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FEFF2" w14:textId="77777777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4529EFE0" w14:textId="77777777" w:rsidR="00D70A63" w:rsidRDefault="00D70A63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1B4BDC33" w14:textId="77777777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0CAA52F3" w14:textId="77777777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256E1EF5" w14:textId="77777777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682D1985" w14:textId="6CCB599A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50395EA8" w14:textId="43F13AA8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186420E4" w14:textId="544E86D8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6397F943" w14:textId="584275A7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08A85A3E" w14:textId="0B3DE4FD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t>Supplementary Materials</w:t>
      </w:r>
    </w:p>
    <w:p w14:paraId="1412BBFA" w14:textId="77777777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0E679B36" w14:textId="77777777" w:rsidR="00933439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78E123E3" w14:textId="74E42DBA" w:rsidR="00933439" w:rsidRDefault="00D70A63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t>APPENDIX</w:t>
      </w:r>
      <w:bookmarkStart w:id="0" w:name="_GoBack"/>
      <w:bookmarkEnd w:id="0"/>
    </w:p>
    <w:p w14:paraId="18CFB75F" w14:textId="55C34E3F" w:rsidR="00E63124" w:rsidRPr="00E63124" w:rsidRDefault="00933439" w:rsidP="00E63124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br w:type="page"/>
      </w:r>
      <w:r w:rsidR="006A0F86" w:rsidRPr="00E63124">
        <w:rPr>
          <w:rFonts w:asciiTheme="majorBidi" w:hAnsiTheme="majorBidi" w:cstheme="majorBidi"/>
        </w:rPr>
        <w:lastRenderedPageBreak/>
        <w:t>Table 1</w:t>
      </w:r>
    </w:p>
    <w:p w14:paraId="2ED65169" w14:textId="4C34989E" w:rsidR="006A0F86" w:rsidRPr="00E63124" w:rsidRDefault="006A0F86" w:rsidP="00E63124">
      <w:pPr>
        <w:spacing w:after="160" w:line="259" w:lineRule="auto"/>
        <w:rPr>
          <w:rFonts w:asciiTheme="majorBidi" w:hAnsiTheme="majorBidi" w:cstheme="majorBidi"/>
          <w:sz w:val="32"/>
          <w:szCs w:val="32"/>
          <w:u w:val="single"/>
        </w:rPr>
      </w:pPr>
      <w:r w:rsidRPr="00E63124">
        <w:rPr>
          <w:rFonts w:asciiTheme="majorBidi" w:hAnsiTheme="majorBidi" w:cstheme="majorBidi"/>
        </w:rPr>
        <w:t>Sample and Population Demographics</w:t>
      </w:r>
    </w:p>
    <w:tbl>
      <w:tblPr>
        <w:tblW w:w="602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31"/>
        <w:gridCol w:w="1949"/>
        <w:gridCol w:w="2340"/>
      </w:tblGrid>
      <w:tr w:rsidR="006A0F86" w:rsidRPr="00C72C5A" w14:paraId="46542864" w14:textId="77777777" w:rsidTr="006A0F86">
        <w:trPr>
          <w:trHeight w:val="82"/>
        </w:trPr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27540866" w14:textId="77777777" w:rsidR="006A0F86" w:rsidRPr="00C72C5A" w:rsidRDefault="006A0F86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94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9CE3E69" w14:textId="6F215AB2" w:rsidR="006A0F86" w:rsidRPr="00C72C5A" w:rsidRDefault="006A0F86" w:rsidP="006A0F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234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9EDB4F" w14:textId="2FA21CF9" w:rsidR="006A0F86" w:rsidRPr="00C72C5A" w:rsidRDefault="006A0F86" w:rsidP="006A0F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pulation</w:t>
            </w:r>
          </w:p>
        </w:tc>
      </w:tr>
      <w:tr w:rsidR="006A0F86" w:rsidRPr="00C72C5A" w14:paraId="7B9B5CE3" w14:textId="77777777" w:rsidTr="006A0F86">
        <w:trPr>
          <w:trHeight w:val="301"/>
        </w:trPr>
        <w:tc>
          <w:tcPr>
            <w:tcW w:w="1731" w:type="dxa"/>
            <w:tcBorders>
              <w:left w:val="nil"/>
              <w:bottom w:val="nil"/>
              <w:right w:val="nil"/>
            </w:tcBorders>
            <w:vAlign w:val="center"/>
          </w:tcPr>
          <w:p w14:paraId="259E56E7" w14:textId="77777777" w:rsidR="006A0F86" w:rsidRPr="00C72C5A" w:rsidRDefault="006A0F86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191C3E" w14:textId="77777777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5D46C6" w14:textId="77777777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A0F86" w:rsidRPr="00C72C5A" w14:paraId="0571FB12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5B8A" w14:textId="6999797E" w:rsidR="006A0F86" w:rsidRPr="00C72C5A" w:rsidRDefault="006A0F86" w:rsidP="006A0F8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7CD6" w14:textId="0C0A2325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17A7" w14:textId="74C6DC9B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6A0F86" w:rsidRPr="00C72C5A" w14:paraId="7EA5CEA6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9060" w14:textId="3E52DE44" w:rsidR="006A0F86" w:rsidRPr="00C72C5A" w:rsidRDefault="006A0F86" w:rsidP="006A0F86">
            <w:pPr>
              <w:widowControl w:val="0"/>
              <w:tabs>
                <w:tab w:val="left" w:pos="521"/>
              </w:tabs>
              <w:autoSpaceDE w:val="0"/>
              <w:autoSpaceDN w:val="0"/>
              <w:adjustRightInd w:val="0"/>
              <w:ind w:left="431"/>
              <w:rPr>
                <w:rFonts w:asciiTheme="majorBidi" w:hAnsiTheme="majorBidi" w:cstheme="majorBidi"/>
              </w:rPr>
            </w:pPr>
            <w:r w:rsidRPr="00C72C5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DBCB" w14:textId="0AE7B655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E393" w14:textId="130F8ACA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%</w:t>
            </w:r>
          </w:p>
        </w:tc>
      </w:tr>
      <w:tr w:rsidR="006A0F86" w:rsidRPr="00C72C5A" w14:paraId="5F61129E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A4F9" w14:textId="5A6932CD" w:rsidR="006A0F86" w:rsidRPr="00C72C5A" w:rsidRDefault="006A0F86" w:rsidP="006A0F86">
            <w:pPr>
              <w:widowControl w:val="0"/>
              <w:autoSpaceDE w:val="0"/>
              <w:autoSpaceDN w:val="0"/>
              <w:adjustRightInd w:val="0"/>
              <w:ind w:firstLine="521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E867" w14:textId="25218C49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7695" w14:textId="0F7CCE65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50%</w:t>
            </w:r>
          </w:p>
        </w:tc>
      </w:tr>
      <w:tr w:rsidR="006A0F86" w:rsidRPr="00C72C5A" w14:paraId="38351EC7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19B5" w14:textId="77777777" w:rsidR="006A0F86" w:rsidRPr="00C72C5A" w:rsidRDefault="006A0F86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72C5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DC69" w14:textId="24152506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A0B4" w14:textId="300DFFA5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A0F86" w:rsidRPr="00C72C5A" w14:paraId="63DBD9F1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828B" w14:textId="66F11C47" w:rsidR="006A0F86" w:rsidRPr="00C72C5A" w:rsidRDefault="006A0F86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5A4F" w14:textId="16954D74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7C18" w14:textId="03F62FD2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6A0F86" w:rsidRPr="00C72C5A" w14:paraId="61D4431B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D8E8" w14:textId="05956422" w:rsidR="006A0F86" w:rsidRPr="00C72C5A" w:rsidRDefault="006A0F86" w:rsidP="006A0F86">
            <w:pPr>
              <w:widowControl w:val="0"/>
              <w:autoSpaceDE w:val="0"/>
              <w:autoSpaceDN w:val="0"/>
              <w:adjustRightInd w:val="0"/>
              <w:ind w:firstLine="521"/>
              <w:rPr>
                <w:rFonts w:asciiTheme="majorBidi" w:hAnsiTheme="majorBidi" w:cstheme="majorBidi"/>
              </w:rPr>
            </w:pPr>
            <w:r w:rsidRPr="00C72C5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8-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EF21" w14:textId="354D12B2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.7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AB6A" w14:textId="5A07534A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%</w:t>
            </w:r>
          </w:p>
        </w:tc>
      </w:tr>
      <w:tr w:rsidR="006A0F86" w:rsidRPr="00C72C5A" w14:paraId="6C0CD618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578C" w14:textId="7B9F3E26" w:rsidR="006A0F86" w:rsidRPr="00C72C5A" w:rsidRDefault="006A0F86" w:rsidP="006A0F86">
            <w:pPr>
              <w:widowControl w:val="0"/>
              <w:autoSpaceDE w:val="0"/>
              <w:autoSpaceDN w:val="0"/>
              <w:adjustRightInd w:val="0"/>
              <w:ind w:firstLine="521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30-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37F5" w14:textId="33CFF183" w:rsidR="006A0F86" w:rsidRPr="006A0F86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2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93A2" w14:textId="4EE27C35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%</w:t>
            </w:r>
          </w:p>
        </w:tc>
      </w:tr>
      <w:tr w:rsidR="006A0F86" w:rsidRPr="00C72C5A" w14:paraId="12C6264E" w14:textId="77777777" w:rsidTr="006A0F86">
        <w:trPr>
          <w:trHeight w:val="301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719D3B" w14:textId="77B7E1EB" w:rsidR="006A0F86" w:rsidRPr="00C72C5A" w:rsidRDefault="006A0F86" w:rsidP="006A0F86">
            <w:pPr>
              <w:widowControl w:val="0"/>
              <w:autoSpaceDE w:val="0"/>
              <w:autoSpaceDN w:val="0"/>
              <w:adjustRightInd w:val="0"/>
              <w:ind w:firstLine="611"/>
              <w:rPr>
                <w:rFonts w:asciiTheme="majorBidi" w:hAnsiTheme="majorBidi" w:cstheme="majorBidi"/>
              </w:rPr>
            </w:pPr>
            <w:r w:rsidRPr="00C72C5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60+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19EF96" w14:textId="6905D1A3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09283C" w14:textId="2FF772B6" w:rsidR="006A0F86" w:rsidRPr="00C72C5A" w:rsidRDefault="006A0F86" w:rsidP="006A0F8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%</w:t>
            </w:r>
          </w:p>
        </w:tc>
      </w:tr>
    </w:tbl>
    <w:p w14:paraId="541EEA2F" w14:textId="410AEA49" w:rsidR="006A0F86" w:rsidRDefault="006A0F86" w:rsidP="005221AC">
      <w:pPr>
        <w:spacing w:after="120"/>
        <w:rPr>
          <w:rFonts w:asciiTheme="majorBidi" w:hAnsiTheme="majorBidi" w:cstheme="majorBidi"/>
          <w:b/>
          <w:bCs/>
        </w:rPr>
      </w:pPr>
    </w:p>
    <w:p w14:paraId="5ACACADC" w14:textId="2275A5A5" w:rsidR="006A0F86" w:rsidRDefault="006A0F86" w:rsidP="005221AC">
      <w:pPr>
        <w:spacing w:after="120"/>
        <w:rPr>
          <w:rFonts w:asciiTheme="majorBidi" w:hAnsiTheme="majorBidi" w:cstheme="majorBidi"/>
          <w:b/>
          <w:bCs/>
        </w:rPr>
      </w:pPr>
      <w:r w:rsidRPr="006A0F86">
        <w:rPr>
          <w:rFonts w:asciiTheme="majorBidi" w:hAnsiTheme="majorBidi" w:cstheme="majorBidi"/>
          <w:i/>
          <w:iCs/>
        </w:rPr>
        <w:t>Note</w:t>
      </w:r>
      <w:r w:rsidRPr="006A0F86">
        <w:rPr>
          <w:rFonts w:asciiTheme="majorBidi" w:hAnsiTheme="majorBidi" w:cstheme="majorBidi"/>
        </w:rPr>
        <w:t xml:space="preserve">. Population statistics are based on data of </w:t>
      </w:r>
      <w:r w:rsidRPr="006A0F86">
        <w:rPr>
          <w:rFonts w:asciiTheme="majorBidi" w:hAnsiTheme="majorBidi" w:cstheme="majorBidi"/>
          <w:lang w:bidi="he-IL"/>
        </w:rPr>
        <w:t>the</w:t>
      </w:r>
      <w:r w:rsidRPr="00C72C5A">
        <w:rPr>
          <w:rFonts w:asciiTheme="majorBidi" w:hAnsiTheme="majorBidi" w:cstheme="majorBidi"/>
          <w:lang w:bidi="he-IL"/>
        </w:rPr>
        <w:t xml:space="preserve"> Palestinian Central Bureau of Statistics</w:t>
      </w:r>
    </w:p>
    <w:p w14:paraId="1DB79DE8" w14:textId="57571F17" w:rsidR="006A0F86" w:rsidRDefault="006A0F86" w:rsidP="005221AC">
      <w:pPr>
        <w:spacing w:after="120"/>
        <w:rPr>
          <w:rFonts w:asciiTheme="majorBidi" w:hAnsiTheme="majorBidi" w:cstheme="majorBidi"/>
          <w:b/>
          <w:bCs/>
        </w:rPr>
      </w:pPr>
    </w:p>
    <w:p w14:paraId="653E388B" w14:textId="194A2330" w:rsidR="00E63124" w:rsidRPr="00C23FA7" w:rsidRDefault="00E63124" w:rsidP="00E6312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 w:rsidRPr="00C23FA7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2</w:t>
      </w:r>
    </w:p>
    <w:p w14:paraId="1F0C2761" w14:textId="77777777" w:rsidR="00E63124" w:rsidRPr="00C23FA7" w:rsidRDefault="00E63124" w:rsidP="00E6312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 w:rsidRPr="00C23FA7">
        <w:rPr>
          <w:rFonts w:asciiTheme="majorBidi" w:hAnsiTheme="majorBidi" w:cstheme="majorBidi"/>
        </w:rPr>
        <w:t xml:space="preserve"> </w:t>
      </w:r>
    </w:p>
    <w:p w14:paraId="304F89E2" w14:textId="77777777" w:rsidR="00E63124" w:rsidRPr="00C23FA7" w:rsidRDefault="00E63124" w:rsidP="00E6312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i/>
          <w:iCs/>
        </w:rPr>
      </w:pPr>
      <w:r w:rsidRPr="00C23FA7">
        <w:rPr>
          <w:rFonts w:asciiTheme="majorBidi" w:hAnsiTheme="majorBidi" w:cstheme="majorBidi"/>
          <w:i/>
          <w:iCs/>
        </w:rPr>
        <w:t>Means, standard deviations, and correlations with confidence intervals</w:t>
      </w:r>
    </w:p>
    <w:p w14:paraId="76696E2D" w14:textId="77777777" w:rsidR="00E63124" w:rsidRPr="00C23FA7" w:rsidRDefault="00E63124" w:rsidP="00E6312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 w:rsidRPr="00C23FA7">
        <w:rPr>
          <w:rFonts w:asciiTheme="majorBidi" w:hAnsiTheme="majorBidi" w:cstheme="majorBidi"/>
        </w:rPr>
        <w:t xml:space="preserve"> </w:t>
      </w:r>
    </w:p>
    <w:tbl>
      <w:tblPr>
        <w:tblW w:w="8586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50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E63124" w:rsidRPr="00C23FA7" w14:paraId="7371B445" w14:textId="77777777" w:rsidTr="00405F47"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B4B4B3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8516B6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C51C3B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D8F4A7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2E6FC0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8204B9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FBFD3B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2E99F9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D5C19F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E63124" w:rsidRPr="00C23FA7" w14:paraId="38DDD158" w14:textId="77777777" w:rsidTr="00405F47"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1DAE27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AF0E5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C7244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C6D85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66255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B3937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2CF55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CC5ABB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C168C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E63124" w:rsidRPr="00C23FA7" w14:paraId="2468B693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ED25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1. Identification T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658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CC81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5B7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901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BFB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7E8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2A4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D8B0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4A5D8350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E8B0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861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397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5AC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683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1E9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66C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EDA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76E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3E809004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7686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C23FA7">
              <w:rPr>
                <w:rFonts w:asciiTheme="majorBidi" w:hAnsiTheme="majorBidi" w:cstheme="majorBidi"/>
              </w:rPr>
              <w:t>. Ingroup CA T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99B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2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F3A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EBE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84F0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AF7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947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49D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526B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34C2AEC4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BC52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91F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C9E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813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AE9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874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FC0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395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6DD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15AF993A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70FE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C23FA7">
              <w:rPr>
                <w:rFonts w:asciiTheme="majorBidi" w:hAnsiTheme="majorBidi" w:cstheme="majorBidi"/>
              </w:rPr>
              <w:t>. Joint CA T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874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4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9CAB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70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241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434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A1C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545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3E4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393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30E1AA55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052A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CD7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F4D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0AC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C430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4E4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3E9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60C1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989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269C41A0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5CEA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Pr="00C23FA7">
              <w:rPr>
                <w:rFonts w:asciiTheme="majorBidi" w:hAnsiTheme="majorBidi" w:cstheme="majorBidi"/>
              </w:rPr>
              <w:t>. Identification T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554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6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373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428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2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E19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DA1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3B0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CFE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E89B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0078C10D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5D42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876B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D090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031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A76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112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C1A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542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DA2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22B721CA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B4E3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C23FA7">
              <w:rPr>
                <w:rFonts w:asciiTheme="majorBidi" w:hAnsiTheme="majorBidi" w:cstheme="majorBidi"/>
              </w:rPr>
              <w:t>. Ingroup CA T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45E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9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814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42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490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28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FF1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2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4B2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DDE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D27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2BB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17383252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0418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F20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99D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6F7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434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33F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780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3EF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74A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42CEC041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37F9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Pr="00C23FA7">
              <w:rPr>
                <w:rFonts w:asciiTheme="majorBidi" w:hAnsiTheme="majorBidi" w:cstheme="majorBidi"/>
              </w:rPr>
              <w:t>. Joint CA T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308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D2E1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9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D2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23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549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66F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2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014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C3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40C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3D4872E9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57E8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0E0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564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721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6C9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ACD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537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37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0750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00A93CEF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2F63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Pr="00C23FA7">
              <w:rPr>
                <w:rFonts w:asciiTheme="majorBidi" w:hAnsiTheme="majorBidi" w:cstheme="majorBidi"/>
              </w:rPr>
              <w:t>. Identification T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9B2B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22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8EEB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5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C67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5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3E5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6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30A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1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543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5CA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65F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20F66E2C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3BC4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CF1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27D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C9A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089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7B26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544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B16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E00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3C6D372F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4A9A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C23FA7">
              <w:rPr>
                <w:rFonts w:asciiTheme="majorBidi" w:hAnsiTheme="majorBidi" w:cstheme="majorBidi"/>
              </w:rPr>
              <w:t>. Ingroup CA T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CDC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0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872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4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EBA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8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DD0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1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19D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55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DF9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1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5EC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8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E2D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5DF0FE60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E130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DA7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9E0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BB0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D54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48A1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016F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DAF5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EED4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63124" w:rsidRPr="00C23FA7" w14:paraId="48C3CBA1" w14:textId="77777777" w:rsidTr="00405F4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8E08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Pr="00C23FA7">
              <w:rPr>
                <w:rFonts w:asciiTheme="majorBidi" w:hAnsiTheme="majorBidi" w:cstheme="majorBidi"/>
              </w:rPr>
              <w:t>. Joint CA T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84A0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2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BF0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1B4C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6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EBF7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4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518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19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EA9A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5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F1E2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401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>.39**</w:t>
            </w:r>
          </w:p>
        </w:tc>
      </w:tr>
      <w:tr w:rsidR="00E63124" w:rsidRPr="00C23FA7" w14:paraId="3888B790" w14:textId="77777777" w:rsidTr="00405F47"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67B835" w14:textId="77777777" w:rsidR="00E63124" w:rsidRPr="00C23FA7" w:rsidRDefault="00E63124" w:rsidP="00405F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127F21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A3DF78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C0C73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A6C9BE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964C2D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F51F2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B82B73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67BB49" w14:textId="77777777" w:rsidR="00E63124" w:rsidRPr="00C23FA7" w:rsidRDefault="00E63124" w:rsidP="00405F4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23FA7"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14:paraId="6FF6D332" w14:textId="77777777" w:rsidR="00E63124" w:rsidRPr="00C23FA7" w:rsidRDefault="00E63124" w:rsidP="00E6312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6B1114BB" w14:textId="77777777" w:rsidR="00E63124" w:rsidRPr="00C23FA7" w:rsidRDefault="00E63124" w:rsidP="00E6312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 w:rsidRPr="00C23FA7">
        <w:rPr>
          <w:rFonts w:asciiTheme="majorBidi" w:hAnsiTheme="majorBidi" w:cstheme="majorBidi"/>
          <w:i/>
          <w:iCs/>
        </w:rPr>
        <w:t>Note.</w:t>
      </w:r>
      <w:r w:rsidRPr="00C23FA7">
        <w:rPr>
          <w:rFonts w:asciiTheme="majorBidi" w:hAnsiTheme="majorBidi" w:cstheme="majorBidi"/>
        </w:rPr>
        <w:t xml:space="preserve">* indicates </w:t>
      </w:r>
      <w:r w:rsidRPr="00C23FA7">
        <w:rPr>
          <w:rFonts w:asciiTheme="majorBidi" w:hAnsiTheme="majorBidi" w:cstheme="majorBidi"/>
          <w:i/>
          <w:iCs/>
        </w:rPr>
        <w:t>p</w:t>
      </w:r>
      <w:r w:rsidRPr="00C23FA7">
        <w:rPr>
          <w:rFonts w:asciiTheme="majorBidi" w:hAnsiTheme="majorBidi" w:cstheme="majorBidi"/>
        </w:rPr>
        <w:t xml:space="preserve"> &lt; .05. ** indicates </w:t>
      </w:r>
      <w:r w:rsidRPr="00C23FA7">
        <w:rPr>
          <w:rFonts w:asciiTheme="majorBidi" w:hAnsiTheme="majorBidi" w:cstheme="majorBidi"/>
          <w:i/>
          <w:iCs/>
        </w:rPr>
        <w:t>p</w:t>
      </w:r>
      <w:r w:rsidRPr="00C23FA7">
        <w:rPr>
          <w:rFonts w:asciiTheme="majorBidi" w:hAnsiTheme="majorBidi" w:cstheme="majorBidi"/>
        </w:rPr>
        <w:t xml:space="preserve"> &lt; .01.</w:t>
      </w:r>
    </w:p>
    <w:p w14:paraId="4450A7B2" w14:textId="77777777" w:rsidR="00E63124" w:rsidRDefault="00E63124" w:rsidP="005221AC">
      <w:pPr>
        <w:spacing w:after="120"/>
        <w:rPr>
          <w:rFonts w:asciiTheme="majorBidi" w:hAnsiTheme="majorBidi" w:cstheme="majorBidi"/>
          <w:b/>
          <w:bCs/>
        </w:rPr>
      </w:pPr>
    </w:p>
    <w:p w14:paraId="1291F132" w14:textId="38F95A3C" w:rsidR="006A0F86" w:rsidRDefault="006A0F86" w:rsidP="005221AC">
      <w:pPr>
        <w:spacing w:after="120"/>
        <w:rPr>
          <w:rFonts w:asciiTheme="majorBidi" w:hAnsiTheme="majorBidi" w:cstheme="majorBidi"/>
          <w:b/>
          <w:bCs/>
        </w:rPr>
      </w:pPr>
    </w:p>
    <w:p w14:paraId="510777E1" w14:textId="268EC28A" w:rsidR="002950F9" w:rsidRDefault="002950F9" w:rsidP="005221AC">
      <w:pPr>
        <w:spacing w:after="120"/>
        <w:rPr>
          <w:rFonts w:asciiTheme="majorBidi" w:hAnsiTheme="majorBidi" w:cstheme="majorBidi"/>
          <w:b/>
          <w:bCs/>
        </w:rPr>
      </w:pPr>
    </w:p>
    <w:p w14:paraId="4DC9ECC4" w14:textId="77777777" w:rsidR="002950F9" w:rsidRDefault="002950F9" w:rsidP="005221AC">
      <w:pPr>
        <w:spacing w:after="120"/>
        <w:rPr>
          <w:rFonts w:asciiTheme="majorBidi" w:hAnsiTheme="majorBidi" w:cstheme="majorBidi"/>
          <w:b/>
          <w:bCs/>
        </w:rPr>
      </w:pPr>
    </w:p>
    <w:p w14:paraId="3D9930E2" w14:textId="28319E48" w:rsidR="005221AC" w:rsidRDefault="005221AC" w:rsidP="005221AC">
      <w:pPr>
        <w:spacing w:after="120"/>
        <w:rPr>
          <w:rFonts w:asciiTheme="majorBidi" w:hAnsiTheme="majorBidi" w:cstheme="majorBidi"/>
        </w:rPr>
      </w:pPr>
      <w:r w:rsidRPr="00814623">
        <w:rPr>
          <w:rFonts w:asciiTheme="majorBidi" w:hAnsiTheme="majorBidi" w:cstheme="majorBidi"/>
          <w:b/>
          <w:bCs/>
        </w:rPr>
        <w:lastRenderedPageBreak/>
        <w:t>Figures 1 – 6</w:t>
      </w:r>
      <w:r w:rsidR="00814623" w:rsidRPr="00814623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Violin Plots for Main Study Variables</w:t>
      </w:r>
    </w:p>
    <w:p w14:paraId="298E2A97" w14:textId="5A3DFBE1" w:rsidR="005221AC" w:rsidRDefault="003A3ADE" w:rsidP="005221AC">
      <w:pPr>
        <w:spacing w:after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4AC03635" wp14:editId="3FB9E975">
            <wp:extent cx="5516880" cy="30676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dentification violin plo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8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1A1CF" w14:textId="7BC954C4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75C5E9D9" w14:textId="181717F4" w:rsidR="003A3ADE" w:rsidRDefault="00F66D17" w:rsidP="005221AC">
      <w:pPr>
        <w:spacing w:after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48FEB838" wp14:editId="19731CCE">
            <wp:extent cx="5516880" cy="3067685"/>
            <wp:effectExtent l="0" t="0" r="0" b="5715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sadvantaged Group Action violin plo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8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31A69" w14:textId="0EBD23B6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31E2447C" w14:textId="3F3A65C6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33132630" w14:textId="6207872E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55D9DD38" w14:textId="220885E9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3C0609F2" w14:textId="4EB85BA2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11A04413" w14:textId="4C6047CC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243B8A6A" w14:textId="1B39DAE7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158F93F5" w14:textId="402BCEC8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6BA8B202" w14:textId="41C1F162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50423922" w14:textId="7799A4C5" w:rsidR="003A3ADE" w:rsidRDefault="003A3ADE" w:rsidP="005221AC">
      <w:pPr>
        <w:spacing w:after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5C531FFD" wp14:editId="2F6ECF4E">
            <wp:extent cx="5516880" cy="30676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Joint Action violin plot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8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653DF" w14:textId="77777777" w:rsidR="00215DE8" w:rsidRPr="00320244" w:rsidRDefault="00215DE8" w:rsidP="00215DE8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</w:rPr>
      </w:pPr>
      <w:r w:rsidRPr="00320244">
        <w:rPr>
          <w:rFonts w:asciiTheme="majorBidi" w:hAnsiTheme="majorBidi" w:cstheme="majorBidi"/>
          <w:b/>
          <w:bCs/>
        </w:rPr>
        <w:t>Results when Using Activist Identification instead of Group Identification</w:t>
      </w:r>
    </w:p>
    <w:p w14:paraId="7864A39F" w14:textId="77777777" w:rsidR="00215DE8" w:rsidRDefault="00215DE8" w:rsidP="00215DE8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54BC5BBD" w14:textId="29BDFB76" w:rsidR="00215DE8" w:rsidRDefault="00215DE8" w:rsidP="00215DE8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3. </w:t>
      </w:r>
      <w:r w:rsidRPr="00C72C5A">
        <w:rPr>
          <w:rFonts w:asciiTheme="majorBidi" w:hAnsiTheme="majorBidi" w:cstheme="majorBidi"/>
        </w:rPr>
        <w:t xml:space="preserve">Regression coefficients for the full model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8"/>
        <w:gridCol w:w="1109"/>
        <w:gridCol w:w="646"/>
        <w:gridCol w:w="1298"/>
        <w:gridCol w:w="804"/>
        <w:gridCol w:w="903"/>
      </w:tblGrid>
      <w:tr w:rsidR="00215DE8" w14:paraId="09B44B44" w14:textId="77777777" w:rsidTr="00320244">
        <w:tc>
          <w:tcPr>
            <w:tcW w:w="418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1857AC" w14:textId="77777777" w:rsidR="00215DE8" w:rsidRDefault="00215DE8" w:rsidP="00320244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 </w:t>
            </w:r>
          </w:p>
        </w:tc>
        <w:tc>
          <w:tcPr>
            <w:tcW w:w="4840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E83E8C" w14:textId="77777777" w:rsidR="00215DE8" w:rsidRDefault="00215DE8" w:rsidP="00320244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Willingness to Engage in Action</w:t>
            </w:r>
          </w:p>
        </w:tc>
      </w:tr>
      <w:tr w:rsidR="00215DE8" w14:paraId="59E21ED2" w14:textId="77777777" w:rsidTr="00320244">
        <w:tc>
          <w:tcPr>
            <w:tcW w:w="4186" w:type="dxa"/>
            <w:tcBorders>
              <w:bottom w:val="single" w:sz="6" w:space="0" w:color="auto"/>
            </w:tcBorders>
            <w:vAlign w:val="center"/>
            <w:hideMark/>
          </w:tcPr>
          <w:p w14:paraId="64B83157" w14:textId="77777777" w:rsidR="00215DE8" w:rsidRDefault="00215DE8" w:rsidP="00320244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s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vAlign w:val="center"/>
            <w:hideMark/>
          </w:tcPr>
          <w:p w14:paraId="0949B4F2" w14:textId="77777777" w:rsidR="00215DE8" w:rsidRDefault="00215DE8" w:rsidP="00320244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Estimates</w:t>
            </w:r>
          </w:p>
        </w:tc>
        <w:tc>
          <w:tcPr>
            <w:tcW w:w="646" w:type="dxa"/>
            <w:tcBorders>
              <w:bottom w:val="single" w:sz="6" w:space="0" w:color="auto"/>
            </w:tcBorders>
            <w:vAlign w:val="center"/>
            <w:hideMark/>
          </w:tcPr>
          <w:p w14:paraId="6BAF4F53" w14:textId="77777777" w:rsidR="00215DE8" w:rsidRDefault="00215DE8" w:rsidP="00320244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E</w:t>
            </w:r>
          </w:p>
        </w:tc>
        <w:tc>
          <w:tcPr>
            <w:tcW w:w="1362" w:type="dxa"/>
            <w:tcBorders>
              <w:bottom w:val="single" w:sz="6" w:space="0" w:color="auto"/>
            </w:tcBorders>
            <w:vAlign w:val="center"/>
            <w:hideMark/>
          </w:tcPr>
          <w:p w14:paraId="3F8311D2" w14:textId="77777777" w:rsidR="00215DE8" w:rsidRDefault="00215DE8" w:rsidP="00320244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4F8A12" w14:textId="77777777" w:rsidR="00215DE8" w:rsidRDefault="00215DE8" w:rsidP="00320244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7093C7" w14:textId="77777777" w:rsidR="00215DE8" w:rsidRDefault="00215DE8" w:rsidP="00320244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</w:t>
            </w:r>
          </w:p>
        </w:tc>
      </w:tr>
      <w:tr w:rsidR="00215DE8" w14:paraId="3DF09D33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53CD9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C3382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9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10AE6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BD90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5, 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168E2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19EAA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65409C19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B8544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1 (Time 2 versus Time 1)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47671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0A6BD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98AC3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, 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D161C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5FDA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43DA3842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16057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2 (Time 2 versus Time 3)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9F414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54A27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A9E6C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3, 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C876D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4338A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</w:t>
            </w:r>
          </w:p>
        </w:tc>
      </w:tr>
      <w:tr w:rsidR="00215DE8" w14:paraId="096BA9DE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D1106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ype of Ac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2CCDF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A81F7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8E3C8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5, 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73DA9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5333F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61014E79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0630C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neral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47C14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4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8F85C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CE43E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3, 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D246C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B0D7D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77605F6C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C5E8A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37ACB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AB37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3770E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, 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B2EF9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5ECF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28892DDE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9AC11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1 X Type of Ac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AEF81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9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2EDDA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6A5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5, 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B2A2D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DDE61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6EA7DD2B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17671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2 X Type of Ac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989E6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7 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BDC8C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8D63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3, 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E6D5F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69F3E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0.02</w:t>
            </w:r>
          </w:p>
        </w:tc>
      </w:tr>
      <w:tr w:rsidR="00215DE8" w14:paraId="705AED32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CBE0C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1 X General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39CEB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78C94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90639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, 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0874F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3A9EE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718090E7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A79EB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1 X General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415CC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9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4FC77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63467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4, 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51EB8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867BD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</w:tr>
      <w:tr w:rsidR="00215DE8" w14:paraId="624706DA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3E68D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ype of Action X General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09A26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5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65F13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A2961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1, 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24108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5C518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5754BBA4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ED0EE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ype of Action X Changes in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21E57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5 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2CE50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1C3AE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, 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CC45A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577E0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0.001</w:t>
            </w:r>
          </w:p>
        </w:tc>
      </w:tr>
      <w:tr w:rsidR="00215DE8" w14:paraId="644798F3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F78BD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1 X Type of Action X General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7D5A9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1 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C768E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D0E5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0, 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BD089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BE2C5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</w:tr>
      <w:tr w:rsidR="00215DE8" w14:paraId="6F0B9B90" w14:textId="77777777" w:rsidTr="00320244">
        <w:tc>
          <w:tcPr>
            <w:tcW w:w="41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38602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ime D2 X Type of Action X General Activist Identification</w:t>
            </w:r>
          </w:p>
        </w:tc>
        <w:tc>
          <w:tcPr>
            <w:tcW w:w="11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8CB80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8</w:t>
            </w:r>
          </w:p>
        </w:tc>
        <w:tc>
          <w:tcPr>
            <w:tcW w:w="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3BFFE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</w:t>
            </w:r>
          </w:p>
        </w:tc>
        <w:tc>
          <w:tcPr>
            <w:tcW w:w="13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972F3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7, 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BC1E6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A646D" w14:textId="77777777" w:rsidR="00215DE8" w:rsidRDefault="00215DE8" w:rsidP="003202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0</w:t>
            </w:r>
          </w:p>
        </w:tc>
      </w:tr>
      <w:tr w:rsidR="00215DE8" w14:paraId="7B09A09A" w14:textId="77777777" w:rsidTr="00320244">
        <w:trPr>
          <w:trHeight w:val="20"/>
        </w:trPr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BC7B8" w14:textId="77777777" w:rsidR="00215DE8" w:rsidRPr="00320244" w:rsidRDefault="00215DE8" w:rsidP="00320244">
            <w:pPr>
              <w:rPr>
                <w:rFonts w:asciiTheme="majorBidi" w:hAnsiTheme="majorBidi" w:cstheme="majorBidi"/>
                <w:b/>
                <w:bCs/>
              </w:rPr>
            </w:pPr>
            <w:r w:rsidRPr="0032024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ndom Effects</w:t>
            </w:r>
          </w:p>
        </w:tc>
      </w:tr>
      <w:tr w:rsidR="00215DE8" w14:paraId="7650CB4E" w14:textId="77777777" w:rsidTr="00320244">
        <w:tc>
          <w:tcPr>
            <w:tcW w:w="41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32E14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σ</w:t>
            </w:r>
            <w:r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484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EB921A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</w:t>
            </w:r>
          </w:p>
        </w:tc>
      </w:tr>
      <w:tr w:rsidR="00215DE8" w14:paraId="6F3C875E" w14:textId="77777777" w:rsidTr="00320244">
        <w:tc>
          <w:tcPr>
            <w:tcW w:w="41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463B4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τ</w:t>
            </w:r>
            <w:r>
              <w:rPr>
                <w:rFonts w:ascii="Times" w:hAnsi="Times"/>
                <w:vertAlign w:val="subscript"/>
              </w:rPr>
              <w:t>00</w:t>
            </w:r>
            <w:r>
              <w:rPr>
                <w:rFonts w:ascii="Times" w:hAnsi="Times"/>
              </w:rPr>
              <w:t> </w:t>
            </w:r>
            <w:r>
              <w:rPr>
                <w:rFonts w:ascii="Times" w:hAnsi="Times"/>
                <w:vertAlign w:val="subscript"/>
              </w:rPr>
              <w:t>id</w:t>
            </w:r>
          </w:p>
        </w:tc>
        <w:tc>
          <w:tcPr>
            <w:tcW w:w="484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C1A751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</w:tr>
      <w:tr w:rsidR="00215DE8" w14:paraId="1E02FBCA" w14:textId="77777777" w:rsidTr="00320244">
        <w:tc>
          <w:tcPr>
            <w:tcW w:w="41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222327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CC</w:t>
            </w:r>
          </w:p>
        </w:tc>
        <w:tc>
          <w:tcPr>
            <w:tcW w:w="484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B4857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4</w:t>
            </w:r>
          </w:p>
        </w:tc>
      </w:tr>
      <w:tr w:rsidR="00215DE8" w14:paraId="17A57575" w14:textId="77777777" w:rsidTr="00320244">
        <w:tc>
          <w:tcPr>
            <w:tcW w:w="41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822F80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 </w:t>
            </w:r>
            <w:r>
              <w:rPr>
                <w:rFonts w:ascii="Times" w:hAnsi="Times"/>
                <w:vertAlign w:val="subscript"/>
              </w:rPr>
              <w:t>id</w:t>
            </w:r>
          </w:p>
        </w:tc>
        <w:tc>
          <w:tcPr>
            <w:tcW w:w="484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652767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21</w:t>
            </w:r>
          </w:p>
        </w:tc>
      </w:tr>
      <w:tr w:rsidR="00215DE8" w14:paraId="2E671423" w14:textId="77777777" w:rsidTr="00320244">
        <w:tc>
          <w:tcPr>
            <w:tcW w:w="418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7D794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4840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362CF1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02</w:t>
            </w:r>
          </w:p>
        </w:tc>
      </w:tr>
      <w:tr w:rsidR="00215DE8" w14:paraId="1907052A" w14:textId="77777777" w:rsidTr="00320244">
        <w:tc>
          <w:tcPr>
            <w:tcW w:w="41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7C3C7C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R</w:t>
            </w:r>
            <w:r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> / Conditional R</w:t>
            </w:r>
            <w:r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484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293C9D" w14:textId="77777777" w:rsidR="00215DE8" w:rsidRDefault="00215DE8" w:rsidP="0032024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52 / 0.431</w:t>
            </w:r>
          </w:p>
        </w:tc>
      </w:tr>
      <w:tr w:rsidR="00215DE8" w14:paraId="55F0EEB2" w14:textId="77777777" w:rsidTr="00320244">
        <w:tc>
          <w:tcPr>
            <w:tcW w:w="0" w:type="auto"/>
            <w:gridSpan w:val="6"/>
            <w:tcBorders>
              <w:top w:val="double" w:sz="6" w:space="0" w:color="000000"/>
            </w:tcBorders>
            <w:vAlign w:val="center"/>
            <w:hideMark/>
          </w:tcPr>
          <w:p w14:paraId="3D5DE397" w14:textId="77777777" w:rsidR="00215DE8" w:rsidRDefault="00215DE8" w:rsidP="00320244">
            <w:pPr>
              <w:jc w:val="right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* p&lt;0.05   ** p&lt;0.01   *** p&lt;0.001</w:t>
            </w:r>
          </w:p>
        </w:tc>
      </w:tr>
    </w:tbl>
    <w:p w14:paraId="17021083" w14:textId="77777777" w:rsidR="00215DE8" w:rsidRDefault="00215DE8" w:rsidP="00215DE8">
      <w:pPr>
        <w:spacing w:line="480" w:lineRule="auto"/>
        <w:rPr>
          <w:rFonts w:asciiTheme="majorBidi" w:hAnsiTheme="majorBidi" w:cstheme="majorBidi"/>
          <w:b/>
          <w:bCs/>
          <w:color w:val="292526"/>
        </w:rPr>
      </w:pPr>
      <w:r>
        <w:rPr>
          <w:rFonts w:asciiTheme="majorBidi" w:hAnsiTheme="majorBidi" w:cstheme="majorBidi"/>
          <w:b/>
          <w:bCs/>
          <w:noProof/>
          <w:color w:val="292526"/>
          <w:lang w:val="en-IN" w:eastAsia="en-IN"/>
        </w:rPr>
        <w:drawing>
          <wp:inline distT="0" distB="0" distL="0" distR="0" wp14:anchorId="0485A5A3" wp14:editId="16301345">
            <wp:extent cx="5731510" cy="3186430"/>
            <wp:effectExtent l="0" t="0" r="0" b="127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vitivist ID interaction on preferenc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03001" w14:textId="5FDD9070" w:rsidR="00215DE8" w:rsidRPr="00C72C5A" w:rsidRDefault="00215DE8" w:rsidP="00215DE8">
      <w:pPr>
        <w:spacing w:line="480" w:lineRule="auto"/>
        <w:rPr>
          <w:rFonts w:asciiTheme="majorBidi" w:hAnsiTheme="majorBidi" w:cstheme="majorBidi"/>
          <w:color w:val="292526"/>
        </w:rPr>
      </w:pPr>
      <w:r w:rsidRPr="00C72C5A">
        <w:rPr>
          <w:rFonts w:asciiTheme="majorBidi" w:hAnsiTheme="majorBidi" w:cstheme="majorBidi"/>
          <w:b/>
          <w:bCs/>
          <w:color w:val="292526"/>
        </w:rPr>
        <w:t xml:space="preserve">Figure </w:t>
      </w:r>
      <w:r>
        <w:rPr>
          <w:rFonts w:asciiTheme="majorBidi" w:hAnsiTheme="majorBidi" w:cstheme="majorBidi"/>
          <w:b/>
          <w:bCs/>
          <w:color w:val="292526"/>
        </w:rPr>
        <w:t>7</w:t>
      </w:r>
      <w:r w:rsidRPr="00C72C5A">
        <w:rPr>
          <w:rFonts w:asciiTheme="majorBidi" w:hAnsiTheme="majorBidi" w:cstheme="majorBidi"/>
          <w:b/>
          <w:bCs/>
          <w:color w:val="292526"/>
        </w:rPr>
        <w:t>.</w:t>
      </w:r>
      <w:r w:rsidRPr="00C72C5A">
        <w:rPr>
          <w:rFonts w:asciiTheme="majorBidi" w:hAnsiTheme="majorBidi" w:cstheme="majorBidi"/>
          <w:color w:val="292526"/>
        </w:rPr>
        <w:t xml:space="preserve"> The interaction of </w:t>
      </w:r>
      <w:r>
        <w:rPr>
          <w:rFonts w:asciiTheme="majorBidi" w:hAnsiTheme="majorBidi" w:cstheme="majorBidi"/>
          <w:color w:val="292526"/>
        </w:rPr>
        <w:t xml:space="preserve">change in activist </w:t>
      </w:r>
      <w:r w:rsidRPr="00C72C5A">
        <w:rPr>
          <w:rFonts w:asciiTheme="majorBidi" w:hAnsiTheme="majorBidi" w:cstheme="majorBidi"/>
          <w:color w:val="292526"/>
        </w:rPr>
        <w:t>identification</w:t>
      </w:r>
      <w:r>
        <w:rPr>
          <w:rFonts w:asciiTheme="majorBidi" w:hAnsiTheme="majorBidi" w:cstheme="majorBidi"/>
          <w:color w:val="292526"/>
        </w:rPr>
        <w:t xml:space="preserve"> and</w:t>
      </w:r>
      <w:r w:rsidRPr="00C72C5A">
        <w:rPr>
          <w:rFonts w:asciiTheme="majorBidi" w:hAnsiTheme="majorBidi" w:cstheme="majorBidi"/>
          <w:color w:val="292526"/>
        </w:rPr>
        <w:t xml:space="preserve"> type of action willingness to partake in collective action</w:t>
      </w:r>
      <w:r>
        <w:rPr>
          <w:rFonts w:asciiTheme="majorBidi" w:hAnsiTheme="majorBidi" w:cstheme="majorBidi"/>
          <w:color w:val="292526"/>
        </w:rPr>
        <w:t xml:space="preserve"> across time</w:t>
      </w:r>
    </w:p>
    <w:p w14:paraId="4A7E7BF7" w14:textId="77777777" w:rsidR="00215DE8" w:rsidRPr="00C72C5A" w:rsidRDefault="00215DE8" w:rsidP="00215D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  <w:r w:rsidRPr="00C72C5A">
        <w:rPr>
          <w:rFonts w:asciiTheme="majorBidi" w:hAnsiTheme="majorBidi" w:cstheme="majorBidi"/>
          <w:i/>
          <w:iCs/>
          <w:color w:val="292526"/>
        </w:rPr>
        <w:t>Note</w:t>
      </w:r>
      <w:r w:rsidRPr="00C72C5A">
        <w:rPr>
          <w:rFonts w:asciiTheme="majorBidi" w:hAnsiTheme="majorBidi" w:cstheme="majorBidi"/>
          <w:color w:val="292526"/>
        </w:rPr>
        <w:t>. Shaded areas reflect 95% confidence intervals, and all variables are log transformed.</w:t>
      </w:r>
    </w:p>
    <w:p w14:paraId="61DCA9D3" w14:textId="77777777" w:rsidR="00215DE8" w:rsidRDefault="00215DE8" w:rsidP="00215D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4D5FF940" wp14:editId="75E9E9DF">
            <wp:extent cx="5731510" cy="3186430"/>
            <wp:effectExtent l="0" t="0" r="0" b="1270"/>
            <wp:docPr id="6" name="Picture 6" descr="A picture containing table, display, m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ime and Activist ID interaction on preferenc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BE13D" w14:textId="77777777" w:rsidR="00215DE8" w:rsidRPr="00C72C5A" w:rsidRDefault="00215DE8" w:rsidP="00215DE8">
      <w:pPr>
        <w:spacing w:line="480" w:lineRule="auto"/>
        <w:rPr>
          <w:rFonts w:asciiTheme="majorBidi" w:hAnsiTheme="majorBidi" w:cstheme="majorBidi"/>
          <w:color w:val="292526"/>
        </w:rPr>
      </w:pPr>
      <w:r w:rsidRPr="00C72C5A">
        <w:rPr>
          <w:rFonts w:asciiTheme="majorBidi" w:hAnsiTheme="majorBidi" w:cstheme="majorBidi"/>
          <w:b/>
          <w:bCs/>
          <w:color w:val="292526"/>
        </w:rPr>
        <w:t xml:space="preserve">Figure </w:t>
      </w:r>
      <w:r>
        <w:rPr>
          <w:rFonts w:asciiTheme="majorBidi" w:hAnsiTheme="majorBidi" w:cstheme="majorBidi"/>
          <w:b/>
          <w:bCs/>
          <w:color w:val="292526"/>
        </w:rPr>
        <w:t>2</w:t>
      </w:r>
      <w:r w:rsidRPr="00C72C5A">
        <w:rPr>
          <w:rFonts w:asciiTheme="majorBidi" w:hAnsiTheme="majorBidi" w:cstheme="majorBidi"/>
          <w:b/>
          <w:bCs/>
          <w:color w:val="292526"/>
        </w:rPr>
        <w:t>.</w:t>
      </w:r>
      <w:r w:rsidRPr="00C72C5A">
        <w:rPr>
          <w:rFonts w:asciiTheme="majorBidi" w:hAnsiTheme="majorBidi" w:cstheme="majorBidi"/>
          <w:color w:val="292526"/>
        </w:rPr>
        <w:t xml:space="preserve"> The three-way interaction of </w:t>
      </w:r>
      <w:r>
        <w:rPr>
          <w:rFonts w:asciiTheme="majorBidi" w:hAnsiTheme="majorBidi" w:cstheme="majorBidi"/>
          <w:color w:val="292526"/>
        </w:rPr>
        <w:t xml:space="preserve">general activist </w:t>
      </w:r>
      <w:r w:rsidRPr="00C72C5A">
        <w:rPr>
          <w:rFonts w:asciiTheme="majorBidi" w:hAnsiTheme="majorBidi" w:cstheme="majorBidi"/>
          <w:color w:val="292526"/>
        </w:rPr>
        <w:t>identification, type of action and time on willingness to partake in collective action</w:t>
      </w:r>
    </w:p>
    <w:p w14:paraId="6AACCCFB" w14:textId="77777777" w:rsidR="00215DE8" w:rsidRDefault="00215DE8" w:rsidP="00215D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292526"/>
        </w:rPr>
      </w:pPr>
      <w:r w:rsidRPr="00C72C5A">
        <w:rPr>
          <w:rFonts w:asciiTheme="majorBidi" w:hAnsiTheme="majorBidi" w:cstheme="majorBidi"/>
          <w:i/>
          <w:iCs/>
          <w:color w:val="292526"/>
        </w:rPr>
        <w:t>Note</w:t>
      </w:r>
      <w:r w:rsidRPr="00C72C5A">
        <w:rPr>
          <w:rFonts w:asciiTheme="majorBidi" w:hAnsiTheme="majorBidi" w:cstheme="majorBidi"/>
          <w:color w:val="292526"/>
        </w:rPr>
        <w:t>. Shaded areas reflect 95% confidence intervals, and all variables are log transformed.</w:t>
      </w:r>
    </w:p>
    <w:p w14:paraId="0240A1A3" w14:textId="77777777" w:rsidR="00215DE8" w:rsidRPr="00C72C5A" w:rsidRDefault="00215DE8" w:rsidP="00215D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06DF64CB" w14:textId="58D4E945" w:rsidR="003A3ADE" w:rsidRDefault="003A3ADE" w:rsidP="005221AC">
      <w:pPr>
        <w:spacing w:after="120"/>
        <w:rPr>
          <w:rFonts w:asciiTheme="majorBidi" w:hAnsiTheme="majorBidi" w:cstheme="majorBidi"/>
        </w:rPr>
      </w:pPr>
    </w:p>
    <w:p w14:paraId="3819436F" w14:textId="77777777" w:rsidR="002A072E" w:rsidRDefault="002A072E">
      <w:pPr>
        <w:spacing w:after="160" w:line="259" w:lineRule="auto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br w:type="page"/>
      </w:r>
    </w:p>
    <w:p w14:paraId="05A5D69D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5FA8704E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1E6F3641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126608EF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6EEFA526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571B2E0B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60F0BDE0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3A3ED534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0D2ED63F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51BAED0B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1977B3D8" w14:textId="77777777" w:rsidR="002A072E" w:rsidRDefault="002A072E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2E8DDE13" w14:textId="0B24AFC4" w:rsidR="00230332" w:rsidRDefault="00604583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 w:rsidRPr="00311741">
        <w:rPr>
          <w:rFonts w:asciiTheme="majorBidi" w:hAnsiTheme="majorBidi" w:cstheme="majorBidi"/>
          <w:b/>
          <w:bCs/>
          <w:sz w:val="32"/>
          <w:szCs w:val="32"/>
          <w:u w:val="single"/>
        </w:rPr>
        <w:t>Full Survey</w:t>
      </w:r>
    </w:p>
    <w:p w14:paraId="0CDFBDEC" w14:textId="77777777" w:rsidR="00933439" w:rsidRPr="00311741" w:rsidRDefault="00933439" w:rsidP="006D758E">
      <w:pPr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6B56BA83" w14:textId="77777777" w:rsidR="00933439" w:rsidRDefault="00933439">
      <w:pPr>
        <w:spacing w:after="160" w:line="259" w:lineRule="auto"/>
        <w:rPr>
          <w:rFonts w:asciiTheme="majorBidi" w:hAnsiTheme="majorBidi" w:cstheme="majorBidi"/>
          <w:i/>
          <w:iCs/>
          <w:color w:val="FF0000"/>
          <w:sz w:val="28"/>
          <w:szCs w:val="28"/>
        </w:rPr>
      </w:pPr>
      <w:r>
        <w:rPr>
          <w:rFonts w:asciiTheme="majorBidi" w:hAnsiTheme="majorBidi" w:cstheme="majorBidi"/>
          <w:i/>
          <w:iCs/>
          <w:color w:val="FF0000"/>
          <w:sz w:val="28"/>
          <w:szCs w:val="28"/>
        </w:rPr>
        <w:br w:type="page"/>
      </w:r>
    </w:p>
    <w:p w14:paraId="0FA2D579" w14:textId="7E85BAA8" w:rsidR="00230332" w:rsidRPr="00230332" w:rsidRDefault="00230332" w:rsidP="00230332">
      <w:pPr>
        <w:rPr>
          <w:rFonts w:asciiTheme="majorBidi" w:hAnsiTheme="majorBidi" w:cstheme="majorBidi"/>
          <w:i/>
          <w:iCs/>
          <w:color w:val="FF0000"/>
          <w:sz w:val="28"/>
          <w:szCs w:val="28"/>
        </w:rPr>
      </w:pPr>
      <w:r w:rsidRPr="00230332"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Some questions were taken out from the survey after Wave 1, mostly items from </w:t>
      </w:r>
      <w:r w:rsidR="00934D7B">
        <w:rPr>
          <w:rFonts w:asciiTheme="majorBidi" w:hAnsiTheme="majorBidi" w:cstheme="majorBidi"/>
          <w:i/>
          <w:iCs/>
          <w:color w:val="FF0000"/>
          <w:sz w:val="28"/>
          <w:szCs w:val="28"/>
        </w:rPr>
        <w:t>multiple-item</w:t>
      </w:r>
      <w:r w:rsidRPr="00230332"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 scales that displayed good reliability, and thus we could sacrifice one</w:t>
      </w:r>
      <w:r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 or two</w:t>
      </w:r>
      <w:r w:rsidRPr="00230332"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 item</w:t>
      </w:r>
      <w:r>
        <w:rPr>
          <w:rFonts w:asciiTheme="majorBidi" w:hAnsiTheme="majorBidi" w:cstheme="majorBidi"/>
          <w:i/>
          <w:iCs/>
          <w:color w:val="FF0000"/>
          <w:sz w:val="28"/>
          <w:szCs w:val="28"/>
        </w:rPr>
        <w:t>s</w:t>
      </w:r>
      <w:r w:rsidRPr="00230332"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 to make room for </w:t>
      </w:r>
      <w:r w:rsidR="00934D7B">
        <w:rPr>
          <w:rFonts w:asciiTheme="majorBidi" w:hAnsiTheme="majorBidi" w:cstheme="majorBidi"/>
          <w:i/>
          <w:iCs/>
          <w:color w:val="FF0000"/>
          <w:sz w:val="28"/>
          <w:szCs w:val="28"/>
        </w:rPr>
        <w:t>other</w:t>
      </w:r>
      <w:r w:rsidRPr="00230332"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 measures</w:t>
      </w:r>
      <w:r w:rsidR="00934D7B"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 that </w:t>
      </w:r>
      <w:r w:rsidRPr="00230332">
        <w:rPr>
          <w:rFonts w:asciiTheme="majorBidi" w:hAnsiTheme="majorBidi" w:cstheme="majorBidi"/>
          <w:i/>
          <w:iCs/>
          <w:color w:val="FF0000"/>
          <w:sz w:val="28"/>
          <w:szCs w:val="28"/>
        </w:rPr>
        <w:t xml:space="preserve">were added in Waves 2 &amp; 3 to allow the testing of additional research questions. </w:t>
      </w:r>
    </w:p>
    <w:p w14:paraId="2F954E14" w14:textId="77777777" w:rsidR="00230332" w:rsidRPr="00604583" w:rsidRDefault="00230332" w:rsidP="00604583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0FDEBDA" w14:textId="77777777" w:rsidR="00604583" w:rsidRDefault="00604583" w:rsidP="00245C46">
      <w:pPr>
        <w:rPr>
          <w:rFonts w:asciiTheme="majorBidi" w:hAnsiTheme="majorBidi" w:cstheme="majorBidi"/>
        </w:rPr>
      </w:pPr>
    </w:p>
    <w:p w14:paraId="36F15586" w14:textId="54986B1E" w:rsidR="00015FCD" w:rsidRPr="00015FCD" w:rsidRDefault="00015FCD" w:rsidP="00245C46">
      <w:pPr>
        <w:rPr>
          <w:rFonts w:asciiTheme="majorBidi" w:hAnsiTheme="majorBidi" w:cstheme="majorBidi"/>
          <w:b/>
          <w:bCs/>
          <w:u w:val="single"/>
        </w:rPr>
      </w:pPr>
      <w:r w:rsidRPr="00015FCD">
        <w:rPr>
          <w:rFonts w:asciiTheme="majorBidi" w:hAnsiTheme="majorBidi" w:cstheme="majorBidi"/>
          <w:b/>
          <w:bCs/>
          <w:u w:val="single"/>
        </w:rPr>
        <w:t xml:space="preserve">Perceived stability </w:t>
      </w:r>
    </w:p>
    <w:p w14:paraId="7A6DD38B" w14:textId="2FA0628C" w:rsidR="00AC4F12" w:rsidRPr="00CC1375" w:rsidRDefault="00771E8E" w:rsidP="00245C46">
      <w:pPr>
        <w:rPr>
          <w:rFonts w:asciiTheme="majorBidi" w:hAnsiTheme="majorBidi" w:cstheme="majorBidi"/>
          <w:rtl/>
        </w:rPr>
      </w:pPr>
      <w:r w:rsidRPr="00CC1375">
        <w:rPr>
          <w:rFonts w:asciiTheme="majorBidi" w:hAnsiTheme="majorBidi" w:cstheme="majorBidi"/>
        </w:rPr>
        <w:t>To what degree do you think the status of Palestinians will improve or worsen in the 5 years to come?</w:t>
      </w:r>
    </w:p>
    <w:p w14:paraId="62598390" w14:textId="77777777" w:rsidR="00AC4F12" w:rsidRPr="00CC1375" w:rsidRDefault="00AC4F12" w:rsidP="00245C46">
      <w:pPr>
        <w:rPr>
          <w:rFonts w:asciiTheme="majorBidi" w:hAnsiTheme="majorBidi" w:cstheme="majorBidi"/>
          <w:b/>
          <w:bCs/>
          <w:rtl/>
        </w:rPr>
      </w:pPr>
      <w:r w:rsidRPr="00CC1375">
        <w:rPr>
          <w:rFonts w:asciiTheme="majorBidi" w:hAnsiTheme="majorBidi" w:cstheme="majorBidi"/>
          <w:b/>
          <w:bCs/>
          <w:rtl/>
        </w:rPr>
        <w:t xml:space="preserve">  </w:t>
      </w:r>
    </w:p>
    <w:tbl>
      <w:tblPr>
        <w:tblStyle w:val="TableGrid"/>
        <w:bidiVisual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10"/>
        <w:gridCol w:w="963"/>
        <w:gridCol w:w="1749"/>
        <w:gridCol w:w="1030"/>
        <w:gridCol w:w="2316"/>
      </w:tblGrid>
      <w:tr w:rsidR="00771E8E" w:rsidRPr="00CC1375" w14:paraId="5E935CF1" w14:textId="77777777" w:rsidTr="00245C46">
        <w:trPr>
          <w:trHeight w:val="521"/>
          <w:jc w:val="center"/>
        </w:trPr>
        <w:tc>
          <w:tcPr>
            <w:tcW w:w="0" w:type="auto"/>
          </w:tcPr>
          <w:p w14:paraId="31526728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1F19261F" w14:textId="414C3848" w:rsidR="00771E8E" w:rsidRPr="00CC1375" w:rsidRDefault="00771E8E" w:rsidP="00245C46">
            <w:pPr>
              <w:rPr>
                <w:rFonts w:asciiTheme="majorBidi" w:hAnsiTheme="majorBidi" w:cstheme="majorBidi"/>
                <w:rtl/>
                <w:lang w:bidi="ar-JO"/>
              </w:rPr>
            </w:pPr>
            <w:r w:rsidRPr="00CC1375">
              <w:rPr>
                <w:rFonts w:asciiTheme="majorBidi" w:hAnsiTheme="majorBidi" w:cstheme="majorBidi"/>
              </w:rPr>
              <w:t>Significantly worsen</w:t>
            </w:r>
          </w:p>
        </w:tc>
        <w:tc>
          <w:tcPr>
            <w:tcW w:w="0" w:type="auto"/>
          </w:tcPr>
          <w:p w14:paraId="469E5DA5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22D841F0" w14:textId="447B6672" w:rsidR="00771E8E" w:rsidRPr="00CC1375" w:rsidRDefault="00771E8E" w:rsidP="00245C46">
            <w:pPr>
              <w:rPr>
                <w:rFonts w:asciiTheme="majorBidi" w:hAnsiTheme="majorBidi" w:cstheme="majorBidi"/>
                <w:rtl/>
                <w:lang w:bidi="ar-JO"/>
              </w:rPr>
            </w:pPr>
            <w:r w:rsidRPr="00CC1375">
              <w:rPr>
                <w:rFonts w:asciiTheme="majorBidi" w:hAnsiTheme="majorBidi" w:cstheme="majorBidi"/>
              </w:rPr>
              <w:t>Worsen</w:t>
            </w:r>
          </w:p>
        </w:tc>
        <w:tc>
          <w:tcPr>
            <w:tcW w:w="0" w:type="auto"/>
          </w:tcPr>
          <w:p w14:paraId="60E369CD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5D666363" w14:textId="0F5EB5AB" w:rsidR="00771E8E" w:rsidRPr="00CC1375" w:rsidRDefault="00771E8E" w:rsidP="00245C46">
            <w:pPr>
              <w:rPr>
                <w:rFonts w:asciiTheme="majorBidi" w:hAnsiTheme="majorBidi" w:cstheme="majorBidi"/>
                <w:rtl/>
                <w:lang w:bidi="ar-JO"/>
              </w:rPr>
            </w:pPr>
            <w:r w:rsidRPr="00CC1375">
              <w:rPr>
                <w:rFonts w:asciiTheme="majorBidi" w:hAnsiTheme="majorBidi" w:cstheme="majorBidi"/>
              </w:rPr>
              <w:t>Will not change</w:t>
            </w:r>
          </w:p>
        </w:tc>
        <w:tc>
          <w:tcPr>
            <w:tcW w:w="0" w:type="auto"/>
          </w:tcPr>
          <w:p w14:paraId="2F2B7118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3BFFA694" w14:textId="309E6BB4" w:rsidR="00771E8E" w:rsidRPr="00CC1375" w:rsidRDefault="00771E8E" w:rsidP="00245C46">
            <w:pPr>
              <w:rPr>
                <w:rFonts w:asciiTheme="majorBidi" w:hAnsiTheme="majorBidi" w:cstheme="majorBidi"/>
                <w:rtl/>
                <w:lang w:bidi="ar-JO"/>
              </w:rPr>
            </w:pPr>
            <w:r w:rsidRPr="00CC1375">
              <w:rPr>
                <w:rFonts w:asciiTheme="majorBidi" w:hAnsiTheme="majorBidi" w:cstheme="majorBidi"/>
              </w:rPr>
              <w:t>Improve</w:t>
            </w:r>
          </w:p>
        </w:tc>
        <w:tc>
          <w:tcPr>
            <w:tcW w:w="0" w:type="auto"/>
          </w:tcPr>
          <w:p w14:paraId="5640AA20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59A65EE5" w14:textId="09CB6BAA" w:rsidR="00771E8E" w:rsidRPr="00CC1375" w:rsidRDefault="00771E8E" w:rsidP="00245C46">
            <w:pPr>
              <w:rPr>
                <w:rFonts w:asciiTheme="majorBidi" w:hAnsiTheme="majorBidi" w:cstheme="majorBidi"/>
                <w:lang w:bidi="ar-JO"/>
              </w:rPr>
            </w:pPr>
            <w:r w:rsidRPr="00CC1375">
              <w:rPr>
                <w:rFonts w:asciiTheme="majorBidi" w:hAnsiTheme="majorBidi" w:cstheme="majorBidi"/>
              </w:rPr>
              <w:t>Significantly improve</w:t>
            </w:r>
          </w:p>
        </w:tc>
      </w:tr>
    </w:tbl>
    <w:p w14:paraId="54EB584C" w14:textId="77777777" w:rsidR="00865183" w:rsidRPr="00CC1375" w:rsidRDefault="00865183" w:rsidP="00245C46">
      <w:pPr>
        <w:rPr>
          <w:rFonts w:asciiTheme="majorBidi" w:hAnsiTheme="majorBidi" w:cstheme="majorBidi"/>
        </w:rPr>
      </w:pPr>
    </w:p>
    <w:p w14:paraId="1F1971FA" w14:textId="497AFC01" w:rsidR="00AC4F12" w:rsidRPr="00CC1375" w:rsidRDefault="00771E8E" w:rsidP="00245C46">
      <w:pPr>
        <w:rPr>
          <w:rFonts w:asciiTheme="majorBidi" w:hAnsiTheme="majorBidi" w:cstheme="majorBidi"/>
          <w:b/>
          <w:bCs/>
          <w:rtl/>
        </w:rPr>
      </w:pPr>
      <w:r w:rsidRPr="00CC1375">
        <w:rPr>
          <w:rFonts w:asciiTheme="majorBidi" w:hAnsiTheme="majorBidi" w:cstheme="majorBidi"/>
        </w:rPr>
        <w:t>To what degree do you think the Israeli-Palestinian conflict will improve</w:t>
      </w:r>
      <w:r w:rsidR="00604583">
        <w:rPr>
          <w:rFonts w:asciiTheme="majorBidi" w:hAnsiTheme="majorBidi" w:cstheme="majorBidi"/>
        </w:rPr>
        <w:t xml:space="preserve"> or worsen</w:t>
      </w:r>
      <w:r w:rsidRPr="00CC1375">
        <w:rPr>
          <w:rFonts w:asciiTheme="majorBidi" w:hAnsiTheme="majorBidi" w:cstheme="majorBidi"/>
        </w:rPr>
        <w:t xml:space="preserve"> in the 5 years to come?</w:t>
      </w:r>
    </w:p>
    <w:p w14:paraId="2E36477B" w14:textId="77777777" w:rsidR="00AC4F12" w:rsidRPr="00CC1375" w:rsidRDefault="00AC4F12" w:rsidP="00245C46">
      <w:pPr>
        <w:pStyle w:val="ListParagraph"/>
        <w:ind w:left="1080"/>
        <w:rPr>
          <w:rFonts w:asciiTheme="majorBidi" w:hAnsiTheme="majorBidi" w:cstheme="majorBidi"/>
        </w:rPr>
      </w:pPr>
    </w:p>
    <w:tbl>
      <w:tblPr>
        <w:tblStyle w:val="TableGrid"/>
        <w:bidiVisual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10"/>
        <w:gridCol w:w="963"/>
        <w:gridCol w:w="1749"/>
        <w:gridCol w:w="1030"/>
        <w:gridCol w:w="2316"/>
      </w:tblGrid>
      <w:tr w:rsidR="00771E8E" w:rsidRPr="00CC1375" w14:paraId="519D0A1F" w14:textId="77777777" w:rsidTr="00245C46">
        <w:trPr>
          <w:trHeight w:val="521"/>
          <w:jc w:val="center"/>
        </w:trPr>
        <w:tc>
          <w:tcPr>
            <w:tcW w:w="0" w:type="auto"/>
          </w:tcPr>
          <w:p w14:paraId="33300D8E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73611458" w14:textId="5584BFC0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Significantly worsen</w:t>
            </w:r>
          </w:p>
        </w:tc>
        <w:tc>
          <w:tcPr>
            <w:tcW w:w="0" w:type="auto"/>
          </w:tcPr>
          <w:p w14:paraId="4ECE4461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6E566BED" w14:textId="5A221F8B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Worsen</w:t>
            </w:r>
          </w:p>
        </w:tc>
        <w:tc>
          <w:tcPr>
            <w:tcW w:w="0" w:type="auto"/>
          </w:tcPr>
          <w:p w14:paraId="0EA32D3A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04775BF6" w14:textId="250AB5E8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Will not change</w:t>
            </w:r>
          </w:p>
        </w:tc>
        <w:tc>
          <w:tcPr>
            <w:tcW w:w="0" w:type="auto"/>
          </w:tcPr>
          <w:p w14:paraId="10998AF4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720F9F64" w14:textId="6D745AA6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mprove</w:t>
            </w:r>
          </w:p>
        </w:tc>
        <w:tc>
          <w:tcPr>
            <w:tcW w:w="0" w:type="auto"/>
          </w:tcPr>
          <w:p w14:paraId="13E9973C" w14:textId="77777777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5C62B3EA" w14:textId="035B9B0A" w:rsidR="00771E8E" w:rsidRPr="00CC1375" w:rsidRDefault="00771E8E" w:rsidP="00245C46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Significantly improve</w:t>
            </w:r>
          </w:p>
        </w:tc>
      </w:tr>
    </w:tbl>
    <w:p w14:paraId="109A399B" w14:textId="77777777" w:rsidR="00AC4F12" w:rsidRPr="00CC1375" w:rsidRDefault="00AC4F12" w:rsidP="00245C46">
      <w:pPr>
        <w:spacing w:after="120"/>
        <w:rPr>
          <w:rFonts w:asciiTheme="majorBidi" w:hAnsiTheme="majorBidi" w:cstheme="majorBidi"/>
          <w:bCs/>
          <w:highlight w:val="yellow"/>
          <w:rtl/>
        </w:rPr>
      </w:pPr>
      <w:bookmarkStart w:id="1" w:name="Legitimacy"/>
    </w:p>
    <w:bookmarkEnd w:id="1"/>
    <w:p w14:paraId="2B0FF53C" w14:textId="016CC0BF" w:rsidR="003318DB" w:rsidRPr="00015FCD" w:rsidRDefault="00015FCD" w:rsidP="003318DB">
      <w:pPr>
        <w:spacing w:after="40"/>
        <w:rPr>
          <w:rFonts w:asciiTheme="majorBidi" w:hAnsiTheme="majorBidi" w:cstheme="majorBidi"/>
          <w:b/>
          <w:bCs/>
          <w:u w:val="single"/>
        </w:rPr>
      </w:pPr>
      <w:r w:rsidRPr="00015FCD">
        <w:rPr>
          <w:rFonts w:asciiTheme="majorBidi" w:hAnsiTheme="majorBidi" w:cstheme="majorBidi"/>
          <w:b/>
          <w:bCs/>
          <w:u w:val="single"/>
        </w:rPr>
        <w:t>Perceived illegitimacy</w:t>
      </w:r>
    </w:p>
    <w:p w14:paraId="0777563D" w14:textId="77777777" w:rsidR="003318DB" w:rsidRPr="00015FCD" w:rsidRDefault="003318DB" w:rsidP="003318DB">
      <w:pPr>
        <w:spacing w:after="40"/>
        <w:ind w:left="360"/>
        <w:rPr>
          <w:rFonts w:asciiTheme="majorBidi" w:hAnsiTheme="majorBidi" w:cstheme="majorBidi"/>
          <w:bCs/>
          <w:rtl/>
        </w:rPr>
      </w:pPr>
      <w:r w:rsidRPr="00015FCD">
        <w:rPr>
          <w:rFonts w:asciiTheme="majorBidi" w:hAnsiTheme="majorBidi" w:cstheme="majorBidi"/>
          <w:bCs/>
        </w:rPr>
        <w:t>To what extent do you agree with the following statements?</w:t>
      </w:r>
    </w:p>
    <w:tbl>
      <w:tblPr>
        <w:tblStyle w:val="TableGrid"/>
        <w:tblW w:w="989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7"/>
        <w:gridCol w:w="1134"/>
        <w:gridCol w:w="1134"/>
        <w:gridCol w:w="1276"/>
        <w:gridCol w:w="1134"/>
        <w:gridCol w:w="1033"/>
        <w:gridCol w:w="1215"/>
      </w:tblGrid>
      <w:tr w:rsidR="003318DB" w:rsidRPr="00CC1375" w14:paraId="19A3F012" w14:textId="77777777" w:rsidTr="003318DB">
        <w:trPr>
          <w:trHeight w:val="521"/>
          <w:jc w:val="center"/>
        </w:trPr>
        <w:tc>
          <w:tcPr>
            <w:tcW w:w="2967" w:type="dxa"/>
          </w:tcPr>
          <w:p w14:paraId="08340621" w14:textId="77777777" w:rsidR="003318DB" w:rsidRPr="00CC1375" w:rsidRDefault="003318DB" w:rsidP="003318DB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34" w:type="dxa"/>
          </w:tcPr>
          <w:p w14:paraId="4EDBDAA8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6360417C" w14:textId="62533923" w:rsidR="003318DB" w:rsidRPr="00CC1375" w:rsidRDefault="00604583" w:rsidP="003318D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do not agree</w:t>
            </w:r>
            <w:r w:rsidR="003318DB" w:rsidRPr="00CC1375">
              <w:rPr>
                <w:rFonts w:asciiTheme="majorBidi" w:hAnsiTheme="majorBidi" w:cstheme="majorBidi"/>
              </w:rPr>
              <w:t xml:space="preserve"> at all</w:t>
            </w:r>
          </w:p>
        </w:tc>
        <w:tc>
          <w:tcPr>
            <w:tcW w:w="1134" w:type="dxa"/>
          </w:tcPr>
          <w:p w14:paraId="059C6ECA" w14:textId="77777777" w:rsidR="00945D9A" w:rsidRPr="00CC1375" w:rsidRDefault="00945D9A" w:rsidP="00945D9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39606864" w14:textId="5D52E7D0" w:rsidR="003318DB" w:rsidRPr="00CC1375" w:rsidRDefault="00945D9A" w:rsidP="00945D9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76" w:type="dxa"/>
          </w:tcPr>
          <w:p w14:paraId="42919746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6653530" w14:textId="51AE5114" w:rsidR="003318DB" w:rsidRPr="00CC1375" w:rsidRDefault="00604583" w:rsidP="003318D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agree t</w:t>
            </w:r>
            <w:r w:rsidR="003318DB" w:rsidRPr="00CC1375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134" w:type="dxa"/>
          </w:tcPr>
          <w:p w14:paraId="53B66DB2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189B17CA" w14:textId="4E8E567A" w:rsidR="003318DB" w:rsidRPr="00CC1375" w:rsidRDefault="00604583" w:rsidP="003318D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agree to a moderate</w:t>
            </w:r>
            <w:r w:rsidR="003318DB"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033" w:type="dxa"/>
          </w:tcPr>
          <w:p w14:paraId="10EC56DC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55CCEB6B" w14:textId="72F98F66" w:rsidR="003318DB" w:rsidRPr="00CC1375" w:rsidRDefault="00604583" w:rsidP="003318D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agree t</w:t>
            </w:r>
            <w:r w:rsidR="003318DB" w:rsidRPr="00CC1375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215" w:type="dxa"/>
          </w:tcPr>
          <w:p w14:paraId="31705C3C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3E8F4702" w14:textId="53958D09" w:rsidR="003318DB" w:rsidRPr="00CC1375" w:rsidRDefault="00604583" w:rsidP="003318D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agree t</w:t>
            </w:r>
            <w:r w:rsidR="003318DB" w:rsidRPr="00CC1375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3318DB" w:rsidRPr="00CC1375" w14:paraId="051F14AA" w14:textId="77777777" w:rsidTr="003318DB">
        <w:trPr>
          <w:trHeight w:val="521"/>
          <w:jc w:val="center"/>
        </w:trPr>
        <w:tc>
          <w:tcPr>
            <w:tcW w:w="2967" w:type="dxa"/>
            <w:vAlign w:val="center"/>
          </w:tcPr>
          <w:p w14:paraId="413D9BEF" w14:textId="77777777" w:rsidR="003318DB" w:rsidRPr="00D15433" w:rsidRDefault="003318DB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D15433">
              <w:rPr>
                <w:rFonts w:asciiTheme="majorBidi" w:hAnsiTheme="majorBidi" w:cstheme="majorBidi"/>
              </w:rPr>
              <w:t>Differences in status between Palestinians and Jewish Israelis are unfair</w:t>
            </w:r>
          </w:p>
        </w:tc>
        <w:tc>
          <w:tcPr>
            <w:tcW w:w="1134" w:type="dxa"/>
          </w:tcPr>
          <w:p w14:paraId="7393FEE8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0FA6F761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136D09B3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5919DA1D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4FD16C51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0353AD7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3318DB" w:rsidRPr="00CC1375" w14:paraId="1BF29566" w14:textId="77777777" w:rsidTr="003318DB">
        <w:trPr>
          <w:trHeight w:val="521"/>
          <w:jc w:val="center"/>
        </w:trPr>
        <w:tc>
          <w:tcPr>
            <w:tcW w:w="2967" w:type="dxa"/>
            <w:vAlign w:val="center"/>
          </w:tcPr>
          <w:p w14:paraId="7B69A0DA" w14:textId="77777777" w:rsidR="003318DB" w:rsidRPr="00D15433" w:rsidRDefault="003318DB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Differences in status between Palestinians and Jewish Israelis are legitimate</w:t>
            </w:r>
          </w:p>
        </w:tc>
        <w:tc>
          <w:tcPr>
            <w:tcW w:w="1134" w:type="dxa"/>
          </w:tcPr>
          <w:p w14:paraId="1E4CD1D8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041B0EAF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1D0F006E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63903FEB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2FF110E9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E227BC2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1005524F" w14:textId="0A54E6E8" w:rsidR="003318DB" w:rsidRDefault="003318DB" w:rsidP="00245C46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9AC8294" w14:textId="77777777" w:rsidR="00676871" w:rsidRDefault="00676871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</w:p>
    <w:p w14:paraId="0F4A86EB" w14:textId="77777777" w:rsidR="00676871" w:rsidRDefault="00676871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</w:p>
    <w:p w14:paraId="17ABBB0D" w14:textId="77777777" w:rsidR="00676871" w:rsidRDefault="00676871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</w:p>
    <w:p w14:paraId="02485C2D" w14:textId="77777777" w:rsidR="00676871" w:rsidRDefault="00676871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</w:p>
    <w:p w14:paraId="2C1577FA" w14:textId="77777777" w:rsidR="00676871" w:rsidRDefault="00676871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</w:p>
    <w:p w14:paraId="3347A0F7" w14:textId="77777777" w:rsidR="00676871" w:rsidRDefault="00676871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</w:p>
    <w:p w14:paraId="640682C4" w14:textId="77777777" w:rsidR="00676871" w:rsidRDefault="00676871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</w:p>
    <w:p w14:paraId="762AFDF6" w14:textId="5DF6E6F1" w:rsidR="00EA1843" w:rsidRDefault="00EA1843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EA1843">
        <w:rPr>
          <w:rFonts w:asciiTheme="majorBidi" w:hAnsiTheme="majorBidi" w:cstheme="majorBidi"/>
          <w:b/>
          <w:bCs/>
          <w:u w:val="single"/>
        </w:rPr>
        <w:t>Individual mobility</w:t>
      </w:r>
    </w:p>
    <w:p w14:paraId="6AED7143" w14:textId="672D0035" w:rsidR="00EA1843" w:rsidRPr="00F708D0" w:rsidRDefault="00EA1843" w:rsidP="00245C46">
      <w:pPr>
        <w:spacing w:line="360" w:lineRule="auto"/>
        <w:rPr>
          <w:rFonts w:asciiTheme="majorBidi" w:hAnsiTheme="majorBidi" w:cstheme="majorBidi"/>
          <w:i/>
          <w:iCs/>
        </w:rPr>
      </w:pPr>
      <w:r w:rsidRPr="00F708D0">
        <w:rPr>
          <w:rFonts w:asciiTheme="majorBidi" w:hAnsiTheme="majorBidi" w:cstheme="majorBidi"/>
          <w:i/>
          <w:iCs/>
          <w:highlight w:val="lightGray"/>
        </w:rPr>
        <w:t>**This measure was included in Wave 1</w:t>
      </w:r>
      <w:r w:rsidR="00F708D0" w:rsidRPr="00F708D0">
        <w:rPr>
          <w:rFonts w:asciiTheme="majorBidi" w:hAnsiTheme="majorBidi" w:cstheme="majorBidi"/>
          <w:i/>
          <w:iCs/>
          <w:highlight w:val="lightGray"/>
        </w:rPr>
        <w:t xml:space="preserve"> only</w:t>
      </w:r>
      <w:r w:rsidRPr="00F708D0">
        <w:rPr>
          <w:rFonts w:asciiTheme="majorBidi" w:hAnsiTheme="majorBidi" w:cstheme="majorBidi"/>
          <w:i/>
          <w:iCs/>
          <w:highlight w:val="lightGray"/>
        </w:rPr>
        <w:t>**</w:t>
      </w: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EA1843" w:rsidRPr="005432F5" w14:paraId="7E80D56F" w14:textId="77777777" w:rsidTr="00EA1843">
        <w:trPr>
          <w:trHeight w:val="521"/>
        </w:trPr>
        <w:tc>
          <w:tcPr>
            <w:tcW w:w="3573" w:type="dxa"/>
          </w:tcPr>
          <w:p w14:paraId="416F130B" w14:textId="77777777" w:rsidR="00EA1843" w:rsidRPr="00EA1843" w:rsidRDefault="00EA1843" w:rsidP="00EA1843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EA1843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5D3A657C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 xml:space="preserve">(1) </w:t>
            </w:r>
          </w:p>
          <w:p w14:paraId="245433BE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4D51D6DD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 xml:space="preserve">(2) </w:t>
            </w:r>
          </w:p>
          <w:p w14:paraId="57ACCA21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1AD338C5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 xml:space="preserve">(3) </w:t>
            </w:r>
          </w:p>
          <w:p w14:paraId="34359CCF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07CD705E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 xml:space="preserve">(4) </w:t>
            </w:r>
          </w:p>
          <w:p w14:paraId="6F5C7E58" w14:textId="4094C5B5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To a moderate extent</w:t>
            </w:r>
          </w:p>
        </w:tc>
        <w:tc>
          <w:tcPr>
            <w:tcW w:w="1162" w:type="dxa"/>
          </w:tcPr>
          <w:p w14:paraId="4A67D8A6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 xml:space="preserve">(5) </w:t>
            </w:r>
          </w:p>
          <w:p w14:paraId="0CEF3AB0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50AB385F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 xml:space="preserve">(6) </w:t>
            </w:r>
          </w:p>
          <w:p w14:paraId="539E6476" w14:textId="77777777" w:rsidR="00EA1843" w:rsidRPr="00EA1843" w:rsidRDefault="00EA1843" w:rsidP="00EA1843">
            <w:pPr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EA1843" w:rsidRPr="005432F5" w14:paraId="1D1CF806" w14:textId="77777777" w:rsidTr="00EA1843">
        <w:trPr>
          <w:trHeight w:val="521"/>
        </w:trPr>
        <w:tc>
          <w:tcPr>
            <w:tcW w:w="3573" w:type="dxa"/>
            <w:vAlign w:val="center"/>
          </w:tcPr>
          <w:p w14:paraId="2F8909F9" w14:textId="77777777" w:rsidR="00EA1843" w:rsidRPr="00D15433" w:rsidRDefault="00EA1843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D15433">
              <w:rPr>
                <w:rFonts w:asciiTheme="majorBidi" w:hAnsiTheme="majorBidi" w:cstheme="majorBidi"/>
              </w:rPr>
              <w:t>To what extent do you wish to immigrate to another country</w:t>
            </w:r>
          </w:p>
        </w:tc>
        <w:tc>
          <w:tcPr>
            <w:tcW w:w="1162" w:type="dxa"/>
          </w:tcPr>
          <w:p w14:paraId="375058AB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0666F57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4CA2092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9502ADA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388AE50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D93E09F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6</w:t>
            </w:r>
          </w:p>
        </w:tc>
      </w:tr>
      <w:tr w:rsidR="00EA1843" w:rsidRPr="005432F5" w14:paraId="36CED70B" w14:textId="77777777" w:rsidTr="00EA1843">
        <w:trPr>
          <w:trHeight w:val="521"/>
        </w:trPr>
        <w:tc>
          <w:tcPr>
            <w:tcW w:w="3573" w:type="dxa"/>
            <w:vAlign w:val="center"/>
          </w:tcPr>
          <w:p w14:paraId="38DDD3C3" w14:textId="77777777" w:rsidR="00EA1843" w:rsidRPr="00D15433" w:rsidRDefault="00EA1843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To what extent do you want to get an Israeli identity</w:t>
            </w:r>
          </w:p>
        </w:tc>
        <w:tc>
          <w:tcPr>
            <w:tcW w:w="1162" w:type="dxa"/>
          </w:tcPr>
          <w:p w14:paraId="3111A274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C920D71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A1A5E99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0ABF66A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0190A64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BB0558C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6</w:t>
            </w:r>
          </w:p>
        </w:tc>
      </w:tr>
      <w:tr w:rsidR="00EA1843" w:rsidRPr="005432F5" w14:paraId="0110861D" w14:textId="77777777" w:rsidTr="00EA1843">
        <w:trPr>
          <w:trHeight w:val="521"/>
        </w:trPr>
        <w:tc>
          <w:tcPr>
            <w:tcW w:w="3573" w:type="dxa"/>
            <w:vAlign w:val="center"/>
          </w:tcPr>
          <w:p w14:paraId="381C8C26" w14:textId="77777777" w:rsidR="00EA1843" w:rsidRPr="00D15433" w:rsidRDefault="00EA1843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ow easy it would be for you to move somewhere else</w:t>
            </w:r>
          </w:p>
        </w:tc>
        <w:tc>
          <w:tcPr>
            <w:tcW w:w="1162" w:type="dxa"/>
          </w:tcPr>
          <w:p w14:paraId="3A396EC3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85B0A54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7A80A09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495ED16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6B53B75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1B6E8DF" w14:textId="77777777" w:rsidR="00EA1843" w:rsidRPr="00EA1843" w:rsidRDefault="00EA1843" w:rsidP="00EA184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A1843">
              <w:rPr>
                <w:rFonts w:asciiTheme="majorBidi" w:hAnsiTheme="majorBidi" w:cstheme="majorBidi"/>
              </w:rPr>
              <w:t>6</w:t>
            </w:r>
          </w:p>
        </w:tc>
      </w:tr>
    </w:tbl>
    <w:p w14:paraId="29FF47B7" w14:textId="77777777" w:rsidR="00EA1843" w:rsidRDefault="00EA1843" w:rsidP="00245C46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0F2F751" w14:textId="3036FB4E" w:rsidR="00015FCD" w:rsidRPr="00015FCD" w:rsidRDefault="00015FCD" w:rsidP="00245C46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015FCD">
        <w:rPr>
          <w:rFonts w:asciiTheme="majorBidi" w:hAnsiTheme="majorBidi" w:cstheme="majorBidi"/>
          <w:b/>
          <w:bCs/>
          <w:u w:val="single"/>
        </w:rPr>
        <w:t>Experiences of Oppression</w:t>
      </w:r>
    </w:p>
    <w:p w14:paraId="4D03022D" w14:textId="62043482" w:rsidR="003318DB" w:rsidRPr="00604583" w:rsidRDefault="00604583" w:rsidP="00245C46">
      <w:pPr>
        <w:spacing w:line="360" w:lineRule="auto"/>
        <w:rPr>
          <w:rFonts w:asciiTheme="majorBidi" w:hAnsiTheme="majorBidi" w:cstheme="majorBidi"/>
          <w:i/>
          <w:iCs/>
        </w:rPr>
      </w:pPr>
      <w:r w:rsidRPr="00F708D0">
        <w:rPr>
          <w:rFonts w:asciiTheme="majorBidi" w:hAnsiTheme="majorBidi" w:cstheme="majorBidi"/>
          <w:i/>
          <w:iCs/>
          <w:highlight w:val="lightGray"/>
        </w:rPr>
        <w:t>***This measure was added in Wave 2 and Wave 3***</w:t>
      </w:r>
    </w:p>
    <w:p w14:paraId="23B2586A" w14:textId="0D3357E6" w:rsidR="00635162" w:rsidRPr="00CC1375" w:rsidRDefault="003318DB" w:rsidP="00245C46">
      <w:pPr>
        <w:spacing w:line="360" w:lineRule="auto"/>
        <w:rPr>
          <w:rFonts w:asciiTheme="majorBidi" w:hAnsiTheme="majorBidi" w:cstheme="majorBidi"/>
          <w:b/>
          <w:bCs/>
          <w:rtl/>
        </w:rPr>
      </w:pPr>
      <w:r w:rsidRPr="00CC1375">
        <w:rPr>
          <w:rFonts w:asciiTheme="majorBidi" w:hAnsiTheme="majorBidi" w:cstheme="majorBidi"/>
        </w:rPr>
        <w:t>Below there is a list of negative experiences. With regard to each of these experiences, please indicate to what extent you have</w:t>
      </w:r>
      <w:r w:rsidRPr="00CC1375">
        <w:rPr>
          <w:rFonts w:asciiTheme="majorBidi" w:hAnsiTheme="majorBidi" w:cstheme="majorBidi"/>
          <w:u w:val="single"/>
        </w:rPr>
        <w:t xml:space="preserve"> personally</w:t>
      </w:r>
      <w:r w:rsidRPr="00CC1375">
        <w:rPr>
          <w:rFonts w:asciiTheme="majorBidi" w:hAnsiTheme="majorBidi" w:cstheme="majorBidi"/>
        </w:rPr>
        <w:t xml:space="preserve"> suffered each of the following experiences directly or indirectly caused by the State of Israel or by any of its citizens or institutions (IDF, settlers, Israeli governmental agencies</w:t>
      </w:r>
      <w:r w:rsidR="00604583">
        <w:rPr>
          <w:rFonts w:asciiTheme="majorBidi" w:hAnsiTheme="majorBidi" w:cstheme="majorBidi"/>
        </w:rPr>
        <w:t>)</w:t>
      </w:r>
      <w:r w:rsidRPr="00CC1375">
        <w:rPr>
          <w:rFonts w:asciiTheme="majorBidi" w:hAnsiTheme="majorBidi" w:cstheme="majorBidi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bidiVisual/>
        <w:tblW w:w="5859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1099"/>
        <w:gridCol w:w="1101"/>
        <w:gridCol w:w="1099"/>
        <w:gridCol w:w="1099"/>
        <w:gridCol w:w="1101"/>
        <w:gridCol w:w="3559"/>
      </w:tblGrid>
      <w:tr w:rsidR="00604583" w:rsidRPr="00CC1375" w14:paraId="3845C0C3" w14:textId="71449D70" w:rsidTr="008902F5">
        <w:trPr>
          <w:trHeight w:val="521"/>
          <w:jc w:val="center"/>
        </w:trPr>
        <w:tc>
          <w:tcPr>
            <w:tcW w:w="541" w:type="pct"/>
          </w:tcPr>
          <w:p w14:paraId="3A296D46" w14:textId="144A9B45" w:rsidR="00245C46" w:rsidRPr="00CC1375" w:rsidRDefault="00604583" w:rsidP="008902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) Always</w:t>
            </w:r>
          </w:p>
        </w:tc>
        <w:tc>
          <w:tcPr>
            <w:tcW w:w="541" w:type="pct"/>
          </w:tcPr>
          <w:p w14:paraId="6251EB79" w14:textId="3F8255CF" w:rsidR="00245C46" w:rsidRPr="00CC1375" w:rsidRDefault="00604583" w:rsidP="008902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) Frequently</w:t>
            </w:r>
          </w:p>
        </w:tc>
        <w:tc>
          <w:tcPr>
            <w:tcW w:w="542" w:type="pct"/>
          </w:tcPr>
          <w:p w14:paraId="7BC36103" w14:textId="34A41BA9" w:rsidR="00245C46" w:rsidRPr="00CC1375" w:rsidRDefault="00604583" w:rsidP="008902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4) Occasionally</w:t>
            </w:r>
          </w:p>
        </w:tc>
        <w:tc>
          <w:tcPr>
            <w:tcW w:w="541" w:type="pct"/>
          </w:tcPr>
          <w:p w14:paraId="116DAB0D" w14:textId="54072C0E" w:rsidR="00245C46" w:rsidRPr="00CC1375" w:rsidRDefault="00604583" w:rsidP="008902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3) Rarely</w:t>
            </w:r>
          </w:p>
        </w:tc>
        <w:tc>
          <w:tcPr>
            <w:tcW w:w="541" w:type="pct"/>
          </w:tcPr>
          <w:p w14:paraId="050F3216" w14:textId="330120A1" w:rsidR="00604583" w:rsidRDefault="00604583" w:rsidP="008902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)</w:t>
            </w:r>
          </w:p>
          <w:p w14:paraId="3747C80C" w14:textId="667080EF" w:rsidR="00245C46" w:rsidRPr="00CC1375" w:rsidRDefault="00604583" w:rsidP="008902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 rarely</w:t>
            </w:r>
          </w:p>
        </w:tc>
        <w:tc>
          <w:tcPr>
            <w:tcW w:w="542" w:type="pct"/>
          </w:tcPr>
          <w:p w14:paraId="1C5A3688" w14:textId="2E10A1B9" w:rsidR="00604583" w:rsidRPr="00604583" w:rsidRDefault="00604583" w:rsidP="008902F5">
            <w:pPr>
              <w:ind w:left="5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)</w:t>
            </w:r>
          </w:p>
          <w:p w14:paraId="57D24249" w14:textId="00A3860C" w:rsidR="00245C46" w:rsidRPr="00604583" w:rsidRDefault="00604583" w:rsidP="008902F5">
            <w:pPr>
              <w:jc w:val="center"/>
              <w:rPr>
                <w:rFonts w:asciiTheme="majorBidi" w:hAnsiTheme="majorBidi" w:cstheme="majorBidi"/>
              </w:rPr>
            </w:pPr>
            <w:r w:rsidRPr="00604583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752" w:type="pct"/>
          </w:tcPr>
          <w:p w14:paraId="6CC664F1" w14:textId="0BF6A00B" w:rsidR="00245C46" w:rsidRPr="00CC1375" w:rsidRDefault="00245C46" w:rsidP="008902F5">
            <w:pPr>
              <w:rPr>
                <w:rFonts w:asciiTheme="majorBidi" w:hAnsiTheme="majorBidi" w:cstheme="majorBidi"/>
              </w:rPr>
            </w:pPr>
          </w:p>
        </w:tc>
      </w:tr>
      <w:tr w:rsidR="00604583" w:rsidRPr="00CC1375" w14:paraId="097BDBF0" w14:textId="1884C015" w:rsidTr="008902F5">
        <w:trPr>
          <w:trHeight w:val="521"/>
          <w:jc w:val="center"/>
        </w:trPr>
        <w:tc>
          <w:tcPr>
            <w:tcW w:w="541" w:type="pct"/>
          </w:tcPr>
          <w:p w14:paraId="2603CA5C" w14:textId="3F785016" w:rsidR="00245C46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7A76E7A9" w14:textId="033C8C4D" w:rsidR="00245C46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3EA24019" w14:textId="06166839" w:rsidR="00245C46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7181C2BD" w14:textId="3B7E442E" w:rsidR="00245C46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1A18CDB0" w14:textId="78F623CB" w:rsidR="00245C46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4497AAAF" w14:textId="43EACDDF" w:rsidR="00245C46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410794F3" w14:textId="2D5C1E88" w:rsidR="00245C46" w:rsidRPr="00D15433" w:rsidRDefault="00245C46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House demolition or </w:t>
            </w:r>
            <w:r w:rsidR="00604583" w:rsidRPr="00D15433">
              <w:rPr>
                <w:rFonts w:asciiTheme="majorBidi" w:hAnsiTheme="majorBidi" w:cstheme="majorBidi"/>
              </w:rPr>
              <w:t>forced</w:t>
            </w:r>
            <w:r w:rsidRPr="00D15433">
              <w:rPr>
                <w:rFonts w:asciiTheme="majorBidi" w:hAnsiTheme="majorBidi" w:cstheme="majorBidi"/>
              </w:rPr>
              <w:t xml:space="preserve"> deportation. </w:t>
            </w:r>
          </w:p>
        </w:tc>
      </w:tr>
      <w:tr w:rsidR="00604583" w:rsidRPr="00CC1375" w14:paraId="370A5BDF" w14:textId="4B3A3B88" w:rsidTr="008902F5">
        <w:trPr>
          <w:trHeight w:val="718"/>
          <w:jc w:val="center"/>
        </w:trPr>
        <w:tc>
          <w:tcPr>
            <w:tcW w:w="541" w:type="pct"/>
          </w:tcPr>
          <w:p w14:paraId="7AA25B96" w14:textId="0A3DD1AD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41A07850" w14:textId="52CE22C5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4434616A" w14:textId="54992766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2889FCDF" w14:textId="3A80A4B7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50B6B6ED" w14:textId="35D1BD5E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0C94799E" w14:textId="11D6E623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5CAE3671" w14:textId="52986BFF" w:rsidR="003318DB" w:rsidRPr="00D15433" w:rsidRDefault="003318DB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Confiscation of land or personal property. </w:t>
            </w:r>
          </w:p>
        </w:tc>
      </w:tr>
      <w:tr w:rsidR="00604583" w:rsidRPr="00CC1375" w14:paraId="74262A69" w14:textId="2ED23BA0" w:rsidTr="008902F5">
        <w:trPr>
          <w:trHeight w:val="521"/>
          <w:jc w:val="center"/>
        </w:trPr>
        <w:tc>
          <w:tcPr>
            <w:tcW w:w="541" w:type="pct"/>
          </w:tcPr>
          <w:p w14:paraId="29B1A2F1" w14:textId="6A730D29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1EC4CBEC" w14:textId="7E1B51A6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7ECFE470" w14:textId="364AEFFD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087B9660" w14:textId="4950DB5F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084493C1" w14:textId="1FF8C406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49E51367" w14:textId="77BD7F0E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34192164" w14:textId="71D334E7" w:rsidR="003318DB" w:rsidRPr="00D15433" w:rsidRDefault="001749DA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Being denied </w:t>
            </w:r>
            <w:r w:rsidR="003318DB" w:rsidRPr="00D15433">
              <w:rPr>
                <w:rFonts w:asciiTheme="majorBidi" w:hAnsiTheme="majorBidi" w:cstheme="majorBidi"/>
              </w:rPr>
              <w:t>permits to</w:t>
            </w:r>
            <w:r w:rsidRPr="00D15433">
              <w:rPr>
                <w:rFonts w:asciiTheme="majorBidi" w:hAnsiTheme="majorBidi" w:cstheme="majorBidi"/>
              </w:rPr>
              <w:t xml:space="preserve"> visit</w:t>
            </w:r>
            <w:r w:rsidR="003318DB" w:rsidRPr="00D15433">
              <w:rPr>
                <w:rFonts w:asciiTheme="majorBidi" w:hAnsiTheme="majorBidi" w:cstheme="majorBidi"/>
              </w:rPr>
              <w:t xml:space="preserve"> Gaza, Jerusalem or </w:t>
            </w:r>
            <w:r w:rsidR="0068551E" w:rsidRPr="00D15433">
              <w:rPr>
                <w:rFonts w:asciiTheme="majorBidi" w:hAnsiTheme="majorBidi" w:cstheme="majorBidi"/>
              </w:rPr>
              <w:t>the 1948 territories</w:t>
            </w:r>
            <w:r w:rsidR="003318DB" w:rsidRPr="00D15433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604583" w:rsidRPr="00CC1375" w14:paraId="5A71E3FA" w14:textId="6C3632E4" w:rsidTr="008902F5">
        <w:trPr>
          <w:trHeight w:val="521"/>
          <w:jc w:val="center"/>
        </w:trPr>
        <w:tc>
          <w:tcPr>
            <w:tcW w:w="541" w:type="pct"/>
          </w:tcPr>
          <w:p w14:paraId="6B3AE738" w14:textId="18BE97E1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4DC54D26" w14:textId="2B6F1818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252D83BF" w14:textId="64590B64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5E24012A" w14:textId="55ED96E6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264D8CBD" w14:textId="4C3BF49C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081CF865" w14:textId="047A9DFA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297F10A2" w14:textId="0FC177D0" w:rsidR="003318DB" w:rsidRPr="00D15433" w:rsidRDefault="00945D9A" w:rsidP="00D15433">
            <w:pPr>
              <w:spacing w:before="60" w:after="60"/>
              <w:ind w:left="142"/>
              <w:rPr>
                <w:rFonts w:asciiTheme="majorBidi" w:hAnsiTheme="majorBidi" w:cstheme="majorBidi"/>
                <w:rtl/>
              </w:rPr>
            </w:pPr>
            <w:r w:rsidRPr="00D15433">
              <w:rPr>
                <w:rFonts w:asciiTheme="majorBidi" w:hAnsiTheme="majorBidi" w:cstheme="majorBidi"/>
              </w:rPr>
              <w:t xml:space="preserve">Being denied permits to </w:t>
            </w:r>
            <w:r w:rsidR="003318DB" w:rsidRPr="00D15433">
              <w:rPr>
                <w:rFonts w:asciiTheme="majorBidi" w:hAnsiTheme="majorBidi" w:cstheme="majorBidi"/>
              </w:rPr>
              <w:t xml:space="preserve"> </w:t>
            </w:r>
            <w:r w:rsidRPr="00D15433">
              <w:rPr>
                <w:rFonts w:asciiTheme="majorBidi" w:hAnsiTheme="majorBidi" w:cstheme="majorBidi"/>
              </w:rPr>
              <w:t>visit</w:t>
            </w:r>
            <w:r w:rsidR="003318DB" w:rsidRPr="00D15433">
              <w:rPr>
                <w:rFonts w:asciiTheme="majorBidi" w:hAnsiTheme="majorBidi" w:cstheme="majorBidi"/>
              </w:rPr>
              <w:t xml:space="preserve"> a family member </w:t>
            </w:r>
            <w:r w:rsidRPr="00D15433">
              <w:rPr>
                <w:rFonts w:asciiTheme="majorBidi" w:hAnsiTheme="majorBidi" w:cstheme="majorBidi"/>
              </w:rPr>
              <w:t>in prison</w:t>
            </w:r>
            <w:r w:rsidR="003318DB" w:rsidRPr="00D15433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604583" w:rsidRPr="00CC1375" w14:paraId="013EC0F7" w14:textId="42660D1A" w:rsidTr="008902F5">
        <w:trPr>
          <w:trHeight w:val="521"/>
          <w:jc w:val="center"/>
        </w:trPr>
        <w:tc>
          <w:tcPr>
            <w:tcW w:w="541" w:type="pct"/>
          </w:tcPr>
          <w:p w14:paraId="69CB0A81" w14:textId="3B43B221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2D5EDEDD" w14:textId="66308DDB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2B98A29F" w14:textId="0E09F828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19A37B8A" w14:textId="1F359729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2FC72571" w14:textId="7CB699F3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05F41E65" w14:textId="31EB7166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49AA9981" w14:textId="30970AE1" w:rsidR="003318DB" w:rsidRPr="00D15433" w:rsidRDefault="00604583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Being s</w:t>
            </w:r>
            <w:r w:rsidR="003318DB" w:rsidRPr="00D15433">
              <w:rPr>
                <w:rFonts w:asciiTheme="majorBidi" w:hAnsiTheme="majorBidi" w:cstheme="majorBidi"/>
              </w:rPr>
              <w:t xml:space="preserve">ubject to </w:t>
            </w:r>
            <w:r w:rsidR="001749DA" w:rsidRPr="00D15433">
              <w:rPr>
                <w:rFonts w:asciiTheme="majorBidi" w:hAnsiTheme="majorBidi" w:cstheme="majorBidi"/>
              </w:rPr>
              <w:t>assault</w:t>
            </w:r>
            <w:r w:rsidR="003318DB" w:rsidRPr="00D15433">
              <w:rPr>
                <w:rFonts w:asciiTheme="majorBidi" w:hAnsiTheme="majorBidi" w:cstheme="majorBidi"/>
              </w:rPr>
              <w:t xml:space="preserve"> or threats from settlers</w:t>
            </w:r>
            <w:r w:rsidRPr="00D15433">
              <w:rPr>
                <w:rFonts w:asciiTheme="majorBidi" w:hAnsiTheme="majorBidi" w:cstheme="majorBidi"/>
              </w:rPr>
              <w:t xml:space="preserve"> (</w:t>
            </w:r>
            <w:r w:rsidR="001749DA" w:rsidRPr="00D15433">
              <w:rPr>
                <w:rFonts w:asciiTheme="majorBidi" w:hAnsiTheme="majorBidi" w:cstheme="majorBidi"/>
              </w:rPr>
              <w:t xml:space="preserve">e.g., </w:t>
            </w:r>
            <w:r w:rsidRPr="00D15433">
              <w:rPr>
                <w:rFonts w:asciiTheme="majorBidi" w:hAnsiTheme="majorBidi" w:cstheme="majorBidi"/>
              </w:rPr>
              <w:t xml:space="preserve">stabbing, </w:t>
            </w:r>
            <w:r w:rsidR="001749DA" w:rsidRPr="00D15433">
              <w:rPr>
                <w:rFonts w:asciiTheme="majorBidi" w:hAnsiTheme="majorBidi" w:cstheme="majorBidi"/>
              </w:rPr>
              <w:t>shooting)</w:t>
            </w:r>
            <w:r w:rsidR="003318DB" w:rsidRPr="00D15433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604583" w:rsidRPr="00CC1375" w14:paraId="282EAABC" w14:textId="163DFCDB" w:rsidTr="008902F5">
        <w:trPr>
          <w:trHeight w:val="521"/>
          <w:jc w:val="center"/>
        </w:trPr>
        <w:tc>
          <w:tcPr>
            <w:tcW w:w="541" w:type="pct"/>
          </w:tcPr>
          <w:p w14:paraId="6DB182A3" w14:textId="46BFE41B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4DED98E1" w14:textId="455091F8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2F0EDEB5" w14:textId="7FCBEA9B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68829FF7" w14:textId="4D8384C9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763FBB3E" w14:textId="4D980B57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05FF24AD" w14:textId="2DC2550F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2E543966" w14:textId="760A0C09" w:rsidR="003318DB" w:rsidRPr="00D15433" w:rsidRDefault="001749DA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Being s</w:t>
            </w:r>
            <w:r w:rsidR="003318DB" w:rsidRPr="00D15433">
              <w:rPr>
                <w:rFonts w:asciiTheme="majorBidi" w:hAnsiTheme="majorBidi" w:cstheme="majorBidi"/>
              </w:rPr>
              <w:t xml:space="preserve">ubject to mistreatment </w:t>
            </w:r>
            <w:r w:rsidRPr="00D15433">
              <w:rPr>
                <w:rFonts w:asciiTheme="majorBidi" w:hAnsiTheme="majorBidi" w:cstheme="majorBidi"/>
              </w:rPr>
              <w:t>by the Israeli</w:t>
            </w:r>
            <w:r w:rsidR="003318DB" w:rsidRPr="00D15433">
              <w:rPr>
                <w:rFonts w:asciiTheme="majorBidi" w:hAnsiTheme="majorBidi" w:cstheme="majorBidi"/>
              </w:rPr>
              <w:t xml:space="preserve"> army at checkpoints.  </w:t>
            </w:r>
          </w:p>
        </w:tc>
      </w:tr>
      <w:tr w:rsidR="00604583" w:rsidRPr="00CC1375" w14:paraId="2E449EB5" w14:textId="78C4A6AE" w:rsidTr="008902F5">
        <w:trPr>
          <w:trHeight w:val="521"/>
          <w:jc w:val="center"/>
        </w:trPr>
        <w:tc>
          <w:tcPr>
            <w:tcW w:w="541" w:type="pct"/>
          </w:tcPr>
          <w:p w14:paraId="63597709" w14:textId="38D8C09B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7A387F44" w14:textId="3ADADE8E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64773C3A" w14:textId="72BA8E33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4D4E65E5" w14:textId="446F5CBF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53A7E073" w14:textId="39F0174B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6A5A88F2" w14:textId="6A08B215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3575ABB4" w14:textId="4E16A8D0" w:rsidR="003318DB" w:rsidRPr="00D15433" w:rsidRDefault="001749DA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Being s</w:t>
            </w:r>
            <w:r w:rsidR="003318DB" w:rsidRPr="00D15433">
              <w:rPr>
                <w:rFonts w:asciiTheme="majorBidi" w:hAnsiTheme="majorBidi" w:cstheme="majorBidi"/>
              </w:rPr>
              <w:t xml:space="preserve">ubject to </w:t>
            </w:r>
            <w:r w:rsidRPr="00D15433">
              <w:rPr>
                <w:rFonts w:asciiTheme="majorBidi" w:hAnsiTheme="majorBidi" w:cstheme="majorBidi"/>
              </w:rPr>
              <w:t xml:space="preserve">excessive </w:t>
            </w:r>
            <w:r w:rsidR="003318DB" w:rsidRPr="00D15433">
              <w:rPr>
                <w:rFonts w:asciiTheme="majorBidi" w:hAnsiTheme="majorBidi" w:cstheme="majorBidi"/>
              </w:rPr>
              <w:t xml:space="preserve">force </w:t>
            </w:r>
            <w:r w:rsidRPr="00D15433">
              <w:rPr>
                <w:rFonts w:asciiTheme="majorBidi" w:hAnsiTheme="majorBidi" w:cstheme="majorBidi"/>
              </w:rPr>
              <w:t xml:space="preserve">by </w:t>
            </w:r>
            <w:r w:rsidR="003318DB" w:rsidRPr="00D15433">
              <w:rPr>
                <w:rFonts w:asciiTheme="majorBidi" w:hAnsiTheme="majorBidi" w:cstheme="majorBidi"/>
              </w:rPr>
              <w:t xml:space="preserve">the </w:t>
            </w:r>
            <w:r w:rsidRPr="00D15433">
              <w:rPr>
                <w:rFonts w:asciiTheme="majorBidi" w:hAnsiTheme="majorBidi" w:cstheme="majorBidi"/>
              </w:rPr>
              <w:t xml:space="preserve">Israeli </w:t>
            </w:r>
            <w:r w:rsidR="003318DB" w:rsidRPr="00D15433">
              <w:rPr>
                <w:rFonts w:asciiTheme="majorBidi" w:hAnsiTheme="majorBidi" w:cstheme="majorBidi"/>
              </w:rPr>
              <w:t xml:space="preserve">army during protests. </w:t>
            </w:r>
          </w:p>
        </w:tc>
      </w:tr>
      <w:tr w:rsidR="00604583" w:rsidRPr="00CC1375" w14:paraId="67EDA57A" w14:textId="216DE1BD" w:rsidTr="008902F5">
        <w:trPr>
          <w:trHeight w:val="521"/>
          <w:jc w:val="center"/>
        </w:trPr>
        <w:tc>
          <w:tcPr>
            <w:tcW w:w="541" w:type="pct"/>
          </w:tcPr>
          <w:p w14:paraId="41F7CC00" w14:textId="695AC46E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5A59F3E4" w14:textId="4AB91D7C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47EE4E24" w14:textId="172D6278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1C388C87" w14:textId="575E6FDD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4073DB87" w14:textId="6F4B20B1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37B9A4A2" w14:textId="0CEB0C69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4C8AB53F" w14:textId="3FC0CA7A" w:rsidR="003318DB" w:rsidRPr="00D15433" w:rsidRDefault="001749DA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Being s</w:t>
            </w:r>
            <w:r w:rsidR="003318DB" w:rsidRPr="00D15433">
              <w:rPr>
                <w:rFonts w:asciiTheme="majorBidi" w:hAnsiTheme="majorBidi" w:cstheme="majorBidi"/>
              </w:rPr>
              <w:t xml:space="preserve">ubject to </w:t>
            </w:r>
            <w:r w:rsidRPr="00D15433">
              <w:rPr>
                <w:rFonts w:asciiTheme="majorBidi" w:hAnsiTheme="majorBidi" w:cstheme="majorBidi"/>
              </w:rPr>
              <w:t>detention</w:t>
            </w:r>
            <w:r w:rsidR="003318DB" w:rsidRPr="00D15433">
              <w:rPr>
                <w:rFonts w:asciiTheme="majorBidi" w:hAnsiTheme="majorBidi" w:cstheme="majorBidi"/>
              </w:rPr>
              <w:t xml:space="preserve">, </w:t>
            </w:r>
            <w:r w:rsidRPr="00D15433">
              <w:rPr>
                <w:rFonts w:asciiTheme="majorBidi" w:hAnsiTheme="majorBidi" w:cstheme="majorBidi"/>
              </w:rPr>
              <w:t>interrogation</w:t>
            </w:r>
            <w:r w:rsidR="003318DB" w:rsidRPr="00D15433">
              <w:rPr>
                <w:rFonts w:asciiTheme="majorBidi" w:hAnsiTheme="majorBidi" w:cstheme="majorBidi"/>
              </w:rPr>
              <w:t xml:space="preserve"> or </w:t>
            </w:r>
            <w:r w:rsidRPr="00D15433">
              <w:rPr>
                <w:rFonts w:asciiTheme="majorBidi" w:hAnsiTheme="majorBidi" w:cstheme="majorBidi"/>
              </w:rPr>
              <w:t xml:space="preserve">arbitrary </w:t>
            </w:r>
            <w:r w:rsidR="003318DB" w:rsidRPr="00D15433">
              <w:rPr>
                <w:rFonts w:asciiTheme="majorBidi" w:hAnsiTheme="majorBidi" w:cstheme="majorBidi"/>
              </w:rPr>
              <w:t xml:space="preserve">search by the </w:t>
            </w:r>
            <w:r w:rsidRPr="00D15433">
              <w:rPr>
                <w:rFonts w:asciiTheme="majorBidi" w:hAnsiTheme="majorBidi" w:cstheme="majorBidi"/>
              </w:rPr>
              <w:t xml:space="preserve">Israeli </w:t>
            </w:r>
            <w:r w:rsidR="003318DB" w:rsidRPr="00D15433">
              <w:rPr>
                <w:rFonts w:asciiTheme="majorBidi" w:hAnsiTheme="majorBidi" w:cstheme="majorBidi"/>
              </w:rPr>
              <w:t xml:space="preserve">army. </w:t>
            </w:r>
          </w:p>
        </w:tc>
      </w:tr>
      <w:tr w:rsidR="00604583" w:rsidRPr="00CC1375" w14:paraId="49E34686" w14:textId="4EDAF4E4" w:rsidTr="008902F5">
        <w:trPr>
          <w:trHeight w:val="521"/>
          <w:jc w:val="center"/>
        </w:trPr>
        <w:tc>
          <w:tcPr>
            <w:tcW w:w="541" w:type="pct"/>
          </w:tcPr>
          <w:p w14:paraId="4117210B" w14:textId="393F9B4B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2F5B71E6" w14:textId="1124A7FD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622D424B" w14:textId="20D2CDA0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7D552ADB" w14:textId="473C62DC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475A1E2D" w14:textId="6B69690C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67447FAF" w14:textId="213B3140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4ECC18F7" w14:textId="580C98BD" w:rsidR="003318DB" w:rsidRPr="00D15433" w:rsidRDefault="001749DA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aving</w:t>
            </w:r>
            <w:r w:rsidR="003318DB" w:rsidRPr="00D15433">
              <w:rPr>
                <w:rFonts w:asciiTheme="majorBidi" w:hAnsiTheme="majorBidi" w:cstheme="majorBidi"/>
              </w:rPr>
              <w:t xml:space="preserve"> to go through checkpoints to </w:t>
            </w:r>
            <w:r w:rsidRPr="00D15433">
              <w:rPr>
                <w:rFonts w:asciiTheme="majorBidi" w:hAnsiTheme="majorBidi" w:cstheme="majorBidi"/>
              </w:rPr>
              <w:t xml:space="preserve">get to </w:t>
            </w:r>
            <w:r w:rsidR="003318DB" w:rsidRPr="00D15433">
              <w:rPr>
                <w:rFonts w:asciiTheme="majorBidi" w:hAnsiTheme="majorBidi" w:cstheme="majorBidi"/>
              </w:rPr>
              <w:t xml:space="preserve">school, work, etc. </w:t>
            </w:r>
          </w:p>
        </w:tc>
      </w:tr>
      <w:tr w:rsidR="00604583" w:rsidRPr="00CC1375" w14:paraId="0516B5E4" w14:textId="124CB008" w:rsidTr="008902F5">
        <w:trPr>
          <w:trHeight w:val="521"/>
          <w:jc w:val="center"/>
        </w:trPr>
        <w:tc>
          <w:tcPr>
            <w:tcW w:w="541" w:type="pct"/>
          </w:tcPr>
          <w:p w14:paraId="588AFAA2" w14:textId="1366F381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1" w:type="pct"/>
          </w:tcPr>
          <w:p w14:paraId="66BDF9E2" w14:textId="3FAD1F59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2" w:type="pct"/>
          </w:tcPr>
          <w:p w14:paraId="2128358F" w14:textId="47842547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1" w:type="pct"/>
          </w:tcPr>
          <w:p w14:paraId="1E9B7C5A" w14:textId="3DA72D0B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1" w:type="pct"/>
          </w:tcPr>
          <w:p w14:paraId="4DFE5486" w14:textId="7FBA84E8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2" w:type="pct"/>
          </w:tcPr>
          <w:p w14:paraId="30FD6BA0" w14:textId="0D2C2B24" w:rsidR="003318DB" w:rsidRPr="00CC1375" w:rsidRDefault="003318DB" w:rsidP="008902F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52" w:type="pct"/>
            <w:vAlign w:val="center"/>
          </w:tcPr>
          <w:p w14:paraId="269DDE5E" w14:textId="35F53CB9" w:rsidR="003318DB" w:rsidRPr="00D15433" w:rsidRDefault="003318DB" w:rsidP="00D15433">
            <w:pPr>
              <w:spacing w:before="60" w:after="60"/>
              <w:ind w:left="142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Total shutdown of the west bank. </w:t>
            </w:r>
          </w:p>
        </w:tc>
      </w:tr>
    </w:tbl>
    <w:p w14:paraId="0325FC22" w14:textId="77777777" w:rsidR="00D15433" w:rsidRDefault="00D15433" w:rsidP="00945D9A">
      <w:pPr>
        <w:spacing w:after="40"/>
        <w:rPr>
          <w:rFonts w:asciiTheme="majorBidi" w:hAnsiTheme="majorBidi" w:cstheme="majorBidi"/>
          <w:bCs/>
          <w:i/>
          <w:iCs/>
          <w:highlight w:val="lightGray"/>
          <w:lang w:bidi="ar-SY"/>
        </w:rPr>
      </w:pPr>
    </w:p>
    <w:p w14:paraId="755F916B" w14:textId="28EF65ED" w:rsidR="00945D9A" w:rsidRPr="00945D9A" w:rsidRDefault="00945D9A" w:rsidP="00945D9A">
      <w:pPr>
        <w:spacing w:after="40"/>
        <w:rPr>
          <w:rFonts w:asciiTheme="majorBidi" w:hAnsiTheme="majorBidi" w:cstheme="majorBidi"/>
          <w:bCs/>
          <w:i/>
          <w:iCs/>
          <w:lang w:bidi="ar-SY"/>
        </w:rPr>
      </w:pPr>
      <w:r w:rsidRPr="00F708D0">
        <w:rPr>
          <w:rFonts w:asciiTheme="majorBidi" w:hAnsiTheme="majorBidi" w:cstheme="majorBidi"/>
          <w:bCs/>
          <w:i/>
          <w:iCs/>
          <w:highlight w:val="lightGray"/>
          <w:lang w:bidi="ar-SY"/>
        </w:rPr>
        <w:t>**This measure was added in Wave 3**</w:t>
      </w:r>
    </w:p>
    <w:p w14:paraId="6E5AB326" w14:textId="77777777" w:rsidR="00945D9A" w:rsidRDefault="00945D9A" w:rsidP="00945D9A">
      <w:pPr>
        <w:spacing w:after="40"/>
        <w:rPr>
          <w:rFonts w:asciiTheme="majorBidi" w:hAnsiTheme="majorBidi" w:cstheme="majorBidi"/>
          <w:bCs/>
          <w:lang w:bidi="ar-JO"/>
        </w:rPr>
      </w:pPr>
      <w:r>
        <w:rPr>
          <w:rFonts w:asciiTheme="majorBidi" w:hAnsiTheme="majorBidi" w:cstheme="majorBidi"/>
          <w:bCs/>
          <w:lang w:bidi="ar-JO"/>
        </w:rPr>
        <w:t>Have you lost a close friend or family member due to the Israeli-Palestinian conflict?</w:t>
      </w:r>
    </w:p>
    <w:p w14:paraId="2897AD9F" w14:textId="77777777" w:rsidR="00945D9A" w:rsidRDefault="00945D9A" w:rsidP="00945D9A">
      <w:pPr>
        <w:pStyle w:val="ListParagraph"/>
        <w:numPr>
          <w:ilvl w:val="0"/>
          <w:numId w:val="27"/>
        </w:numPr>
        <w:spacing w:after="40"/>
        <w:rPr>
          <w:rFonts w:asciiTheme="majorBidi" w:hAnsiTheme="majorBidi" w:cstheme="majorBidi"/>
          <w:bCs/>
          <w:lang w:bidi="ar-JO"/>
        </w:rPr>
      </w:pPr>
      <w:r>
        <w:rPr>
          <w:rFonts w:asciiTheme="majorBidi" w:hAnsiTheme="majorBidi" w:cstheme="majorBidi"/>
          <w:bCs/>
          <w:lang w:bidi="ar-JO"/>
        </w:rPr>
        <w:t>No</w:t>
      </w:r>
    </w:p>
    <w:p w14:paraId="5DEC6721" w14:textId="77777777" w:rsidR="00945D9A" w:rsidRDefault="00945D9A" w:rsidP="00945D9A">
      <w:pPr>
        <w:pStyle w:val="ListParagraph"/>
        <w:numPr>
          <w:ilvl w:val="0"/>
          <w:numId w:val="27"/>
        </w:numPr>
        <w:spacing w:after="40"/>
        <w:rPr>
          <w:rFonts w:asciiTheme="majorBidi" w:hAnsiTheme="majorBidi" w:cstheme="majorBidi"/>
          <w:bCs/>
          <w:lang w:bidi="ar-JO"/>
        </w:rPr>
      </w:pPr>
      <w:r>
        <w:rPr>
          <w:rFonts w:asciiTheme="majorBidi" w:hAnsiTheme="majorBidi" w:cstheme="majorBidi"/>
          <w:bCs/>
          <w:lang w:bidi="ar-JO"/>
        </w:rPr>
        <w:t xml:space="preserve">Yes  </w:t>
      </w:r>
    </w:p>
    <w:p w14:paraId="513D49EF" w14:textId="77777777" w:rsidR="00945D9A" w:rsidRDefault="00945D9A" w:rsidP="00945D9A">
      <w:pPr>
        <w:spacing w:after="40"/>
        <w:ind w:left="360" w:firstLine="360"/>
        <w:rPr>
          <w:rFonts w:asciiTheme="majorBidi" w:hAnsiTheme="majorBidi" w:cstheme="majorBidi"/>
          <w:bCs/>
          <w:lang w:bidi="ar-JO"/>
        </w:rPr>
      </w:pPr>
      <w:r w:rsidRPr="00E74BBA">
        <w:rPr>
          <w:rFonts w:asciiTheme="majorBidi" w:hAnsiTheme="majorBidi" w:cstheme="majorBidi"/>
          <w:bCs/>
          <w:lang w:bidi="ar-JO"/>
        </w:rPr>
        <w:t>If so, how many</w:t>
      </w:r>
      <w:r>
        <w:rPr>
          <w:rFonts w:asciiTheme="majorBidi" w:hAnsiTheme="majorBidi" w:cstheme="majorBidi"/>
          <w:bCs/>
          <w:lang w:bidi="ar-JO"/>
        </w:rPr>
        <w:t>? _________________</w:t>
      </w:r>
    </w:p>
    <w:p w14:paraId="6798C71C" w14:textId="77777777" w:rsidR="008569D9" w:rsidRPr="00CC1375" w:rsidRDefault="008569D9" w:rsidP="00245C46">
      <w:pPr>
        <w:spacing w:after="40"/>
        <w:rPr>
          <w:rFonts w:asciiTheme="majorBidi" w:hAnsiTheme="majorBidi" w:cstheme="majorBidi"/>
          <w:bCs/>
          <w:lang w:bidi="ar-JO"/>
        </w:rPr>
      </w:pPr>
    </w:p>
    <w:p w14:paraId="16C2C4A5" w14:textId="77777777" w:rsidR="00015FCD" w:rsidRDefault="00015FCD" w:rsidP="00245C46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</w:p>
    <w:p w14:paraId="4B2830BB" w14:textId="770F086A" w:rsidR="00015FCD" w:rsidRPr="00015FCD" w:rsidRDefault="00015FCD" w:rsidP="00245C46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  <w:r w:rsidRPr="00015FCD">
        <w:rPr>
          <w:rFonts w:asciiTheme="majorBidi" w:hAnsiTheme="majorBidi" w:cstheme="majorBidi"/>
          <w:b/>
          <w:u w:val="single"/>
          <w:lang w:bidi="ar-JO"/>
        </w:rPr>
        <w:t>Ingroup identification</w:t>
      </w:r>
    </w:p>
    <w:p w14:paraId="294C2CFB" w14:textId="73A0D295" w:rsidR="00121631" w:rsidRPr="00015FCD" w:rsidRDefault="007B439E" w:rsidP="00245C46">
      <w:pPr>
        <w:spacing w:after="40"/>
        <w:rPr>
          <w:rFonts w:asciiTheme="majorBidi" w:hAnsiTheme="majorBidi" w:cstheme="majorBidi"/>
          <w:bCs/>
          <w:lang w:bidi="ar-JO"/>
        </w:rPr>
      </w:pPr>
      <w:r w:rsidRPr="00015FCD">
        <w:rPr>
          <w:rFonts w:asciiTheme="majorBidi" w:hAnsiTheme="majorBidi" w:cstheme="majorBidi"/>
          <w:bCs/>
          <w:lang w:bidi="ar-JO"/>
        </w:rPr>
        <w:t xml:space="preserve">To what extent do you agree with the following </w:t>
      </w:r>
      <w:r w:rsidR="006826A3">
        <w:rPr>
          <w:rFonts w:asciiTheme="majorBidi" w:hAnsiTheme="majorBidi" w:cstheme="majorBidi"/>
          <w:bCs/>
          <w:lang w:bidi="ar-JO"/>
        </w:rPr>
        <w:t>?</w:t>
      </w:r>
    </w:p>
    <w:p w14:paraId="70A05FED" w14:textId="58A15FFB" w:rsidR="003318DB" w:rsidRPr="00CC1375" w:rsidRDefault="003318DB" w:rsidP="00245C46">
      <w:pPr>
        <w:spacing w:after="40"/>
        <w:rPr>
          <w:rFonts w:asciiTheme="majorBidi" w:hAnsiTheme="majorBidi" w:cstheme="majorBidi"/>
          <w:b/>
          <w:lang w:bidi="ar-JO"/>
        </w:rPr>
      </w:pPr>
    </w:p>
    <w:tbl>
      <w:tblPr>
        <w:tblStyle w:val="TableGrid"/>
        <w:tblW w:w="989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7"/>
        <w:gridCol w:w="1134"/>
        <w:gridCol w:w="1134"/>
        <w:gridCol w:w="1276"/>
        <w:gridCol w:w="1134"/>
        <w:gridCol w:w="1033"/>
        <w:gridCol w:w="1215"/>
      </w:tblGrid>
      <w:tr w:rsidR="003318DB" w:rsidRPr="00CC1375" w14:paraId="356E22BC" w14:textId="77777777" w:rsidTr="003318DB">
        <w:trPr>
          <w:trHeight w:val="521"/>
          <w:jc w:val="center"/>
        </w:trPr>
        <w:tc>
          <w:tcPr>
            <w:tcW w:w="2967" w:type="dxa"/>
          </w:tcPr>
          <w:p w14:paraId="1802A5E7" w14:textId="77777777" w:rsidR="003318DB" w:rsidRPr="00CC1375" w:rsidRDefault="003318DB" w:rsidP="003318DB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34" w:type="dxa"/>
          </w:tcPr>
          <w:p w14:paraId="38A34731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6AEEE616" w14:textId="64F1031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34" w:type="dxa"/>
          </w:tcPr>
          <w:p w14:paraId="69FDB82D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58F7CA0" w14:textId="675123AC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76" w:type="dxa"/>
          </w:tcPr>
          <w:p w14:paraId="2CACDDA5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EBFBC68" w14:textId="7DE76994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134" w:type="dxa"/>
          </w:tcPr>
          <w:p w14:paraId="1CABEE33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0ADDDD4B" w14:textId="3DCF58C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 w:rsidR="00945D9A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033" w:type="dxa"/>
          </w:tcPr>
          <w:p w14:paraId="7C7F33A6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36ED6A5B" w14:textId="571D8C43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4D15F30F" w14:textId="77777777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5E1A63A9" w14:textId="0AA80444" w:rsidR="003318DB" w:rsidRPr="00CC1375" w:rsidRDefault="003318DB" w:rsidP="003318DB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3318DB" w:rsidRPr="00CC1375" w14:paraId="6C7F1A12" w14:textId="77777777" w:rsidTr="003318DB">
        <w:trPr>
          <w:trHeight w:val="521"/>
          <w:jc w:val="center"/>
        </w:trPr>
        <w:tc>
          <w:tcPr>
            <w:tcW w:w="2967" w:type="dxa"/>
            <w:vAlign w:val="center"/>
          </w:tcPr>
          <w:p w14:paraId="5D37660E" w14:textId="0ED23A01" w:rsidR="003318DB" w:rsidRPr="00CC1375" w:rsidRDefault="003318DB" w:rsidP="003318DB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CC1375">
              <w:rPr>
                <w:rFonts w:asciiTheme="majorBidi" w:hAnsiTheme="majorBidi" w:cstheme="majorBidi"/>
                <w:color w:val="000000"/>
              </w:rPr>
              <w:t>Being Palestinian is a</w:t>
            </w:r>
            <w:r w:rsidR="00FF23FF" w:rsidRPr="00CC1375">
              <w:rPr>
                <w:rFonts w:asciiTheme="majorBidi" w:hAnsiTheme="majorBidi" w:cstheme="majorBidi"/>
                <w:color w:val="000000"/>
              </w:rPr>
              <w:t>n</w:t>
            </w:r>
            <w:r w:rsidRPr="00CC1375">
              <w:rPr>
                <w:rFonts w:asciiTheme="majorBidi" w:hAnsiTheme="majorBidi" w:cstheme="majorBidi"/>
                <w:color w:val="000000"/>
              </w:rPr>
              <w:t xml:space="preserve"> important part of my identity. </w:t>
            </w:r>
          </w:p>
        </w:tc>
        <w:tc>
          <w:tcPr>
            <w:tcW w:w="1134" w:type="dxa"/>
          </w:tcPr>
          <w:p w14:paraId="3153062C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59208CB7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50C3344D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6BBA566C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66924F04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5EE27F2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3318DB" w:rsidRPr="00CC1375" w14:paraId="6A94E1E8" w14:textId="77777777" w:rsidTr="003318DB">
        <w:trPr>
          <w:trHeight w:val="521"/>
          <w:jc w:val="center"/>
        </w:trPr>
        <w:tc>
          <w:tcPr>
            <w:tcW w:w="2967" w:type="dxa"/>
            <w:vAlign w:val="center"/>
          </w:tcPr>
          <w:p w14:paraId="6318165A" w14:textId="7C204776" w:rsidR="003318DB" w:rsidRPr="00CC1375" w:rsidRDefault="00FF23FF" w:rsidP="003318DB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identify with other Palestinians</w:t>
            </w:r>
          </w:p>
        </w:tc>
        <w:tc>
          <w:tcPr>
            <w:tcW w:w="1134" w:type="dxa"/>
          </w:tcPr>
          <w:p w14:paraId="2E1E779A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61DF20EA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47FEA645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0F3D892D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46C42A3C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E95240C" w14:textId="77777777" w:rsidR="003318DB" w:rsidRPr="00CC1375" w:rsidRDefault="003318DB" w:rsidP="003318DB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41EC0EDA" w14:textId="77777777" w:rsidR="003318DB" w:rsidRPr="00CC1375" w:rsidRDefault="003318DB" w:rsidP="00245C46">
      <w:pPr>
        <w:spacing w:after="40"/>
        <w:rPr>
          <w:rFonts w:asciiTheme="majorBidi" w:hAnsiTheme="majorBidi" w:cstheme="majorBidi"/>
          <w:b/>
          <w:lang w:bidi="ar-JO"/>
        </w:rPr>
      </w:pPr>
    </w:p>
    <w:p w14:paraId="7B56C025" w14:textId="552AC0E5" w:rsidR="00945D9A" w:rsidRPr="006826A3" w:rsidRDefault="00015FCD" w:rsidP="00245C46">
      <w:pPr>
        <w:spacing w:after="40"/>
        <w:rPr>
          <w:rFonts w:asciiTheme="majorBidi" w:hAnsiTheme="majorBidi" w:cstheme="majorBidi"/>
          <w:b/>
          <w:u w:val="single"/>
          <w:rtl/>
          <w:lang w:bidi="ar-SY"/>
        </w:rPr>
      </w:pPr>
      <w:r w:rsidRPr="006826A3">
        <w:rPr>
          <w:rFonts w:asciiTheme="majorBidi" w:hAnsiTheme="majorBidi" w:cstheme="majorBidi"/>
          <w:b/>
          <w:u w:val="single"/>
          <w:lang w:bidi="ar-SY"/>
        </w:rPr>
        <w:t>Individual emotions</w:t>
      </w:r>
    </w:p>
    <w:p w14:paraId="0C8657BB" w14:textId="2B725E5F" w:rsidR="00DF5D1E" w:rsidRPr="00DF5D1E" w:rsidRDefault="00DF5D1E" w:rsidP="00245C46">
      <w:pPr>
        <w:spacing w:line="360" w:lineRule="auto"/>
        <w:rPr>
          <w:rFonts w:asciiTheme="majorBidi" w:hAnsiTheme="majorBidi" w:cstheme="majorBidi"/>
          <w:i/>
          <w:iCs/>
          <w:lang w:bidi="ar-JO"/>
        </w:rPr>
      </w:pPr>
      <w:r w:rsidRPr="00F708D0">
        <w:rPr>
          <w:rFonts w:asciiTheme="majorBidi" w:hAnsiTheme="majorBidi" w:cstheme="majorBidi"/>
          <w:i/>
          <w:iCs/>
          <w:highlight w:val="lightGray"/>
          <w:lang w:bidi="ar-JO"/>
        </w:rPr>
        <w:t>**These measures were added in Waves 2 &amp; 3**</w:t>
      </w:r>
    </w:p>
    <w:p w14:paraId="241377BC" w14:textId="24D7F95E" w:rsidR="00F11CB1" w:rsidRPr="006826A3" w:rsidRDefault="003B7607" w:rsidP="00245C46">
      <w:pPr>
        <w:spacing w:line="360" w:lineRule="auto"/>
        <w:rPr>
          <w:rFonts w:asciiTheme="majorBidi" w:hAnsiTheme="majorBidi" w:cstheme="majorBidi"/>
          <w:lang w:bidi="ar-JO"/>
        </w:rPr>
      </w:pPr>
      <w:r w:rsidRPr="006826A3">
        <w:rPr>
          <w:rFonts w:asciiTheme="majorBidi" w:hAnsiTheme="majorBidi" w:cstheme="majorBidi"/>
          <w:lang w:bidi="ar-JO"/>
        </w:rPr>
        <w:t xml:space="preserve">To what extent </w:t>
      </w:r>
      <w:r w:rsidR="00945D9A" w:rsidRPr="006826A3">
        <w:rPr>
          <w:rFonts w:asciiTheme="majorBidi" w:hAnsiTheme="majorBidi" w:cstheme="majorBidi"/>
          <w:lang w:bidi="ar-JO"/>
        </w:rPr>
        <w:t>have</w:t>
      </w:r>
      <w:r w:rsidRPr="006826A3">
        <w:rPr>
          <w:rFonts w:asciiTheme="majorBidi" w:hAnsiTheme="majorBidi" w:cstheme="majorBidi"/>
          <w:lang w:bidi="ar-JO"/>
        </w:rPr>
        <w:t xml:space="preserve"> you personally </w:t>
      </w:r>
      <w:r w:rsidR="00945D9A" w:rsidRPr="006826A3">
        <w:rPr>
          <w:rFonts w:asciiTheme="majorBidi" w:hAnsiTheme="majorBidi" w:cstheme="majorBidi"/>
          <w:lang w:bidi="ar-JO"/>
        </w:rPr>
        <w:t>experiences</w:t>
      </w:r>
      <w:r w:rsidRPr="006826A3">
        <w:rPr>
          <w:rFonts w:asciiTheme="majorBidi" w:hAnsiTheme="majorBidi" w:cstheme="majorBidi"/>
          <w:lang w:bidi="ar-JO"/>
        </w:rPr>
        <w:t xml:space="preserve"> these emotions during the </w:t>
      </w:r>
      <w:r w:rsidR="00945D9A" w:rsidRPr="006826A3">
        <w:rPr>
          <w:rFonts w:asciiTheme="majorBidi" w:hAnsiTheme="majorBidi" w:cstheme="majorBidi"/>
          <w:lang w:bidi="ar-JO"/>
        </w:rPr>
        <w:t>past</w:t>
      </w:r>
      <w:r w:rsidRPr="006826A3">
        <w:rPr>
          <w:rFonts w:asciiTheme="majorBidi" w:hAnsiTheme="majorBidi" w:cstheme="majorBidi"/>
          <w:lang w:bidi="ar-JO"/>
        </w:rPr>
        <w:t xml:space="preserve"> month</w:t>
      </w:r>
      <w:r w:rsidR="00945D9A" w:rsidRPr="006826A3">
        <w:rPr>
          <w:rFonts w:asciiTheme="majorBidi" w:hAnsiTheme="majorBidi" w:cstheme="majorBidi"/>
          <w:lang w:bidi="ar-JO"/>
        </w:rPr>
        <w:t>?</w:t>
      </w:r>
    </w:p>
    <w:tbl>
      <w:tblPr>
        <w:tblStyle w:val="TableGrid"/>
        <w:tblW w:w="876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276"/>
        <w:gridCol w:w="1134"/>
        <w:gridCol w:w="1033"/>
        <w:gridCol w:w="1215"/>
      </w:tblGrid>
      <w:tr w:rsidR="00CA6AF7" w:rsidRPr="00CC1375" w14:paraId="15B7397F" w14:textId="77777777" w:rsidTr="00945D9A">
        <w:trPr>
          <w:trHeight w:val="521"/>
          <w:jc w:val="center"/>
        </w:trPr>
        <w:tc>
          <w:tcPr>
            <w:tcW w:w="1843" w:type="dxa"/>
          </w:tcPr>
          <w:p w14:paraId="64962CF5" w14:textId="77777777" w:rsidR="00CA6AF7" w:rsidRPr="00CC1375" w:rsidRDefault="00CA6AF7" w:rsidP="00724CF6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34" w:type="dxa"/>
          </w:tcPr>
          <w:p w14:paraId="70479CE0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065A3078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34" w:type="dxa"/>
          </w:tcPr>
          <w:p w14:paraId="4D021F12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656EC735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76" w:type="dxa"/>
          </w:tcPr>
          <w:p w14:paraId="65DD3C01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353E6F3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134" w:type="dxa"/>
          </w:tcPr>
          <w:p w14:paraId="74CFEA64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675FF0BE" w14:textId="75A845BC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945D9A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033" w:type="dxa"/>
          </w:tcPr>
          <w:p w14:paraId="66A390F2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BFC91A5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136C38D7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39CD580A" w14:textId="77777777" w:rsidR="00CA6AF7" w:rsidRPr="00CC1375" w:rsidRDefault="00CA6AF7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CA6AF7" w:rsidRPr="00CC1375" w14:paraId="4904DA37" w14:textId="77777777" w:rsidTr="00945D9A">
        <w:trPr>
          <w:trHeight w:val="521"/>
          <w:jc w:val="center"/>
        </w:trPr>
        <w:tc>
          <w:tcPr>
            <w:tcW w:w="1843" w:type="dxa"/>
            <w:vAlign w:val="center"/>
          </w:tcPr>
          <w:p w14:paraId="31258A04" w14:textId="54F7BAEE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CC1375">
              <w:rPr>
                <w:rFonts w:asciiTheme="majorBidi" w:hAnsiTheme="majorBidi" w:cstheme="majorBidi"/>
              </w:rPr>
              <w:t xml:space="preserve">Humiliation </w:t>
            </w:r>
          </w:p>
        </w:tc>
        <w:tc>
          <w:tcPr>
            <w:tcW w:w="1134" w:type="dxa"/>
          </w:tcPr>
          <w:p w14:paraId="082C7CD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2DBF1A14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17584B68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31519BF7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22D91BA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E060BE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51704241" w14:textId="77777777" w:rsidTr="00945D9A">
        <w:trPr>
          <w:trHeight w:val="521"/>
          <w:jc w:val="center"/>
        </w:trPr>
        <w:tc>
          <w:tcPr>
            <w:tcW w:w="1843" w:type="dxa"/>
            <w:vAlign w:val="center"/>
          </w:tcPr>
          <w:p w14:paraId="5A345CB3" w14:textId="1142CCB7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Anger  </w:t>
            </w:r>
          </w:p>
        </w:tc>
        <w:tc>
          <w:tcPr>
            <w:tcW w:w="1134" w:type="dxa"/>
          </w:tcPr>
          <w:p w14:paraId="25D52E5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7E60C93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6213AFC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284C122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096060D8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17004AD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42014E53" w14:textId="77777777" w:rsidTr="00945D9A">
        <w:trPr>
          <w:trHeight w:val="521"/>
          <w:jc w:val="center"/>
        </w:trPr>
        <w:tc>
          <w:tcPr>
            <w:tcW w:w="1843" w:type="dxa"/>
            <w:vAlign w:val="center"/>
          </w:tcPr>
          <w:p w14:paraId="2AFAD6B2" w14:textId="4AB44566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Shame </w:t>
            </w:r>
          </w:p>
        </w:tc>
        <w:tc>
          <w:tcPr>
            <w:tcW w:w="1134" w:type="dxa"/>
          </w:tcPr>
          <w:p w14:paraId="740B28A0" w14:textId="1B585CCF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6B228AA4" w14:textId="27ED1F0F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272DB3FC" w14:textId="4ECD3C38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1F5E8E82" w14:textId="328C0BE8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098DE167" w14:textId="41B19BC6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30CED88" w14:textId="55B1C243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7631FE04" w14:textId="77777777" w:rsidTr="00945D9A">
        <w:trPr>
          <w:trHeight w:val="521"/>
          <w:jc w:val="center"/>
        </w:trPr>
        <w:tc>
          <w:tcPr>
            <w:tcW w:w="1843" w:type="dxa"/>
            <w:vAlign w:val="center"/>
          </w:tcPr>
          <w:p w14:paraId="4726B0C6" w14:textId="00D72763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Pride</w:t>
            </w:r>
          </w:p>
        </w:tc>
        <w:tc>
          <w:tcPr>
            <w:tcW w:w="1134" w:type="dxa"/>
          </w:tcPr>
          <w:p w14:paraId="325887FA" w14:textId="137A0D7F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096558D1" w14:textId="4C647955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100CF8FC" w14:textId="458F948F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5CB891B8" w14:textId="30431442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2FBB2632" w14:textId="186CE772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9B52AA6" w14:textId="24F7AE1F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945D9A" w:rsidRPr="00CC1375" w14:paraId="58B9C28E" w14:textId="77777777" w:rsidTr="00945D9A">
        <w:trPr>
          <w:trHeight w:val="521"/>
          <w:jc w:val="center"/>
        </w:trPr>
        <w:tc>
          <w:tcPr>
            <w:tcW w:w="1843" w:type="dxa"/>
            <w:vAlign w:val="center"/>
          </w:tcPr>
          <w:p w14:paraId="77DD8F03" w14:textId="77777777" w:rsidR="00945D9A" w:rsidRDefault="00945D9A" w:rsidP="00945D9A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atred </w:t>
            </w:r>
          </w:p>
          <w:p w14:paraId="4A508ABE" w14:textId="5B83C8EF" w:rsidR="00945D9A" w:rsidRPr="00F708D0" w:rsidRDefault="00945D9A" w:rsidP="00945D9A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i/>
                <w:iCs/>
              </w:rPr>
            </w:pPr>
            <w:r w:rsidRPr="00F708D0"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lightGray"/>
              </w:rPr>
              <w:t>*</w:t>
            </w:r>
            <w:r w:rsidR="00DF5D1E" w:rsidRPr="00F708D0"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lightGray"/>
              </w:rPr>
              <w:t>*</w:t>
            </w:r>
            <w:r w:rsidR="00F708D0" w:rsidRPr="00F708D0"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lightGray"/>
              </w:rPr>
              <w:t xml:space="preserve">Item was added in </w:t>
            </w:r>
            <w:r w:rsidRPr="00F708D0"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lightGray"/>
              </w:rPr>
              <w:t>Wave 3</w:t>
            </w:r>
            <w:r w:rsidR="00DF5D1E" w:rsidRPr="00F708D0"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lightGray"/>
              </w:rPr>
              <w:t xml:space="preserve"> </w:t>
            </w:r>
            <w:r w:rsidRPr="00F708D0">
              <w:rPr>
                <w:rFonts w:asciiTheme="majorBidi" w:hAnsiTheme="majorBidi" w:cstheme="majorBidi"/>
                <w:i/>
                <w:iCs/>
                <w:sz w:val="22"/>
                <w:szCs w:val="22"/>
                <w:highlight w:val="lightGray"/>
              </w:rPr>
              <w:t>**</w:t>
            </w:r>
          </w:p>
        </w:tc>
        <w:tc>
          <w:tcPr>
            <w:tcW w:w="1134" w:type="dxa"/>
          </w:tcPr>
          <w:p w14:paraId="0EE7813B" w14:textId="6752A171" w:rsidR="00945D9A" w:rsidRPr="00CC1375" w:rsidRDefault="00945D9A" w:rsidP="00945D9A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62555E9E" w14:textId="680851A7" w:rsidR="00945D9A" w:rsidRPr="00CC1375" w:rsidRDefault="00945D9A" w:rsidP="00945D9A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001BB75B" w14:textId="22315933" w:rsidR="00945D9A" w:rsidRPr="00CC1375" w:rsidRDefault="00945D9A" w:rsidP="00945D9A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4255DD60" w14:textId="5A37B1B9" w:rsidR="00945D9A" w:rsidRPr="00CC1375" w:rsidRDefault="00945D9A" w:rsidP="00945D9A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731A7202" w14:textId="25A9E8E4" w:rsidR="00945D9A" w:rsidRPr="00CC1375" w:rsidRDefault="00945D9A" w:rsidP="00945D9A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8949F8D" w14:textId="02582EC6" w:rsidR="00945D9A" w:rsidRPr="00CC1375" w:rsidRDefault="00945D9A" w:rsidP="00945D9A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0AC08A6E" w14:textId="77777777" w:rsidR="00311741" w:rsidRDefault="00311741" w:rsidP="00945D9A">
      <w:pPr>
        <w:spacing w:after="160" w:line="259" w:lineRule="auto"/>
        <w:rPr>
          <w:rFonts w:asciiTheme="majorBidi" w:hAnsiTheme="majorBidi" w:cstheme="majorBidi"/>
          <w:i/>
          <w:iCs/>
        </w:rPr>
      </w:pPr>
    </w:p>
    <w:p w14:paraId="06FBD935" w14:textId="4CD3B65F" w:rsidR="006826A3" w:rsidRPr="006826A3" w:rsidRDefault="006826A3" w:rsidP="00945D9A">
      <w:pPr>
        <w:spacing w:after="160" w:line="259" w:lineRule="auto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 xml:space="preserve">Perceived capability </w:t>
      </w:r>
    </w:p>
    <w:p w14:paraId="45EB1893" w14:textId="6C8509FB" w:rsidR="00945D9A" w:rsidRPr="00945D9A" w:rsidRDefault="00945D9A" w:rsidP="00945D9A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F708D0">
        <w:rPr>
          <w:rFonts w:asciiTheme="majorBidi" w:hAnsiTheme="majorBidi" w:cstheme="majorBidi"/>
          <w:i/>
          <w:iCs/>
          <w:highlight w:val="lightGray"/>
        </w:rPr>
        <w:t xml:space="preserve">***This measure was added in Wave 2 </w:t>
      </w:r>
      <w:r w:rsidR="00F708D0">
        <w:rPr>
          <w:rFonts w:asciiTheme="majorBidi" w:hAnsiTheme="majorBidi" w:cstheme="majorBidi"/>
          <w:i/>
          <w:iCs/>
          <w:highlight w:val="lightGray"/>
        </w:rPr>
        <w:t>&amp;</w:t>
      </w:r>
      <w:r w:rsidRPr="00F708D0">
        <w:rPr>
          <w:rFonts w:asciiTheme="majorBidi" w:hAnsiTheme="majorBidi" w:cstheme="majorBidi"/>
          <w:i/>
          <w:iCs/>
          <w:highlight w:val="lightGray"/>
        </w:rPr>
        <w:t xml:space="preserve"> Wave 3***</w:t>
      </w:r>
    </w:p>
    <w:p w14:paraId="168BE447" w14:textId="370C36D3" w:rsidR="00801F66" w:rsidRPr="006826A3" w:rsidRDefault="00801F66" w:rsidP="00245C46">
      <w:pPr>
        <w:rPr>
          <w:rFonts w:asciiTheme="majorBidi" w:hAnsiTheme="majorBidi" w:cstheme="majorBidi"/>
        </w:rPr>
      </w:pPr>
      <w:r w:rsidRPr="006826A3">
        <w:rPr>
          <w:rFonts w:asciiTheme="majorBidi" w:hAnsiTheme="majorBidi" w:cstheme="majorBidi"/>
        </w:rPr>
        <w:t>To what extent do you agree with the following</w:t>
      </w:r>
      <w:r w:rsidR="006826A3">
        <w:rPr>
          <w:rFonts w:asciiTheme="majorBidi" w:hAnsiTheme="majorBidi" w:cstheme="majorBidi"/>
        </w:rPr>
        <w:t>?</w:t>
      </w:r>
      <w:r w:rsidRPr="006826A3">
        <w:rPr>
          <w:rFonts w:asciiTheme="majorBidi" w:hAnsiTheme="majorBidi" w:cstheme="majorBidi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66"/>
        <w:tblW w:w="98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7"/>
        <w:gridCol w:w="1134"/>
        <w:gridCol w:w="1134"/>
        <w:gridCol w:w="1276"/>
        <w:gridCol w:w="1134"/>
        <w:gridCol w:w="1033"/>
        <w:gridCol w:w="1215"/>
      </w:tblGrid>
      <w:tr w:rsidR="00CA6AF7" w:rsidRPr="00CC1375" w14:paraId="3B4CFD42" w14:textId="77777777" w:rsidTr="00CA6AF7">
        <w:trPr>
          <w:trHeight w:val="521"/>
        </w:trPr>
        <w:tc>
          <w:tcPr>
            <w:tcW w:w="2967" w:type="dxa"/>
          </w:tcPr>
          <w:p w14:paraId="4634A0E3" w14:textId="77777777" w:rsidR="00CA6AF7" w:rsidRPr="00CC1375" w:rsidRDefault="00CA6AF7" w:rsidP="00CA6AF7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34" w:type="dxa"/>
          </w:tcPr>
          <w:p w14:paraId="6C0D092B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4B259541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34" w:type="dxa"/>
          </w:tcPr>
          <w:p w14:paraId="7BDBC855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39A17065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76" w:type="dxa"/>
          </w:tcPr>
          <w:p w14:paraId="0161B4ED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1C66A099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134" w:type="dxa"/>
          </w:tcPr>
          <w:p w14:paraId="282BBF6A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315AFC78" w14:textId="5CAC8F14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 w:rsidR="00945D9A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033" w:type="dxa"/>
          </w:tcPr>
          <w:p w14:paraId="0A945735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77E252A5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408989F3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777E1733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CA6AF7" w:rsidRPr="00CC1375" w14:paraId="3706F2EB" w14:textId="77777777" w:rsidTr="00CA6AF7">
        <w:trPr>
          <w:trHeight w:val="521"/>
        </w:trPr>
        <w:tc>
          <w:tcPr>
            <w:tcW w:w="2967" w:type="dxa"/>
          </w:tcPr>
          <w:p w14:paraId="139C9F07" w14:textId="5F294FA3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CC1375">
              <w:rPr>
                <w:rFonts w:asciiTheme="majorBidi" w:hAnsiTheme="majorBidi" w:cstheme="majorBidi"/>
              </w:rPr>
              <w:t xml:space="preserve">If I was subject to assault by the </w:t>
            </w:r>
            <w:r w:rsidR="00945D9A">
              <w:rPr>
                <w:rFonts w:asciiTheme="majorBidi" w:hAnsiTheme="majorBidi" w:cstheme="majorBidi"/>
              </w:rPr>
              <w:t>Israeli</w:t>
            </w:r>
            <w:r w:rsidRPr="00CC1375">
              <w:rPr>
                <w:rFonts w:asciiTheme="majorBidi" w:hAnsiTheme="majorBidi" w:cstheme="majorBidi"/>
              </w:rPr>
              <w:t xml:space="preserve"> army, I think I can </w:t>
            </w:r>
            <w:r w:rsidR="00945D9A">
              <w:rPr>
                <w:rFonts w:asciiTheme="majorBidi" w:hAnsiTheme="majorBidi" w:cstheme="majorBidi"/>
              </w:rPr>
              <w:t>respond</w:t>
            </w:r>
            <w:r w:rsidRPr="00CC1375">
              <w:rPr>
                <w:rFonts w:asciiTheme="majorBidi" w:hAnsiTheme="majorBidi" w:cstheme="majorBidi"/>
              </w:rPr>
              <w:t xml:space="preserve">.  </w:t>
            </w:r>
          </w:p>
        </w:tc>
        <w:tc>
          <w:tcPr>
            <w:tcW w:w="1134" w:type="dxa"/>
          </w:tcPr>
          <w:p w14:paraId="7A8D7F0B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214FCF58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0DD230A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53A1F7D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07AD1C1E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71C62C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5957888A" w14:textId="77777777" w:rsidTr="00CA6AF7">
        <w:trPr>
          <w:trHeight w:val="521"/>
        </w:trPr>
        <w:tc>
          <w:tcPr>
            <w:tcW w:w="2967" w:type="dxa"/>
          </w:tcPr>
          <w:p w14:paraId="20A1EDCD" w14:textId="2ED7708F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believe there is something I can do to prevent assaults </w:t>
            </w:r>
            <w:r w:rsidR="00945D9A">
              <w:rPr>
                <w:rFonts w:asciiTheme="majorBidi" w:hAnsiTheme="majorBidi" w:cstheme="majorBidi"/>
              </w:rPr>
              <w:t>by the Israeli</w:t>
            </w:r>
            <w:r w:rsidRPr="00CC1375">
              <w:rPr>
                <w:rFonts w:asciiTheme="majorBidi" w:hAnsiTheme="majorBidi" w:cstheme="majorBidi"/>
              </w:rPr>
              <w:t xml:space="preserve"> army. </w:t>
            </w:r>
          </w:p>
        </w:tc>
        <w:tc>
          <w:tcPr>
            <w:tcW w:w="1134" w:type="dxa"/>
          </w:tcPr>
          <w:p w14:paraId="7F2C8F6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6B879DD7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4CBF3F8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5FF4488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39901966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82B1F2A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4AAA029B" w14:textId="77777777" w:rsidTr="00CA6AF7">
        <w:trPr>
          <w:trHeight w:val="521"/>
        </w:trPr>
        <w:tc>
          <w:tcPr>
            <w:tcW w:w="2967" w:type="dxa"/>
          </w:tcPr>
          <w:p w14:paraId="0E1E00C2" w14:textId="3152E8FC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believe the Palestinian people </w:t>
            </w:r>
            <w:r w:rsidR="00945D9A">
              <w:rPr>
                <w:rFonts w:asciiTheme="majorBidi" w:hAnsiTheme="majorBidi" w:cstheme="majorBidi"/>
              </w:rPr>
              <w:t>are able to respond to</w:t>
            </w:r>
            <w:r w:rsidRPr="00CC1375">
              <w:rPr>
                <w:rFonts w:asciiTheme="majorBidi" w:hAnsiTheme="majorBidi" w:cstheme="majorBidi"/>
              </w:rPr>
              <w:t xml:space="preserve"> assaults </w:t>
            </w:r>
            <w:r w:rsidR="00945D9A">
              <w:rPr>
                <w:rFonts w:asciiTheme="majorBidi" w:hAnsiTheme="majorBidi" w:cstheme="majorBidi"/>
              </w:rPr>
              <w:t>by</w:t>
            </w:r>
            <w:r w:rsidRPr="00CC1375">
              <w:rPr>
                <w:rFonts w:asciiTheme="majorBidi" w:hAnsiTheme="majorBidi" w:cstheme="majorBidi"/>
              </w:rPr>
              <w:t xml:space="preserve"> the Israeli army. </w:t>
            </w:r>
          </w:p>
        </w:tc>
        <w:tc>
          <w:tcPr>
            <w:tcW w:w="1134" w:type="dxa"/>
          </w:tcPr>
          <w:p w14:paraId="300FD829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6AE473E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593EA0E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52AEDAA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1906859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A3EEA29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517288A8" w14:textId="77777777" w:rsidTr="00CA6AF7">
        <w:trPr>
          <w:trHeight w:val="521"/>
        </w:trPr>
        <w:tc>
          <w:tcPr>
            <w:tcW w:w="2967" w:type="dxa"/>
          </w:tcPr>
          <w:p w14:paraId="7732DABC" w14:textId="3249E41C" w:rsidR="00CA6AF7" w:rsidRPr="00CC1375" w:rsidRDefault="00CA6AF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believe th</w:t>
            </w:r>
            <w:r w:rsidR="00945D9A">
              <w:rPr>
                <w:rFonts w:asciiTheme="majorBidi" w:hAnsiTheme="majorBidi" w:cstheme="majorBidi"/>
              </w:rPr>
              <w:t>e</w:t>
            </w:r>
            <w:r w:rsidRPr="00CC1375">
              <w:rPr>
                <w:rFonts w:asciiTheme="majorBidi" w:hAnsiTheme="majorBidi" w:cstheme="majorBidi"/>
              </w:rPr>
              <w:t xml:space="preserve"> Palestinian people </w:t>
            </w:r>
            <w:r w:rsidR="00945D9A">
              <w:rPr>
                <w:rFonts w:asciiTheme="majorBidi" w:hAnsiTheme="majorBidi" w:cstheme="majorBidi"/>
              </w:rPr>
              <w:t>are able to do</w:t>
            </w:r>
            <w:r w:rsidRPr="00CC1375">
              <w:rPr>
                <w:rFonts w:asciiTheme="majorBidi" w:hAnsiTheme="majorBidi" w:cstheme="majorBidi"/>
              </w:rPr>
              <w:t xml:space="preserve"> something to prevent assaults </w:t>
            </w:r>
            <w:r w:rsidR="00945D9A">
              <w:rPr>
                <w:rFonts w:asciiTheme="majorBidi" w:hAnsiTheme="majorBidi" w:cstheme="majorBidi"/>
              </w:rPr>
              <w:t>by</w:t>
            </w:r>
            <w:r w:rsidRPr="00CC1375">
              <w:rPr>
                <w:rFonts w:asciiTheme="majorBidi" w:hAnsiTheme="majorBidi" w:cstheme="majorBidi"/>
              </w:rPr>
              <w:t xml:space="preserve"> the Israeli army. </w:t>
            </w:r>
          </w:p>
        </w:tc>
        <w:tc>
          <w:tcPr>
            <w:tcW w:w="1134" w:type="dxa"/>
          </w:tcPr>
          <w:p w14:paraId="74FE43B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5979F47D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36A55439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7F9CEF5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4297A8C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F3222E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6A5695A5" w14:textId="77777777" w:rsidR="00CA6AF7" w:rsidRPr="00CC1375" w:rsidRDefault="00CA6AF7" w:rsidP="00245C46">
      <w:pPr>
        <w:rPr>
          <w:rFonts w:asciiTheme="majorBidi" w:hAnsiTheme="majorBidi" w:cstheme="majorBidi"/>
          <w:b/>
          <w:bCs/>
        </w:rPr>
      </w:pPr>
    </w:p>
    <w:p w14:paraId="5F793E9E" w14:textId="77777777" w:rsidR="00CA6AF7" w:rsidRPr="00CC1375" w:rsidRDefault="00CA6AF7" w:rsidP="00245C46">
      <w:pPr>
        <w:rPr>
          <w:rFonts w:asciiTheme="majorBidi" w:hAnsiTheme="majorBidi" w:cstheme="majorBidi"/>
          <w:b/>
          <w:bCs/>
        </w:rPr>
      </w:pPr>
    </w:p>
    <w:p w14:paraId="1BB983DE" w14:textId="77777777" w:rsidR="006826A3" w:rsidRPr="006826A3" w:rsidRDefault="006826A3" w:rsidP="006826A3">
      <w:pPr>
        <w:spacing w:after="160" w:line="259" w:lineRule="auto"/>
        <w:rPr>
          <w:rFonts w:asciiTheme="majorBidi" w:hAnsiTheme="majorBidi" w:cstheme="majorBidi"/>
          <w:b/>
          <w:bCs/>
          <w:u w:val="single"/>
        </w:rPr>
      </w:pPr>
      <w:r w:rsidRPr="006826A3">
        <w:rPr>
          <w:rFonts w:asciiTheme="majorBidi" w:hAnsiTheme="majorBidi" w:cstheme="majorBidi"/>
          <w:b/>
          <w:bCs/>
          <w:u w:val="single"/>
        </w:rPr>
        <w:t>Identity restoration</w:t>
      </w:r>
    </w:p>
    <w:p w14:paraId="35CACF6F" w14:textId="3B354966" w:rsidR="00801F66" w:rsidRPr="00945D9A" w:rsidRDefault="00945D9A" w:rsidP="00945D9A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F708D0">
        <w:rPr>
          <w:rFonts w:asciiTheme="majorBidi" w:hAnsiTheme="majorBidi" w:cstheme="majorBidi"/>
          <w:i/>
          <w:iCs/>
          <w:highlight w:val="lightGray"/>
        </w:rPr>
        <w:t xml:space="preserve">***This measure was added in Wave 2 </w:t>
      </w:r>
      <w:r w:rsidR="00F708D0">
        <w:rPr>
          <w:rFonts w:asciiTheme="majorBidi" w:hAnsiTheme="majorBidi" w:cstheme="majorBidi"/>
          <w:i/>
          <w:iCs/>
          <w:highlight w:val="lightGray"/>
        </w:rPr>
        <w:t>&amp;</w:t>
      </w:r>
      <w:r w:rsidRPr="00F708D0">
        <w:rPr>
          <w:rFonts w:asciiTheme="majorBidi" w:hAnsiTheme="majorBidi" w:cstheme="majorBidi"/>
          <w:i/>
          <w:iCs/>
          <w:highlight w:val="lightGray"/>
        </w:rPr>
        <w:t xml:space="preserve"> 3***</w:t>
      </w:r>
    </w:p>
    <w:p w14:paraId="3E37E4CF" w14:textId="3704AA53" w:rsidR="00801F66" w:rsidRPr="006826A3" w:rsidRDefault="00D7462B" w:rsidP="00245C46">
      <w:pPr>
        <w:rPr>
          <w:rFonts w:asciiTheme="majorBidi" w:hAnsiTheme="majorBidi" w:cstheme="majorBidi"/>
        </w:rPr>
      </w:pPr>
      <w:r w:rsidRPr="006826A3">
        <w:rPr>
          <w:rFonts w:asciiTheme="majorBidi" w:hAnsiTheme="majorBidi" w:cstheme="majorBidi"/>
        </w:rPr>
        <w:t>To what extent do you agree with the following</w:t>
      </w:r>
      <w:r w:rsidR="006826A3">
        <w:rPr>
          <w:rFonts w:asciiTheme="majorBidi" w:hAnsiTheme="majorBidi" w:cstheme="majorBidi"/>
        </w:rPr>
        <w:t>?</w:t>
      </w:r>
      <w:r w:rsidRPr="006826A3">
        <w:rPr>
          <w:rFonts w:asciiTheme="majorBidi" w:hAnsiTheme="majorBidi" w:cstheme="majorBidi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28"/>
        <w:tblW w:w="98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7"/>
        <w:gridCol w:w="1134"/>
        <w:gridCol w:w="1134"/>
        <w:gridCol w:w="1276"/>
        <w:gridCol w:w="1134"/>
        <w:gridCol w:w="1033"/>
        <w:gridCol w:w="1215"/>
      </w:tblGrid>
      <w:tr w:rsidR="00CA6AF7" w:rsidRPr="00CC1375" w14:paraId="4AF542C9" w14:textId="77777777" w:rsidTr="00CA6AF7">
        <w:trPr>
          <w:trHeight w:val="521"/>
        </w:trPr>
        <w:tc>
          <w:tcPr>
            <w:tcW w:w="2967" w:type="dxa"/>
          </w:tcPr>
          <w:p w14:paraId="535AD837" w14:textId="77777777" w:rsidR="00CA6AF7" w:rsidRPr="00CC1375" w:rsidRDefault="00CA6AF7" w:rsidP="00CA6AF7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4" w:type="dxa"/>
          </w:tcPr>
          <w:p w14:paraId="5F259058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3F1F5C0E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34" w:type="dxa"/>
          </w:tcPr>
          <w:p w14:paraId="311B67FE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03714C20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76" w:type="dxa"/>
          </w:tcPr>
          <w:p w14:paraId="2C821ABA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164826C4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134" w:type="dxa"/>
          </w:tcPr>
          <w:p w14:paraId="6903F4D5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57D48218" w14:textId="077C03F6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 w:rsidR="00945D9A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033" w:type="dxa"/>
          </w:tcPr>
          <w:p w14:paraId="0E8FB015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3962D58B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1FA70D04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66AB0BEC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CA6AF7" w:rsidRPr="00CC1375" w14:paraId="418F6FEB" w14:textId="77777777" w:rsidTr="00CA6AF7">
        <w:trPr>
          <w:trHeight w:val="521"/>
        </w:trPr>
        <w:tc>
          <w:tcPr>
            <w:tcW w:w="2967" w:type="dxa"/>
          </w:tcPr>
          <w:p w14:paraId="3E1001FF" w14:textId="7D2D3D9F" w:rsidR="00CA6AF7" w:rsidRPr="00CC1375" w:rsidRDefault="00945D9A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>
              <w:rPr>
                <w:rFonts w:asciiTheme="majorBidi" w:hAnsiTheme="majorBidi" w:cstheme="majorBidi"/>
              </w:rPr>
              <w:t>Resisting</w:t>
            </w:r>
            <w:r w:rsidR="00CA6AF7" w:rsidRPr="00CC1375">
              <w:rPr>
                <w:rFonts w:asciiTheme="majorBidi" w:hAnsiTheme="majorBidi" w:cstheme="majorBidi"/>
              </w:rPr>
              <w:t xml:space="preserve"> the</w:t>
            </w:r>
            <w:r w:rsidR="001E2F18">
              <w:rPr>
                <w:rFonts w:asciiTheme="majorBidi" w:hAnsiTheme="majorBidi" w:cstheme="majorBidi"/>
              </w:rPr>
              <w:t xml:space="preserve"> Israeli</w:t>
            </w:r>
            <w:r w:rsidR="00CA6AF7" w:rsidRPr="00CC1375">
              <w:rPr>
                <w:rFonts w:asciiTheme="majorBidi" w:hAnsiTheme="majorBidi" w:cstheme="majorBidi"/>
              </w:rPr>
              <w:t xml:space="preserve"> occupation </w:t>
            </w:r>
            <w:r>
              <w:rPr>
                <w:rFonts w:asciiTheme="majorBidi" w:hAnsiTheme="majorBidi" w:cstheme="majorBidi"/>
              </w:rPr>
              <w:t>restores my</w:t>
            </w:r>
            <w:r w:rsidR="00CA6AF7" w:rsidRPr="00CC1375">
              <w:rPr>
                <w:rFonts w:asciiTheme="majorBidi" w:hAnsiTheme="majorBidi" w:cstheme="majorBidi"/>
              </w:rPr>
              <w:t xml:space="preserve"> sense of dignity. </w:t>
            </w:r>
          </w:p>
        </w:tc>
        <w:tc>
          <w:tcPr>
            <w:tcW w:w="1134" w:type="dxa"/>
          </w:tcPr>
          <w:p w14:paraId="07295979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585A3585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17C422D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5A7A08D8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16B225C8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B601EEE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04305395" w14:textId="77777777" w:rsidTr="00CA6AF7">
        <w:trPr>
          <w:trHeight w:val="521"/>
        </w:trPr>
        <w:tc>
          <w:tcPr>
            <w:tcW w:w="2967" w:type="dxa"/>
          </w:tcPr>
          <w:p w14:paraId="36C573F2" w14:textId="5485CC24" w:rsidR="00CA6AF7" w:rsidRPr="00466997" w:rsidRDefault="0046699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466997">
              <w:rPr>
                <w:rFonts w:asciiTheme="majorBidi" w:hAnsiTheme="majorBidi" w:cstheme="majorBidi"/>
                <w:color w:val="222222"/>
                <w:shd w:val="clear" w:color="auto" w:fill="FFFFFF"/>
              </w:rPr>
              <w:t>Resisting the Israeli occupation gives me a sense pride about being Palestinian</w:t>
            </w:r>
          </w:p>
        </w:tc>
        <w:tc>
          <w:tcPr>
            <w:tcW w:w="1134" w:type="dxa"/>
          </w:tcPr>
          <w:p w14:paraId="4FFDE221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59D8F64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736E2B3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647D8445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3E48456D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59C31D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A6AF7" w:rsidRPr="00CC1375" w14:paraId="651F37A8" w14:textId="77777777" w:rsidTr="00CA6AF7">
        <w:trPr>
          <w:trHeight w:val="521"/>
        </w:trPr>
        <w:tc>
          <w:tcPr>
            <w:tcW w:w="2967" w:type="dxa"/>
          </w:tcPr>
          <w:p w14:paraId="4D032C35" w14:textId="7D9223BA" w:rsidR="00CA6AF7" w:rsidRPr="00466997" w:rsidRDefault="00466997" w:rsidP="00CA6AF7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466997">
              <w:rPr>
                <w:rFonts w:asciiTheme="majorBidi" w:hAnsiTheme="majorBidi" w:cstheme="majorBidi"/>
                <w:color w:val="222222"/>
                <w:shd w:val="clear" w:color="auto" w:fill="FFFFFF"/>
              </w:rPr>
              <w:t>The struggle against the Israeli occupation makes me appreciate the value of being Palestinian</w:t>
            </w:r>
          </w:p>
        </w:tc>
        <w:tc>
          <w:tcPr>
            <w:tcW w:w="1134" w:type="dxa"/>
          </w:tcPr>
          <w:p w14:paraId="0DC3C61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2A94571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17DD3624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14:paraId="1C72CC6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33" w:type="dxa"/>
          </w:tcPr>
          <w:p w14:paraId="7B19917E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EEF8071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3D301085" w14:textId="78295FBA" w:rsidR="00CA6AF7" w:rsidRPr="00CC1375" w:rsidRDefault="00CA6AF7" w:rsidP="00245C46">
      <w:pPr>
        <w:spacing w:after="120"/>
        <w:rPr>
          <w:rFonts w:asciiTheme="majorBidi" w:hAnsiTheme="majorBidi" w:cstheme="majorBidi"/>
          <w:b/>
        </w:rPr>
      </w:pPr>
    </w:p>
    <w:p w14:paraId="2C98D74A" w14:textId="77777777" w:rsidR="006826A3" w:rsidRDefault="006826A3" w:rsidP="00015FCD">
      <w:pPr>
        <w:spacing w:after="120"/>
        <w:rPr>
          <w:rFonts w:asciiTheme="majorBidi" w:hAnsiTheme="majorBidi" w:cstheme="majorBidi"/>
          <w:b/>
        </w:rPr>
      </w:pPr>
    </w:p>
    <w:p w14:paraId="361A7251" w14:textId="1E20960B" w:rsidR="00015FCD" w:rsidRPr="006826A3" w:rsidRDefault="006826A3" w:rsidP="00015FCD">
      <w:pPr>
        <w:spacing w:after="120"/>
        <w:rPr>
          <w:rFonts w:asciiTheme="majorBidi" w:hAnsiTheme="majorBidi" w:cstheme="majorBidi"/>
          <w:b/>
          <w:u w:val="single"/>
        </w:rPr>
      </w:pPr>
      <w:r w:rsidRPr="006826A3">
        <w:rPr>
          <w:rFonts w:asciiTheme="majorBidi" w:hAnsiTheme="majorBidi" w:cstheme="majorBidi"/>
          <w:b/>
          <w:u w:val="single"/>
        </w:rPr>
        <w:t xml:space="preserve">Support of </w:t>
      </w:r>
      <w:r w:rsidR="00705C48">
        <w:rPr>
          <w:rFonts w:asciiTheme="majorBidi" w:hAnsiTheme="majorBidi" w:cstheme="majorBidi"/>
          <w:b/>
          <w:u w:val="single"/>
        </w:rPr>
        <w:t xml:space="preserve">Long-term </w:t>
      </w:r>
      <w:r w:rsidRPr="006826A3">
        <w:rPr>
          <w:rFonts w:asciiTheme="majorBidi" w:hAnsiTheme="majorBidi" w:cstheme="majorBidi"/>
          <w:b/>
          <w:u w:val="single"/>
        </w:rPr>
        <w:t xml:space="preserve">Goals and perceived progress over time </w:t>
      </w:r>
    </w:p>
    <w:p w14:paraId="3B37E580" w14:textId="5735333D" w:rsidR="00CA6AF7" w:rsidRPr="00466997" w:rsidRDefault="00015FCD" w:rsidP="00015FCD">
      <w:pPr>
        <w:spacing w:after="120"/>
        <w:rPr>
          <w:rFonts w:asciiTheme="majorBidi" w:hAnsiTheme="majorBidi" w:cstheme="majorBidi"/>
          <w:bCs/>
        </w:rPr>
      </w:pPr>
      <w:r w:rsidRPr="00466997">
        <w:rPr>
          <w:rFonts w:asciiTheme="majorBidi" w:hAnsiTheme="majorBidi" w:cstheme="majorBidi"/>
          <w:bCs/>
        </w:rPr>
        <w:t xml:space="preserve">Wave 1: To what extent do you </w:t>
      </w:r>
      <w:r w:rsidR="00DF5D1E" w:rsidRPr="00466997">
        <w:rPr>
          <w:rFonts w:asciiTheme="majorBidi" w:hAnsiTheme="majorBidi" w:cstheme="majorBidi"/>
          <w:bCs/>
        </w:rPr>
        <w:t>support each of</w:t>
      </w:r>
      <w:r w:rsidRPr="00466997">
        <w:rPr>
          <w:rFonts w:asciiTheme="majorBidi" w:hAnsiTheme="majorBidi" w:cstheme="majorBidi"/>
          <w:bCs/>
        </w:rPr>
        <w:t xml:space="preserve"> the following goals </w:t>
      </w:r>
      <w:r w:rsidR="00DF5D1E" w:rsidRPr="00466997">
        <w:rPr>
          <w:rFonts w:asciiTheme="majorBidi" w:hAnsiTheme="majorBidi" w:cstheme="majorBidi"/>
          <w:bCs/>
        </w:rPr>
        <w:t>concerning the</w:t>
      </w:r>
      <w:r w:rsidRPr="00466997">
        <w:rPr>
          <w:rFonts w:asciiTheme="majorBidi" w:hAnsiTheme="majorBidi" w:cstheme="majorBidi"/>
          <w:bCs/>
        </w:rPr>
        <w:t xml:space="preserve"> condition</w:t>
      </w:r>
      <w:r w:rsidR="00DF5D1E" w:rsidRPr="00466997">
        <w:rPr>
          <w:rFonts w:asciiTheme="majorBidi" w:hAnsiTheme="majorBidi" w:cstheme="majorBidi"/>
          <w:bCs/>
        </w:rPr>
        <w:t>s</w:t>
      </w:r>
      <w:r w:rsidRPr="00466997">
        <w:rPr>
          <w:rFonts w:asciiTheme="majorBidi" w:hAnsiTheme="majorBidi" w:cstheme="majorBidi"/>
          <w:bCs/>
        </w:rPr>
        <w:t xml:space="preserve"> of Palestinians</w:t>
      </w:r>
    </w:p>
    <w:p w14:paraId="41E84604" w14:textId="693016D1" w:rsidR="002752B0" w:rsidRPr="00466997" w:rsidRDefault="00015FCD" w:rsidP="00245C46">
      <w:pPr>
        <w:spacing w:after="120"/>
        <w:rPr>
          <w:rFonts w:asciiTheme="majorBidi" w:hAnsiTheme="majorBidi" w:cstheme="majorBidi"/>
          <w:bCs/>
        </w:rPr>
      </w:pPr>
      <w:r w:rsidRPr="00466997">
        <w:rPr>
          <w:rFonts w:asciiTheme="majorBidi" w:hAnsiTheme="majorBidi" w:cstheme="majorBidi"/>
          <w:bCs/>
        </w:rPr>
        <w:t xml:space="preserve">Wave 2: </w:t>
      </w:r>
      <w:r w:rsidR="00384D15" w:rsidRPr="00466997">
        <w:rPr>
          <w:rFonts w:asciiTheme="majorBidi" w:hAnsiTheme="majorBidi" w:cstheme="majorBidi"/>
          <w:bCs/>
        </w:rPr>
        <w:t xml:space="preserve">To what extent do you believe </w:t>
      </w:r>
      <w:r w:rsidR="00CA6AF7" w:rsidRPr="00466997">
        <w:rPr>
          <w:rFonts w:asciiTheme="majorBidi" w:hAnsiTheme="majorBidi" w:cstheme="majorBidi"/>
          <w:bCs/>
        </w:rPr>
        <w:t xml:space="preserve">there has been </w:t>
      </w:r>
      <w:r w:rsidR="00384D15" w:rsidRPr="00466997">
        <w:rPr>
          <w:rFonts w:asciiTheme="majorBidi" w:hAnsiTheme="majorBidi" w:cstheme="majorBidi"/>
          <w:bCs/>
        </w:rPr>
        <w:t xml:space="preserve">progress </w:t>
      </w:r>
      <w:r w:rsidR="00CA6AF7" w:rsidRPr="00466997">
        <w:rPr>
          <w:rFonts w:asciiTheme="majorBidi" w:hAnsiTheme="majorBidi" w:cstheme="majorBidi"/>
          <w:bCs/>
        </w:rPr>
        <w:t>or deterioration during the past six months</w:t>
      </w:r>
      <w:r w:rsidRPr="00466997">
        <w:rPr>
          <w:rFonts w:asciiTheme="majorBidi" w:hAnsiTheme="majorBidi" w:cstheme="majorBidi"/>
          <w:bCs/>
        </w:rPr>
        <w:t xml:space="preserve"> </w:t>
      </w:r>
      <w:r w:rsidR="00CA6AF7" w:rsidRPr="00466997">
        <w:rPr>
          <w:rFonts w:asciiTheme="majorBidi" w:hAnsiTheme="majorBidi" w:cstheme="majorBidi"/>
          <w:bCs/>
        </w:rPr>
        <w:t>in</w:t>
      </w:r>
      <w:r w:rsidRPr="00466997">
        <w:rPr>
          <w:rFonts w:asciiTheme="majorBidi" w:hAnsiTheme="majorBidi" w:cstheme="majorBidi"/>
          <w:bCs/>
        </w:rPr>
        <w:t xml:space="preserve"> promoting</w:t>
      </w:r>
      <w:r w:rsidR="00384D15" w:rsidRPr="00466997">
        <w:rPr>
          <w:rFonts w:asciiTheme="majorBidi" w:hAnsiTheme="majorBidi" w:cstheme="majorBidi"/>
          <w:bCs/>
        </w:rPr>
        <w:t xml:space="preserve"> </w:t>
      </w:r>
      <w:r w:rsidR="00CA6AF7" w:rsidRPr="00466997">
        <w:rPr>
          <w:rFonts w:asciiTheme="majorBidi" w:hAnsiTheme="majorBidi" w:cstheme="majorBidi"/>
          <w:bCs/>
        </w:rPr>
        <w:t xml:space="preserve">the </w:t>
      </w:r>
      <w:r w:rsidR="00384D15" w:rsidRPr="00466997">
        <w:rPr>
          <w:rFonts w:asciiTheme="majorBidi" w:hAnsiTheme="majorBidi" w:cstheme="majorBidi"/>
          <w:bCs/>
        </w:rPr>
        <w:t xml:space="preserve">following </w:t>
      </w:r>
      <w:r w:rsidR="00CA6AF7" w:rsidRPr="00466997">
        <w:rPr>
          <w:rFonts w:asciiTheme="majorBidi" w:hAnsiTheme="majorBidi" w:cstheme="majorBidi"/>
          <w:bCs/>
        </w:rPr>
        <w:t xml:space="preserve">goals </w:t>
      </w:r>
      <w:r w:rsidRPr="00466997">
        <w:rPr>
          <w:rFonts w:asciiTheme="majorBidi" w:hAnsiTheme="majorBidi" w:cstheme="majorBidi"/>
          <w:bCs/>
        </w:rPr>
        <w:t>concerning the</w:t>
      </w:r>
      <w:r w:rsidR="00384D15" w:rsidRPr="00466997">
        <w:rPr>
          <w:rFonts w:asciiTheme="majorBidi" w:hAnsiTheme="majorBidi" w:cstheme="majorBidi"/>
          <w:bCs/>
        </w:rPr>
        <w:t xml:space="preserve"> </w:t>
      </w:r>
      <w:r w:rsidR="00CA6AF7" w:rsidRPr="00466997">
        <w:rPr>
          <w:rFonts w:asciiTheme="majorBidi" w:hAnsiTheme="majorBidi" w:cstheme="majorBidi"/>
          <w:bCs/>
        </w:rPr>
        <w:t>condition</w:t>
      </w:r>
      <w:r w:rsidRPr="00466997">
        <w:rPr>
          <w:rFonts w:asciiTheme="majorBidi" w:hAnsiTheme="majorBidi" w:cstheme="majorBidi"/>
          <w:bCs/>
        </w:rPr>
        <w:t>s</w:t>
      </w:r>
      <w:r w:rsidR="00CA6AF7" w:rsidRPr="00466997">
        <w:rPr>
          <w:rFonts w:asciiTheme="majorBidi" w:hAnsiTheme="majorBidi" w:cstheme="majorBidi"/>
          <w:bCs/>
        </w:rPr>
        <w:t xml:space="preserve"> of</w:t>
      </w:r>
      <w:r w:rsidR="00384D15" w:rsidRPr="00466997">
        <w:rPr>
          <w:rFonts w:asciiTheme="majorBidi" w:hAnsiTheme="majorBidi" w:cstheme="majorBidi"/>
          <w:bCs/>
        </w:rPr>
        <w:t xml:space="preserve"> Palestinians</w:t>
      </w:r>
    </w:p>
    <w:p w14:paraId="28CE6D8F" w14:textId="58DD33CD" w:rsidR="00015FCD" w:rsidRPr="006826A3" w:rsidRDefault="00015FCD" w:rsidP="00015FCD">
      <w:pPr>
        <w:spacing w:after="120"/>
        <w:rPr>
          <w:rFonts w:asciiTheme="majorBidi" w:hAnsiTheme="majorBidi" w:cstheme="majorBidi"/>
          <w:bCs/>
        </w:rPr>
      </w:pPr>
      <w:r w:rsidRPr="00466997">
        <w:rPr>
          <w:rFonts w:asciiTheme="majorBidi" w:hAnsiTheme="majorBidi" w:cstheme="majorBidi"/>
          <w:bCs/>
        </w:rPr>
        <w:t>Wave 3: To what extent do you believe there has been progress or deterioration during the past nine months in promoting the following goals concerning the conditions of Palestinians</w:t>
      </w:r>
    </w:p>
    <w:tbl>
      <w:tblPr>
        <w:tblStyle w:val="TableGrid"/>
        <w:tblpPr w:leftFromText="180" w:rightFromText="180" w:vertAnchor="text" w:horzAnchor="margin" w:tblpXSpec="center" w:tblpY="254"/>
        <w:tblW w:w="111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1220"/>
        <w:gridCol w:w="1220"/>
        <w:gridCol w:w="1221"/>
        <w:gridCol w:w="1220"/>
        <w:gridCol w:w="1221"/>
        <w:gridCol w:w="1220"/>
        <w:gridCol w:w="1221"/>
      </w:tblGrid>
      <w:tr w:rsidR="00FF23FF" w:rsidRPr="00CC1375" w14:paraId="18D95FCA" w14:textId="77777777" w:rsidTr="008902F5">
        <w:trPr>
          <w:trHeight w:val="511"/>
        </w:trPr>
        <w:tc>
          <w:tcPr>
            <w:tcW w:w="2646" w:type="dxa"/>
          </w:tcPr>
          <w:p w14:paraId="6B75A43C" w14:textId="77777777" w:rsidR="00CA6AF7" w:rsidRPr="00CC1375" w:rsidRDefault="00CA6AF7" w:rsidP="008902F5">
            <w:pPr>
              <w:tabs>
                <w:tab w:val="left" w:pos="760"/>
              </w:tabs>
              <w:ind w:left="164"/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220" w:type="dxa"/>
          </w:tcPr>
          <w:p w14:paraId="1B2A8557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  <w:p w14:paraId="494A11AD" w14:textId="4D925B6A" w:rsidR="00CA6AF7" w:rsidRPr="00CC1375" w:rsidRDefault="00FF23FF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Great </w:t>
            </w:r>
            <w:r w:rsidR="00CA6AF7" w:rsidRPr="00CC1375">
              <w:rPr>
                <w:rFonts w:asciiTheme="majorBidi" w:hAnsiTheme="majorBidi" w:cstheme="majorBidi"/>
              </w:rPr>
              <w:t>deterioration</w:t>
            </w:r>
          </w:p>
          <w:p w14:paraId="39950718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</w:tcPr>
          <w:p w14:paraId="253DF71E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  <w:p w14:paraId="553DF3BE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Moderation deterioration</w:t>
            </w:r>
          </w:p>
        </w:tc>
        <w:tc>
          <w:tcPr>
            <w:tcW w:w="1221" w:type="dxa"/>
          </w:tcPr>
          <w:p w14:paraId="44BCA28E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  <w:p w14:paraId="13B4F5F5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Little deterioration</w:t>
            </w:r>
          </w:p>
        </w:tc>
        <w:tc>
          <w:tcPr>
            <w:tcW w:w="1220" w:type="dxa"/>
          </w:tcPr>
          <w:p w14:paraId="4111E4F1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0 </w:t>
            </w:r>
          </w:p>
          <w:p w14:paraId="204C7FB6" w14:textId="315AACDE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 change</w:t>
            </w:r>
          </w:p>
        </w:tc>
        <w:tc>
          <w:tcPr>
            <w:tcW w:w="1221" w:type="dxa"/>
          </w:tcPr>
          <w:p w14:paraId="31CC3C70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  <w:p w14:paraId="03376DEE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Little progress</w:t>
            </w:r>
          </w:p>
        </w:tc>
        <w:tc>
          <w:tcPr>
            <w:tcW w:w="1220" w:type="dxa"/>
          </w:tcPr>
          <w:p w14:paraId="008103C1" w14:textId="7EA69743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  <w:p w14:paraId="5805E4A4" w14:textId="6E16A3B0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Moderate progress</w:t>
            </w:r>
          </w:p>
          <w:p w14:paraId="7079B0BF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21" w:type="dxa"/>
          </w:tcPr>
          <w:p w14:paraId="111C7017" w14:textId="77777777" w:rsidR="00CA6AF7" w:rsidRPr="00CC1375" w:rsidRDefault="00CA6AF7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  <w:p w14:paraId="077E719E" w14:textId="49C6E351" w:rsidR="00CA6AF7" w:rsidRPr="00CC1375" w:rsidRDefault="00FF23FF" w:rsidP="00CA6AF7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Great progress</w:t>
            </w:r>
          </w:p>
        </w:tc>
      </w:tr>
      <w:tr w:rsidR="00FF23FF" w:rsidRPr="00CC1375" w14:paraId="75FA58A6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663C945C" w14:textId="30611758" w:rsidR="00CA6AF7" w:rsidRPr="00F708D0" w:rsidRDefault="00CA6AF7" w:rsidP="00F708D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Improving the movement ability (</w:t>
            </w:r>
            <w:r w:rsidR="00015FCD" w:rsidRPr="00F708D0">
              <w:rPr>
                <w:rFonts w:asciiTheme="majorBidi" w:hAnsiTheme="majorBidi" w:cstheme="majorBidi"/>
              </w:rPr>
              <w:t xml:space="preserve">e.g., </w:t>
            </w:r>
            <w:r w:rsidRPr="00F708D0">
              <w:rPr>
                <w:rFonts w:asciiTheme="majorBidi" w:hAnsiTheme="majorBidi" w:cstheme="majorBidi"/>
              </w:rPr>
              <w:t>decreasing checkpoints</w:t>
            </w:r>
            <w:r w:rsidR="00015FCD" w:rsidRPr="00F708D0">
              <w:rPr>
                <w:rFonts w:asciiTheme="majorBidi" w:hAnsiTheme="majorBidi" w:cstheme="majorBidi"/>
              </w:rPr>
              <w:t>,</w:t>
            </w:r>
            <w:r w:rsidRPr="00F708D0">
              <w:rPr>
                <w:rFonts w:asciiTheme="majorBidi" w:hAnsiTheme="majorBidi" w:cstheme="majorBidi"/>
              </w:rPr>
              <w:t xml:space="preserve"> issuing permits</w:t>
            </w:r>
            <w:r w:rsidR="00015FCD" w:rsidRPr="00F708D0">
              <w:rPr>
                <w:rFonts w:asciiTheme="majorBidi" w:hAnsiTheme="majorBidi" w:cstheme="majorBidi"/>
              </w:rPr>
              <w:t xml:space="preserve"> etc</w:t>
            </w:r>
            <w:r w:rsidRPr="00F708D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20" w:type="dxa"/>
          </w:tcPr>
          <w:p w14:paraId="3D146E4E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  <w:p w14:paraId="53D87ADB" w14:textId="77777777" w:rsidR="00CA6AF7" w:rsidRPr="00CC1375" w:rsidRDefault="00CA6AF7" w:rsidP="00CA6AF7">
            <w:pPr>
              <w:spacing w:before="60" w:after="60"/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</w:tcPr>
          <w:p w14:paraId="32EDF934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6E7E0AF7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7477A614" w14:textId="6E0B7D07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2D2B5350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7227FC40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03051B70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  <w:tr w:rsidR="00FF23FF" w:rsidRPr="00CC1375" w14:paraId="664CA171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2027C4A8" w14:textId="77777777" w:rsidR="00CA6AF7" w:rsidRPr="00F708D0" w:rsidRDefault="00CA6AF7" w:rsidP="00F708D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Issuing more working permits to Israel</w:t>
            </w:r>
          </w:p>
        </w:tc>
        <w:tc>
          <w:tcPr>
            <w:tcW w:w="1220" w:type="dxa"/>
          </w:tcPr>
          <w:p w14:paraId="30B01E40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220" w:type="dxa"/>
          </w:tcPr>
          <w:p w14:paraId="6F854015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65F866BA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0589EC94" w14:textId="2A936F8C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174598A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63FECD15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410E8D39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  <w:tr w:rsidR="00FF23FF" w:rsidRPr="00CC1375" w14:paraId="4679AAAC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2129E194" w14:textId="77777777" w:rsidR="00CA6AF7" w:rsidRPr="00F708D0" w:rsidRDefault="00CA6AF7" w:rsidP="00F708D0">
            <w:pPr>
              <w:rPr>
                <w:rFonts w:asciiTheme="majorBidi" w:hAnsiTheme="majorBidi" w:cstheme="majorBidi"/>
                <w:bCs/>
              </w:rPr>
            </w:pPr>
            <w:r w:rsidRPr="00F708D0">
              <w:rPr>
                <w:rFonts w:asciiTheme="majorBidi" w:hAnsiTheme="majorBidi" w:cstheme="majorBidi"/>
                <w:bCs/>
              </w:rPr>
              <w:t xml:space="preserve">Achieving </w:t>
            </w:r>
            <w:r w:rsidRPr="00F708D0">
              <w:rPr>
                <w:rFonts w:asciiTheme="majorBidi" w:hAnsiTheme="majorBidi" w:cstheme="majorBidi"/>
                <w:bCs/>
                <w:lang w:bidi="he-IL"/>
              </w:rPr>
              <w:t xml:space="preserve">a solution that ensures </w:t>
            </w:r>
            <w:r w:rsidRPr="00F708D0">
              <w:rPr>
                <w:rFonts w:asciiTheme="majorBidi" w:hAnsiTheme="majorBidi" w:cstheme="majorBidi"/>
                <w:bCs/>
              </w:rPr>
              <w:t>equality and democracy to everyone, both Palestinians and Jews living in historical Palestine</w:t>
            </w:r>
          </w:p>
        </w:tc>
        <w:tc>
          <w:tcPr>
            <w:tcW w:w="1220" w:type="dxa"/>
          </w:tcPr>
          <w:p w14:paraId="5EBFC115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220" w:type="dxa"/>
          </w:tcPr>
          <w:p w14:paraId="7D5F3D0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49B6610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74B46D9A" w14:textId="13BE6E48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48DDB205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7C033411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21F1709B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  <w:tr w:rsidR="00FF23FF" w:rsidRPr="00CC1375" w14:paraId="02B11607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44956373" w14:textId="3F15D3FE" w:rsidR="00CA6AF7" w:rsidRPr="00F708D0" w:rsidRDefault="00CA6AF7" w:rsidP="00F708D0">
            <w:pPr>
              <w:rPr>
                <w:rFonts w:asciiTheme="majorBidi" w:hAnsiTheme="majorBidi" w:cstheme="majorBidi"/>
                <w:b/>
              </w:rPr>
            </w:pPr>
            <w:r w:rsidRPr="00F708D0">
              <w:rPr>
                <w:rFonts w:asciiTheme="majorBidi" w:hAnsiTheme="majorBidi" w:cstheme="majorBidi"/>
                <w:bCs/>
                <w:lang w:bidi="he-IL"/>
              </w:rPr>
              <w:t xml:space="preserve">Achieving </w:t>
            </w:r>
            <w:r w:rsidR="00015FCD" w:rsidRPr="00F708D0">
              <w:rPr>
                <w:rFonts w:asciiTheme="majorBidi" w:hAnsiTheme="majorBidi" w:cstheme="majorBidi"/>
                <w:bCs/>
                <w:lang w:bidi="he-IL"/>
              </w:rPr>
              <w:t xml:space="preserve">Israeli </w:t>
            </w:r>
            <w:r w:rsidRPr="00F708D0">
              <w:rPr>
                <w:rFonts w:asciiTheme="majorBidi" w:hAnsiTheme="majorBidi" w:cstheme="majorBidi"/>
                <w:bCs/>
                <w:lang w:bidi="he-IL"/>
              </w:rPr>
              <w:t>acknowledgement of and compensating Palestinians for the historical and ongoing atrocities against them</w:t>
            </w:r>
          </w:p>
        </w:tc>
        <w:tc>
          <w:tcPr>
            <w:tcW w:w="1220" w:type="dxa"/>
          </w:tcPr>
          <w:p w14:paraId="3214F9E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220" w:type="dxa"/>
          </w:tcPr>
          <w:p w14:paraId="69C33B66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01CAB244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582597FE" w14:textId="752B2885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3544DB7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2DA36BA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7166755B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  <w:tr w:rsidR="00FF23FF" w:rsidRPr="00CC1375" w14:paraId="6D692405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5EA6C8A8" w14:textId="43A4EE67" w:rsidR="00CA6AF7" w:rsidRPr="00F708D0" w:rsidRDefault="00015FCD" w:rsidP="00F708D0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F708D0">
              <w:rPr>
                <w:rFonts w:asciiTheme="majorBidi" w:hAnsiTheme="majorBidi" w:cstheme="majorBidi"/>
                <w:bCs/>
                <w:lang w:bidi="he-IL"/>
              </w:rPr>
              <w:t>Fulfilling</w:t>
            </w:r>
            <w:r w:rsidR="00CA6AF7" w:rsidRPr="00F708D0">
              <w:rPr>
                <w:rFonts w:asciiTheme="majorBidi" w:hAnsiTheme="majorBidi" w:cstheme="majorBidi"/>
                <w:bCs/>
                <w:lang w:bidi="he-IL"/>
              </w:rPr>
              <w:t xml:space="preserve"> the </w:t>
            </w:r>
            <w:r w:rsidRPr="00F708D0">
              <w:rPr>
                <w:rFonts w:asciiTheme="majorBidi" w:hAnsiTheme="majorBidi" w:cstheme="majorBidi"/>
                <w:bCs/>
                <w:lang w:bidi="he-IL"/>
              </w:rPr>
              <w:t xml:space="preserve">right of </w:t>
            </w:r>
            <w:r w:rsidR="00CA6AF7" w:rsidRPr="00F708D0">
              <w:rPr>
                <w:rFonts w:asciiTheme="majorBidi" w:hAnsiTheme="majorBidi" w:cstheme="majorBidi"/>
                <w:bCs/>
                <w:lang w:bidi="he-IL"/>
              </w:rPr>
              <w:t>return of the Palestinian refugees</w:t>
            </w:r>
          </w:p>
        </w:tc>
        <w:tc>
          <w:tcPr>
            <w:tcW w:w="1220" w:type="dxa"/>
          </w:tcPr>
          <w:p w14:paraId="3F6CC520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220" w:type="dxa"/>
          </w:tcPr>
          <w:p w14:paraId="4AD34347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25C8CECA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23B1E69D" w14:textId="0B996C4B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7AE8D698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517D82F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5715765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  <w:tr w:rsidR="00FF23FF" w:rsidRPr="00CC1375" w14:paraId="2BB4DFDE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7597B3CC" w14:textId="77777777" w:rsidR="00CA6AF7" w:rsidRPr="00F708D0" w:rsidRDefault="00CA6AF7" w:rsidP="00F708D0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F708D0">
              <w:rPr>
                <w:rFonts w:asciiTheme="majorBidi" w:hAnsiTheme="majorBidi" w:cstheme="majorBidi"/>
                <w:bCs/>
                <w:lang w:bidi="he-IL"/>
              </w:rPr>
              <w:t>Punishing the Jews for the historical and ongoing atrocities against Palestinians</w:t>
            </w:r>
          </w:p>
        </w:tc>
        <w:tc>
          <w:tcPr>
            <w:tcW w:w="1220" w:type="dxa"/>
          </w:tcPr>
          <w:p w14:paraId="57D98D2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220" w:type="dxa"/>
          </w:tcPr>
          <w:p w14:paraId="5009B8C2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2001DA46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021F6336" w14:textId="17DC2C33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092DAF71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38B02499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5878C1E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  <w:tr w:rsidR="00FF23FF" w:rsidRPr="00CC1375" w14:paraId="4811C064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54FD0CA8" w14:textId="77777777" w:rsidR="00CA6AF7" w:rsidRPr="00F708D0" w:rsidRDefault="00CA6AF7" w:rsidP="00F708D0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F708D0">
              <w:rPr>
                <w:rFonts w:asciiTheme="majorBidi" w:hAnsiTheme="majorBidi" w:cstheme="majorBidi"/>
                <w:bCs/>
                <w:lang w:bidi="he-IL"/>
              </w:rPr>
              <w:t xml:space="preserve">Returning Jews to the countries of origin they came from </w:t>
            </w:r>
          </w:p>
        </w:tc>
        <w:tc>
          <w:tcPr>
            <w:tcW w:w="1220" w:type="dxa"/>
          </w:tcPr>
          <w:p w14:paraId="0ADB6E0A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220" w:type="dxa"/>
          </w:tcPr>
          <w:p w14:paraId="1F19236B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227072AD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4EEC102B" w14:textId="749867C8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513519BC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7D29328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3083B70A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  <w:tr w:rsidR="00FF23FF" w:rsidRPr="00CC1375" w14:paraId="2F757049" w14:textId="77777777" w:rsidTr="008902F5">
        <w:trPr>
          <w:trHeight w:val="511"/>
        </w:trPr>
        <w:tc>
          <w:tcPr>
            <w:tcW w:w="2646" w:type="dxa"/>
            <w:vAlign w:val="center"/>
          </w:tcPr>
          <w:p w14:paraId="6C0E9A49" w14:textId="77777777" w:rsidR="00CA6AF7" w:rsidRPr="00F708D0" w:rsidRDefault="00CA6AF7" w:rsidP="00F708D0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F708D0">
              <w:rPr>
                <w:rFonts w:asciiTheme="majorBidi" w:hAnsiTheme="majorBidi" w:cstheme="majorBidi"/>
                <w:bCs/>
                <w:lang w:bidi="he-IL"/>
              </w:rPr>
              <w:t>Establishing a Palestinian-Arab state from the river to the sea in which Jews live as second class citizens</w:t>
            </w:r>
          </w:p>
        </w:tc>
        <w:tc>
          <w:tcPr>
            <w:tcW w:w="1220" w:type="dxa"/>
          </w:tcPr>
          <w:p w14:paraId="0741DA2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220" w:type="dxa"/>
          </w:tcPr>
          <w:p w14:paraId="045BF3B3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1221" w:type="dxa"/>
          </w:tcPr>
          <w:p w14:paraId="56A0DD76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220" w:type="dxa"/>
          </w:tcPr>
          <w:p w14:paraId="745CE3FC" w14:textId="15D259E5" w:rsidR="00CA6AF7" w:rsidRPr="00CC1375" w:rsidRDefault="00FF23FF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1" w:type="dxa"/>
          </w:tcPr>
          <w:p w14:paraId="2AA33EDF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0" w:type="dxa"/>
          </w:tcPr>
          <w:p w14:paraId="53AFC275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18C3ED5B" w14:textId="77777777" w:rsidR="00CA6AF7" w:rsidRPr="00CC1375" w:rsidRDefault="00CA6AF7" w:rsidP="00CA6A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</w:tr>
    </w:tbl>
    <w:p w14:paraId="46D4A358" w14:textId="261F13B2" w:rsidR="00CA6AF7" w:rsidRPr="00CC1375" w:rsidRDefault="00CA6AF7" w:rsidP="00245C46">
      <w:pPr>
        <w:spacing w:after="120"/>
        <w:rPr>
          <w:rFonts w:asciiTheme="majorBidi" w:hAnsiTheme="majorBidi" w:cstheme="majorBidi"/>
          <w:b/>
        </w:rPr>
      </w:pPr>
    </w:p>
    <w:p w14:paraId="556BCFE5" w14:textId="10D68014" w:rsidR="00F11CB1" w:rsidRPr="00CC1375" w:rsidRDefault="00F11CB1" w:rsidP="00245C46">
      <w:pPr>
        <w:rPr>
          <w:rFonts w:asciiTheme="majorBidi" w:hAnsiTheme="majorBidi" w:cstheme="majorBidi"/>
          <w:b/>
          <w:bCs/>
          <w:color w:val="FF0000"/>
          <w:u w:val="single"/>
          <w:rtl/>
        </w:rPr>
      </w:pPr>
    </w:p>
    <w:p w14:paraId="10237A78" w14:textId="3521DB8E" w:rsidR="00635162" w:rsidRPr="006826A3" w:rsidRDefault="006826A3" w:rsidP="00015FCD">
      <w:pPr>
        <w:rPr>
          <w:rFonts w:asciiTheme="majorBidi" w:hAnsiTheme="majorBidi" w:cstheme="majorBidi"/>
          <w:b/>
          <w:bCs/>
          <w:u w:val="single"/>
        </w:rPr>
      </w:pPr>
      <w:r w:rsidRPr="006826A3">
        <w:rPr>
          <w:rFonts w:asciiTheme="majorBidi" w:hAnsiTheme="majorBidi" w:cstheme="majorBidi"/>
          <w:b/>
          <w:bCs/>
          <w:u w:val="single"/>
        </w:rPr>
        <w:t>Activist identity</w:t>
      </w:r>
    </w:p>
    <w:p w14:paraId="56C489E0" w14:textId="6EF0B19F" w:rsidR="00336869" w:rsidRPr="006826A3" w:rsidRDefault="00F451C9" w:rsidP="00635162">
      <w:pPr>
        <w:rPr>
          <w:rFonts w:asciiTheme="majorBidi" w:hAnsiTheme="majorBidi" w:cstheme="majorBidi"/>
          <w:rtl/>
        </w:rPr>
      </w:pPr>
      <w:r w:rsidRPr="006826A3">
        <w:rPr>
          <w:rFonts w:asciiTheme="majorBidi" w:hAnsiTheme="majorBidi" w:cstheme="majorBidi"/>
        </w:rPr>
        <w:t>To what extent do you agree with the following</w:t>
      </w:r>
      <w:r w:rsidR="006826A3">
        <w:rPr>
          <w:rFonts w:asciiTheme="majorBidi" w:hAnsiTheme="majorBidi" w:cstheme="majorBidi"/>
        </w:rPr>
        <w:t>?</w:t>
      </w:r>
      <w:r w:rsidRPr="006826A3">
        <w:rPr>
          <w:rFonts w:asciiTheme="majorBidi" w:hAnsiTheme="majorBidi" w:cstheme="majorBidi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74"/>
        <w:tblW w:w="1044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57"/>
        <w:gridCol w:w="1162"/>
        <w:gridCol w:w="1162"/>
        <w:gridCol w:w="1269"/>
        <w:gridCol w:w="1322"/>
        <w:gridCol w:w="1162"/>
        <w:gridCol w:w="1215"/>
      </w:tblGrid>
      <w:tr w:rsidR="00015FCD" w:rsidRPr="00CC1375" w14:paraId="5DB4044C" w14:textId="77777777" w:rsidTr="00FF23FF">
        <w:trPr>
          <w:trHeight w:val="521"/>
        </w:trPr>
        <w:tc>
          <w:tcPr>
            <w:tcW w:w="3157" w:type="dxa"/>
          </w:tcPr>
          <w:p w14:paraId="70801F04" w14:textId="77777777" w:rsidR="00015FCD" w:rsidRPr="00CC1375" w:rsidRDefault="00015FCD" w:rsidP="00015FCD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0D09720D" w14:textId="77777777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7E1763EB" w14:textId="3E6908DB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456062A2" w14:textId="77777777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4E8934A" w14:textId="1DB4B0BA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0B09CB64" w14:textId="77777777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A5B5FDF" w14:textId="11CC7E18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4EF40450" w14:textId="77777777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444A8175" w14:textId="02563F11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36C58C86" w14:textId="77777777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56E77F14" w14:textId="53ACC114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0596A214" w14:textId="77777777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31B090E9" w14:textId="7ED49EA5" w:rsidR="00015FCD" w:rsidRPr="00CC1375" w:rsidRDefault="00015FCD" w:rsidP="00015FCD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FF23FF" w:rsidRPr="00CC1375" w14:paraId="4E4F29CA" w14:textId="77777777" w:rsidTr="00FF23FF">
        <w:trPr>
          <w:trHeight w:val="521"/>
        </w:trPr>
        <w:tc>
          <w:tcPr>
            <w:tcW w:w="3157" w:type="dxa"/>
            <w:vAlign w:val="center"/>
          </w:tcPr>
          <w:p w14:paraId="74156E88" w14:textId="77777777" w:rsidR="00FF23FF" w:rsidRPr="00CC1375" w:rsidRDefault="00FF23FF" w:rsidP="00FF23FF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Being a political activist is an important part of my identity</w:t>
            </w:r>
          </w:p>
        </w:tc>
        <w:tc>
          <w:tcPr>
            <w:tcW w:w="1162" w:type="dxa"/>
          </w:tcPr>
          <w:p w14:paraId="753E4C5E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204A0D1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69A56B5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9FD1D11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E5101AC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4B9FDEC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FF23FF" w:rsidRPr="00CC1375" w14:paraId="0478AE72" w14:textId="77777777" w:rsidTr="00FF23FF">
        <w:trPr>
          <w:trHeight w:val="521"/>
        </w:trPr>
        <w:tc>
          <w:tcPr>
            <w:tcW w:w="3157" w:type="dxa"/>
            <w:vAlign w:val="center"/>
          </w:tcPr>
          <w:p w14:paraId="4E03092B" w14:textId="77777777" w:rsidR="00FF23FF" w:rsidRPr="00CC1375" w:rsidRDefault="00FF23FF" w:rsidP="00FF23FF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t is important to me to view myself as a political activist.</w:t>
            </w:r>
          </w:p>
        </w:tc>
        <w:tc>
          <w:tcPr>
            <w:tcW w:w="1162" w:type="dxa"/>
          </w:tcPr>
          <w:p w14:paraId="658387D7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1FF3F6A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8308619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8953697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F5C109A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9F5C44E" w14:textId="77777777" w:rsidR="00FF23FF" w:rsidRPr="00CC1375" w:rsidRDefault="00FF23FF" w:rsidP="00FF23FF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33D7594C" w14:textId="7579EDF2" w:rsidR="00635162" w:rsidRDefault="00635162" w:rsidP="00245C46">
      <w:pPr>
        <w:spacing w:after="120"/>
        <w:rPr>
          <w:rFonts w:asciiTheme="majorBidi" w:hAnsiTheme="majorBidi" w:cstheme="majorBidi"/>
          <w:b/>
        </w:rPr>
      </w:pPr>
    </w:p>
    <w:p w14:paraId="61AA59BE" w14:textId="2956C001" w:rsidR="00DF5D1E" w:rsidRDefault="00DF5D1E" w:rsidP="00245C46">
      <w:pPr>
        <w:spacing w:after="120"/>
        <w:rPr>
          <w:rFonts w:asciiTheme="majorBidi" w:hAnsiTheme="majorBidi" w:cstheme="majorBidi"/>
          <w:b/>
          <w:u w:val="single"/>
        </w:rPr>
      </w:pPr>
      <w:r w:rsidRPr="00DF5D1E">
        <w:rPr>
          <w:rFonts w:asciiTheme="majorBidi" w:hAnsiTheme="majorBidi" w:cstheme="majorBidi"/>
          <w:b/>
          <w:u w:val="single"/>
        </w:rPr>
        <w:t>Moral Obligation</w:t>
      </w:r>
    </w:p>
    <w:p w14:paraId="0010BF9B" w14:textId="6CAAA247" w:rsidR="00DF5D1E" w:rsidRPr="00DF5D1E" w:rsidRDefault="00DF5D1E" w:rsidP="00245C46">
      <w:pPr>
        <w:spacing w:after="120"/>
        <w:rPr>
          <w:rFonts w:asciiTheme="majorBidi" w:hAnsiTheme="majorBidi" w:cstheme="majorBidi"/>
          <w:bCs/>
          <w:i/>
          <w:iCs/>
        </w:rPr>
      </w:pPr>
      <w:r w:rsidRPr="00F708D0">
        <w:rPr>
          <w:rFonts w:asciiTheme="majorBidi" w:hAnsiTheme="majorBidi" w:cstheme="majorBidi"/>
          <w:bCs/>
          <w:i/>
          <w:iCs/>
          <w:highlight w:val="lightGray"/>
        </w:rPr>
        <w:t>**This measure was included in Wave 1 only**</w:t>
      </w: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DF5D1E" w:rsidRPr="00DF5D1E" w14:paraId="5452571D" w14:textId="77777777" w:rsidTr="00DF5D1E">
        <w:trPr>
          <w:trHeight w:val="521"/>
        </w:trPr>
        <w:tc>
          <w:tcPr>
            <w:tcW w:w="3573" w:type="dxa"/>
          </w:tcPr>
          <w:p w14:paraId="07F4B7B7" w14:textId="77777777" w:rsidR="00DF5D1E" w:rsidRPr="00DF5D1E" w:rsidRDefault="00DF5D1E" w:rsidP="00DF5D1E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DF5D1E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5238A1D9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 xml:space="preserve">(1) </w:t>
            </w:r>
          </w:p>
          <w:p w14:paraId="61A5EEC7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35C6262E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 xml:space="preserve">(2) </w:t>
            </w:r>
          </w:p>
          <w:p w14:paraId="0DB37D0B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39D0C9AA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 xml:space="preserve">(3) </w:t>
            </w:r>
          </w:p>
          <w:p w14:paraId="19D56137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29FF4862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 xml:space="preserve">(4) </w:t>
            </w:r>
          </w:p>
          <w:p w14:paraId="4188A36E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To a certain extent</w:t>
            </w:r>
          </w:p>
        </w:tc>
        <w:tc>
          <w:tcPr>
            <w:tcW w:w="1162" w:type="dxa"/>
          </w:tcPr>
          <w:p w14:paraId="31F285E8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 xml:space="preserve">(5) </w:t>
            </w:r>
          </w:p>
          <w:p w14:paraId="4007F20B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0BDD64E5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 xml:space="preserve">(6) </w:t>
            </w:r>
          </w:p>
          <w:p w14:paraId="477450F3" w14:textId="77777777" w:rsidR="00DF5D1E" w:rsidRPr="00DF5D1E" w:rsidRDefault="00DF5D1E" w:rsidP="00DF5D1E">
            <w:pPr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DF5D1E" w:rsidRPr="00DF5D1E" w14:paraId="67987E47" w14:textId="77777777" w:rsidTr="00DF5D1E">
        <w:trPr>
          <w:trHeight w:val="521"/>
        </w:trPr>
        <w:tc>
          <w:tcPr>
            <w:tcW w:w="3573" w:type="dxa"/>
            <w:vAlign w:val="center"/>
          </w:tcPr>
          <w:p w14:paraId="75E4CF65" w14:textId="77777777" w:rsidR="00DF5D1E" w:rsidRPr="00F708D0" w:rsidRDefault="00DF5D1E" w:rsidP="00F708D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I feel a sense of inner obligation to actively engage in the struggle against injustice</w:t>
            </w:r>
          </w:p>
        </w:tc>
        <w:tc>
          <w:tcPr>
            <w:tcW w:w="1162" w:type="dxa"/>
          </w:tcPr>
          <w:p w14:paraId="65F54A0E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E26D860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34793D3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BFEBAED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655F58F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ABA493D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6</w:t>
            </w:r>
          </w:p>
        </w:tc>
      </w:tr>
      <w:tr w:rsidR="00DF5D1E" w:rsidRPr="00DF5D1E" w14:paraId="4FA659FA" w14:textId="77777777" w:rsidTr="00DF5D1E">
        <w:trPr>
          <w:trHeight w:val="521"/>
        </w:trPr>
        <w:tc>
          <w:tcPr>
            <w:tcW w:w="3573" w:type="dxa"/>
            <w:vAlign w:val="center"/>
          </w:tcPr>
          <w:p w14:paraId="603150D1" w14:textId="77777777" w:rsidR="00DF5D1E" w:rsidRPr="00F708D0" w:rsidRDefault="00DF5D1E" w:rsidP="00F708D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  <w:lang w:bidi="he-IL"/>
              </w:rPr>
              <w:t>I have a sense of duty toward the Palestinian cause</w:t>
            </w:r>
          </w:p>
        </w:tc>
        <w:tc>
          <w:tcPr>
            <w:tcW w:w="1162" w:type="dxa"/>
          </w:tcPr>
          <w:p w14:paraId="5EF658C3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BB80DD4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EF74173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E96C4E5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90C8983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1045E66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6</w:t>
            </w:r>
          </w:p>
        </w:tc>
      </w:tr>
      <w:tr w:rsidR="00DF5D1E" w:rsidRPr="00DF5D1E" w14:paraId="659453BC" w14:textId="77777777" w:rsidTr="00DF5D1E">
        <w:trPr>
          <w:trHeight w:val="521"/>
        </w:trPr>
        <w:tc>
          <w:tcPr>
            <w:tcW w:w="3573" w:type="dxa"/>
            <w:vAlign w:val="center"/>
          </w:tcPr>
          <w:p w14:paraId="3BD6AD74" w14:textId="40E1967B" w:rsidR="00DF5D1E" w:rsidRPr="00F708D0" w:rsidRDefault="00DF5D1E" w:rsidP="00F708D0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I feel a sense of responsibility toward the Palestinian society and its future</w:t>
            </w:r>
          </w:p>
        </w:tc>
        <w:tc>
          <w:tcPr>
            <w:tcW w:w="1162" w:type="dxa"/>
          </w:tcPr>
          <w:p w14:paraId="35C9089E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C5C6831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01614FE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A300B0B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0249CBB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79DA374" w14:textId="77777777" w:rsidR="00DF5D1E" w:rsidRPr="00DF5D1E" w:rsidRDefault="00DF5D1E" w:rsidP="00DF5D1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F5D1E">
              <w:rPr>
                <w:rFonts w:asciiTheme="majorBidi" w:hAnsiTheme="majorBidi" w:cstheme="majorBidi"/>
              </w:rPr>
              <w:t>6</w:t>
            </w:r>
          </w:p>
        </w:tc>
      </w:tr>
    </w:tbl>
    <w:p w14:paraId="4E5E050E" w14:textId="77777777" w:rsidR="00DF5D1E" w:rsidRDefault="00DF5D1E" w:rsidP="00245C46">
      <w:pPr>
        <w:spacing w:after="120"/>
        <w:rPr>
          <w:rFonts w:asciiTheme="majorBidi" w:hAnsiTheme="majorBidi" w:cstheme="majorBidi"/>
          <w:b/>
          <w:u w:val="single"/>
        </w:rPr>
      </w:pPr>
    </w:p>
    <w:p w14:paraId="1569A238" w14:textId="77777777" w:rsidR="00676871" w:rsidRDefault="00676871" w:rsidP="00245C46">
      <w:pPr>
        <w:spacing w:after="120"/>
        <w:rPr>
          <w:rFonts w:asciiTheme="majorBidi" w:hAnsiTheme="majorBidi" w:cstheme="majorBidi"/>
          <w:b/>
          <w:u w:val="single"/>
        </w:rPr>
      </w:pPr>
    </w:p>
    <w:p w14:paraId="3FD4FF6D" w14:textId="77777777" w:rsidR="00676871" w:rsidRDefault="00676871" w:rsidP="00245C46">
      <w:pPr>
        <w:spacing w:after="120"/>
        <w:rPr>
          <w:rFonts w:asciiTheme="majorBidi" w:hAnsiTheme="majorBidi" w:cstheme="majorBidi"/>
          <w:b/>
          <w:u w:val="single"/>
        </w:rPr>
      </w:pPr>
    </w:p>
    <w:p w14:paraId="65F5099A" w14:textId="77777777" w:rsidR="00676871" w:rsidRDefault="00676871" w:rsidP="00245C46">
      <w:pPr>
        <w:spacing w:after="120"/>
        <w:rPr>
          <w:rFonts w:asciiTheme="majorBidi" w:hAnsiTheme="majorBidi" w:cstheme="majorBidi"/>
          <w:b/>
          <w:u w:val="single"/>
        </w:rPr>
      </w:pPr>
    </w:p>
    <w:p w14:paraId="7DC19D63" w14:textId="77777777" w:rsidR="00676871" w:rsidRDefault="00676871" w:rsidP="00245C46">
      <w:pPr>
        <w:spacing w:after="120"/>
        <w:rPr>
          <w:rFonts w:asciiTheme="majorBidi" w:hAnsiTheme="majorBidi" w:cstheme="majorBidi"/>
          <w:b/>
          <w:u w:val="single"/>
        </w:rPr>
      </w:pPr>
    </w:p>
    <w:p w14:paraId="6748C1B6" w14:textId="77777777" w:rsidR="00676871" w:rsidRDefault="00676871" w:rsidP="00245C46">
      <w:pPr>
        <w:spacing w:after="120"/>
        <w:rPr>
          <w:rFonts w:asciiTheme="majorBidi" w:hAnsiTheme="majorBidi" w:cstheme="majorBidi"/>
          <w:b/>
          <w:u w:val="single"/>
        </w:rPr>
      </w:pPr>
    </w:p>
    <w:p w14:paraId="03DE447F" w14:textId="07BFE1DE" w:rsidR="00FC32CA" w:rsidRPr="006826A3" w:rsidRDefault="006826A3" w:rsidP="00245C46">
      <w:pPr>
        <w:spacing w:after="120"/>
        <w:rPr>
          <w:rFonts w:asciiTheme="majorBidi" w:hAnsiTheme="majorBidi" w:cstheme="majorBidi"/>
          <w:b/>
          <w:u w:val="single"/>
        </w:rPr>
      </w:pPr>
      <w:r w:rsidRPr="006826A3">
        <w:rPr>
          <w:rFonts w:asciiTheme="majorBidi" w:hAnsiTheme="majorBidi" w:cstheme="majorBidi"/>
          <w:b/>
          <w:u w:val="single"/>
        </w:rPr>
        <w:t>Empowerment</w:t>
      </w: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015FCD" w:rsidRPr="00CC1375" w14:paraId="6886AC08" w14:textId="77777777" w:rsidTr="006955E5">
        <w:trPr>
          <w:trHeight w:val="521"/>
          <w:jc w:val="center"/>
        </w:trPr>
        <w:tc>
          <w:tcPr>
            <w:tcW w:w="3573" w:type="dxa"/>
          </w:tcPr>
          <w:p w14:paraId="0ED14512" w14:textId="77777777" w:rsidR="00015FCD" w:rsidRPr="00CC1375" w:rsidRDefault="00015FCD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50477401" w14:textId="77777777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54015D88" w14:textId="603A3330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7E0417D5" w14:textId="77777777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120F9FA" w14:textId="7E13392A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0501EE83" w14:textId="77777777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3772C5A5" w14:textId="3627D016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6F1B40E5" w14:textId="77777777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476DE9A7" w14:textId="03957886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02A7D259" w14:textId="77777777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84E3F95" w14:textId="7B3D6124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1F41E505" w14:textId="77777777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17105482" w14:textId="3DFBB2FB" w:rsidR="00015FCD" w:rsidRPr="00CC1375" w:rsidRDefault="00015FCD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FF23FF" w:rsidRPr="00CC1375" w14:paraId="34178D83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1182A093" w14:textId="77777777" w:rsidR="00FF23FF" w:rsidRPr="00CC1375" w:rsidRDefault="00FF23FF" w:rsidP="006955E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eastAsia="Times New Roman" w:hAnsiTheme="majorBidi" w:cstheme="majorBidi"/>
                <w:color w:val="222222"/>
              </w:rPr>
              <w:t>I am motivated to make a difference in the current situation</w:t>
            </w:r>
          </w:p>
        </w:tc>
        <w:tc>
          <w:tcPr>
            <w:tcW w:w="1162" w:type="dxa"/>
          </w:tcPr>
          <w:p w14:paraId="5B56EFEE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13F7712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AC7BFCF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C1652FA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F79EE27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3B223E4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FF23FF" w:rsidRPr="00CC1375" w14:paraId="0B3A1F82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69CB076" w14:textId="77777777" w:rsidR="00FF23FF" w:rsidRPr="00CC1375" w:rsidRDefault="00FF23FF" w:rsidP="006955E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eastAsia="Times New Roman" w:hAnsiTheme="majorBidi" w:cstheme="majorBidi"/>
                <w:color w:val="222222"/>
              </w:rPr>
              <w:t>I feel that I am an active participant in, rather than an observer of, fighting against the current situation</w:t>
            </w:r>
          </w:p>
        </w:tc>
        <w:tc>
          <w:tcPr>
            <w:tcW w:w="1162" w:type="dxa"/>
          </w:tcPr>
          <w:p w14:paraId="442A587D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791810A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4101701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84F47F2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487ECCD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D943ECE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FF23FF" w:rsidRPr="00CC1375" w14:paraId="4C0A0B88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4FD77A52" w14:textId="77777777" w:rsidR="00FF23FF" w:rsidRPr="00CC1375" w:rsidRDefault="00FF23FF" w:rsidP="006955E5">
            <w:pPr>
              <w:rPr>
                <w:rFonts w:asciiTheme="majorBidi" w:hAnsiTheme="majorBidi" w:cstheme="majorBidi"/>
                <w:b/>
              </w:rPr>
            </w:pPr>
            <w:r w:rsidRPr="00CC1375">
              <w:rPr>
                <w:rFonts w:asciiTheme="majorBidi" w:eastAsia="Times New Roman" w:hAnsiTheme="majorBidi" w:cstheme="majorBidi"/>
                <w:color w:val="222222"/>
              </w:rPr>
              <w:t>I believe that doing something together is always better than doing nothing</w:t>
            </w:r>
            <w:r w:rsidRPr="00CC1375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62" w:type="dxa"/>
          </w:tcPr>
          <w:p w14:paraId="187C6931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7DC48A0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8DB1B6F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8B84E29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19B56C3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F5C1E7A" w14:textId="77777777" w:rsidR="00FF23FF" w:rsidRPr="00CC1375" w:rsidRDefault="00FF23FF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59DA2EC0" w14:textId="2240604E" w:rsidR="006826A3" w:rsidRDefault="006826A3" w:rsidP="00015FCD">
      <w:pPr>
        <w:spacing w:after="120"/>
        <w:rPr>
          <w:rFonts w:asciiTheme="majorBidi" w:hAnsiTheme="majorBidi" w:cstheme="majorBidi"/>
          <w:b/>
          <w:highlight w:val="lightGray"/>
        </w:rPr>
      </w:pPr>
      <w:bookmarkStart w:id="2" w:name="EffNVCA"/>
    </w:p>
    <w:p w14:paraId="1ABB6109" w14:textId="3B007459" w:rsidR="006826A3" w:rsidRPr="006826A3" w:rsidRDefault="006826A3" w:rsidP="00015FCD">
      <w:pPr>
        <w:spacing w:after="120"/>
        <w:rPr>
          <w:rFonts w:asciiTheme="majorBidi" w:hAnsiTheme="majorBidi" w:cstheme="majorBidi"/>
          <w:b/>
          <w:u w:val="single"/>
        </w:rPr>
      </w:pPr>
      <w:r w:rsidRPr="006826A3">
        <w:rPr>
          <w:rFonts w:asciiTheme="majorBidi" w:hAnsiTheme="majorBidi" w:cstheme="majorBidi"/>
          <w:b/>
          <w:u w:val="single"/>
        </w:rPr>
        <w:t>Group-based Emotions</w:t>
      </w:r>
    </w:p>
    <w:p w14:paraId="1A499997" w14:textId="580D3164" w:rsidR="00015FCD" w:rsidRPr="00697F51" w:rsidRDefault="00015FCD" w:rsidP="00015FCD">
      <w:pPr>
        <w:spacing w:after="120"/>
        <w:rPr>
          <w:rFonts w:asciiTheme="majorBidi" w:hAnsiTheme="majorBidi" w:cstheme="majorBidi"/>
          <w:bCs/>
        </w:rPr>
      </w:pPr>
      <w:r w:rsidRPr="00697F51">
        <w:rPr>
          <w:rFonts w:asciiTheme="majorBidi" w:hAnsiTheme="majorBidi" w:cstheme="majorBidi"/>
          <w:bCs/>
        </w:rPr>
        <w:t>Wave 1: In the context of the Israeli occupation and the Palestinian-Israeli conflict, to what extent do you feel</w:t>
      </w:r>
      <w:r w:rsidR="00697F51" w:rsidRPr="00697F51">
        <w:rPr>
          <w:rFonts w:asciiTheme="majorBidi" w:hAnsiTheme="majorBidi" w:cstheme="majorBidi"/>
          <w:bCs/>
        </w:rPr>
        <w:t xml:space="preserve"> each of the following emotions</w:t>
      </w:r>
      <w:r w:rsidRPr="00697F51">
        <w:rPr>
          <w:rFonts w:asciiTheme="majorBidi" w:hAnsiTheme="majorBidi" w:cstheme="majorBidi"/>
          <w:bCs/>
        </w:rPr>
        <w:t xml:space="preserve">: </w:t>
      </w:r>
    </w:p>
    <w:p w14:paraId="1D44C1AD" w14:textId="24FEBE2B" w:rsidR="004408D0" w:rsidRPr="00697F51" w:rsidRDefault="00015FCD" w:rsidP="00245C46">
      <w:pPr>
        <w:spacing w:after="120"/>
        <w:rPr>
          <w:rFonts w:asciiTheme="majorBidi" w:hAnsiTheme="majorBidi" w:cstheme="majorBidi"/>
          <w:bCs/>
        </w:rPr>
      </w:pPr>
      <w:r w:rsidRPr="00697F51">
        <w:rPr>
          <w:rFonts w:asciiTheme="majorBidi" w:hAnsiTheme="majorBidi" w:cstheme="majorBidi"/>
          <w:bCs/>
        </w:rPr>
        <w:t xml:space="preserve">Wave 2: </w:t>
      </w:r>
      <w:r w:rsidR="005D14FE" w:rsidRPr="00697F51">
        <w:rPr>
          <w:rFonts w:asciiTheme="majorBidi" w:hAnsiTheme="majorBidi" w:cstheme="majorBidi"/>
          <w:bCs/>
        </w:rPr>
        <w:t>In the context of the</w:t>
      </w:r>
      <w:r w:rsidR="0009059D" w:rsidRPr="00697F51">
        <w:rPr>
          <w:rFonts w:asciiTheme="majorBidi" w:hAnsiTheme="majorBidi" w:cstheme="majorBidi"/>
          <w:bCs/>
        </w:rPr>
        <w:t xml:space="preserve"> </w:t>
      </w:r>
      <w:r w:rsidR="00766606" w:rsidRPr="00697F51">
        <w:rPr>
          <w:rFonts w:asciiTheme="majorBidi" w:hAnsiTheme="majorBidi" w:cstheme="majorBidi"/>
          <w:bCs/>
        </w:rPr>
        <w:t>recent</w:t>
      </w:r>
      <w:r w:rsidR="005D14FE" w:rsidRPr="00697F51">
        <w:rPr>
          <w:rFonts w:asciiTheme="majorBidi" w:hAnsiTheme="majorBidi" w:cstheme="majorBidi"/>
          <w:bCs/>
        </w:rPr>
        <w:t xml:space="preserve"> </w:t>
      </w:r>
      <w:r w:rsidR="0009059D" w:rsidRPr="00697F51">
        <w:rPr>
          <w:rFonts w:asciiTheme="majorBidi" w:hAnsiTheme="majorBidi" w:cstheme="majorBidi"/>
          <w:bCs/>
        </w:rPr>
        <w:t xml:space="preserve">escalation in the </w:t>
      </w:r>
      <w:r w:rsidR="00766606" w:rsidRPr="00697F51">
        <w:rPr>
          <w:rFonts w:asciiTheme="majorBidi" w:hAnsiTheme="majorBidi" w:cstheme="majorBidi"/>
          <w:bCs/>
        </w:rPr>
        <w:t>W</w:t>
      </w:r>
      <w:r w:rsidRPr="00697F51">
        <w:rPr>
          <w:rFonts w:asciiTheme="majorBidi" w:hAnsiTheme="majorBidi" w:cstheme="majorBidi"/>
          <w:bCs/>
        </w:rPr>
        <w:t>e</w:t>
      </w:r>
      <w:r w:rsidR="0009059D" w:rsidRPr="00697F51">
        <w:rPr>
          <w:rFonts w:asciiTheme="majorBidi" w:hAnsiTheme="majorBidi" w:cstheme="majorBidi"/>
          <w:bCs/>
        </w:rPr>
        <w:t xml:space="preserve">st </w:t>
      </w:r>
      <w:r w:rsidR="00766606" w:rsidRPr="00697F51">
        <w:rPr>
          <w:rFonts w:asciiTheme="majorBidi" w:hAnsiTheme="majorBidi" w:cstheme="majorBidi"/>
          <w:bCs/>
        </w:rPr>
        <w:t>B</w:t>
      </w:r>
      <w:r w:rsidR="0009059D" w:rsidRPr="00697F51">
        <w:rPr>
          <w:rFonts w:asciiTheme="majorBidi" w:hAnsiTheme="majorBidi" w:cstheme="majorBidi"/>
          <w:bCs/>
        </w:rPr>
        <w:t>ank</w:t>
      </w:r>
      <w:r w:rsidR="005D14FE" w:rsidRPr="00697F51">
        <w:rPr>
          <w:rFonts w:asciiTheme="majorBidi" w:hAnsiTheme="majorBidi" w:cstheme="majorBidi"/>
          <w:bCs/>
        </w:rPr>
        <w:t xml:space="preserve"> and, to what extent do you feel</w:t>
      </w:r>
      <w:r w:rsidR="00697F51" w:rsidRPr="00697F51">
        <w:rPr>
          <w:rFonts w:asciiTheme="majorBidi" w:hAnsiTheme="majorBidi" w:cstheme="majorBidi"/>
          <w:bCs/>
        </w:rPr>
        <w:t xml:space="preserve"> each of the following emotions</w:t>
      </w:r>
      <w:r w:rsidR="005D14FE" w:rsidRPr="00697F51">
        <w:rPr>
          <w:rFonts w:asciiTheme="majorBidi" w:hAnsiTheme="majorBidi" w:cstheme="majorBidi"/>
          <w:bCs/>
        </w:rPr>
        <w:t xml:space="preserve">: </w:t>
      </w:r>
    </w:p>
    <w:p w14:paraId="69DF7784" w14:textId="24CF5EC4" w:rsidR="00015FCD" w:rsidRPr="006826A3" w:rsidRDefault="00015FCD" w:rsidP="00015FCD">
      <w:pPr>
        <w:spacing w:after="120"/>
        <w:rPr>
          <w:rFonts w:asciiTheme="majorBidi" w:hAnsiTheme="majorBidi" w:cstheme="majorBidi"/>
          <w:bCs/>
        </w:rPr>
      </w:pPr>
      <w:r w:rsidRPr="00697F51">
        <w:rPr>
          <w:rFonts w:asciiTheme="majorBidi" w:hAnsiTheme="majorBidi" w:cstheme="majorBidi"/>
          <w:bCs/>
        </w:rPr>
        <w:t>Wave 3: In the context of the Israeli occupation and the Palestinian-Israeli conflict, to what extent do you feel</w:t>
      </w:r>
      <w:r w:rsidR="00697F51" w:rsidRPr="00697F51">
        <w:rPr>
          <w:rFonts w:asciiTheme="majorBidi" w:hAnsiTheme="majorBidi" w:cstheme="majorBidi"/>
          <w:bCs/>
        </w:rPr>
        <w:t xml:space="preserve"> each of the following emotions</w:t>
      </w:r>
      <w:r w:rsidRPr="00697F51">
        <w:rPr>
          <w:rFonts w:asciiTheme="majorBidi" w:hAnsiTheme="majorBidi" w:cstheme="majorBidi"/>
          <w:bCs/>
        </w:rPr>
        <w:t>:</w:t>
      </w:r>
      <w:r w:rsidRPr="006826A3">
        <w:rPr>
          <w:rFonts w:asciiTheme="majorBidi" w:hAnsiTheme="majorBidi" w:cstheme="majorBidi"/>
          <w:bCs/>
        </w:rPr>
        <w:t xml:space="preserve"> </w:t>
      </w:r>
    </w:p>
    <w:p w14:paraId="528E4B88" w14:textId="77777777" w:rsidR="00015FCD" w:rsidRPr="00CC1375" w:rsidRDefault="00015FCD" w:rsidP="00245C46">
      <w:pPr>
        <w:spacing w:after="120"/>
        <w:rPr>
          <w:rFonts w:asciiTheme="majorBidi" w:hAnsiTheme="majorBidi" w:cstheme="majorBidi"/>
          <w:b/>
        </w:rPr>
      </w:pPr>
    </w:p>
    <w:tbl>
      <w:tblPr>
        <w:tblStyle w:val="TableGrid"/>
        <w:tblpPr w:leftFromText="180" w:rightFromText="180" w:vertAnchor="text" w:horzAnchor="margin" w:tblpXSpec="center" w:tblpY="-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FF23FF" w:rsidRPr="00CC1375" w14:paraId="4EFF7FE0" w14:textId="77777777" w:rsidTr="00FF23FF">
        <w:trPr>
          <w:trHeight w:val="521"/>
        </w:trPr>
        <w:tc>
          <w:tcPr>
            <w:tcW w:w="3573" w:type="dxa"/>
          </w:tcPr>
          <w:p w14:paraId="1A12543A" w14:textId="77777777" w:rsidR="00FF23FF" w:rsidRPr="00CC1375" w:rsidRDefault="00FF23FF" w:rsidP="00FF23FF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  <w:t>I feel..</w:t>
            </w:r>
          </w:p>
        </w:tc>
        <w:tc>
          <w:tcPr>
            <w:tcW w:w="1162" w:type="dxa"/>
          </w:tcPr>
          <w:p w14:paraId="4C35E9F8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4B5DB213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64855AB7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6AF61A2F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7E577901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CCA05FC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6D5480AA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5DD8FE28" w14:textId="44B8FB22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6826A3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689B1CDF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1AF76C6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636C42A6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4B45C766" w14:textId="77777777" w:rsidR="00FF23FF" w:rsidRPr="00CC1375" w:rsidRDefault="00FF23FF" w:rsidP="00FF23FF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766606" w:rsidRPr="00CC1375" w14:paraId="3D95D709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614DAB27" w14:textId="26E83B8D" w:rsidR="00766606" w:rsidRPr="00F708D0" w:rsidRDefault="00766606" w:rsidP="00F708D0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Humiliation as a result of the Israeli occupation practices</w:t>
            </w:r>
            <w:r w:rsidRPr="00F708D0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162" w:type="dxa"/>
          </w:tcPr>
          <w:p w14:paraId="7BABEBAE" w14:textId="0CC30A4C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D7D5D5D" w14:textId="316EB856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D7362AC" w14:textId="7FA293F4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E9D2890" w14:textId="1B12FA3E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E2A127A" w14:textId="4216E714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F139707" w14:textId="03ABB9D8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681C88EC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3AD99CD3" w14:textId="03D1590B" w:rsidR="00766606" w:rsidRPr="00F708D0" w:rsidRDefault="00766606" w:rsidP="00F708D0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Hatred towards Israeli Jews</w:t>
            </w:r>
          </w:p>
        </w:tc>
        <w:tc>
          <w:tcPr>
            <w:tcW w:w="1162" w:type="dxa"/>
          </w:tcPr>
          <w:p w14:paraId="49622C6F" w14:textId="77777777" w:rsidR="00766606" w:rsidRPr="006826A3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6826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64F79BC" w14:textId="77777777" w:rsidR="00766606" w:rsidRPr="006826A3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6826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1FE1237" w14:textId="77777777" w:rsidR="00766606" w:rsidRPr="006826A3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6826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B0D978E" w14:textId="77777777" w:rsidR="00766606" w:rsidRPr="006826A3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6826A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37BF8AD" w14:textId="77777777" w:rsidR="00766606" w:rsidRPr="006826A3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6826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5FFF9BD" w14:textId="77777777" w:rsidR="00766606" w:rsidRPr="006826A3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6826A3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7EC9E83C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29BDA798" w14:textId="06C45C71" w:rsidR="00766606" w:rsidRPr="00F708D0" w:rsidRDefault="00766606" w:rsidP="00F708D0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Anger toward the Israeli occupation</w:t>
            </w:r>
            <w:r w:rsidRPr="00F708D0">
              <w:rPr>
                <w:rFonts w:asciiTheme="majorBidi" w:hAnsiTheme="majorBidi" w:cstheme="majorBidi"/>
                <w:lang w:bidi="he-IL"/>
              </w:rPr>
              <w:t xml:space="preserve"> </w:t>
            </w:r>
          </w:p>
        </w:tc>
        <w:tc>
          <w:tcPr>
            <w:tcW w:w="1162" w:type="dxa"/>
          </w:tcPr>
          <w:p w14:paraId="6BD32E3C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FA1A09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69AB72C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871BF31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EC09B15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E0A5E21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158154F1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22DF343E" w14:textId="473720A5" w:rsidR="00766606" w:rsidRPr="00F708D0" w:rsidRDefault="00766606" w:rsidP="00F708D0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Contempt towards Israeli Jews</w:t>
            </w:r>
          </w:p>
        </w:tc>
        <w:tc>
          <w:tcPr>
            <w:tcW w:w="1162" w:type="dxa"/>
          </w:tcPr>
          <w:p w14:paraId="67E3FE7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0A63A87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4202D53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177B2A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80D80EB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9177F73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113DAC4C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1DA46643" w14:textId="0A17FF7C" w:rsidR="00766606" w:rsidRPr="00F708D0" w:rsidRDefault="00766606" w:rsidP="00F708D0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Anger towards the Palestinian authority</w:t>
            </w:r>
          </w:p>
        </w:tc>
        <w:tc>
          <w:tcPr>
            <w:tcW w:w="1162" w:type="dxa"/>
          </w:tcPr>
          <w:p w14:paraId="46F3E17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51D9D3A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C256B60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295094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A91ECF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B3CA974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1D7266D7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06079B7B" w14:textId="00D07771" w:rsidR="00766606" w:rsidRPr="00F708D0" w:rsidRDefault="006826A3" w:rsidP="00F708D0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Despair</w:t>
            </w:r>
            <w:r w:rsidR="00766606" w:rsidRPr="00F708D0">
              <w:rPr>
                <w:rFonts w:asciiTheme="majorBidi" w:hAnsiTheme="majorBidi" w:cstheme="majorBidi"/>
              </w:rPr>
              <w:t xml:space="preserve"> about ending the occupation</w:t>
            </w:r>
          </w:p>
        </w:tc>
        <w:tc>
          <w:tcPr>
            <w:tcW w:w="1162" w:type="dxa"/>
          </w:tcPr>
          <w:p w14:paraId="6CE4762D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3969AE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3C161D1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CD256DB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C5AF7C9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8E0A6F9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648F4C7F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48E00B6A" w14:textId="56AD34B4" w:rsidR="00766606" w:rsidRPr="00F708D0" w:rsidRDefault="00766606" w:rsidP="00F708D0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 xml:space="preserve">Hope for ending </w:t>
            </w:r>
            <w:r w:rsidR="006826A3" w:rsidRPr="00F708D0">
              <w:rPr>
                <w:rFonts w:asciiTheme="majorBidi" w:hAnsiTheme="majorBidi" w:cstheme="majorBidi"/>
              </w:rPr>
              <w:t xml:space="preserve">the </w:t>
            </w:r>
            <w:r w:rsidRPr="00F708D0">
              <w:rPr>
                <w:rFonts w:asciiTheme="majorBidi" w:hAnsiTheme="majorBidi" w:cstheme="majorBidi"/>
                <w:lang w:bidi="he-IL"/>
              </w:rPr>
              <w:t>occupation</w:t>
            </w:r>
          </w:p>
        </w:tc>
        <w:tc>
          <w:tcPr>
            <w:tcW w:w="1162" w:type="dxa"/>
          </w:tcPr>
          <w:p w14:paraId="5622BC05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D93F5D8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04B13C6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B423E29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757A3AF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82F2AF2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697F51" w:rsidRPr="00CC1375" w14:paraId="0A0C1FAB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784B54E9" w14:textId="77777777" w:rsidR="00697F51" w:rsidRPr="00697F51" w:rsidRDefault="00697F51" w:rsidP="00697F51">
            <w:pPr>
              <w:rPr>
                <w:rFonts w:asciiTheme="majorBidi" w:hAnsiTheme="majorBidi" w:cstheme="majorBidi"/>
              </w:rPr>
            </w:pPr>
            <w:r w:rsidRPr="00697F51">
              <w:rPr>
                <w:rFonts w:asciiTheme="majorBidi" w:hAnsiTheme="majorBidi" w:cstheme="majorBidi"/>
              </w:rPr>
              <w:t>Indifference about the current situation</w:t>
            </w:r>
          </w:p>
          <w:p w14:paraId="0B3BA9F4" w14:textId="47849DE8" w:rsidR="00697F51" w:rsidRPr="00F708D0" w:rsidRDefault="00697F51" w:rsidP="00697F51">
            <w:pPr>
              <w:rPr>
                <w:rFonts w:asciiTheme="majorBidi" w:hAnsiTheme="majorBidi" w:cstheme="majorBidi"/>
                <w:i/>
                <w:iCs/>
              </w:rPr>
            </w:pPr>
            <w:r w:rsidRPr="00697F51">
              <w:rPr>
                <w:rFonts w:asciiTheme="majorBidi" w:hAnsiTheme="majorBidi" w:cstheme="majorBidi"/>
                <w:i/>
                <w:iCs/>
                <w:highlight w:val="lightGray"/>
              </w:rPr>
              <w:t>**Item was included in Wave 1 only**</w:t>
            </w:r>
          </w:p>
        </w:tc>
        <w:tc>
          <w:tcPr>
            <w:tcW w:w="1162" w:type="dxa"/>
          </w:tcPr>
          <w:p w14:paraId="0AF3A30D" w14:textId="42883CB5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FC2E00C" w14:textId="7F8DB4F5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219FA49" w14:textId="7A640699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9A398C4" w14:textId="6A5E157D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4284D4E" w14:textId="366B4AA1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92A625C" w14:textId="4D1AE3BF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697F51" w:rsidRPr="00CC1375" w14:paraId="5F6FC33D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68768205" w14:textId="04C32328" w:rsidR="00697F51" w:rsidRPr="00F708D0" w:rsidRDefault="00697F51" w:rsidP="00697F51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Fear of political p</w:t>
            </w:r>
            <w:r w:rsidR="00D72A52">
              <w:rPr>
                <w:rFonts w:asciiTheme="majorBidi" w:hAnsiTheme="majorBidi" w:cstheme="majorBidi"/>
              </w:rPr>
              <w:t>er</w:t>
            </w:r>
            <w:r w:rsidRPr="00F708D0">
              <w:rPr>
                <w:rFonts w:asciiTheme="majorBidi" w:hAnsiTheme="majorBidi" w:cstheme="majorBidi"/>
              </w:rPr>
              <w:t>secution</w:t>
            </w:r>
            <w:r w:rsidRPr="00F708D0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162" w:type="dxa"/>
          </w:tcPr>
          <w:p w14:paraId="2566EA83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83F5E41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20FEC6F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7EE2BE0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7160A23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38FD1C9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697F51" w:rsidRPr="00CC1375" w14:paraId="767D8D63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5DA1F657" w14:textId="4D82BDF2" w:rsidR="00697F51" w:rsidRPr="00F708D0" w:rsidRDefault="00697F51" w:rsidP="00697F51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  <w:lang w:bidi="ar-SY"/>
              </w:rPr>
              <w:t>Anger towards Israeli Jews</w:t>
            </w:r>
          </w:p>
        </w:tc>
        <w:tc>
          <w:tcPr>
            <w:tcW w:w="1162" w:type="dxa"/>
          </w:tcPr>
          <w:p w14:paraId="29745920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F8BDB37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365CED4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3BC92FA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45F533F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80943DE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697F51" w:rsidRPr="00CC1375" w14:paraId="1F93C921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49A604D4" w14:textId="1C1311AC" w:rsidR="00697F51" w:rsidRPr="00F708D0" w:rsidRDefault="00697F51" w:rsidP="00697F51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Some people feel guilty about some of the violent resistance actions carried out by Palestinians.  To what extent do you personally feel guilt about such actions?</w:t>
            </w:r>
          </w:p>
        </w:tc>
        <w:tc>
          <w:tcPr>
            <w:tcW w:w="1162" w:type="dxa"/>
          </w:tcPr>
          <w:p w14:paraId="01140838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88BFF97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DD94D5A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47940B4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AB3E60C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28D3E17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697F51" w:rsidRPr="00CC1375" w14:paraId="2AC86FA6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7F9F3B0C" w14:textId="402F740D" w:rsidR="00697F51" w:rsidRDefault="00697F51" w:rsidP="00697F51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 xml:space="preserve">Hope for coexistence between Palestinians and Jewish Israelis </w:t>
            </w:r>
          </w:p>
          <w:p w14:paraId="7783F4C1" w14:textId="77777777" w:rsidR="00697F51" w:rsidRPr="00F708D0" w:rsidRDefault="00697F51" w:rsidP="00697F51">
            <w:pPr>
              <w:rPr>
                <w:rFonts w:asciiTheme="majorBidi" w:hAnsiTheme="majorBidi" w:cstheme="majorBidi"/>
              </w:rPr>
            </w:pPr>
          </w:p>
          <w:p w14:paraId="0397C97D" w14:textId="02F46655" w:rsidR="00697F51" w:rsidRPr="00F708D0" w:rsidRDefault="00697F51" w:rsidP="00697F51">
            <w:pPr>
              <w:rPr>
                <w:rFonts w:asciiTheme="majorBidi" w:hAnsiTheme="majorBidi" w:cstheme="majorBidi"/>
                <w:i/>
                <w:iCs/>
              </w:rPr>
            </w:pPr>
            <w:r w:rsidRPr="00F708D0">
              <w:rPr>
                <w:rFonts w:asciiTheme="majorBidi" w:hAnsiTheme="majorBidi" w:cstheme="majorBidi"/>
                <w:i/>
                <w:iCs/>
                <w:highlight w:val="lightGray"/>
              </w:rPr>
              <w:t>**Item was added in Wave 2 and Wave 3**</w:t>
            </w:r>
          </w:p>
        </w:tc>
        <w:tc>
          <w:tcPr>
            <w:tcW w:w="1162" w:type="dxa"/>
          </w:tcPr>
          <w:p w14:paraId="7119735C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86B7E0A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ECF3BF2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F3B858E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97FA634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117D80F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697F51" w:rsidRPr="00CC1375" w14:paraId="5530601B" w14:textId="77777777" w:rsidTr="00FF23FF">
        <w:trPr>
          <w:trHeight w:val="521"/>
        </w:trPr>
        <w:tc>
          <w:tcPr>
            <w:tcW w:w="3573" w:type="dxa"/>
            <w:vAlign w:val="center"/>
          </w:tcPr>
          <w:p w14:paraId="2C9B3140" w14:textId="1C518EBF" w:rsidR="00697F51" w:rsidRDefault="00697F51" w:rsidP="00697F51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</w:rPr>
              <w:t>Fear of being subject to assault by the Israeli army</w:t>
            </w:r>
          </w:p>
          <w:p w14:paraId="7FDDE7F6" w14:textId="77777777" w:rsidR="00697F51" w:rsidRPr="00F708D0" w:rsidRDefault="00697F51" w:rsidP="00697F51">
            <w:pPr>
              <w:rPr>
                <w:rFonts w:asciiTheme="majorBidi" w:hAnsiTheme="majorBidi" w:cstheme="majorBidi"/>
              </w:rPr>
            </w:pPr>
          </w:p>
          <w:p w14:paraId="666FEF9F" w14:textId="262A17AA" w:rsidR="00697F51" w:rsidRPr="00F708D0" w:rsidRDefault="00697F51" w:rsidP="00697F51">
            <w:pPr>
              <w:rPr>
                <w:rFonts w:asciiTheme="majorBidi" w:hAnsiTheme="majorBidi" w:cstheme="majorBidi"/>
              </w:rPr>
            </w:pPr>
            <w:r w:rsidRPr="00F708D0">
              <w:rPr>
                <w:rFonts w:asciiTheme="majorBidi" w:hAnsiTheme="majorBidi" w:cstheme="majorBidi"/>
                <w:i/>
                <w:iCs/>
                <w:highlight w:val="lightGray"/>
              </w:rPr>
              <w:t>**Item was added in Wave 2 and Wave 3**</w:t>
            </w:r>
          </w:p>
        </w:tc>
        <w:tc>
          <w:tcPr>
            <w:tcW w:w="1162" w:type="dxa"/>
          </w:tcPr>
          <w:p w14:paraId="6F488911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CBF3701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EADF582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2B05564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1C8BD03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D07F435" w14:textId="77777777" w:rsidR="00697F51" w:rsidRPr="00CC1375" w:rsidRDefault="00697F51" w:rsidP="00697F5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6479D570" w14:textId="2C22EB51" w:rsidR="000B175E" w:rsidRPr="00CC1375" w:rsidRDefault="000B175E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bookmarkEnd w:id="2"/>
    <w:p w14:paraId="7C2AD516" w14:textId="77777777" w:rsidR="00705C48" w:rsidRDefault="00705C48" w:rsidP="00766606">
      <w:pPr>
        <w:spacing w:after="120"/>
        <w:rPr>
          <w:rFonts w:asciiTheme="majorBidi" w:hAnsiTheme="majorBidi" w:cstheme="majorBidi"/>
          <w:b/>
          <w:u w:val="single"/>
        </w:rPr>
      </w:pPr>
    </w:p>
    <w:p w14:paraId="3CB8E0A1" w14:textId="77777777" w:rsidR="00676871" w:rsidRDefault="00676871" w:rsidP="00705C48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</w:p>
    <w:p w14:paraId="412043AF" w14:textId="77777777" w:rsidR="00676871" w:rsidRDefault="00676871" w:rsidP="00705C48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</w:p>
    <w:p w14:paraId="37A12286" w14:textId="77777777" w:rsidR="00676871" w:rsidRDefault="00676871" w:rsidP="00705C48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</w:p>
    <w:p w14:paraId="5914BE7D" w14:textId="77777777" w:rsidR="00676871" w:rsidRDefault="00676871" w:rsidP="00705C48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</w:p>
    <w:p w14:paraId="2D250AEB" w14:textId="77777777" w:rsidR="00676871" w:rsidRDefault="00676871" w:rsidP="00705C48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</w:p>
    <w:p w14:paraId="2EE8BECD" w14:textId="0BDCB554" w:rsidR="00705C48" w:rsidRPr="00705C48" w:rsidRDefault="00705C48" w:rsidP="00705C48">
      <w:pPr>
        <w:spacing w:after="40"/>
        <w:rPr>
          <w:rFonts w:asciiTheme="majorBidi" w:hAnsiTheme="majorBidi" w:cstheme="majorBidi"/>
          <w:b/>
          <w:u w:val="single"/>
          <w:lang w:bidi="ar-JO"/>
        </w:rPr>
      </w:pPr>
      <w:r w:rsidRPr="00705C48">
        <w:rPr>
          <w:rFonts w:asciiTheme="majorBidi" w:hAnsiTheme="majorBidi" w:cstheme="majorBidi"/>
          <w:b/>
          <w:u w:val="single"/>
          <w:lang w:bidi="ar-JO"/>
        </w:rPr>
        <w:t xml:space="preserve">Empathy </w:t>
      </w:r>
    </w:p>
    <w:p w14:paraId="277BB989" w14:textId="2E92646B" w:rsidR="00FA3CAC" w:rsidRPr="00546C6E" w:rsidRDefault="00FA3CAC" w:rsidP="00705C48">
      <w:pPr>
        <w:spacing w:after="240"/>
        <w:rPr>
          <w:rFonts w:asciiTheme="majorBidi" w:hAnsiTheme="majorBidi" w:cstheme="majorBidi"/>
          <w:bCs/>
          <w:i/>
          <w:iCs/>
          <w:lang w:bidi="ar-JO"/>
        </w:rPr>
      </w:pPr>
      <w:r w:rsidRPr="00F708D0">
        <w:rPr>
          <w:rFonts w:asciiTheme="majorBidi" w:hAnsiTheme="majorBidi" w:cstheme="majorBidi"/>
          <w:bCs/>
          <w:i/>
          <w:iCs/>
          <w:highlight w:val="lightGray"/>
          <w:lang w:bidi="ar-JO"/>
        </w:rPr>
        <w:t xml:space="preserve">**This measure was </w:t>
      </w:r>
      <w:r w:rsidR="00546C6E" w:rsidRPr="00F708D0">
        <w:rPr>
          <w:rFonts w:asciiTheme="majorBidi" w:hAnsiTheme="majorBidi" w:cstheme="majorBidi"/>
          <w:bCs/>
          <w:i/>
          <w:iCs/>
          <w:highlight w:val="lightGray"/>
          <w:lang w:bidi="he-IL"/>
        </w:rPr>
        <w:t>added</w:t>
      </w:r>
      <w:r w:rsidRPr="00F708D0">
        <w:rPr>
          <w:rFonts w:asciiTheme="majorBidi" w:hAnsiTheme="majorBidi" w:cstheme="majorBidi"/>
          <w:bCs/>
          <w:i/>
          <w:iCs/>
          <w:highlight w:val="lightGray"/>
          <w:lang w:bidi="ar-JO"/>
        </w:rPr>
        <w:t xml:space="preserve"> in Wave 3**</w:t>
      </w:r>
    </w:p>
    <w:p w14:paraId="5FFD0253" w14:textId="696D7704" w:rsidR="00705C48" w:rsidRDefault="00705C48" w:rsidP="00705C48">
      <w:pPr>
        <w:spacing w:after="240"/>
        <w:rPr>
          <w:rFonts w:asciiTheme="majorBidi" w:hAnsiTheme="majorBidi" w:cstheme="majorBidi"/>
          <w:bCs/>
          <w:lang w:bidi="ar-JO"/>
        </w:rPr>
      </w:pPr>
      <w:r w:rsidRPr="00E74BBA">
        <w:rPr>
          <w:rFonts w:asciiTheme="majorBidi" w:hAnsiTheme="majorBidi" w:cstheme="majorBidi"/>
          <w:bCs/>
          <w:lang w:bidi="ar-JO"/>
        </w:rPr>
        <w:t>Many people from different groups have suffered injury or the loss of loved ones as part of the Israeli-Palest</w:t>
      </w:r>
      <w:r>
        <w:rPr>
          <w:rFonts w:asciiTheme="majorBidi" w:hAnsiTheme="majorBidi" w:cstheme="majorBidi"/>
          <w:bCs/>
          <w:lang w:bidi="ar-JO"/>
        </w:rPr>
        <w:t>inian conflict. To what extent d</w:t>
      </w:r>
      <w:r w:rsidRPr="00E74BBA">
        <w:rPr>
          <w:rFonts w:asciiTheme="majorBidi" w:hAnsiTheme="majorBidi" w:cstheme="majorBidi"/>
          <w:bCs/>
          <w:lang w:bidi="ar-JO"/>
        </w:rPr>
        <w:t>o you feel empathy towards each of the following individuals who have suffered such injury or loss?</w:t>
      </w:r>
    </w:p>
    <w:tbl>
      <w:tblPr>
        <w:tblStyle w:val="TableGrid"/>
        <w:tblpPr w:leftFromText="180" w:rightFromText="180" w:vertAnchor="text" w:tblpXSpec="center" w:tblpY="1"/>
        <w:tblOverlap w:val="never"/>
        <w:tblW w:w="989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05"/>
        <w:gridCol w:w="1203"/>
        <w:gridCol w:w="1203"/>
        <w:gridCol w:w="1263"/>
        <w:gridCol w:w="1203"/>
        <w:gridCol w:w="1203"/>
        <w:gridCol w:w="1213"/>
      </w:tblGrid>
      <w:tr w:rsidR="00705C48" w:rsidRPr="00CC1375" w14:paraId="4DA5ED8C" w14:textId="77777777" w:rsidTr="006955E5">
        <w:trPr>
          <w:trHeight w:val="521"/>
          <w:jc w:val="center"/>
        </w:trPr>
        <w:tc>
          <w:tcPr>
            <w:tcW w:w="2605" w:type="dxa"/>
          </w:tcPr>
          <w:p w14:paraId="084F0771" w14:textId="77777777" w:rsidR="00705C48" w:rsidRPr="00CC1375" w:rsidRDefault="00705C48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203" w:type="dxa"/>
          </w:tcPr>
          <w:p w14:paraId="5ADD32FF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72FA3C45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do not </w:t>
            </w:r>
            <w:r>
              <w:rPr>
                <w:rFonts w:asciiTheme="majorBidi" w:hAnsiTheme="majorBidi" w:cstheme="majorBidi"/>
              </w:rPr>
              <w:t>empathize</w:t>
            </w:r>
            <w:r w:rsidRPr="00CC1375">
              <w:rPr>
                <w:rFonts w:asciiTheme="majorBidi" w:hAnsiTheme="majorBidi" w:cstheme="majorBidi"/>
              </w:rPr>
              <w:t xml:space="preserve"> at all</w:t>
            </w:r>
          </w:p>
        </w:tc>
        <w:tc>
          <w:tcPr>
            <w:tcW w:w="1203" w:type="dxa"/>
          </w:tcPr>
          <w:p w14:paraId="04E728E4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33187631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</w:t>
            </w:r>
            <w:r>
              <w:rPr>
                <w:rFonts w:asciiTheme="majorBidi" w:hAnsiTheme="majorBidi" w:cstheme="majorBidi"/>
              </w:rPr>
              <w:t>empathize</w:t>
            </w:r>
            <w:r w:rsidRPr="00CC1375">
              <w:rPr>
                <w:rFonts w:asciiTheme="majorBidi" w:hAnsiTheme="majorBidi" w:cstheme="majorBidi"/>
              </w:rPr>
              <w:t xml:space="preserve"> to almost no extent</w:t>
            </w:r>
          </w:p>
        </w:tc>
        <w:tc>
          <w:tcPr>
            <w:tcW w:w="1263" w:type="dxa"/>
          </w:tcPr>
          <w:p w14:paraId="4C7AF497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240626F0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</w:t>
            </w:r>
            <w:r>
              <w:rPr>
                <w:rFonts w:asciiTheme="majorBidi" w:hAnsiTheme="majorBidi" w:cstheme="majorBidi"/>
              </w:rPr>
              <w:t>empathize</w:t>
            </w:r>
            <w:r w:rsidRPr="00CC1375">
              <w:rPr>
                <w:rFonts w:asciiTheme="majorBidi" w:hAnsiTheme="majorBidi" w:cstheme="majorBidi"/>
              </w:rPr>
              <w:t xml:space="preserve"> to a small extent</w:t>
            </w:r>
          </w:p>
        </w:tc>
        <w:tc>
          <w:tcPr>
            <w:tcW w:w="1203" w:type="dxa"/>
          </w:tcPr>
          <w:p w14:paraId="1B10961D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665B909A" w14:textId="6B182E80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</w:t>
            </w:r>
            <w:r>
              <w:rPr>
                <w:rFonts w:asciiTheme="majorBidi" w:hAnsiTheme="majorBidi" w:cstheme="majorBidi"/>
              </w:rPr>
              <w:t>empathize</w:t>
            </w:r>
            <w:r w:rsidRPr="00CC1375">
              <w:rPr>
                <w:rFonts w:asciiTheme="majorBidi" w:hAnsiTheme="majorBidi" w:cstheme="majorBidi"/>
              </w:rPr>
              <w:t xml:space="preserve"> to a </w:t>
            </w:r>
            <w:r>
              <w:rPr>
                <w:rFonts w:asciiTheme="majorBidi" w:hAnsiTheme="majorBidi" w:cstheme="majorBidi"/>
              </w:rPr>
              <w:t xml:space="preserve">moderate </w:t>
            </w:r>
            <w:r w:rsidRPr="00CC1375">
              <w:rPr>
                <w:rFonts w:asciiTheme="majorBidi" w:hAnsiTheme="majorBidi" w:cstheme="majorBidi"/>
              </w:rPr>
              <w:t>extent</w:t>
            </w:r>
          </w:p>
        </w:tc>
        <w:tc>
          <w:tcPr>
            <w:tcW w:w="1203" w:type="dxa"/>
          </w:tcPr>
          <w:p w14:paraId="61C75B61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3809869C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</w:t>
            </w:r>
            <w:r>
              <w:rPr>
                <w:rFonts w:asciiTheme="majorBidi" w:hAnsiTheme="majorBidi" w:cstheme="majorBidi"/>
              </w:rPr>
              <w:t>empathize</w:t>
            </w:r>
            <w:r w:rsidRPr="00CC1375">
              <w:rPr>
                <w:rFonts w:asciiTheme="majorBidi" w:hAnsiTheme="majorBidi" w:cstheme="majorBidi"/>
              </w:rPr>
              <w:t xml:space="preserve"> to a large extent</w:t>
            </w:r>
          </w:p>
        </w:tc>
        <w:tc>
          <w:tcPr>
            <w:tcW w:w="1213" w:type="dxa"/>
          </w:tcPr>
          <w:p w14:paraId="607DD780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56C1389E" w14:textId="77777777" w:rsidR="00705C48" w:rsidRPr="00CC1375" w:rsidRDefault="00705C48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</w:t>
            </w:r>
            <w:r>
              <w:rPr>
                <w:rFonts w:asciiTheme="majorBidi" w:hAnsiTheme="majorBidi" w:cstheme="majorBidi"/>
              </w:rPr>
              <w:t>empathize</w:t>
            </w:r>
            <w:r w:rsidRPr="00CC1375">
              <w:rPr>
                <w:rFonts w:asciiTheme="majorBidi" w:hAnsiTheme="majorBidi" w:cstheme="majorBidi"/>
              </w:rPr>
              <w:t xml:space="preserve"> to a very large extent</w:t>
            </w:r>
          </w:p>
        </w:tc>
      </w:tr>
      <w:tr w:rsidR="00705C48" w:rsidRPr="00CC1375" w14:paraId="52827F10" w14:textId="77777777" w:rsidTr="006955E5">
        <w:trPr>
          <w:trHeight w:val="521"/>
          <w:jc w:val="center"/>
        </w:trPr>
        <w:tc>
          <w:tcPr>
            <w:tcW w:w="2605" w:type="dxa"/>
            <w:vAlign w:val="center"/>
          </w:tcPr>
          <w:p w14:paraId="71970021" w14:textId="77777777" w:rsidR="00705C48" w:rsidRPr="00CC1375" w:rsidRDefault="00705C48" w:rsidP="006955E5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74BBA">
              <w:rPr>
                <w:rFonts w:asciiTheme="majorBidi" w:hAnsiTheme="majorBidi" w:cstheme="majorBidi"/>
                <w:color w:val="000000"/>
                <w:lang w:bidi="he-IL"/>
              </w:rPr>
              <w:t>Other Palestinians in the West Bank and Gaza</w:t>
            </w:r>
          </w:p>
        </w:tc>
        <w:tc>
          <w:tcPr>
            <w:tcW w:w="1203" w:type="dxa"/>
          </w:tcPr>
          <w:p w14:paraId="48ECDDE3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3" w:type="dxa"/>
          </w:tcPr>
          <w:p w14:paraId="42091685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3" w:type="dxa"/>
          </w:tcPr>
          <w:p w14:paraId="71B1C9F9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3" w:type="dxa"/>
          </w:tcPr>
          <w:p w14:paraId="4C9E579B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3" w:type="dxa"/>
          </w:tcPr>
          <w:p w14:paraId="7193C2C7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3" w:type="dxa"/>
          </w:tcPr>
          <w:p w14:paraId="4CA43498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05C48" w:rsidRPr="00CC1375" w14:paraId="1F40F7D5" w14:textId="77777777" w:rsidTr="006955E5">
        <w:trPr>
          <w:trHeight w:val="521"/>
          <w:jc w:val="center"/>
        </w:trPr>
        <w:tc>
          <w:tcPr>
            <w:tcW w:w="2605" w:type="dxa"/>
            <w:vAlign w:val="center"/>
          </w:tcPr>
          <w:p w14:paraId="73516C77" w14:textId="1235EC60" w:rsidR="00705C48" w:rsidRPr="00CC1375" w:rsidRDefault="00705C48" w:rsidP="006955E5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74BBA">
              <w:rPr>
                <w:rFonts w:asciiTheme="majorBidi" w:hAnsiTheme="majorBidi" w:cstheme="majorBidi"/>
                <w:color w:val="000000"/>
                <w:lang w:bidi="he-IL"/>
              </w:rPr>
              <w:t>Palestinian</w:t>
            </w:r>
            <w:r>
              <w:rPr>
                <w:rFonts w:asciiTheme="majorBidi" w:hAnsiTheme="majorBidi" w:cstheme="majorBidi"/>
                <w:color w:val="000000"/>
                <w:lang w:bidi="he-IL"/>
              </w:rPr>
              <w:t xml:space="preserve">s from the 1948 territories </w:t>
            </w:r>
          </w:p>
        </w:tc>
        <w:tc>
          <w:tcPr>
            <w:tcW w:w="1203" w:type="dxa"/>
          </w:tcPr>
          <w:p w14:paraId="15BB0167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3" w:type="dxa"/>
          </w:tcPr>
          <w:p w14:paraId="42317CBF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3" w:type="dxa"/>
          </w:tcPr>
          <w:p w14:paraId="7F8B8B4B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3" w:type="dxa"/>
          </w:tcPr>
          <w:p w14:paraId="276BA945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3" w:type="dxa"/>
          </w:tcPr>
          <w:p w14:paraId="68497AA1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3" w:type="dxa"/>
          </w:tcPr>
          <w:p w14:paraId="65F26607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05C48" w:rsidRPr="00CC1375" w14:paraId="18DD50A1" w14:textId="77777777" w:rsidTr="006955E5">
        <w:trPr>
          <w:trHeight w:val="521"/>
          <w:jc w:val="center"/>
        </w:trPr>
        <w:tc>
          <w:tcPr>
            <w:tcW w:w="2605" w:type="dxa"/>
            <w:vAlign w:val="center"/>
          </w:tcPr>
          <w:p w14:paraId="1A705F54" w14:textId="77777777" w:rsidR="00705C48" w:rsidRPr="00CC1375" w:rsidRDefault="00705C48" w:rsidP="006955E5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bidi="he-IL"/>
              </w:rPr>
            </w:pPr>
            <w:r>
              <w:rPr>
                <w:rFonts w:asciiTheme="majorBidi" w:hAnsiTheme="majorBidi" w:cstheme="majorBidi"/>
              </w:rPr>
              <w:t>Jewish Israelis</w:t>
            </w:r>
          </w:p>
        </w:tc>
        <w:tc>
          <w:tcPr>
            <w:tcW w:w="1203" w:type="dxa"/>
          </w:tcPr>
          <w:p w14:paraId="6405CECA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3" w:type="dxa"/>
          </w:tcPr>
          <w:p w14:paraId="4DDAFAD7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3" w:type="dxa"/>
          </w:tcPr>
          <w:p w14:paraId="64D5F3AD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3" w:type="dxa"/>
          </w:tcPr>
          <w:p w14:paraId="7EF2316D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3" w:type="dxa"/>
          </w:tcPr>
          <w:p w14:paraId="2C5F0CEC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3" w:type="dxa"/>
          </w:tcPr>
          <w:p w14:paraId="557F89FB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05C48" w:rsidRPr="00CC1375" w14:paraId="0651CEC0" w14:textId="77777777" w:rsidTr="006955E5">
        <w:trPr>
          <w:trHeight w:val="521"/>
          <w:jc w:val="center"/>
        </w:trPr>
        <w:tc>
          <w:tcPr>
            <w:tcW w:w="2605" w:type="dxa"/>
            <w:vAlign w:val="center"/>
          </w:tcPr>
          <w:p w14:paraId="7D6B0049" w14:textId="2590376B" w:rsidR="00705C48" w:rsidRPr="00CC1375" w:rsidRDefault="00705C48" w:rsidP="006955E5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E74BBA">
              <w:rPr>
                <w:rFonts w:asciiTheme="majorBidi" w:hAnsiTheme="majorBidi" w:cstheme="majorBidi"/>
              </w:rPr>
              <w:t xml:space="preserve">nternationals visiting </w:t>
            </w:r>
            <w:r>
              <w:rPr>
                <w:rFonts w:asciiTheme="majorBidi" w:hAnsiTheme="majorBidi" w:cstheme="majorBidi"/>
              </w:rPr>
              <w:t xml:space="preserve">the country </w:t>
            </w:r>
          </w:p>
        </w:tc>
        <w:tc>
          <w:tcPr>
            <w:tcW w:w="1203" w:type="dxa"/>
          </w:tcPr>
          <w:p w14:paraId="0CF6DB85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3" w:type="dxa"/>
          </w:tcPr>
          <w:p w14:paraId="75503F7A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3" w:type="dxa"/>
          </w:tcPr>
          <w:p w14:paraId="22A01412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3" w:type="dxa"/>
          </w:tcPr>
          <w:p w14:paraId="722ECDFA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3" w:type="dxa"/>
          </w:tcPr>
          <w:p w14:paraId="08A0EF0D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3" w:type="dxa"/>
          </w:tcPr>
          <w:p w14:paraId="20FF89AF" w14:textId="77777777" w:rsidR="00705C48" w:rsidRPr="00CC1375" w:rsidRDefault="00705C4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0B755CDE" w14:textId="77777777" w:rsidR="00705C48" w:rsidRDefault="00705C48" w:rsidP="00705C48">
      <w:pPr>
        <w:spacing w:after="40"/>
        <w:rPr>
          <w:rFonts w:asciiTheme="majorBidi" w:hAnsiTheme="majorBidi" w:cstheme="majorBidi"/>
          <w:bCs/>
          <w:lang w:bidi="ar-JO"/>
        </w:rPr>
      </w:pPr>
    </w:p>
    <w:p w14:paraId="602AAB5D" w14:textId="77777777" w:rsidR="00705C48" w:rsidRDefault="00705C48" w:rsidP="00766606">
      <w:pPr>
        <w:spacing w:after="120"/>
        <w:rPr>
          <w:rFonts w:asciiTheme="majorBidi" w:hAnsiTheme="majorBidi" w:cstheme="majorBidi"/>
          <w:b/>
          <w:u w:val="single"/>
        </w:rPr>
      </w:pPr>
    </w:p>
    <w:p w14:paraId="4F745746" w14:textId="1DB80723" w:rsidR="00705C48" w:rsidRDefault="00BF5665" w:rsidP="00766606">
      <w:pPr>
        <w:spacing w:after="120"/>
        <w:rPr>
          <w:rFonts w:asciiTheme="majorBidi" w:hAnsiTheme="majorBidi" w:cstheme="majorBidi"/>
          <w:b/>
          <w:u w:val="single"/>
        </w:rPr>
      </w:pPr>
      <w:r>
        <w:rPr>
          <w:rFonts w:asciiTheme="majorBidi" w:hAnsiTheme="majorBidi" w:cstheme="majorBidi"/>
          <w:b/>
          <w:u w:val="single"/>
        </w:rPr>
        <w:t>Support of s</w:t>
      </w:r>
      <w:r w:rsidR="00705C48" w:rsidRPr="00705C48">
        <w:rPr>
          <w:rFonts w:asciiTheme="majorBidi" w:hAnsiTheme="majorBidi" w:cstheme="majorBidi"/>
          <w:b/>
          <w:u w:val="single"/>
        </w:rPr>
        <w:t>hort-term goals</w:t>
      </w:r>
    </w:p>
    <w:p w14:paraId="4347B4FB" w14:textId="30F6ECB5" w:rsidR="00705C48" w:rsidRPr="00705C48" w:rsidRDefault="00705C48" w:rsidP="00766606">
      <w:pPr>
        <w:spacing w:after="120"/>
        <w:rPr>
          <w:rFonts w:asciiTheme="majorBidi" w:hAnsiTheme="majorBidi" w:cstheme="majorBidi"/>
          <w:b/>
          <w:u w:val="single"/>
        </w:rPr>
      </w:pPr>
      <w:r w:rsidRPr="00F708D0">
        <w:rPr>
          <w:rFonts w:asciiTheme="majorBidi" w:hAnsiTheme="majorBidi" w:cstheme="majorBidi"/>
          <w:i/>
          <w:iCs/>
          <w:highlight w:val="lightGray"/>
        </w:rPr>
        <w:t>**This measure was added in Wave 2 and Wave 3**</w:t>
      </w:r>
    </w:p>
    <w:p w14:paraId="489C9EE8" w14:textId="77777777" w:rsidR="00BF5665" w:rsidRDefault="00705C48" w:rsidP="00766606">
      <w:pPr>
        <w:spacing w:after="120"/>
        <w:rPr>
          <w:rFonts w:asciiTheme="majorBidi" w:hAnsiTheme="majorBidi" w:cstheme="majorBidi"/>
          <w:bCs/>
        </w:rPr>
      </w:pPr>
      <w:r w:rsidRPr="00BF5665">
        <w:rPr>
          <w:rFonts w:asciiTheme="majorBidi" w:hAnsiTheme="majorBidi" w:cstheme="majorBidi"/>
          <w:bCs/>
        </w:rPr>
        <w:t xml:space="preserve">Wave 2: </w:t>
      </w:r>
      <w:r w:rsidR="003232A7" w:rsidRPr="00BF5665">
        <w:rPr>
          <w:rFonts w:asciiTheme="majorBidi" w:hAnsiTheme="majorBidi" w:cstheme="majorBidi"/>
          <w:bCs/>
        </w:rPr>
        <w:t xml:space="preserve">In </w:t>
      </w:r>
      <w:r w:rsidR="00766606" w:rsidRPr="00BF5665">
        <w:rPr>
          <w:rFonts w:asciiTheme="majorBidi" w:hAnsiTheme="majorBidi" w:cstheme="majorBidi"/>
          <w:bCs/>
        </w:rPr>
        <w:t>the context of the recent</w:t>
      </w:r>
      <w:r w:rsidR="003232A7" w:rsidRPr="00BF5665">
        <w:rPr>
          <w:rFonts w:asciiTheme="majorBidi" w:hAnsiTheme="majorBidi" w:cstheme="majorBidi"/>
          <w:bCs/>
        </w:rPr>
        <w:t xml:space="preserve"> escalation in the </w:t>
      </w:r>
      <w:r w:rsidR="00BF5665" w:rsidRPr="00BF5665">
        <w:rPr>
          <w:rFonts w:asciiTheme="majorBidi" w:hAnsiTheme="majorBidi" w:cstheme="majorBidi"/>
          <w:bCs/>
        </w:rPr>
        <w:t>W</w:t>
      </w:r>
      <w:r w:rsidR="003232A7" w:rsidRPr="00BF5665">
        <w:rPr>
          <w:rFonts w:asciiTheme="majorBidi" w:hAnsiTheme="majorBidi" w:cstheme="majorBidi"/>
          <w:bCs/>
        </w:rPr>
        <w:t xml:space="preserve">est </w:t>
      </w:r>
      <w:r w:rsidR="00BF5665" w:rsidRPr="00BF5665">
        <w:rPr>
          <w:rFonts w:asciiTheme="majorBidi" w:hAnsiTheme="majorBidi" w:cstheme="majorBidi"/>
          <w:bCs/>
        </w:rPr>
        <w:t>B</w:t>
      </w:r>
      <w:r w:rsidR="003232A7" w:rsidRPr="00BF5665">
        <w:rPr>
          <w:rFonts w:asciiTheme="majorBidi" w:hAnsiTheme="majorBidi" w:cstheme="majorBidi"/>
          <w:bCs/>
        </w:rPr>
        <w:t>ank, to what extent do you support</w:t>
      </w:r>
      <w:r w:rsidR="00BF5665" w:rsidRPr="00BF5665">
        <w:rPr>
          <w:rFonts w:asciiTheme="majorBidi" w:hAnsiTheme="majorBidi" w:cstheme="majorBidi"/>
          <w:bCs/>
        </w:rPr>
        <w:t xml:space="preserve"> each of</w:t>
      </w:r>
      <w:r w:rsidR="003232A7" w:rsidRPr="00BF5665">
        <w:rPr>
          <w:rFonts w:asciiTheme="majorBidi" w:hAnsiTheme="majorBidi" w:cstheme="majorBidi"/>
          <w:bCs/>
        </w:rPr>
        <w:t xml:space="preserve"> the following goals</w:t>
      </w:r>
    </w:p>
    <w:p w14:paraId="5DBBD6D2" w14:textId="3DA00E61" w:rsidR="00635162" w:rsidRPr="00BF5665" w:rsidRDefault="00BF5665" w:rsidP="00BF5665">
      <w:pPr>
        <w:spacing w:after="120"/>
        <w:rPr>
          <w:rFonts w:asciiTheme="majorBidi" w:hAnsiTheme="majorBidi" w:cstheme="majorBidi"/>
          <w:bCs/>
        </w:rPr>
      </w:pPr>
      <w:r w:rsidRPr="00BF5665">
        <w:rPr>
          <w:rFonts w:asciiTheme="majorBidi" w:hAnsiTheme="majorBidi" w:cstheme="majorBidi"/>
          <w:bCs/>
        </w:rPr>
        <w:t xml:space="preserve">Wave </w:t>
      </w:r>
      <w:r>
        <w:rPr>
          <w:rFonts w:asciiTheme="majorBidi" w:hAnsiTheme="majorBidi" w:cstheme="majorBidi"/>
          <w:bCs/>
        </w:rPr>
        <w:t>3</w:t>
      </w:r>
      <w:r w:rsidRPr="00BF5665">
        <w:rPr>
          <w:rFonts w:asciiTheme="majorBidi" w:hAnsiTheme="majorBidi" w:cstheme="majorBidi"/>
          <w:bCs/>
        </w:rPr>
        <w:t xml:space="preserve">: </w:t>
      </w:r>
      <w:r>
        <w:rPr>
          <w:rFonts w:asciiTheme="majorBidi" w:hAnsiTheme="majorBidi" w:cstheme="majorBidi"/>
          <w:bCs/>
        </w:rPr>
        <w:t>To</w:t>
      </w:r>
      <w:r w:rsidRPr="00BF5665">
        <w:rPr>
          <w:rFonts w:asciiTheme="majorBidi" w:hAnsiTheme="majorBidi" w:cstheme="majorBidi"/>
          <w:bCs/>
        </w:rPr>
        <w:t xml:space="preserve"> what extent do you support each of the following goals: </w:t>
      </w: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766606" w:rsidRPr="00CC1375" w14:paraId="24094F36" w14:textId="77777777" w:rsidTr="006955E5">
        <w:trPr>
          <w:trHeight w:val="521"/>
          <w:jc w:val="center"/>
        </w:trPr>
        <w:tc>
          <w:tcPr>
            <w:tcW w:w="3573" w:type="dxa"/>
          </w:tcPr>
          <w:p w14:paraId="3C2196C6" w14:textId="1DE5319A" w:rsidR="00766606" w:rsidRPr="00CC1375" w:rsidRDefault="00766606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6FA1F05C" w14:textId="77777777" w:rsidR="00766606" w:rsidRPr="00CC1375" w:rsidRDefault="0076660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328EFB33" w14:textId="67234920" w:rsidR="00766606" w:rsidRPr="00CC1375" w:rsidRDefault="00BF5665" w:rsidP="006955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 do not support </w:t>
            </w:r>
            <w:r w:rsidR="00766606" w:rsidRPr="00CC1375">
              <w:rPr>
                <w:rFonts w:asciiTheme="majorBidi" w:hAnsiTheme="majorBidi" w:cstheme="majorBidi"/>
              </w:rPr>
              <w:t>at all</w:t>
            </w:r>
          </w:p>
        </w:tc>
        <w:tc>
          <w:tcPr>
            <w:tcW w:w="1162" w:type="dxa"/>
          </w:tcPr>
          <w:p w14:paraId="32479E15" w14:textId="77777777" w:rsidR="00766606" w:rsidRPr="00CC1375" w:rsidRDefault="0076660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00885B35" w14:textId="0F83C5D7" w:rsidR="00766606" w:rsidRPr="00CC1375" w:rsidRDefault="00BF5665" w:rsidP="006955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o</w:t>
            </w:r>
            <w:r w:rsidR="00766606" w:rsidRPr="00CC1375">
              <w:rPr>
                <w:rFonts w:asciiTheme="majorBidi" w:hAnsiTheme="majorBidi" w:cstheme="majorBidi"/>
              </w:rPr>
              <w:t xml:space="preserve"> almost no extent</w:t>
            </w:r>
          </w:p>
        </w:tc>
        <w:tc>
          <w:tcPr>
            <w:tcW w:w="1269" w:type="dxa"/>
          </w:tcPr>
          <w:p w14:paraId="0A1FAFFD" w14:textId="77777777" w:rsidR="00766606" w:rsidRPr="00CC1375" w:rsidRDefault="0076660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CAF2512" w14:textId="2B5690CE" w:rsidR="00766606" w:rsidRPr="00CC1375" w:rsidRDefault="00BF5665" w:rsidP="006955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766606" w:rsidRPr="00CC1375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322" w:type="dxa"/>
          </w:tcPr>
          <w:p w14:paraId="662E16AA" w14:textId="77777777" w:rsidR="00766606" w:rsidRPr="00CC1375" w:rsidRDefault="0076660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11286861" w14:textId="38FC5813" w:rsidR="00766606" w:rsidRPr="00CC1375" w:rsidRDefault="00BF5665" w:rsidP="006955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766606" w:rsidRPr="00CC1375">
              <w:rPr>
                <w:rFonts w:asciiTheme="majorBidi" w:hAnsiTheme="majorBidi" w:cstheme="majorBidi"/>
              </w:rPr>
              <w:t xml:space="preserve">o a </w:t>
            </w:r>
            <w:r w:rsidR="00705C48">
              <w:rPr>
                <w:rFonts w:asciiTheme="majorBidi" w:hAnsiTheme="majorBidi" w:cstheme="majorBidi"/>
              </w:rPr>
              <w:t>moderate</w:t>
            </w:r>
            <w:r w:rsidR="00766606"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563904F0" w14:textId="77777777" w:rsidR="00766606" w:rsidRPr="00CC1375" w:rsidRDefault="0076660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647F51C3" w14:textId="4BA7686F" w:rsidR="00766606" w:rsidRPr="00CC1375" w:rsidRDefault="00BF5665" w:rsidP="006955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766606" w:rsidRPr="00CC1375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215" w:type="dxa"/>
          </w:tcPr>
          <w:p w14:paraId="0370993C" w14:textId="77777777" w:rsidR="00766606" w:rsidRPr="00CC1375" w:rsidRDefault="0076660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11B33BC9" w14:textId="676636F3" w:rsidR="00766606" w:rsidRPr="00CC1375" w:rsidRDefault="00BF5665" w:rsidP="006955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766606" w:rsidRPr="00CC1375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766606" w:rsidRPr="00CC1375" w14:paraId="77AF625F" w14:textId="77777777" w:rsidTr="006955E5">
        <w:trPr>
          <w:trHeight w:val="521"/>
          <w:jc w:val="center"/>
        </w:trPr>
        <w:tc>
          <w:tcPr>
            <w:tcW w:w="3573" w:type="dxa"/>
          </w:tcPr>
          <w:p w14:paraId="53A8108B" w14:textId="7D1102A5" w:rsidR="00766606" w:rsidRPr="00546C6E" w:rsidRDefault="00766606" w:rsidP="006955E5">
            <w:pPr>
              <w:rPr>
                <w:rFonts w:asciiTheme="majorBidi" w:hAnsiTheme="majorBidi" w:cstheme="majorBidi"/>
              </w:rPr>
            </w:pPr>
            <w:r w:rsidRPr="00546C6E">
              <w:rPr>
                <w:rFonts w:asciiTheme="majorBidi" w:hAnsiTheme="majorBidi" w:cstheme="majorBidi"/>
              </w:rPr>
              <w:t xml:space="preserve">Ending the tension and restoring the peace to the Palestinian </w:t>
            </w:r>
            <w:r w:rsidR="00BF5665" w:rsidRPr="00546C6E">
              <w:rPr>
                <w:rFonts w:asciiTheme="majorBidi" w:hAnsiTheme="majorBidi" w:cstheme="majorBidi"/>
              </w:rPr>
              <w:t>street</w:t>
            </w:r>
            <w:r w:rsidR="00546C6E" w:rsidRPr="00546C6E">
              <w:rPr>
                <w:rFonts w:asciiTheme="majorBidi" w:hAnsiTheme="majorBidi" w:cstheme="majorBidi"/>
              </w:rPr>
              <w:t>s</w:t>
            </w:r>
            <w:r w:rsidR="00BF5665" w:rsidRPr="00546C6E">
              <w:rPr>
                <w:rFonts w:asciiTheme="majorBidi" w:hAnsiTheme="majorBidi" w:cstheme="majorBidi"/>
              </w:rPr>
              <w:t xml:space="preserve"> (Wave 2)</w:t>
            </w:r>
            <w:r w:rsidRPr="00546C6E">
              <w:rPr>
                <w:rFonts w:asciiTheme="majorBidi" w:hAnsiTheme="majorBidi" w:cstheme="majorBidi"/>
              </w:rPr>
              <w:t xml:space="preserve">. </w:t>
            </w:r>
          </w:p>
          <w:p w14:paraId="28FFBA24" w14:textId="77777777" w:rsidR="00BF5665" w:rsidRPr="00546C6E" w:rsidRDefault="00BF5665" w:rsidP="006955E5">
            <w:pPr>
              <w:rPr>
                <w:rFonts w:asciiTheme="majorBidi" w:hAnsiTheme="majorBidi" w:cstheme="majorBidi"/>
              </w:rPr>
            </w:pPr>
          </w:p>
          <w:p w14:paraId="14307F25" w14:textId="2F5E6F7A" w:rsidR="00BF5665" w:rsidRPr="00CC1375" w:rsidRDefault="00BF5665" w:rsidP="006955E5">
            <w:pPr>
              <w:rPr>
                <w:rFonts w:asciiTheme="majorBidi" w:hAnsiTheme="majorBidi" w:cstheme="majorBidi"/>
              </w:rPr>
            </w:pPr>
            <w:r w:rsidRPr="00546C6E">
              <w:rPr>
                <w:rFonts w:asciiTheme="majorBidi" w:hAnsiTheme="majorBidi" w:cstheme="majorBidi"/>
              </w:rPr>
              <w:t xml:space="preserve">Maintaining the peace </w:t>
            </w:r>
            <w:r w:rsidR="00546C6E" w:rsidRPr="00546C6E">
              <w:rPr>
                <w:rFonts w:asciiTheme="majorBidi" w:hAnsiTheme="majorBidi" w:cstheme="majorBidi"/>
              </w:rPr>
              <w:t>in</w:t>
            </w:r>
            <w:r w:rsidRPr="00546C6E">
              <w:rPr>
                <w:rFonts w:asciiTheme="majorBidi" w:hAnsiTheme="majorBidi" w:cstheme="majorBidi"/>
              </w:rPr>
              <w:t xml:space="preserve"> the Palestinian </w:t>
            </w:r>
            <w:r w:rsidR="00546C6E" w:rsidRPr="00546C6E">
              <w:rPr>
                <w:rFonts w:asciiTheme="majorBidi" w:hAnsiTheme="majorBidi" w:cstheme="majorBidi"/>
              </w:rPr>
              <w:t>streets</w:t>
            </w:r>
            <w:r w:rsidRPr="00546C6E">
              <w:rPr>
                <w:rFonts w:asciiTheme="majorBidi" w:hAnsiTheme="majorBidi" w:cstheme="majorBidi"/>
              </w:rPr>
              <w:t xml:space="preserve"> (Wave 3).</w:t>
            </w:r>
          </w:p>
        </w:tc>
        <w:tc>
          <w:tcPr>
            <w:tcW w:w="1162" w:type="dxa"/>
          </w:tcPr>
          <w:p w14:paraId="238A6E95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0C11031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996D4E8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A72AF76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CC1F9E9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89D5AC0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0E160F6A" w14:textId="77777777" w:rsidTr="006955E5">
        <w:trPr>
          <w:trHeight w:val="521"/>
          <w:jc w:val="center"/>
        </w:trPr>
        <w:tc>
          <w:tcPr>
            <w:tcW w:w="3573" w:type="dxa"/>
          </w:tcPr>
          <w:p w14:paraId="1E5DC290" w14:textId="05F4885E" w:rsidR="00766606" w:rsidRPr="00CC1375" w:rsidRDefault="00766606" w:rsidP="006955E5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Rebel against the current situation. </w:t>
            </w:r>
          </w:p>
        </w:tc>
        <w:tc>
          <w:tcPr>
            <w:tcW w:w="1162" w:type="dxa"/>
          </w:tcPr>
          <w:p w14:paraId="0DFDBF18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A98B8B6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FF2F26A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64A8D40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5198154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E834C61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6B7ED6BE" w14:textId="77777777" w:rsidTr="006955E5">
        <w:trPr>
          <w:trHeight w:val="521"/>
          <w:jc w:val="center"/>
        </w:trPr>
        <w:tc>
          <w:tcPr>
            <w:tcW w:w="3573" w:type="dxa"/>
          </w:tcPr>
          <w:p w14:paraId="7F5A17D1" w14:textId="1CB4C66F" w:rsidR="00766606" w:rsidRPr="00CC1375" w:rsidRDefault="00766606" w:rsidP="006955E5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Draining  and inflicting losses on the Israeli occupation and the settlement project</w:t>
            </w:r>
          </w:p>
        </w:tc>
        <w:tc>
          <w:tcPr>
            <w:tcW w:w="1162" w:type="dxa"/>
          </w:tcPr>
          <w:p w14:paraId="3E50A39D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6A18D16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EAE50AB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0599B7F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8AF15D9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FE6274E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125A8324" w14:textId="77777777" w:rsidTr="006955E5">
        <w:trPr>
          <w:trHeight w:val="521"/>
          <w:jc w:val="center"/>
        </w:trPr>
        <w:tc>
          <w:tcPr>
            <w:tcW w:w="3573" w:type="dxa"/>
          </w:tcPr>
          <w:p w14:paraId="7C011727" w14:textId="0DC7B085" w:rsidR="00766606" w:rsidRPr="00CC1375" w:rsidRDefault="00766606" w:rsidP="006955E5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Returning to dialogue and negotiations with Israel. </w:t>
            </w:r>
          </w:p>
        </w:tc>
        <w:tc>
          <w:tcPr>
            <w:tcW w:w="1162" w:type="dxa"/>
          </w:tcPr>
          <w:p w14:paraId="50E2352B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11E9228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CD9D2B5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B756337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16BF950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6486514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3A6C5619" w14:textId="77777777" w:rsidTr="006955E5">
        <w:trPr>
          <w:trHeight w:val="521"/>
          <w:jc w:val="center"/>
        </w:trPr>
        <w:tc>
          <w:tcPr>
            <w:tcW w:w="3573" w:type="dxa"/>
          </w:tcPr>
          <w:p w14:paraId="3565AB82" w14:textId="601482D8" w:rsidR="00766606" w:rsidRPr="00CC1375" w:rsidRDefault="00766606" w:rsidP="006955E5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aking revenge against the Israeli occupation.</w:t>
            </w:r>
          </w:p>
        </w:tc>
        <w:tc>
          <w:tcPr>
            <w:tcW w:w="1162" w:type="dxa"/>
          </w:tcPr>
          <w:p w14:paraId="1871733E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35EE345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A41AE6C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4CD55B4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45DA698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7CCE4A4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5739C4B3" w14:textId="77777777" w:rsidTr="006955E5">
        <w:trPr>
          <w:trHeight w:val="521"/>
          <w:jc w:val="center"/>
        </w:trPr>
        <w:tc>
          <w:tcPr>
            <w:tcW w:w="3573" w:type="dxa"/>
          </w:tcPr>
          <w:p w14:paraId="692FD3D9" w14:textId="43968A9D" w:rsidR="00766606" w:rsidRPr="00CC1375" w:rsidRDefault="00766606" w:rsidP="006955E5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Ending the security cooperation with Israel. </w:t>
            </w:r>
          </w:p>
        </w:tc>
        <w:tc>
          <w:tcPr>
            <w:tcW w:w="1162" w:type="dxa"/>
          </w:tcPr>
          <w:p w14:paraId="6ADF12B5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ADD92A8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14FF5E5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3993B3E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8828679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26DBEB3" w14:textId="77777777" w:rsidR="00766606" w:rsidRPr="00CC1375" w:rsidRDefault="0076660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01CD05C1" w14:textId="77777777" w:rsidR="00635162" w:rsidRPr="00CC1375" w:rsidRDefault="00635162" w:rsidP="00245C46">
      <w:pPr>
        <w:spacing w:after="120"/>
        <w:rPr>
          <w:rFonts w:asciiTheme="majorBidi" w:hAnsiTheme="majorBidi" w:cstheme="majorBidi"/>
          <w:b/>
        </w:rPr>
      </w:pPr>
    </w:p>
    <w:p w14:paraId="219B5FA4" w14:textId="77777777" w:rsidR="00635162" w:rsidRPr="00CC1375" w:rsidRDefault="00635162" w:rsidP="00245C46">
      <w:pPr>
        <w:spacing w:after="120"/>
        <w:rPr>
          <w:rFonts w:asciiTheme="majorBidi" w:hAnsiTheme="majorBidi" w:cstheme="majorBidi"/>
          <w:b/>
        </w:rPr>
      </w:pPr>
    </w:p>
    <w:p w14:paraId="033A7E9A" w14:textId="77777777" w:rsidR="00BF5665" w:rsidRPr="00BF5665" w:rsidRDefault="00BF5665" w:rsidP="00724CF6">
      <w:pPr>
        <w:spacing w:after="120"/>
        <w:rPr>
          <w:rFonts w:asciiTheme="majorBidi" w:hAnsiTheme="majorBidi" w:cstheme="majorBidi"/>
          <w:b/>
          <w:u w:val="single"/>
        </w:rPr>
      </w:pPr>
      <w:r w:rsidRPr="00BF5665">
        <w:rPr>
          <w:rFonts w:asciiTheme="majorBidi" w:hAnsiTheme="majorBidi" w:cstheme="majorBidi"/>
          <w:b/>
          <w:u w:val="single"/>
        </w:rPr>
        <w:t xml:space="preserve">Power sensitivity </w:t>
      </w:r>
    </w:p>
    <w:p w14:paraId="78880058" w14:textId="38BB445D" w:rsidR="00C21D92" w:rsidRPr="00BF5665" w:rsidRDefault="00713594" w:rsidP="00724CF6">
      <w:pPr>
        <w:spacing w:after="120"/>
        <w:rPr>
          <w:rFonts w:asciiTheme="majorBidi" w:hAnsiTheme="majorBidi" w:cstheme="majorBidi"/>
          <w:bCs/>
          <w:rtl/>
          <w:lang w:bidi="ar-JO"/>
        </w:rPr>
      </w:pPr>
      <w:r w:rsidRPr="00BF5665">
        <w:rPr>
          <w:rFonts w:asciiTheme="majorBidi" w:hAnsiTheme="majorBidi" w:cstheme="majorBidi"/>
          <w:bCs/>
        </w:rPr>
        <w:t>To what extent do you agree with the following</w:t>
      </w:r>
    </w:p>
    <w:tbl>
      <w:tblPr>
        <w:tblStyle w:val="TableGrid"/>
        <w:tblpPr w:leftFromText="180" w:rightFromText="180" w:vertAnchor="text" w:horzAnchor="margin" w:tblpXSpec="center" w:tblpY="166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BF5665" w:rsidRPr="00CC1375" w14:paraId="40811DF0" w14:textId="77777777" w:rsidTr="00766606">
        <w:trPr>
          <w:trHeight w:val="521"/>
        </w:trPr>
        <w:tc>
          <w:tcPr>
            <w:tcW w:w="3573" w:type="dxa"/>
          </w:tcPr>
          <w:p w14:paraId="20AE83A5" w14:textId="77777777" w:rsidR="00BF5665" w:rsidRPr="00CC1375" w:rsidRDefault="00BF5665" w:rsidP="00BF566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2A8A8F3B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4237D333" w14:textId="20A5886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72125681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1D07A265" w14:textId="448D958A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7453389C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130376E" w14:textId="37AFB9A0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682D1786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425A3DF4" w14:textId="24EC63E5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59AE10D0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0A3943D0" w14:textId="05C7DA93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5C1BB033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45574865" w14:textId="2D437C9B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766606" w:rsidRPr="00CC1375" w14:paraId="416E7FBF" w14:textId="77777777" w:rsidTr="00766606">
        <w:trPr>
          <w:trHeight w:val="521"/>
        </w:trPr>
        <w:tc>
          <w:tcPr>
            <w:tcW w:w="3573" w:type="dxa"/>
            <w:vAlign w:val="center"/>
          </w:tcPr>
          <w:p w14:paraId="34665276" w14:textId="77777777" w:rsidR="00766606" w:rsidRPr="00AA7E11" w:rsidRDefault="00766606" w:rsidP="00423691">
            <w:pPr>
              <w:pStyle w:val="ListParagraph"/>
              <w:numPr>
                <w:ilvl w:val="0"/>
                <w:numId w:val="11"/>
              </w:numPr>
              <w:rPr>
                <w:rFonts w:asciiTheme="majorBidi" w:eastAsia="Times New Roman" w:hAnsiTheme="majorBidi" w:cstheme="majorBidi"/>
                <w:color w:val="222222"/>
              </w:rPr>
            </w:pPr>
            <w:r w:rsidRPr="00AA7E11">
              <w:rPr>
                <w:rFonts w:asciiTheme="majorBidi" w:eastAsia="Times New Roman" w:hAnsiTheme="majorBidi" w:cstheme="majorBidi"/>
                <w:color w:val="222222"/>
              </w:rPr>
              <w:t>It annoys me when Palestinians and Israelis are treated as if they were equally responsible for the conflict</w:t>
            </w:r>
          </w:p>
        </w:tc>
        <w:tc>
          <w:tcPr>
            <w:tcW w:w="1162" w:type="dxa"/>
          </w:tcPr>
          <w:p w14:paraId="54763D47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719A069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D2BD143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507A724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1A40BEF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D6AB354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66606" w:rsidRPr="00CC1375" w14:paraId="74CD8FF7" w14:textId="77777777" w:rsidTr="00766606">
        <w:trPr>
          <w:trHeight w:val="521"/>
        </w:trPr>
        <w:tc>
          <w:tcPr>
            <w:tcW w:w="3573" w:type="dxa"/>
            <w:vAlign w:val="center"/>
          </w:tcPr>
          <w:p w14:paraId="336CC482" w14:textId="26C5A774" w:rsidR="00766606" w:rsidRPr="00AA7E11" w:rsidRDefault="00766606" w:rsidP="0042369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/>
                <w:bCs/>
              </w:rPr>
            </w:pPr>
            <w:r w:rsidRPr="00AA7E11">
              <w:rPr>
                <w:rFonts w:asciiTheme="majorBidi" w:eastAsia="Times New Roman" w:hAnsiTheme="majorBidi" w:cstheme="majorBidi"/>
                <w:color w:val="222222"/>
              </w:rPr>
              <w:t>It annoys me that others treat the Israeli occupation as a tolerable</w:t>
            </w:r>
            <w:r w:rsidR="00AA7E11" w:rsidRPr="00AA7E11">
              <w:rPr>
                <w:rFonts w:asciiTheme="majorBidi" w:eastAsia="Times New Roman" w:hAnsiTheme="majorBidi" w:cstheme="majorBidi"/>
                <w:color w:val="222222"/>
              </w:rPr>
              <w:t xml:space="preserve"> normal</w:t>
            </w:r>
            <w:r w:rsidRPr="00AA7E11">
              <w:rPr>
                <w:rFonts w:asciiTheme="majorBidi" w:eastAsia="Times New Roman" w:hAnsiTheme="majorBidi" w:cstheme="majorBidi"/>
                <w:color w:val="222222"/>
              </w:rPr>
              <w:t xml:space="preserve"> situation</w:t>
            </w:r>
          </w:p>
        </w:tc>
        <w:tc>
          <w:tcPr>
            <w:tcW w:w="1162" w:type="dxa"/>
          </w:tcPr>
          <w:p w14:paraId="6EBB743C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86706CD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37CBA9F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3101890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B8B2C00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523ADC0" w14:textId="77777777" w:rsidR="00766606" w:rsidRPr="00CC1375" w:rsidRDefault="00766606" w:rsidP="0076660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A7E11" w:rsidRPr="00CC1375" w14:paraId="5A1C2163" w14:textId="77777777" w:rsidTr="00766606">
        <w:trPr>
          <w:trHeight w:val="521"/>
        </w:trPr>
        <w:tc>
          <w:tcPr>
            <w:tcW w:w="3573" w:type="dxa"/>
            <w:vAlign w:val="center"/>
          </w:tcPr>
          <w:p w14:paraId="62F5FBB5" w14:textId="2006D870" w:rsidR="00AA7E11" w:rsidRDefault="00AA7E11" w:rsidP="00AA7E11">
            <w:pPr>
              <w:pStyle w:val="ListParagraph"/>
              <w:numPr>
                <w:ilvl w:val="0"/>
                <w:numId w:val="11"/>
              </w:numPr>
              <w:rPr>
                <w:rFonts w:asciiTheme="majorBidi" w:eastAsia="Times New Roman" w:hAnsiTheme="majorBidi" w:cstheme="majorBidi"/>
                <w:color w:val="222222"/>
              </w:rPr>
            </w:pPr>
            <w:r w:rsidRPr="00AA7E11">
              <w:rPr>
                <w:rFonts w:asciiTheme="majorBidi" w:eastAsia="Times New Roman" w:hAnsiTheme="majorBidi" w:cstheme="majorBidi"/>
                <w:color w:val="222222"/>
              </w:rPr>
              <w:t>It is important for me that others view the relation between Israelis and Palestinians as one between a perpetrator and a victim</w:t>
            </w:r>
          </w:p>
          <w:p w14:paraId="41AA09F8" w14:textId="77777777" w:rsidR="00AA7E11" w:rsidRDefault="00AA7E11" w:rsidP="00AA7E11">
            <w:pPr>
              <w:pStyle w:val="ListParagraph"/>
              <w:ind w:left="360"/>
              <w:rPr>
                <w:rFonts w:asciiTheme="majorBidi" w:eastAsia="Times New Roman" w:hAnsiTheme="majorBidi" w:cstheme="majorBidi"/>
                <w:color w:val="222222"/>
              </w:rPr>
            </w:pPr>
          </w:p>
          <w:p w14:paraId="321803E9" w14:textId="112A54E0" w:rsidR="00AA7E11" w:rsidRPr="00F708D0" w:rsidRDefault="00AA7E11" w:rsidP="00F708D0">
            <w:pPr>
              <w:rPr>
                <w:rFonts w:asciiTheme="majorBidi" w:eastAsia="Times New Roman" w:hAnsiTheme="majorBidi" w:cstheme="majorBidi"/>
                <w:i/>
                <w:iCs/>
                <w:color w:val="222222"/>
              </w:rPr>
            </w:pPr>
            <w:r w:rsidRPr="00F708D0">
              <w:rPr>
                <w:rFonts w:asciiTheme="majorBidi" w:eastAsia="Times New Roman" w:hAnsiTheme="majorBidi" w:cstheme="majorBidi"/>
                <w:i/>
                <w:iCs/>
                <w:color w:val="222222"/>
                <w:highlight w:val="lightGray"/>
              </w:rPr>
              <w:t>**Item was included in Wave 1 only**</w:t>
            </w:r>
          </w:p>
        </w:tc>
        <w:tc>
          <w:tcPr>
            <w:tcW w:w="1162" w:type="dxa"/>
          </w:tcPr>
          <w:p w14:paraId="5E5AE227" w14:textId="3D8B1586" w:rsidR="00AA7E11" w:rsidRPr="00CC1375" w:rsidRDefault="00AA7E11" w:rsidP="00AA7E1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FA2CA35" w14:textId="1BC58388" w:rsidR="00AA7E11" w:rsidRPr="00CC1375" w:rsidRDefault="00AA7E11" w:rsidP="00AA7E1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3343D82" w14:textId="0353C7AF" w:rsidR="00AA7E11" w:rsidRPr="00CC1375" w:rsidRDefault="00AA7E11" w:rsidP="00AA7E1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6284712" w14:textId="40203ECB" w:rsidR="00AA7E11" w:rsidRPr="00CC1375" w:rsidRDefault="00AA7E11" w:rsidP="00AA7E1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23B42C6" w14:textId="3015D0C2" w:rsidR="00AA7E11" w:rsidRPr="00CC1375" w:rsidRDefault="00AA7E11" w:rsidP="00AA7E1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67D9078" w14:textId="4FF6793E" w:rsidR="00AA7E11" w:rsidRPr="00CC1375" w:rsidRDefault="00AA7E11" w:rsidP="00AA7E1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452634A0" w14:textId="42F5B618" w:rsidR="000B175E" w:rsidRPr="00CC1375" w:rsidRDefault="000B175E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67578338" w14:textId="2351E6A5" w:rsidR="00766606" w:rsidRPr="00CC1375" w:rsidRDefault="00766606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1809FF9E" w14:textId="1EDAA869" w:rsidR="00766606" w:rsidRPr="00BF5665" w:rsidRDefault="00BF5665" w:rsidP="00245C46">
      <w:pPr>
        <w:rPr>
          <w:rFonts w:asciiTheme="majorBidi" w:hAnsiTheme="majorBidi" w:cstheme="majorBidi"/>
          <w:b/>
          <w:bCs/>
          <w:u w:val="single"/>
        </w:rPr>
      </w:pPr>
      <w:r w:rsidRPr="00BF5665">
        <w:rPr>
          <w:rFonts w:asciiTheme="majorBidi" w:hAnsiTheme="majorBidi" w:cstheme="majorBidi"/>
          <w:b/>
          <w:bCs/>
          <w:u w:val="single"/>
        </w:rPr>
        <w:t>Moral convictions</w:t>
      </w:r>
    </w:p>
    <w:tbl>
      <w:tblPr>
        <w:tblStyle w:val="TableGrid"/>
        <w:tblpPr w:leftFromText="180" w:rightFromText="180" w:vertAnchor="text" w:horzAnchor="margin" w:tblpXSpec="center" w:tblpY="165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BF5665" w:rsidRPr="00CC1375" w14:paraId="4F407315" w14:textId="77777777" w:rsidTr="00724CF6">
        <w:trPr>
          <w:trHeight w:val="521"/>
        </w:trPr>
        <w:tc>
          <w:tcPr>
            <w:tcW w:w="3573" w:type="dxa"/>
          </w:tcPr>
          <w:p w14:paraId="3B81CB65" w14:textId="77777777" w:rsidR="00BF5665" w:rsidRPr="00CC1375" w:rsidRDefault="00BF5665" w:rsidP="00BF566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7951CCC5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1A8CB853" w14:textId="52299481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61448AA4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357F021F" w14:textId="1D87AC58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7826D0AE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4DA91E68" w14:textId="04208F09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7F627AB5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6756DE99" w14:textId="000A6F90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1A2A8A9C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32F65DE6" w14:textId="6D144E6C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1C252370" w14:textId="7777777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4B3F1CCB" w14:textId="57CD3BC7" w:rsidR="00BF5665" w:rsidRPr="00CC1375" w:rsidRDefault="00BF5665" w:rsidP="00BF566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724CF6" w:rsidRPr="00CC1375" w14:paraId="02DAB1DE" w14:textId="77777777" w:rsidTr="00724CF6">
        <w:trPr>
          <w:trHeight w:val="521"/>
        </w:trPr>
        <w:tc>
          <w:tcPr>
            <w:tcW w:w="3573" w:type="dxa"/>
            <w:vAlign w:val="center"/>
          </w:tcPr>
          <w:p w14:paraId="768BD693" w14:textId="77777777" w:rsidR="00724CF6" w:rsidRPr="00CC1375" w:rsidRDefault="00724CF6" w:rsidP="00423691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My opinion about the Israeli-Palestinian conflict reflects an important part of who I am</w:t>
            </w:r>
          </w:p>
        </w:tc>
        <w:tc>
          <w:tcPr>
            <w:tcW w:w="1162" w:type="dxa"/>
          </w:tcPr>
          <w:p w14:paraId="6DB3BF75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3C4E7AA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3F8177C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FA9C8C2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F87BD13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56D72D1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112C98F2" w14:textId="77777777" w:rsidTr="00724CF6">
        <w:trPr>
          <w:trHeight w:val="521"/>
        </w:trPr>
        <w:tc>
          <w:tcPr>
            <w:tcW w:w="3573" w:type="dxa"/>
            <w:vAlign w:val="center"/>
          </w:tcPr>
          <w:p w14:paraId="1AE64188" w14:textId="77777777" w:rsidR="00724CF6" w:rsidRPr="00CC1375" w:rsidRDefault="00724CF6" w:rsidP="0042369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My opinion about the Israeli-Palestinian conflict  is an important part of my moral norms and values</w:t>
            </w:r>
          </w:p>
        </w:tc>
        <w:tc>
          <w:tcPr>
            <w:tcW w:w="1162" w:type="dxa"/>
          </w:tcPr>
          <w:p w14:paraId="0E6CB483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B55AF3F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13103CB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06B389E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C67F63D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B5E7148" w14:textId="77777777" w:rsidR="00724CF6" w:rsidRPr="00CC1375" w:rsidRDefault="00724CF6" w:rsidP="00724CF6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7ADEDDCA" w14:textId="52EF7782" w:rsidR="00724CF6" w:rsidRPr="00CC1375" w:rsidRDefault="00724CF6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47C88A12" w14:textId="77777777" w:rsidR="00724CF6" w:rsidRPr="00CC1375" w:rsidRDefault="00724CF6" w:rsidP="00245C46">
      <w:pPr>
        <w:rPr>
          <w:rFonts w:asciiTheme="majorBidi" w:hAnsiTheme="majorBidi" w:cstheme="majorBidi"/>
          <w:b/>
          <w:bCs/>
          <w:color w:val="FF0000"/>
          <w:u w:val="single"/>
          <w:rtl/>
        </w:rPr>
      </w:pPr>
    </w:p>
    <w:p w14:paraId="12A73591" w14:textId="77777777" w:rsidR="00CC4037" w:rsidRPr="00CC1375" w:rsidRDefault="00CC4037" w:rsidP="00245C46">
      <w:pPr>
        <w:shd w:val="clear" w:color="auto" w:fill="FFFFFF"/>
        <w:rPr>
          <w:rFonts w:asciiTheme="majorBidi" w:hAnsiTheme="majorBidi" w:cstheme="majorBidi"/>
          <w:b/>
          <w:bCs/>
          <w:color w:val="1F3864" w:themeColor="accent5" w:themeShade="80"/>
        </w:rPr>
      </w:pPr>
    </w:p>
    <w:p w14:paraId="4331A5A9" w14:textId="014A64AB" w:rsidR="00BF5665" w:rsidRPr="00697F51" w:rsidRDefault="00697F51" w:rsidP="00245C46">
      <w:pPr>
        <w:shd w:val="clear" w:color="auto" w:fill="FFFFFF"/>
        <w:rPr>
          <w:rFonts w:asciiTheme="majorBidi" w:eastAsia="Times New Roman" w:hAnsiTheme="majorBidi" w:cstheme="majorBidi"/>
          <w:b/>
          <w:bCs/>
          <w:u w:val="single"/>
        </w:rPr>
      </w:pPr>
      <w:r w:rsidRPr="00697F51">
        <w:rPr>
          <w:rFonts w:asciiTheme="majorBidi" w:eastAsia="Times New Roman" w:hAnsiTheme="majorBidi" w:cstheme="majorBidi"/>
          <w:b/>
          <w:bCs/>
          <w:u w:val="single"/>
        </w:rPr>
        <w:t>Perceived identity of subgroup</w:t>
      </w:r>
    </w:p>
    <w:p w14:paraId="08EE53A5" w14:textId="57AD32F2" w:rsidR="00532D07" w:rsidRPr="00697F51" w:rsidRDefault="00756049" w:rsidP="00245C46">
      <w:pPr>
        <w:shd w:val="clear" w:color="auto" w:fill="FFFFFF"/>
        <w:rPr>
          <w:rFonts w:asciiTheme="majorBidi" w:eastAsia="Times New Roman" w:hAnsiTheme="majorBidi" w:cstheme="majorBidi"/>
          <w:rtl/>
          <w:lang w:bidi="ar-JO"/>
        </w:rPr>
      </w:pPr>
      <w:r>
        <w:rPr>
          <w:rFonts w:asciiTheme="majorBidi" w:eastAsia="Times New Roman" w:hAnsiTheme="majorBidi" w:cstheme="majorBidi"/>
        </w:rPr>
        <w:t xml:space="preserve">It can be said that </w:t>
      </w:r>
      <w:r w:rsidR="003464BF" w:rsidRPr="00697F51">
        <w:rPr>
          <w:rFonts w:asciiTheme="majorBidi" w:eastAsia="Times New Roman" w:hAnsiTheme="majorBidi" w:cstheme="majorBidi"/>
        </w:rPr>
        <w:t xml:space="preserve">Arabs with Israeli </w:t>
      </w:r>
      <w:r>
        <w:rPr>
          <w:rFonts w:asciiTheme="majorBidi" w:eastAsia="Times New Roman" w:hAnsiTheme="majorBidi" w:cstheme="majorBidi"/>
        </w:rPr>
        <w:t>citizenship</w:t>
      </w:r>
      <w:r w:rsidR="004727E5" w:rsidRPr="00697F51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are related to</w:t>
      </w:r>
      <w:r w:rsidR="004727E5" w:rsidRPr="00697F51">
        <w:rPr>
          <w:rFonts w:asciiTheme="majorBidi" w:eastAsia="Times New Roman" w:hAnsiTheme="majorBidi" w:cstheme="majorBidi"/>
        </w:rPr>
        <w:t xml:space="preserve"> both to Israelis and Palestinians. To what extent do you agree with that. </w:t>
      </w:r>
    </w:p>
    <w:p w14:paraId="3A0B9012" w14:textId="2E0FB786" w:rsidR="00532D07" w:rsidRPr="00697F51" w:rsidRDefault="004727E5" w:rsidP="00245C46">
      <w:pPr>
        <w:shd w:val="clear" w:color="auto" w:fill="FFFFFF"/>
        <w:rPr>
          <w:rFonts w:asciiTheme="majorBidi" w:eastAsia="Times New Roman" w:hAnsiTheme="majorBidi" w:cstheme="majorBidi"/>
          <w:lang w:bidi="ar-JO"/>
        </w:rPr>
      </w:pPr>
      <w:r w:rsidRPr="00697F51">
        <w:rPr>
          <w:rFonts w:asciiTheme="majorBidi" w:eastAsia="Times New Roman" w:hAnsiTheme="majorBidi" w:cstheme="majorBidi"/>
          <w:lang w:bidi="ar-JO"/>
        </w:rPr>
        <w:t xml:space="preserve">To what extent are they Israelis and to what extent are they Palestinians (1= not at all, 100 = to a very large extent).  </w:t>
      </w:r>
    </w:p>
    <w:p w14:paraId="68A2E60B" w14:textId="58EEA5B2" w:rsidR="00532D07" w:rsidRPr="00697F51" w:rsidRDefault="004727E5" w:rsidP="00423691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rtl/>
          <w:lang w:bidi="ar-JO"/>
        </w:rPr>
      </w:pPr>
      <w:r w:rsidRPr="00697F51">
        <w:rPr>
          <w:rFonts w:asciiTheme="majorBidi" w:eastAsia="Times New Roman" w:hAnsiTheme="majorBidi" w:cstheme="majorBidi"/>
        </w:rPr>
        <w:t xml:space="preserve">Israelis </w:t>
      </w:r>
      <w:r w:rsidR="00532D07" w:rsidRPr="00697F51">
        <w:rPr>
          <w:rFonts w:asciiTheme="majorBidi" w:eastAsia="Times New Roman" w:hAnsiTheme="majorBidi" w:cstheme="majorBidi"/>
          <w:rtl/>
        </w:rPr>
        <w:t>(1-100)</w:t>
      </w:r>
    </w:p>
    <w:p w14:paraId="371BF800" w14:textId="3D15D732" w:rsidR="005F7A7F" w:rsidRPr="00697F51" w:rsidRDefault="00CC4037" w:rsidP="00546C6E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</w:rPr>
      </w:pPr>
      <w:r w:rsidRPr="00697F51">
        <w:rPr>
          <w:rFonts w:asciiTheme="majorBidi" w:eastAsia="Times New Roman" w:hAnsiTheme="majorBidi" w:cstheme="majorBidi"/>
        </w:rPr>
        <w:t xml:space="preserve">Palestinians </w:t>
      </w:r>
      <w:r w:rsidRPr="00697F51">
        <w:rPr>
          <w:rFonts w:asciiTheme="majorBidi" w:eastAsia="Times New Roman" w:hAnsiTheme="majorBidi" w:cstheme="majorBidi"/>
          <w:rtl/>
        </w:rPr>
        <w:t>(</w:t>
      </w:r>
      <w:r w:rsidR="00532D07" w:rsidRPr="00697F51">
        <w:rPr>
          <w:rFonts w:asciiTheme="majorBidi" w:eastAsia="Times New Roman" w:hAnsiTheme="majorBidi" w:cstheme="majorBidi"/>
          <w:rtl/>
        </w:rPr>
        <w:t>1-100)</w:t>
      </w:r>
    </w:p>
    <w:p w14:paraId="5C434A69" w14:textId="77777777" w:rsidR="00676871" w:rsidRDefault="00676871" w:rsidP="00245C46">
      <w:pPr>
        <w:spacing w:after="120"/>
        <w:rPr>
          <w:rFonts w:asciiTheme="majorBidi" w:hAnsiTheme="majorBidi" w:cstheme="majorBidi"/>
          <w:b/>
          <w:bCs/>
          <w:u w:val="single"/>
        </w:rPr>
      </w:pPr>
    </w:p>
    <w:p w14:paraId="07ECDD69" w14:textId="0120A414" w:rsidR="00724CF6" w:rsidRPr="00226E46" w:rsidRDefault="00226E46" w:rsidP="00245C46">
      <w:pPr>
        <w:spacing w:after="120"/>
        <w:rPr>
          <w:rFonts w:asciiTheme="majorBidi" w:hAnsiTheme="majorBidi" w:cstheme="majorBidi"/>
          <w:b/>
          <w:bCs/>
          <w:u w:val="single"/>
        </w:rPr>
      </w:pPr>
      <w:r w:rsidRPr="00226E46">
        <w:rPr>
          <w:rFonts w:asciiTheme="majorBidi" w:hAnsiTheme="majorBidi" w:cstheme="majorBidi"/>
          <w:b/>
          <w:bCs/>
          <w:u w:val="single"/>
        </w:rPr>
        <w:t>Perceived network emotions</w:t>
      </w:r>
    </w:p>
    <w:p w14:paraId="50957749" w14:textId="3227AF49" w:rsidR="00724CF6" w:rsidRPr="00697F51" w:rsidRDefault="00226E46" w:rsidP="00724CF6">
      <w:pPr>
        <w:rPr>
          <w:rFonts w:asciiTheme="majorBidi" w:hAnsiTheme="majorBidi" w:cstheme="majorBidi"/>
        </w:rPr>
      </w:pPr>
      <w:r w:rsidRPr="00697F51">
        <w:rPr>
          <w:rFonts w:asciiTheme="majorBidi" w:hAnsiTheme="majorBidi" w:cstheme="majorBidi"/>
        </w:rPr>
        <w:t xml:space="preserve">Wave 1: </w:t>
      </w:r>
      <w:r w:rsidR="00724CF6" w:rsidRPr="00697F51">
        <w:rPr>
          <w:rFonts w:asciiTheme="majorBidi" w:hAnsiTheme="majorBidi" w:cstheme="majorBidi"/>
        </w:rPr>
        <w:t xml:space="preserve">Try to think about the 10 closest people to you. It can be family or friends. </w:t>
      </w:r>
    </w:p>
    <w:p w14:paraId="1F5BDEC7" w14:textId="1900F777" w:rsidR="00724CF6" w:rsidRPr="00697F51" w:rsidRDefault="00724CF6" w:rsidP="00724CF6">
      <w:pPr>
        <w:rPr>
          <w:rFonts w:asciiTheme="majorBidi" w:hAnsiTheme="majorBidi" w:cstheme="majorBidi"/>
        </w:rPr>
      </w:pPr>
      <w:r w:rsidRPr="00697F51">
        <w:rPr>
          <w:rFonts w:asciiTheme="majorBidi" w:hAnsiTheme="majorBidi" w:cstheme="majorBidi"/>
        </w:rPr>
        <w:t>To what exten</w:t>
      </w:r>
      <w:r w:rsidR="00546C6E" w:rsidRPr="00697F51">
        <w:rPr>
          <w:rFonts w:asciiTheme="majorBidi" w:hAnsiTheme="majorBidi" w:cstheme="majorBidi"/>
        </w:rPr>
        <w:t xml:space="preserve">t </w:t>
      </w:r>
      <w:r w:rsidRPr="00697F51">
        <w:rPr>
          <w:rFonts w:asciiTheme="majorBidi" w:hAnsiTheme="majorBidi" w:cstheme="majorBidi"/>
        </w:rPr>
        <w:t xml:space="preserve">do you think these close people feel each of the following emotions </w:t>
      </w:r>
    </w:p>
    <w:p w14:paraId="050281F4" w14:textId="77777777" w:rsidR="00226E46" w:rsidRPr="00697F51" w:rsidRDefault="00226E46" w:rsidP="00226E46">
      <w:pPr>
        <w:rPr>
          <w:rFonts w:asciiTheme="majorBidi" w:hAnsiTheme="majorBidi" w:cstheme="majorBidi"/>
        </w:rPr>
      </w:pPr>
    </w:p>
    <w:p w14:paraId="63687DDA" w14:textId="50CDC9E4" w:rsidR="00226E46" w:rsidRPr="00697F51" w:rsidRDefault="00226E46" w:rsidP="00226E46">
      <w:pPr>
        <w:rPr>
          <w:rFonts w:asciiTheme="majorBidi" w:hAnsiTheme="majorBidi" w:cstheme="majorBidi"/>
        </w:rPr>
      </w:pPr>
      <w:r w:rsidRPr="00697F51">
        <w:rPr>
          <w:rFonts w:asciiTheme="majorBidi" w:hAnsiTheme="majorBidi" w:cstheme="majorBidi"/>
        </w:rPr>
        <w:t xml:space="preserve">Wave 2: Try to think about the 10 closest people to you. It can be family or friends. </w:t>
      </w:r>
    </w:p>
    <w:p w14:paraId="3AB0FC6C" w14:textId="20D0EE4E" w:rsidR="00226E46" w:rsidRPr="00697F51" w:rsidRDefault="00226E46" w:rsidP="00226E46">
      <w:pPr>
        <w:rPr>
          <w:rFonts w:asciiTheme="majorBidi" w:hAnsiTheme="majorBidi" w:cstheme="majorBidi"/>
        </w:rPr>
      </w:pPr>
      <w:r w:rsidRPr="00697F51">
        <w:rPr>
          <w:rFonts w:asciiTheme="majorBidi" w:hAnsiTheme="majorBidi" w:cstheme="majorBidi"/>
        </w:rPr>
        <w:t>To what exten</w:t>
      </w:r>
      <w:r w:rsidR="00546C6E" w:rsidRPr="00697F51">
        <w:rPr>
          <w:rFonts w:asciiTheme="majorBidi" w:hAnsiTheme="majorBidi" w:cstheme="majorBidi"/>
        </w:rPr>
        <w:t>t</w:t>
      </w:r>
      <w:r w:rsidRPr="00697F51">
        <w:rPr>
          <w:rFonts w:asciiTheme="majorBidi" w:hAnsiTheme="majorBidi" w:cstheme="majorBidi"/>
        </w:rPr>
        <w:t xml:space="preserve"> do you think these close people feel each of the following emotions in the context of the recent events in the West Bank</w:t>
      </w:r>
    </w:p>
    <w:p w14:paraId="513B7DA7" w14:textId="725060BB" w:rsidR="00AA7E11" w:rsidRPr="00697F51" w:rsidRDefault="00AA7E11" w:rsidP="00226E46">
      <w:pPr>
        <w:rPr>
          <w:rFonts w:asciiTheme="majorBidi" w:hAnsiTheme="majorBidi" w:cstheme="majorBidi"/>
        </w:rPr>
      </w:pPr>
    </w:p>
    <w:p w14:paraId="4865780D" w14:textId="29243F19" w:rsidR="00AA7E11" w:rsidRPr="00697F51" w:rsidRDefault="00AA7E11" w:rsidP="00AA7E11">
      <w:pPr>
        <w:rPr>
          <w:rFonts w:asciiTheme="majorBidi" w:hAnsiTheme="majorBidi" w:cstheme="majorBidi"/>
        </w:rPr>
      </w:pPr>
      <w:r w:rsidRPr="00697F51">
        <w:rPr>
          <w:rFonts w:asciiTheme="majorBidi" w:hAnsiTheme="majorBidi" w:cstheme="majorBidi"/>
        </w:rPr>
        <w:t xml:space="preserve">Wave </w:t>
      </w:r>
      <w:r w:rsidR="00546C6E" w:rsidRPr="00697F51">
        <w:rPr>
          <w:rFonts w:asciiTheme="majorBidi" w:hAnsiTheme="majorBidi" w:cstheme="majorBidi"/>
        </w:rPr>
        <w:t>3</w:t>
      </w:r>
      <w:r w:rsidRPr="00697F51">
        <w:rPr>
          <w:rFonts w:asciiTheme="majorBidi" w:hAnsiTheme="majorBidi" w:cstheme="majorBidi"/>
        </w:rPr>
        <w:t xml:space="preserve">: Try to think about the 10 closest people to you. It can be family or friends. </w:t>
      </w:r>
    </w:p>
    <w:p w14:paraId="77BB59FE" w14:textId="77777777" w:rsidR="00AA7E11" w:rsidRDefault="00AA7E11" w:rsidP="00AA7E11">
      <w:pPr>
        <w:rPr>
          <w:rFonts w:asciiTheme="majorBidi" w:hAnsiTheme="majorBidi" w:cstheme="majorBidi"/>
        </w:rPr>
      </w:pPr>
      <w:r w:rsidRPr="00697F51">
        <w:rPr>
          <w:rFonts w:asciiTheme="majorBidi" w:hAnsiTheme="majorBidi" w:cstheme="majorBidi"/>
        </w:rPr>
        <w:t>To what extend do you think these close people feel each of the following emotions</w:t>
      </w:r>
      <w:r w:rsidRPr="00226E46">
        <w:rPr>
          <w:rFonts w:asciiTheme="majorBidi" w:hAnsiTheme="majorBidi" w:cstheme="majorBidi"/>
        </w:rPr>
        <w:t xml:space="preserve"> </w:t>
      </w:r>
    </w:p>
    <w:p w14:paraId="543DD6DB" w14:textId="77777777" w:rsidR="00226E46" w:rsidRPr="00226E46" w:rsidRDefault="00226E46" w:rsidP="00724CF6">
      <w:pPr>
        <w:rPr>
          <w:rFonts w:asciiTheme="majorBidi" w:hAnsiTheme="majorBidi" w:cstheme="majorBidi"/>
        </w:rPr>
      </w:pPr>
    </w:p>
    <w:p w14:paraId="33E2DDB6" w14:textId="77777777" w:rsidR="00724CF6" w:rsidRPr="00CC1375" w:rsidRDefault="00724CF6" w:rsidP="00724CF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724CF6" w:rsidRPr="00CC1375" w14:paraId="3AF9D449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1EF4A31" w14:textId="1BBF520C" w:rsidR="00724CF6" w:rsidRPr="00CC1375" w:rsidRDefault="00724CF6" w:rsidP="006955E5">
            <w:pPr>
              <w:tabs>
                <w:tab w:val="left" w:pos="760"/>
              </w:tabs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hey feel…</w:t>
            </w:r>
          </w:p>
        </w:tc>
        <w:tc>
          <w:tcPr>
            <w:tcW w:w="1162" w:type="dxa"/>
          </w:tcPr>
          <w:p w14:paraId="6DEC91B3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279E6136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02041EBA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731B6B55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7DF18AB2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3662D84F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09111C1B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706FDD45" w14:textId="08293686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226E46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0E889961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970D4B6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689D25FA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6FC6DC2E" w14:textId="77777777" w:rsidR="00724CF6" w:rsidRPr="00CC1375" w:rsidRDefault="00724CF6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724CF6" w:rsidRPr="00CC1375" w14:paraId="7B616661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479A316D" w14:textId="15BB5F31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Anger towards Israeli Jews</w:t>
            </w:r>
          </w:p>
        </w:tc>
        <w:tc>
          <w:tcPr>
            <w:tcW w:w="1162" w:type="dxa"/>
          </w:tcPr>
          <w:p w14:paraId="662CF3AE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58D394B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5DBDF57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F13F86E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C2E5620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8AACC02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473E0CFA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65EF51DE" w14:textId="503FA38E" w:rsidR="00724CF6" w:rsidRPr="00D15433" w:rsidRDefault="00724CF6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atred towards Israeli Jews</w:t>
            </w:r>
          </w:p>
        </w:tc>
        <w:tc>
          <w:tcPr>
            <w:tcW w:w="1162" w:type="dxa"/>
          </w:tcPr>
          <w:p w14:paraId="69FF9575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D15915C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F762076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1C7FE86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07C223D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53A438C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0DC28F18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D2FD334" w14:textId="347266BD" w:rsidR="00724CF6" w:rsidRPr="00D15433" w:rsidRDefault="00724CF6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Anger toward the Israeli occupation. </w:t>
            </w:r>
          </w:p>
        </w:tc>
        <w:tc>
          <w:tcPr>
            <w:tcW w:w="1162" w:type="dxa"/>
          </w:tcPr>
          <w:p w14:paraId="28AF6C3F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CD87AF6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7F2138C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CE4B628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D2CDD45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D317783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74471AF1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BBDEF5E" w14:textId="23DC2692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Contempt towards Israeli Jews</w:t>
            </w:r>
          </w:p>
        </w:tc>
        <w:tc>
          <w:tcPr>
            <w:tcW w:w="1162" w:type="dxa"/>
          </w:tcPr>
          <w:p w14:paraId="000FD6A6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AAA414B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097D3C7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BA478C0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FB9102D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9AE718E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39F1D197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33D75C9" w14:textId="4FC07492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Anger towards the Palestinian authority</w:t>
            </w:r>
          </w:p>
        </w:tc>
        <w:tc>
          <w:tcPr>
            <w:tcW w:w="1162" w:type="dxa"/>
          </w:tcPr>
          <w:p w14:paraId="73CDEE08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E3196C0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F7128AF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3326864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FDB7B40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214258F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07518A8C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EB7B00E" w14:textId="2544F476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Despair about ending the occupation</w:t>
            </w:r>
          </w:p>
        </w:tc>
        <w:tc>
          <w:tcPr>
            <w:tcW w:w="1162" w:type="dxa"/>
          </w:tcPr>
          <w:p w14:paraId="2FCCAF49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A6D5AA9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03BE8C0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55CE20C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758A719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F0F4185" w14:textId="7777777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3B0509B9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4FC53186" w14:textId="61630A2A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ope for ending the</w:t>
            </w:r>
            <w:r w:rsidRPr="00D15433">
              <w:rPr>
                <w:rFonts w:asciiTheme="majorBidi" w:hAnsiTheme="majorBidi" w:cstheme="majorBidi"/>
                <w:lang w:bidi="he-IL"/>
              </w:rPr>
              <w:t xml:space="preserve"> occupation</w:t>
            </w:r>
          </w:p>
        </w:tc>
        <w:tc>
          <w:tcPr>
            <w:tcW w:w="1162" w:type="dxa"/>
          </w:tcPr>
          <w:p w14:paraId="265D89B0" w14:textId="3F934C9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D77E18D" w14:textId="10EE2216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B14DC67" w14:textId="1A9E68AE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A5830C3" w14:textId="4A22A803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4537E69" w14:textId="2E945BE6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2254642" w14:textId="0C96541C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26D5FC99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1F910D4F" w14:textId="70F806D0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Fear of political p</w:t>
            </w:r>
            <w:r w:rsidR="00D72A52">
              <w:rPr>
                <w:rFonts w:asciiTheme="majorBidi" w:hAnsiTheme="majorBidi" w:cstheme="majorBidi"/>
              </w:rPr>
              <w:t>er</w:t>
            </w:r>
            <w:r w:rsidRPr="00D15433">
              <w:rPr>
                <w:rFonts w:asciiTheme="majorBidi" w:hAnsiTheme="majorBidi" w:cstheme="majorBidi"/>
              </w:rPr>
              <w:t xml:space="preserve">secution. </w:t>
            </w:r>
            <w:r w:rsidRPr="00D15433">
              <w:rPr>
                <w:rFonts w:asciiTheme="majorBidi" w:hAnsiTheme="majorBidi" w:cstheme="majorBidi"/>
                <w:rtl/>
              </w:rPr>
              <w:t xml:space="preserve">  </w:t>
            </w:r>
          </w:p>
        </w:tc>
        <w:tc>
          <w:tcPr>
            <w:tcW w:w="1162" w:type="dxa"/>
          </w:tcPr>
          <w:p w14:paraId="45060CB8" w14:textId="7E256992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422D26D" w14:textId="7C4FF71A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6EF6270" w14:textId="22C7A465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8A0170F" w14:textId="5FFA8B95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0A19961" w14:textId="29C9CB9E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285ECB0" w14:textId="3D9522DF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162EEE2F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2D5CDFD6" w14:textId="53F29864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umiliation as a result of the Israeli occupation practices</w:t>
            </w:r>
          </w:p>
        </w:tc>
        <w:tc>
          <w:tcPr>
            <w:tcW w:w="1162" w:type="dxa"/>
          </w:tcPr>
          <w:p w14:paraId="3FC7152C" w14:textId="1D67A0E0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38402F0" w14:textId="2B937F60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A7195BF" w14:textId="548A6316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28A6AB9" w14:textId="5C081B55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32D06BC" w14:textId="3E0D6BA3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16837BD" w14:textId="23E72B4D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201F376C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1ABA0EB" w14:textId="1CCD15AA" w:rsidR="00724CF6" w:rsidRPr="00D15433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Some people feel guilty about some of the violent resistance actions carried out by Palestinians.  To what extend do you think they feel guilt about such actions?</w:t>
            </w:r>
          </w:p>
        </w:tc>
        <w:tc>
          <w:tcPr>
            <w:tcW w:w="1162" w:type="dxa"/>
          </w:tcPr>
          <w:p w14:paraId="0119AD86" w14:textId="7674EFB4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1229222" w14:textId="7F1CB835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64CF723" w14:textId="0BD3D825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1B1B9B4" w14:textId="5917C5E7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A2E0CE0" w14:textId="00100D2F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3B0C917" w14:textId="02D66486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76590E32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CA4940C" w14:textId="2BFE1856" w:rsidR="00724CF6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Hope for coexistence between Palestinians and Jewish Israelis </w:t>
            </w:r>
          </w:p>
          <w:p w14:paraId="4DF86712" w14:textId="77777777" w:rsidR="00D15433" w:rsidRPr="00D15433" w:rsidRDefault="00D15433" w:rsidP="00D15433">
            <w:pPr>
              <w:rPr>
                <w:rFonts w:asciiTheme="majorBidi" w:hAnsiTheme="majorBidi" w:cstheme="majorBidi"/>
              </w:rPr>
            </w:pPr>
          </w:p>
          <w:p w14:paraId="31E66251" w14:textId="3EC9D182" w:rsidR="00AA7E11" w:rsidRPr="00D15433" w:rsidRDefault="00AA7E11" w:rsidP="00D15433">
            <w:pPr>
              <w:rPr>
                <w:rFonts w:asciiTheme="majorBidi" w:hAnsiTheme="majorBidi" w:cstheme="majorBidi"/>
                <w:i/>
                <w:iCs/>
              </w:rPr>
            </w:pP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**Item was added in Wave 2 &amp; 3**</w:t>
            </w:r>
          </w:p>
        </w:tc>
        <w:tc>
          <w:tcPr>
            <w:tcW w:w="1162" w:type="dxa"/>
          </w:tcPr>
          <w:p w14:paraId="0D0CECBF" w14:textId="31C433BC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3E31BD3" w14:textId="4F01923B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AAF4F95" w14:textId="0A53C099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28CF07B" w14:textId="4A1054EB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3F26125" w14:textId="6F96A312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485A6B3" w14:textId="00FAD25E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24CF6" w:rsidRPr="00CC1375" w14:paraId="6B0F18DE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17985E7C" w14:textId="4D96F07C" w:rsidR="00724CF6" w:rsidRDefault="00724CF6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Fear of being subject </w:t>
            </w:r>
            <w:r w:rsidR="00AA7E11" w:rsidRPr="00D15433">
              <w:rPr>
                <w:rFonts w:asciiTheme="majorBidi" w:hAnsiTheme="majorBidi" w:cstheme="majorBidi"/>
              </w:rPr>
              <w:t>to assault</w:t>
            </w:r>
            <w:r w:rsidRPr="00D15433">
              <w:rPr>
                <w:rFonts w:asciiTheme="majorBidi" w:hAnsiTheme="majorBidi" w:cstheme="majorBidi"/>
              </w:rPr>
              <w:t xml:space="preserve"> by the Israeli army</w:t>
            </w:r>
          </w:p>
          <w:p w14:paraId="3294A1CF" w14:textId="77777777" w:rsidR="00D15433" w:rsidRPr="00D15433" w:rsidRDefault="00D15433" w:rsidP="00D15433">
            <w:pPr>
              <w:rPr>
                <w:rFonts w:asciiTheme="majorBidi" w:hAnsiTheme="majorBidi" w:cstheme="majorBidi"/>
              </w:rPr>
            </w:pPr>
          </w:p>
          <w:p w14:paraId="61AA1F81" w14:textId="621EB9C0" w:rsidR="00AA7E11" w:rsidRPr="00D15433" w:rsidRDefault="00AA7E11" w:rsidP="00D15433">
            <w:pPr>
              <w:rPr>
                <w:rFonts w:asciiTheme="majorBidi" w:hAnsiTheme="majorBidi" w:cstheme="majorBidi"/>
                <w:i/>
                <w:iCs/>
              </w:rPr>
            </w:pP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**Item was added in Wave 2 &amp; 3**</w:t>
            </w:r>
          </w:p>
        </w:tc>
        <w:tc>
          <w:tcPr>
            <w:tcW w:w="1162" w:type="dxa"/>
          </w:tcPr>
          <w:p w14:paraId="27D3B907" w14:textId="0FA9ACA5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06DFCF7" w14:textId="7B50F5B4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68E44C8" w14:textId="6BEEEA55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AF17735" w14:textId="47A0A71B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C772DB1" w14:textId="793783C2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320C415" w14:textId="61C69838" w:rsidR="00724CF6" w:rsidRPr="00CC1375" w:rsidRDefault="00724CF6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0B1DAE2A" w14:textId="77777777" w:rsidR="00676871" w:rsidRDefault="00676871" w:rsidP="00724CF6">
      <w:pPr>
        <w:rPr>
          <w:rFonts w:asciiTheme="majorBidi" w:hAnsiTheme="majorBidi" w:cstheme="majorBidi"/>
          <w:b/>
          <w:bCs/>
          <w:u w:val="single"/>
        </w:rPr>
      </w:pPr>
    </w:p>
    <w:p w14:paraId="222A3B16" w14:textId="1C8A925D" w:rsidR="00724CF6" w:rsidRPr="00226E46" w:rsidRDefault="00226E46" w:rsidP="00724CF6">
      <w:pPr>
        <w:rPr>
          <w:rFonts w:asciiTheme="majorBidi" w:hAnsiTheme="majorBidi" w:cstheme="majorBidi"/>
          <w:b/>
          <w:bCs/>
          <w:u w:val="single"/>
        </w:rPr>
      </w:pPr>
      <w:r w:rsidRPr="00226E46">
        <w:rPr>
          <w:rFonts w:asciiTheme="majorBidi" w:hAnsiTheme="majorBidi" w:cstheme="majorBidi"/>
          <w:b/>
          <w:bCs/>
          <w:u w:val="single"/>
        </w:rPr>
        <w:t>Perceived attitudes similarity with network</w:t>
      </w:r>
    </w:p>
    <w:p w14:paraId="246656D6" w14:textId="77777777" w:rsidR="00226E46" w:rsidRDefault="00226E46" w:rsidP="00A51DFC">
      <w:pPr>
        <w:pStyle w:val="ListParagraph"/>
        <w:spacing w:after="60"/>
        <w:ind w:left="360"/>
        <w:rPr>
          <w:rFonts w:asciiTheme="majorBidi" w:hAnsiTheme="majorBidi" w:cstheme="majorBidi"/>
          <w:bCs/>
        </w:rPr>
      </w:pPr>
    </w:p>
    <w:p w14:paraId="77B5996F" w14:textId="79814BCC" w:rsidR="00226E46" w:rsidRPr="00226E46" w:rsidRDefault="00A51DFC" w:rsidP="00226E46">
      <w:pPr>
        <w:pStyle w:val="ListParagraph"/>
        <w:spacing w:after="60"/>
        <w:ind w:left="360"/>
        <w:rPr>
          <w:rFonts w:asciiTheme="majorBidi" w:hAnsiTheme="majorBidi" w:cstheme="majorBidi"/>
          <w:bCs/>
        </w:rPr>
      </w:pPr>
      <w:r w:rsidRPr="00226E46">
        <w:rPr>
          <w:rFonts w:asciiTheme="majorBidi" w:hAnsiTheme="majorBidi" w:cstheme="majorBidi"/>
          <w:bCs/>
        </w:rPr>
        <w:t xml:space="preserve">To what extent do you share the same political approaches with these people </w:t>
      </w:r>
    </w:p>
    <w:tbl>
      <w:tblPr>
        <w:tblStyle w:val="TableGrid"/>
        <w:tblW w:w="8715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52"/>
        <w:gridCol w:w="1453"/>
        <w:gridCol w:w="1452"/>
        <w:gridCol w:w="1453"/>
        <w:gridCol w:w="1452"/>
        <w:gridCol w:w="1453"/>
      </w:tblGrid>
      <w:tr w:rsidR="00226E46" w:rsidRPr="00CC1375" w14:paraId="76F8A5BE" w14:textId="77777777" w:rsidTr="00226E46">
        <w:trPr>
          <w:trHeight w:val="521"/>
        </w:trPr>
        <w:tc>
          <w:tcPr>
            <w:tcW w:w="1452" w:type="dxa"/>
          </w:tcPr>
          <w:p w14:paraId="2DC5CB04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180A36A4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453" w:type="dxa"/>
          </w:tcPr>
          <w:p w14:paraId="5ADEF16A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35E0666C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452" w:type="dxa"/>
          </w:tcPr>
          <w:p w14:paraId="7CC5FAD2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52345654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453" w:type="dxa"/>
          </w:tcPr>
          <w:p w14:paraId="3CE0C116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155C4A67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452" w:type="dxa"/>
          </w:tcPr>
          <w:p w14:paraId="109F09FE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404F0E12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453" w:type="dxa"/>
          </w:tcPr>
          <w:p w14:paraId="33DB963E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0A1F89DD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</w:tbl>
    <w:p w14:paraId="41817B8D" w14:textId="77777777" w:rsidR="00226E46" w:rsidRDefault="00226E46" w:rsidP="00226E46">
      <w:pPr>
        <w:spacing w:after="60"/>
        <w:rPr>
          <w:rFonts w:asciiTheme="majorBidi" w:hAnsiTheme="majorBidi" w:cstheme="majorBidi"/>
          <w:b/>
        </w:rPr>
      </w:pPr>
    </w:p>
    <w:p w14:paraId="1B048307" w14:textId="7045D175" w:rsidR="00A51DFC" w:rsidRPr="00226E46" w:rsidRDefault="00A51DFC" w:rsidP="00226E46">
      <w:pPr>
        <w:spacing w:after="60"/>
        <w:rPr>
          <w:rFonts w:asciiTheme="majorBidi" w:hAnsiTheme="majorBidi" w:cstheme="majorBidi"/>
          <w:bCs/>
        </w:rPr>
      </w:pPr>
      <w:r w:rsidRPr="00226E46">
        <w:rPr>
          <w:rFonts w:asciiTheme="majorBidi" w:hAnsiTheme="majorBidi" w:cstheme="majorBidi"/>
          <w:bCs/>
        </w:rPr>
        <w:t xml:space="preserve">To what extent do you share you opinion regarding major Palestinian issues with these people (Refugees, East Jerusalem). </w:t>
      </w:r>
      <w:r w:rsidRPr="00226E46">
        <w:rPr>
          <w:rFonts w:asciiTheme="majorBidi" w:hAnsiTheme="majorBidi" w:cstheme="majorBidi"/>
          <w:bCs/>
          <w:rtl/>
        </w:rPr>
        <w:t xml:space="preserve"> </w:t>
      </w:r>
    </w:p>
    <w:tbl>
      <w:tblPr>
        <w:tblStyle w:val="TableGrid"/>
        <w:tblW w:w="8715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52"/>
        <w:gridCol w:w="1453"/>
        <w:gridCol w:w="1452"/>
        <w:gridCol w:w="1453"/>
        <w:gridCol w:w="1452"/>
        <w:gridCol w:w="1453"/>
      </w:tblGrid>
      <w:tr w:rsidR="00226E46" w:rsidRPr="00CC1375" w14:paraId="383AC52C" w14:textId="77777777" w:rsidTr="00825231">
        <w:trPr>
          <w:trHeight w:val="521"/>
        </w:trPr>
        <w:tc>
          <w:tcPr>
            <w:tcW w:w="1452" w:type="dxa"/>
          </w:tcPr>
          <w:p w14:paraId="1F6DA86A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4CE2BC54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453" w:type="dxa"/>
          </w:tcPr>
          <w:p w14:paraId="315FC9D8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2CF2974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452" w:type="dxa"/>
          </w:tcPr>
          <w:p w14:paraId="207613A5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CDC65DF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453" w:type="dxa"/>
          </w:tcPr>
          <w:p w14:paraId="5E3D2069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6A11347C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452" w:type="dxa"/>
          </w:tcPr>
          <w:p w14:paraId="311758CE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67B6B5EB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453" w:type="dxa"/>
          </w:tcPr>
          <w:p w14:paraId="676DE577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7E08F20C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</w:tbl>
    <w:p w14:paraId="5543A79B" w14:textId="77777777" w:rsidR="00A51DFC" w:rsidRPr="00CC1375" w:rsidRDefault="00A51DFC" w:rsidP="00A51DFC">
      <w:pPr>
        <w:spacing w:after="120"/>
        <w:rPr>
          <w:rFonts w:asciiTheme="majorBidi" w:hAnsiTheme="majorBidi" w:cstheme="majorBidi"/>
          <w:b/>
          <w:bCs/>
        </w:rPr>
      </w:pPr>
    </w:p>
    <w:p w14:paraId="10EE20AF" w14:textId="77777777" w:rsidR="00724CF6" w:rsidRPr="00CC1375" w:rsidRDefault="00724CF6" w:rsidP="00724CF6">
      <w:pPr>
        <w:rPr>
          <w:rFonts w:asciiTheme="majorBidi" w:hAnsiTheme="majorBidi" w:cstheme="majorBidi"/>
          <w:b/>
          <w:bCs/>
        </w:rPr>
      </w:pPr>
    </w:p>
    <w:p w14:paraId="723C45E1" w14:textId="76381320" w:rsidR="00724CF6" w:rsidRPr="00226E46" w:rsidRDefault="00226E46" w:rsidP="00724CF6">
      <w:pPr>
        <w:rPr>
          <w:rFonts w:asciiTheme="majorBidi" w:hAnsiTheme="majorBidi" w:cstheme="majorBidi"/>
          <w:b/>
          <w:bCs/>
          <w:u w:val="single"/>
        </w:rPr>
      </w:pPr>
      <w:r w:rsidRPr="00226E46">
        <w:rPr>
          <w:rFonts w:asciiTheme="majorBidi" w:hAnsiTheme="majorBidi" w:cstheme="majorBidi"/>
          <w:b/>
          <w:bCs/>
          <w:u w:val="single"/>
        </w:rPr>
        <w:t>Embeddedness in activist network</w:t>
      </w:r>
    </w:p>
    <w:p w14:paraId="3D7D2A79" w14:textId="4B7C14F1" w:rsidR="00724CF6" w:rsidRPr="00226E46" w:rsidRDefault="00724CF6" w:rsidP="00724CF6">
      <w:pPr>
        <w:rPr>
          <w:rFonts w:asciiTheme="majorBidi" w:hAnsiTheme="majorBidi" w:cstheme="majorBidi"/>
        </w:rPr>
      </w:pPr>
      <w:r w:rsidRPr="00226E46">
        <w:rPr>
          <w:rFonts w:asciiTheme="majorBidi" w:hAnsiTheme="majorBidi" w:cstheme="majorBidi"/>
        </w:rPr>
        <w:t>How many of these close people are activists that engage in demonstrations and political activities?</w:t>
      </w:r>
    </w:p>
    <w:p w14:paraId="05D33F60" w14:textId="77777777" w:rsidR="00724CF6" w:rsidRPr="00CC1375" w:rsidRDefault="00724CF6" w:rsidP="00724CF6">
      <w:pPr>
        <w:rPr>
          <w:rFonts w:asciiTheme="majorBidi" w:hAnsiTheme="majorBidi" w:cstheme="majorBidi"/>
        </w:rPr>
      </w:pPr>
      <w:r w:rsidRPr="00CC1375">
        <w:rPr>
          <w:rFonts w:asciiTheme="majorBidi" w:hAnsiTheme="majorBidi" w:cstheme="majorBidi"/>
        </w:rPr>
        <w:t>(0) None</w:t>
      </w:r>
      <w:r w:rsidRPr="00CC1375">
        <w:rPr>
          <w:rFonts w:asciiTheme="majorBidi" w:hAnsiTheme="majorBidi" w:cstheme="majorBidi"/>
        </w:rPr>
        <w:tab/>
        <w:t>(1) One</w:t>
      </w:r>
      <w:r w:rsidRPr="00CC1375">
        <w:rPr>
          <w:rFonts w:asciiTheme="majorBidi" w:hAnsiTheme="majorBidi" w:cstheme="majorBidi"/>
        </w:rPr>
        <w:tab/>
        <w:t>(2) Two</w:t>
      </w:r>
      <w:r w:rsidRPr="00CC1375">
        <w:rPr>
          <w:rFonts w:asciiTheme="majorBidi" w:hAnsiTheme="majorBidi" w:cstheme="majorBidi"/>
        </w:rPr>
        <w:tab/>
        <w:t>(3) Three</w:t>
      </w:r>
      <w:r w:rsidRPr="00CC1375">
        <w:rPr>
          <w:rFonts w:asciiTheme="majorBidi" w:hAnsiTheme="majorBidi" w:cstheme="majorBidi"/>
        </w:rPr>
        <w:tab/>
        <w:t>(4) Four</w:t>
      </w:r>
      <w:r w:rsidRPr="00CC1375">
        <w:rPr>
          <w:rFonts w:asciiTheme="majorBidi" w:hAnsiTheme="majorBidi" w:cstheme="majorBidi"/>
        </w:rPr>
        <w:tab/>
        <w:t>(5) Five or more</w:t>
      </w:r>
    </w:p>
    <w:p w14:paraId="1432EA12" w14:textId="77777777" w:rsidR="00724CF6" w:rsidRPr="00CC1375" w:rsidRDefault="00724CF6" w:rsidP="00724CF6">
      <w:pPr>
        <w:rPr>
          <w:rFonts w:asciiTheme="majorBidi" w:hAnsiTheme="majorBidi" w:cstheme="majorBidi"/>
        </w:rPr>
      </w:pPr>
    </w:p>
    <w:p w14:paraId="004A5DC1" w14:textId="77777777" w:rsidR="00724CF6" w:rsidRPr="00226E46" w:rsidRDefault="00724CF6" w:rsidP="00724CF6">
      <w:pPr>
        <w:rPr>
          <w:rFonts w:asciiTheme="majorBidi" w:hAnsiTheme="majorBidi" w:cstheme="majorBidi"/>
        </w:rPr>
      </w:pPr>
      <w:r w:rsidRPr="00226E46">
        <w:rPr>
          <w:rFonts w:asciiTheme="majorBidi" w:hAnsiTheme="majorBidi" w:cstheme="majorBidi"/>
        </w:rPr>
        <w:t>If there is 1 activist or more:</w:t>
      </w:r>
    </w:p>
    <w:p w14:paraId="3FFB64D8" w14:textId="77777777" w:rsidR="00724CF6" w:rsidRPr="00CC1375" w:rsidRDefault="00724CF6" w:rsidP="00423691">
      <w:pPr>
        <w:pStyle w:val="ListParagraph"/>
        <w:numPr>
          <w:ilvl w:val="1"/>
          <w:numId w:val="13"/>
        </w:numPr>
        <w:spacing w:after="60"/>
        <w:rPr>
          <w:rFonts w:asciiTheme="majorBidi" w:hAnsiTheme="majorBidi" w:cstheme="majorBidi"/>
        </w:rPr>
      </w:pPr>
      <w:r w:rsidRPr="00CC1375">
        <w:rPr>
          <w:rFonts w:asciiTheme="majorBidi" w:hAnsiTheme="majorBidi" w:cstheme="majorBidi"/>
        </w:rPr>
        <w:t>How much time do you spend with these activists in your network?</w:t>
      </w:r>
    </w:p>
    <w:tbl>
      <w:tblPr>
        <w:tblStyle w:val="TableGrid"/>
        <w:tblW w:w="660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1"/>
        <w:gridCol w:w="1322"/>
        <w:gridCol w:w="1322"/>
        <w:gridCol w:w="1321"/>
        <w:gridCol w:w="1322"/>
      </w:tblGrid>
      <w:tr w:rsidR="00724CF6" w:rsidRPr="00CC1375" w14:paraId="5C3F66E7" w14:textId="77777777" w:rsidTr="00724CF6">
        <w:trPr>
          <w:trHeight w:val="521"/>
          <w:jc w:val="center"/>
        </w:trPr>
        <w:tc>
          <w:tcPr>
            <w:tcW w:w="1321" w:type="dxa"/>
          </w:tcPr>
          <w:p w14:paraId="2A5880FF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2059864A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322" w:type="dxa"/>
          </w:tcPr>
          <w:p w14:paraId="25817B95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736ECD88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1322" w:type="dxa"/>
          </w:tcPr>
          <w:p w14:paraId="7CCFC267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4961EE1E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1321" w:type="dxa"/>
          </w:tcPr>
          <w:p w14:paraId="4CF8C2C0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7E540F05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1322" w:type="dxa"/>
          </w:tcPr>
          <w:p w14:paraId="79D139C2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6AA1CCEC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All the time</w:t>
            </w:r>
          </w:p>
        </w:tc>
      </w:tr>
    </w:tbl>
    <w:p w14:paraId="7A9836D0" w14:textId="77777777" w:rsidR="00724CF6" w:rsidRPr="00CC1375" w:rsidRDefault="00724CF6" w:rsidP="00226E46">
      <w:pPr>
        <w:rPr>
          <w:rFonts w:asciiTheme="majorBidi" w:hAnsiTheme="majorBidi" w:cstheme="majorBidi"/>
        </w:rPr>
      </w:pPr>
    </w:p>
    <w:p w14:paraId="55212919" w14:textId="77777777" w:rsidR="00724CF6" w:rsidRPr="00CC1375" w:rsidRDefault="00724CF6" w:rsidP="00724CF6">
      <w:pPr>
        <w:rPr>
          <w:rFonts w:asciiTheme="majorBidi" w:hAnsiTheme="majorBidi" w:cstheme="majorBidi"/>
        </w:rPr>
      </w:pPr>
    </w:p>
    <w:p w14:paraId="74329885" w14:textId="77777777" w:rsidR="00724CF6" w:rsidRPr="00CC1375" w:rsidRDefault="00724CF6" w:rsidP="00423691">
      <w:pPr>
        <w:pStyle w:val="ListParagraph"/>
        <w:numPr>
          <w:ilvl w:val="1"/>
          <w:numId w:val="13"/>
        </w:numPr>
        <w:spacing w:after="60"/>
        <w:rPr>
          <w:rFonts w:asciiTheme="majorBidi" w:hAnsiTheme="majorBidi" w:cstheme="majorBidi"/>
        </w:rPr>
      </w:pPr>
      <w:r w:rsidRPr="00CC1375">
        <w:rPr>
          <w:rFonts w:asciiTheme="majorBidi" w:hAnsiTheme="majorBidi" w:cstheme="majorBidi"/>
        </w:rPr>
        <w:t>How often do these activists in your network a</w:t>
      </w:r>
      <w:r w:rsidRPr="00CC1375">
        <w:rPr>
          <w:rFonts w:asciiTheme="majorBidi" w:hAnsiTheme="majorBidi" w:cstheme="majorBidi"/>
          <w:color w:val="222222"/>
          <w:shd w:val="clear" w:color="auto" w:fill="FFFFFF"/>
        </w:rPr>
        <w:t>sk you to join protests or other political activities?</w:t>
      </w:r>
    </w:p>
    <w:tbl>
      <w:tblPr>
        <w:tblStyle w:val="TableGrid"/>
        <w:tblW w:w="660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1"/>
        <w:gridCol w:w="1322"/>
        <w:gridCol w:w="1322"/>
        <w:gridCol w:w="1321"/>
        <w:gridCol w:w="1322"/>
      </w:tblGrid>
      <w:tr w:rsidR="00724CF6" w:rsidRPr="00CC1375" w14:paraId="6BCB8975" w14:textId="77777777" w:rsidTr="00724CF6">
        <w:trPr>
          <w:trHeight w:val="521"/>
          <w:jc w:val="center"/>
        </w:trPr>
        <w:tc>
          <w:tcPr>
            <w:tcW w:w="1321" w:type="dxa"/>
          </w:tcPr>
          <w:p w14:paraId="54120A7F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53297E6E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322" w:type="dxa"/>
          </w:tcPr>
          <w:p w14:paraId="79E4290F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1082241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1322" w:type="dxa"/>
          </w:tcPr>
          <w:p w14:paraId="7016F08D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3B17425D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1321" w:type="dxa"/>
          </w:tcPr>
          <w:p w14:paraId="0659CE6B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3E50902D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1322" w:type="dxa"/>
          </w:tcPr>
          <w:p w14:paraId="33B7D5C1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E902AED" w14:textId="77777777" w:rsidR="00724CF6" w:rsidRPr="00CC1375" w:rsidRDefault="00724CF6" w:rsidP="00724CF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All the time</w:t>
            </w:r>
          </w:p>
        </w:tc>
      </w:tr>
    </w:tbl>
    <w:p w14:paraId="2AC75E66" w14:textId="3B829E46" w:rsidR="00724CF6" w:rsidRPr="00CC1375" w:rsidRDefault="00724CF6" w:rsidP="00245C46">
      <w:pPr>
        <w:spacing w:after="120"/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65E617CE" w14:textId="5F12E240" w:rsidR="00226E46" w:rsidRPr="0070031E" w:rsidRDefault="00226E46" w:rsidP="00226E46">
      <w:pPr>
        <w:pStyle w:val="ListParagraph"/>
        <w:numPr>
          <w:ilvl w:val="1"/>
          <w:numId w:val="13"/>
        </w:numPr>
        <w:spacing w:after="60"/>
        <w:rPr>
          <w:rFonts w:asciiTheme="majorBidi" w:hAnsiTheme="majorBidi" w:cstheme="majorBidi"/>
        </w:rPr>
      </w:pPr>
      <w:r w:rsidRPr="0070031E">
        <w:rPr>
          <w:rFonts w:asciiTheme="majorBidi" w:hAnsiTheme="majorBidi" w:cstheme="majorBidi"/>
        </w:rPr>
        <w:t xml:space="preserve">How important is </w:t>
      </w:r>
      <w:r w:rsidR="0070031E" w:rsidRPr="0070031E">
        <w:rPr>
          <w:rFonts w:asciiTheme="majorBidi" w:hAnsiTheme="majorBidi" w:cstheme="majorBidi"/>
        </w:rPr>
        <w:t>it for you to be in contact</w:t>
      </w:r>
      <w:r w:rsidRPr="0070031E">
        <w:rPr>
          <w:rFonts w:asciiTheme="majorBidi" w:hAnsiTheme="majorBidi" w:cstheme="majorBidi"/>
        </w:rPr>
        <w:t xml:space="preserve"> with </w:t>
      </w:r>
      <w:r w:rsidR="0070031E" w:rsidRPr="0070031E">
        <w:rPr>
          <w:rFonts w:asciiTheme="majorBidi" w:hAnsiTheme="majorBidi" w:cstheme="majorBidi"/>
        </w:rPr>
        <w:t xml:space="preserve">these </w:t>
      </w:r>
      <w:r w:rsidRPr="0070031E">
        <w:rPr>
          <w:rFonts w:asciiTheme="majorBidi" w:hAnsiTheme="majorBidi" w:cstheme="majorBidi"/>
        </w:rPr>
        <w:t xml:space="preserve">activists </w:t>
      </w:r>
      <w:r w:rsidR="0070031E" w:rsidRPr="0070031E">
        <w:rPr>
          <w:rFonts w:asciiTheme="majorBidi" w:hAnsiTheme="majorBidi" w:cstheme="majorBidi"/>
        </w:rPr>
        <w:t>friends</w:t>
      </w:r>
      <w:r w:rsidRPr="0070031E">
        <w:rPr>
          <w:rFonts w:asciiTheme="majorBidi" w:hAnsiTheme="majorBidi" w:cstheme="majorBidi"/>
        </w:rPr>
        <w:t>?</w:t>
      </w:r>
    </w:p>
    <w:tbl>
      <w:tblPr>
        <w:tblStyle w:val="TableGrid"/>
        <w:tblW w:w="909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56"/>
        <w:gridCol w:w="1756"/>
        <w:gridCol w:w="1973"/>
        <w:gridCol w:w="1923"/>
        <w:gridCol w:w="1690"/>
      </w:tblGrid>
      <w:tr w:rsidR="00226E46" w:rsidRPr="00CC1375" w14:paraId="419825F6" w14:textId="77777777" w:rsidTr="00825231">
        <w:trPr>
          <w:trHeight w:val="521"/>
          <w:jc w:val="center"/>
        </w:trPr>
        <w:tc>
          <w:tcPr>
            <w:tcW w:w="1756" w:type="dxa"/>
          </w:tcPr>
          <w:p w14:paraId="472C2BA7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04937C24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Important At All</w:t>
            </w:r>
          </w:p>
        </w:tc>
        <w:tc>
          <w:tcPr>
            <w:tcW w:w="1756" w:type="dxa"/>
          </w:tcPr>
          <w:p w14:paraId="290E15B8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1C6406DE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CC1375">
              <w:rPr>
                <w:rFonts w:asciiTheme="majorBidi" w:hAnsiTheme="majorBidi" w:cstheme="majorBidi"/>
              </w:rPr>
              <w:t>Slightly Important</w:t>
            </w:r>
          </w:p>
        </w:tc>
        <w:tc>
          <w:tcPr>
            <w:tcW w:w="1973" w:type="dxa"/>
          </w:tcPr>
          <w:p w14:paraId="44683004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C06DA39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Moderately Important</w:t>
            </w:r>
          </w:p>
        </w:tc>
        <w:tc>
          <w:tcPr>
            <w:tcW w:w="1923" w:type="dxa"/>
          </w:tcPr>
          <w:p w14:paraId="5DEEB591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29B85511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mportant</w:t>
            </w:r>
          </w:p>
        </w:tc>
        <w:tc>
          <w:tcPr>
            <w:tcW w:w="1690" w:type="dxa"/>
          </w:tcPr>
          <w:p w14:paraId="1FA43B67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7A87AA2B" w14:textId="77777777" w:rsidR="00226E46" w:rsidRPr="00CC1375" w:rsidRDefault="00226E46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Very important</w:t>
            </w:r>
          </w:p>
        </w:tc>
      </w:tr>
    </w:tbl>
    <w:p w14:paraId="1CFEC297" w14:textId="21604E36" w:rsidR="00724CF6" w:rsidRPr="00CC1375" w:rsidRDefault="00724CF6" w:rsidP="00245C46">
      <w:pPr>
        <w:spacing w:after="120"/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0FB86C36" w14:textId="77777777" w:rsidR="00532D07" w:rsidRPr="00CC1375" w:rsidRDefault="00532D07" w:rsidP="00245C46">
      <w:pPr>
        <w:rPr>
          <w:rFonts w:asciiTheme="majorBidi" w:eastAsia="Times New Roman" w:hAnsiTheme="majorBidi" w:cstheme="majorBidi"/>
          <w:color w:val="1F3864" w:themeColor="accent5" w:themeShade="80"/>
        </w:rPr>
      </w:pPr>
      <w:bookmarkStart w:id="3" w:name="NetEmo"/>
    </w:p>
    <w:p w14:paraId="46AC9F72" w14:textId="77777777" w:rsidR="000B175E" w:rsidRPr="00CC1375" w:rsidRDefault="000B175E" w:rsidP="00245C46">
      <w:pPr>
        <w:rPr>
          <w:rFonts w:asciiTheme="majorBidi" w:hAnsiTheme="majorBidi" w:cstheme="majorBidi"/>
          <w:color w:val="1F3864" w:themeColor="accent5" w:themeShade="80"/>
          <w:shd w:val="clear" w:color="auto" w:fill="FFFFFF"/>
          <w:rtl/>
        </w:rPr>
      </w:pPr>
    </w:p>
    <w:p w14:paraId="27565169" w14:textId="3E67CDAB" w:rsidR="00697F51" w:rsidRPr="00697F51" w:rsidRDefault="00697F51" w:rsidP="00245C46">
      <w:pPr>
        <w:rPr>
          <w:rFonts w:asciiTheme="majorBidi" w:hAnsiTheme="majorBidi" w:cstheme="majorBidi"/>
          <w:b/>
          <w:bCs/>
          <w:u w:val="single"/>
          <w:shd w:val="clear" w:color="auto" w:fill="FFFFFF"/>
        </w:rPr>
      </w:pPr>
      <w:r w:rsidRPr="00697F51">
        <w:rPr>
          <w:rFonts w:asciiTheme="majorBidi" w:hAnsiTheme="majorBidi" w:cstheme="majorBidi"/>
          <w:b/>
          <w:bCs/>
          <w:u w:val="single"/>
          <w:shd w:val="clear" w:color="auto" w:fill="FFFFFF"/>
        </w:rPr>
        <w:t xml:space="preserve">Distinctiveness threat </w:t>
      </w:r>
    </w:p>
    <w:p w14:paraId="262414EE" w14:textId="63C3B67E" w:rsidR="00532D07" w:rsidRPr="00697F51" w:rsidRDefault="00851B84" w:rsidP="00245C46">
      <w:pPr>
        <w:rPr>
          <w:rFonts w:asciiTheme="majorBidi" w:hAnsiTheme="majorBidi" w:cstheme="majorBidi"/>
          <w:i/>
          <w:iCs/>
          <w:shd w:val="clear" w:color="auto" w:fill="FFFFFF"/>
          <w:rtl/>
          <w:lang w:bidi="he-IL"/>
        </w:rPr>
      </w:pPr>
      <w:r w:rsidRPr="00697F51">
        <w:rPr>
          <w:rFonts w:asciiTheme="majorBidi" w:hAnsiTheme="majorBidi" w:cstheme="majorBidi"/>
          <w:shd w:val="clear" w:color="auto" w:fill="FFFFFF"/>
        </w:rPr>
        <w:t xml:space="preserve">To what extent do you agree with the following sentences regarding </w:t>
      </w:r>
      <w:r w:rsidR="00756049">
        <w:rPr>
          <w:rFonts w:asciiTheme="majorBidi" w:hAnsiTheme="majorBidi" w:cstheme="majorBidi"/>
          <w:shd w:val="clear" w:color="auto" w:fill="FFFFFF"/>
        </w:rPr>
        <w:t>1948 Arabs</w:t>
      </w:r>
      <w:r w:rsidRPr="00697F51">
        <w:rPr>
          <w:rFonts w:asciiTheme="majorBidi" w:hAnsiTheme="majorBidi" w:cstheme="majorBidi"/>
          <w:shd w:val="clear" w:color="auto" w:fill="FFFFFF"/>
        </w:rPr>
        <w:t xml:space="preserve"> (1=not at all, 6=to a large extent). </w:t>
      </w:r>
    </w:p>
    <w:p w14:paraId="5143B9C3" w14:textId="2037D468" w:rsidR="00532D07" w:rsidRPr="00697F51" w:rsidRDefault="00D00FF4" w:rsidP="0042369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hd w:val="clear" w:color="auto" w:fill="FFFFFF"/>
          <w:rtl/>
        </w:rPr>
      </w:pPr>
      <w:r w:rsidRPr="00697F51">
        <w:rPr>
          <w:rFonts w:asciiTheme="majorBidi" w:hAnsiTheme="majorBidi" w:cstheme="majorBidi"/>
          <w:shd w:val="clear" w:color="auto" w:fill="FFFFFF"/>
        </w:rPr>
        <w:t xml:space="preserve">It annoys me when others don’t see the difference between </w:t>
      </w:r>
      <w:r w:rsidR="00756049">
        <w:rPr>
          <w:rFonts w:asciiTheme="majorBidi" w:hAnsiTheme="majorBidi" w:cstheme="majorBidi"/>
          <w:shd w:val="clear" w:color="auto" w:fill="FFFFFF"/>
        </w:rPr>
        <w:t>48</w:t>
      </w:r>
      <w:r w:rsidRPr="00697F51">
        <w:rPr>
          <w:rFonts w:asciiTheme="majorBidi" w:hAnsiTheme="majorBidi" w:cstheme="majorBidi"/>
          <w:shd w:val="clear" w:color="auto" w:fill="FFFFFF"/>
        </w:rPr>
        <w:t xml:space="preserve"> </w:t>
      </w:r>
      <w:r w:rsidR="00CC4037" w:rsidRPr="00697F51">
        <w:rPr>
          <w:rFonts w:asciiTheme="majorBidi" w:hAnsiTheme="majorBidi" w:cstheme="majorBidi"/>
          <w:shd w:val="clear" w:color="auto" w:fill="FFFFFF"/>
        </w:rPr>
        <w:t>A</w:t>
      </w:r>
      <w:r w:rsidRPr="00697F51">
        <w:rPr>
          <w:rFonts w:asciiTheme="majorBidi" w:hAnsiTheme="majorBidi" w:cstheme="majorBidi"/>
          <w:shd w:val="clear" w:color="auto" w:fill="FFFFFF"/>
        </w:rPr>
        <w:t>rabs and wes</w:t>
      </w:r>
      <w:r w:rsidR="00CC4037" w:rsidRPr="00697F51">
        <w:rPr>
          <w:rFonts w:asciiTheme="majorBidi" w:hAnsiTheme="majorBidi" w:cstheme="majorBidi"/>
          <w:shd w:val="clear" w:color="auto" w:fill="FFFFFF"/>
        </w:rPr>
        <w:t>t</w:t>
      </w:r>
      <w:r w:rsidRPr="00697F51">
        <w:rPr>
          <w:rFonts w:asciiTheme="majorBidi" w:hAnsiTheme="majorBidi" w:cstheme="majorBidi"/>
          <w:shd w:val="clear" w:color="auto" w:fill="FFFFFF"/>
        </w:rPr>
        <w:t xml:space="preserve"> bank </w:t>
      </w:r>
      <w:r w:rsidR="00CC4037" w:rsidRPr="00697F51">
        <w:rPr>
          <w:rFonts w:asciiTheme="majorBidi" w:hAnsiTheme="majorBidi" w:cstheme="majorBidi"/>
          <w:shd w:val="clear" w:color="auto" w:fill="FFFFFF"/>
        </w:rPr>
        <w:t>A</w:t>
      </w:r>
      <w:r w:rsidRPr="00697F51">
        <w:rPr>
          <w:rFonts w:asciiTheme="majorBidi" w:hAnsiTheme="majorBidi" w:cstheme="majorBidi"/>
          <w:shd w:val="clear" w:color="auto" w:fill="FFFFFF"/>
        </w:rPr>
        <w:t>rabs.</w:t>
      </w:r>
    </w:p>
    <w:p w14:paraId="2E3A5CBC" w14:textId="2220B92D" w:rsidR="00532D07" w:rsidRPr="00697F51" w:rsidRDefault="00D00FF4" w:rsidP="0042369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hd w:val="clear" w:color="auto" w:fill="FFFFFF"/>
          <w:rtl/>
          <w:lang w:bidi="ar-JO"/>
        </w:rPr>
      </w:pPr>
      <w:r w:rsidRPr="00697F51">
        <w:rPr>
          <w:rFonts w:asciiTheme="majorBidi" w:hAnsiTheme="majorBidi" w:cstheme="majorBidi"/>
          <w:shd w:val="clear" w:color="auto" w:fill="FFFFFF"/>
          <w:lang w:bidi="ar-JO"/>
        </w:rPr>
        <w:t xml:space="preserve">It’s not right when </w:t>
      </w:r>
      <w:r w:rsidR="00756049">
        <w:rPr>
          <w:rFonts w:asciiTheme="majorBidi" w:hAnsiTheme="majorBidi" w:cstheme="majorBidi"/>
          <w:shd w:val="clear" w:color="auto" w:fill="FFFFFF"/>
          <w:lang w:bidi="ar-JO"/>
        </w:rPr>
        <w:t>48</w:t>
      </w:r>
      <w:r w:rsidRPr="00697F51">
        <w:rPr>
          <w:rFonts w:asciiTheme="majorBidi" w:hAnsiTheme="majorBidi" w:cstheme="majorBidi"/>
          <w:shd w:val="clear" w:color="auto" w:fill="FFFFFF"/>
          <w:lang w:bidi="ar-JO"/>
        </w:rPr>
        <w:t xml:space="preserve"> </w:t>
      </w:r>
      <w:r w:rsidR="005F046F" w:rsidRPr="00697F51">
        <w:rPr>
          <w:rFonts w:asciiTheme="majorBidi" w:hAnsiTheme="majorBidi" w:cstheme="majorBidi"/>
          <w:shd w:val="clear" w:color="auto" w:fill="FFFFFF"/>
          <w:lang w:bidi="ar-JO"/>
        </w:rPr>
        <w:t>A</w:t>
      </w:r>
      <w:r w:rsidRPr="00697F51">
        <w:rPr>
          <w:rFonts w:asciiTheme="majorBidi" w:hAnsiTheme="majorBidi" w:cstheme="majorBidi"/>
          <w:shd w:val="clear" w:color="auto" w:fill="FFFFFF"/>
          <w:lang w:bidi="ar-JO"/>
        </w:rPr>
        <w:t xml:space="preserve">rabs and </w:t>
      </w:r>
      <w:r w:rsidR="00756049">
        <w:rPr>
          <w:rFonts w:asciiTheme="majorBidi" w:hAnsiTheme="majorBidi" w:cstheme="majorBidi"/>
          <w:shd w:val="clear" w:color="auto" w:fill="FFFFFF"/>
          <w:lang w:bidi="ar-JO"/>
        </w:rPr>
        <w:t>w</w:t>
      </w:r>
      <w:r w:rsidRPr="00697F51">
        <w:rPr>
          <w:rFonts w:asciiTheme="majorBidi" w:hAnsiTheme="majorBidi" w:cstheme="majorBidi"/>
          <w:shd w:val="clear" w:color="auto" w:fill="FFFFFF"/>
          <w:lang w:bidi="ar-JO"/>
        </w:rPr>
        <w:t xml:space="preserve">est bank </w:t>
      </w:r>
      <w:r w:rsidR="005F046F" w:rsidRPr="00697F51">
        <w:rPr>
          <w:rFonts w:asciiTheme="majorBidi" w:hAnsiTheme="majorBidi" w:cstheme="majorBidi"/>
          <w:shd w:val="clear" w:color="auto" w:fill="FFFFFF"/>
          <w:lang w:bidi="ar-JO"/>
        </w:rPr>
        <w:t>A</w:t>
      </w:r>
      <w:r w:rsidRPr="00697F51">
        <w:rPr>
          <w:rFonts w:asciiTheme="majorBidi" w:hAnsiTheme="majorBidi" w:cstheme="majorBidi"/>
          <w:shd w:val="clear" w:color="auto" w:fill="FFFFFF"/>
          <w:lang w:bidi="ar-JO"/>
        </w:rPr>
        <w:t xml:space="preserve">rabs are treated the same way. </w:t>
      </w:r>
    </w:p>
    <w:p w14:paraId="628868A9" w14:textId="77777777" w:rsidR="00532D07" w:rsidRPr="00CC1375" w:rsidRDefault="00532D07" w:rsidP="00245C46">
      <w:pPr>
        <w:rPr>
          <w:rFonts w:asciiTheme="majorBidi" w:eastAsia="Times New Roman" w:hAnsiTheme="majorBidi" w:cstheme="majorBidi"/>
          <w:rtl/>
          <w:lang w:bidi="ar-JO"/>
        </w:rPr>
      </w:pPr>
    </w:p>
    <w:p w14:paraId="1CBE29ED" w14:textId="77777777" w:rsidR="00A51DFC" w:rsidRPr="00CC1375" w:rsidRDefault="00A51DFC" w:rsidP="00A51DFC">
      <w:pPr>
        <w:rPr>
          <w:rFonts w:asciiTheme="majorBidi" w:hAnsiTheme="majorBidi" w:cstheme="majorBidi"/>
          <w:b/>
        </w:rPr>
      </w:pPr>
    </w:p>
    <w:p w14:paraId="6D383116" w14:textId="15C405DB" w:rsidR="00226E46" w:rsidRPr="00226E46" w:rsidRDefault="00226E46" w:rsidP="00DE6258">
      <w:pPr>
        <w:spacing w:after="120"/>
        <w:rPr>
          <w:rFonts w:asciiTheme="majorBidi" w:hAnsiTheme="majorBidi" w:cstheme="majorBidi"/>
          <w:b/>
          <w:u w:val="single"/>
        </w:rPr>
      </w:pPr>
      <w:r w:rsidRPr="00226E46">
        <w:rPr>
          <w:rFonts w:asciiTheme="majorBidi" w:hAnsiTheme="majorBidi" w:cstheme="majorBidi"/>
          <w:b/>
          <w:u w:val="single"/>
        </w:rPr>
        <w:t>Expectations from the ingroup</w:t>
      </w:r>
    </w:p>
    <w:p w14:paraId="570979BC" w14:textId="65183864" w:rsidR="00A51DFC" w:rsidRPr="00226E46" w:rsidRDefault="00A51DFC" w:rsidP="00A51DFC">
      <w:pPr>
        <w:rPr>
          <w:rFonts w:asciiTheme="majorBidi" w:hAnsiTheme="majorBidi" w:cstheme="majorBidi"/>
          <w:bCs/>
        </w:rPr>
      </w:pPr>
      <w:r w:rsidRPr="00226E46">
        <w:rPr>
          <w:rFonts w:asciiTheme="majorBidi" w:hAnsiTheme="majorBidi" w:cstheme="majorBidi"/>
          <w:bCs/>
        </w:rPr>
        <w:t>What do you think will happen if the occupation ends one day?</w:t>
      </w:r>
    </w:p>
    <w:tbl>
      <w:tblPr>
        <w:tblStyle w:val="TableGrid"/>
        <w:tblpPr w:leftFromText="180" w:rightFromText="180" w:vertAnchor="text" w:horzAnchor="margin" w:tblpXSpec="center" w:tblpY="149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226E46" w:rsidRPr="00CC1375" w14:paraId="579A143C" w14:textId="77777777" w:rsidTr="00A51DFC">
        <w:trPr>
          <w:trHeight w:val="521"/>
        </w:trPr>
        <w:tc>
          <w:tcPr>
            <w:tcW w:w="3573" w:type="dxa"/>
          </w:tcPr>
          <w:p w14:paraId="5C575B47" w14:textId="77777777" w:rsidR="00226E46" w:rsidRPr="00CC1375" w:rsidRDefault="00226E46" w:rsidP="00226E46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75AC33DE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55373B0C" w14:textId="6A4ECAA6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6F74CEA8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EF742B5" w14:textId="6F28EDA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6AFB226A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34A39B8D" w14:textId="3F643B23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6A63A5CF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436DA66B" w14:textId="0BDCDAAF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43C27B7F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7B4AD9A2" w14:textId="17089506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0DF74943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7609233F" w14:textId="62C24B6E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A51DFC" w:rsidRPr="00CC1375" w14:paraId="41CC54D6" w14:textId="77777777" w:rsidTr="00A51DFC">
        <w:trPr>
          <w:trHeight w:val="521"/>
        </w:trPr>
        <w:tc>
          <w:tcPr>
            <w:tcW w:w="3573" w:type="dxa"/>
            <w:vAlign w:val="center"/>
          </w:tcPr>
          <w:p w14:paraId="4D0719D6" w14:textId="77777777" w:rsidR="00A51DFC" w:rsidRPr="00D15433" w:rsidRDefault="00A51DFC" w:rsidP="00D15433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  <w:r w:rsidRPr="00D15433">
              <w:rPr>
                <w:rFonts w:asciiTheme="majorBidi" w:eastAsia="Times New Roman" w:hAnsiTheme="majorBidi" w:cstheme="majorBidi"/>
                <w:color w:val="000000"/>
              </w:rPr>
              <w:t xml:space="preserve">I expect that Palestinians will remain internally divided </w:t>
            </w:r>
          </w:p>
        </w:tc>
        <w:tc>
          <w:tcPr>
            <w:tcW w:w="1162" w:type="dxa"/>
          </w:tcPr>
          <w:p w14:paraId="247710FE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6D3A97B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11998EC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E0C42EA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76FF927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DB632EC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4D8EE609" w14:textId="77777777" w:rsidTr="00A51DFC">
        <w:trPr>
          <w:trHeight w:val="521"/>
        </w:trPr>
        <w:tc>
          <w:tcPr>
            <w:tcW w:w="3573" w:type="dxa"/>
            <w:vAlign w:val="center"/>
          </w:tcPr>
          <w:p w14:paraId="28982891" w14:textId="77777777" w:rsidR="00A51DFC" w:rsidRPr="00D15433" w:rsidRDefault="00A51DFC" w:rsidP="00D15433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  <w:r w:rsidRPr="00D15433">
              <w:rPr>
                <w:rFonts w:asciiTheme="majorBidi" w:eastAsia="Times New Roman" w:hAnsiTheme="majorBidi" w:cstheme="majorBidi"/>
                <w:color w:val="000000"/>
              </w:rPr>
              <w:t>I expect that Palestinians will be capable of establishing a democratic society</w:t>
            </w:r>
          </w:p>
          <w:p w14:paraId="7059013D" w14:textId="77777777" w:rsidR="00A51DFC" w:rsidRPr="00CC1375" w:rsidRDefault="00A51DFC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62" w:type="dxa"/>
          </w:tcPr>
          <w:p w14:paraId="219174B4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436D476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681A01D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5E84BEE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BB5C9AB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80687A8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647184B9" w14:textId="77777777" w:rsidTr="00A51DFC">
        <w:trPr>
          <w:trHeight w:val="521"/>
        </w:trPr>
        <w:tc>
          <w:tcPr>
            <w:tcW w:w="3573" w:type="dxa"/>
            <w:vAlign w:val="center"/>
          </w:tcPr>
          <w:p w14:paraId="7E1BD556" w14:textId="77777777" w:rsidR="00A51DFC" w:rsidRPr="00D15433" w:rsidRDefault="00A51DFC" w:rsidP="00D15433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  <w:r w:rsidRPr="00D15433">
              <w:rPr>
                <w:rFonts w:asciiTheme="majorBidi" w:eastAsia="Times New Roman" w:hAnsiTheme="majorBidi" w:cstheme="majorBidi"/>
                <w:color w:val="000000"/>
              </w:rPr>
              <w:t>I expect that Palestinians will progress as a society in education, science and economics</w:t>
            </w:r>
          </w:p>
          <w:p w14:paraId="0CD43DEE" w14:textId="77777777" w:rsidR="00A51DFC" w:rsidRPr="00CC1375" w:rsidRDefault="00A51DFC" w:rsidP="00D15433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2" w:type="dxa"/>
          </w:tcPr>
          <w:p w14:paraId="45588656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02677E4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ED26030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7C0DCBE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CE12D8D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59D73D4" w14:textId="77777777" w:rsidR="00A51DFC" w:rsidRPr="00CC1375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218FF751" w14:textId="77777777" w:rsidR="00A51DFC" w:rsidRPr="00CC1375" w:rsidRDefault="00A51DFC" w:rsidP="00A51DFC">
      <w:pPr>
        <w:rPr>
          <w:rFonts w:asciiTheme="majorBidi" w:hAnsiTheme="majorBidi" w:cstheme="majorBidi"/>
          <w:bCs/>
        </w:rPr>
      </w:pPr>
    </w:p>
    <w:p w14:paraId="0846D5F6" w14:textId="77777777" w:rsidR="00D00FF4" w:rsidRPr="00CC1375" w:rsidRDefault="00D00FF4" w:rsidP="00245C46">
      <w:pPr>
        <w:rPr>
          <w:rFonts w:asciiTheme="majorBidi" w:hAnsiTheme="majorBidi" w:cstheme="majorBidi"/>
          <w:b/>
          <w:bCs/>
          <w:color w:val="FF0000"/>
          <w:u w:val="single"/>
          <w:rtl/>
        </w:rPr>
      </w:pPr>
    </w:p>
    <w:p w14:paraId="4A9CA337" w14:textId="7F277384" w:rsidR="00230332" w:rsidRPr="00DE6258" w:rsidRDefault="00226E46" w:rsidP="00DE6258">
      <w:pPr>
        <w:rPr>
          <w:rFonts w:asciiTheme="majorBidi" w:hAnsiTheme="majorBidi" w:cstheme="majorBidi"/>
          <w:b/>
          <w:u w:val="single"/>
        </w:rPr>
      </w:pPr>
      <w:bookmarkStart w:id="4" w:name="ICExp"/>
      <w:r w:rsidRPr="00226E46">
        <w:rPr>
          <w:rFonts w:asciiTheme="majorBidi" w:hAnsiTheme="majorBidi" w:cstheme="majorBidi"/>
          <w:b/>
          <w:u w:val="single"/>
        </w:rPr>
        <w:t>Expectations from the outgroup</w:t>
      </w:r>
    </w:p>
    <w:tbl>
      <w:tblPr>
        <w:tblStyle w:val="TableGrid"/>
        <w:tblpPr w:leftFromText="180" w:rightFromText="180" w:vertAnchor="text" w:horzAnchor="margin" w:tblpXSpec="center" w:tblpY="149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226E46" w:rsidRPr="00CC1375" w14:paraId="446233FD" w14:textId="77777777" w:rsidTr="001042ED">
        <w:trPr>
          <w:trHeight w:val="521"/>
        </w:trPr>
        <w:tc>
          <w:tcPr>
            <w:tcW w:w="3573" w:type="dxa"/>
          </w:tcPr>
          <w:p w14:paraId="40F22A35" w14:textId="77777777" w:rsidR="00226E46" w:rsidRPr="00226E46" w:rsidRDefault="00226E46" w:rsidP="00226E46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226E46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4B4BFDB9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26329464" w14:textId="3D5181AB" w:rsidR="00226E46" w:rsidRPr="00226E46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3AF8D419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54369497" w14:textId="76ED870A" w:rsidR="00226E46" w:rsidRPr="00226E46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0B023640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112E0560" w14:textId="6EE7F0BE" w:rsidR="00226E46" w:rsidRPr="00226E46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7CEFDB49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2A280375" w14:textId="18BC7CCD" w:rsidR="00226E46" w:rsidRPr="00226E46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076D4865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54ADA08B" w14:textId="067F0A4F" w:rsidR="00226E46" w:rsidRPr="00226E46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72D3DDEC" w14:textId="77777777" w:rsidR="00226E46" w:rsidRPr="00CC1375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006BD8A0" w14:textId="44F58B4A" w:rsidR="00226E46" w:rsidRPr="00226E46" w:rsidRDefault="00226E46" w:rsidP="00226E46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A51DFC" w:rsidRPr="00CC1375" w14:paraId="4D1B8B17" w14:textId="77777777" w:rsidTr="001042ED">
        <w:trPr>
          <w:trHeight w:val="521"/>
        </w:trPr>
        <w:tc>
          <w:tcPr>
            <w:tcW w:w="3573" w:type="dxa"/>
            <w:vAlign w:val="center"/>
          </w:tcPr>
          <w:p w14:paraId="619B1F58" w14:textId="2FC43553" w:rsidR="00A51DFC" w:rsidRDefault="00AA7E11" w:rsidP="00A51DFC">
            <w:pPr>
              <w:shd w:val="clear" w:color="auto" w:fill="FFFFFF"/>
              <w:rPr>
                <w:rFonts w:asciiTheme="majorBidi" w:eastAsia="Times New Roman" w:hAnsiTheme="majorBidi" w:cstheme="majorBidi"/>
              </w:rPr>
            </w:pPr>
            <w:r w:rsidRPr="00AE715A">
              <w:rPr>
                <w:rFonts w:asciiTheme="majorBidi" w:eastAsia="Times New Roman" w:hAnsiTheme="majorBidi" w:cstheme="majorBidi"/>
                <w:lang w:bidi="he-IL"/>
              </w:rPr>
              <w:t>I expect that</w:t>
            </w:r>
            <w:r w:rsidR="00A51DFC" w:rsidRPr="00AE715A">
              <w:rPr>
                <w:rFonts w:asciiTheme="majorBidi" w:eastAsia="Times New Roman" w:hAnsiTheme="majorBidi" w:cstheme="majorBidi"/>
              </w:rPr>
              <w:t xml:space="preserve"> 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Israeli Jews</w:t>
            </w:r>
            <w:r w:rsidR="00AE715A" w:rsidRPr="00AE715A">
              <w:rPr>
                <w:rFonts w:asciiTheme="majorBidi" w:eastAsia="Times New Roman" w:hAnsiTheme="majorBidi" w:cstheme="majorBidi"/>
              </w:rPr>
              <w:t xml:space="preserve">’ </w:t>
            </w:r>
            <w:r w:rsidR="00A51DFC" w:rsidRPr="00AE715A">
              <w:rPr>
                <w:rFonts w:asciiTheme="majorBidi" w:eastAsia="Times New Roman" w:hAnsiTheme="majorBidi" w:cstheme="majorBidi"/>
              </w:rPr>
              <w:t xml:space="preserve">support </w:t>
            </w:r>
            <w:r w:rsidR="00AE715A" w:rsidRPr="00AE715A">
              <w:rPr>
                <w:rFonts w:asciiTheme="majorBidi" w:eastAsia="Times New Roman" w:hAnsiTheme="majorBidi" w:cstheme="majorBidi"/>
              </w:rPr>
              <w:t>for</w:t>
            </w:r>
            <w:r w:rsidR="00A51DFC" w:rsidRPr="00AE715A">
              <w:rPr>
                <w:rFonts w:asciiTheme="majorBidi" w:eastAsia="Times New Roman" w:hAnsiTheme="majorBidi" w:cstheme="majorBidi"/>
              </w:rPr>
              <w:t xml:space="preserve"> the occupation </w:t>
            </w:r>
            <w:r w:rsidRPr="00AE715A">
              <w:rPr>
                <w:rFonts w:asciiTheme="majorBidi" w:eastAsia="Times New Roman" w:hAnsiTheme="majorBidi" w:cstheme="majorBidi"/>
              </w:rPr>
              <w:t xml:space="preserve">will </w:t>
            </w:r>
            <w:r w:rsidR="00A51DFC" w:rsidRPr="00AE715A">
              <w:rPr>
                <w:rFonts w:asciiTheme="majorBidi" w:eastAsia="Times New Roman" w:hAnsiTheme="majorBidi" w:cstheme="majorBidi"/>
              </w:rPr>
              <w:t>decrease</w:t>
            </w:r>
            <w:r w:rsidR="00AE715A">
              <w:rPr>
                <w:rFonts w:asciiTheme="majorBidi" w:eastAsia="Times New Roman" w:hAnsiTheme="majorBidi" w:cstheme="majorBidi"/>
              </w:rPr>
              <w:t xml:space="preserve"> w</w:t>
            </w:r>
            <w:r w:rsidR="00AE715A" w:rsidRPr="00AE715A">
              <w:rPr>
                <w:rFonts w:asciiTheme="majorBidi" w:eastAsia="Times New Roman" w:hAnsiTheme="majorBidi" w:cstheme="majorBidi"/>
                <w:lang w:bidi="he-IL"/>
              </w:rPr>
              <w:t xml:space="preserve">ith time </w:t>
            </w:r>
            <w:r w:rsidR="00AE715A" w:rsidRPr="00AE715A">
              <w:rPr>
                <w:rFonts w:asciiTheme="majorBidi" w:eastAsia="Times New Roman" w:hAnsiTheme="majorBidi" w:cstheme="majorBidi"/>
              </w:rPr>
              <w:t xml:space="preserve"> (Wave 1)</w:t>
            </w:r>
          </w:p>
          <w:p w14:paraId="1F8ABA7D" w14:textId="77777777" w:rsidR="00230332" w:rsidRDefault="00230332" w:rsidP="00A51DFC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5DE796D8" w14:textId="116083B0" w:rsidR="00230332" w:rsidRDefault="00230332" w:rsidP="00A51DFC">
            <w:pPr>
              <w:shd w:val="clear" w:color="auto" w:fill="FFFFFF"/>
              <w:rPr>
                <w:rFonts w:asciiTheme="majorBidi" w:eastAsia="Times New Roman" w:hAnsiTheme="majorBidi" w:cstheme="majorBidi"/>
              </w:rPr>
            </w:pPr>
            <w:r w:rsidRPr="00226E46">
              <w:rPr>
                <w:rFonts w:asciiTheme="majorBidi" w:eastAsia="Times New Roman" w:hAnsiTheme="majorBidi" w:cstheme="majorBidi"/>
              </w:rPr>
              <w:t xml:space="preserve">During the past </w:t>
            </w:r>
            <w:r w:rsidRPr="009452ED">
              <w:rPr>
                <w:rFonts w:asciiTheme="majorBidi" w:eastAsia="Times New Roman" w:hAnsiTheme="majorBidi" w:cstheme="majorBidi"/>
                <w:i/>
                <w:iCs/>
              </w:rPr>
              <w:t>six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month </w:t>
            </w:r>
            <w:r w:rsidR="00CD7E62" w:rsidRPr="00AE715A">
              <w:rPr>
                <w:rFonts w:asciiTheme="majorBidi" w:eastAsia="Times New Roman" w:hAnsiTheme="majorBidi" w:cstheme="majorBidi"/>
                <w:lang w:bidi="he-IL"/>
              </w:rPr>
              <w:t xml:space="preserve"> that</w:t>
            </w:r>
            <w:r w:rsidR="00CD7E62" w:rsidRPr="00AE715A">
              <w:rPr>
                <w:rFonts w:asciiTheme="majorBidi" w:eastAsia="Times New Roman" w:hAnsiTheme="majorBidi" w:cstheme="majorBidi"/>
              </w:rPr>
              <w:t xml:space="preserve"> 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Israeli Jews</w:t>
            </w:r>
            <w:r w:rsidR="00CD7E62" w:rsidRPr="00AE715A">
              <w:rPr>
                <w:rFonts w:asciiTheme="majorBidi" w:eastAsia="Times New Roman" w:hAnsiTheme="majorBidi" w:cstheme="majorBidi"/>
              </w:rPr>
              <w:t>’ support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</w:t>
            </w:r>
            <w:r w:rsidR="00CD7E62">
              <w:rPr>
                <w:rFonts w:asciiTheme="majorBidi" w:eastAsia="Times New Roman" w:hAnsiTheme="majorBidi" w:cstheme="majorBidi"/>
              </w:rPr>
              <w:t>for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the occupation has decreased</w:t>
            </w:r>
            <w:r>
              <w:rPr>
                <w:rFonts w:asciiTheme="majorBidi" w:eastAsia="Times New Roman" w:hAnsiTheme="majorBidi" w:cstheme="majorBidi"/>
              </w:rPr>
              <w:t xml:space="preserve"> (Wave </w:t>
            </w:r>
            <w:r w:rsidR="009452ED">
              <w:rPr>
                <w:rFonts w:asciiTheme="majorBidi" w:eastAsia="Times New Roman" w:hAnsiTheme="majorBidi" w:cstheme="majorBidi"/>
              </w:rPr>
              <w:t>2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  <w:p w14:paraId="52DE1E8A" w14:textId="77777777" w:rsidR="009452ED" w:rsidRDefault="009452ED" w:rsidP="00A51DFC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06713DCB" w14:textId="39DC7246" w:rsidR="009452ED" w:rsidRPr="00226E46" w:rsidRDefault="009452ED" w:rsidP="00A51DFC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  <w:r w:rsidRPr="00226E46">
              <w:rPr>
                <w:rFonts w:asciiTheme="majorBidi" w:eastAsia="Times New Roman" w:hAnsiTheme="majorBidi" w:cstheme="majorBidi"/>
              </w:rPr>
              <w:t xml:space="preserve">During the past </w:t>
            </w:r>
            <w:r w:rsidRPr="009452ED">
              <w:rPr>
                <w:rFonts w:asciiTheme="majorBidi" w:eastAsia="Times New Roman" w:hAnsiTheme="majorBidi" w:cstheme="majorBidi"/>
                <w:i/>
                <w:iCs/>
              </w:rPr>
              <w:t>nine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month </w:t>
            </w:r>
            <w:r w:rsidR="00CD7E62" w:rsidRPr="00AE715A">
              <w:rPr>
                <w:rFonts w:asciiTheme="majorBidi" w:eastAsia="Times New Roman" w:hAnsiTheme="majorBidi" w:cstheme="majorBidi"/>
                <w:lang w:bidi="he-IL"/>
              </w:rPr>
              <w:t xml:space="preserve"> that</w:t>
            </w:r>
            <w:r w:rsidR="00CD7E62" w:rsidRPr="00AE715A">
              <w:rPr>
                <w:rFonts w:asciiTheme="majorBidi" w:eastAsia="Times New Roman" w:hAnsiTheme="majorBidi" w:cstheme="majorBidi"/>
              </w:rPr>
              <w:t xml:space="preserve"> 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Israeli Jews</w:t>
            </w:r>
            <w:r w:rsidR="00CD7E62" w:rsidRPr="00AE715A">
              <w:rPr>
                <w:rFonts w:asciiTheme="majorBidi" w:eastAsia="Times New Roman" w:hAnsiTheme="majorBidi" w:cstheme="majorBidi"/>
              </w:rPr>
              <w:t>’ support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</w:t>
            </w:r>
            <w:r w:rsidR="00CD7E62">
              <w:rPr>
                <w:rFonts w:asciiTheme="majorBidi" w:eastAsia="Times New Roman" w:hAnsiTheme="majorBidi" w:cstheme="majorBidi"/>
              </w:rPr>
              <w:t>for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the occupation has decreased</w:t>
            </w:r>
            <w:r>
              <w:rPr>
                <w:rFonts w:asciiTheme="majorBidi" w:eastAsia="Times New Roman" w:hAnsiTheme="majorBidi" w:cstheme="majorBidi"/>
              </w:rPr>
              <w:t xml:space="preserve"> (Wave 3)</w:t>
            </w:r>
          </w:p>
        </w:tc>
        <w:tc>
          <w:tcPr>
            <w:tcW w:w="1162" w:type="dxa"/>
          </w:tcPr>
          <w:p w14:paraId="415C3B42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A5A3AC1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28CC78B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DCFF9A3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EA8A966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77776F6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32B21648" w14:textId="77777777" w:rsidTr="001042ED">
        <w:trPr>
          <w:trHeight w:val="521"/>
        </w:trPr>
        <w:tc>
          <w:tcPr>
            <w:tcW w:w="3573" w:type="dxa"/>
            <w:vAlign w:val="center"/>
          </w:tcPr>
          <w:p w14:paraId="4732ADE5" w14:textId="31207D11" w:rsidR="00AE715A" w:rsidRDefault="00AE715A" w:rsidP="00AE715A">
            <w:pPr>
              <w:shd w:val="clear" w:color="auto" w:fill="FFFFFF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I expect that</w:t>
            </w:r>
            <w:r w:rsidR="00CD7E62">
              <w:rPr>
                <w:rFonts w:asciiTheme="majorBidi" w:eastAsia="Times New Roman" w:hAnsiTheme="majorBidi" w:cstheme="majorBidi"/>
              </w:rPr>
              <w:t xml:space="preserve"> with time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Israeli Jews </w:t>
            </w:r>
            <w:r w:rsidR="00CD7E62">
              <w:rPr>
                <w:rFonts w:asciiTheme="majorBidi" w:eastAsia="Times New Roman" w:hAnsiTheme="majorBidi" w:cstheme="majorBidi"/>
              </w:rPr>
              <w:t>will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become aware of </w:t>
            </w:r>
            <w:r w:rsidR="00CD7E62">
              <w:rPr>
                <w:rFonts w:asciiTheme="majorBidi" w:eastAsia="Times New Roman" w:hAnsiTheme="majorBidi" w:cstheme="majorBidi"/>
              </w:rPr>
              <w:t>the injustice they committed against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Palestinians</w:t>
            </w:r>
            <w:r>
              <w:rPr>
                <w:rFonts w:asciiTheme="majorBidi" w:eastAsia="Times New Roman" w:hAnsiTheme="majorBidi" w:cstheme="majorBidi"/>
              </w:rPr>
              <w:t xml:space="preserve"> (Wave 1)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5576BCB7" w14:textId="77777777" w:rsidR="00AE715A" w:rsidRDefault="00AE715A" w:rsidP="00A51DFC">
            <w:pPr>
              <w:shd w:val="clear" w:color="auto" w:fill="FFFFFF"/>
              <w:rPr>
                <w:rFonts w:asciiTheme="majorBidi" w:eastAsia="Times New Roman" w:hAnsiTheme="majorBidi" w:cstheme="majorBidi"/>
              </w:rPr>
            </w:pPr>
          </w:p>
          <w:p w14:paraId="0D1F0A2A" w14:textId="5AC8A03E" w:rsidR="00A51DFC" w:rsidRDefault="00A51DFC" w:rsidP="00A51DFC">
            <w:pPr>
              <w:shd w:val="clear" w:color="auto" w:fill="FFFFFF"/>
              <w:rPr>
                <w:rFonts w:asciiTheme="majorBidi" w:eastAsia="Times New Roman" w:hAnsiTheme="majorBidi" w:cstheme="majorBidi"/>
              </w:rPr>
            </w:pPr>
            <w:r w:rsidRPr="00226E46">
              <w:rPr>
                <w:rFonts w:asciiTheme="majorBidi" w:eastAsia="Times New Roman" w:hAnsiTheme="majorBidi" w:cstheme="majorBidi"/>
              </w:rPr>
              <w:t xml:space="preserve">During the past </w:t>
            </w:r>
            <w:r w:rsidRPr="009452ED">
              <w:rPr>
                <w:rFonts w:asciiTheme="majorBidi" w:eastAsia="Times New Roman" w:hAnsiTheme="majorBidi" w:cstheme="majorBidi"/>
                <w:i/>
                <w:iCs/>
              </w:rPr>
              <w:t>six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month</w:t>
            </w:r>
            <w:r w:rsidR="009452ED">
              <w:rPr>
                <w:rFonts w:asciiTheme="majorBidi" w:eastAsia="Times New Roman" w:hAnsiTheme="majorBidi" w:cstheme="majorBidi"/>
              </w:rPr>
              <w:t>s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Israeli Jews have bec</w:t>
            </w:r>
            <w:r w:rsidR="00CD7E62">
              <w:rPr>
                <w:rFonts w:asciiTheme="majorBidi" w:eastAsia="Times New Roman" w:hAnsiTheme="majorBidi" w:cstheme="majorBidi"/>
              </w:rPr>
              <w:t>o</w:t>
            </w:r>
            <w:r w:rsidRPr="00226E46">
              <w:rPr>
                <w:rFonts w:asciiTheme="majorBidi" w:eastAsia="Times New Roman" w:hAnsiTheme="majorBidi" w:cstheme="majorBidi"/>
              </w:rPr>
              <w:t xml:space="preserve">me </w:t>
            </w:r>
            <w:r w:rsidR="00CD7E62">
              <w:rPr>
                <w:rFonts w:asciiTheme="majorBidi" w:eastAsia="Times New Roman" w:hAnsiTheme="majorBidi" w:cstheme="majorBidi"/>
              </w:rPr>
              <w:t xml:space="preserve">aware 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of </w:t>
            </w:r>
            <w:r w:rsidR="00CD7E62">
              <w:rPr>
                <w:rFonts w:asciiTheme="majorBidi" w:eastAsia="Times New Roman" w:hAnsiTheme="majorBidi" w:cstheme="majorBidi"/>
              </w:rPr>
              <w:t>the injustice they committed against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Palestinians</w:t>
            </w:r>
            <w:r w:rsidR="00CD7E62">
              <w:rPr>
                <w:rFonts w:asciiTheme="majorBidi" w:eastAsia="Times New Roman" w:hAnsiTheme="majorBidi" w:cstheme="majorBidi"/>
              </w:rPr>
              <w:t xml:space="preserve"> </w:t>
            </w:r>
            <w:r w:rsidR="00230332">
              <w:rPr>
                <w:rFonts w:asciiTheme="majorBidi" w:eastAsia="Times New Roman" w:hAnsiTheme="majorBidi" w:cstheme="majorBidi"/>
              </w:rPr>
              <w:t>(Wave 2)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3D792C6F" w14:textId="6CAA79F6" w:rsidR="009452ED" w:rsidRDefault="009452ED" w:rsidP="00A51DFC">
            <w:pPr>
              <w:shd w:val="clear" w:color="auto" w:fill="FFFFFF"/>
              <w:rPr>
                <w:rFonts w:asciiTheme="majorBidi" w:eastAsia="Times New Roman" w:hAnsiTheme="majorBidi" w:cstheme="majorBidi"/>
              </w:rPr>
            </w:pPr>
          </w:p>
          <w:p w14:paraId="720DFD3F" w14:textId="4F31743F" w:rsidR="009452ED" w:rsidRPr="00590AD5" w:rsidRDefault="009452ED" w:rsidP="00590AD5">
            <w:pPr>
              <w:shd w:val="clear" w:color="auto" w:fill="FFFFFF"/>
              <w:rPr>
                <w:rFonts w:asciiTheme="majorBidi" w:eastAsia="Times New Roman" w:hAnsiTheme="majorBidi" w:cstheme="majorBidi"/>
              </w:rPr>
            </w:pPr>
            <w:r w:rsidRPr="00226E46">
              <w:rPr>
                <w:rFonts w:asciiTheme="majorBidi" w:eastAsia="Times New Roman" w:hAnsiTheme="majorBidi" w:cstheme="majorBidi"/>
              </w:rPr>
              <w:t xml:space="preserve">During the past 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nine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month</w:t>
            </w:r>
            <w:r>
              <w:rPr>
                <w:rFonts w:asciiTheme="majorBidi" w:eastAsia="Times New Roman" w:hAnsiTheme="majorBidi" w:cstheme="majorBidi"/>
              </w:rPr>
              <w:t>s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Israeli Jews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have bec</w:t>
            </w:r>
            <w:r w:rsidR="00CD7E62">
              <w:rPr>
                <w:rFonts w:asciiTheme="majorBidi" w:eastAsia="Times New Roman" w:hAnsiTheme="majorBidi" w:cstheme="majorBidi"/>
              </w:rPr>
              <w:t>o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me </w:t>
            </w:r>
            <w:r w:rsidR="00CD7E62">
              <w:rPr>
                <w:rFonts w:asciiTheme="majorBidi" w:eastAsia="Times New Roman" w:hAnsiTheme="majorBidi" w:cstheme="majorBidi"/>
              </w:rPr>
              <w:t xml:space="preserve">aware 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of </w:t>
            </w:r>
            <w:r w:rsidR="00CD7E62">
              <w:rPr>
                <w:rFonts w:asciiTheme="majorBidi" w:eastAsia="Times New Roman" w:hAnsiTheme="majorBidi" w:cstheme="majorBidi"/>
              </w:rPr>
              <w:t>the injustice they committed against</w:t>
            </w:r>
            <w:r w:rsidR="00CD7E62" w:rsidRPr="00226E46">
              <w:rPr>
                <w:rFonts w:asciiTheme="majorBidi" w:eastAsia="Times New Roman" w:hAnsiTheme="majorBidi" w:cstheme="majorBidi"/>
              </w:rPr>
              <w:t xml:space="preserve"> Palestinians</w:t>
            </w:r>
            <w:r w:rsidR="00CD7E62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(Wave 3)</w:t>
            </w:r>
          </w:p>
        </w:tc>
        <w:tc>
          <w:tcPr>
            <w:tcW w:w="1162" w:type="dxa"/>
          </w:tcPr>
          <w:p w14:paraId="1DB94244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72FDF3A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2939A93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39DBF75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5C6E557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A58FB6C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3C7043DA" w14:textId="77777777" w:rsidTr="001042ED">
        <w:trPr>
          <w:trHeight w:val="521"/>
        </w:trPr>
        <w:tc>
          <w:tcPr>
            <w:tcW w:w="3573" w:type="dxa"/>
            <w:vAlign w:val="center"/>
          </w:tcPr>
          <w:p w14:paraId="7627E571" w14:textId="4E4C9D66" w:rsidR="00AE715A" w:rsidRPr="009452ED" w:rsidRDefault="00AE715A" w:rsidP="00AE715A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I think that sooner or later </w:t>
            </w:r>
            <w:r w:rsidRPr="009452ED">
              <w:rPr>
                <w:rFonts w:asciiTheme="majorBidi" w:eastAsia="Times New Roman" w:hAnsiTheme="majorBidi" w:cstheme="majorBidi"/>
              </w:rPr>
              <w:t xml:space="preserve">Israeli Jews </w:t>
            </w:r>
            <w:r>
              <w:rPr>
                <w:rFonts w:asciiTheme="majorBidi" w:eastAsia="Times New Roman" w:hAnsiTheme="majorBidi" w:cstheme="majorBidi"/>
              </w:rPr>
              <w:t>will start</w:t>
            </w:r>
            <w:r w:rsidRPr="009452ED">
              <w:rPr>
                <w:rFonts w:asciiTheme="majorBidi" w:eastAsia="Times New Roman" w:hAnsiTheme="majorBidi" w:cstheme="majorBidi"/>
              </w:rPr>
              <w:t xml:space="preserve"> to change (positively) their </w:t>
            </w:r>
            <w:r w:rsidR="00590AD5">
              <w:rPr>
                <w:rFonts w:asciiTheme="majorBidi" w:eastAsia="Times New Roman" w:hAnsiTheme="majorBidi" w:cstheme="majorBidi"/>
              </w:rPr>
              <w:t xml:space="preserve">attitudes and </w:t>
            </w:r>
            <w:r w:rsidRPr="009452ED">
              <w:rPr>
                <w:rFonts w:asciiTheme="majorBidi" w:eastAsia="Times New Roman" w:hAnsiTheme="majorBidi" w:cstheme="majorBidi"/>
              </w:rPr>
              <w:t xml:space="preserve">stances </w:t>
            </w:r>
            <w:r>
              <w:rPr>
                <w:rFonts w:asciiTheme="majorBidi" w:eastAsia="Times New Roman" w:hAnsiTheme="majorBidi" w:cstheme="majorBidi"/>
              </w:rPr>
              <w:t>toward</w:t>
            </w:r>
            <w:r w:rsidRPr="009452ED">
              <w:rPr>
                <w:rFonts w:asciiTheme="majorBidi" w:eastAsia="Times New Roman" w:hAnsiTheme="majorBidi" w:cstheme="majorBidi"/>
              </w:rPr>
              <w:t xml:space="preserve"> Palestinians (Wave </w:t>
            </w:r>
            <w:r>
              <w:rPr>
                <w:rFonts w:asciiTheme="majorBidi" w:eastAsia="Times New Roman" w:hAnsiTheme="majorBidi" w:cstheme="majorBidi"/>
              </w:rPr>
              <w:t>1</w:t>
            </w:r>
            <w:r w:rsidRPr="009452ED">
              <w:rPr>
                <w:rFonts w:asciiTheme="majorBidi" w:eastAsia="Times New Roman" w:hAnsiTheme="majorBidi" w:cstheme="majorBidi"/>
              </w:rPr>
              <w:t>)</w:t>
            </w:r>
          </w:p>
          <w:p w14:paraId="2AF78EA4" w14:textId="77777777" w:rsidR="00AE715A" w:rsidRDefault="00AE715A" w:rsidP="00A51DFC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</w:rPr>
            </w:pPr>
          </w:p>
          <w:p w14:paraId="01C13B33" w14:textId="41F5E9A0" w:rsidR="00A51DFC" w:rsidRPr="009452ED" w:rsidRDefault="00A51DFC" w:rsidP="00A51DFC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</w:rPr>
            </w:pPr>
            <w:r w:rsidRPr="009452ED">
              <w:rPr>
                <w:rFonts w:asciiTheme="majorBidi" w:eastAsia="Times New Roman" w:hAnsiTheme="majorBidi" w:cstheme="majorBidi"/>
              </w:rPr>
              <w:t xml:space="preserve">During the </w:t>
            </w:r>
            <w:r w:rsidR="009452ED" w:rsidRPr="009452ED">
              <w:rPr>
                <w:rFonts w:asciiTheme="majorBidi" w:eastAsia="Times New Roman" w:hAnsiTheme="majorBidi" w:cstheme="majorBidi"/>
              </w:rPr>
              <w:t>past</w:t>
            </w:r>
            <w:r w:rsidRPr="009452ED">
              <w:rPr>
                <w:rFonts w:asciiTheme="majorBidi" w:eastAsia="Times New Roman" w:hAnsiTheme="majorBidi" w:cstheme="majorBidi"/>
              </w:rPr>
              <w:t xml:space="preserve"> </w:t>
            </w:r>
            <w:r w:rsidRPr="009452ED">
              <w:rPr>
                <w:rFonts w:asciiTheme="majorBidi" w:eastAsia="Times New Roman" w:hAnsiTheme="majorBidi" w:cstheme="majorBidi"/>
                <w:i/>
                <w:iCs/>
              </w:rPr>
              <w:t>six</w:t>
            </w:r>
            <w:r w:rsidRPr="009452ED">
              <w:rPr>
                <w:rFonts w:asciiTheme="majorBidi" w:eastAsia="Times New Roman" w:hAnsiTheme="majorBidi" w:cstheme="majorBidi"/>
              </w:rPr>
              <w:t xml:space="preserve"> month </w:t>
            </w:r>
            <w:r w:rsidR="009452ED" w:rsidRPr="009452ED">
              <w:rPr>
                <w:rFonts w:asciiTheme="majorBidi" w:eastAsia="Times New Roman" w:hAnsiTheme="majorBidi" w:cstheme="majorBidi"/>
              </w:rPr>
              <w:t xml:space="preserve">Israeli </w:t>
            </w:r>
            <w:r w:rsidRPr="009452ED">
              <w:rPr>
                <w:rFonts w:asciiTheme="majorBidi" w:eastAsia="Times New Roman" w:hAnsiTheme="majorBidi" w:cstheme="majorBidi"/>
              </w:rPr>
              <w:t>Jews have started to change</w:t>
            </w:r>
            <w:r w:rsidR="009452ED" w:rsidRPr="009452ED">
              <w:rPr>
                <w:rFonts w:asciiTheme="majorBidi" w:eastAsia="Times New Roman" w:hAnsiTheme="majorBidi" w:cstheme="majorBidi"/>
              </w:rPr>
              <w:t xml:space="preserve"> (positively)</w:t>
            </w:r>
            <w:r w:rsidRPr="009452ED">
              <w:rPr>
                <w:rFonts w:asciiTheme="majorBidi" w:eastAsia="Times New Roman" w:hAnsiTheme="majorBidi" w:cstheme="majorBidi"/>
              </w:rPr>
              <w:t xml:space="preserve"> their </w:t>
            </w:r>
            <w:r w:rsidR="00590AD5">
              <w:rPr>
                <w:rFonts w:asciiTheme="majorBidi" w:eastAsia="Times New Roman" w:hAnsiTheme="majorBidi" w:cstheme="majorBidi"/>
              </w:rPr>
              <w:t xml:space="preserve">attitudes and </w:t>
            </w:r>
            <w:r w:rsidRPr="009452ED">
              <w:rPr>
                <w:rFonts w:asciiTheme="majorBidi" w:eastAsia="Times New Roman" w:hAnsiTheme="majorBidi" w:cstheme="majorBidi"/>
              </w:rPr>
              <w:t xml:space="preserve">stances </w:t>
            </w:r>
            <w:r w:rsidR="00AE715A">
              <w:rPr>
                <w:rFonts w:asciiTheme="majorBidi" w:eastAsia="Times New Roman" w:hAnsiTheme="majorBidi" w:cstheme="majorBidi"/>
              </w:rPr>
              <w:t>toward</w:t>
            </w:r>
            <w:r w:rsidR="00AE715A" w:rsidRPr="009452ED">
              <w:rPr>
                <w:rFonts w:asciiTheme="majorBidi" w:eastAsia="Times New Roman" w:hAnsiTheme="majorBidi" w:cstheme="majorBidi"/>
              </w:rPr>
              <w:t xml:space="preserve"> </w:t>
            </w:r>
            <w:r w:rsidRPr="009452ED">
              <w:rPr>
                <w:rFonts w:asciiTheme="majorBidi" w:eastAsia="Times New Roman" w:hAnsiTheme="majorBidi" w:cstheme="majorBidi"/>
              </w:rPr>
              <w:t>Palestinians</w:t>
            </w:r>
            <w:r w:rsidR="009452ED" w:rsidRPr="009452ED">
              <w:rPr>
                <w:rFonts w:asciiTheme="majorBidi" w:eastAsia="Times New Roman" w:hAnsiTheme="majorBidi" w:cstheme="majorBidi"/>
              </w:rPr>
              <w:t xml:space="preserve"> (Wave 2)</w:t>
            </w:r>
          </w:p>
          <w:p w14:paraId="06540831" w14:textId="77777777" w:rsidR="009452ED" w:rsidRDefault="009452ED" w:rsidP="00A51DF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</w:rPr>
            </w:pPr>
          </w:p>
          <w:p w14:paraId="26490E1B" w14:textId="586BB3C6" w:rsidR="009452ED" w:rsidRPr="009452ED" w:rsidRDefault="009452ED" w:rsidP="00A51DF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</w:rPr>
            </w:pPr>
            <w:r w:rsidRPr="00226E46">
              <w:rPr>
                <w:rFonts w:asciiTheme="majorBidi" w:eastAsia="Times New Roman" w:hAnsiTheme="majorBidi" w:cstheme="majorBidi"/>
              </w:rPr>
              <w:t xml:space="preserve">During the </w:t>
            </w:r>
            <w:r>
              <w:rPr>
                <w:rFonts w:asciiTheme="majorBidi" w:eastAsia="Times New Roman" w:hAnsiTheme="majorBidi" w:cstheme="majorBidi"/>
              </w:rPr>
              <w:t>past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</w:t>
            </w:r>
            <w:r w:rsidRPr="009452ED">
              <w:rPr>
                <w:rFonts w:asciiTheme="majorBidi" w:eastAsia="Times New Roman" w:hAnsiTheme="majorBidi" w:cstheme="majorBidi"/>
                <w:i/>
                <w:iCs/>
              </w:rPr>
              <w:t>nine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month </w:t>
            </w:r>
            <w:r>
              <w:rPr>
                <w:rFonts w:asciiTheme="majorBidi" w:eastAsia="Times New Roman" w:hAnsiTheme="majorBidi" w:cstheme="majorBidi"/>
              </w:rPr>
              <w:t xml:space="preserve">Israeli </w:t>
            </w:r>
            <w:r w:rsidRPr="00226E46">
              <w:rPr>
                <w:rFonts w:asciiTheme="majorBidi" w:eastAsia="Times New Roman" w:hAnsiTheme="majorBidi" w:cstheme="majorBidi"/>
              </w:rPr>
              <w:t>Jews have started to change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226E46">
              <w:rPr>
                <w:rFonts w:asciiTheme="majorBidi" w:eastAsia="Times New Roman" w:hAnsiTheme="majorBidi" w:cstheme="majorBidi"/>
              </w:rPr>
              <w:t>(positively) their</w:t>
            </w:r>
            <w:r w:rsidR="00590AD5">
              <w:rPr>
                <w:rFonts w:asciiTheme="majorBidi" w:eastAsia="Times New Roman" w:hAnsiTheme="majorBidi" w:cstheme="majorBidi"/>
              </w:rPr>
              <w:t xml:space="preserve"> attitudes and</w:t>
            </w:r>
            <w:r w:rsidRPr="00226E46">
              <w:rPr>
                <w:rFonts w:asciiTheme="majorBidi" w:eastAsia="Times New Roman" w:hAnsiTheme="majorBidi" w:cstheme="majorBidi"/>
              </w:rPr>
              <w:t xml:space="preserve"> stances </w:t>
            </w:r>
            <w:r w:rsidR="00AE715A">
              <w:rPr>
                <w:rFonts w:asciiTheme="majorBidi" w:eastAsia="Times New Roman" w:hAnsiTheme="majorBidi" w:cstheme="majorBidi"/>
              </w:rPr>
              <w:t>toward</w:t>
            </w:r>
            <w:r w:rsidR="00AE715A" w:rsidRPr="009452ED">
              <w:rPr>
                <w:rFonts w:asciiTheme="majorBidi" w:eastAsia="Times New Roman" w:hAnsiTheme="majorBidi" w:cstheme="majorBidi"/>
              </w:rPr>
              <w:t xml:space="preserve"> </w:t>
            </w:r>
            <w:r w:rsidRPr="00226E46">
              <w:rPr>
                <w:rFonts w:asciiTheme="majorBidi" w:eastAsia="Times New Roman" w:hAnsiTheme="majorBidi" w:cstheme="majorBidi"/>
              </w:rPr>
              <w:t>Palestinians</w:t>
            </w:r>
            <w:r>
              <w:rPr>
                <w:rFonts w:asciiTheme="majorBidi" w:eastAsia="Times New Roman" w:hAnsiTheme="majorBidi" w:cstheme="majorBidi"/>
              </w:rPr>
              <w:t xml:space="preserve"> (Wave 3)</w:t>
            </w:r>
          </w:p>
        </w:tc>
        <w:tc>
          <w:tcPr>
            <w:tcW w:w="1162" w:type="dxa"/>
          </w:tcPr>
          <w:p w14:paraId="5BAEE0AC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EEE0F88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DD6C792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3B30CD8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700AE61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02EBF5E" w14:textId="77777777" w:rsidR="00A51DFC" w:rsidRPr="00226E46" w:rsidRDefault="00A51DFC" w:rsidP="00A51DF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226E46">
              <w:rPr>
                <w:rFonts w:asciiTheme="majorBidi" w:hAnsiTheme="majorBidi" w:cstheme="majorBidi"/>
              </w:rPr>
              <w:t>6</w:t>
            </w:r>
          </w:p>
        </w:tc>
      </w:tr>
    </w:tbl>
    <w:p w14:paraId="464A5CFB" w14:textId="77777777" w:rsidR="009452ED" w:rsidRDefault="009452ED" w:rsidP="009452ED">
      <w:pPr>
        <w:spacing w:after="60"/>
        <w:rPr>
          <w:rFonts w:asciiTheme="majorBidi" w:hAnsiTheme="majorBidi" w:cstheme="majorBidi"/>
          <w:b/>
          <w:bCs/>
        </w:rPr>
      </w:pPr>
      <w:bookmarkStart w:id="5" w:name="GrpEmo"/>
      <w:bookmarkEnd w:id="3"/>
      <w:bookmarkEnd w:id="4"/>
    </w:p>
    <w:p w14:paraId="02E49572" w14:textId="118DA537" w:rsidR="002D63DC" w:rsidRDefault="002D63DC" w:rsidP="009452ED">
      <w:pPr>
        <w:spacing w:after="60"/>
        <w:rPr>
          <w:rFonts w:asciiTheme="majorBidi" w:hAnsiTheme="majorBidi" w:cstheme="majorBidi"/>
          <w:b/>
          <w:bCs/>
        </w:rPr>
      </w:pPr>
    </w:p>
    <w:p w14:paraId="7AAB7314" w14:textId="6687BF1B" w:rsidR="00DA42AE" w:rsidRPr="00590AD5" w:rsidRDefault="00DA42AE" w:rsidP="00DA42AE">
      <w:pPr>
        <w:rPr>
          <w:rFonts w:asciiTheme="majorBidi" w:hAnsiTheme="majorBidi" w:cstheme="majorBidi"/>
          <w:b/>
          <w:u w:val="single"/>
        </w:rPr>
      </w:pPr>
      <w:bookmarkStart w:id="6" w:name="ILExp"/>
      <w:r w:rsidRPr="00590AD5">
        <w:rPr>
          <w:rFonts w:asciiTheme="majorBidi" w:hAnsiTheme="majorBidi" w:cstheme="majorBidi"/>
          <w:b/>
          <w:u w:val="single"/>
        </w:rPr>
        <w:t>Expectations from ingroup leadership</w:t>
      </w:r>
    </w:p>
    <w:p w14:paraId="00BB6952" w14:textId="67FAC81B" w:rsidR="00DA42AE" w:rsidRPr="00590AD5" w:rsidRDefault="00DA42AE" w:rsidP="00DA42AE">
      <w:pPr>
        <w:rPr>
          <w:rFonts w:asciiTheme="majorBidi" w:hAnsiTheme="majorBidi" w:cstheme="majorBidi"/>
          <w:bCs/>
          <w:i/>
          <w:iCs/>
        </w:rPr>
      </w:pPr>
      <w:r w:rsidRPr="00590AD5">
        <w:rPr>
          <w:rFonts w:asciiTheme="majorBidi" w:hAnsiTheme="majorBidi" w:cstheme="majorBidi"/>
          <w:bCs/>
          <w:i/>
          <w:iCs/>
        </w:rPr>
        <w:t>**Measure was included in Wave 1 only**</w:t>
      </w:r>
    </w:p>
    <w:bookmarkEnd w:id="6"/>
    <w:p w14:paraId="1E6AC5F2" w14:textId="77777777" w:rsidR="00DA42AE" w:rsidRDefault="00DA42AE" w:rsidP="00DA42AE">
      <w:pPr>
        <w:pStyle w:val="ListParagraph"/>
        <w:ind w:left="1080"/>
        <w:rPr>
          <w:rFonts w:ascii="Calibri" w:hAnsi="Calibri" w:cs="Calibri"/>
          <w:b/>
          <w:rtl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DA42AE" w:rsidRPr="005432F5" w14:paraId="3CC0A6AE" w14:textId="77777777" w:rsidTr="00DA42AE">
        <w:trPr>
          <w:trHeight w:val="521"/>
        </w:trPr>
        <w:tc>
          <w:tcPr>
            <w:tcW w:w="3573" w:type="dxa"/>
          </w:tcPr>
          <w:p w14:paraId="01389C2D" w14:textId="77777777" w:rsidR="00DA42AE" w:rsidRPr="00DA42AE" w:rsidRDefault="00DA42AE" w:rsidP="00DA42AE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DA42AE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73CC13DB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(1) </w:t>
            </w:r>
          </w:p>
          <w:p w14:paraId="7722AA86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>Not at all</w:t>
            </w:r>
          </w:p>
        </w:tc>
        <w:tc>
          <w:tcPr>
            <w:tcW w:w="1162" w:type="dxa"/>
          </w:tcPr>
          <w:p w14:paraId="07F4C6B4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(2) </w:t>
            </w:r>
          </w:p>
          <w:p w14:paraId="547789C8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>To almost no extent</w:t>
            </w:r>
          </w:p>
        </w:tc>
        <w:tc>
          <w:tcPr>
            <w:tcW w:w="1269" w:type="dxa"/>
          </w:tcPr>
          <w:p w14:paraId="08EDA5CF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(3) </w:t>
            </w:r>
          </w:p>
          <w:p w14:paraId="1FFEBC1C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>To a small extent</w:t>
            </w:r>
          </w:p>
        </w:tc>
        <w:tc>
          <w:tcPr>
            <w:tcW w:w="1322" w:type="dxa"/>
          </w:tcPr>
          <w:p w14:paraId="0A8343B5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(4) </w:t>
            </w:r>
          </w:p>
          <w:p w14:paraId="68C93FCF" w14:textId="42A5AA0B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To a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 extent</w:t>
            </w:r>
          </w:p>
        </w:tc>
        <w:tc>
          <w:tcPr>
            <w:tcW w:w="1162" w:type="dxa"/>
          </w:tcPr>
          <w:p w14:paraId="0BA1C5DD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(5) </w:t>
            </w:r>
          </w:p>
          <w:p w14:paraId="583064B5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>To a large extent</w:t>
            </w:r>
          </w:p>
        </w:tc>
        <w:tc>
          <w:tcPr>
            <w:tcW w:w="1215" w:type="dxa"/>
          </w:tcPr>
          <w:p w14:paraId="53946126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 xml:space="preserve">(6) </w:t>
            </w:r>
          </w:p>
          <w:p w14:paraId="7E5FD022" w14:textId="77777777" w:rsidR="00DA42AE" w:rsidRPr="00DA42AE" w:rsidRDefault="00DA42AE" w:rsidP="00DA42AE">
            <w:pPr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  <w:sz w:val="22"/>
                <w:szCs w:val="22"/>
              </w:rPr>
              <w:t>To a very large extent</w:t>
            </w:r>
          </w:p>
        </w:tc>
      </w:tr>
      <w:tr w:rsidR="00DA42AE" w:rsidRPr="005432F5" w14:paraId="31D77EA1" w14:textId="77777777" w:rsidTr="00DA42AE">
        <w:trPr>
          <w:trHeight w:val="521"/>
        </w:trPr>
        <w:tc>
          <w:tcPr>
            <w:tcW w:w="3573" w:type="dxa"/>
            <w:vAlign w:val="center"/>
          </w:tcPr>
          <w:p w14:paraId="45C744A4" w14:textId="77777777" w:rsidR="00DA42AE" w:rsidRPr="00D15433" w:rsidRDefault="00DA42AE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  <w:lang w:bidi="he-IL"/>
              </w:rPr>
              <w:t>I</w:t>
            </w:r>
            <w:r w:rsidRPr="00D15433">
              <w:rPr>
                <w:rFonts w:asciiTheme="majorBidi" w:hAnsiTheme="majorBidi" w:cstheme="majorBidi"/>
                <w:rtl/>
                <w:lang w:bidi="he-IL"/>
              </w:rPr>
              <w:t xml:space="preserve"> </w:t>
            </w:r>
            <w:r w:rsidRPr="00D15433">
              <w:rPr>
                <w:rFonts w:asciiTheme="majorBidi" w:hAnsiTheme="majorBidi" w:cstheme="majorBidi"/>
                <w:lang w:bidi="he-IL"/>
              </w:rPr>
              <w:t xml:space="preserve"> expect that </w:t>
            </w:r>
            <w:r w:rsidRPr="00D15433">
              <w:rPr>
                <w:rFonts w:asciiTheme="majorBidi" w:hAnsiTheme="majorBidi" w:cstheme="majorBidi"/>
              </w:rPr>
              <w:t>sooner or later, the Palestinian authority will end its cooperation with Israel</w:t>
            </w:r>
          </w:p>
        </w:tc>
        <w:tc>
          <w:tcPr>
            <w:tcW w:w="1162" w:type="dxa"/>
          </w:tcPr>
          <w:p w14:paraId="08A122D8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8C27516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712A4CF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1496E8B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922A010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0637048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6</w:t>
            </w:r>
          </w:p>
        </w:tc>
      </w:tr>
      <w:tr w:rsidR="00DA42AE" w:rsidRPr="005432F5" w14:paraId="307782C3" w14:textId="77777777" w:rsidTr="00DA42AE">
        <w:trPr>
          <w:trHeight w:val="521"/>
        </w:trPr>
        <w:tc>
          <w:tcPr>
            <w:tcW w:w="3573" w:type="dxa"/>
            <w:vAlign w:val="center"/>
          </w:tcPr>
          <w:p w14:paraId="3321C5B9" w14:textId="77777777" w:rsidR="00DA42AE" w:rsidRPr="00D15433" w:rsidRDefault="00DA42AE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I expect that the Palestinian authority will achieve an independent Palestinian state </w:t>
            </w:r>
          </w:p>
        </w:tc>
        <w:tc>
          <w:tcPr>
            <w:tcW w:w="1162" w:type="dxa"/>
          </w:tcPr>
          <w:p w14:paraId="31AB1EE1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CCC5AF5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6CA2BD8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500B1D7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6B38408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FDD1B93" w14:textId="77777777" w:rsidR="00DA42AE" w:rsidRPr="00DA42AE" w:rsidRDefault="00DA42AE" w:rsidP="00DA42AE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DA42AE">
              <w:rPr>
                <w:rFonts w:asciiTheme="majorBidi" w:hAnsiTheme="majorBidi" w:cstheme="majorBidi"/>
              </w:rPr>
              <w:t>6</w:t>
            </w:r>
          </w:p>
        </w:tc>
      </w:tr>
    </w:tbl>
    <w:p w14:paraId="0207F2CB" w14:textId="05FA17FD" w:rsidR="00DA42AE" w:rsidRDefault="00DA42AE" w:rsidP="009452ED">
      <w:pPr>
        <w:spacing w:after="60"/>
        <w:rPr>
          <w:rFonts w:asciiTheme="majorBidi" w:hAnsiTheme="majorBidi" w:cstheme="majorBidi"/>
          <w:b/>
          <w:bCs/>
        </w:rPr>
      </w:pPr>
    </w:p>
    <w:p w14:paraId="6676E7E7" w14:textId="77777777" w:rsidR="00DA42AE" w:rsidRDefault="00DA42AE" w:rsidP="009452ED">
      <w:pPr>
        <w:spacing w:after="60"/>
        <w:rPr>
          <w:rFonts w:asciiTheme="majorBidi" w:hAnsiTheme="majorBidi" w:cstheme="majorBidi"/>
          <w:b/>
          <w:bCs/>
        </w:rPr>
      </w:pPr>
    </w:p>
    <w:p w14:paraId="310F62FF" w14:textId="268A2F48" w:rsidR="002D63DC" w:rsidRPr="002D63DC" w:rsidRDefault="002D63DC" w:rsidP="00DA42AE">
      <w:pPr>
        <w:spacing w:after="60"/>
        <w:rPr>
          <w:rFonts w:asciiTheme="majorBidi" w:hAnsiTheme="majorBidi" w:cstheme="majorBidi"/>
          <w:b/>
          <w:bCs/>
          <w:u w:val="single"/>
        </w:rPr>
      </w:pPr>
      <w:r w:rsidRPr="002D63DC">
        <w:rPr>
          <w:rFonts w:asciiTheme="majorBidi" w:hAnsiTheme="majorBidi" w:cstheme="majorBidi"/>
          <w:b/>
          <w:bCs/>
          <w:u w:val="single"/>
        </w:rPr>
        <w:t>Perceived ingroup emotions</w:t>
      </w:r>
    </w:p>
    <w:p w14:paraId="0C1D562B" w14:textId="2CCB7CDC" w:rsidR="002D63DC" w:rsidRPr="002D63DC" w:rsidRDefault="002D63DC" w:rsidP="002D63DC">
      <w:pPr>
        <w:spacing w:after="60"/>
        <w:rPr>
          <w:rFonts w:asciiTheme="majorBidi" w:hAnsiTheme="majorBidi" w:cstheme="majorBidi"/>
        </w:rPr>
      </w:pPr>
      <w:r w:rsidRPr="00590AD5">
        <w:rPr>
          <w:rFonts w:asciiTheme="majorBidi" w:hAnsiTheme="majorBidi" w:cstheme="majorBidi"/>
        </w:rPr>
        <w:t>Wave 1: In the context of the Palestinian-Israeli conflict and the Israeli occupation, to what extent do you think Palestinian</w:t>
      </w:r>
      <w:r w:rsidR="00590AD5">
        <w:rPr>
          <w:rFonts w:asciiTheme="majorBidi" w:hAnsiTheme="majorBidi" w:cstheme="majorBidi"/>
        </w:rPr>
        <w:t>s in general</w:t>
      </w:r>
      <w:r w:rsidRPr="00590AD5">
        <w:rPr>
          <w:rFonts w:asciiTheme="majorBidi" w:hAnsiTheme="majorBidi" w:cstheme="majorBidi"/>
        </w:rPr>
        <w:t xml:space="preserve"> experience each of the following emotions</w:t>
      </w:r>
    </w:p>
    <w:p w14:paraId="331D74F9" w14:textId="77777777" w:rsidR="002D63DC" w:rsidRDefault="002D63DC" w:rsidP="009452ED">
      <w:pPr>
        <w:spacing w:after="60"/>
        <w:rPr>
          <w:rFonts w:asciiTheme="majorBidi" w:hAnsiTheme="majorBidi" w:cstheme="majorBidi"/>
        </w:rPr>
      </w:pPr>
    </w:p>
    <w:p w14:paraId="76C62A5F" w14:textId="14680AA7" w:rsidR="00B75F65" w:rsidRDefault="002D63DC" w:rsidP="009452ED">
      <w:pPr>
        <w:spacing w:after="60"/>
        <w:rPr>
          <w:rFonts w:asciiTheme="majorBidi" w:hAnsiTheme="majorBidi" w:cstheme="majorBidi"/>
        </w:rPr>
      </w:pPr>
      <w:r w:rsidRPr="002D63DC">
        <w:rPr>
          <w:rFonts w:asciiTheme="majorBidi" w:hAnsiTheme="majorBidi" w:cstheme="majorBidi"/>
        </w:rPr>
        <w:t xml:space="preserve">Wave 2: </w:t>
      </w:r>
      <w:r w:rsidR="00A51DFC" w:rsidRPr="002D63DC">
        <w:rPr>
          <w:rFonts w:asciiTheme="majorBidi" w:hAnsiTheme="majorBidi" w:cstheme="majorBidi"/>
        </w:rPr>
        <w:t>In the context of the recent escalation in the West Bank, t</w:t>
      </w:r>
      <w:r w:rsidR="003D20B9" w:rsidRPr="002D63DC">
        <w:rPr>
          <w:rFonts w:asciiTheme="majorBidi" w:hAnsiTheme="majorBidi" w:cstheme="majorBidi"/>
        </w:rPr>
        <w:t>o what extent do you think Palestinian</w:t>
      </w:r>
      <w:r w:rsidRPr="002D63DC">
        <w:rPr>
          <w:rFonts w:asciiTheme="majorBidi" w:hAnsiTheme="majorBidi" w:cstheme="majorBidi"/>
        </w:rPr>
        <w:t>s</w:t>
      </w:r>
      <w:r w:rsidR="00590AD5">
        <w:rPr>
          <w:rFonts w:asciiTheme="majorBidi" w:hAnsiTheme="majorBidi" w:cstheme="majorBidi"/>
        </w:rPr>
        <w:t xml:space="preserve"> in general</w:t>
      </w:r>
      <w:r w:rsidRPr="002D63DC">
        <w:rPr>
          <w:rFonts w:asciiTheme="majorBidi" w:hAnsiTheme="majorBidi" w:cstheme="majorBidi"/>
        </w:rPr>
        <w:t xml:space="preserve"> experience each of</w:t>
      </w:r>
      <w:r w:rsidR="003D20B9" w:rsidRPr="002D63DC">
        <w:rPr>
          <w:rFonts w:asciiTheme="majorBidi" w:hAnsiTheme="majorBidi" w:cstheme="majorBidi"/>
        </w:rPr>
        <w:t xml:space="preserve"> the following</w:t>
      </w:r>
      <w:r w:rsidRPr="002D63DC">
        <w:rPr>
          <w:rFonts w:asciiTheme="majorBidi" w:hAnsiTheme="majorBidi" w:cstheme="majorBidi"/>
        </w:rPr>
        <w:t xml:space="preserve"> emotions</w:t>
      </w:r>
    </w:p>
    <w:p w14:paraId="3F60A49D" w14:textId="7997ED9A" w:rsidR="002D63DC" w:rsidRDefault="002D63DC" w:rsidP="009452ED">
      <w:pPr>
        <w:spacing w:after="60"/>
        <w:rPr>
          <w:rFonts w:asciiTheme="majorBidi" w:hAnsiTheme="majorBidi" w:cstheme="majorBidi"/>
        </w:rPr>
      </w:pPr>
    </w:p>
    <w:p w14:paraId="54833397" w14:textId="6AB3ACA9" w:rsidR="002D63DC" w:rsidRPr="002D63DC" w:rsidRDefault="002D63DC" w:rsidP="002D63DC">
      <w:pPr>
        <w:spacing w:after="60"/>
        <w:rPr>
          <w:rFonts w:asciiTheme="majorBidi" w:hAnsiTheme="majorBidi" w:cstheme="majorBidi"/>
        </w:rPr>
      </w:pPr>
      <w:r w:rsidRPr="002D63DC">
        <w:rPr>
          <w:rFonts w:asciiTheme="majorBidi" w:hAnsiTheme="majorBidi" w:cstheme="majorBidi"/>
        </w:rPr>
        <w:t xml:space="preserve">Wave </w:t>
      </w:r>
      <w:r>
        <w:rPr>
          <w:rFonts w:asciiTheme="majorBidi" w:hAnsiTheme="majorBidi" w:cstheme="majorBidi"/>
        </w:rPr>
        <w:t>3</w:t>
      </w:r>
      <w:r w:rsidRPr="002D63DC">
        <w:rPr>
          <w:rFonts w:asciiTheme="majorBidi" w:hAnsiTheme="majorBidi" w:cstheme="majorBidi"/>
        </w:rPr>
        <w:t xml:space="preserve">: </w:t>
      </w:r>
      <w:r w:rsidR="00590AD5" w:rsidRPr="00590AD5">
        <w:rPr>
          <w:rFonts w:asciiTheme="majorBidi" w:hAnsiTheme="majorBidi" w:cstheme="majorBidi"/>
        </w:rPr>
        <w:t>In the context of the Palestinian-Israeli conflict and the Israeli occupation, to what extent do you think Palestinian</w:t>
      </w:r>
      <w:r w:rsidR="00590AD5">
        <w:rPr>
          <w:rFonts w:asciiTheme="majorBidi" w:hAnsiTheme="majorBidi" w:cstheme="majorBidi"/>
        </w:rPr>
        <w:t xml:space="preserve">s in general </w:t>
      </w:r>
      <w:r w:rsidR="00590AD5" w:rsidRPr="00590AD5">
        <w:rPr>
          <w:rFonts w:asciiTheme="majorBidi" w:hAnsiTheme="majorBidi" w:cstheme="majorBidi"/>
        </w:rPr>
        <w:t>experience each of the following emotions</w:t>
      </w:r>
    </w:p>
    <w:p w14:paraId="06215EC0" w14:textId="77777777" w:rsidR="00A51DFC" w:rsidRPr="00CC1375" w:rsidRDefault="00A51DFC" w:rsidP="00245C46">
      <w:pPr>
        <w:spacing w:after="60"/>
        <w:rPr>
          <w:rFonts w:asciiTheme="majorBidi" w:hAnsiTheme="majorBidi" w:cstheme="majorBidi"/>
          <w:b/>
          <w:bCs/>
          <w:rtl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A51DFC" w:rsidRPr="00CC1375" w14:paraId="168A728C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bookmarkEnd w:id="5"/>
          <w:p w14:paraId="493C99AE" w14:textId="4E829146" w:rsidR="00A51DFC" w:rsidRPr="00CC1375" w:rsidRDefault="002D63DC" w:rsidP="006955E5">
            <w:pPr>
              <w:tabs>
                <w:tab w:val="left" w:pos="76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lestinians feel…</w:t>
            </w:r>
          </w:p>
        </w:tc>
        <w:tc>
          <w:tcPr>
            <w:tcW w:w="1162" w:type="dxa"/>
          </w:tcPr>
          <w:p w14:paraId="34E08F50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25E6C781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218078BB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58A461BE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35469EA0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140297A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458426DB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79D36B02" w14:textId="7367D1CC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2D63DC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3EBD288F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79C9C119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4C01E367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7F7DC20D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A51DFC" w:rsidRPr="00CC1375" w14:paraId="385DC187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58592838" w14:textId="77777777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Anger towards Israeli Jews</w:t>
            </w:r>
          </w:p>
        </w:tc>
        <w:tc>
          <w:tcPr>
            <w:tcW w:w="1162" w:type="dxa"/>
          </w:tcPr>
          <w:p w14:paraId="6F68D17F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339D73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D025056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CD10101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92076AD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D75B997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6D20C40C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FD6328E" w14:textId="77777777" w:rsidR="00A51DFC" w:rsidRPr="00D15433" w:rsidRDefault="00A51DFC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atred towards Israeli Jews</w:t>
            </w:r>
          </w:p>
        </w:tc>
        <w:tc>
          <w:tcPr>
            <w:tcW w:w="1162" w:type="dxa"/>
          </w:tcPr>
          <w:p w14:paraId="575E5B9C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9ED4A69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F4C76B5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372F26B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BCAC5AA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D0DFFF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3A83B517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1D0DF819" w14:textId="77777777" w:rsidR="00A51DFC" w:rsidRPr="00D15433" w:rsidRDefault="00A51DFC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Anger toward the Israeli occupation. </w:t>
            </w:r>
          </w:p>
        </w:tc>
        <w:tc>
          <w:tcPr>
            <w:tcW w:w="1162" w:type="dxa"/>
          </w:tcPr>
          <w:p w14:paraId="3BF394C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A9E5009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6712B47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E9643F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5BA60A1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A19CABE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4865ACCE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69C6F391" w14:textId="77777777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Contempt towards Israeli Jews</w:t>
            </w:r>
          </w:p>
        </w:tc>
        <w:tc>
          <w:tcPr>
            <w:tcW w:w="1162" w:type="dxa"/>
          </w:tcPr>
          <w:p w14:paraId="107AF512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8185C86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9A2683B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6857A5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9B2824A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03D3D4F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3B8B3CA4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FA34203" w14:textId="77777777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Anger towards the Palestinian authority</w:t>
            </w:r>
          </w:p>
        </w:tc>
        <w:tc>
          <w:tcPr>
            <w:tcW w:w="1162" w:type="dxa"/>
          </w:tcPr>
          <w:p w14:paraId="352859E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80D2969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BFA9A14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7F5D18D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C74D15B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89086AB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3CF43656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67A23658" w14:textId="77777777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Despair about ending the occupation</w:t>
            </w:r>
          </w:p>
        </w:tc>
        <w:tc>
          <w:tcPr>
            <w:tcW w:w="1162" w:type="dxa"/>
          </w:tcPr>
          <w:p w14:paraId="550BB4D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D25AB5E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92C1A6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BFCBDEC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A0EF9E7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B95CD5C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25D8A6F1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FD55B14" w14:textId="77777777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ope for ending the</w:t>
            </w:r>
            <w:r w:rsidRPr="00D15433">
              <w:rPr>
                <w:rFonts w:asciiTheme="majorBidi" w:hAnsiTheme="majorBidi" w:cstheme="majorBidi"/>
                <w:lang w:bidi="he-IL"/>
              </w:rPr>
              <w:t xml:space="preserve"> occupation</w:t>
            </w:r>
          </w:p>
        </w:tc>
        <w:tc>
          <w:tcPr>
            <w:tcW w:w="1162" w:type="dxa"/>
          </w:tcPr>
          <w:p w14:paraId="3714064D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6429184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2D52AC1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6D5F1A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8A353DA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CD4AC09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628516F6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38944F2" w14:textId="32AB07EA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Fear of political p</w:t>
            </w:r>
            <w:r w:rsidR="00D72A52">
              <w:rPr>
                <w:rFonts w:asciiTheme="majorBidi" w:hAnsiTheme="majorBidi" w:cstheme="majorBidi"/>
              </w:rPr>
              <w:t>er</w:t>
            </w:r>
            <w:r w:rsidRPr="00D15433">
              <w:rPr>
                <w:rFonts w:asciiTheme="majorBidi" w:hAnsiTheme="majorBidi" w:cstheme="majorBidi"/>
              </w:rPr>
              <w:t xml:space="preserve">secution. </w:t>
            </w:r>
            <w:r w:rsidRPr="00D15433">
              <w:rPr>
                <w:rFonts w:asciiTheme="majorBidi" w:hAnsiTheme="majorBidi" w:cstheme="majorBidi"/>
                <w:rtl/>
              </w:rPr>
              <w:t xml:space="preserve">  </w:t>
            </w:r>
          </w:p>
        </w:tc>
        <w:tc>
          <w:tcPr>
            <w:tcW w:w="1162" w:type="dxa"/>
          </w:tcPr>
          <w:p w14:paraId="44269FC7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8CC610C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3B3D555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50C252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DF9113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7166DF4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77BE2036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26CEB5BC" w14:textId="77777777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umiliation as a result of the Israeli occupation practices</w:t>
            </w:r>
          </w:p>
        </w:tc>
        <w:tc>
          <w:tcPr>
            <w:tcW w:w="1162" w:type="dxa"/>
          </w:tcPr>
          <w:p w14:paraId="631EA305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960D9B9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38D5F0F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184758C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19E776B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7580B81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37A14F54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53E6BB57" w14:textId="77777777" w:rsidR="00A51DFC" w:rsidRPr="00D15433" w:rsidRDefault="00A51D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Some people feel guilty about some of the violent resistance actions carried out by Palestinians.  To what extend do you think they feel guilt about such actions?</w:t>
            </w:r>
          </w:p>
        </w:tc>
        <w:tc>
          <w:tcPr>
            <w:tcW w:w="1162" w:type="dxa"/>
          </w:tcPr>
          <w:p w14:paraId="55ADDF0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A521B5D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AF07004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50609E4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3B651C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46B68D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F708D0" w:rsidRPr="00CC1375" w14:paraId="0BC80E61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D928281" w14:textId="286F9F6B" w:rsidR="00F708D0" w:rsidRDefault="00F708D0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Hope for coexistence between Palestinians and Jewish Israelis </w:t>
            </w:r>
          </w:p>
          <w:p w14:paraId="5D4393A7" w14:textId="77777777" w:rsidR="00D15433" w:rsidRPr="00D15433" w:rsidRDefault="00D15433" w:rsidP="00D15433">
            <w:pPr>
              <w:rPr>
                <w:rFonts w:asciiTheme="majorBidi" w:hAnsiTheme="majorBidi" w:cstheme="majorBidi"/>
              </w:rPr>
            </w:pPr>
          </w:p>
          <w:p w14:paraId="426D19D7" w14:textId="78A57789" w:rsidR="00F708D0" w:rsidRPr="00D15433" w:rsidRDefault="00F708D0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**Item was added in Wave 2 &amp; 3**</w:t>
            </w:r>
          </w:p>
        </w:tc>
        <w:tc>
          <w:tcPr>
            <w:tcW w:w="1162" w:type="dxa"/>
          </w:tcPr>
          <w:p w14:paraId="6E851C27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395F636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B133AC7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BC2B0DF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70826EB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EC9B8EC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F708D0" w:rsidRPr="00CC1375" w14:paraId="554D3B1B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1AC56C80" w14:textId="048447F6" w:rsidR="00F708D0" w:rsidRDefault="00F708D0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Fear of being subject to assault by the Israeli army</w:t>
            </w:r>
          </w:p>
          <w:p w14:paraId="61C9571F" w14:textId="77777777" w:rsidR="00D15433" w:rsidRPr="00D15433" w:rsidRDefault="00D15433" w:rsidP="00D15433">
            <w:pPr>
              <w:rPr>
                <w:rFonts w:asciiTheme="majorBidi" w:hAnsiTheme="majorBidi" w:cstheme="majorBidi"/>
              </w:rPr>
            </w:pPr>
          </w:p>
          <w:p w14:paraId="14DC4E25" w14:textId="22E0391A" w:rsidR="00F708D0" w:rsidRPr="00D15433" w:rsidRDefault="00F708D0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**Item was added in Wave 2 &amp; 3**</w:t>
            </w:r>
          </w:p>
        </w:tc>
        <w:tc>
          <w:tcPr>
            <w:tcW w:w="1162" w:type="dxa"/>
          </w:tcPr>
          <w:p w14:paraId="62AEB00A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2A45E3A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6BFB4CE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3882598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916FB21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1AD02B2" w14:textId="77777777" w:rsidR="00F708D0" w:rsidRPr="00CC1375" w:rsidRDefault="00F708D0" w:rsidP="00F708D0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7330E8C2" w14:textId="77777777" w:rsidR="002752B0" w:rsidRPr="00CC1375" w:rsidRDefault="002752B0" w:rsidP="00245C46">
      <w:pPr>
        <w:rPr>
          <w:rFonts w:asciiTheme="majorBidi" w:hAnsiTheme="majorBidi" w:cstheme="majorBidi"/>
          <w:b/>
          <w:bCs/>
          <w:color w:val="FF0000"/>
          <w:u w:val="single"/>
          <w:rtl/>
        </w:rPr>
      </w:pPr>
    </w:p>
    <w:p w14:paraId="23F66F14" w14:textId="77777777" w:rsidR="009E344A" w:rsidRPr="00CC1375" w:rsidRDefault="009E344A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73BB355B" w14:textId="77777777" w:rsidR="00756049" w:rsidRPr="00756049" w:rsidRDefault="00756049" w:rsidP="00245C46">
      <w:pPr>
        <w:rPr>
          <w:rFonts w:asciiTheme="majorBidi" w:hAnsiTheme="majorBidi" w:cstheme="majorBidi"/>
          <w:b/>
          <w:bCs/>
          <w:u w:val="single"/>
          <w:shd w:val="clear" w:color="auto" w:fill="FFFFFF"/>
          <w:lang w:bidi="ar-JO"/>
        </w:rPr>
      </w:pPr>
      <w:r w:rsidRPr="00756049">
        <w:rPr>
          <w:rFonts w:asciiTheme="majorBidi" w:hAnsiTheme="majorBidi" w:cstheme="majorBidi"/>
          <w:b/>
          <w:bCs/>
          <w:u w:val="single"/>
          <w:shd w:val="clear" w:color="auto" w:fill="FFFFFF"/>
          <w:lang w:bidi="ar-JO"/>
        </w:rPr>
        <w:t xml:space="preserve">Realistic and symbolic threat </w:t>
      </w:r>
    </w:p>
    <w:p w14:paraId="6706D6AC" w14:textId="37A5EE7E" w:rsidR="00893D8C" w:rsidRPr="00756049" w:rsidRDefault="00286529" w:rsidP="00245C46">
      <w:pPr>
        <w:rPr>
          <w:rFonts w:asciiTheme="majorBidi" w:hAnsiTheme="majorBidi" w:cstheme="majorBidi"/>
          <w:shd w:val="clear" w:color="auto" w:fill="FFFFFF"/>
          <w:rtl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  <w:lang w:bidi="ar-JO"/>
        </w:rPr>
        <w:t xml:space="preserve">To what extent do you agree with the following sentences regarding </w:t>
      </w:r>
      <w:r w:rsidR="00756049" w:rsidRPr="00756049">
        <w:rPr>
          <w:rFonts w:asciiTheme="majorBidi" w:hAnsiTheme="majorBidi" w:cstheme="majorBidi"/>
          <w:shd w:val="clear" w:color="auto" w:fill="FFFFFF"/>
          <w:lang w:bidi="ar-JO"/>
        </w:rPr>
        <w:t>48 Arabs</w:t>
      </w:r>
      <w:r w:rsidRPr="00756049">
        <w:rPr>
          <w:rFonts w:asciiTheme="majorBidi" w:hAnsiTheme="majorBidi" w:cstheme="majorBidi"/>
          <w:shd w:val="clear" w:color="auto" w:fill="FFFFFF"/>
          <w:lang w:bidi="ar-JO"/>
        </w:rPr>
        <w:t xml:space="preserve"> (1=not at all, 6=to a very large extent). </w:t>
      </w:r>
    </w:p>
    <w:p w14:paraId="0C66812B" w14:textId="3CE685E1" w:rsidR="00893D8C" w:rsidRPr="00756049" w:rsidRDefault="00A1186A" w:rsidP="0042369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  <w:shd w:val="clear" w:color="auto" w:fill="FFFFFF"/>
        </w:rPr>
        <w:t>In general there is resemblances</w:t>
      </w:r>
      <w:r w:rsidR="00756049" w:rsidRPr="00756049">
        <w:rPr>
          <w:rFonts w:asciiTheme="majorBidi" w:hAnsiTheme="majorBidi" w:cstheme="majorBidi"/>
          <w:shd w:val="clear" w:color="auto" w:fill="FFFFFF"/>
        </w:rPr>
        <w:t xml:space="preserve"> in</w:t>
      </w:r>
      <w:r w:rsidRPr="00756049">
        <w:rPr>
          <w:rFonts w:asciiTheme="majorBidi" w:hAnsiTheme="majorBidi" w:cstheme="majorBidi"/>
          <w:shd w:val="clear" w:color="auto" w:fill="FFFFFF"/>
        </w:rPr>
        <w:t xml:space="preserve"> traditions between </w:t>
      </w:r>
      <w:r w:rsidR="00756049">
        <w:rPr>
          <w:rFonts w:asciiTheme="majorBidi" w:hAnsiTheme="majorBidi" w:cstheme="majorBidi"/>
          <w:shd w:val="clear" w:color="auto" w:fill="FFFFFF"/>
        </w:rPr>
        <w:t xml:space="preserve">48 </w:t>
      </w:r>
      <w:r w:rsidRPr="00756049">
        <w:rPr>
          <w:rFonts w:asciiTheme="majorBidi" w:hAnsiTheme="majorBidi" w:cstheme="majorBidi"/>
          <w:shd w:val="clear" w:color="auto" w:fill="FFFFFF"/>
        </w:rPr>
        <w:t xml:space="preserve">Arabs and Jews in Israel. </w:t>
      </w:r>
    </w:p>
    <w:p w14:paraId="53760BB0" w14:textId="2C8E7671" w:rsidR="00893D8C" w:rsidRPr="00756049" w:rsidRDefault="00756049" w:rsidP="0042369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  <w:shd w:val="clear" w:color="auto" w:fill="FFFFFF"/>
        </w:rPr>
        <w:t>48</w:t>
      </w:r>
      <w:r w:rsidR="002958E0" w:rsidRPr="00756049">
        <w:rPr>
          <w:rFonts w:asciiTheme="majorBidi" w:hAnsiTheme="majorBidi" w:cstheme="majorBidi"/>
          <w:shd w:val="clear" w:color="auto" w:fill="FFFFFF"/>
        </w:rPr>
        <w:t xml:space="preserve"> </w:t>
      </w:r>
      <w:r w:rsidR="008D427B" w:rsidRPr="00756049">
        <w:rPr>
          <w:rFonts w:asciiTheme="majorBidi" w:hAnsiTheme="majorBidi" w:cstheme="majorBidi"/>
          <w:shd w:val="clear" w:color="auto" w:fill="FFFFFF"/>
        </w:rPr>
        <w:t>A</w:t>
      </w:r>
      <w:r w:rsidR="002958E0" w:rsidRPr="00756049">
        <w:rPr>
          <w:rFonts w:asciiTheme="majorBidi" w:hAnsiTheme="majorBidi" w:cstheme="majorBidi"/>
          <w:shd w:val="clear" w:color="auto" w:fill="FFFFFF"/>
        </w:rPr>
        <w:t>rabs are responsible for cultural regressions</w:t>
      </w:r>
      <w:r w:rsidRPr="00756049">
        <w:rPr>
          <w:rFonts w:asciiTheme="majorBidi" w:hAnsiTheme="majorBidi" w:cstheme="majorBidi"/>
          <w:shd w:val="clear" w:color="auto" w:fill="FFFFFF"/>
        </w:rPr>
        <w:t>’(Arab or Palestinian culture)</w:t>
      </w:r>
      <w:r w:rsidR="002958E0" w:rsidRPr="00756049">
        <w:rPr>
          <w:rFonts w:asciiTheme="majorBidi" w:hAnsiTheme="majorBidi" w:cstheme="majorBidi"/>
          <w:shd w:val="clear" w:color="auto" w:fill="FFFFFF"/>
        </w:rPr>
        <w:t xml:space="preserve">. </w:t>
      </w:r>
    </w:p>
    <w:p w14:paraId="72AB3A33" w14:textId="79B4DD9A" w:rsidR="00893D8C" w:rsidRPr="00756049" w:rsidRDefault="00756049" w:rsidP="0042369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  <w:shd w:val="clear" w:color="auto" w:fill="FFFFFF"/>
        </w:rPr>
        <w:t>48</w:t>
      </w:r>
      <w:r w:rsidR="001135F4" w:rsidRPr="00756049">
        <w:rPr>
          <w:rFonts w:asciiTheme="majorBidi" w:hAnsiTheme="majorBidi" w:cstheme="majorBidi"/>
          <w:shd w:val="clear" w:color="auto" w:fill="FFFFFF"/>
        </w:rPr>
        <w:t xml:space="preserve"> </w:t>
      </w:r>
      <w:r w:rsidR="008D427B" w:rsidRPr="00756049">
        <w:rPr>
          <w:rFonts w:asciiTheme="majorBidi" w:hAnsiTheme="majorBidi" w:cstheme="majorBidi"/>
          <w:shd w:val="clear" w:color="auto" w:fill="FFFFFF"/>
        </w:rPr>
        <w:t>A</w:t>
      </w:r>
      <w:r w:rsidR="001135F4" w:rsidRPr="00756049">
        <w:rPr>
          <w:rFonts w:asciiTheme="majorBidi" w:hAnsiTheme="majorBidi" w:cstheme="majorBidi"/>
          <w:shd w:val="clear" w:color="auto" w:fill="FFFFFF"/>
        </w:rPr>
        <w:t xml:space="preserve">rabs use up all the local resources on the expense of Jews </w:t>
      </w:r>
    </w:p>
    <w:p w14:paraId="2DE49982" w14:textId="2697C387" w:rsidR="00893D8C" w:rsidRPr="00756049" w:rsidRDefault="00756049" w:rsidP="00423691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  <w:shd w:val="clear" w:color="auto" w:fill="FFFFFF"/>
        </w:rPr>
        <w:t>48</w:t>
      </w:r>
      <w:r w:rsidR="001135F4" w:rsidRPr="00756049">
        <w:rPr>
          <w:rFonts w:asciiTheme="majorBidi" w:hAnsiTheme="majorBidi" w:cstheme="majorBidi"/>
          <w:shd w:val="clear" w:color="auto" w:fill="FFFFFF"/>
        </w:rPr>
        <w:t xml:space="preserve"> </w:t>
      </w:r>
      <w:r w:rsidR="008D427B" w:rsidRPr="00756049">
        <w:rPr>
          <w:rFonts w:asciiTheme="majorBidi" w:hAnsiTheme="majorBidi" w:cstheme="majorBidi"/>
          <w:shd w:val="clear" w:color="auto" w:fill="FFFFFF"/>
        </w:rPr>
        <w:t>A</w:t>
      </w:r>
      <w:r w:rsidR="001135F4" w:rsidRPr="00756049">
        <w:rPr>
          <w:rFonts w:asciiTheme="majorBidi" w:hAnsiTheme="majorBidi" w:cstheme="majorBidi"/>
          <w:shd w:val="clear" w:color="auto" w:fill="FFFFFF"/>
        </w:rPr>
        <w:t xml:space="preserve">rabs pose a threat </w:t>
      </w:r>
      <w:r w:rsidRPr="00756049">
        <w:rPr>
          <w:rFonts w:asciiTheme="majorBidi" w:hAnsiTheme="majorBidi" w:cstheme="majorBidi"/>
          <w:shd w:val="clear" w:color="auto" w:fill="FFFFFF"/>
        </w:rPr>
        <w:t>to</w:t>
      </w:r>
      <w:r w:rsidR="001135F4" w:rsidRPr="00756049">
        <w:rPr>
          <w:rFonts w:asciiTheme="majorBidi" w:hAnsiTheme="majorBidi" w:cstheme="majorBidi"/>
          <w:shd w:val="clear" w:color="auto" w:fill="FFFFFF"/>
        </w:rPr>
        <w:t xml:space="preserve"> the safety of Palestinians in the west bank </w:t>
      </w:r>
    </w:p>
    <w:p w14:paraId="3EB2B112" w14:textId="72AAEB31" w:rsidR="00893D8C" w:rsidRDefault="00893D8C" w:rsidP="00245C46">
      <w:pPr>
        <w:rPr>
          <w:rFonts w:asciiTheme="majorBidi" w:hAnsiTheme="majorBidi" w:cstheme="majorBidi"/>
          <w:highlight w:val="magenta"/>
        </w:rPr>
      </w:pPr>
    </w:p>
    <w:p w14:paraId="3856042B" w14:textId="77777777" w:rsidR="00676871" w:rsidRDefault="00676871" w:rsidP="00245C46">
      <w:pPr>
        <w:rPr>
          <w:rFonts w:asciiTheme="majorBidi" w:hAnsiTheme="majorBidi" w:cstheme="majorBidi"/>
          <w:b/>
          <w:bCs/>
          <w:color w:val="222222"/>
          <w:u w:val="single"/>
          <w:shd w:val="clear" w:color="auto" w:fill="FFFFFF"/>
        </w:rPr>
      </w:pPr>
    </w:p>
    <w:p w14:paraId="220DAA91" w14:textId="0CAF3377" w:rsidR="00756049" w:rsidRPr="00756049" w:rsidRDefault="00756049" w:rsidP="00245C46">
      <w:pPr>
        <w:rPr>
          <w:rFonts w:asciiTheme="majorBidi" w:hAnsiTheme="majorBidi" w:cstheme="majorBidi"/>
          <w:b/>
          <w:bCs/>
          <w:highlight w:val="magenta"/>
          <w:u w:val="single"/>
          <w:rtl/>
        </w:rPr>
      </w:pPr>
      <w:r w:rsidRPr="00756049">
        <w:rPr>
          <w:rFonts w:asciiTheme="majorBidi" w:hAnsiTheme="majorBidi" w:cstheme="majorBidi"/>
          <w:b/>
          <w:bCs/>
          <w:color w:val="222222"/>
          <w:u w:val="single"/>
          <w:shd w:val="clear" w:color="auto" w:fill="FFFFFF"/>
        </w:rPr>
        <w:t>Essentialism</w:t>
      </w:r>
    </w:p>
    <w:p w14:paraId="01718E5C" w14:textId="3584FD73" w:rsidR="00F75C73" w:rsidRPr="00756049" w:rsidRDefault="00F75C73" w:rsidP="00423691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hd w:val="clear" w:color="auto" w:fill="FFFFFF"/>
          <w:rtl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  <w:lang w:bidi="ar-JO"/>
        </w:rPr>
        <w:t xml:space="preserve">To what extent do you agree with the following sentences (1=not at all, 6=to a very large extent). </w:t>
      </w:r>
    </w:p>
    <w:p w14:paraId="5E425D05" w14:textId="5417197A" w:rsidR="00893D8C" w:rsidRPr="00756049" w:rsidRDefault="00FB1CE1" w:rsidP="00423691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  <w:shd w:val="clear" w:color="auto" w:fill="FFFFFF"/>
        </w:rPr>
        <w:t xml:space="preserve">If you identify with a certain social group, you cannot identify with another. </w:t>
      </w:r>
    </w:p>
    <w:p w14:paraId="32F7674D" w14:textId="4D3190A9" w:rsidR="00893D8C" w:rsidRPr="00756049" w:rsidRDefault="00FB1CE1" w:rsidP="00423691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  <w:shd w:val="clear" w:color="auto" w:fill="FFFFFF"/>
        </w:rPr>
        <w:t xml:space="preserve">There are different types of social groups and you can categorize them simply and clearly. </w:t>
      </w:r>
    </w:p>
    <w:p w14:paraId="19C777FC" w14:textId="77777777" w:rsidR="00893D8C" w:rsidRPr="00CC1375" w:rsidRDefault="00893D8C" w:rsidP="00245C46">
      <w:pPr>
        <w:rPr>
          <w:rFonts w:asciiTheme="majorBidi" w:hAnsiTheme="majorBidi" w:cstheme="majorBidi"/>
          <w:rtl/>
        </w:rPr>
      </w:pPr>
    </w:p>
    <w:p w14:paraId="05AECFD4" w14:textId="77777777" w:rsidR="00676871" w:rsidRDefault="00676871" w:rsidP="002D63DC">
      <w:pPr>
        <w:spacing w:after="120"/>
        <w:rPr>
          <w:rFonts w:asciiTheme="majorBidi" w:hAnsiTheme="majorBidi" w:cstheme="majorBidi"/>
          <w:b/>
          <w:u w:val="single"/>
        </w:rPr>
      </w:pPr>
    </w:p>
    <w:p w14:paraId="215FFFEA" w14:textId="56EAB857" w:rsidR="00A51DFC" w:rsidRPr="002D63DC" w:rsidRDefault="002D63DC" w:rsidP="002D63DC">
      <w:pPr>
        <w:spacing w:after="120"/>
        <w:rPr>
          <w:rFonts w:asciiTheme="majorBidi" w:hAnsiTheme="majorBidi" w:cstheme="majorBidi"/>
          <w:b/>
          <w:u w:val="single"/>
        </w:rPr>
      </w:pPr>
      <w:r w:rsidRPr="002D63DC">
        <w:rPr>
          <w:rFonts w:asciiTheme="majorBidi" w:hAnsiTheme="majorBidi" w:cstheme="majorBidi"/>
          <w:b/>
          <w:u w:val="single"/>
        </w:rPr>
        <w:t>Basic needs</w:t>
      </w:r>
    </w:p>
    <w:p w14:paraId="31D11BC2" w14:textId="7F5CACD9" w:rsidR="00A51DFC" w:rsidRPr="002D63DC" w:rsidRDefault="00A51DFC" w:rsidP="00A51DFC">
      <w:pPr>
        <w:spacing w:after="120"/>
        <w:ind w:left="360"/>
        <w:rPr>
          <w:rFonts w:asciiTheme="majorBidi" w:hAnsiTheme="majorBidi" w:cstheme="majorBidi"/>
          <w:bCs/>
        </w:rPr>
      </w:pPr>
      <w:r w:rsidRPr="002D63DC">
        <w:rPr>
          <w:rFonts w:asciiTheme="majorBidi" w:hAnsiTheme="majorBidi" w:cstheme="majorBidi"/>
          <w:bCs/>
        </w:rPr>
        <w:t>How satisfied are you with the following things?</w:t>
      </w: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A51DFC" w:rsidRPr="00CC1375" w14:paraId="7B47B47B" w14:textId="77777777" w:rsidTr="006955E5">
        <w:trPr>
          <w:trHeight w:val="521"/>
          <w:jc w:val="center"/>
        </w:trPr>
        <w:tc>
          <w:tcPr>
            <w:tcW w:w="3573" w:type="dxa"/>
          </w:tcPr>
          <w:p w14:paraId="3E22BF36" w14:textId="77777777" w:rsidR="00A51DFC" w:rsidRPr="00CC1375" w:rsidRDefault="00A51DFC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62" w:type="dxa"/>
          </w:tcPr>
          <w:p w14:paraId="560E5D5F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0020EECA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0A7576BB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57589204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7BE68080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54DCB658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324C33F3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3071ACEC" w14:textId="7000FB05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590AD5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1403A3B1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6AAB7B7D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4FAD6178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49812A7C" w14:textId="77777777" w:rsidR="00A51DFC" w:rsidRPr="00CC1375" w:rsidRDefault="00A51D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A51DFC" w:rsidRPr="00CC1375" w14:paraId="76E021CA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8E3BFEF" w14:textId="77777777" w:rsidR="00A51DFC" w:rsidRPr="00D15433" w:rsidRDefault="00A51DFC" w:rsidP="00D15433">
            <w:pPr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 xml:space="preserve">The amount of sleep you get to feel refreshed </w:t>
            </w:r>
          </w:p>
        </w:tc>
        <w:tc>
          <w:tcPr>
            <w:tcW w:w="1162" w:type="dxa"/>
          </w:tcPr>
          <w:p w14:paraId="2446E102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E32D182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E9C4285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BB0971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0A0749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6A4AF27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6C73F5DA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F7D2C2F" w14:textId="77777777" w:rsidR="00A51DFC" w:rsidRPr="00D15433" w:rsidRDefault="00A51DFC" w:rsidP="00D15433">
            <w:pPr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 xml:space="preserve">Overall physical strength </w:t>
            </w:r>
          </w:p>
        </w:tc>
        <w:tc>
          <w:tcPr>
            <w:tcW w:w="1162" w:type="dxa"/>
          </w:tcPr>
          <w:p w14:paraId="5014CCD5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902E557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F250BE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B4679D5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9BC9CD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3D9FAB6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2951D574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7AB8EF4" w14:textId="77777777" w:rsidR="00A51DFC" w:rsidRPr="00D15433" w:rsidRDefault="00A51DFC" w:rsidP="00D15433">
            <w:pPr>
              <w:rPr>
                <w:rFonts w:asciiTheme="majorBidi" w:hAnsiTheme="majorBidi" w:cstheme="majorBidi"/>
                <w:b/>
                <w:bCs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 xml:space="preserve">Access to health services </w:t>
            </w:r>
          </w:p>
        </w:tc>
        <w:tc>
          <w:tcPr>
            <w:tcW w:w="1162" w:type="dxa"/>
          </w:tcPr>
          <w:p w14:paraId="4B97E9B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DED67AC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7AEFDB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F47185C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57E6FF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E994752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06F5139D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4376939D" w14:textId="77777777" w:rsidR="00A51DFC" w:rsidRPr="00D15433" w:rsidRDefault="00A51DFC" w:rsidP="00D15433">
            <w:pPr>
              <w:rPr>
                <w:rFonts w:asciiTheme="majorBidi" w:hAnsiTheme="majorBidi" w:cstheme="majorBidi"/>
                <w:b/>
                <w:bCs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Socio-economic condition</w:t>
            </w:r>
          </w:p>
        </w:tc>
        <w:tc>
          <w:tcPr>
            <w:tcW w:w="1162" w:type="dxa"/>
          </w:tcPr>
          <w:p w14:paraId="3709CB06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DBE689E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CC03B28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5AA4B7E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11EF213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B397974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A51DFC" w:rsidRPr="00CC1375" w14:paraId="7F0D83D2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2FE1D0F" w14:textId="77777777" w:rsidR="00A51DFC" w:rsidRPr="00D15433" w:rsidRDefault="00A51DFC" w:rsidP="00D15433">
            <w:pPr>
              <w:spacing w:before="60" w:after="60"/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Physical safety (from occupation) </w:t>
            </w:r>
          </w:p>
        </w:tc>
        <w:tc>
          <w:tcPr>
            <w:tcW w:w="1162" w:type="dxa"/>
          </w:tcPr>
          <w:p w14:paraId="69AD67F4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C79F73D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E0EAE10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438598F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0D069D7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6791AFF" w14:textId="77777777" w:rsidR="00A51DFC" w:rsidRPr="00CC1375" w:rsidRDefault="00A51D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70CDAEFC" w14:textId="77777777" w:rsidR="00893D8C" w:rsidRPr="00CC1375" w:rsidRDefault="00893D8C" w:rsidP="00245C46">
      <w:pPr>
        <w:rPr>
          <w:rFonts w:asciiTheme="majorBidi" w:hAnsiTheme="majorBidi" w:cstheme="majorBidi"/>
          <w:color w:val="1F3864" w:themeColor="accent5" w:themeShade="80"/>
        </w:rPr>
      </w:pPr>
    </w:p>
    <w:p w14:paraId="40810107" w14:textId="77777777" w:rsidR="002D63DC" w:rsidRDefault="002D63DC" w:rsidP="004740FC">
      <w:pPr>
        <w:spacing w:after="120"/>
        <w:rPr>
          <w:rFonts w:asciiTheme="majorBidi" w:hAnsiTheme="majorBidi" w:cstheme="majorBidi"/>
          <w:b/>
          <w:bCs/>
          <w:u w:val="single"/>
        </w:rPr>
      </w:pPr>
    </w:p>
    <w:p w14:paraId="0B4765A5" w14:textId="77777777" w:rsidR="00676871" w:rsidRDefault="00676871" w:rsidP="004740FC">
      <w:pPr>
        <w:spacing w:after="120"/>
        <w:rPr>
          <w:rFonts w:asciiTheme="majorBidi" w:hAnsiTheme="majorBidi" w:cstheme="majorBidi"/>
          <w:b/>
          <w:bCs/>
          <w:u w:val="single"/>
        </w:rPr>
      </w:pPr>
    </w:p>
    <w:p w14:paraId="0F421927" w14:textId="4D132BFB" w:rsidR="002D63DC" w:rsidRPr="002D63DC" w:rsidRDefault="002D63DC" w:rsidP="004740FC">
      <w:pPr>
        <w:spacing w:after="120"/>
        <w:rPr>
          <w:rFonts w:asciiTheme="majorBidi" w:hAnsiTheme="majorBidi" w:cstheme="majorBidi"/>
          <w:b/>
          <w:bCs/>
          <w:u w:val="single"/>
        </w:rPr>
      </w:pPr>
      <w:r w:rsidRPr="002D63DC">
        <w:rPr>
          <w:rFonts w:asciiTheme="majorBidi" w:hAnsiTheme="majorBidi" w:cstheme="majorBidi"/>
          <w:b/>
          <w:bCs/>
          <w:u w:val="single"/>
        </w:rPr>
        <w:t>Motivation for emotions</w:t>
      </w:r>
    </w:p>
    <w:p w14:paraId="30970A35" w14:textId="55328C6D" w:rsidR="004740FC" w:rsidRPr="002D63DC" w:rsidRDefault="004740FC" w:rsidP="004740FC">
      <w:pPr>
        <w:spacing w:after="120"/>
        <w:rPr>
          <w:rFonts w:asciiTheme="majorBidi" w:hAnsiTheme="majorBidi" w:cstheme="majorBidi"/>
        </w:rPr>
      </w:pPr>
      <w:r w:rsidRPr="002D63DC">
        <w:rPr>
          <w:rFonts w:asciiTheme="majorBidi" w:hAnsiTheme="majorBidi" w:cstheme="majorBidi"/>
        </w:rPr>
        <w:t>Imagine you could have perfect control over your emotions. To what extent would you want to feel the following emotions?</w:t>
      </w: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4740FC" w:rsidRPr="00CC1375" w14:paraId="199314A9" w14:textId="77777777" w:rsidTr="006955E5">
        <w:trPr>
          <w:trHeight w:val="521"/>
          <w:jc w:val="center"/>
        </w:trPr>
        <w:tc>
          <w:tcPr>
            <w:tcW w:w="3573" w:type="dxa"/>
          </w:tcPr>
          <w:p w14:paraId="2D6F5006" w14:textId="5DFA0765" w:rsidR="004740FC" w:rsidRPr="00CC1375" w:rsidRDefault="004740FC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  <w:t>I want to feel..</w:t>
            </w:r>
          </w:p>
        </w:tc>
        <w:tc>
          <w:tcPr>
            <w:tcW w:w="1162" w:type="dxa"/>
          </w:tcPr>
          <w:p w14:paraId="225DB592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000B6F25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51B38E65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706A9C1F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44F43A29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8681C1F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7D0BBA4F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45F75BDD" w14:textId="54A02EDD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2D63DC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3D8C0E2B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41085C24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78C3A6B8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04DFD24A" w14:textId="77777777" w:rsidR="004740FC" w:rsidRPr="00CC1375" w:rsidRDefault="004740FC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4740FC" w:rsidRPr="00CC1375" w14:paraId="3627C97A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A8C5E94" w14:textId="2314FE36" w:rsidR="004740FC" w:rsidRPr="00D15433" w:rsidRDefault="004740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ope for ending the occupation</w:t>
            </w:r>
          </w:p>
        </w:tc>
        <w:tc>
          <w:tcPr>
            <w:tcW w:w="1162" w:type="dxa"/>
          </w:tcPr>
          <w:p w14:paraId="36151CAC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2F9C235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29C4F49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19A69CD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BD9C5D8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C87F0A5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4740FC" w:rsidRPr="00CC1375" w14:paraId="600A6222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2F691793" w14:textId="320D27A9" w:rsidR="004740FC" w:rsidRPr="00D15433" w:rsidRDefault="004740FC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Hope for coexistence between Palestinians and Jewish Israelis</w:t>
            </w:r>
          </w:p>
        </w:tc>
        <w:tc>
          <w:tcPr>
            <w:tcW w:w="1162" w:type="dxa"/>
          </w:tcPr>
          <w:p w14:paraId="6DBA3C77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CAE87CF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E9CDD4C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2E2A94B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C855F51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3A65B53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4740FC" w:rsidRPr="00CC1375" w14:paraId="5E368F80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9638A2C" w14:textId="77777777" w:rsidR="004740FC" w:rsidRPr="00D15433" w:rsidRDefault="004740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Anger or more anger about the occupation</w:t>
            </w:r>
          </w:p>
        </w:tc>
        <w:tc>
          <w:tcPr>
            <w:tcW w:w="1162" w:type="dxa"/>
          </w:tcPr>
          <w:p w14:paraId="4AB868F7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F9FA14D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9FBCB15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BAAC2BD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0FDABE5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EB844DC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4740FC" w:rsidRPr="00CC1375" w14:paraId="748F60AF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6E2C0AB2" w14:textId="77777777" w:rsidR="004740FC" w:rsidRPr="00D15433" w:rsidRDefault="004740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Anger or more anger towards Jewish Israelis </w:t>
            </w:r>
          </w:p>
        </w:tc>
        <w:tc>
          <w:tcPr>
            <w:tcW w:w="1162" w:type="dxa"/>
          </w:tcPr>
          <w:p w14:paraId="2AA34FC4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637EAD8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A3935BD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FCF6243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1F96C93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8C6FAC7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4740FC" w:rsidRPr="00CC1375" w14:paraId="5AFFC16A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B7D02D9" w14:textId="77777777" w:rsidR="004740FC" w:rsidRPr="00D15433" w:rsidRDefault="004740F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Pride of the Palestinian people</w:t>
            </w:r>
          </w:p>
        </w:tc>
        <w:tc>
          <w:tcPr>
            <w:tcW w:w="1162" w:type="dxa"/>
          </w:tcPr>
          <w:p w14:paraId="45E3209D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5670273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BD5C055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2404C73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7C1D43B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1F7D052" w14:textId="77777777" w:rsidR="004740FC" w:rsidRPr="00CC1375" w:rsidRDefault="004740F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6FBFEA93" w14:textId="77777777" w:rsidR="004740FC" w:rsidRPr="00CC1375" w:rsidRDefault="004740FC" w:rsidP="00245C46">
      <w:pPr>
        <w:pStyle w:val="ListParagraph"/>
        <w:rPr>
          <w:rFonts w:asciiTheme="majorBidi" w:hAnsiTheme="majorBidi" w:cstheme="majorBidi"/>
          <w:color w:val="1F3864" w:themeColor="accent5" w:themeShade="80"/>
          <w:rtl/>
        </w:rPr>
      </w:pPr>
    </w:p>
    <w:p w14:paraId="3418CB90" w14:textId="77777777" w:rsidR="00893D8C" w:rsidRPr="00CC1375" w:rsidRDefault="00893D8C" w:rsidP="00245C46">
      <w:pPr>
        <w:pStyle w:val="ListParagraph"/>
        <w:rPr>
          <w:rFonts w:asciiTheme="majorBidi" w:hAnsiTheme="majorBidi" w:cstheme="majorBidi"/>
          <w:color w:val="1F3864" w:themeColor="accent5" w:themeShade="80"/>
        </w:rPr>
      </w:pPr>
    </w:p>
    <w:p w14:paraId="53F58BCC" w14:textId="72E469C2" w:rsidR="002D63DC" w:rsidRPr="002D63DC" w:rsidRDefault="002D63DC" w:rsidP="00245C46">
      <w:pPr>
        <w:rPr>
          <w:rFonts w:asciiTheme="majorBidi" w:hAnsiTheme="majorBidi" w:cstheme="majorBidi"/>
          <w:b/>
          <w:bCs/>
          <w:u w:val="single"/>
          <w:lang w:bidi="ar-JO"/>
        </w:rPr>
      </w:pPr>
      <w:bookmarkStart w:id="7" w:name="Desp"/>
      <w:r w:rsidRPr="002D63DC">
        <w:rPr>
          <w:rFonts w:asciiTheme="majorBidi" w:hAnsiTheme="majorBidi" w:cstheme="majorBidi"/>
          <w:b/>
          <w:bCs/>
          <w:u w:val="single"/>
          <w:lang w:bidi="ar-JO"/>
        </w:rPr>
        <w:t xml:space="preserve">Short-term hope and hopelessness </w:t>
      </w:r>
    </w:p>
    <w:p w14:paraId="1BB372BA" w14:textId="0D0F2767" w:rsidR="00FC32CA" w:rsidRPr="002D63DC" w:rsidRDefault="00FC1F5D" w:rsidP="00245C46">
      <w:pPr>
        <w:rPr>
          <w:rFonts w:asciiTheme="majorBidi" w:hAnsiTheme="majorBidi" w:cstheme="majorBidi"/>
          <w:lang w:bidi="ar-JO"/>
        </w:rPr>
      </w:pPr>
      <w:r w:rsidRPr="002D63DC">
        <w:rPr>
          <w:rFonts w:asciiTheme="majorBidi" w:hAnsiTheme="majorBidi" w:cstheme="majorBidi"/>
          <w:lang w:bidi="ar-JO"/>
        </w:rPr>
        <w:t>To what extent do you agree with the following</w:t>
      </w:r>
    </w:p>
    <w:tbl>
      <w:tblPr>
        <w:tblStyle w:val="TableGrid"/>
        <w:tblpPr w:leftFromText="180" w:rightFromText="180" w:vertAnchor="text" w:horzAnchor="margin" w:tblpXSpec="center" w:tblpY="196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411BBA" w:rsidRPr="00CC1375" w14:paraId="70C8A7DA" w14:textId="77777777" w:rsidTr="00166264">
        <w:trPr>
          <w:trHeight w:val="521"/>
        </w:trPr>
        <w:tc>
          <w:tcPr>
            <w:tcW w:w="3573" w:type="dxa"/>
          </w:tcPr>
          <w:p w14:paraId="38DD8680" w14:textId="77777777" w:rsidR="00411BBA" w:rsidRPr="00CC1375" w:rsidRDefault="00411BBA" w:rsidP="00411BBA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710CEDC3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5FB55CB6" w14:textId="180A3413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73B3821D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1E1CEBBE" w14:textId="48938699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287F29DA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D540B2E" w14:textId="31756A56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5D1E1A80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7C3DE6AF" w14:textId="66EB9696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5F5C932D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3C694F0" w14:textId="7D86FD16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5455C4C6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54523503" w14:textId="796AB199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166264" w:rsidRPr="00CC1375" w14:paraId="2B396D27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5CDC4862" w14:textId="178A368B" w:rsidR="00166264" w:rsidRPr="00D15433" w:rsidRDefault="00516A15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I do not think there is</w:t>
            </w:r>
            <w:r w:rsidR="00166264" w:rsidRPr="00D15433">
              <w:rPr>
                <w:rFonts w:asciiTheme="majorBidi" w:hAnsiTheme="majorBidi" w:cstheme="majorBidi"/>
              </w:rPr>
              <w:t xml:space="preserve"> </w:t>
            </w:r>
            <w:r w:rsidRPr="00D15433">
              <w:rPr>
                <w:rFonts w:asciiTheme="majorBidi" w:hAnsiTheme="majorBidi" w:cstheme="majorBidi"/>
              </w:rPr>
              <w:t>a</w:t>
            </w:r>
            <w:r w:rsidR="00166264" w:rsidRPr="00D15433">
              <w:rPr>
                <w:rFonts w:asciiTheme="majorBidi" w:hAnsiTheme="majorBidi" w:cstheme="majorBidi"/>
              </w:rPr>
              <w:t xml:space="preserve"> chance that the occupation will end in the near future</w:t>
            </w:r>
          </w:p>
        </w:tc>
        <w:tc>
          <w:tcPr>
            <w:tcW w:w="1162" w:type="dxa"/>
          </w:tcPr>
          <w:p w14:paraId="09D1D0EA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1485768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F4E05AC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F3C8FF8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16BF9EE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65FFB54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643E581C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551D4E61" w14:textId="33E2012F" w:rsidR="00166264" w:rsidRPr="00D15433" w:rsidRDefault="00166264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I </w:t>
            </w:r>
            <w:r w:rsidR="00516A15" w:rsidRPr="00D15433">
              <w:rPr>
                <w:rFonts w:asciiTheme="majorBidi" w:hAnsiTheme="majorBidi" w:cstheme="majorBidi"/>
              </w:rPr>
              <w:t>imagine that the coming few years will bring more tragedies on the Palestinian people</w:t>
            </w:r>
          </w:p>
        </w:tc>
        <w:tc>
          <w:tcPr>
            <w:tcW w:w="1162" w:type="dxa"/>
          </w:tcPr>
          <w:p w14:paraId="6054B794" w14:textId="56B9A221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D138887" w14:textId="2A8DA382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1695BC3" w14:textId="16C682B4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1F234F0" w14:textId="5890EA03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3E5A0A5" w14:textId="4A6E5EE3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B50C263" w14:textId="073B169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709FB4D9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46C705A9" w14:textId="77777777" w:rsidR="00166264" w:rsidRPr="00D15433" w:rsidRDefault="00166264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I foresee signs of improvement in the Palestinian situation in the near future. </w:t>
            </w:r>
          </w:p>
        </w:tc>
        <w:tc>
          <w:tcPr>
            <w:tcW w:w="1162" w:type="dxa"/>
          </w:tcPr>
          <w:p w14:paraId="5C30F5EA" w14:textId="245EAA8C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D5703D3" w14:textId="5EC18C95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E3A8C1E" w14:textId="423B1429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71E4C44" w14:textId="6F812F2D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0609FCD" w14:textId="49FBB9B9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5DF3FCE" w14:textId="5910C918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2D63DC" w:rsidRPr="00CC1375" w14:paraId="1006558F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562A5569" w14:textId="6409459E" w:rsidR="002D63DC" w:rsidRPr="00D15433" w:rsidRDefault="002D63DC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I </w:t>
            </w:r>
            <w:r w:rsidR="000B1429" w:rsidRPr="00D15433">
              <w:rPr>
                <w:rFonts w:asciiTheme="majorBidi" w:hAnsiTheme="majorBidi" w:cstheme="majorBidi"/>
              </w:rPr>
              <w:t xml:space="preserve">think that </w:t>
            </w:r>
            <w:r w:rsidR="00411BBA" w:rsidRPr="00D15433">
              <w:rPr>
                <w:rFonts w:asciiTheme="majorBidi" w:hAnsiTheme="majorBidi" w:cstheme="majorBidi"/>
              </w:rPr>
              <w:t>the onset</w:t>
            </w:r>
            <w:r w:rsidR="000B1429" w:rsidRPr="00D15433">
              <w:rPr>
                <w:rFonts w:asciiTheme="majorBidi" w:hAnsiTheme="majorBidi" w:cstheme="majorBidi"/>
              </w:rPr>
              <w:t xml:space="preserve"> of </w:t>
            </w:r>
            <w:r w:rsidR="00411BBA" w:rsidRPr="00D15433">
              <w:rPr>
                <w:rFonts w:asciiTheme="majorBidi" w:hAnsiTheme="majorBidi" w:cstheme="majorBidi"/>
              </w:rPr>
              <w:t>the</w:t>
            </w:r>
            <w:r w:rsidR="000B1429" w:rsidRPr="00D15433">
              <w:rPr>
                <w:rFonts w:asciiTheme="majorBidi" w:hAnsiTheme="majorBidi" w:cstheme="majorBidi"/>
              </w:rPr>
              <w:t xml:space="preserve"> occupation </w:t>
            </w:r>
            <w:r w:rsidR="00411BBA" w:rsidRPr="00D15433">
              <w:rPr>
                <w:rFonts w:asciiTheme="majorBidi" w:hAnsiTheme="majorBidi" w:cstheme="majorBidi"/>
              </w:rPr>
              <w:t xml:space="preserve">dismantlement </w:t>
            </w:r>
            <w:r w:rsidR="000B1429" w:rsidRPr="00D15433">
              <w:rPr>
                <w:rFonts w:asciiTheme="majorBidi" w:hAnsiTheme="majorBidi" w:cstheme="majorBidi"/>
              </w:rPr>
              <w:t>is possible in the near future</w:t>
            </w:r>
          </w:p>
        </w:tc>
        <w:tc>
          <w:tcPr>
            <w:tcW w:w="1162" w:type="dxa"/>
          </w:tcPr>
          <w:p w14:paraId="311B6E98" w14:textId="15E2FFB1" w:rsidR="002D63DC" w:rsidRPr="00CC1375" w:rsidRDefault="002D63DC" w:rsidP="002D63D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46E81B5" w14:textId="4077D9A1" w:rsidR="002D63DC" w:rsidRPr="00CC1375" w:rsidRDefault="002D63DC" w:rsidP="002D63D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E72B0FB" w14:textId="50E4D565" w:rsidR="002D63DC" w:rsidRPr="00CC1375" w:rsidRDefault="002D63DC" w:rsidP="002D63D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0FC57D0" w14:textId="75DB70B6" w:rsidR="002D63DC" w:rsidRPr="00CC1375" w:rsidRDefault="002D63DC" w:rsidP="002D63D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BC19D1A" w14:textId="7E7FDAF8" w:rsidR="002D63DC" w:rsidRPr="00CC1375" w:rsidRDefault="002D63DC" w:rsidP="002D63D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DB4E6C8" w14:textId="0A0048D1" w:rsidR="002D63DC" w:rsidRPr="00CC1375" w:rsidRDefault="002D63DC" w:rsidP="002D63D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27551E09" w14:textId="77777777" w:rsidR="002D63DC" w:rsidRDefault="002D63DC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25CCDB7D" w14:textId="77777777" w:rsidR="002D63DC" w:rsidRDefault="002D63DC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3276208B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26F9D3EA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0ABE82E1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703A197B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46C746D1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764568A5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42002A54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017FBA35" w14:textId="77777777" w:rsidR="00676871" w:rsidRDefault="00676871" w:rsidP="002D63DC">
      <w:pPr>
        <w:rPr>
          <w:rFonts w:asciiTheme="majorBidi" w:hAnsiTheme="majorBidi" w:cstheme="majorBidi"/>
          <w:b/>
          <w:bCs/>
          <w:u w:val="single"/>
          <w:lang w:bidi="ar-JO"/>
        </w:rPr>
      </w:pPr>
    </w:p>
    <w:p w14:paraId="07B35E42" w14:textId="1B64B4FB" w:rsidR="002D63DC" w:rsidRPr="002D63DC" w:rsidRDefault="002D63DC" w:rsidP="002D63DC">
      <w:pPr>
        <w:rPr>
          <w:rFonts w:asciiTheme="majorBidi" w:hAnsiTheme="majorBidi" w:cstheme="majorBidi"/>
          <w:b/>
          <w:bCs/>
          <w:u w:val="single"/>
          <w:rtl/>
          <w:lang w:bidi="ar-JO"/>
        </w:rPr>
      </w:pPr>
      <w:r>
        <w:rPr>
          <w:rFonts w:asciiTheme="majorBidi" w:hAnsiTheme="majorBidi" w:cstheme="majorBidi"/>
          <w:b/>
          <w:bCs/>
          <w:u w:val="single"/>
          <w:lang w:bidi="ar-JO"/>
        </w:rPr>
        <w:t>Long</w:t>
      </w:r>
      <w:r w:rsidRPr="002D63DC">
        <w:rPr>
          <w:rFonts w:asciiTheme="majorBidi" w:hAnsiTheme="majorBidi" w:cstheme="majorBidi"/>
          <w:b/>
          <w:bCs/>
          <w:u w:val="single"/>
          <w:lang w:bidi="ar-JO"/>
        </w:rPr>
        <w:t xml:space="preserve">-term hope and hopelessness </w:t>
      </w:r>
    </w:p>
    <w:tbl>
      <w:tblPr>
        <w:tblStyle w:val="TableGrid"/>
        <w:tblpPr w:leftFromText="180" w:rightFromText="180" w:vertAnchor="text" w:horzAnchor="margin" w:tblpXSpec="center" w:tblpY="160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411BBA" w:rsidRPr="00CC1375" w14:paraId="6DEF7DE1" w14:textId="77777777" w:rsidTr="00166264">
        <w:trPr>
          <w:trHeight w:val="521"/>
        </w:trPr>
        <w:tc>
          <w:tcPr>
            <w:tcW w:w="3573" w:type="dxa"/>
          </w:tcPr>
          <w:p w14:paraId="0937BFE0" w14:textId="77777777" w:rsidR="00411BBA" w:rsidRPr="00CC1375" w:rsidRDefault="00411BBA" w:rsidP="00411BBA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5C534304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3CF93D98" w14:textId="013ED7DC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08389EFA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25D430CC" w14:textId="7F37873A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4368E7DA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1173898C" w14:textId="2A93646C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1C630BE4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2CE8BD35" w14:textId="1ECBE480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03E19AA0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1618A41" w14:textId="00F59198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75FA353B" w14:textId="77777777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78A5064C" w14:textId="1AD91F28" w:rsidR="00411BBA" w:rsidRPr="00CC1375" w:rsidRDefault="00411BBA" w:rsidP="00411BBA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166264" w:rsidRPr="00CC1375" w14:paraId="68377305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17BD0CB6" w14:textId="234C82D3" w:rsidR="00166264" w:rsidRPr="00D15433" w:rsidRDefault="006B37E2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Even if the Palestinian condition won’t improve in the near future, I believe that my grandchildren and great-grandchildren will live the </w:t>
            </w:r>
            <w:r w:rsidR="00411BBA" w:rsidRPr="00D15433">
              <w:rPr>
                <w:rFonts w:asciiTheme="majorBidi" w:hAnsiTheme="majorBidi" w:cstheme="majorBidi"/>
              </w:rPr>
              <w:t>liberation from</w:t>
            </w:r>
            <w:r w:rsidRPr="00D15433">
              <w:rPr>
                <w:rFonts w:asciiTheme="majorBidi" w:hAnsiTheme="majorBidi" w:cstheme="majorBidi"/>
              </w:rPr>
              <w:t xml:space="preserve"> the occupation</w:t>
            </w:r>
          </w:p>
        </w:tc>
        <w:tc>
          <w:tcPr>
            <w:tcW w:w="1162" w:type="dxa"/>
          </w:tcPr>
          <w:p w14:paraId="4A9D7237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533887E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507FB73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E465506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B38B6E5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9CD68BA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3CFB4626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324483A6" w14:textId="1DBFB2F8" w:rsidR="00166264" w:rsidRPr="00D15433" w:rsidRDefault="001042ED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I think the Israeli occupation will end in the near or far future</w:t>
            </w:r>
          </w:p>
        </w:tc>
        <w:tc>
          <w:tcPr>
            <w:tcW w:w="1162" w:type="dxa"/>
          </w:tcPr>
          <w:p w14:paraId="097B4250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8ABA3B8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BB4AD93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D73B12C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A60DDD9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12B80DC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1EA19566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0EBEEB8F" w14:textId="00C88D88" w:rsidR="00166264" w:rsidRPr="00D15433" w:rsidRDefault="001042ED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I think it’s </w:t>
            </w:r>
            <w:r w:rsidR="00516A15" w:rsidRPr="00D15433">
              <w:rPr>
                <w:rFonts w:asciiTheme="majorBidi" w:hAnsiTheme="majorBidi" w:cstheme="majorBidi"/>
              </w:rPr>
              <w:t>impossible</w:t>
            </w:r>
            <w:r w:rsidRPr="00D15433">
              <w:rPr>
                <w:rFonts w:asciiTheme="majorBidi" w:hAnsiTheme="majorBidi" w:cstheme="majorBidi"/>
              </w:rPr>
              <w:t xml:space="preserve"> to achieve peace with Jewish Israelis some day</w:t>
            </w:r>
          </w:p>
        </w:tc>
        <w:tc>
          <w:tcPr>
            <w:tcW w:w="1162" w:type="dxa"/>
          </w:tcPr>
          <w:p w14:paraId="4D5F98ED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77A9CFA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5E51DB3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1B15809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B8B1C59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2CB5C53" w14:textId="77777777" w:rsidR="00166264" w:rsidRPr="00CC1375" w:rsidRDefault="00166264" w:rsidP="0016626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042ED" w:rsidRPr="00CC1375" w14:paraId="2614F22A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1374E18C" w14:textId="5DDF912C" w:rsidR="001042ED" w:rsidRPr="00D15433" w:rsidRDefault="001042ED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Its hard to imagine that Palestinians will ever have freedom</w:t>
            </w:r>
          </w:p>
        </w:tc>
        <w:tc>
          <w:tcPr>
            <w:tcW w:w="1162" w:type="dxa"/>
          </w:tcPr>
          <w:p w14:paraId="05FD7262" w14:textId="4D9DD78C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719C7C1" w14:textId="3B6302BB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311331E" w14:textId="606C96D9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5E2F757" w14:textId="40E3F7A5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F379E99" w14:textId="04A0559A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3CC0CD3" w14:textId="1600B490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042ED" w:rsidRPr="00CC1375" w14:paraId="52F625D7" w14:textId="77777777" w:rsidTr="00166264">
        <w:trPr>
          <w:trHeight w:val="521"/>
        </w:trPr>
        <w:tc>
          <w:tcPr>
            <w:tcW w:w="3573" w:type="dxa"/>
            <w:vAlign w:val="center"/>
          </w:tcPr>
          <w:p w14:paraId="4493B36A" w14:textId="5CB083C1" w:rsidR="001042ED" w:rsidRPr="00D15433" w:rsidRDefault="001042ED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I think </w:t>
            </w:r>
            <w:r w:rsidR="00516A15" w:rsidRPr="00D15433">
              <w:rPr>
                <w:rFonts w:asciiTheme="majorBidi" w:hAnsiTheme="majorBidi" w:cstheme="majorBidi"/>
              </w:rPr>
              <w:t xml:space="preserve">it is impossible that injustice will come to an end someday </w:t>
            </w:r>
          </w:p>
          <w:p w14:paraId="47D237F2" w14:textId="77777777" w:rsidR="00411BBA" w:rsidRDefault="00411BBA" w:rsidP="00D15433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  <w:p w14:paraId="143A1255" w14:textId="706883FB" w:rsidR="00411BBA" w:rsidRPr="00D15433" w:rsidRDefault="00411BBA" w:rsidP="00D15433">
            <w:pPr>
              <w:rPr>
                <w:rFonts w:asciiTheme="majorBidi" w:hAnsiTheme="majorBidi" w:cstheme="majorBidi"/>
                <w:i/>
                <w:iCs/>
              </w:rPr>
            </w:pP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**</w:t>
            </w:r>
            <w:r w:rsidR="00516A15"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Items a</w:t>
            </w: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dded in Waves 2 &amp; 3**</w:t>
            </w:r>
          </w:p>
        </w:tc>
        <w:tc>
          <w:tcPr>
            <w:tcW w:w="1162" w:type="dxa"/>
          </w:tcPr>
          <w:p w14:paraId="12DE0A3E" w14:textId="6DC587D4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B3BAB50" w14:textId="4DF8D3D0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B27FE24" w14:textId="5DE2BFE2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84DA270" w14:textId="5EE81B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55D8A2A" w14:textId="09728052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08A4142" w14:textId="08B18656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5C485121" w14:textId="532B9370" w:rsidR="00EC7EB6" w:rsidRPr="00CC1375" w:rsidRDefault="00EC7EB6" w:rsidP="00245C46">
      <w:pPr>
        <w:rPr>
          <w:rFonts w:asciiTheme="majorBidi" w:hAnsiTheme="majorBidi" w:cstheme="majorBidi"/>
          <w:b/>
          <w:bCs/>
          <w:lang w:bidi="ar-JO"/>
        </w:rPr>
      </w:pPr>
    </w:p>
    <w:p w14:paraId="50AB15A7" w14:textId="4DD11EE0" w:rsidR="00AC4F12" w:rsidRPr="00CC1375" w:rsidRDefault="00AC4F12" w:rsidP="00245C46">
      <w:pPr>
        <w:rPr>
          <w:rFonts w:asciiTheme="majorBidi" w:hAnsiTheme="majorBidi" w:cstheme="majorBidi"/>
        </w:rPr>
      </w:pPr>
      <w:bookmarkStart w:id="8" w:name="MotvHope"/>
      <w:bookmarkEnd w:id="7"/>
    </w:p>
    <w:p w14:paraId="6A9A581B" w14:textId="3E32F0C1" w:rsidR="001042ED" w:rsidRPr="00CC1375" w:rsidRDefault="001042ED" w:rsidP="00245C46">
      <w:pPr>
        <w:rPr>
          <w:rFonts w:asciiTheme="majorBidi" w:hAnsiTheme="majorBidi" w:cstheme="majorBidi"/>
        </w:rPr>
      </w:pPr>
    </w:p>
    <w:p w14:paraId="4176AEEF" w14:textId="019F2BF0" w:rsidR="002E5DA2" w:rsidRPr="00756049" w:rsidRDefault="002E5DA2" w:rsidP="002E5DA2">
      <w:pPr>
        <w:spacing w:after="120" w:line="259" w:lineRule="auto"/>
        <w:rPr>
          <w:rFonts w:asciiTheme="majorBidi" w:hAnsiTheme="majorBidi" w:cstheme="majorBidi"/>
          <w:b/>
          <w:bCs/>
          <w:u w:val="single"/>
        </w:rPr>
      </w:pPr>
      <w:r w:rsidRPr="00756049">
        <w:rPr>
          <w:rFonts w:asciiTheme="majorBidi" w:hAnsiTheme="majorBidi" w:cstheme="majorBidi"/>
          <w:b/>
          <w:bCs/>
          <w:u w:val="single"/>
        </w:rPr>
        <w:t>Wishes and Expectations</w:t>
      </w:r>
    </w:p>
    <w:p w14:paraId="526550B5" w14:textId="4D04473A" w:rsidR="002E5DA2" w:rsidRPr="00756049" w:rsidRDefault="002E5DA2" w:rsidP="002E5DA2">
      <w:pPr>
        <w:spacing w:after="120" w:line="259" w:lineRule="auto"/>
        <w:rPr>
          <w:rFonts w:asciiTheme="majorBidi" w:hAnsiTheme="majorBidi" w:cstheme="majorBidi"/>
          <w:i/>
          <w:iCs/>
        </w:rPr>
      </w:pPr>
      <w:r w:rsidRPr="00756049">
        <w:rPr>
          <w:rFonts w:asciiTheme="majorBidi" w:hAnsiTheme="majorBidi" w:cstheme="majorBidi"/>
          <w:i/>
          <w:iCs/>
          <w:highlight w:val="lightGray"/>
        </w:rPr>
        <w:t>**These measures were included in Wave 3 only**</w:t>
      </w:r>
    </w:p>
    <w:p w14:paraId="290B45A8" w14:textId="5695875C" w:rsidR="002E5DA2" w:rsidRPr="00756049" w:rsidRDefault="002E5DA2" w:rsidP="002E5DA2">
      <w:pPr>
        <w:spacing w:line="259" w:lineRule="auto"/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</w:rPr>
        <w:t xml:space="preserve">In the next questions, we are interested to learn only about your </w:t>
      </w:r>
      <w:r w:rsidRPr="00756049">
        <w:rPr>
          <w:rFonts w:asciiTheme="majorBidi" w:hAnsiTheme="majorBidi" w:cstheme="majorBidi"/>
          <w:b/>
          <w:bCs/>
        </w:rPr>
        <w:t>wishes for the future.</w:t>
      </w:r>
      <w:r w:rsidRPr="00756049">
        <w:rPr>
          <w:rFonts w:asciiTheme="majorBidi" w:hAnsiTheme="majorBidi" w:cstheme="majorBidi"/>
        </w:rPr>
        <w:t xml:space="preserve"> </w:t>
      </w:r>
    </w:p>
    <w:p w14:paraId="307BFFE5" w14:textId="77777777" w:rsidR="002E5DA2" w:rsidRPr="00756049" w:rsidRDefault="002E5DA2" w:rsidP="002E5DA2">
      <w:p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</w:rPr>
        <w:t xml:space="preserve">Please indicate how much do you </w:t>
      </w:r>
      <w:r w:rsidRPr="00756049">
        <w:rPr>
          <w:rFonts w:asciiTheme="majorBidi" w:hAnsiTheme="majorBidi" w:cstheme="majorBidi"/>
          <w:b/>
          <w:bCs/>
        </w:rPr>
        <w:t>wish</w:t>
      </w:r>
      <w:r w:rsidRPr="00756049">
        <w:rPr>
          <w:rFonts w:asciiTheme="majorBidi" w:hAnsiTheme="majorBidi" w:cstheme="majorBidi"/>
        </w:rPr>
        <w:t xml:space="preserve"> the following propositions to materialize?</w:t>
      </w:r>
    </w:p>
    <w:p w14:paraId="2014C112" w14:textId="77777777" w:rsidR="002E5DA2" w:rsidRPr="00756049" w:rsidRDefault="002E5DA2" w:rsidP="002E5DA2">
      <w:p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</w:rPr>
        <w:t>(1= have no specific wish, 6= wish very much).</w:t>
      </w:r>
    </w:p>
    <w:p w14:paraId="573F90F3" w14:textId="77777777" w:rsidR="002E5DA2" w:rsidRPr="00756049" w:rsidRDefault="002E5DA2" w:rsidP="002E5DA2">
      <w:pPr>
        <w:bidi/>
        <w:rPr>
          <w:rFonts w:asciiTheme="majorBidi" w:hAnsiTheme="majorBidi" w:cstheme="majorBidi"/>
        </w:rPr>
      </w:pPr>
    </w:p>
    <w:tbl>
      <w:tblPr>
        <w:tblStyle w:val="TableGrid"/>
        <w:bidiVisual/>
        <w:tblW w:w="9714" w:type="dxa"/>
        <w:tblLayout w:type="fixed"/>
        <w:tblLook w:val="04A0" w:firstRow="1" w:lastRow="0" w:firstColumn="1" w:lastColumn="0" w:noHBand="0" w:noVBand="1"/>
      </w:tblPr>
      <w:tblGrid>
        <w:gridCol w:w="4314"/>
        <w:gridCol w:w="900"/>
        <w:gridCol w:w="900"/>
        <w:gridCol w:w="900"/>
        <w:gridCol w:w="900"/>
        <w:gridCol w:w="900"/>
        <w:gridCol w:w="900"/>
      </w:tblGrid>
      <w:tr w:rsidR="002E5DA2" w:rsidRPr="00756049" w14:paraId="0DE28B84" w14:textId="77777777" w:rsidTr="00466997">
        <w:trPr>
          <w:trHeight w:val="782"/>
        </w:trPr>
        <w:tc>
          <w:tcPr>
            <w:tcW w:w="4314" w:type="dxa"/>
          </w:tcPr>
          <w:p w14:paraId="3CA8AA12" w14:textId="77777777" w:rsidR="002E5DA2" w:rsidRPr="00756049" w:rsidRDefault="002E5DA2" w:rsidP="004669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D914EAE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6</w:t>
            </w:r>
          </w:p>
          <w:p w14:paraId="3A84306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C415B98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  <w:b/>
                <w:bCs/>
                <w:noProof/>
              </w:rPr>
              <w:t>I</w:t>
            </w:r>
            <w:r w:rsidRPr="00756049">
              <w:rPr>
                <w:rFonts w:asciiTheme="majorBidi" w:hAnsiTheme="majorBidi" w:cstheme="majorBidi"/>
                <w:b/>
                <w:bCs/>
              </w:rPr>
              <w:t xml:space="preserve"> Wish very much</w:t>
            </w:r>
          </w:p>
        </w:tc>
        <w:tc>
          <w:tcPr>
            <w:tcW w:w="900" w:type="dxa"/>
          </w:tcPr>
          <w:p w14:paraId="7263CC4E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900" w:type="dxa"/>
          </w:tcPr>
          <w:p w14:paraId="79A1B05D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900" w:type="dxa"/>
          </w:tcPr>
          <w:p w14:paraId="4AF7CC81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b/>
                <w:bCs/>
                <w:rtl/>
              </w:rPr>
              <w:t>3</w:t>
            </w:r>
          </w:p>
        </w:tc>
        <w:tc>
          <w:tcPr>
            <w:tcW w:w="900" w:type="dxa"/>
          </w:tcPr>
          <w:p w14:paraId="1F6D6049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b/>
                <w:bCs/>
                <w:rtl/>
              </w:rPr>
              <w:t>2</w:t>
            </w:r>
          </w:p>
        </w:tc>
        <w:tc>
          <w:tcPr>
            <w:tcW w:w="900" w:type="dxa"/>
          </w:tcPr>
          <w:p w14:paraId="421387D1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  <w:b/>
                <w:bCs/>
                <w:rtl/>
              </w:rPr>
              <w:t>1</w:t>
            </w:r>
          </w:p>
          <w:p w14:paraId="024E38B8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b/>
                <w:bCs/>
                <w:noProof/>
              </w:rPr>
              <w:t>I</w:t>
            </w:r>
            <w:r w:rsidRPr="00756049">
              <w:rPr>
                <w:rFonts w:asciiTheme="majorBidi" w:hAnsiTheme="majorBidi" w:cstheme="majorBidi"/>
                <w:b/>
                <w:bCs/>
              </w:rPr>
              <w:t xml:space="preserve"> have no such wish</w:t>
            </w:r>
          </w:p>
        </w:tc>
      </w:tr>
      <w:tr w:rsidR="002E5DA2" w:rsidRPr="00756049" w14:paraId="0E74A629" w14:textId="77777777" w:rsidTr="00466997">
        <w:trPr>
          <w:trHeight w:val="782"/>
        </w:trPr>
        <w:tc>
          <w:tcPr>
            <w:tcW w:w="4314" w:type="dxa"/>
          </w:tcPr>
          <w:p w14:paraId="470F01ED" w14:textId="5C55BA72" w:rsidR="002E5DA2" w:rsidRPr="00756049" w:rsidRDefault="002E5DA2" w:rsidP="00466997">
            <w:pPr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Ending the Palestinian-Israeli conflict</w:t>
            </w:r>
          </w:p>
        </w:tc>
        <w:tc>
          <w:tcPr>
            <w:tcW w:w="900" w:type="dxa"/>
          </w:tcPr>
          <w:p w14:paraId="25C9A9B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</w:tcPr>
          <w:p w14:paraId="4480389B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</w:tcPr>
          <w:p w14:paraId="06086076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14:paraId="0A6953A8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900" w:type="dxa"/>
          </w:tcPr>
          <w:p w14:paraId="05BAFDC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900" w:type="dxa"/>
          </w:tcPr>
          <w:p w14:paraId="71A628B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1</w:t>
            </w:r>
          </w:p>
        </w:tc>
      </w:tr>
      <w:tr w:rsidR="002E5DA2" w:rsidRPr="00756049" w14:paraId="04A63F49" w14:textId="77777777" w:rsidTr="00466997">
        <w:tc>
          <w:tcPr>
            <w:tcW w:w="4314" w:type="dxa"/>
          </w:tcPr>
          <w:p w14:paraId="2C1736DB" w14:textId="77777777" w:rsidR="002E5DA2" w:rsidRPr="00756049" w:rsidRDefault="002E5DA2" w:rsidP="004669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 xml:space="preserve">Ending the conflict in a way that addresses the core needs of both peoples. </w:t>
            </w:r>
          </w:p>
        </w:tc>
        <w:tc>
          <w:tcPr>
            <w:tcW w:w="900" w:type="dxa"/>
          </w:tcPr>
          <w:p w14:paraId="11A03FBC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</w:tcPr>
          <w:p w14:paraId="4BB9D069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</w:tcPr>
          <w:p w14:paraId="327D2011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14:paraId="0543F070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900" w:type="dxa"/>
          </w:tcPr>
          <w:p w14:paraId="1A6BBE60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900" w:type="dxa"/>
          </w:tcPr>
          <w:p w14:paraId="32731981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1</w:t>
            </w:r>
          </w:p>
        </w:tc>
      </w:tr>
      <w:tr w:rsidR="002E5DA2" w:rsidRPr="00756049" w14:paraId="5AF93242" w14:textId="77777777" w:rsidTr="00466997">
        <w:tc>
          <w:tcPr>
            <w:tcW w:w="4314" w:type="dxa"/>
          </w:tcPr>
          <w:p w14:paraId="78D689B1" w14:textId="77777777" w:rsidR="002E5DA2" w:rsidRPr="00756049" w:rsidRDefault="002E5DA2" w:rsidP="004669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</w:rPr>
              <w:t xml:space="preserve">Ending the conflict in a way that </w:t>
            </w:r>
            <w:r w:rsidRPr="00756049">
              <w:rPr>
                <w:rFonts w:asciiTheme="majorBidi" w:hAnsiTheme="majorBidi" w:cstheme="majorBidi"/>
                <w:noProof/>
              </w:rPr>
              <w:t>assures independence and freedom for Palestinians and security and safety for Israelis.</w:t>
            </w:r>
            <w:r w:rsidRPr="0075604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900" w:type="dxa"/>
          </w:tcPr>
          <w:p w14:paraId="596D31A7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</w:tcPr>
          <w:p w14:paraId="4D16B24D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</w:tcPr>
          <w:p w14:paraId="7AC31D9E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14:paraId="2A543AF3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900" w:type="dxa"/>
          </w:tcPr>
          <w:p w14:paraId="7C663C30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900" w:type="dxa"/>
          </w:tcPr>
          <w:p w14:paraId="791FFB50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1</w:t>
            </w:r>
          </w:p>
        </w:tc>
      </w:tr>
    </w:tbl>
    <w:p w14:paraId="09E67964" w14:textId="382D50F7" w:rsidR="002E5DA2" w:rsidRPr="00756049" w:rsidRDefault="002E5DA2" w:rsidP="002E5DA2">
      <w:pPr>
        <w:spacing w:after="120"/>
        <w:rPr>
          <w:rFonts w:asciiTheme="majorBidi" w:hAnsiTheme="majorBidi" w:cstheme="majorBidi"/>
          <w:b/>
          <w:bCs/>
          <w:u w:val="single"/>
        </w:rPr>
      </w:pPr>
    </w:p>
    <w:p w14:paraId="69CBB30A" w14:textId="77777777" w:rsidR="002E5DA2" w:rsidRPr="00756049" w:rsidRDefault="002E5DA2" w:rsidP="002E5DA2">
      <w:pPr>
        <w:spacing w:after="160" w:line="259" w:lineRule="auto"/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</w:rPr>
        <w:t xml:space="preserve">Now, we are interested to learn only about your </w:t>
      </w:r>
      <w:r w:rsidRPr="00756049">
        <w:rPr>
          <w:rFonts w:asciiTheme="majorBidi" w:hAnsiTheme="majorBidi" w:cstheme="majorBidi"/>
          <w:b/>
          <w:bCs/>
        </w:rPr>
        <w:t>expectations</w:t>
      </w:r>
      <w:r w:rsidRPr="00756049">
        <w:rPr>
          <w:rFonts w:asciiTheme="majorBidi" w:hAnsiTheme="majorBidi" w:cstheme="majorBidi"/>
        </w:rPr>
        <w:t xml:space="preserve"> pertaining to the future of the conflict. </w:t>
      </w:r>
    </w:p>
    <w:p w14:paraId="46A06BF0" w14:textId="77777777" w:rsidR="002E5DA2" w:rsidRPr="00756049" w:rsidRDefault="002E5DA2" w:rsidP="002E5DA2">
      <w:p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</w:rPr>
        <w:t xml:space="preserve">Please indicate how much you </w:t>
      </w:r>
      <w:r w:rsidRPr="00756049">
        <w:rPr>
          <w:rFonts w:asciiTheme="majorBidi" w:hAnsiTheme="majorBidi" w:cstheme="majorBidi"/>
          <w:b/>
          <w:bCs/>
        </w:rPr>
        <w:t xml:space="preserve">expect </w:t>
      </w:r>
      <w:r w:rsidRPr="00756049">
        <w:rPr>
          <w:rFonts w:asciiTheme="majorBidi" w:hAnsiTheme="majorBidi" w:cstheme="majorBidi"/>
        </w:rPr>
        <w:t xml:space="preserve">the following proposition to </w:t>
      </w:r>
      <w:r w:rsidRPr="00756049">
        <w:rPr>
          <w:rFonts w:asciiTheme="majorBidi" w:hAnsiTheme="majorBidi" w:cstheme="majorBidi"/>
          <w:b/>
          <w:bCs/>
          <w:noProof/>
        </w:rPr>
        <w:t>actually</w:t>
      </w:r>
      <w:r w:rsidRPr="00756049">
        <w:rPr>
          <w:rFonts w:asciiTheme="majorBidi" w:hAnsiTheme="majorBidi" w:cstheme="majorBidi"/>
          <w:b/>
          <w:bCs/>
        </w:rPr>
        <w:t xml:space="preserve"> materialize</w:t>
      </w:r>
      <w:r w:rsidRPr="00756049">
        <w:rPr>
          <w:rFonts w:asciiTheme="majorBidi" w:hAnsiTheme="majorBidi" w:cstheme="majorBidi"/>
        </w:rPr>
        <w:t>?</w:t>
      </w:r>
    </w:p>
    <w:p w14:paraId="13599FD8" w14:textId="77777777" w:rsidR="002E5DA2" w:rsidRPr="00756049" w:rsidRDefault="002E5DA2" w:rsidP="002E5DA2">
      <w:pPr>
        <w:rPr>
          <w:rFonts w:asciiTheme="majorBidi" w:hAnsiTheme="majorBidi" w:cstheme="majorBidi"/>
        </w:rPr>
      </w:pPr>
      <w:r w:rsidRPr="00756049">
        <w:rPr>
          <w:rFonts w:asciiTheme="majorBidi" w:hAnsiTheme="majorBidi" w:cstheme="majorBidi"/>
        </w:rPr>
        <w:t xml:space="preserve">(1 = no likelihood whatsoever to 6 = very high </w:t>
      </w:r>
      <w:r w:rsidRPr="00756049">
        <w:rPr>
          <w:rFonts w:asciiTheme="majorBidi" w:hAnsiTheme="majorBidi" w:cstheme="majorBidi"/>
          <w:noProof/>
        </w:rPr>
        <w:t>likelihood</w:t>
      </w:r>
      <w:r w:rsidRPr="00756049">
        <w:rPr>
          <w:rFonts w:asciiTheme="majorBidi" w:hAnsiTheme="majorBidi" w:cstheme="majorBidi"/>
        </w:rPr>
        <w:t>)</w:t>
      </w:r>
    </w:p>
    <w:p w14:paraId="7055EA26" w14:textId="77777777" w:rsidR="002E5DA2" w:rsidRPr="00756049" w:rsidRDefault="002E5DA2" w:rsidP="002E5DA2">
      <w:pPr>
        <w:bidi/>
        <w:rPr>
          <w:rFonts w:asciiTheme="majorBidi" w:hAnsiTheme="majorBidi" w:cstheme="majorBidi"/>
        </w:rPr>
      </w:pP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00"/>
        <w:gridCol w:w="900"/>
        <w:gridCol w:w="900"/>
        <w:gridCol w:w="900"/>
        <w:gridCol w:w="900"/>
        <w:gridCol w:w="990"/>
      </w:tblGrid>
      <w:tr w:rsidR="002E5DA2" w:rsidRPr="00756049" w14:paraId="0670E198" w14:textId="77777777" w:rsidTr="00466997">
        <w:trPr>
          <w:jc w:val="center"/>
        </w:trPr>
        <w:tc>
          <w:tcPr>
            <w:tcW w:w="3686" w:type="dxa"/>
            <w:shd w:val="clear" w:color="auto" w:fill="auto"/>
          </w:tcPr>
          <w:p w14:paraId="2B0494FD" w14:textId="77777777" w:rsidR="002E5DA2" w:rsidRPr="00756049" w:rsidRDefault="002E5DA2" w:rsidP="004669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auto"/>
          </w:tcPr>
          <w:p w14:paraId="69D47803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6</w:t>
            </w:r>
          </w:p>
          <w:p w14:paraId="170CFD9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Very Likely</w:t>
            </w:r>
          </w:p>
        </w:tc>
        <w:tc>
          <w:tcPr>
            <w:tcW w:w="900" w:type="dxa"/>
            <w:shd w:val="clear" w:color="auto" w:fill="auto"/>
          </w:tcPr>
          <w:p w14:paraId="6869059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200817C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7184B6F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b/>
                <w:bCs/>
                <w:rtl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0B6BBF68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b/>
                <w:bCs/>
                <w:rtl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F9AA98F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  <w:b/>
                <w:bCs/>
                <w:rtl/>
              </w:rPr>
              <w:t>1</w:t>
            </w:r>
          </w:p>
          <w:p w14:paraId="2B67B64E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Very</w:t>
            </w:r>
          </w:p>
          <w:p w14:paraId="44C9A2A1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b/>
                <w:bCs/>
              </w:rPr>
              <w:t>Unlikely</w:t>
            </w:r>
          </w:p>
        </w:tc>
      </w:tr>
      <w:tr w:rsidR="002E5DA2" w:rsidRPr="00756049" w14:paraId="774284BE" w14:textId="77777777" w:rsidTr="00466997">
        <w:trPr>
          <w:jc w:val="center"/>
        </w:trPr>
        <w:tc>
          <w:tcPr>
            <w:tcW w:w="3686" w:type="dxa"/>
            <w:shd w:val="clear" w:color="auto" w:fill="auto"/>
          </w:tcPr>
          <w:p w14:paraId="338B354C" w14:textId="398F2F02" w:rsidR="002E5DA2" w:rsidRPr="00756049" w:rsidRDefault="002E5DA2" w:rsidP="004669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</w:rPr>
              <w:t>Ending the Palestinian-Israeli conflict</w:t>
            </w:r>
          </w:p>
          <w:p w14:paraId="7E887D79" w14:textId="77777777" w:rsidR="002E5DA2" w:rsidRPr="00756049" w:rsidRDefault="002E5DA2" w:rsidP="00466997">
            <w:pPr>
              <w:autoSpaceDE w:val="0"/>
              <w:autoSpaceDN w:val="0"/>
              <w:bidi/>
              <w:adjustRightInd w:val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5427521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945BA9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8D5914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9F49AE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DA63E4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36E6D7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1</w:t>
            </w:r>
          </w:p>
        </w:tc>
      </w:tr>
      <w:tr w:rsidR="002E5DA2" w:rsidRPr="00756049" w14:paraId="7E627329" w14:textId="77777777" w:rsidTr="00466997">
        <w:trPr>
          <w:jc w:val="center"/>
        </w:trPr>
        <w:tc>
          <w:tcPr>
            <w:tcW w:w="3686" w:type="dxa"/>
            <w:shd w:val="clear" w:color="auto" w:fill="auto"/>
          </w:tcPr>
          <w:p w14:paraId="4DEB6788" w14:textId="77777777" w:rsidR="002E5DA2" w:rsidRPr="00756049" w:rsidRDefault="002E5DA2" w:rsidP="004669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</w:rPr>
              <w:t xml:space="preserve">Ending the conflict in a way that addresses the core needs of both peoples.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EFA5A5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B29198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884836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473136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37A62D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EF0A14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1</w:t>
            </w:r>
          </w:p>
        </w:tc>
      </w:tr>
      <w:tr w:rsidR="002E5DA2" w:rsidRPr="00756049" w14:paraId="0A068094" w14:textId="77777777" w:rsidTr="00466997">
        <w:trPr>
          <w:trHeight w:val="512"/>
          <w:jc w:val="center"/>
        </w:trPr>
        <w:tc>
          <w:tcPr>
            <w:tcW w:w="3686" w:type="dxa"/>
            <w:shd w:val="clear" w:color="auto" w:fill="auto"/>
          </w:tcPr>
          <w:p w14:paraId="21E8DA31" w14:textId="77777777" w:rsidR="002E5DA2" w:rsidRPr="00756049" w:rsidRDefault="002E5DA2" w:rsidP="004669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</w:rPr>
            </w:pPr>
            <w:r w:rsidRPr="00756049">
              <w:rPr>
                <w:rFonts w:asciiTheme="majorBidi" w:hAnsiTheme="majorBidi" w:cstheme="majorBidi"/>
              </w:rPr>
              <w:t xml:space="preserve">Ending the conflict in a way that </w:t>
            </w:r>
            <w:r w:rsidRPr="00756049">
              <w:rPr>
                <w:rFonts w:asciiTheme="majorBidi" w:hAnsiTheme="majorBidi" w:cstheme="majorBidi"/>
                <w:noProof/>
              </w:rPr>
              <w:t>assures independence and freedom for Palestinians and security and safety for Israeli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074BA9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EE85A3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897FC7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</w:rPr>
            </w:pPr>
            <w:r w:rsidRPr="007560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F7CCA9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73414A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9CA22D" w14:textId="77777777" w:rsidR="002E5DA2" w:rsidRPr="00756049" w:rsidRDefault="002E5DA2" w:rsidP="00466997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756049">
              <w:rPr>
                <w:rFonts w:asciiTheme="majorBidi" w:hAnsiTheme="majorBidi" w:cstheme="majorBidi"/>
                <w:rtl/>
              </w:rPr>
              <w:t>1</w:t>
            </w:r>
          </w:p>
        </w:tc>
      </w:tr>
    </w:tbl>
    <w:p w14:paraId="672535F1" w14:textId="77777777" w:rsidR="00756049" w:rsidRDefault="00756049" w:rsidP="00411BBA">
      <w:pPr>
        <w:spacing w:after="120"/>
        <w:rPr>
          <w:rFonts w:asciiTheme="majorBidi" w:hAnsiTheme="majorBidi" w:cstheme="majorBidi"/>
          <w:b/>
          <w:bCs/>
          <w:u w:val="single"/>
        </w:rPr>
      </w:pPr>
    </w:p>
    <w:p w14:paraId="40E9DA5C" w14:textId="77777777" w:rsidR="00756049" w:rsidRDefault="00756049" w:rsidP="00411BBA">
      <w:pPr>
        <w:spacing w:after="120"/>
        <w:rPr>
          <w:rFonts w:asciiTheme="majorBidi" w:hAnsiTheme="majorBidi" w:cstheme="majorBidi"/>
          <w:b/>
          <w:bCs/>
          <w:u w:val="single"/>
        </w:rPr>
      </w:pPr>
    </w:p>
    <w:p w14:paraId="1179BD83" w14:textId="19933F23" w:rsidR="00411BBA" w:rsidRPr="00411BBA" w:rsidRDefault="00411BBA" w:rsidP="00411BBA">
      <w:pPr>
        <w:spacing w:after="120"/>
        <w:rPr>
          <w:rFonts w:asciiTheme="majorBidi" w:hAnsiTheme="majorBidi" w:cstheme="majorBidi"/>
          <w:b/>
          <w:bCs/>
          <w:u w:val="single"/>
        </w:rPr>
      </w:pPr>
      <w:r w:rsidRPr="00411BBA">
        <w:rPr>
          <w:rFonts w:asciiTheme="majorBidi" w:hAnsiTheme="majorBidi" w:cstheme="majorBidi"/>
          <w:b/>
          <w:bCs/>
          <w:u w:val="single"/>
        </w:rPr>
        <w:t xml:space="preserve">Group Efficacy Beliefs </w:t>
      </w:r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411BBA" w:rsidRPr="00CC1375" w14:paraId="40476379" w14:textId="77777777" w:rsidTr="006955E5">
        <w:trPr>
          <w:trHeight w:val="521"/>
          <w:jc w:val="center"/>
        </w:trPr>
        <w:tc>
          <w:tcPr>
            <w:tcW w:w="3573" w:type="dxa"/>
          </w:tcPr>
          <w:p w14:paraId="1155F0EF" w14:textId="77777777" w:rsidR="00411BBA" w:rsidRPr="00CC1375" w:rsidRDefault="00411BBA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1557FD31" w14:textId="77777777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4DCBC1B7" w14:textId="6B99001D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72DA4DA3" w14:textId="77777777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72E6E5DB" w14:textId="3BE16166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66D23F36" w14:textId="77777777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51C53DDC" w14:textId="2ACFD61B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2934D755" w14:textId="77777777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201655D8" w14:textId="6B35AE59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788BC98E" w14:textId="77777777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495F2609" w14:textId="25C05781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4892DF95" w14:textId="77777777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409F748F" w14:textId="45982C53" w:rsidR="00411BBA" w:rsidRPr="00CC1375" w:rsidRDefault="00411BBA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1042ED" w:rsidRPr="00CC1375" w14:paraId="7CE01AA4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DBFE46A" w14:textId="77777777" w:rsidR="001042ED" w:rsidRPr="00D15433" w:rsidRDefault="001042ED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I believe that we Palestinians, as a group, can achieve our goals</w:t>
            </w:r>
          </w:p>
        </w:tc>
        <w:tc>
          <w:tcPr>
            <w:tcW w:w="1162" w:type="dxa"/>
          </w:tcPr>
          <w:p w14:paraId="15AA669D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52F600A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58432A7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B981465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4535DD5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D4360A9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042ED" w:rsidRPr="00CC1375" w14:paraId="6403251F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C6B1152" w14:textId="77777777" w:rsidR="001042ED" w:rsidRPr="00D15433" w:rsidRDefault="001042ED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I believe that we Palestinians, together, can end occupation </w:t>
            </w:r>
          </w:p>
        </w:tc>
        <w:tc>
          <w:tcPr>
            <w:tcW w:w="1162" w:type="dxa"/>
          </w:tcPr>
          <w:p w14:paraId="7284477C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7B751F0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ECF41A0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0155E01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EC44620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AC2F378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042ED" w:rsidRPr="00CC1375" w14:paraId="46309D1B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640886D4" w14:textId="4A554E06" w:rsidR="001042ED" w:rsidRPr="00D15433" w:rsidRDefault="001042ED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I believe that we Palestinians, together, can win the struggle against occupation</w:t>
            </w:r>
            <w:r w:rsidR="00825231" w:rsidRPr="00D15433">
              <w:rPr>
                <w:rFonts w:asciiTheme="majorBidi" w:hAnsiTheme="majorBidi" w:cstheme="majorBidi"/>
              </w:rPr>
              <w:t xml:space="preserve"> </w:t>
            </w:r>
          </w:p>
          <w:p w14:paraId="459F1006" w14:textId="77777777" w:rsidR="00825231" w:rsidRDefault="00825231" w:rsidP="00D15433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  <w:p w14:paraId="67B410FE" w14:textId="11E21C30" w:rsidR="00825231" w:rsidRPr="00D15433" w:rsidRDefault="00825231" w:rsidP="00D15433">
            <w:pPr>
              <w:rPr>
                <w:rFonts w:asciiTheme="majorBidi" w:hAnsiTheme="majorBidi" w:cstheme="majorBidi"/>
                <w:i/>
                <w:iCs/>
              </w:rPr>
            </w:pP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**I</w:t>
            </w:r>
            <w:r w:rsidR="00B15298"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tem i</w:t>
            </w: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ncluded in Wave 1</w:t>
            </w:r>
            <w:r w:rsidR="00B15298"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 xml:space="preserve"> only</w:t>
            </w:r>
            <w:r w:rsidRPr="00D15433">
              <w:rPr>
                <w:rFonts w:asciiTheme="majorBidi" w:hAnsiTheme="majorBidi" w:cstheme="majorBidi"/>
                <w:i/>
                <w:iCs/>
                <w:highlight w:val="lightGray"/>
              </w:rPr>
              <w:t>**</w:t>
            </w:r>
          </w:p>
        </w:tc>
        <w:tc>
          <w:tcPr>
            <w:tcW w:w="1162" w:type="dxa"/>
          </w:tcPr>
          <w:p w14:paraId="01FCCE59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A84D94A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590C520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DE733EB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9BF894C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4031B06" w14:textId="77777777" w:rsidR="001042ED" w:rsidRPr="00CC1375" w:rsidRDefault="001042ED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6675CFB7" w14:textId="77777777" w:rsidR="00AC4F12" w:rsidRPr="00CC1375" w:rsidRDefault="00AC4F12" w:rsidP="00245C46">
      <w:pPr>
        <w:rPr>
          <w:rFonts w:asciiTheme="majorBidi" w:hAnsiTheme="majorBidi" w:cstheme="majorBidi"/>
        </w:rPr>
      </w:pPr>
    </w:p>
    <w:p w14:paraId="0A8665A1" w14:textId="77777777" w:rsidR="0036678C" w:rsidRPr="00756049" w:rsidRDefault="0036678C" w:rsidP="00245C46">
      <w:pPr>
        <w:rPr>
          <w:rFonts w:asciiTheme="majorBidi" w:hAnsiTheme="majorBidi" w:cstheme="majorBidi"/>
          <w:b/>
          <w:bCs/>
        </w:rPr>
      </w:pPr>
    </w:p>
    <w:p w14:paraId="3830C1EA" w14:textId="77777777" w:rsidR="00756049" w:rsidRPr="00756049" w:rsidRDefault="00756049" w:rsidP="00245C46">
      <w:pPr>
        <w:rPr>
          <w:rFonts w:asciiTheme="majorBidi" w:hAnsiTheme="majorBidi" w:cstheme="majorBidi"/>
          <w:b/>
          <w:bCs/>
          <w:u w:val="single"/>
          <w:shd w:val="clear" w:color="auto" w:fill="FFFFFF"/>
          <w:lang w:bidi="ar-JO"/>
        </w:rPr>
      </w:pPr>
      <w:bookmarkStart w:id="9" w:name="OGHomog"/>
      <w:bookmarkEnd w:id="8"/>
      <w:r w:rsidRPr="00756049">
        <w:rPr>
          <w:rFonts w:asciiTheme="majorBidi" w:hAnsiTheme="majorBidi" w:cstheme="majorBidi"/>
          <w:b/>
          <w:bCs/>
          <w:u w:val="single"/>
          <w:shd w:val="clear" w:color="auto" w:fill="FFFFFF"/>
          <w:lang w:bidi="ar-JO"/>
        </w:rPr>
        <w:t>Perceptions of subgroup as a gateway community</w:t>
      </w:r>
    </w:p>
    <w:p w14:paraId="6AC3E391" w14:textId="32B08024" w:rsidR="006E06A3" w:rsidRPr="00756049" w:rsidRDefault="003B40ED" w:rsidP="00245C46">
      <w:pPr>
        <w:rPr>
          <w:rFonts w:asciiTheme="majorBidi" w:hAnsiTheme="majorBidi" w:cstheme="majorBidi"/>
          <w:rtl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  <w:lang w:bidi="ar-JO"/>
        </w:rPr>
        <w:t xml:space="preserve">To what extent do you agree with the following, regarding </w:t>
      </w:r>
      <w:r w:rsidR="00756049" w:rsidRPr="00756049">
        <w:rPr>
          <w:rFonts w:asciiTheme="majorBidi" w:hAnsiTheme="majorBidi" w:cstheme="majorBidi"/>
          <w:shd w:val="clear" w:color="auto" w:fill="FFFFFF"/>
          <w:lang w:bidi="ar-JO"/>
        </w:rPr>
        <w:t xml:space="preserve">48 </w:t>
      </w:r>
      <w:r w:rsidRPr="00756049">
        <w:rPr>
          <w:rFonts w:asciiTheme="majorBidi" w:hAnsiTheme="majorBidi" w:cstheme="majorBidi"/>
          <w:shd w:val="clear" w:color="auto" w:fill="FFFFFF"/>
          <w:lang w:bidi="ar-JO"/>
        </w:rPr>
        <w:t>Arabs (1=not at all, 6=to a very large extent).</w:t>
      </w:r>
    </w:p>
    <w:p w14:paraId="506C3AB7" w14:textId="00F26051" w:rsidR="006E06A3" w:rsidRPr="00756049" w:rsidRDefault="00756049" w:rsidP="00245C46">
      <w:pPr>
        <w:rPr>
          <w:rFonts w:asciiTheme="majorBidi" w:hAnsiTheme="majorBidi" w:cstheme="majorBidi"/>
          <w:shd w:val="clear" w:color="auto" w:fill="FFFFFF"/>
        </w:rPr>
      </w:pPr>
      <w:r>
        <w:rPr>
          <w:rFonts w:asciiTheme="majorBidi" w:hAnsiTheme="majorBidi" w:cstheme="majorBidi"/>
        </w:rPr>
        <w:t xml:space="preserve">48 </w:t>
      </w:r>
      <w:r w:rsidR="003B40ED" w:rsidRPr="00756049">
        <w:rPr>
          <w:rFonts w:asciiTheme="majorBidi" w:hAnsiTheme="majorBidi" w:cstheme="majorBidi"/>
        </w:rPr>
        <w:t>Arabs are:</w:t>
      </w:r>
    </w:p>
    <w:p w14:paraId="77FE237D" w14:textId="3E6B498D" w:rsidR="006E06A3" w:rsidRPr="00756049" w:rsidRDefault="003B40ED" w:rsidP="00423691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hd w:val="clear" w:color="auto" w:fill="FFFFFF"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</w:rPr>
        <w:t xml:space="preserve">Middle ground between Israelis and Palestinians. </w:t>
      </w:r>
    </w:p>
    <w:p w14:paraId="6BA46F3D" w14:textId="16C5DF4D" w:rsidR="006E06A3" w:rsidRPr="00756049" w:rsidRDefault="003B40ED" w:rsidP="00423691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hd w:val="clear" w:color="auto" w:fill="FFFFFF"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</w:rPr>
        <w:t xml:space="preserve">A linking part between the Arabic world and Israel. </w:t>
      </w:r>
    </w:p>
    <w:p w14:paraId="1E4C68AE" w14:textId="7052EF9F" w:rsidR="006E06A3" w:rsidRPr="00756049" w:rsidRDefault="003B40ED" w:rsidP="00423691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hd w:val="clear" w:color="auto" w:fill="FFFFFF"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</w:rPr>
        <w:t xml:space="preserve">They aren’t a loyal group and can betray Palestinians in case of a war with Israel. </w:t>
      </w:r>
    </w:p>
    <w:p w14:paraId="745895E0" w14:textId="3A4CEC8D" w:rsidR="006E06A3" w:rsidRPr="00756049" w:rsidRDefault="003B40ED" w:rsidP="00423691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hd w:val="clear" w:color="auto" w:fill="FFFFFF"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</w:rPr>
        <w:t xml:space="preserve">A group with special qualities than can lead a political change.  </w:t>
      </w:r>
    </w:p>
    <w:p w14:paraId="4DA7AA84" w14:textId="098CC8FE" w:rsidR="00825231" w:rsidRPr="00756049" w:rsidRDefault="003B40ED" w:rsidP="00825231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hd w:val="clear" w:color="auto" w:fill="FFFFFF"/>
          <w:lang w:bidi="he-IL"/>
        </w:rPr>
      </w:pPr>
      <w:r w:rsidRPr="00756049">
        <w:rPr>
          <w:rFonts w:asciiTheme="majorBidi" w:hAnsiTheme="majorBidi" w:cstheme="majorBidi"/>
          <w:shd w:val="clear" w:color="auto" w:fill="FFFFFF"/>
        </w:rPr>
        <w:t xml:space="preserve">A weak group that cannot benefit itself nor others.  </w:t>
      </w:r>
    </w:p>
    <w:p w14:paraId="79075D23" w14:textId="2237DB07" w:rsidR="00825231" w:rsidRDefault="00825231" w:rsidP="00825231">
      <w:pPr>
        <w:rPr>
          <w:rFonts w:asciiTheme="majorBidi" w:hAnsiTheme="majorBidi" w:cstheme="majorBidi"/>
          <w:color w:val="1F3864" w:themeColor="accent5" w:themeShade="80"/>
          <w:shd w:val="clear" w:color="auto" w:fill="FFFFFF"/>
          <w:lang w:bidi="he-IL"/>
        </w:rPr>
      </w:pPr>
    </w:p>
    <w:p w14:paraId="53DA6F76" w14:textId="7DF2EC7D" w:rsidR="00825231" w:rsidRDefault="00825231" w:rsidP="00825231">
      <w:pPr>
        <w:rPr>
          <w:rFonts w:asciiTheme="majorBidi" w:hAnsiTheme="majorBidi" w:cstheme="majorBidi"/>
          <w:color w:val="1F3864" w:themeColor="accent5" w:themeShade="80"/>
          <w:shd w:val="clear" w:color="auto" w:fill="FFFFFF"/>
          <w:lang w:bidi="he-IL"/>
        </w:rPr>
      </w:pPr>
    </w:p>
    <w:p w14:paraId="4BDCD728" w14:textId="3840FFDE" w:rsidR="00825231" w:rsidRPr="00825231" w:rsidRDefault="00825231" w:rsidP="00825231">
      <w:pPr>
        <w:spacing w:after="120"/>
        <w:rPr>
          <w:rFonts w:asciiTheme="majorBidi" w:hAnsiTheme="majorBidi" w:cstheme="majorBidi"/>
          <w:b/>
          <w:bCs/>
          <w:u w:val="single"/>
          <w:shd w:val="clear" w:color="auto" w:fill="FFFFFF"/>
          <w:lang w:bidi="he-IL"/>
        </w:rPr>
      </w:pPr>
      <w:r w:rsidRPr="00825231">
        <w:rPr>
          <w:rFonts w:asciiTheme="majorBidi" w:hAnsiTheme="majorBidi" w:cstheme="majorBidi"/>
          <w:b/>
          <w:bCs/>
          <w:u w:val="single"/>
          <w:shd w:val="clear" w:color="auto" w:fill="FFFFFF"/>
          <w:lang w:bidi="he-IL"/>
        </w:rPr>
        <w:t>Perceived appropriateness of emotions</w:t>
      </w:r>
    </w:p>
    <w:p w14:paraId="75E97D21" w14:textId="77777777" w:rsidR="00825231" w:rsidRPr="00825231" w:rsidRDefault="00825231" w:rsidP="00825231">
      <w:pPr>
        <w:rPr>
          <w:rFonts w:asciiTheme="majorBidi" w:hAnsiTheme="majorBidi" w:cstheme="majorBidi"/>
          <w:i/>
          <w:iCs/>
          <w:shd w:val="clear" w:color="auto" w:fill="FFFFFF"/>
          <w:lang w:bidi="he-IL"/>
        </w:rPr>
      </w:pPr>
      <w:r w:rsidRPr="00825231">
        <w:rPr>
          <w:rFonts w:asciiTheme="majorBidi" w:hAnsiTheme="majorBidi" w:cstheme="majorBidi"/>
          <w:i/>
          <w:iCs/>
          <w:highlight w:val="lightGray"/>
          <w:shd w:val="clear" w:color="auto" w:fill="FFFFFF"/>
          <w:lang w:bidi="he-IL"/>
        </w:rPr>
        <w:t>**This measure was added in Waves 2 and 3**</w:t>
      </w:r>
    </w:p>
    <w:p w14:paraId="6B676374" w14:textId="7B0124B0" w:rsidR="00825231" w:rsidRPr="00825231" w:rsidRDefault="00825231" w:rsidP="00825231">
      <w:pPr>
        <w:rPr>
          <w:rFonts w:asciiTheme="majorBidi" w:hAnsiTheme="majorBidi" w:cstheme="majorBidi"/>
          <w:shd w:val="clear" w:color="auto" w:fill="FFFFFF"/>
          <w:lang w:bidi="he-IL"/>
        </w:rPr>
      </w:pPr>
      <w:r w:rsidRPr="00825231">
        <w:rPr>
          <w:rFonts w:asciiTheme="majorBidi" w:hAnsiTheme="majorBidi" w:cstheme="majorBidi"/>
          <w:shd w:val="clear" w:color="auto" w:fill="FFFFFF"/>
          <w:lang w:bidi="he-IL"/>
        </w:rPr>
        <w:t>In the context of the Israeli occupation and its practices in the West Bank…</w:t>
      </w:r>
    </w:p>
    <w:tbl>
      <w:tblPr>
        <w:tblStyle w:val="TableGrid"/>
        <w:tblpPr w:leftFromText="180" w:rightFromText="180" w:vertAnchor="text" w:horzAnchor="margin" w:tblpXSpec="center" w:tblpY="274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825231" w:rsidRPr="00CC1375" w14:paraId="1F837512" w14:textId="77777777" w:rsidTr="00825231">
        <w:trPr>
          <w:trHeight w:val="521"/>
        </w:trPr>
        <w:tc>
          <w:tcPr>
            <w:tcW w:w="3573" w:type="dxa"/>
          </w:tcPr>
          <w:p w14:paraId="2165254F" w14:textId="77777777" w:rsidR="00825231" w:rsidRPr="00CC1375" w:rsidRDefault="00825231" w:rsidP="00825231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40551C4B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1C2B45DC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4323CFE1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FEAC51A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7C985287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AA30E4F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5C68E3E9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3EFC3B2F" w14:textId="1FAB38BB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6D77563C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163425AC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69960449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3B2F4554" w14:textId="77777777" w:rsidR="00825231" w:rsidRPr="00CC1375" w:rsidRDefault="00825231" w:rsidP="00825231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825231" w:rsidRPr="00CC1375" w14:paraId="1A500017" w14:textId="77777777" w:rsidTr="00825231">
        <w:trPr>
          <w:trHeight w:val="521"/>
        </w:trPr>
        <w:tc>
          <w:tcPr>
            <w:tcW w:w="3573" w:type="dxa"/>
          </w:tcPr>
          <w:p w14:paraId="112EE6F1" w14:textId="1A26446E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 xml:space="preserve">I think that Palestinians should feel despair about the occupation. </w:t>
            </w:r>
          </w:p>
        </w:tc>
        <w:tc>
          <w:tcPr>
            <w:tcW w:w="1162" w:type="dxa"/>
          </w:tcPr>
          <w:p w14:paraId="4F5E7641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5EB791F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5928E79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270ADA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7C360A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D608160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825231" w:rsidRPr="00CC1375" w14:paraId="1DA159A9" w14:textId="77777777" w:rsidTr="00825231">
        <w:trPr>
          <w:trHeight w:val="521"/>
        </w:trPr>
        <w:tc>
          <w:tcPr>
            <w:tcW w:w="3573" w:type="dxa"/>
          </w:tcPr>
          <w:p w14:paraId="0A203F63" w14:textId="1612CD8E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>I think that Palestinians should feel humiliation as a result of the occupation.</w:t>
            </w:r>
          </w:p>
        </w:tc>
        <w:tc>
          <w:tcPr>
            <w:tcW w:w="1162" w:type="dxa"/>
          </w:tcPr>
          <w:p w14:paraId="122C61F4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BB68ED4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59235E8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52AC56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4E4864C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E00BEB8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825231" w:rsidRPr="00CC1375" w14:paraId="13470C37" w14:textId="77777777" w:rsidTr="00825231">
        <w:trPr>
          <w:trHeight w:val="521"/>
        </w:trPr>
        <w:tc>
          <w:tcPr>
            <w:tcW w:w="3573" w:type="dxa"/>
          </w:tcPr>
          <w:p w14:paraId="51F96071" w14:textId="767A2B8A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>I think that Palestinians should feel anger toward the Israeli occupation</w:t>
            </w:r>
          </w:p>
        </w:tc>
        <w:tc>
          <w:tcPr>
            <w:tcW w:w="1162" w:type="dxa"/>
          </w:tcPr>
          <w:p w14:paraId="66F5A3C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8998D4A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5CE5B53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8925A57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1A0979E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8E56455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825231" w:rsidRPr="00CC1375" w14:paraId="5442BC83" w14:textId="77777777" w:rsidTr="00825231">
        <w:trPr>
          <w:trHeight w:val="521"/>
        </w:trPr>
        <w:tc>
          <w:tcPr>
            <w:tcW w:w="3573" w:type="dxa"/>
          </w:tcPr>
          <w:p w14:paraId="27AC4CDC" w14:textId="635EE997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>I think that Palestinians should feel hatred towards the Israeli occupation</w:t>
            </w:r>
          </w:p>
        </w:tc>
        <w:tc>
          <w:tcPr>
            <w:tcW w:w="1162" w:type="dxa"/>
          </w:tcPr>
          <w:p w14:paraId="180D5437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2646F9C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21AA543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342E345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8157F25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BBB874F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825231" w:rsidRPr="00CC1375" w14:paraId="6691A8F4" w14:textId="77777777" w:rsidTr="00825231">
        <w:trPr>
          <w:trHeight w:val="521"/>
        </w:trPr>
        <w:tc>
          <w:tcPr>
            <w:tcW w:w="3573" w:type="dxa"/>
          </w:tcPr>
          <w:p w14:paraId="1F46CD20" w14:textId="11451422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>I think that Palestinians should feel hope for ending the occupation</w:t>
            </w:r>
          </w:p>
        </w:tc>
        <w:tc>
          <w:tcPr>
            <w:tcW w:w="1162" w:type="dxa"/>
          </w:tcPr>
          <w:p w14:paraId="7A380ECD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39CC7EE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0AEE03C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FDD316C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3BDA49F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D613DEF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106DC0C1" w14:textId="77777777" w:rsidR="00825231" w:rsidRDefault="00825231" w:rsidP="00245C46">
      <w:pPr>
        <w:spacing w:after="60"/>
        <w:rPr>
          <w:rFonts w:asciiTheme="majorBidi" w:hAnsiTheme="majorBidi" w:cstheme="majorBidi"/>
          <w:b/>
        </w:rPr>
      </w:pPr>
    </w:p>
    <w:p w14:paraId="540452D0" w14:textId="77777777" w:rsidR="00825231" w:rsidRDefault="00825231" w:rsidP="00245C46">
      <w:pPr>
        <w:spacing w:after="60"/>
        <w:rPr>
          <w:rFonts w:asciiTheme="majorBidi" w:hAnsiTheme="majorBidi" w:cstheme="majorBidi"/>
          <w:b/>
        </w:rPr>
      </w:pPr>
    </w:p>
    <w:p w14:paraId="2466E8FB" w14:textId="77777777" w:rsidR="00825231" w:rsidRPr="00825231" w:rsidRDefault="00825231" w:rsidP="00245C46">
      <w:pPr>
        <w:spacing w:after="60"/>
        <w:rPr>
          <w:rFonts w:asciiTheme="majorBidi" w:hAnsiTheme="majorBidi" w:cstheme="majorBidi"/>
          <w:b/>
          <w:u w:val="single"/>
        </w:rPr>
      </w:pPr>
      <w:r w:rsidRPr="00825231">
        <w:rPr>
          <w:rFonts w:asciiTheme="majorBidi" w:hAnsiTheme="majorBidi" w:cstheme="majorBidi"/>
          <w:b/>
          <w:u w:val="single"/>
        </w:rPr>
        <w:t xml:space="preserve">Perceived outgroup homogeneity </w:t>
      </w:r>
    </w:p>
    <w:p w14:paraId="0F446351" w14:textId="6ED13205" w:rsidR="00977DCE" w:rsidRPr="00825231" w:rsidRDefault="00825231" w:rsidP="00245C46">
      <w:pPr>
        <w:spacing w:after="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To</w:t>
      </w:r>
      <w:r w:rsidR="00977DCE" w:rsidRPr="00825231">
        <w:rPr>
          <w:rFonts w:asciiTheme="majorBidi" w:hAnsiTheme="majorBidi" w:cstheme="majorBidi"/>
          <w:bCs/>
        </w:rPr>
        <w:t xml:space="preserve"> what extent do you agree with the following: </w:t>
      </w:r>
    </w:p>
    <w:tbl>
      <w:tblPr>
        <w:tblStyle w:val="TableGrid"/>
        <w:tblpPr w:leftFromText="180" w:rightFromText="180" w:vertAnchor="text" w:horzAnchor="margin" w:tblpXSpec="center" w:tblpY="204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825231" w:rsidRPr="00CC1375" w14:paraId="03446E6D" w14:textId="77777777" w:rsidTr="00825231">
        <w:trPr>
          <w:trHeight w:val="521"/>
        </w:trPr>
        <w:tc>
          <w:tcPr>
            <w:tcW w:w="3573" w:type="dxa"/>
            <w:vAlign w:val="center"/>
          </w:tcPr>
          <w:p w14:paraId="13F3C353" w14:textId="77777777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Jewish Israelis are similar to each other in their attitudes toward Palestinians</w:t>
            </w:r>
          </w:p>
        </w:tc>
        <w:tc>
          <w:tcPr>
            <w:tcW w:w="1162" w:type="dxa"/>
          </w:tcPr>
          <w:p w14:paraId="0998F41D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BD9AF69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92B35C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9BBA71C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F06821C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7BA5B11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825231" w:rsidRPr="00CC1375" w14:paraId="5BEAFA02" w14:textId="77777777" w:rsidTr="00825231">
        <w:trPr>
          <w:trHeight w:val="521"/>
        </w:trPr>
        <w:tc>
          <w:tcPr>
            <w:tcW w:w="3573" w:type="dxa"/>
            <w:vAlign w:val="center"/>
          </w:tcPr>
          <w:p w14:paraId="734CF781" w14:textId="77777777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Jewish Israelis are similar to each other in their morals</w:t>
            </w:r>
          </w:p>
        </w:tc>
        <w:tc>
          <w:tcPr>
            <w:tcW w:w="1162" w:type="dxa"/>
          </w:tcPr>
          <w:p w14:paraId="6ABFFAA3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1FF29D6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4F4E2C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1AD3661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D0BD64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A28D7C9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825231" w:rsidRPr="00CC1375" w14:paraId="4BEE3188" w14:textId="77777777" w:rsidTr="00825231">
        <w:trPr>
          <w:trHeight w:val="521"/>
        </w:trPr>
        <w:tc>
          <w:tcPr>
            <w:tcW w:w="3573" w:type="dxa"/>
            <w:vAlign w:val="center"/>
          </w:tcPr>
          <w:p w14:paraId="6085FD36" w14:textId="77777777" w:rsidR="00825231" w:rsidRPr="00D15433" w:rsidRDefault="00825231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Jewish Israelis are similar to each other in their</w:t>
            </w:r>
            <w:r w:rsidRPr="00D15433">
              <w:rPr>
                <w:rFonts w:asciiTheme="majorBidi" w:hAnsiTheme="majorBidi" w:cstheme="majorBidi"/>
                <w:bCs/>
                <w:lang w:bidi="he-IL"/>
              </w:rPr>
              <w:t xml:space="preserve"> personal characteristics</w:t>
            </w:r>
            <w:r w:rsidRPr="00D15433">
              <w:rPr>
                <w:rFonts w:asciiTheme="majorBidi" w:hAnsiTheme="majorBidi" w:cstheme="majorBidi"/>
                <w:bCs/>
              </w:rPr>
              <w:t xml:space="preserve"> </w:t>
            </w:r>
          </w:p>
        </w:tc>
        <w:tc>
          <w:tcPr>
            <w:tcW w:w="1162" w:type="dxa"/>
          </w:tcPr>
          <w:p w14:paraId="0F4FDC55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5C468F2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AFACB01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24ABCF4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83FC371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139A7FB" w14:textId="77777777" w:rsidR="00825231" w:rsidRPr="00CC1375" w:rsidRDefault="00825231" w:rsidP="00825231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1DE44522" w14:textId="77777777" w:rsidR="0084614D" w:rsidRDefault="0084614D" w:rsidP="00245C46">
      <w:pPr>
        <w:spacing w:after="120"/>
        <w:rPr>
          <w:rFonts w:asciiTheme="majorBidi" w:hAnsiTheme="majorBidi" w:cstheme="majorBidi"/>
          <w:b/>
          <w:bCs/>
          <w:u w:val="single"/>
        </w:rPr>
      </w:pPr>
      <w:bookmarkStart w:id="10" w:name="SensPR"/>
      <w:bookmarkEnd w:id="9"/>
    </w:p>
    <w:p w14:paraId="04B176C3" w14:textId="37499BA1" w:rsidR="00825231" w:rsidRPr="00825231" w:rsidRDefault="00825231" w:rsidP="00245C46">
      <w:pPr>
        <w:spacing w:after="120"/>
        <w:rPr>
          <w:rFonts w:asciiTheme="majorBidi" w:hAnsiTheme="majorBidi" w:cstheme="majorBidi"/>
          <w:b/>
          <w:bCs/>
          <w:u w:val="single"/>
        </w:rPr>
      </w:pPr>
      <w:r w:rsidRPr="00825231">
        <w:rPr>
          <w:rFonts w:asciiTheme="majorBidi" w:hAnsiTheme="majorBidi" w:cstheme="majorBidi"/>
          <w:b/>
          <w:bCs/>
          <w:u w:val="single"/>
        </w:rPr>
        <w:t>Motivation for outgroup emotions</w:t>
      </w:r>
    </w:p>
    <w:p w14:paraId="0DF5A37F" w14:textId="17E63F9B" w:rsidR="00825231" w:rsidRPr="00FE12DC" w:rsidRDefault="00825231" w:rsidP="00825231">
      <w:pPr>
        <w:spacing w:after="120"/>
        <w:rPr>
          <w:rFonts w:asciiTheme="majorBidi" w:hAnsiTheme="majorBidi" w:cstheme="majorBidi"/>
        </w:rPr>
      </w:pPr>
      <w:r w:rsidRPr="00FE12DC">
        <w:rPr>
          <w:rFonts w:asciiTheme="majorBidi" w:hAnsiTheme="majorBidi" w:cstheme="majorBidi"/>
        </w:rPr>
        <w:t xml:space="preserve">Wave 1: Imagine you have complete control over how Jewish Israelis feel, to what extent do you want them to feel the following emotions in the context of the Israeli occupation: </w:t>
      </w:r>
    </w:p>
    <w:p w14:paraId="146F53FC" w14:textId="77777777" w:rsidR="00825231" w:rsidRPr="00FE12DC" w:rsidRDefault="00825231" w:rsidP="00245C46">
      <w:pPr>
        <w:spacing w:after="120"/>
        <w:rPr>
          <w:rFonts w:asciiTheme="majorBidi" w:hAnsiTheme="majorBidi" w:cstheme="majorBidi"/>
        </w:rPr>
      </w:pPr>
    </w:p>
    <w:p w14:paraId="3D0D8C73" w14:textId="308E72B0" w:rsidR="00696CE6" w:rsidRPr="00FE12DC" w:rsidRDefault="00825231" w:rsidP="00245C46">
      <w:pPr>
        <w:spacing w:after="120"/>
        <w:rPr>
          <w:rFonts w:asciiTheme="majorBidi" w:hAnsiTheme="majorBidi" w:cstheme="majorBidi"/>
          <w:lang w:bidi="he-IL"/>
        </w:rPr>
      </w:pPr>
      <w:r w:rsidRPr="00FE12DC">
        <w:rPr>
          <w:rFonts w:asciiTheme="majorBidi" w:hAnsiTheme="majorBidi" w:cstheme="majorBidi"/>
        </w:rPr>
        <w:t xml:space="preserve">Wave 2: </w:t>
      </w:r>
      <w:r w:rsidR="00CC1DD4" w:rsidRPr="00FE12DC">
        <w:rPr>
          <w:rFonts w:asciiTheme="majorBidi" w:hAnsiTheme="majorBidi" w:cstheme="majorBidi"/>
        </w:rPr>
        <w:t xml:space="preserve">Imagine you have complete control over </w:t>
      </w:r>
      <w:r w:rsidR="00166264" w:rsidRPr="00FE12DC">
        <w:rPr>
          <w:rFonts w:asciiTheme="majorBidi" w:hAnsiTheme="majorBidi" w:cstheme="majorBidi"/>
        </w:rPr>
        <w:t>how Jewish Israelis feel</w:t>
      </w:r>
      <w:r w:rsidR="00CC1DD4" w:rsidRPr="00FE12DC">
        <w:rPr>
          <w:rFonts w:asciiTheme="majorBidi" w:hAnsiTheme="majorBidi" w:cstheme="majorBidi"/>
        </w:rPr>
        <w:t>, to what extent do you want them to feel the following</w:t>
      </w:r>
      <w:r w:rsidRPr="00FE12DC">
        <w:rPr>
          <w:rFonts w:asciiTheme="majorBidi" w:hAnsiTheme="majorBidi" w:cstheme="majorBidi"/>
        </w:rPr>
        <w:t xml:space="preserve"> emotions</w:t>
      </w:r>
      <w:r w:rsidR="00A020D3" w:rsidRPr="00FE12DC">
        <w:rPr>
          <w:rFonts w:asciiTheme="majorBidi" w:hAnsiTheme="majorBidi" w:cstheme="majorBidi"/>
        </w:rPr>
        <w:t xml:space="preserve"> </w:t>
      </w:r>
      <w:r w:rsidR="00166264" w:rsidRPr="00FE12DC">
        <w:rPr>
          <w:rFonts w:asciiTheme="majorBidi" w:hAnsiTheme="majorBidi" w:cstheme="majorBidi"/>
        </w:rPr>
        <w:t>in the context of</w:t>
      </w:r>
      <w:r w:rsidR="00A020D3" w:rsidRPr="00FE12DC">
        <w:rPr>
          <w:rFonts w:asciiTheme="majorBidi" w:hAnsiTheme="majorBidi" w:cstheme="majorBidi"/>
        </w:rPr>
        <w:t xml:space="preserve"> the </w:t>
      </w:r>
      <w:r w:rsidR="00166264" w:rsidRPr="00FE12DC">
        <w:rPr>
          <w:rFonts w:asciiTheme="majorBidi" w:hAnsiTheme="majorBidi" w:cstheme="majorBidi"/>
        </w:rPr>
        <w:t xml:space="preserve">recent </w:t>
      </w:r>
      <w:r w:rsidR="00A020D3" w:rsidRPr="00FE12DC">
        <w:rPr>
          <w:rFonts w:asciiTheme="majorBidi" w:hAnsiTheme="majorBidi" w:cstheme="majorBidi"/>
        </w:rPr>
        <w:t>escalation</w:t>
      </w:r>
      <w:r w:rsidR="00FE12DC" w:rsidRPr="00FE12DC">
        <w:rPr>
          <w:rFonts w:asciiTheme="majorBidi" w:hAnsiTheme="majorBidi" w:cstheme="majorBidi"/>
          <w:lang w:bidi="he-IL"/>
        </w:rPr>
        <w:t xml:space="preserve"> in the West Bank</w:t>
      </w:r>
    </w:p>
    <w:p w14:paraId="0772797A" w14:textId="6B7AFF61" w:rsidR="00825231" w:rsidRPr="00FE12DC" w:rsidRDefault="00825231" w:rsidP="00245C46">
      <w:pPr>
        <w:spacing w:after="120"/>
        <w:rPr>
          <w:rFonts w:asciiTheme="majorBidi" w:hAnsiTheme="majorBidi" w:cstheme="majorBidi"/>
        </w:rPr>
      </w:pPr>
    </w:p>
    <w:p w14:paraId="68A421E0" w14:textId="2100CECF" w:rsidR="00825231" w:rsidRPr="00825231" w:rsidRDefault="00825231" w:rsidP="00825231">
      <w:pPr>
        <w:spacing w:after="120"/>
        <w:rPr>
          <w:rFonts w:asciiTheme="majorBidi" w:hAnsiTheme="majorBidi" w:cstheme="majorBidi"/>
        </w:rPr>
      </w:pPr>
      <w:r w:rsidRPr="00FE12DC">
        <w:rPr>
          <w:rFonts w:asciiTheme="majorBidi" w:hAnsiTheme="majorBidi" w:cstheme="majorBidi"/>
        </w:rPr>
        <w:t>Wave 3: Imagine you have complete control over how Jewish Israelis feel, to what extent do you want them to feel the following emotions in the context of the Israeli occupation:</w:t>
      </w:r>
      <w:r w:rsidRPr="00825231">
        <w:rPr>
          <w:rFonts w:asciiTheme="majorBidi" w:hAnsiTheme="majorBidi" w:cstheme="majorBidi"/>
        </w:rPr>
        <w:t xml:space="preserve"> </w:t>
      </w:r>
    </w:p>
    <w:p w14:paraId="572C054E" w14:textId="33249E04" w:rsidR="00CB426E" w:rsidRPr="00CC1375" w:rsidRDefault="00CB426E" w:rsidP="00245C46">
      <w:pPr>
        <w:spacing w:after="120"/>
        <w:rPr>
          <w:rFonts w:asciiTheme="majorBidi" w:hAnsiTheme="majorBidi" w:cstheme="majorBidi"/>
          <w:bCs/>
          <w:color w:val="FF0000"/>
        </w:rPr>
      </w:pPr>
      <w:bookmarkStart w:id="11" w:name="PastCA"/>
      <w:bookmarkEnd w:id="10"/>
    </w:p>
    <w:tbl>
      <w:tblPr>
        <w:tblStyle w:val="TableGrid"/>
        <w:tblpPr w:leftFromText="180" w:rightFromText="180" w:vertAnchor="text" w:tblpXSpec="center" w:tblpY="1"/>
        <w:tblOverlap w:val="never"/>
        <w:tblW w:w="108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166264" w:rsidRPr="00CC1375" w14:paraId="28E3256F" w14:textId="77777777" w:rsidTr="006955E5">
        <w:trPr>
          <w:trHeight w:val="521"/>
          <w:jc w:val="center"/>
        </w:trPr>
        <w:tc>
          <w:tcPr>
            <w:tcW w:w="3573" w:type="dxa"/>
          </w:tcPr>
          <w:p w14:paraId="7D5C677B" w14:textId="77777777" w:rsidR="00166264" w:rsidRPr="00CC1375" w:rsidRDefault="00166264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i/>
                <w:iCs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  <w:r w:rsidRPr="00CC1375">
              <w:rPr>
                <w:rFonts w:asciiTheme="majorBidi" w:hAnsiTheme="majorBidi" w:cstheme="majorBidi"/>
                <w:i/>
                <w:iCs/>
              </w:rPr>
              <w:t>I want Israeli Jews to feel..</w:t>
            </w:r>
          </w:p>
        </w:tc>
        <w:tc>
          <w:tcPr>
            <w:tcW w:w="1162" w:type="dxa"/>
          </w:tcPr>
          <w:p w14:paraId="5CFAC7D4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1BD0EA75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38BF4732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1D1B27F3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35D86680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49E11271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5A8D6000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7CA8CFDD" w14:textId="242F2C61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825231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733B58C1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46C8CD8A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2081F07D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33F3BE95" w14:textId="77777777" w:rsidR="00166264" w:rsidRPr="00CC1375" w:rsidRDefault="0016626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166264" w:rsidRPr="00CC1375" w14:paraId="7B9C6E7B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2D1FDBDB" w14:textId="77777777" w:rsidR="00166264" w:rsidRPr="00D15433" w:rsidRDefault="00166264" w:rsidP="00D15433">
            <w:pPr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Guilt over the occupation</w:t>
            </w:r>
          </w:p>
        </w:tc>
        <w:tc>
          <w:tcPr>
            <w:tcW w:w="1162" w:type="dxa"/>
          </w:tcPr>
          <w:p w14:paraId="3A4233CE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8CA381C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0D74E95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EEE7DB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E5AFD81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3BBEDB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15972847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3B476A6E" w14:textId="77777777" w:rsidR="00166264" w:rsidRPr="00D15433" w:rsidRDefault="00166264" w:rsidP="00D15433">
            <w:pPr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 xml:space="preserve">Regret over the occupation </w:t>
            </w:r>
          </w:p>
        </w:tc>
        <w:tc>
          <w:tcPr>
            <w:tcW w:w="1162" w:type="dxa"/>
          </w:tcPr>
          <w:p w14:paraId="3DCAE0A4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B18D5E3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2D224ED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2DF9289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6053DC0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21EE07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33484DFF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62F0F1D9" w14:textId="77777777" w:rsidR="00166264" w:rsidRPr="00D15433" w:rsidRDefault="00166264" w:rsidP="00D15433">
            <w:pPr>
              <w:rPr>
                <w:rFonts w:asciiTheme="majorBidi" w:hAnsiTheme="majorBidi" w:cstheme="majorBidi"/>
                <w:b/>
                <w:bCs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Shame about the occupation</w:t>
            </w:r>
          </w:p>
        </w:tc>
        <w:tc>
          <w:tcPr>
            <w:tcW w:w="1162" w:type="dxa"/>
          </w:tcPr>
          <w:p w14:paraId="507B0BAA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B7B5FF0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71C323B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FBFFC8B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34824AE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1B40C4A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7820858D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77E504AD" w14:textId="77777777" w:rsidR="00166264" w:rsidRPr="00D15433" w:rsidRDefault="00166264" w:rsidP="00D15433">
            <w:pPr>
              <w:rPr>
                <w:rFonts w:asciiTheme="majorBidi" w:hAnsiTheme="majorBidi" w:cstheme="majorBidi"/>
                <w:b/>
                <w:bCs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Anger about the occupation</w:t>
            </w:r>
          </w:p>
        </w:tc>
        <w:tc>
          <w:tcPr>
            <w:tcW w:w="1162" w:type="dxa"/>
          </w:tcPr>
          <w:p w14:paraId="27F16745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31396C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18D6DB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9B81D9E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754F915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1E48DCB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66432C1C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12B06624" w14:textId="77777777" w:rsidR="00166264" w:rsidRPr="00D15433" w:rsidRDefault="00166264" w:rsidP="00D15433">
            <w:pPr>
              <w:spacing w:before="60" w:after="60"/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Fear of Palestinians </w:t>
            </w:r>
          </w:p>
        </w:tc>
        <w:tc>
          <w:tcPr>
            <w:tcW w:w="1162" w:type="dxa"/>
          </w:tcPr>
          <w:p w14:paraId="144B268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212E743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A3EA85E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0CDEC5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6F1EAA0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9C2EE78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66264" w:rsidRPr="00CC1375" w14:paraId="1D54AF14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0CE54A29" w14:textId="77777777" w:rsidR="00166264" w:rsidRPr="00D15433" w:rsidRDefault="00166264" w:rsidP="00D15433">
            <w:pPr>
              <w:spacing w:before="60" w:after="60"/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Hope for peace</w:t>
            </w:r>
          </w:p>
        </w:tc>
        <w:tc>
          <w:tcPr>
            <w:tcW w:w="1162" w:type="dxa"/>
          </w:tcPr>
          <w:p w14:paraId="535ABC18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AEEBD35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3DD87F4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4B54C1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A3608BF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5FA45CD" w14:textId="77777777" w:rsidR="00166264" w:rsidRPr="00CC1375" w:rsidRDefault="00166264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15298" w:rsidRPr="00CC1375" w14:paraId="2CB42E65" w14:textId="77777777" w:rsidTr="006955E5">
        <w:trPr>
          <w:trHeight w:val="521"/>
          <w:jc w:val="center"/>
        </w:trPr>
        <w:tc>
          <w:tcPr>
            <w:tcW w:w="3573" w:type="dxa"/>
            <w:vAlign w:val="center"/>
          </w:tcPr>
          <w:p w14:paraId="2A4F7E63" w14:textId="2666BA06" w:rsidR="00B15298" w:rsidRPr="00D15433" w:rsidRDefault="00B15298" w:rsidP="00D15433">
            <w:pPr>
              <w:spacing w:before="60" w:after="60"/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I do not care what Israeli Jews feel</w:t>
            </w:r>
          </w:p>
          <w:p w14:paraId="4DFB4462" w14:textId="77777777" w:rsidR="00B15298" w:rsidRPr="00B15298" w:rsidRDefault="00B15298" w:rsidP="00D15433">
            <w:pPr>
              <w:spacing w:before="60" w:after="60"/>
              <w:rPr>
                <w:rFonts w:asciiTheme="majorBidi" w:eastAsia="Times New Roman" w:hAnsiTheme="majorBidi" w:cstheme="majorBidi"/>
                <w:color w:val="222222"/>
              </w:rPr>
            </w:pPr>
          </w:p>
          <w:p w14:paraId="6DEDD28E" w14:textId="1F56359D" w:rsidR="00B15298" w:rsidRPr="00D15433" w:rsidRDefault="00B15298" w:rsidP="00D15433">
            <w:pPr>
              <w:spacing w:before="60" w:after="60"/>
              <w:rPr>
                <w:rFonts w:asciiTheme="majorBidi" w:eastAsia="Times New Roman" w:hAnsiTheme="majorBidi" w:cstheme="majorBidi"/>
                <w:i/>
                <w:iCs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i/>
                <w:iCs/>
                <w:color w:val="222222"/>
                <w:highlight w:val="lightGray"/>
              </w:rPr>
              <w:t>**Item included in Wave 1 only**</w:t>
            </w:r>
          </w:p>
        </w:tc>
        <w:tc>
          <w:tcPr>
            <w:tcW w:w="1162" w:type="dxa"/>
          </w:tcPr>
          <w:p w14:paraId="57B3965C" w14:textId="23AAD261" w:rsidR="00B15298" w:rsidRPr="00CC1375" w:rsidRDefault="00B15298" w:rsidP="00B15298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F9C1C2B" w14:textId="6B5597CC" w:rsidR="00B15298" w:rsidRPr="00CC1375" w:rsidRDefault="00B15298" w:rsidP="00B15298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2F161CE" w14:textId="4DAD4EAA" w:rsidR="00B15298" w:rsidRPr="00CC1375" w:rsidRDefault="00B15298" w:rsidP="00B15298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14200EA" w14:textId="0CAFBCC8" w:rsidR="00B15298" w:rsidRPr="00CC1375" w:rsidRDefault="00B15298" w:rsidP="00B15298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C29EC20" w14:textId="4CEA0325" w:rsidR="00B15298" w:rsidRPr="00CC1375" w:rsidRDefault="00B15298" w:rsidP="00B15298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F54364F" w14:textId="48878F03" w:rsidR="00B15298" w:rsidRPr="00CC1375" w:rsidRDefault="00B15298" w:rsidP="00B15298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2C7EAF13" w14:textId="69DA061E" w:rsidR="000B175E" w:rsidRPr="00CC1375" w:rsidRDefault="000B175E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7676FD1B" w14:textId="77777777" w:rsidR="00781F39" w:rsidRDefault="00781F39" w:rsidP="00781F39">
      <w:pPr>
        <w:jc w:val="center"/>
        <w:rPr>
          <w:rFonts w:asciiTheme="majorBidi" w:hAnsiTheme="majorBidi" w:cstheme="majorBidi"/>
          <w:b/>
          <w:bCs/>
        </w:rPr>
      </w:pPr>
    </w:p>
    <w:p w14:paraId="016F38E6" w14:textId="77777777" w:rsidR="00B15298" w:rsidRDefault="00B15298" w:rsidP="00B15298">
      <w:pPr>
        <w:rPr>
          <w:rFonts w:asciiTheme="majorBidi" w:hAnsiTheme="majorBidi" w:cstheme="majorBidi"/>
          <w:b/>
          <w:bCs/>
        </w:rPr>
      </w:pPr>
    </w:p>
    <w:p w14:paraId="06DB3F0B" w14:textId="0C1CB03F" w:rsidR="00781F39" w:rsidRPr="00E87D2D" w:rsidRDefault="00781F39" w:rsidP="00E87D2D">
      <w:pPr>
        <w:spacing w:after="120"/>
        <w:jc w:val="center"/>
        <w:rPr>
          <w:rFonts w:asciiTheme="majorBidi" w:hAnsiTheme="majorBidi" w:cstheme="majorBidi"/>
          <w:b/>
          <w:bCs/>
        </w:rPr>
      </w:pPr>
      <w:r w:rsidRPr="00781F39">
        <w:rPr>
          <w:rFonts w:asciiTheme="majorBidi" w:hAnsiTheme="majorBidi" w:cstheme="majorBidi"/>
          <w:b/>
          <w:bCs/>
        </w:rPr>
        <w:t>Collective Action</w:t>
      </w:r>
      <w:bookmarkEnd w:id="11"/>
    </w:p>
    <w:p w14:paraId="52F7A801" w14:textId="7351DB67" w:rsidR="001571EF" w:rsidRPr="00825231" w:rsidRDefault="001947BB" w:rsidP="00245C46">
      <w:pPr>
        <w:spacing w:after="120"/>
        <w:rPr>
          <w:rFonts w:asciiTheme="majorBidi" w:hAnsiTheme="majorBidi" w:cstheme="majorBidi"/>
          <w:rtl/>
        </w:rPr>
      </w:pPr>
      <w:r w:rsidRPr="00825231">
        <w:rPr>
          <w:rFonts w:asciiTheme="majorBidi" w:hAnsiTheme="majorBidi" w:cstheme="majorBidi"/>
        </w:rPr>
        <w:t xml:space="preserve">The following questions address you </w:t>
      </w:r>
      <w:r w:rsidR="001042ED" w:rsidRPr="00825231">
        <w:rPr>
          <w:rFonts w:asciiTheme="majorBidi" w:hAnsiTheme="majorBidi" w:cstheme="majorBidi"/>
        </w:rPr>
        <w:t>opinion</w:t>
      </w:r>
      <w:r w:rsidRPr="00825231">
        <w:rPr>
          <w:rFonts w:asciiTheme="majorBidi" w:hAnsiTheme="majorBidi" w:cstheme="majorBidi"/>
        </w:rPr>
        <w:t xml:space="preserve"> regarding peaceful and non-peaceful and resistance.  </w:t>
      </w:r>
    </w:p>
    <w:p w14:paraId="01F5202F" w14:textId="1922D3F6" w:rsidR="001571EF" w:rsidRPr="00825231" w:rsidRDefault="001947BB" w:rsidP="00245C46">
      <w:pPr>
        <w:rPr>
          <w:rFonts w:asciiTheme="majorBidi" w:hAnsiTheme="majorBidi" w:cstheme="majorBidi"/>
          <w:rtl/>
        </w:rPr>
      </w:pPr>
      <w:r w:rsidRPr="00825231">
        <w:rPr>
          <w:rFonts w:asciiTheme="majorBidi" w:hAnsiTheme="majorBidi" w:cstheme="majorBidi"/>
        </w:rPr>
        <w:t xml:space="preserve">Peaceful </w:t>
      </w:r>
      <w:r w:rsidR="00FE12DC">
        <w:rPr>
          <w:rFonts w:asciiTheme="majorBidi" w:hAnsiTheme="majorBidi" w:cstheme="majorBidi"/>
        </w:rPr>
        <w:t>resistance</w:t>
      </w:r>
      <w:r w:rsidRPr="00825231">
        <w:rPr>
          <w:rFonts w:asciiTheme="majorBidi" w:hAnsiTheme="majorBidi" w:cstheme="majorBidi"/>
        </w:rPr>
        <w:t xml:space="preserve">, by </w:t>
      </w:r>
      <w:r w:rsidR="00FE12DC">
        <w:rPr>
          <w:rFonts w:asciiTheme="majorBidi" w:hAnsiTheme="majorBidi" w:cstheme="majorBidi"/>
        </w:rPr>
        <w:t>its d</w:t>
      </w:r>
      <w:r w:rsidRPr="00825231">
        <w:rPr>
          <w:rFonts w:asciiTheme="majorBidi" w:hAnsiTheme="majorBidi" w:cstheme="majorBidi"/>
        </w:rPr>
        <w:t xml:space="preserve">efinition, means resisting without the usage of violent methods. </w:t>
      </w:r>
    </w:p>
    <w:p w14:paraId="33E05B2E" w14:textId="20986261" w:rsidR="001571EF" w:rsidRPr="00825231" w:rsidRDefault="001947BB" w:rsidP="00245C46">
      <w:pPr>
        <w:rPr>
          <w:rFonts w:asciiTheme="majorBidi" w:hAnsiTheme="majorBidi" w:cstheme="majorBidi"/>
          <w:rtl/>
        </w:rPr>
      </w:pPr>
      <w:r w:rsidRPr="00825231">
        <w:rPr>
          <w:rFonts w:asciiTheme="majorBidi" w:hAnsiTheme="majorBidi" w:cstheme="majorBidi"/>
        </w:rPr>
        <w:t xml:space="preserve">Non-peaceful </w:t>
      </w:r>
      <w:r w:rsidR="00FE12DC">
        <w:rPr>
          <w:rFonts w:asciiTheme="majorBidi" w:hAnsiTheme="majorBidi" w:cstheme="majorBidi"/>
        </w:rPr>
        <w:t>resistance is based on using force and violent methods</w:t>
      </w:r>
      <w:r w:rsidRPr="00825231">
        <w:rPr>
          <w:rFonts w:asciiTheme="majorBidi" w:hAnsiTheme="majorBidi" w:cstheme="majorBidi"/>
        </w:rPr>
        <w:t xml:space="preserve"> such as </w:t>
      </w:r>
      <w:r w:rsidR="00FE12DC">
        <w:rPr>
          <w:rFonts w:asciiTheme="majorBidi" w:hAnsiTheme="majorBidi" w:cstheme="majorBidi"/>
        </w:rPr>
        <w:t>armed resistance</w:t>
      </w:r>
      <w:r w:rsidRPr="00825231">
        <w:rPr>
          <w:rFonts w:asciiTheme="majorBidi" w:hAnsiTheme="majorBidi" w:cstheme="majorBidi"/>
        </w:rPr>
        <w:t xml:space="preserve">, throwing rocks and more. </w:t>
      </w:r>
    </w:p>
    <w:p w14:paraId="1C7C9C36" w14:textId="77777777" w:rsidR="001571EF" w:rsidRPr="00CC1375" w:rsidRDefault="001571EF" w:rsidP="00245C46">
      <w:pPr>
        <w:rPr>
          <w:rFonts w:asciiTheme="majorBidi" w:hAnsiTheme="majorBidi" w:cstheme="majorBidi"/>
          <w:b/>
          <w:bCs/>
          <w:u w:val="single"/>
          <w:rtl/>
          <w:lang w:bidi="ar-SY"/>
        </w:rPr>
      </w:pPr>
    </w:p>
    <w:p w14:paraId="355EF421" w14:textId="1EBDC739" w:rsidR="00781F39" w:rsidRPr="00781F39" w:rsidRDefault="00781F39" w:rsidP="00245C46">
      <w:pPr>
        <w:spacing w:after="120"/>
        <w:rPr>
          <w:rFonts w:asciiTheme="majorBidi" w:hAnsiTheme="majorBidi" w:cstheme="majorBidi"/>
          <w:b/>
          <w:u w:val="single"/>
        </w:rPr>
      </w:pPr>
      <w:r w:rsidRPr="00781F39">
        <w:rPr>
          <w:rFonts w:asciiTheme="majorBidi" w:hAnsiTheme="majorBidi" w:cstheme="majorBidi"/>
          <w:b/>
          <w:u w:val="single"/>
        </w:rPr>
        <w:t>Perceived effectiveness of non-violent action</w:t>
      </w:r>
    </w:p>
    <w:p w14:paraId="2A16836A" w14:textId="3C7A280B" w:rsidR="00B84AF2" w:rsidRPr="00781F39" w:rsidRDefault="001947BB" w:rsidP="00245C46">
      <w:pPr>
        <w:spacing w:after="120"/>
        <w:rPr>
          <w:rFonts w:asciiTheme="majorBidi" w:hAnsiTheme="majorBidi" w:cstheme="majorBidi"/>
          <w:bCs/>
        </w:rPr>
      </w:pPr>
      <w:r w:rsidRPr="00781F39">
        <w:rPr>
          <w:rFonts w:asciiTheme="majorBidi" w:hAnsiTheme="majorBidi" w:cstheme="majorBidi"/>
          <w:bCs/>
        </w:rPr>
        <w:t xml:space="preserve">To what extent do you agree with the following: </w:t>
      </w:r>
    </w:p>
    <w:tbl>
      <w:tblPr>
        <w:tblStyle w:val="TableGrid"/>
        <w:tblpPr w:leftFromText="180" w:rightFromText="180" w:vertAnchor="text" w:horzAnchor="margin" w:tblpXSpec="center" w:tblpY="324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781F39" w:rsidRPr="00CC1375" w14:paraId="381C8E4B" w14:textId="77777777" w:rsidTr="001042ED">
        <w:trPr>
          <w:trHeight w:val="521"/>
        </w:trPr>
        <w:tc>
          <w:tcPr>
            <w:tcW w:w="3573" w:type="dxa"/>
          </w:tcPr>
          <w:p w14:paraId="3788F369" w14:textId="77777777" w:rsidR="00781F39" w:rsidRPr="00CC1375" w:rsidRDefault="00781F39" w:rsidP="00781F39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1DD655C2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3425124A" w14:textId="42A4B81C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31667F6A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3ED711C2" w14:textId="4432DCCD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2BB78E79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E551AA6" w14:textId="3BE17985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14A99D79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00A4E84F" w14:textId="4A0AF2E3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377D112E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6DBAD6DC" w14:textId="5408D31F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7844BF39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0AE96D8E" w14:textId="0068DB55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1042ED" w:rsidRPr="00CC1375" w14:paraId="58D6ADF2" w14:textId="77777777" w:rsidTr="001042ED">
        <w:trPr>
          <w:trHeight w:val="521"/>
        </w:trPr>
        <w:tc>
          <w:tcPr>
            <w:tcW w:w="3573" w:type="dxa"/>
            <w:vAlign w:val="center"/>
          </w:tcPr>
          <w:p w14:paraId="3A8BA571" w14:textId="77777777" w:rsidR="001042ED" w:rsidRPr="00D15433" w:rsidRDefault="001042ED" w:rsidP="00D15433">
            <w:pPr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Mass non-violent action puts pressure on Israel while also undermining its excuse that </w:t>
            </w:r>
            <w:r w:rsidRPr="00D15433">
              <w:rPr>
                <w:rFonts w:asciiTheme="majorBidi" w:hAnsiTheme="majorBidi" w:cstheme="majorBidi"/>
                <w:lang w:bidi="he-IL"/>
              </w:rPr>
              <w:t>peace cannot be achieved</w:t>
            </w:r>
            <w:r w:rsidRPr="00D15433">
              <w:rPr>
                <w:rFonts w:asciiTheme="majorBidi" w:hAnsiTheme="majorBidi" w:cstheme="majorBidi"/>
              </w:rPr>
              <w:t xml:space="preserve"> as long as there is violence against Israelis</w:t>
            </w:r>
          </w:p>
        </w:tc>
        <w:tc>
          <w:tcPr>
            <w:tcW w:w="1162" w:type="dxa"/>
          </w:tcPr>
          <w:p w14:paraId="1A56C3DC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DA4804E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ADAD858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8AAA806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5FCB1FE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A451F82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042ED" w:rsidRPr="00CC1375" w14:paraId="1430BBF5" w14:textId="77777777" w:rsidTr="001042ED">
        <w:trPr>
          <w:trHeight w:val="521"/>
        </w:trPr>
        <w:tc>
          <w:tcPr>
            <w:tcW w:w="3573" w:type="dxa"/>
            <w:vAlign w:val="center"/>
          </w:tcPr>
          <w:p w14:paraId="3EDBF016" w14:textId="77777777" w:rsidR="001042ED" w:rsidRPr="00D15433" w:rsidRDefault="001042ED" w:rsidP="00D15433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>Nonviolent action can be effective at achieving the goals of Palestinians</w:t>
            </w:r>
          </w:p>
        </w:tc>
        <w:tc>
          <w:tcPr>
            <w:tcW w:w="1162" w:type="dxa"/>
          </w:tcPr>
          <w:p w14:paraId="1696474C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E39F724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0CAF353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4E5896C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4D5DF02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BD9236C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4F7F4D32" w14:textId="61C15D24" w:rsidR="001042ED" w:rsidRPr="00CC1375" w:rsidRDefault="001042ED" w:rsidP="00245C46">
      <w:pPr>
        <w:spacing w:after="120"/>
        <w:rPr>
          <w:rFonts w:asciiTheme="majorBidi" w:hAnsiTheme="majorBidi" w:cstheme="majorBidi"/>
          <w:b/>
        </w:rPr>
      </w:pPr>
    </w:p>
    <w:p w14:paraId="0D91E8E5" w14:textId="77777777" w:rsidR="001042ED" w:rsidRPr="00CC1375" w:rsidRDefault="001042ED" w:rsidP="001042ED">
      <w:pPr>
        <w:rPr>
          <w:rFonts w:asciiTheme="majorBidi" w:hAnsiTheme="majorBidi" w:cstheme="majorBidi"/>
          <w:b/>
        </w:rPr>
      </w:pPr>
    </w:p>
    <w:p w14:paraId="31A05F1A" w14:textId="5438BBB9" w:rsidR="001042ED" w:rsidRDefault="001042ED" w:rsidP="001042ED">
      <w:pPr>
        <w:pStyle w:val="ListParagraph"/>
        <w:rPr>
          <w:rFonts w:asciiTheme="majorBidi" w:hAnsiTheme="majorBidi" w:cstheme="majorBidi"/>
          <w:b/>
        </w:rPr>
      </w:pPr>
    </w:p>
    <w:p w14:paraId="1F8691A2" w14:textId="44E4953B" w:rsidR="00781F39" w:rsidRPr="00781F39" w:rsidRDefault="00781F39" w:rsidP="00781F39">
      <w:pPr>
        <w:spacing w:after="120"/>
        <w:rPr>
          <w:rFonts w:asciiTheme="majorBidi" w:hAnsiTheme="majorBidi" w:cstheme="majorBidi"/>
          <w:b/>
          <w:u w:val="single"/>
        </w:rPr>
      </w:pPr>
      <w:r w:rsidRPr="00781F39">
        <w:rPr>
          <w:rFonts w:asciiTheme="majorBidi" w:hAnsiTheme="majorBidi" w:cstheme="majorBidi"/>
          <w:b/>
          <w:u w:val="single"/>
        </w:rPr>
        <w:t>Perceived effectiveness of violent action</w:t>
      </w:r>
    </w:p>
    <w:tbl>
      <w:tblPr>
        <w:tblStyle w:val="TableGrid"/>
        <w:tblpPr w:leftFromText="180" w:rightFromText="180" w:vertAnchor="text" w:horzAnchor="margin" w:tblpXSpec="center" w:tblpY="321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781F39" w:rsidRPr="00CC1375" w14:paraId="1D509596" w14:textId="77777777" w:rsidTr="001042ED">
        <w:trPr>
          <w:trHeight w:val="521"/>
        </w:trPr>
        <w:tc>
          <w:tcPr>
            <w:tcW w:w="3573" w:type="dxa"/>
          </w:tcPr>
          <w:p w14:paraId="0F2A0DF9" w14:textId="77777777" w:rsidR="00781F39" w:rsidRPr="00CC1375" w:rsidRDefault="00781F39" w:rsidP="00781F39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42F4D788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0F0932E5" w14:textId="45FD5A9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625EC4FF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5FA3FD5F" w14:textId="68B84E9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393839E7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A1B3F30" w14:textId="3D122D5C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5888B29D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5AAF1708" w14:textId="0F392973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23FE3A24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596DB07" w14:textId="6B0944B4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00622849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426AFBF4" w14:textId="50B03702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1042ED" w:rsidRPr="00CC1375" w14:paraId="306BB57F" w14:textId="77777777" w:rsidTr="001042ED">
        <w:trPr>
          <w:trHeight w:val="521"/>
        </w:trPr>
        <w:tc>
          <w:tcPr>
            <w:tcW w:w="3573" w:type="dxa"/>
            <w:vAlign w:val="center"/>
          </w:tcPr>
          <w:p w14:paraId="37875C15" w14:textId="7AFE398D" w:rsidR="001042ED" w:rsidRPr="00D15433" w:rsidRDefault="001042ED" w:rsidP="00D1543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D15433">
              <w:rPr>
                <w:rFonts w:asciiTheme="majorBidi" w:hAnsiTheme="majorBidi" w:cstheme="majorBidi"/>
              </w:rPr>
              <w:t xml:space="preserve">Using </w:t>
            </w:r>
            <w:r w:rsidR="00781F39" w:rsidRPr="00D15433">
              <w:rPr>
                <w:rFonts w:asciiTheme="majorBidi" w:hAnsiTheme="majorBidi" w:cstheme="majorBidi"/>
              </w:rPr>
              <w:t>non-peaceful</w:t>
            </w:r>
            <w:r w:rsidRPr="00D15433">
              <w:rPr>
                <w:rFonts w:asciiTheme="majorBidi" w:hAnsiTheme="majorBidi" w:cstheme="majorBidi"/>
              </w:rPr>
              <w:t xml:space="preserve"> resistance increases the likelihood that Israel will comply with the Palestinian demands.</w:t>
            </w:r>
          </w:p>
        </w:tc>
        <w:tc>
          <w:tcPr>
            <w:tcW w:w="1162" w:type="dxa"/>
          </w:tcPr>
          <w:p w14:paraId="5EE45B22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9890875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91659EE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984C8D2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618CD19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0810363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1042ED" w:rsidRPr="00CC1375" w14:paraId="545FFA2E" w14:textId="77777777" w:rsidTr="001042ED">
        <w:trPr>
          <w:trHeight w:val="521"/>
        </w:trPr>
        <w:tc>
          <w:tcPr>
            <w:tcW w:w="3573" w:type="dxa"/>
            <w:vAlign w:val="center"/>
          </w:tcPr>
          <w:p w14:paraId="555A0939" w14:textId="045AE393" w:rsidR="001042ED" w:rsidRPr="00D15433" w:rsidRDefault="00781F39" w:rsidP="00D15433">
            <w:pPr>
              <w:rPr>
                <w:rFonts w:asciiTheme="majorBidi" w:hAnsiTheme="majorBidi" w:cstheme="majorBidi"/>
                <w:b/>
              </w:rPr>
            </w:pPr>
            <w:r w:rsidRPr="00D15433">
              <w:rPr>
                <w:rFonts w:asciiTheme="majorBidi" w:hAnsiTheme="majorBidi" w:cstheme="majorBidi"/>
              </w:rPr>
              <w:t>Non-peaceful methods are</w:t>
            </w:r>
            <w:r w:rsidR="001042ED" w:rsidRPr="00D15433">
              <w:rPr>
                <w:rFonts w:asciiTheme="majorBidi" w:hAnsiTheme="majorBidi" w:cstheme="majorBidi"/>
              </w:rPr>
              <w:t xml:space="preserve"> effective in attracting extensive media attention to the Palestinian cause</w:t>
            </w:r>
          </w:p>
        </w:tc>
        <w:tc>
          <w:tcPr>
            <w:tcW w:w="1162" w:type="dxa"/>
          </w:tcPr>
          <w:p w14:paraId="7A20AF50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2F28793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D47E174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9A0EAD2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D5D3F4B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D522B9C" w14:textId="77777777" w:rsidR="001042ED" w:rsidRPr="00CC1375" w:rsidRDefault="001042ED" w:rsidP="001042E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3850FE5D" w14:textId="77777777" w:rsidR="001947BB" w:rsidRPr="00CC1375" w:rsidRDefault="001947BB" w:rsidP="00245C46">
      <w:pPr>
        <w:spacing w:line="360" w:lineRule="auto"/>
        <w:rPr>
          <w:rFonts w:asciiTheme="majorBidi" w:eastAsia="Times New Roman" w:hAnsiTheme="majorBidi" w:cstheme="majorBidi"/>
          <w:b/>
          <w:bCs/>
        </w:rPr>
      </w:pPr>
    </w:p>
    <w:p w14:paraId="42EBC67A" w14:textId="77777777" w:rsidR="00676871" w:rsidRDefault="00676871" w:rsidP="00781F39">
      <w:pPr>
        <w:spacing w:line="360" w:lineRule="auto"/>
        <w:rPr>
          <w:rFonts w:asciiTheme="majorBidi" w:eastAsia="Times New Roman" w:hAnsiTheme="majorBidi" w:cstheme="majorBidi"/>
          <w:b/>
          <w:bCs/>
          <w:u w:val="single"/>
        </w:rPr>
      </w:pPr>
    </w:p>
    <w:p w14:paraId="36AC7733" w14:textId="1C173F80" w:rsidR="00781F39" w:rsidRPr="00781F39" w:rsidRDefault="00781F39" w:rsidP="00781F39">
      <w:pPr>
        <w:spacing w:line="360" w:lineRule="auto"/>
        <w:rPr>
          <w:rFonts w:asciiTheme="majorBidi" w:eastAsia="Times New Roman" w:hAnsiTheme="majorBidi" w:cstheme="majorBidi"/>
          <w:b/>
          <w:bCs/>
          <w:u w:val="single"/>
        </w:rPr>
      </w:pPr>
      <w:r w:rsidRPr="00781F39">
        <w:rPr>
          <w:rFonts w:asciiTheme="majorBidi" w:eastAsia="Times New Roman" w:hAnsiTheme="majorBidi" w:cstheme="majorBidi"/>
          <w:b/>
          <w:bCs/>
          <w:u w:val="single"/>
        </w:rPr>
        <w:t xml:space="preserve">Tolerance of </w:t>
      </w:r>
      <w:r>
        <w:rPr>
          <w:rFonts w:asciiTheme="majorBidi" w:eastAsia="Times New Roman" w:hAnsiTheme="majorBidi" w:cstheme="majorBidi"/>
          <w:b/>
          <w:bCs/>
          <w:u w:val="single"/>
        </w:rPr>
        <w:t xml:space="preserve">non-violent and joint </w:t>
      </w:r>
      <w:r w:rsidRPr="00781F39">
        <w:rPr>
          <w:rFonts w:asciiTheme="majorBidi" w:eastAsia="Times New Roman" w:hAnsiTheme="majorBidi" w:cstheme="majorBidi"/>
          <w:b/>
          <w:bCs/>
          <w:u w:val="single"/>
        </w:rPr>
        <w:t>collective action</w:t>
      </w:r>
    </w:p>
    <w:p w14:paraId="7020A440" w14:textId="31FD1D9F" w:rsidR="00781F39" w:rsidRDefault="00781F39" w:rsidP="00676871">
      <w:pPr>
        <w:rPr>
          <w:rFonts w:asciiTheme="majorBidi" w:eastAsia="Times New Roman" w:hAnsiTheme="majorBidi" w:cstheme="majorBidi"/>
        </w:rPr>
      </w:pPr>
      <w:r w:rsidRPr="00715EF1">
        <w:rPr>
          <w:rFonts w:asciiTheme="majorBidi" w:eastAsia="Times New Roman" w:hAnsiTheme="majorBidi" w:cstheme="majorBidi"/>
        </w:rPr>
        <w:t>Wave 1:</w:t>
      </w:r>
      <w:r w:rsidR="00C800DE" w:rsidRPr="00715EF1">
        <w:rPr>
          <w:rFonts w:asciiTheme="majorBidi" w:eastAsia="Times New Roman" w:hAnsiTheme="majorBidi" w:cstheme="majorBidi"/>
        </w:rPr>
        <w:t xml:space="preserve"> In the context of the ongoing struggle against the Israeli occupation, to what extent do you understand people who take part in these actions  </w:t>
      </w:r>
    </w:p>
    <w:p w14:paraId="56661A34" w14:textId="067502C0" w:rsidR="00676871" w:rsidRDefault="00676871" w:rsidP="00676871">
      <w:pPr>
        <w:rPr>
          <w:rFonts w:asciiTheme="majorBidi" w:eastAsia="Times New Roman" w:hAnsiTheme="majorBidi" w:cstheme="majorBidi"/>
          <w:b/>
          <w:bCs/>
        </w:rPr>
      </w:pPr>
      <w:r w:rsidRPr="00715EF1">
        <w:rPr>
          <w:rFonts w:asciiTheme="majorBidi" w:eastAsia="Times New Roman" w:hAnsiTheme="majorBidi" w:cstheme="majorBidi"/>
        </w:rPr>
        <w:t>Please note that the questions do not address your own actions</w:t>
      </w:r>
      <w:r w:rsidRPr="00715EF1">
        <w:rPr>
          <w:rFonts w:asciiTheme="majorBidi" w:eastAsia="Times New Roman" w:hAnsiTheme="majorBidi" w:cstheme="majorBidi"/>
          <w:b/>
          <w:bCs/>
        </w:rPr>
        <w:t>.</w:t>
      </w:r>
    </w:p>
    <w:p w14:paraId="51F72C55" w14:textId="77777777" w:rsidR="00676871" w:rsidRPr="00715EF1" w:rsidRDefault="00676871" w:rsidP="00676871">
      <w:pPr>
        <w:rPr>
          <w:rFonts w:asciiTheme="majorBidi" w:eastAsia="Times New Roman" w:hAnsiTheme="majorBidi" w:cstheme="majorBidi"/>
        </w:rPr>
      </w:pPr>
    </w:p>
    <w:p w14:paraId="0E83034D" w14:textId="260814A2" w:rsidR="00781F39" w:rsidRDefault="00781F39" w:rsidP="00676871">
      <w:pPr>
        <w:rPr>
          <w:rFonts w:asciiTheme="majorBidi" w:eastAsia="Times New Roman" w:hAnsiTheme="majorBidi" w:cstheme="majorBidi"/>
        </w:rPr>
      </w:pPr>
      <w:r w:rsidRPr="00715EF1">
        <w:rPr>
          <w:rFonts w:asciiTheme="majorBidi" w:eastAsia="Times New Roman" w:hAnsiTheme="majorBidi" w:cstheme="majorBidi"/>
        </w:rPr>
        <w:t>Wave 2:</w:t>
      </w:r>
      <w:r w:rsidR="00715EF1" w:rsidRPr="00715EF1">
        <w:rPr>
          <w:rFonts w:asciiTheme="majorBidi" w:eastAsia="Times New Roman" w:hAnsiTheme="majorBidi" w:cstheme="majorBidi"/>
        </w:rPr>
        <w:t xml:space="preserve"> In the context of the recent protests against the Israeli occupation, to what extent do you understand people who take part in these actions</w:t>
      </w:r>
    </w:p>
    <w:p w14:paraId="1F0C593B" w14:textId="77777777" w:rsidR="00676871" w:rsidRPr="00715EF1" w:rsidRDefault="00676871" w:rsidP="00676871">
      <w:pPr>
        <w:rPr>
          <w:rFonts w:asciiTheme="majorBidi" w:eastAsia="Times New Roman" w:hAnsiTheme="majorBidi" w:cstheme="majorBidi"/>
        </w:rPr>
      </w:pPr>
    </w:p>
    <w:p w14:paraId="0437ADAD" w14:textId="44223A3A" w:rsidR="00781F39" w:rsidRPr="00715EF1" w:rsidRDefault="00781F39" w:rsidP="00676871">
      <w:pPr>
        <w:rPr>
          <w:rFonts w:asciiTheme="majorBidi" w:eastAsia="Times New Roman" w:hAnsiTheme="majorBidi" w:cstheme="majorBidi"/>
        </w:rPr>
      </w:pPr>
      <w:r w:rsidRPr="00715EF1">
        <w:rPr>
          <w:rFonts w:asciiTheme="majorBidi" w:eastAsia="Times New Roman" w:hAnsiTheme="majorBidi" w:cstheme="majorBidi"/>
        </w:rPr>
        <w:t xml:space="preserve">Wave 3: </w:t>
      </w:r>
      <w:r w:rsidR="00A30BB8" w:rsidRPr="00715EF1">
        <w:rPr>
          <w:rFonts w:asciiTheme="majorBidi" w:eastAsia="Times New Roman" w:hAnsiTheme="majorBidi" w:cstheme="majorBidi"/>
        </w:rPr>
        <w:t>In the context of the</w:t>
      </w:r>
      <w:r w:rsidR="001042ED" w:rsidRPr="00715EF1">
        <w:rPr>
          <w:rFonts w:asciiTheme="majorBidi" w:eastAsia="Times New Roman" w:hAnsiTheme="majorBidi" w:cstheme="majorBidi"/>
        </w:rPr>
        <w:t xml:space="preserve"> </w:t>
      </w:r>
      <w:r w:rsidRPr="00715EF1">
        <w:rPr>
          <w:rFonts w:asciiTheme="majorBidi" w:eastAsia="Times New Roman" w:hAnsiTheme="majorBidi" w:cstheme="majorBidi"/>
        </w:rPr>
        <w:t xml:space="preserve">ongoing struggle </w:t>
      </w:r>
      <w:r w:rsidR="00A30BB8" w:rsidRPr="00715EF1">
        <w:rPr>
          <w:rFonts w:asciiTheme="majorBidi" w:eastAsia="Times New Roman" w:hAnsiTheme="majorBidi" w:cstheme="majorBidi"/>
        </w:rPr>
        <w:t xml:space="preserve">against the </w:t>
      </w:r>
      <w:r w:rsidRPr="00715EF1">
        <w:rPr>
          <w:rFonts w:asciiTheme="majorBidi" w:eastAsia="Times New Roman" w:hAnsiTheme="majorBidi" w:cstheme="majorBidi"/>
        </w:rPr>
        <w:t xml:space="preserve">Israeli </w:t>
      </w:r>
      <w:r w:rsidR="00A30BB8" w:rsidRPr="00715EF1">
        <w:rPr>
          <w:rFonts w:asciiTheme="majorBidi" w:eastAsia="Times New Roman" w:hAnsiTheme="majorBidi" w:cstheme="majorBidi"/>
        </w:rPr>
        <w:t xml:space="preserve">occupation, to what extent do you </w:t>
      </w:r>
      <w:r w:rsidR="001042ED" w:rsidRPr="00715EF1">
        <w:rPr>
          <w:rFonts w:asciiTheme="majorBidi" w:eastAsia="Times New Roman" w:hAnsiTheme="majorBidi" w:cstheme="majorBidi"/>
        </w:rPr>
        <w:t>understand</w:t>
      </w:r>
      <w:r w:rsidR="00A30BB8" w:rsidRPr="00715EF1">
        <w:rPr>
          <w:rFonts w:asciiTheme="majorBidi" w:eastAsia="Times New Roman" w:hAnsiTheme="majorBidi" w:cstheme="majorBidi"/>
        </w:rPr>
        <w:t xml:space="preserve"> people </w:t>
      </w:r>
      <w:r w:rsidRPr="00715EF1">
        <w:rPr>
          <w:rFonts w:asciiTheme="majorBidi" w:eastAsia="Times New Roman" w:hAnsiTheme="majorBidi" w:cstheme="majorBidi"/>
        </w:rPr>
        <w:t>who take</w:t>
      </w:r>
      <w:r w:rsidR="00A30BB8" w:rsidRPr="00715EF1">
        <w:rPr>
          <w:rFonts w:asciiTheme="majorBidi" w:eastAsia="Times New Roman" w:hAnsiTheme="majorBidi" w:cstheme="majorBidi"/>
        </w:rPr>
        <w:t xml:space="preserve"> part in these actions. </w:t>
      </w:r>
    </w:p>
    <w:p w14:paraId="2E4BE4F1" w14:textId="09DFFF94" w:rsidR="001042ED" w:rsidRPr="00CC1375" w:rsidRDefault="001042ED" w:rsidP="00676871">
      <w:pPr>
        <w:rPr>
          <w:rFonts w:asciiTheme="majorBidi" w:eastAsia="Times New Roman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296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781F39" w:rsidRPr="00CC1375" w14:paraId="295FE9C7" w14:textId="77777777" w:rsidTr="00781F39">
        <w:trPr>
          <w:trHeight w:val="521"/>
        </w:trPr>
        <w:tc>
          <w:tcPr>
            <w:tcW w:w="3573" w:type="dxa"/>
          </w:tcPr>
          <w:p w14:paraId="40D697B6" w14:textId="77777777" w:rsidR="00781F39" w:rsidRPr="00CC1375" w:rsidRDefault="00781F39" w:rsidP="00781F39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03870873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6E5BC365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5163EC8E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0176EEF6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4ABA1202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5F51AADF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5B1511A4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5252983E" w14:textId="5F97DC95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>
              <w:rPr>
                <w:rFonts w:asciiTheme="majorBidi" w:hAnsiTheme="majorBidi" w:cstheme="majorBidi"/>
              </w:rPr>
              <w:t xml:space="preserve">moderate </w:t>
            </w:r>
            <w:r w:rsidRPr="00CC1375">
              <w:rPr>
                <w:rFonts w:asciiTheme="majorBidi" w:hAnsiTheme="majorBidi" w:cstheme="majorBidi"/>
              </w:rPr>
              <w:t>extent</w:t>
            </w:r>
          </w:p>
        </w:tc>
        <w:tc>
          <w:tcPr>
            <w:tcW w:w="1162" w:type="dxa"/>
          </w:tcPr>
          <w:p w14:paraId="45A7704B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438BCB0E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64F9C1CF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5C8D075A" w14:textId="77777777" w:rsidR="00781F39" w:rsidRPr="00CC1375" w:rsidRDefault="00781F39" w:rsidP="00781F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781F39" w:rsidRPr="00CC1375" w14:paraId="5E70A015" w14:textId="77777777" w:rsidTr="00781F39">
        <w:trPr>
          <w:trHeight w:val="521"/>
        </w:trPr>
        <w:tc>
          <w:tcPr>
            <w:tcW w:w="3573" w:type="dxa"/>
            <w:vAlign w:val="center"/>
          </w:tcPr>
          <w:p w14:paraId="5F984837" w14:textId="726E0D74" w:rsidR="00781F39" w:rsidRPr="00D15433" w:rsidRDefault="00781F39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Participating in peaceful demonstrations against </w:t>
            </w:r>
            <w:r w:rsidR="00936CA1" w:rsidRPr="00D15433">
              <w:rPr>
                <w:rFonts w:asciiTheme="majorBidi" w:hAnsiTheme="majorBidi" w:cstheme="majorBidi"/>
                <w:bCs/>
              </w:rPr>
              <w:t xml:space="preserve">the </w:t>
            </w:r>
            <w:r w:rsidRPr="00D15433">
              <w:rPr>
                <w:rFonts w:asciiTheme="majorBidi" w:hAnsiTheme="majorBidi" w:cstheme="majorBidi"/>
                <w:bCs/>
              </w:rPr>
              <w:t>occupation</w:t>
            </w:r>
          </w:p>
        </w:tc>
        <w:tc>
          <w:tcPr>
            <w:tcW w:w="1162" w:type="dxa"/>
          </w:tcPr>
          <w:p w14:paraId="70174669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7F52195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2161949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4D4DC49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513C366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23BE297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81F39" w:rsidRPr="00CC1375" w14:paraId="0AA539D9" w14:textId="77777777" w:rsidTr="00781F39">
        <w:trPr>
          <w:trHeight w:val="521"/>
        </w:trPr>
        <w:tc>
          <w:tcPr>
            <w:tcW w:w="3573" w:type="dxa"/>
            <w:vAlign w:val="center"/>
          </w:tcPr>
          <w:p w14:paraId="341F9887" w14:textId="5D7BF7D9" w:rsidR="00781F39" w:rsidRDefault="00781F39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sit-ins against occupation</w:t>
            </w:r>
          </w:p>
          <w:p w14:paraId="77E025CE" w14:textId="77777777" w:rsidR="00715EF1" w:rsidRPr="00D15433" w:rsidRDefault="00715EF1" w:rsidP="00D15433">
            <w:pPr>
              <w:rPr>
                <w:rFonts w:asciiTheme="majorBidi" w:hAnsiTheme="majorBidi" w:cstheme="majorBidi"/>
                <w:bCs/>
              </w:rPr>
            </w:pPr>
          </w:p>
          <w:p w14:paraId="21BA2EAE" w14:textId="40677EE5" w:rsidR="00781F39" w:rsidRPr="00715EF1" w:rsidRDefault="00781F39" w:rsidP="00D15433">
            <w:pPr>
              <w:rPr>
                <w:rFonts w:asciiTheme="majorBidi" w:hAnsiTheme="majorBidi" w:cstheme="majorBidi"/>
                <w:bCs/>
                <w:i/>
                <w:iCs/>
              </w:rPr>
            </w:pPr>
            <w:r w:rsidRPr="00715EF1">
              <w:rPr>
                <w:rFonts w:asciiTheme="majorBidi" w:hAnsiTheme="majorBidi" w:cstheme="majorBidi"/>
                <w:bCs/>
                <w:i/>
                <w:iCs/>
                <w:highlight w:val="lightGray"/>
              </w:rPr>
              <w:t>**</w:t>
            </w:r>
            <w:r w:rsidR="00715EF1" w:rsidRPr="00715EF1">
              <w:rPr>
                <w:rFonts w:asciiTheme="majorBidi" w:hAnsiTheme="majorBidi" w:cstheme="majorBidi"/>
                <w:bCs/>
                <w:i/>
                <w:iCs/>
                <w:highlight w:val="lightGray"/>
              </w:rPr>
              <w:t xml:space="preserve">item </w:t>
            </w:r>
            <w:r w:rsidRPr="00715EF1">
              <w:rPr>
                <w:rFonts w:asciiTheme="majorBidi" w:hAnsiTheme="majorBidi" w:cstheme="majorBidi"/>
                <w:bCs/>
                <w:i/>
                <w:iCs/>
                <w:highlight w:val="lightGray"/>
              </w:rPr>
              <w:t>Included in Wave 1</w:t>
            </w:r>
            <w:r w:rsidR="00715EF1" w:rsidRPr="00715EF1">
              <w:rPr>
                <w:rFonts w:asciiTheme="majorBidi" w:hAnsiTheme="majorBidi" w:cstheme="majorBidi"/>
                <w:bCs/>
                <w:i/>
                <w:iCs/>
                <w:highlight w:val="lightGray"/>
              </w:rPr>
              <w:t xml:space="preserve"> only</w:t>
            </w:r>
            <w:r w:rsidRPr="00715EF1">
              <w:rPr>
                <w:rFonts w:asciiTheme="majorBidi" w:hAnsiTheme="majorBidi" w:cstheme="majorBidi"/>
                <w:bCs/>
                <w:i/>
                <w:iCs/>
                <w:highlight w:val="lightGray"/>
              </w:rPr>
              <w:t>**</w:t>
            </w:r>
          </w:p>
        </w:tc>
        <w:tc>
          <w:tcPr>
            <w:tcW w:w="1162" w:type="dxa"/>
          </w:tcPr>
          <w:p w14:paraId="7E9D9602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E90D1E5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4D1321C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87C0FA6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A7124FB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1A46436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81F39" w:rsidRPr="00CC1375" w14:paraId="33D08E28" w14:textId="77777777" w:rsidTr="00781F39">
        <w:trPr>
          <w:trHeight w:val="521"/>
        </w:trPr>
        <w:tc>
          <w:tcPr>
            <w:tcW w:w="3573" w:type="dxa"/>
            <w:vAlign w:val="center"/>
          </w:tcPr>
          <w:p w14:paraId="7FA8DF38" w14:textId="16F94512" w:rsidR="00781F39" w:rsidRPr="00D15433" w:rsidRDefault="00781F39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  <w:lang w:bidi="he-IL"/>
              </w:rPr>
              <w:t xml:space="preserve">Acting within </w:t>
            </w:r>
            <w:r w:rsidR="00936CA1" w:rsidRPr="00D15433">
              <w:rPr>
                <w:rFonts w:asciiTheme="majorBidi" w:hAnsiTheme="majorBidi" w:cstheme="majorBidi"/>
                <w:bCs/>
                <w:lang w:bidi="he-IL"/>
              </w:rPr>
              <w:t xml:space="preserve">peaceful </w:t>
            </w:r>
            <w:r w:rsidRPr="00D15433">
              <w:rPr>
                <w:rFonts w:asciiTheme="majorBidi" w:hAnsiTheme="majorBidi" w:cstheme="majorBidi"/>
                <w:bCs/>
                <w:lang w:bidi="he-IL"/>
              </w:rPr>
              <w:t xml:space="preserve">social political movements against </w:t>
            </w:r>
            <w:r w:rsidR="00936CA1" w:rsidRPr="00D15433">
              <w:rPr>
                <w:rFonts w:asciiTheme="majorBidi" w:hAnsiTheme="majorBidi" w:cstheme="majorBidi"/>
                <w:bCs/>
                <w:lang w:bidi="he-IL"/>
              </w:rPr>
              <w:t xml:space="preserve">the </w:t>
            </w:r>
            <w:r w:rsidRPr="00D15433">
              <w:rPr>
                <w:rFonts w:asciiTheme="majorBidi" w:hAnsiTheme="majorBidi" w:cstheme="majorBidi"/>
                <w:bCs/>
                <w:lang w:bidi="he-IL"/>
              </w:rPr>
              <w:t>occupation</w:t>
            </w:r>
          </w:p>
        </w:tc>
        <w:tc>
          <w:tcPr>
            <w:tcW w:w="1162" w:type="dxa"/>
          </w:tcPr>
          <w:p w14:paraId="0C8859B0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5E56F9B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DF76FC4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8877F9C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1372923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C31F6A9" w14:textId="7777777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81F39" w:rsidRPr="00CC1375" w14:paraId="49F6612A" w14:textId="77777777" w:rsidTr="00781F39">
        <w:trPr>
          <w:trHeight w:val="521"/>
        </w:trPr>
        <w:tc>
          <w:tcPr>
            <w:tcW w:w="3573" w:type="dxa"/>
            <w:vAlign w:val="center"/>
          </w:tcPr>
          <w:p w14:paraId="62EA696C" w14:textId="353A3016" w:rsidR="00781F39" w:rsidRPr="00D15433" w:rsidRDefault="00781F39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Participating in joint Palestinian-Israeli peace initiatives </w:t>
            </w:r>
          </w:p>
        </w:tc>
        <w:tc>
          <w:tcPr>
            <w:tcW w:w="1162" w:type="dxa"/>
          </w:tcPr>
          <w:p w14:paraId="55DB4CB8" w14:textId="4A3F003D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91B0BAE" w14:textId="6DF9136D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D9BEE12" w14:textId="076B32B0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2091CE7" w14:textId="3684479B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2A6A735" w14:textId="0BBBCB98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E695534" w14:textId="3E7E483B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781F39" w:rsidRPr="00CC1375" w14:paraId="24D799B1" w14:textId="77777777" w:rsidTr="00781F39">
        <w:trPr>
          <w:trHeight w:val="521"/>
        </w:trPr>
        <w:tc>
          <w:tcPr>
            <w:tcW w:w="3573" w:type="dxa"/>
            <w:vAlign w:val="center"/>
          </w:tcPr>
          <w:p w14:paraId="0BFA67B8" w14:textId="6F47EC1E" w:rsidR="00781F39" w:rsidRPr="00D15433" w:rsidRDefault="00781F39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joint Palestinian-Israeli demonstrations against the occupation</w:t>
            </w:r>
          </w:p>
        </w:tc>
        <w:tc>
          <w:tcPr>
            <w:tcW w:w="1162" w:type="dxa"/>
          </w:tcPr>
          <w:p w14:paraId="2069C10F" w14:textId="0DA5DA40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4200D4E" w14:textId="2EB2826C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CAB2D4C" w14:textId="1142336B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DF58CC8" w14:textId="33BB3C9B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026BC23" w14:textId="3110CAA5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90C3846" w14:textId="6C3AE897" w:rsidR="00781F39" w:rsidRPr="00CC1375" w:rsidRDefault="00781F39" w:rsidP="00781F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3CD5B45F" w14:textId="6D757E9F" w:rsidR="001042ED" w:rsidRPr="00CC1375" w:rsidRDefault="001042ED" w:rsidP="00245C46">
      <w:pPr>
        <w:spacing w:line="360" w:lineRule="auto"/>
        <w:rPr>
          <w:rFonts w:asciiTheme="majorBidi" w:eastAsia="Times New Roman" w:hAnsiTheme="majorBidi" w:cstheme="majorBidi"/>
          <w:b/>
          <w:bCs/>
        </w:rPr>
      </w:pPr>
    </w:p>
    <w:p w14:paraId="549AF858" w14:textId="77777777" w:rsidR="00781F39" w:rsidRDefault="00781F39" w:rsidP="00245C46">
      <w:pPr>
        <w:spacing w:line="360" w:lineRule="auto"/>
        <w:rPr>
          <w:rFonts w:asciiTheme="majorBidi" w:eastAsia="Times New Roman" w:hAnsiTheme="majorBidi" w:cstheme="majorBidi"/>
          <w:b/>
          <w:bCs/>
          <w:u w:val="single"/>
        </w:rPr>
      </w:pPr>
    </w:p>
    <w:p w14:paraId="13DCDA9E" w14:textId="362F6DFB" w:rsidR="001042ED" w:rsidRPr="00CC1375" w:rsidRDefault="00781F39" w:rsidP="00245C46">
      <w:pPr>
        <w:spacing w:line="360" w:lineRule="auto"/>
        <w:rPr>
          <w:rFonts w:asciiTheme="majorBidi" w:eastAsia="Times New Roman" w:hAnsiTheme="majorBidi" w:cstheme="majorBidi"/>
          <w:b/>
          <w:bCs/>
          <w:rtl/>
        </w:rPr>
      </w:pPr>
      <w:r w:rsidRPr="00781F39">
        <w:rPr>
          <w:rFonts w:asciiTheme="majorBidi" w:eastAsia="Times New Roman" w:hAnsiTheme="majorBidi" w:cstheme="majorBidi"/>
          <w:b/>
          <w:bCs/>
          <w:u w:val="single"/>
        </w:rPr>
        <w:t xml:space="preserve">Tolerance of </w:t>
      </w:r>
      <w:r>
        <w:rPr>
          <w:rFonts w:asciiTheme="majorBidi" w:eastAsia="Times New Roman" w:hAnsiTheme="majorBidi" w:cstheme="majorBidi"/>
          <w:b/>
          <w:bCs/>
          <w:u w:val="single"/>
        </w:rPr>
        <w:t xml:space="preserve">violent </w:t>
      </w:r>
      <w:r w:rsidRPr="00781F39">
        <w:rPr>
          <w:rFonts w:asciiTheme="majorBidi" w:eastAsia="Times New Roman" w:hAnsiTheme="majorBidi" w:cstheme="majorBidi"/>
          <w:b/>
          <w:bCs/>
          <w:u w:val="single"/>
        </w:rPr>
        <w:t>collective action</w:t>
      </w:r>
    </w:p>
    <w:tbl>
      <w:tblPr>
        <w:tblStyle w:val="TableGrid"/>
        <w:tblpPr w:leftFromText="180" w:rightFromText="180" w:vertAnchor="text" w:tblpXSpec="center" w:tblpY="1"/>
        <w:tblOverlap w:val="never"/>
        <w:tblW w:w="101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181"/>
        <w:gridCol w:w="1181"/>
        <w:gridCol w:w="1181"/>
        <w:gridCol w:w="1181"/>
        <w:gridCol w:w="1181"/>
        <w:gridCol w:w="1182"/>
      </w:tblGrid>
      <w:tr w:rsidR="0084614D" w:rsidRPr="00CC1375" w14:paraId="6F78CB85" w14:textId="77777777" w:rsidTr="006955E5">
        <w:trPr>
          <w:trHeight w:val="521"/>
        </w:trPr>
        <w:tc>
          <w:tcPr>
            <w:tcW w:w="3109" w:type="dxa"/>
          </w:tcPr>
          <w:p w14:paraId="2C272079" w14:textId="7A8879FB" w:rsidR="00781F39" w:rsidRPr="00D15433" w:rsidRDefault="00141DF7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To what extent do you think it is understandable that people resort to non-peaceful</w:t>
            </w:r>
          </w:p>
        </w:tc>
        <w:tc>
          <w:tcPr>
            <w:tcW w:w="1181" w:type="dxa"/>
          </w:tcPr>
          <w:p w14:paraId="6075988B" w14:textId="77777777" w:rsidR="00B57EF8" w:rsidRDefault="00781F39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)</w:t>
            </w:r>
            <w:r w:rsidR="00B57EF8">
              <w:rPr>
                <w:rFonts w:asciiTheme="majorBidi" w:hAnsiTheme="majorBidi" w:cstheme="majorBidi"/>
              </w:rPr>
              <w:t xml:space="preserve"> </w:t>
            </w:r>
          </w:p>
          <w:p w14:paraId="74158337" w14:textId="4C046A7A" w:rsidR="00781F39" w:rsidRPr="00781F39" w:rsidRDefault="00781F39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Not justified at all</w:t>
            </w:r>
          </w:p>
        </w:tc>
        <w:tc>
          <w:tcPr>
            <w:tcW w:w="1181" w:type="dxa"/>
          </w:tcPr>
          <w:p w14:paraId="55E016AE" w14:textId="384B1D05" w:rsidR="00781F39" w:rsidRPr="00781F39" w:rsidRDefault="00781F39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2)</w:t>
            </w:r>
          </w:p>
          <w:p w14:paraId="7857DD32" w14:textId="706B961F" w:rsidR="00781F39" w:rsidRPr="00781F39" w:rsidRDefault="00781F39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ustified t</w:t>
            </w:r>
            <w:r w:rsidRPr="00781F39">
              <w:rPr>
                <w:rFonts w:asciiTheme="majorBidi" w:hAnsiTheme="majorBidi" w:cstheme="majorBidi"/>
              </w:rPr>
              <w:t>o almost no extent</w:t>
            </w:r>
          </w:p>
        </w:tc>
        <w:tc>
          <w:tcPr>
            <w:tcW w:w="1181" w:type="dxa"/>
          </w:tcPr>
          <w:p w14:paraId="07884EF1" w14:textId="34A52B59" w:rsidR="00781F39" w:rsidRPr="00781F39" w:rsidRDefault="00781F39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3)</w:t>
            </w:r>
          </w:p>
          <w:p w14:paraId="5DCDD00E" w14:textId="10531BAA" w:rsidR="00781F39" w:rsidRPr="00781F39" w:rsidRDefault="00781F39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ustified t</w:t>
            </w:r>
            <w:r w:rsidRPr="00781F39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181" w:type="dxa"/>
          </w:tcPr>
          <w:p w14:paraId="0A83F289" w14:textId="3F7CC9B4" w:rsidR="00781F39" w:rsidRPr="00781F39" w:rsidRDefault="00781F39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4)</w:t>
            </w:r>
          </w:p>
          <w:p w14:paraId="3BB3A3E5" w14:textId="15F52941" w:rsidR="00781F39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ustified t</w:t>
            </w:r>
            <w:r w:rsidR="00781F39" w:rsidRPr="00781F39">
              <w:rPr>
                <w:rFonts w:asciiTheme="majorBidi" w:hAnsiTheme="majorBidi" w:cstheme="majorBidi"/>
              </w:rPr>
              <w:t xml:space="preserve">o a </w:t>
            </w:r>
            <w:r>
              <w:rPr>
                <w:rFonts w:asciiTheme="majorBidi" w:hAnsiTheme="majorBidi" w:cstheme="majorBidi"/>
              </w:rPr>
              <w:t>moderate</w:t>
            </w:r>
            <w:r w:rsidR="00781F39" w:rsidRPr="00781F39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81" w:type="dxa"/>
          </w:tcPr>
          <w:p w14:paraId="3E38782A" w14:textId="3152C619" w:rsidR="00781F39" w:rsidRPr="00781F39" w:rsidRDefault="00781F39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5)</w:t>
            </w:r>
          </w:p>
          <w:p w14:paraId="75A356DD" w14:textId="063BED46" w:rsidR="00781F39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ustified t</w:t>
            </w:r>
            <w:r w:rsidR="00781F39" w:rsidRPr="00781F39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182" w:type="dxa"/>
          </w:tcPr>
          <w:p w14:paraId="68A7D2F0" w14:textId="4F868067" w:rsidR="00781F39" w:rsidRPr="00781F39" w:rsidRDefault="00781F39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6)</w:t>
            </w:r>
          </w:p>
          <w:p w14:paraId="164851DA" w14:textId="76AD7030" w:rsidR="00781F39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ustified t</w:t>
            </w:r>
            <w:r w:rsidR="00781F39" w:rsidRPr="00781F39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84614D" w:rsidRPr="00CC1375" w14:paraId="742FDEBC" w14:textId="77777777" w:rsidTr="006955E5">
        <w:trPr>
          <w:trHeight w:val="521"/>
        </w:trPr>
        <w:tc>
          <w:tcPr>
            <w:tcW w:w="3109" w:type="dxa"/>
          </w:tcPr>
          <w:p w14:paraId="0824976B" w14:textId="65C00400" w:rsidR="00B57EF8" w:rsidRPr="00D15433" w:rsidRDefault="00141DF7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To what extent do you think it is legitimate that people resort to non-peaceful</w:t>
            </w:r>
          </w:p>
        </w:tc>
        <w:tc>
          <w:tcPr>
            <w:tcW w:w="1181" w:type="dxa"/>
          </w:tcPr>
          <w:p w14:paraId="0AB47234" w14:textId="77777777" w:rsidR="00B57EF8" w:rsidRDefault="00B57EF8" w:rsidP="006955E5">
            <w:pPr>
              <w:spacing w:before="60" w:after="60"/>
              <w:ind w:left="11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)</w:t>
            </w:r>
          </w:p>
          <w:p w14:paraId="7ED19F23" w14:textId="19FB34C9" w:rsidR="00B57EF8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 xml:space="preserve">Not </w:t>
            </w:r>
            <w:r>
              <w:rPr>
                <w:rFonts w:asciiTheme="majorBidi" w:hAnsiTheme="majorBidi" w:cstheme="majorBidi"/>
              </w:rPr>
              <w:t>legitimate</w:t>
            </w:r>
            <w:r w:rsidRPr="00781F39">
              <w:rPr>
                <w:rFonts w:asciiTheme="majorBidi" w:hAnsiTheme="majorBidi" w:cstheme="majorBidi"/>
              </w:rPr>
              <w:t xml:space="preserve"> at all</w:t>
            </w:r>
          </w:p>
        </w:tc>
        <w:tc>
          <w:tcPr>
            <w:tcW w:w="1181" w:type="dxa"/>
          </w:tcPr>
          <w:p w14:paraId="00DC49EB" w14:textId="77777777" w:rsidR="00B57EF8" w:rsidRPr="00781F39" w:rsidRDefault="00B57EF8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2)</w:t>
            </w:r>
          </w:p>
          <w:p w14:paraId="4AD2F58E" w14:textId="4D34C328" w:rsidR="00B57EF8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gitimate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lmost no extent</w:t>
            </w:r>
          </w:p>
        </w:tc>
        <w:tc>
          <w:tcPr>
            <w:tcW w:w="1181" w:type="dxa"/>
          </w:tcPr>
          <w:p w14:paraId="1B10FBE1" w14:textId="77777777" w:rsidR="00B57EF8" w:rsidRPr="00781F39" w:rsidRDefault="00B57EF8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3)</w:t>
            </w:r>
          </w:p>
          <w:p w14:paraId="1A231B89" w14:textId="029AB577" w:rsidR="00B57EF8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gitimate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181" w:type="dxa"/>
          </w:tcPr>
          <w:p w14:paraId="70F6CC45" w14:textId="77777777" w:rsidR="00B57EF8" w:rsidRPr="00781F39" w:rsidRDefault="00B57EF8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4)</w:t>
            </w:r>
          </w:p>
          <w:p w14:paraId="4FE40D2B" w14:textId="0687734F" w:rsidR="00B57EF8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gitimate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 xml:space="preserve">o a </w:t>
            </w:r>
            <w:r>
              <w:rPr>
                <w:rFonts w:asciiTheme="majorBidi" w:hAnsiTheme="majorBidi" w:cstheme="majorBidi"/>
              </w:rPr>
              <w:t>moderate</w:t>
            </w:r>
            <w:r w:rsidRPr="00781F39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81" w:type="dxa"/>
          </w:tcPr>
          <w:p w14:paraId="72DB6F48" w14:textId="77777777" w:rsidR="00B57EF8" w:rsidRPr="00781F39" w:rsidRDefault="00B57EF8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5)</w:t>
            </w:r>
          </w:p>
          <w:p w14:paraId="7AD9FF83" w14:textId="1CEF884A" w:rsidR="00B57EF8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gitimate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182" w:type="dxa"/>
          </w:tcPr>
          <w:p w14:paraId="47EF5EE7" w14:textId="77777777" w:rsidR="00B57EF8" w:rsidRPr="00781F39" w:rsidRDefault="00B57EF8" w:rsidP="006955E5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6)</w:t>
            </w:r>
          </w:p>
          <w:p w14:paraId="182C3D14" w14:textId="72041519" w:rsidR="00B57EF8" w:rsidRPr="00781F39" w:rsidRDefault="00B57EF8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gitimate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141DF7" w:rsidRPr="00CC1375" w14:paraId="0431A9C4" w14:textId="77777777" w:rsidTr="006955E5">
        <w:trPr>
          <w:trHeight w:val="521"/>
        </w:trPr>
        <w:tc>
          <w:tcPr>
            <w:tcW w:w="3109" w:type="dxa"/>
            <w:vAlign w:val="center"/>
          </w:tcPr>
          <w:p w14:paraId="35C4B8AC" w14:textId="6E762E7A" w:rsidR="00141DF7" w:rsidRPr="00D15433" w:rsidRDefault="00141DF7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To what extent do you understand the reasons that lead people to engage in non-peaceful resistance</w:t>
            </w:r>
          </w:p>
          <w:p w14:paraId="46E1E26D" w14:textId="77777777" w:rsidR="00141DF7" w:rsidRDefault="00141DF7" w:rsidP="00D15433">
            <w:pPr>
              <w:pStyle w:val="ListParagraph"/>
              <w:ind w:left="360"/>
              <w:rPr>
                <w:rFonts w:asciiTheme="majorBidi" w:hAnsiTheme="majorBidi" w:cstheme="majorBidi"/>
                <w:bCs/>
              </w:rPr>
            </w:pPr>
          </w:p>
          <w:p w14:paraId="14B03A09" w14:textId="486F3CA4" w:rsidR="00141DF7" w:rsidRPr="00D15433" w:rsidRDefault="00141DF7" w:rsidP="00D15433">
            <w:pPr>
              <w:rPr>
                <w:rFonts w:asciiTheme="majorBidi" w:hAnsiTheme="majorBidi" w:cstheme="majorBidi"/>
                <w:bCs/>
                <w:i/>
                <w:iCs/>
              </w:rPr>
            </w:pPr>
            <w:r w:rsidRPr="00D15433">
              <w:rPr>
                <w:rFonts w:asciiTheme="majorBidi" w:hAnsiTheme="majorBidi" w:cstheme="majorBidi"/>
                <w:bCs/>
                <w:i/>
                <w:iCs/>
                <w:highlight w:val="lightGray"/>
              </w:rPr>
              <w:t>**Item included in Wave 1 only**</w:t>
            </w:r>
          </w:p>
        </w:tc>
        <w:tc>
          <w:tcPr>
            <w:tcW w:w="1181" w:type="dxa"/>
          </w:tcPr>
          <w:p w14:paraId="2D30785A" w14:textId="77777777" w:rsidR="00141DF7" w:rsidRDefault="00141DF7" w:rsidP="00141DF7">
            <w:pPr>
              <w:spacing w:before="60" w:after="60"/>
              <w:ind w:left="11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)</w:t>
            </w:r>
          </w:p>
          <w:p w14:paraId="47AF1767" w14:textId="3785CDA4" w:rsidR="00141DF7" w:rsidRDefault="00141DF7" w:rsidP="00141DF7">
            <w:pPr>
              <w:spacing w:before="60" w:after="60"/>
              <w:ind w:left="11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do not understand</w:t>
            </w:r>
            <w:r w:rsidRPr="00781F39">
              <w:rPr>
                <w:rFonts w:asciiTheme="majorBidi" w:hAnsiTheme="majorBidi" w:cstheme="majorBidi"/>
              </w:rPr>
              <w:t xml:space="preserve"> at all</w:t>
            </w:r>
          </w:p>
        </w:tc>
        <w:tc>
          <w:tcPr>
            <w:tcW w:w="1181" w:type="dxa"/>
          </w:tcPr>
          <w:p w14:paraId="232EE838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2)</w:t>
            </w:r>
          </w:p>
          <w:p w14:paraId="2321A3BC" w14:textId="598F6570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lmost no extent</w:t>
            </w:r>
          </w:p>
        </w:tc>
        <w:tc>
          <w:tcPr>
            <w:tcW w:w="1181" w:type="dxa"/>
          </w:tcPr>
          <w:p w14:paraId="6D336342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3)</w:t>
            </w:r>
          </w:p>
          <w:p w14:paraId="5C932A8D" w14:textId="6773D88E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181" w:type="dxa"/>
          </w:tcPr>
          <w:p w14:paraId="6247A9E8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4)</w:t>
            </w:r>
          </w:p>
          <w:p w14:paraId="14D45976" w14:textId="724E1FD1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 xml:space="preserve">o a </w:t>
            </w:r>
            <w:r>
              <w:rPr>
                <w:rFonts w:asciiTheme="majorBidi" w:hAnsiTheme="majorBidi" w:cstheme="majorBidi"/>
              </w:rPr>
              <w:t>moderate</w:t>
            </w:r>
            <w:r w:rsidRPr="00781F39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81" w:type="dxa"/>
          </w:tcPr>
          <w:p w14:paraId="3A277C67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5)</w:t>
            </w:r>
          </w:p>
          <w:p w14:paraId="3178CF79" w14:textId="17DC4F6A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182" w:type="dxa"/>
          </w:tcPr>
          <w:p w14:paraId="79DF60BC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6)</w:t>
            </w:r>
          </w:p>
          <w:p w14:paraId="02BC1300" w14:textId="098EF43A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141DF7" w:rsidRPr="00CC1375" w14:paraId="08319D33" w14:textId="77777777" w:rsidTr="006955E5">
        <w:trPr>
          <w:trHeight w:val="521"/>
        </w:trPr>
        <w:tc>
          <w:tcPr>
            <w:tcW w:w="3109" w:type="dxa"/>
            <w:vAlign w:val="center"/>
          </w:tcPr>
          <w:p w14:paraId="3F4D1271" w14:textId="77777777" w:rsidR="00141DF7" w:rsidRPr="00D15433" w:rsidRDefault="00141DF7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To what extent do you understand people wo engage in confrontations with the Israeli army</w:t>
            </w:r>
          </w:p>
          <w:p w14:paraId="0BD99B0A" w14:textId="77777777" w:rsidR="00141DF7" w:rsidRDefault="00141DF7" w:rsidP="00D15433">
            <w:pPr>
              <w:rPr>
                <w:rFonts w:asciiTheme="majorBidi" w:hAnsiTheme="majorBidi" w:cstheme="majorBidi"/>
                <w:bCs/>
                <w:highlight w:val="lightGray"/>
              </w:rPr>
            </w:pPr>
          </w:p>
          <w:p w14:paraId="145ECCCE" w14:textId="48F576C1" w:rsidR="00141DF7" w:rsidRPr="00D15433" w:rsidRDefault="00141DF7" w:rsidP="00D15433">
            <w:pPr>
              <w:rPr>
                <w:rFonts w:asciiTheme="majorBidi" w:hAnsiTheme="majorBidi" w:cstheme="majorBidi"/>
                <w:bCs/>
                <w:i/>
                <w:iCs/>
              </w:rPr>
            </w:pPr>
            <w:r w:rsidRPr="00D15433">
              <w:rPr>
                <w:rFonts w:asciiTheme="majorBidi" w:hAnsiTheme="majorBidi" w:cstheme="majorBidi"/>
                <w:bCs/>
                <w:i/>
                <w:iCs/>
                <w:highlight w:val="lightGray"/>
              </w:rPr>
              <w:t>**Item included in Wave 1 only**</w:t>
            </w:r>
          </w:p>
        </w:tc>
        <w:tc>
          <w:tcPr>
            <w:tcW w:w="1181" w:type="dxa"/>
          </w:tcPr>
          <w:p w14:paraId="4ED164EA" w14:textId="77777777" w:rsidR="00141DF7" w:rsidRDefault="00141DF7" w:rsidP="00141DF7">
            <w:pPr>
              <w:spacing w:before="60" w:after="60"/>
              <w:ind w:left="11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)</w:t>
            </w:r>
          </w:p>
          <w:p w14:paraId="13E3B5A8" w14:textId="5219503B" w:rsidR="00141DF7" w:rsidRDefault="00141DF7" w:rsidP="00141DF7">
            <w:pPr>
              <w:spacing w:before="60" w:after="60"/>
              <w:ind w:left="11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do not understand</w:t>
            </w:r>
            <w:r w:rsidRPr="00781F39">
              <w:rPr>
                <w:rFonts w:asciiTheme="majorBidi" w:hAnsiTheme="majorBidi" w:cstheme="majorBidi"/>
              </w:rPr>
              <w:t xml:space="preserve"> at all</w:t>
            </w:r>
          </w:p>
        </w:tc>
        <w:tc>
          <w:tcPr>
            <w:tcW w:w="1181" w:type="dxa"/>
          </w:tcPr>
          <w:p w14:paraId="3027BE80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2)</w:t>
            </w:r>
          </w:p>
          <w:p w14:paraId="21BCB810" w14:textId="7FC410E2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lmost no extent</w:t>
            </w:r>
          </w:p>
        </w:tc>
        <w:tc>
          <w:tcPr>
            <w:tcW w:w="1181" w:type="dxa"/>
          </w:tcPr>
          <w:p w14:paraId="1FC8ACE2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3)</w:t>
            </w:r>
          </w:p>
          <w:p w14:paraId="5FEE02F8" w14:textId="709D1A76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181" w:type="dxa"/>
          </w:tcPr>
          <w:p w14:paraId="560D2231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4)</w:t>
            </w:r>
          </w:p>
          <w:p w14:paraId="48F4D709" w14:textId="50E59F6C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 xml:space="preserve">o a </w:t>
            </w:r>
            <w:r>
              <w:rPr>
                <w:rFonts w:asciiTheme="majorBidi" w:hAnsiTheme="majorBidi" w:cstheme="majorBidi"/>
              </w:rPr>
              <w:t>moderate</w:t>
            </w:r>
            <w:r w:rsidRPr="00781F39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81" w:type="dxa"/>
          </w:tcPr>
          <w:p w14:paraId="1421C21C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5)</w:t>
            </w:r>
          </w:p>
          <w:p w14:paraId="73EA402B" w14:textId="6E2077C6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182" w:type="dxa"/>
          </w:tcPr>
          <w:p w14:paraId="6E9FCB55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6)</w:t>
            </w:r>
          </w:p>
          <w:p w14:paraId="7CACB1E5" w14:textId="03486502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141DF7" w:rsidRPr="00CC1375" w14:paraId="55ADF20B" w14:textId="77777777" w:rsidTr="006955E5">
        <w:trPr>
          <w:trHeight w:val="521"/>
        </w:trPr>
        <w:tc>
          <w:tcPr>
            <w:tcW w:w="3109" w:type="dxa"/>
            <w:vAlign w:val="center"/>
          </w:tcPr>
          <w:p w14:paraId="6B80D485" w14:textId="04FB249D" w:rsidR="00141DF7" w:rsidRPr="00D15433" w:rsidRDefault="00141DF7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To what extent do you understand people who engage in armed resistance. </w:t>
            </w:r>
          </w:p>
        </w:tc>
        <w:tc>
          <w:tcPr>
            <w:tcW w:w="1181" w:type="dxa"/>
          </w:tcPr>
          <w:p w14:paraId="3714A14D" w14:textId="77777777" w:rsidR="00141DF7" w:rsidRDefault="00141DF7" w:rsidP="00141DF7">
            <w:pPr>
              <w:spacing w:before="60" w:after="60"/>
              <w:ind w:left="11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)</w:t>
            </w:r>
          </w:p>
          <w:p w14:paraId="4865E6D4" w14:textId="277AE11C" w:rsidR="00141DF7" w:rsidRPr="00781F39" w:rsidRDefault="00141DF7" w:rsidP="00141D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do not understand</w:t>
            </w:r>
            <w:r w:rsidRPr="00781F39">
              <w:rPr>
                <w:rFonts w:asciiTheme="majorBidi" w:hAnsiTheme="majorBidi" w:cstheme="majorBidi"/>
              </w:rPr>
              <w:t xml:space="preserve"> at all</w:t>
            </w:r>
          </w:p>
        </w:tc>
        <w:tc>
          <w:tcPr>
            <w:tcW w:w="1181" w:type="dxa"/>
          </w:tcPr>
          <w:p w14:paraId="101CA3B4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2)</w:t>
            </w:r>
          </w:p>
          <w:p w14:paraId="08553E3E" w14:textId="6B71C54D" w:rsidR="00141DF7" w:rsidRPr="00781F39" w:rsidRDefault="00141DF7" w:rsidP="00141D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lmost no extent</w:t>
            </w:r>
          </w:p>
        </w:tc>
        <w:tc>
          <w:tcPr>
            <w:tcW w:w="1181" w:type="dxa"/>
          </w:tcPr>
          <w:p w14:paraId="31B018B5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3)</w:t>
            </w:r>
          </w:p>
          <w:p w14:paraId="4941813A" w14:textId="7AA54FD6" w:rsidR="00141DF7" w:rsidRPr="00781F39" w:rsidRDefault="00141DF7" w:rsidP="00141D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181" w:type="dxa"/>
          </w:tcPr>
          <w:p w14:paraId="78018ED3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4)</w:t>
            </w:r>
          </w:p>
          <w:p w14:paraId="71076A74" w14:textId="7F7F8297" w:rsidR="00141DF7" w:rsidRPr="00781F39" w:rsidRDefault="00141DF7" w:rsidP="00141D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 xml:space="preserve">o a </w:t>
            </w:r>
            <w:r>
              <w:rPr>
                <w:rFonts w:asciiTheme="majorBidi" w:hAnsiTheme="majorBidi" w:cstheme="majorBidi"/>
              </w:rPr>
              <w:t>moderate</w:t>
            </w:r>
            <w:r w:rsidRPr="00781F39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81" w:type="dxa"/>
          </w:tcPr>
          <w:p w14:paraId="2A803EC2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5)</w:t>
            </w:r>
          </w:p>
          <w:p w14:paraId="448BE2EB" w14:textId="7E900E16" w:rsidR="00141DF7" w:rsidRPr="00781F39" w:rsidRDefault="00141DF7" w:rsidP="00141D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182" w:type="dxa"/>
          </w:tcPr>
          <w:p w14:paraId="29CE3D43" w14:textId="77777777" w:rsidR="00141DF7" w:rsidRPr="00781F39" w:rsidRDefault="00141DF7" w:rsidP="00141DF7">
            <w:pPr>
              <w:jc w:val="center"/>
              <w:rPr>
                <w:rFonts w:asciiTheme="majorBidi" w:hAnsiTheme="majorBidi" w:cstheme="majorBidi"/>
              </w:rPr>
            </w:pPr>
            <w:r w:rsidRPr="00781F39">
              <w:rPr>
                <w:rFonts w:asciiTheme="majorBidi" w:hAnsiTheme="majorBidi" w:cstheme="majorBidi"/>
              </w:rPr>
              <w:t>(6)</w:t>
            </w:r>
          </w:p>
          <w:p w14:paraId="458D3819" w14:textId="07798153" w:rsidR="00141DF7" w:rsidRPr="00781F39" w:rsidRDefault="00141DF7" w:rsidP="00141DF7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understand</w:t>
            </w:r>
            <w:r w:rsidRPr="00781F3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781F39">
              <w:rPr>
                <w:rFonts w:asciiTheme="majorBidi" w:hAnsiTheme="majorBidi" w:cstheme="majorBidi"/>
              </w:rPr>
              <w:t>o a very large extent</w:t>
            </w:r>
          </w:p>
        </w:tc>
      </w:tr>
    </w:tbl>
    <w:p w14:paraId="3729464D" w14:textId="2FF9EAC6" w:rsidR="000D224A" w:rsidRDefault="000D224A" w:rsidP="00245C46">
      <w:pPr>
        <w:rPr>
          <w:rFonts w:asciiTheme="majorBidi" w:hAnsiTheme="majorBidi" w:cstheme="majorBidi"/>
          <w:bCs/>
        </w:rPr>
      </w:pPr>
    </w:p>
    <w:p w14:paraId="21B08D3E" w14:textId="7917D5F2" w:rsidR="0084614D" w:rsidRDefault="0084614D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066AC5A3" w14:textId="77777777" w:rsidR="00DA3279" w:rsidRDefault="00DA3279" w:rsidP="00245C46">
      <w:pPr>
        <w:rPr>
          <w:rFonts w:asciiTheme="majorBidi" w:hAnsiTheme="majorBidi" w:cstheme="majorBidi"/>
          <w:b/>
          <w:bCs/>
          <w:u w:val="single"/>
        </w:rPr>
      </w:pPr>
    </w:p>
    <w:p w14:paraId="2F402831" w14:textId="2FB323A2" w:rsidR="00DA3279" w:rsidRPr="00DA3279" w:rsidRDefault="00DA3279" w:rsidP="00245C46">
      <w:pPr>
        <w:rPr>
          <w:rFonts w:asciiTheme="majorBidi" w:hAnsiTheme="majorBidi" w:cstheme="majorBidi"/>
          <w:b/>
          <w:bCs/>
          <w:u w:val="single"/>
        </w:rPr>
      </w:pPr>
      <w:r w:rsidRPr="00DA3279">
        <w:rPr>
          <w:rFonts w:asciiTheme="majorBidi" w:hAnsiTheme="majorBidi" w:cstheme="majorBidi"/>
          <w:b/>
          <w:bCs/>
          <w:u w:val="single"/>
        </w:rPr>
        <w:t>Perceived instrumentality of action</w:t>
      </w:r>
    </w:p>
    <w:p w14:paraId="3D8C3290" w14:textId="45191F83" w:rsidR="00DA3279" w:rsidRPr="00DA3279" w:rsidRDefault="00DA3279" w:rsidP="00245C46">
      <w:pPr>
        <w:rPr>
          <w:rFonts w:asciiTheme="majorBidi" w:hAnsiTheme="majorBidi" w:cstheme="majorBidi"/>
          <w:i/>
          <w:iCs/>
        </w:rPr>
      </w:pPr>
      <w:r w:rsidRPr="00DA3279">
        <w:rPr>
          <w:rFonts w:asciiTheme="majorBidi" w:hAnsiTheme="majorBidi" w:cstheme="majorBidi"/>
          <w:i/>
          <w:iCs/>
        </w:rPr>
        <w:t>**Measure was included in Wave 2 only**</w:t>
      </w:r>
    </w:p>
    <w:p w14:paraId="18F1C730" w14:textId="4B52AB8E" w:rsidR="00DA3279" w:rsidRPr="00DA3279" w:rsidRDefault="00DA3279" w:rsidP="00245C46">
      <w:pPr>
        <w:rPr>
          <w:rFonts w:asciiTheme="majorBidi" w:hAnsiTheme="majorBidi" w:cstheme="majorBidi"/>
        </w:rPr>
      </w:pPr>
      <w:r w:rsidRPr="00DA3279">
        <w:rPr>
          <w:rFonts w:asciiTheme="majorBidi" w:hAnsiTheme="majorBidi" w:cstheme="majorBidi"/>
        </w:rPr>
        <w:t>To what degree do you believe each of the following actions can achieve positive results concerning the Palestinian struggle for liberation</w:t>
      </w:r>
    </w:p>
    <w:tbl>
      <w:tblPr>
        <w:tblStyle w:val="TableGrid"/>
        <w:tblpPr w:leftFromText="180" w:rightFromText="180" w:vertAnchor="text" w:horzAnchor="margin" w:tblpXSpec="center" w:tblpY="2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DA3279" w:rsidRPr="00CC1375" w14:paraId="4F692670" w14:textId="77777777" w:rsidTr="00933439">
        <w:trPr>
          <w:trHeight w:val="521"/>
        </w:trPr>
        <w:tc>
          <w:tcPr>
            <w:tcW w:w="3573" w:type="dxa"/>
          </w:tcPr>
          <w:p w14:paraId="70525166" w14:textId="77777777" w:rsidR="00DA3279" w:rsidRPr="00CC1375" w:rsidRDefault="00DA3279" w:rsidP="00933439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21099823" w14:textId="77777777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081E47B7" w14:textId="70511CBA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oes not achieve </w:t>
            </w:r>
            <w:r w:rsidRPr="00CC1375">
              <w:rPr>
                <w:rFonts w:asciiTheme="majorBidi" w:hAnsiTheme="majorBidi" w:cstheme="majorBidi"/>
              </w:rPr>
              <w:t>at all</w:t>
            </w:r>
          </w:p>
        </w:tc>
        <w:tc>
          <w:tcPr>
            <w:tcW w:w="1162" w:type="dxa"/>
          </w:tcPr>
          <w:p w14:paraId="0CB1F886" w14:textId="77777777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2297D345" w14:textId="32CB9C30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hieves t</w:t>
            </w:r>
            <w:r w:rsidRPr="00CC1375">
              <w:rPr>
                <w:rFonts w:asciiTheme="majorBidi" w:hAnsiTheme="majorBidi" w:cstheme="majorBidi"/>
              </w:rPr>
              <w:t>o almost no extent</w:t>
            </w:r>
          </w:p>
        </w:tc>
        <w:tc>
          <w:tcPr>
            <w:tcW w:w="1269" w:type="dxa"/>
          </w:tcPr>
          <w:p w14:paraId="3590C673" w14:textId="77777777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0E19EF17" w14:textId="31255F10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hieves</w:t>
            </w:r>
            <w:r w:rsidRPr="00CC137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CC1375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322" w:type="dxa"/>
          </w:tcPr>
          <w:p w14:paraId="13F5F982" w14:textId="77777777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5E71B3E3" w14:textId="331671C4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hieves</w:t>
            </w:r>
            <w:r w:rsidRPr="00CC137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CC1375">
              <w:rPr>
                <w:rFonts w:asciiTheme="majorBidi" w:hAnsiTheme="majorBidi" w:cstheme="majorBidi"/>
              </w:rPr>
              <w:t xml:space="preserve">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4B0EE621" w14:textId="77777777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159F5197" w14:textId="4E3353C5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hieves</w:t>
            </w:r>
            <w:r w:rsidRPr="00CC137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CC1375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215" w:type="dxa"/>
          </w:tcPr>
          <w:p w14:paraId="1C09B9EA" w14:textId="77777777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3C2E185B" w14:textId="0BD23F53" w:rsidR="00DA3279" w:rsidRPr="00CC1375" w:rsidRDefault="00DA3279" w:rsidP="009334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hieves</w:t>
            </w:r>
            <w:r w:rsidRPr="00CC137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t</w:t>
            </w:r>
            <w:r w:rsidRPr="00CC1375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DA3279" w:rsidRPr="00CC1375" w14:paraId="0A5C7A80" w14:textId="77777777" w:rsidTr="00933439">
        <w:trPr>
          <w:trHeight w:val="521"/>
        </w:trPr>
        <w:tc>
          <w:tcPr>
            <w:tcW w:w="3573" w:type="dxa"/>
            <w:vAlign w:val="center"/>
          </w:tcPr>
          <w:p w14:paraId="0FF46631" w14:textId="0E4288FB" w:rsidR="00DA3279" w:rsidRPr="00D15433" w:rsidRDefault="00DA3279" w:rsidP="00933439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rmed resistance</w:t>
            </w:r>
          </w:p>
        </w:tc>
        <w:tc>
          <w:tcPr>
            <w:tcW w:w="1162" w:type="dxa"/>
          </w:tcPr>
          <w:p w14:paraId="2E010E90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9987CF5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9FEAA41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9D66524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0F2F4A3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39FF3E5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DA3279" w:rsidRPr="00CC1375" w14:paraId="502EAA9C" w14:textId="77777777" w:rsidTr="00933439">
        <w:trPr>
          <w:trHeight w:val="521"/>
        </w:trPr>
        <w:tc>
          <w:tcPr>
            <w:tcW w:w="3573" w:type="dxa"/>
            <w:vAlign w:val="center"/>
          </w:tcPr>
          <w:p w14:paraId="18D43FF8" w14:textId="23889F8B" w:rsidR="00DA3279" w:rsidRPr="00D15433" w:rsidRDefault="00DA3279" w:rsidP="00933439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Popular peaceful struggle</w:t>
            </w:r>
          </w:p>
        </w:tc>
        <w:tc>
          <w:tcPr>
            <w:tcW w:w="1162" w:type="dxa"/>
          </w:tcPr>
          <w:p w14:paraId="21A6BACD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4591CAC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9ADAFED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742EED6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DD17C7B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8A15460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DA3279" w:rsidRPr="00CC1375" w14:paraId="63A450E5" w14:textId="77777777" w:rsidTr="00933439">
        <w:trPr>
          <w:trHeight w:val="521"/>
        </w:trPr>
        <w:tc>
          <w:tcPr>
            <w:tcW w:w="3573" w:type="dxa"/>
            <w:vAlign w:val="center"/>
          </w:tcPr>
          <w:p w14:paraId="2954044E" w14:textId="7048D3D3" w:rsidR="00DA3279" w:rsidRPr="00D15433" w:rsidRDefault="00DA3279" w:rsidP="00933439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  <w:lang w:bidi="he-IL"/>
              </w:rPr>
              <w:t>The collective action for</w:t>
            </w:r>
            <w:r w:rsidRPr="00DA3279">
              <w:rPr>
                <w:rFonts w:asciiTheme="majorBidi" w:hAnsiTheme="majorBidi" w:cstheme="majorBidi"/>
                <w:bCs/>
                <w:lang w:bidi="he-IL"/>
              </w:rPr>
              <w:t xml:space="preserve"> </w:t>
            </w:r>
            <w:r>
              <w:rPr>
                <w:rFonts w:asciiTheme="majorBidi" w:hAnsiTheme="majorBidi" w:cstheme="majorBidi"/>
                <w:bCs/>
                <w:lang w:bidi="he-IL"/>
              </w:rPr>
              <w:t>b</w:t>
            </w:r>
            <w:r w:rsidRPr="00DA3279">
              <w:rPr>
                <w:rFonts w:asciiTheme="majorBidi" w:hAnsiTheme="majorBidi" w:cstheme="majorBidi"/>
                <w:bCs/>
                <w:lang w:bidi="he-IL"/>
              </w:rPr>
              <w:t xml:space="preserve">oycott, </w:t>
            </w:r>
            <w:r>
              <w:rPr>
                <w:rFonts w:asciiTheme="majorBidi" w:hAnsiTheme="majorBidi" w:cstheme="majorBidi"/>
                <w:bCs/>
                <w:lang w:bidi="he-IL"/>
              </w:rPr>
              <w:t>d</w:t>
            </w:r>
            <w:r w:rsidRPr="00DA3279">
              <w:rPr>
                <w:rFonts w:asciiTheme="majorBidi" w:hAnsiTheme="majorBidi" w:cstheme="majorBidi"/>
                <w:bCs/>
                <w:lang w:bidi="he-IL"/>
              </w:rPr>
              <w:t xml:space="preserve">ivestment, </w:t>
            </w:r>
            <w:r>
              <w:rPr>
                <w:rFonts w:asciiTheme="majorBidi" w:hAnsiTheme="majorBidi" w:cstheme="majorBidi"/>
                <w:bCs/>
                <w:lang w:bidi="he-IL"/>
              </w:rPr>
              <w:t>s</w:t>
            </w:r>
            <w:r w:rsidRPr="00DA3279">
              <w:rPr>
                <w:rFonts w:asciiTheme="majorBidi" w:hAnsiTheme="majorBidi" w:cstheme="majorBidi"/>
                <w:bCs/>
                <w:lang w:bidi="he-IL"/>
              </w:rPr>
              <w:t>anctions</w:t>
            </w:r>
            <w:r>
              <w:rPr>
                <w:rFonts w:asciiTheme="majorBidi" w:hAnsiTheme="majorBidi" w:cstheme="majorBidi"/>
                <w:bCs/>
                <w:lang w:bidi="he-IL"/>
              </w:rPr>
              <w:t xml:space="preserve"> on Israel</w:t>
            </w:r>
          </w:p>
        </w:tc>
        <w:tc>
          <w:tcPr>
            <w:tcW w:w="1162" w:type="dxa"/>
          </w:tcPr>
          <w:p w14:paraId="1735F1D1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B8A8B5D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D11173F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3B5A905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B221C8E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6AE3141" w14:textId="77777777" w:rsidR="00DA3279" w:rsidRPr="00CC1375" w:rsidRDefault="00DA3279" w:rsidP="00933439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735B3D2E" w14:textId="5546DABA" w:rsidR="00DA3279" w:rsidRDefault="00DA3279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1A41FB4C" w14:textId="77777777" w:rsidR="00DA3279" w:rsidRDefault="00DA3279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526FCF7C" w14:textId="77777777" w:rsidR="00DA3279" w:rsidRPr="00CC1375" w:rsidRDefault="00DA3279" w:rsidP="00245C46">
      <w:pPr>
        <w:rPr>
          <w:rFonts w:asciiTheme="majorBidi" w:hAnsiTheme="majorBidi" w:cstheme="majorBidi"/>
          <w:b/>
          <w:bCs/>
          <w:color w:val="FF0000"/>
          <w:u w:val="single"/>
        </w:rPr>
      </w:pPr>
    </w:p>
    <w:p w14:paraId="35DB4E71" w14:textId="77777777" w:rsidR="00B57EF8" w:rsidRPr="00B57EF8" w:rsidRDefault="00B57EF8" w:rsidP="00CC1375">
      <w:pPr>
        <w:rPr>
          <w:rFonts w:asciiTheme="majorBidi" w:hAnsiTheme="majorBidi" w:cstheme="majorBidi"/>
          <w:b/>
          <w:u w:val="single"/>
        </w:rPr>
      </w:pPr>
      <w:r w:rsidRPr="00B57EF8">
        <w:rPr>
          <w:rFonts w:asciiTheme="majorBidi" w:hAnsiTheme="majorBidi" w:cstheme="majorBidi"/>
          <w:b/>
          <w:u w:val="single"/>
        </w:rPr>
        <w:t>Collective action tendencies</w:t>
      </w:r>
    </w:p>
    <w:p w14:paraId="556D0724" w14:textId="77083DC2" w:rsidR="00B57EF8" w:rsidRPr="00B57EF8" w:rsidRDefault="00B57EF8" w:rsidP="00B57EF8">
      <w:pPr>
        <w:rPr>
          <w:rFonts w:asciiTheme="majorBidi" w:hAnsiTheme="majorBidi" w:cstheme="majorBidi"/>
          <w:bCs/>
        </w:rPr>
      </w:pPr>
      <w:r w:rsidRPr="00B57EF8">
        <w:rPr>
          <w:rFonts w:asciiTheme="majorBidi" w:hAnsiTheme="majorBidi" w:cstheme="majorBidi"/>
          <w:bCs/>
        </w:rPr>
        <w:t xml:space="preserve">Wave </w:t>
      </w:r>
      <w:r>
        <w:rPr>
          <w:rFonts w:asciiTheme="majorBidi" w:hAnsiTheme="majorBidi" w:cstheme="majorBidi"/>
          <w:bCs/>
        </w:rPr>
        <w:t>1</w:t>
      </w:r>
      <w:r w:rsidRPr="00B57EF8">
        <w:rPr>
          <w:rFonts w:asciiTheme="majorBidi" w:hAnsiTheme="majorBidi" w:cstheme="majorBidi"/>
          <w:bCs/>
        </w:rPr>
        <w:t>: In the context of the ongoing struggle against the Israeli occupation, to what degree are YOU personally willing to engage in the following actions:</w:t>
      </w:r>
    </w:p>
    <w:p w14:paraId="731CE7C2" w14:textId="77777777" w:rsidR="00B57EF8" w:rsidRDefault="00B57EF8" w:rsidP="00B57EF8">
      <w:pPr>
        <w:rPr>
          <w:rFonts w:asciiTheme="majorBidi" w:hAnsiTheme="majorBidi" w:cstheme="majorBidi"/>
          <w:bCs/>
          <w:highlight w:val="magenta"/>
        </w:rPr>
      </w:pPr>
    </w:p>
    <w:p w14:paraId="1D2B75E7" w14:textId="0D001740" w:rsidR="00715EF1" w:rsidRPr="00B57EF8" w:rsidRDefault="00B57EF8" w:rsidP="00715EF1">
      <w:pPr>
        <w:rPr>
          <w:rFonts w:asciiTheme="majorBidi" w:hAnsiTheme="majorBidi" w:cstheme="majorBidi"/>
          <w:bCs/>
        </w:rPr>
      </w:pPr>
      <w:r w:rsidRPr="00715EF1">
        <w:rPr>
          <w:rFonts w:asciiTheme="majorBidi" w:hAnsiTheme="majorBidi" w:cstheme="majorBidi"/>
          <w:bCs/>
        </w:rPr>
        <w:t xml:space="preserve">Wave 2: In the context of the </w:t>
      </w:r>
      <w:r w:rsidR="00715EF1" w:rsidRPr="00715EF1">
        <w:rPr>
          <w:rFonts w:asciiTheme="majorBidi" w:hAnsiTheme="majorBidi" w:cstheme="majorBidi"/>
          <w:bCs/>
        </w:rPr>
        <w:t>recent protests against the Israeli occupation, to what degree are YOU personally willing to engage in the following actions:</w:t>
      </w:r>
    </w:p>
    <w:p w14:paraId="07FBA1C8" w14:textId="77777777" w:rsidR="00B57EF8" w:rsidRDefault="00B57EF8" w:rsidP="00CC1375">
      <w:pPr>
        <w:rPr>
          <w:rFonts w:asciiTheme="majorBidi" w:hAnsiTheme="majorBidi" w:cstheme="majorBidi"/>
          <w:bCs/>
        </w:rPr>
      </w:pPr>
    </w:p>
    <w:p w14:paraId="30143071" w14:textId="714F3D9D" w:rsidR="00CC1375" w:rsidRPr="00B57EF8" w:rsidRDefault="00B57EF8" w:rsidP="00CC1375">
      <w:pPr>
        <w:rPr>
          <w:rFonts w:asciiTheme="majorBidi" w:hAnsiTheme="majorBidi" w:cstheme="majorBidi"/>
          <w:bCs/>
        </w:rPr>
      </w:pPr>
      <w:r w:rsidRPr="00B57EF8">
        <w:rPr>
          <w:rFonts w:asciiTheme="majorBidi" w:hAnsiTheme="majorBidi" w:cstheme="majorBidi"/>
          <w:bCs/>
        </w:rPr>
        <w:t>Wave 3: In the context of the ongoing struggle against the Israeli occupation, t</w:t>
      </w:r>
      <w:r w:rsidR="00CC1375" w:rsidRPr="00B57EF8">
        <w:rPr>
          <w:rFonts w:asciiTheme="majorBidi" w:hAnsiTheme="majorBidi" w:cstheme="majorBidi"/>
          <w:bCs/>
        </w:rPr>
        <w:t>o what degree are YOU personally willing to engage in the following actions:</w:t>
      </w:r>
    </w:p>
    <w:tbl>
      <w:tblPr>
        <w:tblStyle w:val="TableGrid"/>
        <w:tblpPr w:leftFromText="180" w:rightFromText="180" w:vertAnchor="text" w:horzAnchor="margin" w:tblpXSpec="center" w:tblpY="2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CC1375" w:rsidRPr="00CC1375" w14:paraId="39FDDF86" w14:textId="77777777" w:rsidTr="00CC1375">
        <w:trPr>
          <w:trHeight w:val="521"/>
        </w:trPr>
        <w:tc>
          <w:tcPr>
            <w:tcW w:w="3573" w:type="dxa"/>
          </w:tcPr>
          <w:p w14:paraId="24A48AC9" w14:textId="77777777" w:rsidR="00CC1375" w:rsidRPr="00CC1375" w:rsidRDefault="00CC1375" w:rsidP="00CC137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576D0354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0C25A435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1B192DF1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3004423B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2E6D9672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3D31520E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2825B73B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49F32B99" w14:textId="4D9017FE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FA3CAC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10DC6C45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733244D1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6A86F724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56C40B99" w14:textId="77777777" w:rsidR="00CC1375" w:rsidRPr="00CC1375" w:rsidRDefault="00CC1375" w:rsidP="00CC137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CC1375" w:rsidRPr="00CC1375" w14:paraId="772C649E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5B74E395" w14:textId="2FCE1894" w:rsidR="00CC1375" w:rsidRPr="00D15433" w:rsidRDefault="00CC1375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Participating in </w:t>
            </w:r>
            <w:r w:rsidR="00B57EF8" w:rsidRPr="00D15433">
              <w:rPr>
                <w:rFonts w:asciiTheme="majorBidi" w:hAnsiTheme="majorBidi" w:cstheme="majorBidi"/>
                <w:bCs/>
              </w:rPr>
              <w:t xml:space="preserve">peaceful </w:t>
            </w:r>
            <w:r w:rsidRPr="00D15433">
              <w:rPr>
                <w:rFonts w:asciiTheme="majorBidi" w:hAnsiTheme="majorBidi" w:cstheme="majorBidi"/>
                <w:bCs/>
              </w:rPr>
              <w:t xml:space="preserve">demonstrations against </w:t>
            </w:r>
            <w:r w:rsidR="00141DF7" w:rsidRPr="00D15433">
              <w:rPr>
                <w:rFonts w:asciiTheme="majorBidi" w:hAnsiTheme="majorBidi" w:cstheme="majorBidi"/>
                <w:bCs/>
              </w:rPr>
              <w:t xml:space="preserve">the </w:t>
            </w:r>
            <w:r w:rsidRPr="00D15433">
              <w:rPr>
                <w:rFonts w:asciiTheme="majorBidi" w:hAnsiTheme="majorBidi" w:cstheme="majorBidi"/>
                <w:bCs/>
              </w:rPr>
              <w:t>occupation</w:t>
            </w:r>
          </w:p>
        </w:tc>
        <w:tc>
          <w:tcPr>
            <w:tcW w:w="1162" w:type="dxa"/>
          </w:tcPr>
          <w:p w14:paraId="2E4BA50B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7076FA3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352957B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23D84A5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D169C89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7801182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00D48F86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7D1CEAAB" w14:textId="023E0F25" w:rsidR="00CC1375" w:rsidRPr="00D15433" w:rsidRDefault="00CC1375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Participating in </w:t>
            </w:r>
            <w:r w:rsidR="00B57EF8" w:rsidRPr="00D15433">
              <w:rPr>
                <w:rFonts w:asciiTheme="majorBidi" w:hAnsiTheme="majorBidi" w:cstheme="majorBidi"/>
                <w:bCs/>
              </w:rPr>
              <w:t xml:space="preserve">peaceful </w:t>
            </w:r>
            <w:r w:rsidRPr="00D15433">
              <w:rPr>
                <w:rFonts w:asciiTheme="majorBidi" w:hAnsiTheme="majorBidi" w:cstheme="majorBidi"/>
                <w:bCs/>
              </w:rPr>
              <w:t xml:space="preserve">sit-ins against </w:t>
            </w:r>
            <w:r w:rsidR="00141DF7" w:rsidRPr="00D15433">
              <w:rPr>
                <w:rFonts w:asciiTheme="majorBidi" w:hAnsiTheme="majorBidi" w:cstheme="majorBidi"/>
                <w:bCs/>
              </w:rPr>
              <w:t xml:space="preserve">the </w:t>
            </w:r>
            <w:r w:rsidRPr="00D15433">
              <w:rPr>
                <w:rFonts w:asciiTheme="majorBidi" w:hAnsiTheme="majorBidi" w:cstheme="majorBidi"/>
                <w:bCs/>
              </w:rPr>
              <w:t>occupation</w:t>
            </w:r>
          </w:p>
        </w:tc>
        <w:tc>
          <w:tcPr>
            <w:tcW w:w="1162" w:type="dxa"/>
          </w:tcPr>
          <w:p w14:paraId="5963AA44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F87CE30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7FDFF52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638DE9A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EC0B6DA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2339B2B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4408ECA7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7592C56B" w14:textId="7F4573C9" w:rsidR="00CC1375" w:rsidRPr="00D15433" w:rsidRDefault="00CC1375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  <w:lang w:bidi="he-IL"/>
              </w:rPr>
              <w:t xml:space="preserve">Acting within </w:t>
            </w:r>
            <w:r w:rsidR="00B57EF8" w:rsidRPr="00D15433">
              <w:rPr>
                <w:rFonts w:asciiTheme="majorBidi" w:hAnsiTheme="majorBidi" w:cstheme="majorBidi"/>
                <w:bCs/>
                <w:lang w:bidi="he-IL"/>
              </w:rPr>
              <w:t xml:space="preserve">peaceful </w:t>
            </w:r>
            <w:r w:rsidRPr="00D15433">
              <w:rPr>
                <w:rFonts w:asciiTheme="majorBidi" w:hAnsiTheme="majorBidi" w:cstheme="majorBidi"/>
                <w:bCs/>
                <w:lang w:bidi="he-IL"/>
              </w:rPr>
              <w:t>social political movements against occupation</w:t>
            </w:r>
          </w:p>
        </w:tc>
        <w:tc>
          <w:tcPr>
            <w:tcW w:w="1162" w:type="dxa"/>
          </w:tcPr>
          <w:p w14:paraId="1AAC8D7D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8BCBDEA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BCE9B1E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02190F6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2C2F6A6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C7D0A81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019CB839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256B8AD3" w14:textId="77777777" w:rsidR="00CC1375" w:rsidRPr="00D15433" w:rsidRDefault="00CC1375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Supporting the political and economic boycott of Israel </w:t>
            </w:r>
          </w:p>
        </w:tc>
        <w:tc>
          <w:tcPr>
            <w:tcW w:w="1162" w:type="dxa"/>
          </w:tcPr>
          <w:p w14:paraId="29B9976C" w14:textId="1288F1E3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FF2CABF" w14:textId="2AB440BF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058EA4A" w14:textId="6024AA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E20D7BF" w14:textId="79AC713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2D01A370" w14:textId="678050F3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2E7CC7D" w14:textId="40AE71CA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6DA7F889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26123277" w14:textId="63D696BD" w:rsidR="00CC1375" w:rsidRPr="00D15433" w:rsidRDefault="00B57EF8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  <w:lang w:bidi="ar-SY"/>
              </w:rPr>
              <w:t>Organizing</w:t>
            </w:r>
            <w:r w:rsidR="00CC1375" w:rsidRPr="00D15433">
              <w:rPr>
                <w:rFonts w:asciiTheme="majorBidi" w:hAnsiTheme="majorBidi" w:cstheme="majorBidi"/>
                <w:bCs/>
                <w:lang w:bidi="ar-SY"/>
              </w:rPr>
              <w:t xml:space="preserve"> </w:t>
            </w:r>
            <w:r w:rsidRPr="00D15433">
              <w:rPr>
                <w:rFonts w:asciiTheme="majorBidi" w:hAnsiTheme="majorBidi" w:cstheme="majorBidi"/>
                <w:bCs/>
                <w:lang w:bidi="ar-SY"/>
              </w:rPr>
              <w:t>campaigns</w:t>
            </w:r>
            <w:r w:rsidR="00CC1375" w:rsidRPr="00D15433">
              <w:rPr>
                <w:rFonts w:asciiTheme="majorBidi" w:hAnsiTheme="majorBidi" w:cstheme="majorBidi"/>
                <w:bCs/>
                <w:lang w:bidi="ar-SY"/>
              </w:rPr>
              <w:t xml:space="preserve"> </w:t>
            </w:r>
            <w:r w:rsidRPr="00D15433">
              <w:rPr>
                <w:rFonts w:asciiTheme="majorBidi" w:hAnsiTheme="majorBidi" w:cstheme="majorBidi"/>
                <w:bCs/>
                <w:lang w:bidi="ar-SY"/>
              </w:rPr>
              <w:t>targeting</w:t>
            </w:r>
            <w:r w:rsidR="00CC1375" w:rsidRPr="00D15433">
              <w:rPr>
                <w:rFonts w:asciiTheme="majorBidi" w:hAnsiTheme="majorBidi" w:cstheme="majorBidi"/>
                <w:bCs/>
                <w:lang w:bidi="ar-SY"/>
              </w:rPr>
              <w:t xml:space="preserve"> the public and merchants to boycott Israeli products </w:t>
            </w:r>
          </w:p>
          <w:p w14:paraId="3A61BA4F" w14:textId="77777777" w:rsidR="00141DF7" w:rsidRDefault="00141DF7" w:rsidP="00D15433">
            <w:pPr>
              <w:pStyle w:val="ListParagraph"/>
              <w:ind w:left="360"/>
              <w:rPr>
                <w:rFonts w:asciiTheme="majorBidi" w:hAnsiTheme="majorBidi" w:cstheme="majorBidi"/>
                <w:bCs/>
                <w:lang w:bidi="he-IL"/>
              </w:rPr>
            </w:pPr>
          </w:p>
          <w:p w14:paraId="745409E4" w14:textId="5DB780D7" w:rsidR="00141DF7" w:rsidRPr="00D15433" w:rsidRDefault="00141DF7" w:rsidP="00D15433">
            <w:pPr>
              <w:rPr>
                <w:rFonts w:asciiTheme="majorBidi" w:hAnsiTheme="majorBidi" w:cstheme="majorBidi"/>
                <w:bCs/>
                <w:i/>
                <w:i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  <w:i/>
                <w:iCs/>
                <w:highlight w:val="lightGray"/>
                <w:lang w:bidi="he-IL"/>
              </w:rPr>
              <w:t>*Item was added to Wave 2 &amp; 3**</w:t>
            </w:r>
          </w:p>
        </w:tc>
        <w:tc>
          <w:tcPr>
            <w:tcW w:w="1162" w:type="dxa"/>
          </w:tcPr>
          <w:p w14:paraId="570C6FF5" w14:textId="7F50215B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32FE040" w14:textId="401C8B22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EBAAD5A" w14:textId="2212608F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A990EB7" w14:textId="360F132F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CD66515" w14:textId="7B5FC59E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7F0D854" w14:textId="242D2C8C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31D9FF11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5FF6A0DF" w14:textId="5A2B18F8" w:rsidR="00CC1375" w:rsidRPr="00D15433" w:rsidRDefault="00CC1375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demonstrations</w:t>
            </w:r>
            <w:r w:rsidRPr="00D15433">
              <w:rPr>
                <w:rFonts w:asciiTheme="majorBidi" w:hAnsiTheme="majorBidi" w:cstheme="majorBidi"/>
                <w:bCs/>
                <w:rtl/>
              </w:rPr>
              <w:t xml:space="preserve"> </w:t>
            </w:r>
            <w:r w:rsidRPr="00D15433">
              <w:rPr>
                <w:rFonts w:asciiTheme="majorBidi" w:hAnsiTheme="majorBidi" w:cstheme="majorBidi"/>
                <w:bCs/>
              </w:rPr>
              <w:t>that could involve confrontation</w:t>
            </w:r>
            <w:r w:rsidR="00FA3CAC" w:rsidRPr="00D15433">
              <w:rPr>
                <w:rFonts w:asciiTheme="majorBidi" w:hAnsiTheme="majorBidi" w:cstheme="majorBidi"/>
                <w:bCs/>
              </w:rPr>
              <w:t>s</w:t>
            </w:r>
            <w:r w:rsidRPr="00D15433">
              <w:rPr>
                <w:rFonts w:asciiTheme="majorBidi" w:hAnsiTheme="majorBidi" w:cstheme="majorBidi"/>
                <w:bCs/>
              </w:rPr>
              <w:t xml:space="preserve"> with the Israeli army</w:t>
            </w:r>
            <w:r w:rsidRPr="00D15433">
              <w:rPr>
                <w:rFonts w:asciiTheme="majorBidi" w:hAnsiTheme="majorBidi" w:cstheme="majorBidi"/>
                <w:bCs/>
                <w:rtl/>
              </w:rPr>
              <w:t xml:space="preserve"> </w:t>
            </w:r>
          </w:p>
        </w:tc>
        <w:tc>
          <w:tcPr>
            <w:tcW w:w="1162" w:type="dxa"/>
          </w:tcPr>
          <w:p w14:paraId="138663A8" w14:textId="094E456C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5A9D2F0" w14:textId="1AC9FA28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F0E0FC9" w14:textId="518E93AB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980809D" w14:textId="65C3D75E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1D2E4C6" w14:textId="252A1F98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29F3C53" w14:textId="5C0ADA04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1B2D1458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131AEA86" w14:textId="1A445337" w:rsidR="00CC1375" w:rsidRPr="00D15433" w:rsidRDefault="00CC1375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Supporting non-peaceful resistance. </w:t>
            </w:r>
          </w:p>
        </w:tc>
        <w:tc>
          <w:tcPr>
            <w:tcW w:w="1162" w:type="dxa"/>
          </w:tcPr>
          <w:p w14:paraId="0AA3DBC4" w14:textId="3F2BA4B6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B32B3D0" w14:textId="085AA68C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3290295" w14:textId="18B406D4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7550E09" w14:textId="4D76AECF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5082524" w14:textId="5D1D131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485C6ED" w14:textId="3F7235AB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2749BA80" w14:textId="77777777" w:rsidR="00F30EEA" w:rsidRDefault="00F30EEA" w:rsidP="00245C46">
      <w:pPr>
        <w:rPr>
          <w:rFonts w:asciiTheme="majorBidi" w:hAnsiTheme="majorBidi" w:cstheme="majorBidi"/>
          <w:b/>
          <w:bCs/>
          <w:u w:val="single"/>
        </w:rPr>
      </w:pPr>
    </w:p>
    <w:p w14:paraId="14F5340D" w14:textId="64D3AABB" w:rsidR="000D224A" w:rsidRPr="00FA3CAC" w:rsidRDefault="00FA3CAC" w:rsidP="00245C46">
      <w:pPr>
        <w:rPr>
          <w:rFonts w:asciiTheme="majorBidi" w:hAnsiTheme="majorBidi" w:cstheme="majorBidi"/>
          <w:b/>
          <w:bCs/>
          <w:u w:val="single"/>
          <w:rtl/>
        </w:rPr>
      </w:pPr>
      <w:r w:rsidRPr="00FA3CAC">
        <w:rPr>
          <w:rFonts w:asciiTheme="majorBidi" w:hAnsiTheme="majorBidi" w:cstheme="majorBidi"/>
          <w:b/>
          <w:bCs/>
          <w:u w:val="single"/>
        </w:rPr>
        <w:t xml:space="preserve">Willingness to compromise </w:t>
      </w:r>
    </w:p>
    <w:tbl>
      <w:tblPr>
        <w:tblStyle w:val="TableGrid"/>
        <w:tblpPr w:leftFromText="180" w:rightFromText="180" w:vertAnchor="text" w:horzAnchor="margin" w:tblpXSpec="center" w:tblpY="2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CC1375" w:rsidRPr="00CC1375" w14:paraId="499510D3" w14:textId="77777777" w:rsidTr="00604583">
        <w:trPr>
          <w:trHeight w:val="521"/>
        </w:trPr>
        <w:tc>
          <w:tcPr>
            <w:tcW w:w="3573" w:type="dxa"/>
          </w:tcPr>
          <w:p w14:paraId="0BD90FFC" w14:textId="77777777" w:rsidR="00CC1375" w:rsidRPr="00CC1375" w:rsidRDefault="00CC1375" w:rsidP="00604583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2146E59B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37E3217C" w14:textId="4CBF0005" w:rsidR="00CC1375" w:rsidRPr="00CC1375" w:rsidRDefault="00FA3CAC" w:rsidP="006045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do not supp</w:t>
            </w:r>
            <w:r w:rsidR="00CC1375" w:rsidRPr="00CC1375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>r</w:t>
            </w:r>
            <w:r w:rsidR="00CC1375" w:rsidRPr="00CC1375">
              <w:rPr>
                <w:rFonts w:asciiTheme="majorBidi" w:hAnsiTheme="majorBidi" w:cstheme="majorBidi"/>
              </w:rPr>
              <w:t>t at all</w:t>
            </w:r>
          </w:p>
        </w:tc>
        <w:tc>
          <w:tcPr>
            <w:tcW w:w="1162" w:type="dxa"/>
          </w:tcPr>
          <w:p w14:paraId="1F88520A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BC001C1" w14:textId="0F1BA7B2" w:rsidR="00CC1375" w:rsidRPr="00CC1375" w:rsidRDefault="00FA3CAC" w:rsidP="006045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o</w:t>
            </w:r>
            <w:r w:rsidR="00CC1375" w:rsidRPr="00CC1375">
              <w:rPr>
                <w:rFonts w:asciiTheme="majorBidi" w:hAnsiTheme="majorBidi" w:cstheme="majorBidi"/>
              </w:rPr>
              <w:t xml:space="preserve"> almost no extent</w:t>
            </w:r>
          </w:p>
        </w:tc>
        <w:tc>
          <w:tcPr>
            <w:tcW w:w="1269" w:type="dxa"/>
          </w:tcPr>
          <w:p w14:paraId="201024D4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26619915" w14:textId="283B4BF5" w:rsidR="00CC1375" w:rsidRPr="00CC1375" w:rsidRDefault="00FA3CAC" w:rsidP="006045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CC1375" w:rsidRPr="00CC1375">
              <w:rPr>
                <w:rFonts w:asciiTheme="majorBidi" w:hAnsiTheme="majorBidi" w:cstheme="majorBidi"/>
              </w:rPr>
              <w:t>o a small extent</w:t>
            </w:r>
          </w:p>
        </w:tc>
        <w:tc>
          <w:tcPr>
            <w:tcW w:w="1322" w:type="dxa"/>
          </w:tcPr>
          <w:p w14:paraId="093A79B9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235C5F70" w14:textId="275CCDA6" w:rsidR="00CC1375" w:rsidRPr="00CC1375" w:rsidRDefault="00FA3CAC" w:rsidP="006045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CC1375" w:rsidRPr="00CC1375">
              <w:rPr>
                <w:rFonts w:asciiTheme="majorBidi" w:hAnsiTheme="majorBidi" w:cstheme="majorBidi"/>
              </w:rPr>
              <w:t xml:space="preserve">o a </w:t>
            </w:r>
            <w:r>
              <w:rPr>
                <w:rFonts w:asciiTheme="majorBidi" w:hAnsiTheme="majorBidi" w:cstheme="majorBidi"/>
              </w:rPr>
              <w:t>moderate</w:t>
            </w:r>
            <w:r w:rsidR="00CC1375"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29C60C21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DCC098F" w14:textId="21115A0F" w:rsidR="00CC1375" w:rsidRPr="00CC1375" w:rsidRDefault="00FA3CAC" w:rsidP="006045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CC1375" w:rsidRPr="00CC1375">
              <w:rPr>
                <w:rFonts w:asciiTheme="majorBidi" w:hAnsiTheme="majorBidi" w:cstheme="majorBidi"/>
              </w:rPr>
              <w:t>o a large extent</w:t>
            </w:r>
          </w:p>
        </w:tc>
        <w:tc>
          <w:tcPr>
            <w:tcW w:w="1215" w:type="dxa"/>
          </w:tcPr>
          <w:p w14:paraId="079775F0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58943A7F" w14:textId="0FB99CE7" w:rsidR="00CC1375" w:rsidRPr="00CC1375" w:rsidRDefault="00FA3CAC" w:rsidP="006045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support t</w:t>
            </w:r>
            <w:r w:rsidR="00CC1375" w:rsidRPr="00CC1375">
              <w:rPr>
                <w:rFonts w:asciiTheme="majorBidi" w:hAnsiTheme="majorBidi" w:cstheme="majorBidi"/>
              </w:rPr>
              <w:t>o a very large extent</w:t>
            </w:r>
          </w:p>
        </w:tc>
      </w:tr>
      <w:tr w:rsidR="00CC1375" w:rsidRPr="00CC1375" w14:paraId="2EFF42B4" w14:textId="77777777" w:rsidTr="00604583">
        <w:trPr>
          <w:trHeight w:val="521"/>
        </w:trPr>
        <w:tc>
          <w:tcPr>
            <w:tcW w:w="3573" w:type="dxa"/>
          </w:tcPr>
          <w:p w14:paraId="76B33DB3" w14:textId="39EC247C" w:rsidR="00CC1375" w:rsidRPr="00D15433" w:rsidRDefault="00CC1375" w:rsidP="00D15433">
            <w:pPr>
              <w:ind w:left="142"/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 xml:space="preserve">Supposedly it was feasible, to what extent would you support a peace agreement for two states based on the 1967 borders, with (only) </w:t>
            </w:r>
            <w:r w:rsidRPr="00D15433">
              <w:rPr>
                <w:rFonts w:asciiTheme="majorBidi" w:hAnsiTheme="majorBidi" w:cstheme="majorBidi"/>
                <w:i/>
                <w:iCs/>
              </w:rPr>
              <w:t xml:space="preserve">east </w:t>
            </w:r>
            <w:r w:rsidRPr="00D15433">
              <w:rPr>
                <w:rFonts w:asciiTheme="majorBidi" w:hAnsiTheme="majorBidi" w:cstheme="majorBidi"/>
              </w:rPr>
              <w:t>Jerusalem as the capital of Palestine</w:t>
            </w:r>
            <w:r w:rsidRPr="00D15433">
              <w:rPr>
                <w:rFonts w:asciiTheme="majorBidi" w:hAnsiTheme="majorBidi" w:cstheme="majorBidi"/>
                <w:lang w:bidi="he-IL"/>
              </w:rPr>
              <w:t>?</w:t>
            </w:r>
            <w:r w:rsidRPr="00D1543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62" w:type="dxa"/>
          </w:tcPr>
          <w:p w14:paraId="5552EE11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983EDB2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542B89C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BB0DE35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B499787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147150C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0A3171E0" w14:textId="77777777" w:rsidTr="00604583">
        <w:trPr>
          <w:trHeight w:val="521"/>
        </w:trPr>
        <w:tc>
          <w:tcPr>
            <w:tcW w:w="3573" w:type="dxa"/>
          </w:tcPr>
          <w:p w14:paraId="11AEC8F6" w14:textId="4E03C376" w:rsidR="00CC1375" w:rsidRPr="00D15433" w:rsidRDefault="00CC1375" w:rsidP="00D15433">
            <w:pPr>
              <w:ind w:left="142"/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 xml:space="preserve">Supposedly it was feasible, to what extent would you support a resolution of two states based on the 1967 borders that includes land exchange instead of dismantlement of the settlements? </w:t>
            </w:r>
          </w:p>
        </w:tc>
        <w:tc>
          <w:tcPr>
            <w:tcW w:w="1162" w:type="dxa"/>
          </w:tcPr>
          <w:p w14:paraId="79604979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DEFAB6D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6E907A31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7ACA4E9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53F42E7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6F683F8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35BEC774" w14:textId="77777777" w:rsidTr="00604583">
        <w:trPr>
          <w:trHeight w:val="521"/>
        </w:trPr>
        <w:tc>
          <w:tcPr>
            <w:tcW w:w="3573" w:type="dxa"/>
          </w:tcPr>
          <w:p w14:paraId="25EA5B5E" w14:textId="608066E5" w:rsidR="00CC1375" w:rsidRPr="00D15433" w:rsidRDefault="00FA3CAC" w:rsidP="00D15433">
            <w:pPr>
              <w:ind w:left="142"/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</w:rPr>
              <w:t>Supposedly it was feasible,  to what extent would you support a resolution of two states based on the 1967 borders, without the return of the refugees?</w:t>
            </w:r>
          </w:p>
        </w:tc>
        <w:tc>
          <w:tcPr>
            <w:tcW w:w="1162" w:type="dxa"/>
          </w:tcPr>
          <w:p w14:paraId="2ABFF972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1D14B27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53CEE9B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D9AAF8A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24D0517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FC939E5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3AE5160B" w14:textId="77777777" w:rsidTr="00604583">
        <w:trPr>
          <w:trHeight w:val="521"/>
        </w:trPr>
        <w:tc>
          <w:tcPr>
            <w:tcW w:w="3573" w:type="dxa"/>
          </w:tcPr>
          <w:p w14:paraId="72F68EFF" w14:textId="496796EB" w:rsidR="00FA3CAC" w:rsidRPr="00D15433" w:rsidRDefault="00FA3CAC" w:rsidP="00D15433">
            <w:pPr>
              <w:ind w:left="142"/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</w:rPr>
              <w:t>Supposedly it was feasible, to what extent would you support a one democratic state solution for both Palestinians and Jews?</w:t>
            </w:r>
          </w:p>
        </w:tc>
        <w:tc>
          <w:tcPr>
            <w:tcW w:w="1162" w:type="dxa"/>
          </w:tcPr>
          <w:p w14:paraId="77D8AF04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EBF1953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43B5C26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44ACCDC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4A1F076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3929EDB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5E803A2F" w14:textId="45893930" w:rsidR="00FA3CAC" w:rsidRDefault="00FA3CAC" w:rsidP="00245C46">
      <w:pPr>
        <w:rPr>
          <w:rFonts w:asciiTheme="majorBidi" w:hAnsiTheme="majorBidi" w:cstheme="majorBidi"/>
          <w:b/>
        </w:rPr>
      </w:pPr>
    </w:p>
    <w:p w14:paraId="3C63D136" w14:textId="77777777" w:rsidR="00715EF1" w:rsidRDefault="00715EF1" w:rsidP="00245C46">
      <w:pPr>
        <w:rPr>
          <w:rFonts w:asciiTheme="majorBidi" w:hAnsiTheme="majorBidi" w:cstheme="majorBidi"/>
          <w:b/>
        </w:rPr>
      </w:pPr>
    </w:p>
    <w:tbl>
      <w:tblPr>
        <w:tblStyle w:val="TableGrid"/>
        <w:tblpPr w:leftFromText="180" w:rightFromText="180" w:vertAnchor="text" w:horzAnchor="margin" w:tblpXSpec="center" w:tblpY="2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FA3CAC" w:rsidRPr="00CC1375" w14:paraId="70F6281C" w14:textId="77777777" w:rsidTr="006955E5">
        <w:trPr>
          <w:trHeight w:val="521"/>
        </w:trPr>
        <w:tc>
          <w:tcPr>
            <w:tcW w:w="3573" w:type="dxa"/>
          </w:tcPr>
          <w:p w14:paraId="5D358F9D" w14:textId="45F15EE9" w:rsidR="00FA3CAC" w:rsidRPr="00CC1375" w:rsidRDefault="00FA3CAC" w:rsidP="00FA3CAC">
            <w:pPr>
              <w:pStyle w:val="ListParagraph"/>
              <w:ind w:left="360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62" w:type="dxa"/>
          </w:tcPr>
          <w:p w14:paraId="418F8ED2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6AD3730B" w14:textId="3B66F58A" w:rsidR="00FA3CAC" w:rsidRPr="00CC1375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77E69482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4CF1543F" w14:textId="63DC3636" w:rsidR="00FA3CAC" w:rsidRPr="00CC1375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1218A08B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6139DA6A" w14:textId="55D3AFB0" w:rsidR="00FA3CAC" w:rsidRPr="00CC1375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3507DFCF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037CF312" w14:textId="0A21DF1F" w:rsidR="00FA3CAC" w:rsidRPr="00CC1375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50795059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6B85B5DB" w14:textId="590C46FD" w:rsidR="00FA3CAC" w:rsidRPr="00CC1375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470C3DE3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039E74DE" w14:textId="3BAF0F79" w:rsidR="00FA3CAC" w:rsidRPr="00CC1375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B75954" w:rsidRPr="00CC1375" w14:paraId="6297C44B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1BDBF144" w14:textId="6A4EB46C" w:rsidR="00B75954" w:rsidRPr="00D15433" w:rsidRDefault="00B75954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Participating in joint Palestinian-Israeli peace initiatives </w:t>
            </w:r>
          </w:p>
        </w:tc>
        <w:tc>
          <w:tcPr>
            <w:tcW w:w="1162" w:type="dxa"/>
          </w:tcPr>
          <w:p w14:paraId="5FC38449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AB6C267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04CDA1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F584535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863BE5A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58A381F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28C83269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73525293" w14:textId="2502A829" w:rsidR="00B75954" w:rsidRPr="00D15433" w:rsidRDefault="00B75954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joint Palestinian-Israeli demonstrations against the occupation</w:t>
            </w:r>
          </w:p>
        </w:tc>
        <w:tc>
          <w:tcPr>
            <w:tcW w:w="1162" w:type="dxa"/>
          </w:tcPr>
          <w:p w14:paraId="3836CFBB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9CC1C5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668F70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3DA6A57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D2E636B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7A8FB9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784154C7" w14:textId="7D5E5538" w:rsidR="00FA3CAC" w:rsidRDefault="00FA3CAC" w:rsidP="00245C46">
      <w:pPr>
        <w:rPr>
          <w:rFonts w:asciiTheme="majorBidi" w:hAnsiTheme="majorBidi" w:cstheme="majorBidi"/>
          <w:b/>
        </w:rPr>
      </w:pPr>
    </w:p>
    <w:p w14:paraId="590C6FB5" w14:textId="77777777" w:rsidR="00FA3CAC" w:rsidRDefault="00FA3CAC" w:rsidP="00245C46">
      <w:pPr>
        <w:rPr>
          <w:rFonts w:asciiTheme="majorBidi" w:hAnsiTheme="majorBidi" w:cstheme="majorBidi"/>
          <w:b/>
          <w:u w:val="single"/>
        </w:rPr>
      </w:pPr>
    </w:p>
    <w:p w14:paraId="34BAC992" w14:textId="77777777" w:rsidR="0084614D" w:rsidRDefault="0084614D" w:rsidP="00FA3CAC">
      <w:pPr>
        <w:rPr>
          <w:rFonts w:asciiTheme="majorBidi" w:hAnsiTheme="majorBidi" w:cstheme="majorBidi"/>
          <w:b/>
          <w:bCs/>
          <w:u w:val="single"/>
        </w:rPr>
      </w:pPr>
    </w:p>
    <w:p w14:paraId="2076E1A2" w14:textId="0D2738CD" w:rsidR="00FA3CAC" w:rsidRDefault="00FA3CAC" w:rsidP="00FA3CAC">
      <w:pPr>
        <w:rPr>
          <w:rFonts w:asciiTheme="majorBidi" w:hAnsiTheme="majorBidi" w:cstheme="majorBidi"/>
          <w:b/>
          <w:bCs/>
          <w:u w:val="single"/>
        </w:rPr>
      </w:pPr>
      <w:r w:rsidRPr="00FA3CAC">
        <w:rPr>
          <w:rFonts w:asciiTheme="majorBidi" w:hAnsiTheme="majorBidi" w:cstheme="majorBidi"/>
          <w:b/>
          <w:bCs/>
          <w:u w:val="single"/>
        </w:rPr>
        <w:t xml:space="preserve">Beliefs about sacrifice </w:t>
      </w:r>
    </w:p>
    <w:p w14:paraId="6A74D911" w14:textId="5454E2C9" w:rsidR="00FA3CAC" w:rsidRPr="00F30EEA" w:rsidRDefault="00FA3CAC" w:rsidP="00FA3CAC">
      <w:pPr>
        <w:rPr>
          <w:rFonts w:asciiTheme="majorBidi" w:hAnsiTheme="majorBidi" w:cstheme="majorBidi"/>
          <w:i/>
          <w:iCs/>
        </w:rPr>
      </w:pPr>
      <w:r w:rsidRPr="00F30EEA">
        <w:rPr>
          <w:rFonts w:asciiTheme="majorBidi" w:hAnsiTheme="majorBidi" w:cstheme="majorBidi"/>
          <w:i/>
          <w:iCs/>
          <w:highlight w:val="lightGray"/>
        </w:rPr>
        <w:t xml:space="preserve">**This measure was </w:t>
      </w:r>
      <w:r w:rsidR="00715EF1">
        <w:rPr>
          <w:rFonts w:asciiTheme="majorBidi" w:hAnsiTheme="majorBidi" w:cstheme="majorBidi"/>
          <w:i/>
          <w:iCs/>
          <w:highlight w:val="lightGray"/>
        </w:rPr>
        <w:t>added to</w:t>
      </w:r>
      <w:r w:rsidRPr="00F30EEA">
        <w:rPr>
          <w:rFonts w:asciiTheme="majorBidi" w:hAnsiTheme="majorBidi" w:cstheme="majorBidi"/>
          <w:i/>
          <w:iCs/>
          <w:highlight w:val="lightGray"/>
        </w:rPr>
        <w:t xml:space="preserve"> Wave 3**</w:t>
      </w:r>
    </w:p>
    <w:p w14:paraId="1924ECD9" w14:textId="440F77E2" w:rsidR="00FA3CAC" w:rsidRDefault="00FA3CAC" w:rsidP="00FA3CA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o what extent do you agree with the following?</w:t>
      </w:r>
    </w:p>
    <w:tbl>
      <w:tblPr>
        <w:tblStyle w:val="TableGrid"/>
        <w:tblpPr w:leftFromText="180" w:rightFromText="180" w:vertAnchor="text" w:horzAnchor="margin" w:tblpXSpec="center" w:tblpY="2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FA3CAC" w:rsidRPr="00CC1375" w14:paraId="5BE69766" w14:textId="77777777" w:rsidTr="006955E5">
        <w:trPr>
          <w:trHeight w:val="521"/>
        </w:trPr>
        <w:tc>
          <w:tcPr>
            <w:tcW w:w="3573" w:type="dxa"/>
          </w:tcPr>
          <w:p w14:paraId="3B01DAF7" w14:textId="77777777" w:rsidR="00FA3CAC" w:rsidRPr="00CC1375" w:rsidRDefault="00FA3CAC" w:rsidP="00FA3CAC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2145F4B6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38498A2E" w14:textId="13C9AEC1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162" w:type="dxa"/>
          </w:tcPr>
          <w:p w14:paraId="69DF3A2D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53BF4045" w14:textId="33C7CE01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69" w:type="dxa"/>
          </w:tcPr>
          <w:p w14:paraId="3788544D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1A27A34C" w14:textId="0416CF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322" w:type="dxa"/>
          </w:tcPr>
          <w:p w14:paraId="79C0B0B8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70DB6636" w14:textId="704870C3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6E5D3FEB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42C846EF" w14:textId="0A6A0320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15" w:type="dxa"/>
          </w:tcPr>
          <w:p w14:paraId="375D3942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3A4A9FF0" w14:textId="0E6A5CCA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FA3CAC" w:rsidRPr="00A518DA" w14:paraId="5EB729BA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384AFC65" w14:textId="77777777" w:rsidR="00FA3CAC" w:rsidRPr="00D15433" w:rsidRDefault="00FA3CAC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The struggle for freedom and justice demands sacrifice from every Palestinian</w:t>
            </w:r>
          </w:p>
        </w:tc>
        <w:tc>
          <w:tcPr>
            <w:tcW w:w="1162" w:type="dxa"/>
          </w:tcPr>
          <w:p w14:paraId="2FC18E73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F82B0DD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3C7D504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443E646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BE5F3E2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FC9E085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6</w:t>
            </w:r>
          </w:p>
        </w:tc>
      </w:tr>
      <w:tr w:rsidR="00FA3CAC" w:rsidRPr="00A518DA" w14:paraId="56A95F13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33C8B57D" w14:textId="77777777" w:rsidR="00FA3CAC" w:rsidRPr="00D15433" w:rsidRDefault="00FA3CAC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Any Palestinian harmed by Jewish Israelis, including one who was not involved in fighting, is a freedom fighter whose suffering serves the Palestinian cause</w:t>
            </w:r>
          </w:p>
        </w:tc>
        <w:tc>
          <w:tcPr>
            <w:tcW w:w="1162" w:type="dxa"/>
          </w:tcPr>
          <w:p w14:paraId="35E74BFC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055AD8A5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935DA1B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1FCFF12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1D23766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8A40039" w14:textId="77777777" w:rsidR="00FA3CAC" w:rsidRPr="00A518DA" w:rsidRDefault="00FA3CAC" w:rsidP="006955E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6</w:t>
            </w:r>
          </w:p>
        </w:tc>
      </w:tr>
      <w:tr w:rsidR="00FA3CAC" w:rsidRPr="00A518DA" w14:paraId="5197994E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3AB149F9" w14:textId="77777777" w:rsidR="00FA3CAC" w:rsidRPr="00D15433" w:rsidRDefault="00FA3CAC" w:rsidP="00D15433">
            <w:pPr>
              <w:rPr>
                <w:rFonts w:asciiTheme="majorBidi" w:eastAsia="Times New Roman" w:hAnsiTheme="majorBidi" w:cstheme="majorBidi"/>
                <w:color w:val="222222"/>
              </w:rPr>
            </w:pPr>
            <w:r w:rsidRPr="00D15433">
              <w:rPr>
                <w:rFonts w:asciiTheme="majorBidi" w:eastAsia="Times New Roman" w:hAnsiTheme="majorBidi" w:cstheme="majorBidi"/>
                <w:color w:val="222222"/>
              </w:rPr>
              <w:t>All resistance to the Israeli occupation is legitimate, even if it Jewish Israelis who are not directly involved in fighting are harmed</w:t>
            </w:r>
          </w:p>
        </w:tc>
        <w:tc>
          <w:tcPr>
            <w:tcW w:w="1162" w:type="dxa"/>
          </w:tcPr>
          <w:p w14:paraId="3E6FA8C7" w14:textId="3B676EE8" w:rsidR="00FA3CAC" w:rsidRPr="00A518DA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CAAB388" w14:textId="0A16988B" w:rsidR="00FA3CAC" w:rsidRPr="00A518DA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BB64F10" w14:textId="1FE6D34E" w:rsidR="00FA3CAC" w:rsidRPr="00A518DA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C03C672" w14:textId="754523C3" w:rsidR="00FA3CAC" w:rsidRPr="00A518DA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7E0CEA4" w14:textId="7879D42A" w:rsidR="00FA3CAC" w:rsidRPr="00A518DA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6645182" w14:textId="74CD57D9" w:rsidR="00FA3CAC" w:rsidRPr="00A518DA" w:rsidRDefault="00FA3CAC" w:rsidP="00FA3CAC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A518DA">
              <w:rPr>
                <w:rFonts w:asciiTheme="majorBidi" w:hAnsiTheme="majorBidi" w:cstheme="majorBidi"/>
              </w:rPr>
              <w:t>6</w:t>
            </w:r>
          </w:p>
        </w:tc>
      </w:tr>
    </w:tbl>
    <w:p w14:paraId="6ECF45D6" w14:textId="77777777" w:rsidR="00FA3CAC" w:rsidRDefault="00FA3CAC" w:rsidP="00245C46">
      <w:pPr>
        <w:rPr>
          <w:rFonts w:asciiTheme="majorBidi" w:hAnsiTheme="majorBidi" w:cstheme="majorBidi"/>
          <w:b/>
          <w:u w:val="single"/>
        </w:rPr>
      </w:pPr>
    </w:p>
    <w:p w14:paraId="29913498" w14:textId="77777777" w:rsidR="00FA3CAC" w:rsidRDefault="00FA3CAC" w:rsidP="00245C46">
      <w:pPr>
        <w:rPr>
          <w:rFonts w:asciiTheme="majorBidi" w:hAnsiTheme="majorBidi" w:cstheme="majorBidi"/>
          <w:b/>
          <w:u w:val="single"/>
        </w:rPr>
      </w:pPr>
    </w:p>
    <w:p w14:paraId="26F83A29" w14:textId="20B70D98" w:rsidR="00FA3CAC" w:rsidRPr="00FA3CAC" w:rsidRDefault="00FA3CAC" w:rsidP="00245C46">
      <w:pPr>
        <w:rPr>
          <w:rFonts w:asciiTheme="majorBidi" w:hAnsiTheme="majorBidi" w:cstheme="majorBidi"/>
          <w:b/>
          <w:u w:val="single"/>
        </w:rPr>
      </w:pPr>
      <w:r>
        <w:rPr>
          <w:rFonts w:asciiTheme="majorBidi" w:hAnsiTheme="majorBidi" w:cstheme="majorBidi"/>
          <w:b/>
          <w:u w:val="single"/>
        </w:rPr>
        <w:t>Past a</w:t>
      </w:r>
      <w:r w:rsidRPr="00FA3CAC">
        <w:rPr>
          <w:rFonts w:asciiTheme="majorBidi" w:hAnsiTheme="majorBidi" w:cstheme="majorBidi"/>
          <w:b/>
          <w:u w:val="single"/>
        </w:rPr>
        <w:t>ctivism</w:t>
      </w:r>
    </w:p>
    <w:tbl>
      <w:tblPr>
        <w:tblStyle w:val="TableGrid"/>
        <w:tblpPr w:leftFromText="180" w:rightFromText="180" w:vertAnchor="text" w:horzAnchor="page" w:tblpX="941" w:tblpY="146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04"/>
        <w:gridCol w:w="1349"/>
        <w:gridCol w:w="1349"/>
        <w:gridCol w:w="1416"/>
        <w:gridCol w:w="1349"/>
        <w:gridCol w:w="1349"/>
        <w:gridCol w:w="1349"/>
      </w:tblGrid>
      <w:tr w:rsidR="00FA3CAC" w:rsidRPr="00CC1375" w14:paraId="5A0BA7B7" w14:textId="77777777" w:rsidTr="00CC1375">
        <w:trPr>
          <w:trHeight w:val="521"/>
        </w:trPr>
        <w:tc>
          <w:tcPr>
            <w:tcW w:w="3573" w:type="dxa"/>
          </w:tcPr>
          <w:p w14:paraId="3CC436F8" w14:textId="77777777" w:rsidR="00FA3CAC" w:rsidRPr="00CC1375" w:rsidRDefault="00FA3CAC" w:rsidP="00FA3CAC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5C520CA5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45D6B2B1" w14:textId="215BFC74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never participated</w:t>
            </w:r>
          </w:p>
        </w:tc>
        <w:tc>
          <w:tcPr>
            <w:tcW w:w="1162" w:type="dxa"/>
          </w:tcPr>
          <w:p w14:paraId="04EF6F99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77A42157" w14:textId="1E4A8B92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r</w:t>
            </w:r>
            <w:r w:rsidRPr="00CC1375">
              <w:rPr>
                <w:rFonts w:asciiTheme="majorBidi" w:hAnsiTheme="majorBidi" w:cstheme="majorBidi"/>
              </w:rPr>
              <w:t>arely</w:t>
            </w:r>
            <w:r>
              <w:rPr>
                <w:rFonts w:asciiTheme="majorBidi" w:hAnsiTheme="majorBidi" w:cstheme="majorBidi"/>
              </w:rPr>
              <w:t xml:space="preserve"> participated</w:t>
            </w:r>
          </w:p>
        </w:tc>
        <w:tc>
          <w:tcPr>
            <w:tcW w:w="1269" w:type="dxa"/>
          </w:tcPr>
          <w:p w14:paraId="202AF41E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09944328" w14:textId="0E2ABE9F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participated occasionally</w:t>
            </w:r>
          </w:p>
        </w:tc>
        <w:tc>
          <w:tcPr>
            <w:tcW w:w="1322" w:type="dxa"/>
          </w:tcPr>
          <w:p w14:paraId="44BC66FB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3156CA0D" w14:textId="20413B80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 moderately participated </w:t>
            </w:r>
          </w:p>
        </w:tc>
        <w:tc>
          <w:tcPr>
            <w:tcW w:w="1162" w:type="dxa"/>
          </w:tcPr>
          <w:p w14:paraId="68B32F6E" w14:textId="77777777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7AF6062" w14:textId="39C7C0AA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often participated</w:t>
            </w:r>
          </w:p>
        </w:tc>
        <w:tc>
          <w:tcPr>
            <w:tcW w:w="1215" w:type="dxa"/>
          </w:tcPr>
          <w:p w14:paraId="60A3DD4F" w14:textId="06600467" w:rsidR="00FA3CAC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6</w:t>
            </w:r>
            <w:r w:rsidRPr="00CC1375">
              <w:rPr>
                <w:rFonts w:asciiTheme="majorBidi" w:hAnsiTheme="majorBidi" w:cstheme="majorBidi"/>
              </w:rPr>
              <w:t xml:space="preserve">) </w:t>
            </w:r>
          </w:p>
          <w:p w14:paraId="2C958942" w14:textId="14AFEF6F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 participated all the time</w:t>
            </w:r>
          </w:p>
          <w:p w14:paraId="4AF5FD85" w14:textId="551E7490" w:rsidR="00FA3CAC" w:rsidRPr="00CC1375" w:rsidRDefault="00FA3CAC" w:rsidP="00FA3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3CAC" w:rsidRPr="00CC1375" w14:paraId="615A2441" w14:textId="77777777" w:rsidTr="00CC1375">
        <w:trPr>
          <w:trHeight w:val="521"/>
        </w:trPr>
        <w:tc>
          <w:tcPr>
            <w:tcW w:w="3573" w:type="dxa"/>
            <w:vAlign w:val="center"/>
          </w:tcPr>
          <w:p w14:paraId="0C2DED80" w14:textId="77777777" w:rsidR="00CC1375" w:rsidRPr="00CC1375" w:rsidRDefault="00CC1375" w:rsidP="00CC1375">
            <w:pPr>
              <w:rPr>
                <w:rFonts w:asciiTheme="majorBidi" w:hAnsiTheme="majorBidi" w:cstheme="majorBidi"/>
                <w:bCs/>
              </w:rPr>
            </w:pPr>
            <w:r w:rsidRPr="00CC1375">
              <w:rPr>
                <w:rFonts w:asciiTheme="majorBidi" w:hAnsiTheme="majorBidi" w:cstheme="majorBidi"/>
                <w:bCs/>
              </w:rPr>
              <w:t>To what degree were you involved in political activism during the past 5 years</w:t>
            </w:r>
          </w:p>
        </w:tc>
        <w:tc>
          <w:tcPr>
            <w:tcW w:w="1162" w:type="dxa"/>
          </w:tcPr>
          <w:p w14:paraId="58FD0F0E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F3777D4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DFD07DD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3F2368E6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C7C218F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1205B44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555D678C" w14:textId="5391009F" w:rsidR="00BE272A" w:rsidRPr="00CC1375" w:rsidRDefault="00BE272A" w:rsidP="00245C46">
      <w:pPr>
        <w:tabs>
          <w:tab w:val="left" w:pos="954"/>
        </w:tabs>
        <w:rPr>
          <w:rFonts w:asciiTheme="majorBidi" w:hAnsiTheme="majorBidi" w:cstheme="majorBidi"/>
        </w:rPr>
      </w:pPr>
    </w:p>
    <w:p w14:paraId="7CD1B58A" w14:textId="142E70E9" w:rsidR="00CC1375" w:rsidRPr="00CC1375" w:rsidRDefault="00CC1375" w:rsidP="00245C46">
      <w:pPr>
        <w:tabs>
          <w:tab w:val="left" w:pos="954"/>
        </w:tabs>
        <w:rPr>
          <w:rFonts w:asciiTheme="majorBidi" w:hAnsiTheme="majorBidi" w:cstheme="majorBidi"/>
        </w:rPr>
      </w:pPr>
    </w:p>
    <w:p w14:paraId="54AE6532" w14:textId="74DE8A53" w:rsidR="00CC1375" w:rsidRPr="00B75954" w:rsidRDefault="00B75954" w:rsidP="00245C46">
      <w:pPr>
        <w:tabs>
          <w:tab w:val="left" w:pos="954"/>
        </w:tabs>
        <w:rPr>
          <w:rFonts w:asciiTheme="majorBidi" w:hAnsiTheme="majorBidi" w:cstheme="majorBidi"/>
          <w:b/>
          <w:bCs/>
          <w:u w:val="single"/>
        </w:rPr>
      </w:pPr>
      <w:r w:rsidRPr="00B75954">
        <w:rPr>
          <w:rFonts w:asciiTheme="majorBidi" w:hAnsiTheme="majorBidi" w:cstheme="majorBidi"/>
          <w:b/>
          <w:bCs/>
          <w:u w:val="single"/>
        </w:rPr>
        <w:t>Bur</w:t>
      </w:r>
      <w:r>
        <w:rPr>
          <w:rFonts w:asciiTheme="majorBidi" w:hAnsiTheme="majorBidi" w:cstheme="majorBidi"/>
          <w:b/>
          <w:bCs/>
          <w:u w:val="single"/>
        </w:rPr>
        <w:t>n</w:t>
      </w:r>
      <w:r w:rsidRPr="00B75954">
        <w:rPr>
          <w:rFonts w:asciiTheme="majorBidi" w:hAnsiTheme="majorBidi" w:cstheme="majorBidi"/>
          <w:b/>
          <w:bCs/>
          <w:u w:val="single"/>
        </w:rPr>
        <w:t>out</w:t>
      </w:r>
    </w:p>
    <w:p w14:paraId="3E5541A7" w14:textId="77777777" w:rsidR="00B75954" w:rsidRDefault="00B75954" w:rsidP="00245C46">
      <w:pPr>
        <w:rPr>
          <w:rFonts w:asciiTheme="majorBidi" w:hAnsiTheme="majorBidi" w:cstheme="majorBidi"/>
          <w:i/>
          <w:iCs/>
          <w:u w:val="single"/>
        </w:rPr>
      </w:pPr>
    </w:p>
    <w:p w14:paraId="443F0563" w14:textId="67C46B99" w:rsidR="009A49B3" w:rsidRDefault="00D7745E" w:rsidP="00B75954">
      <w:pPr>
        <w:rPr>
          <w:rFonts w:asciiTheme="majorBidi" w:hAnsiTheme="majorBidi" w:cstheme="majorBidi"/>
          <w:i/>
          <w:iCs/>
          <w:u w:val="single"/>
        </w:rPr>
      </w:pPr>
      <w:r w:rsidRPr="00FA3CAC">
        <w:rPr>
          <w:rFonts w:asciiTheme="majorBidi" w:hAnsiTheme="majorBidi" w:cstheme="majorBidi"/>
          <w:i/>
          <w:iCs/>
          <w:u w:val="single"/>
        </w:rPr>
        <w:t xml:space="preserve">If the answer to the previous question was 1, please skip this part. </w:t>
      </w:r>
    </w:p>
    <w:tbl>
      <w:tblPr>
        <w:tblStyle w:val="TableGrid"/>
        <w:tblpPr w:leftFromText="180" w:rightFromText="180" w:vertAnchor="text" w:horzAnchor="page" w:tblpX="941" w:tblpY="146"/>
        <w:tblW w:w="104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04"/>
        <w:gridCol w:w="1296"/>
        <w:gridCol w:w="1296"/>
        <w:gridCol w:w="1296"/>
        <w:gridCol w:w="1296"/>
        <w:gridCol w:w="1296"/>
        <w:gridCol w:w="1296"/>
      </w:tblGrid>
      <w:tr w:rsidR="009A49B3" w:rsidRPr="00CC1375" w14:paraId="2AD3DE47" w14:textId="77777777" w:rsidTr="009A49B3">
        <w:trPr>
          <w:trHeight w:val="521"/>
        </w:trPr>
        <w:tc>
          <w:tcPr>
            <w:tcW w:w="2704" w:type="dxa"/>
          </w:tcPr>
          <w:p w14:paraId="01CC3D9F" w14:textId="77777777" w:rsidR="009A49B3" w:rsidRPr="00CC1375" w:rsidRDefault="009A49B3" w:rsidP="009A49B3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296" w:type="dxa"/>
          </w:tcPr>
          <w:p w14:paraId="06C304C1" w14:textId="77777777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1AA43080" w14:textId="029A12E2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do not agree at all</w:t>
            </w:r>
          </w:p>
        </w:tc>
        <w:tc>
          <w:tcPr>
            <w:tcW w:w="1296" w:type="dxa"/>
          </w:tcPr>
          <w:p w14:paraId="1A507B7A" w14:textId="77777777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22BD7E8C" w14:textId="1C9DB2BE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lmost no extent</w:t>
            </w:r>
          </w:p>
        </w:tc>
        <w:tc>
          <w:tcPr>
            <w:tcW w:w="1296" w:type="dxa"/>
          </w:tcPr>
          <w:p w14:paraId="48141B75" w14:textId="77777777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27E3374B" w14:textId="466E2714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small extent</w:t>
            </w:r>
          </w:p>
        </w:tc>
        <w:tc>
          <w:tcPr>
            <w:tcW w:w="1296" w:type="dxa"/>
          </w:tcPr>
          <w:p w14:paraId="01C097F3" w14:textId="77777777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1AD22600" w14:textId="5492068A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I agree to a </w:t>
            </w:r>
            <w:r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296" w:type="dxa"/>
          </w:tcPr>
          <w:p w14:paraId="20B28C4C" w14:textId="77777777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64C2C44B" w14:textId="7CBCFCF9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large extent</w:t>
            </w:r>
          </w:p>
        </w:tc>
        <w:tc>
          <w:tcPr>
            <w:tcW w:w="1296" w:type="dxa"/>
          </w:tcPr>
          <w:p w14:paraId="7941DF17" w14:textId="77777777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10E7E1F3" w14:textId="6F187CE6" w:rsidR="009A49B3" w:rsidRPr="00CC1375" w:rsidRDefault="009A49B3" w:rsidP="009A49B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I agree to a very large extent</w:t>
            </w:r>
          </w:p>
        </w:tc>
      </w:tr>
      <w:tr w:rsidR="009A49B3" w:rsidRPr="00CC1375" w14:paraId="0301604E" w14:textId="77777777" w:rsidTr="009A49B3">
        <w:trPr>
          <w:trHeight w:val="521"/>
        </w:trPr>
        <w:tc>
          <w:tcPr>
            <w:tcW w:w="2704" w:type="dxa"/>
          </w:tcPr>
          <w:p w14:paraId="1D0309B6" w14:textId="28BFF191" w:rsidR="009A49B3" w:rsidRPr="00D15433" w:rsidRDefault="009A49B3" w:rsidP="00D15433">
            <w:pPr>
              <w:ind w:left="142"/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 xml:space="preserve">I feel drained as part of being politically active. </w:t>
            </w:r>
          </w:p>
        </w:tc>
        <w:tc>
          <w:tcPr>
            <w:tcW w:w="1296" w:type="dxa"/>
          </w:tcPr>
          <w:p w14:paraId="18983C46" w14:textId="77777777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6" w:type="dxa"/>
          </w:tcPr>
          <w:p w14:paraId="234D02E7" w14:textId="77777777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96" w:type="dxa"/>
          </w:tcPr>
          <w:p w14:paraId="5C75179B" w14:textId="77777777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96" w:type="dxa"/>
          </w:tcPr>
          <w:p w14:paraId="13177E49" w14:textId="77777777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96" w:type="dxa"/>
          </w:tcPr>
          <w:p w14:paraId="07547C5B" w14:textId="77777777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96" w:type="dxa"/>
          </w:tcPr>
          <w:p w14:paraId="4F336DA0" w14:textId="77777777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9A49B3" w:rsidRPr="00CC1375" w14:paraId="02E33BB8" w14:textId="77777777" w:rsidTr="009A49B3">
        <w:trPr>
          <w:trHeight w:val="521"/>
        </w:trPr>
        <w:tc>
          <w:tcPr>
            <w:tcW w:w="2704" w:type="dxa"/>
          </w:tcPr>
          <w:p w14:paraId="3908C0A0" w14:textId="66A311A1" w:rsidR="009A49B3" w:rsidRPr="00D15433" w:rsidRDefault="009A49B3" w:rsidP="00D15433">
            <w:pPr>
              <w:ind w:left="142"/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</w:rPr>
              <w:t xml:space="preserve">I feel mentally stressed as part of being politically active. </w:t>
            </w:r>
          </w:p>
        </w:tc>
        <w:tc>
          <w:tcPr>
            <w:tcW w:w="1296" w:type="dxa"/>
          </w:tcPr>
          <w:p w14:paraId="1FD27CD0" w14:textId="08CDDE64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6" w:type="dxa"/>
          </w:tcPr>
          <w:p w14:paraId="690B045D" w14:textId="5CD95F65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96" w:type="dxa"/>
          </w:tcPr>
          <w:p w14:paraId="66B34497" w14:textId="1A2D80F5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96" w:type="dxa"/>
          </w:tcPr>
          <w:p w14:paraId="065B48C6" w14:textId="5EB8F39F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96" w:type="dxa"/>
          </w:tcPr>
          <w:p w14:paraId="77038754" w14:textId="7866F293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96" w:type="dxa"/>
          </w:tcPr>
          <w:p w14:paraId="5D6B9295" w14:textId="2074ED1C" w:rsidR="009A49B3" w:rsidRPr="00CC1375" w:rsidRDefault="009A49B3" w:rsidP="009A49B3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6818283B" w14:textId="77777777" w:rsidR="009A49B3" w:rsidRPr="00FA3CAC" w:rsidRDefault="009A49B3" w:rsidP="00245C46">
      <w:pPr>
        <w:rPr>
          <w:rFonts w:asciiTheme="majorBidi" w:hAnsiTheme="majorBidi" w:cstheme="majorBidi"/>
          <w:i/>
          <w:iCs/>
          <w:u w:val="single"/>
        </w:rPr>
      </w:pPr>
    </w:p>
    <w:p w14:paraId="0638E636" w14:textId="7560B4CE" w:rsidR="00B92803" w:rsidRDefault="00B92803" w:rsidP="00245C46">
      <w:pPr>
        <w:rPr>
          <w:rFonts w:asciiTheme="majorBidi" w:hAnsiTheme="majorBidi" w:cstheme="majorBidi"/>
          <w:bCs/>
        </w:rPr>
      </w:pPr>
    </w:p>
    <w:p w14:paraId="2C144210" w14:textId="77777777" w:rsidR="00B75954" w:rsidRPr="00B75954" w:rsidRDefault="00B75954" w:rsidP="00B75954">
      <w:pPr>
        <w:tabs>
          <w:tab w:val="left" w:pos="954"/>
        </w:tabs>
        <w:rPr>
          <w:rFonts w:asciiTheme="majorBidi" w:hAnsiTheme="majorBidi" w:cstheme="majorBidi"/>
          <w:b/>
          <w:u w:val="single"/>
        </w:rPr>
      </w:pPr>
      <w:r w:rsidRPr="00B75954">
        <w:rPr>
          <w:rFonts w:asciiTheme="majorBidi" w:hAnsiTheme="majorBidi" w:cstheme="majorBidi"/>
          <w:b/>
          <w:u w:val="single"/>
        </w:rPr>
        <w:t xml:space="preserve">Past Activism </w:t>
      </w:r>
    </w:p>
    <w:p w14:paraId="11B357FF" w14:textId="222B3BEE" w:rsidR="00B75954" w:rsidRPr="00B75954" w:rsidRDefault="00B75954" w:rsidP="00B75954">
      <w:pPr>
        <w:tabs>
          <w:tab w:val="left" w:pos="954"/>
        </w:tabs>
        <w:rPr>
          <w:rFonts w:asciiTheme="majorBidi" w:hAnsiTheme="majorBidi" w:cstheme="majorBidi"/>
          <w:bCs/>
          <w:i/>
          <w:iCs/>
        </w:rPr>
      </w:pPr>
      <w:r w:rsidRPr="00F30EEA">
        <w:rPr>
          <w:rFonts w:asciiTheme="majorBidi" w:hAnsiTheme="majorBidi" w:cstheme="majorBidi"/>
          <w:bCs/>
          <w:i/>
          <w:iCs/>
          <w:highlight w:val="lightGray"/>
        </w:rPr>
        <w:t xml:space="preserve">**This measure was added </w:t>
      </w:r>
      <w:r w:rsidR="00715EF1">
        <w:rPr>
          <w:rFonts w:asciiTheme="majorBidi" w:hAnsiTheme="majorBidi" w:cstheme="majorBidi"/>
          <w:bCs/>
          <w:i/>
          <w:iCs/>
          <w:highlight w:val="lightGray"/>
        </w:rPr>
        <w:t>to</w:t>
      </w:r>
      <w:r w:rsidRPr="00F30EEA">
        <w:rPr>
          <w:rFonts w:asciiTheme="majorBidi" w:hAnsiTheme="majorBidi" w:cstheme="majorBidi"/>
          <w:bCs/>
          <w:i/>
          <w:iCs/>
          <w:highlight w:val="lightGray"/>
        </w:rPr>
        <w:t xml:space="preserve"> Wave 3**</w:t>
      </w:r>
    </w:p>
    <w:p w14:paraId="4FDFFB7F" w14:textId="00247544" w:rsidR="00B75954" w:rsidRPr="00CC1375" w:rsidRDefault="00B75954" w:rsidP="00B75954">
      <w:pPr>
        <w:tabs>
          <w:tab w:val="left" w:pos="954"/>
        </w:tabs>
        <w:rPr>
          <w:rFonts w:asciiTheme="majorBidi" w:hAnsiTheme="majorBidi" w:cstheme="majorBidi"/>
        </w:rPr>
      </w:pPr>
      <w:r w:rsidRPr="00CC1375">
        <w:rPr>
          <w:rFonts w:asciiTheme="majorBidi" w:hAnsiTheme="majorBidi" w:cstheme="majorBidi"/>
          <w:bCs/>
        </w:rPr>
        <w:t xml:space="preserve">To what degree </w:t>
      </w:r>
      <w:r>
        <w:rPr>
          <w:rFonts w:asciiTheme="majorBidi" w:hAnsiTheme="majorBidi" w:cstheme="majorBidi"/>
          <w:bCs/>
        </w:rPr>
        <w:t>have you been involved in these actions in</w:t>
      </w:r>
      <w:r w:rsidRPr="00CC1375">
        <w:rPr>
          <w:rFonts w:asciiTheme="majorBidi" w:hAnsiTheme="majorBidi" w:cstheme="majorBidi"/>
          <w:bCs/>
        </w:rPr>
        <w:t xml:space="preserve"> the past </w:t>
      </w:r>
      <w:r>
        <w:rPr>
          <w:rFonts w:asciiTheme="majorBidi" w:hAnsiTheme="majorBidi" w:cstheme="majorBidi"/>
          <w:b/>
        </w:rPr>
        <w:t>9</w:t>
      </w:r>
      <w:r w:rsidRPr="00927BDF">
        <w:rPr>
          <w:rFonts w:asciiTheme="majorBidi" w:hAnsiTheme="majorBidi" w:cstheme="majorBidi"/>
          <w:b/>
        </w:rPr>
        <w:t xml:space="preserve"> months</w:t>
      </w:r>
    </w:p>
    <w:tbl>
      <w:tblPr>
        <w:tblStyle w:val="TableGrid"/>
        <w:tblpPr w:leftFromText="180" w:rightFromText="180" w:vertAnchor="text" w:horzAnchor="margin" w:tblpXSpec="center" w:tblpY="2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B75954" w:rsidRPr="00CC1375" w14:paraId="20351ABA" w14:textId="77777777" w:rsidTr="006955E5">
        <w:trPr>
          <w:trHeight w:val="521"/>
        </w:trPr>
        <w:tc>
          <w:tcPr>
            <w:tcW w:w="3573" w:type="dxa"/>
          </w:tcPr>
          <w:p w14:paraId="5EC0256E" w14:textId="77777777" w:rsidR="00B75954" w:rsidRPr="00CC1375" w:rsidRDefault="00B75954" w:rsidP="006955E5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0C68D531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2CC75F51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77A067D6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5FBC6C89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5A9C9DE8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4562BAD4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77A61FEB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3B237075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certain extent</w:t>
            </w:r>
          </w:p>
        </w:tc>
        <w:tc>
          <w:tcPr>
            <w:tcW w:w="1162" w:type="dxa"/>
          </w:tcPr>
          <w:p w14:paraId="599E1C88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21B97A0E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638C2D19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13AAF2E6" w14:textId="77777777" w:rsidR="00B75954" w:rsidRPr="00CC1375" w:rsidRDefault="00B75954" w:rsidP="006955E5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B75954" w:rsidRPr="00CC1375" w14:paraId="7C8AD6F5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304F1BC0" w14:textId="4C129B76" w:rsidR="00B75954" w:rsidRPr="00D15433" w:rsidRDefault="00B75954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peaceful demonstrations against occupation</w:t>
            </w:r>
          </w:p>
        </w:tc>
        <w:tc>
          <w:tcPr>
            <w:tcW w:w="1162" w:type="dxa"/>
          </w:tcPr>
          <w:p w14:paraId="65E867D8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1FE4B42B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3E0A246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BBE2A4C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969A1C4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46FB54A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075EC65C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7565779A" w14:textId="19858BE9" w:rsidR="00B75954" w:rsidRPr="00D15433" w:rsidRDefault="00B75954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peaceful sit-ins against occupation</w:t>
            </w:r>
          </w:p>
        </w:tc>
        <w:tc>
          <w:tcPr>
            <w:tcW w:w="1162" w:type="dxa"/>
          </w:tcPr>
          <w:p w14:paraId="50AA3FD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E60D0EF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33C3DE2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91EF7DE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4417E7A6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641EA9A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629C3C69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59EC595D" w14:textId="66812672" w:rsidR="00B75954" w:rsidRPr="00D15433" w:rsidRDefault="00B75954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  <w:lang w:bidi="he-IL"/>
              </w:rPr>
              <w:t>Acting within peaceful social political movements against occupation</w:t>
            </w:r>
          </w:p>
        </w:tc>
        <w:tc>
          <w:tcPr>
            <w:tcW w:w="1162" w:type="dxa"/>
          </w:tcPr>
          <w:p w14:paraId="5B2D297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E9D7F0B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B1FB2A6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A154246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C9C6B92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7D7887F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1723A86B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1EC684E7" w14:textId="189E1D74" w:rsidR="00B75954" w:rsidRPr="00D15433" w:rsidRDefault="00B75954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Supporting the political and economic boycott of Israel </w:t>
            </w:r>
          </w:p>
        </w:tc>
        <w:tc>
          <w:tcPr>
            <w:tcW w:w="1162" w:type="dxa"/>
          </w:tcPr>
          <w:p w14:paraId="40E555F4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91F48C8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0380404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7FFEBB61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6A6785B4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0813038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087179F6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4E00BCB4" w14:textId="216FC609" w:rsidR="00B75954" w:rsidRPr="00D15433" w:rsidRDefault="00B75954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  <w:lang w:bidi="ar-SY"/>
              </w:rPr>
              <w:t xml:space="preserve">Organizing campaigns targeting the public and merchants to boycott Israeli products </w:t>
            </w:r>
          </w:p>
        </w:tc>
        <w:tc>
          <w:tcPr>
            <w:tcW w:w="1162" w:type="dxa"/>
          </w:tcPr>
          <w:p w14:paraId="0D54293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0BD3AE7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2689A4A8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97E9AE0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9082EAF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9F3C8F7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63A5D2A7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046077C3" w14:textId="062CF55B" w:rsidR="00B75954" w:rsidRPr="00D15433" w:rsidRDefault="00B75954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demonstrations</w:t>
            </w:r>
            <w:r w:rsidRPr="00D15433">
              <w:rPr>
                <w:rFonts w:asciiTheme="majorBidi" w:hAnsiTheme="majorBidi" w:cstheme="majorBidi"/>
                <w:bCs/>
                <w:rtl/>
              </w:rPr>
              <w:t xml:space="preserve"> </w:t>
            </w:r>
            <w:r w:rsidRPr="00D15433">
              <w:rPr>
                <w:rFonts w:asciiTheme="majorBidi" w:hAnsiTheme="majorBidi" w:cstheme="majorBidi"/>
                <w:bCs/>
              </w:rPr>
              <w:t>that could involve confrontations with the Israeli army</w:t>
            </w:r>
            <w:r w:rsidRPr="00D15433">
              <w:rPr>
                <w:rFonts w:asciiTheme="majorBidi" w:hAnsiTheme="majorBidi" w:cstheme="majorBidi"/>
                <w:bCs/>
                <w:rtl/>
              </w:rPr>
              <w:t xml:space="preserve"> </w:t>
            </w:r>
          </w:p>
        </w:tc>
        <w:tc>
          <w:tcPr>
            <w:tcW w:w="1162" w:type="dxa"/>
          </w:tcPr>
          <w:p w14:paraId="03DF1975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0E05806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599DB2B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11DD52AC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2B95B8F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4BFA7D4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1DC531BF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6B8F4F25" w14:textId="2F598ED3" w:rsidR="00B75954" w:rsidRPr="00D15433" w:rsidRDefault="00B75954" w:rsidP="00D15433">
            <w:pPr>
              <w:rPr>
                <w:rFonts w:asciiTheme="majorBidi" w:hAnsiTheme="majorBidi" w:cstheme="majorBidi"/>
                <w:bCs/>
                <w:lang w:bidi="he-IL"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Supporting non-peaceful resistance. </w:t>
            </w:r>
          </w:p>
        </w:tc>
        <w:tc>
          <w:tcPr>
            <w:tcW w:w="1162" w:type="dxa"/>
          </w:tcPr>
          <w:p w14:paraId="73DC2FA8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11D2B8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71CB33D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314FE07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7624EB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172020B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4E15C1D8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31122662" w14:textId="6145C2AA" w:rsidR="00B75954" w:rsidRPr="00D15433" w:rsidRDefault="00B75954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 xml:space="preserve">Participating in joint Palestinian-Israeli peace initiatives </w:t>
            </w:r>
          </w:p>
        </w:tc>
        <w:tc>
          <w:tcPr>
            <w:tcW w:w="1162" w:type="dxa"/>
          </w:tcPr>
          <w:p w14:paraId="205747B5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F66B6E1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282C48F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DBB6E3A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7A807D76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2E5A0244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B75954" w:rsidRPr="00CC1375" w14:paraId="23D3571F" w14:textId="77777777" w:rsidTr="006955E5">
        <w:trPr>
          <w:trHeight w:val="521"/>
        </w:trPr>
        <w:tc>
          <w:tcPr>
            <w:tcW w:w="3573" w:type="dxa"/>
            <w:vAlign w:val="center"/>
          </w:tcPr>
          <w:p w14:paraId="33BA5ED3" w14:textId="48A5DE21" w:rsidR="00B75954" w:rsidRPr="00D15433" w:rsidRDefault="00B75954" w:rsidP="00D15433">
            <w:pPr>
              <w:rPr>
                <w:rFonts w:asciiTheme="majorBidi" w:hAnsiTheme="majorBidi" w:cstheme="majorBidi"/>
                <w:bCs/>
              </w:rPr>
            </w:pPr>
            <w:r w:rsidRPr="00D15433">
              <w:rPr>
                <w:rFonts w:asciiTheme="majorBidi" w:hAnsiTheme="majorBidi" w:cstheme="majorBidi"/>
                <w:bCs/>
              </w:rPr>
              <w:t>Participating in joint Palestinian-Israeli demonstrations against the occupation</w:t>
            </w:r>
          </w:p>
        </w:tc>
        <w:tc>
          <w:tcPr>
            <w:tcW w:w="1162" w:type="dxa"/>
          </w:tcPr>
          <w:p w14:paraId="0FD498F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69FC630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126F67E6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6F1950E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0CF0244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73ABE093" w14:textId="77777777" w:rsidR="00B75954" w:rsidRPr="00CC1375" w:rsidRDefault="00B75954" w:rsidP="00B7595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1A053614" w14:textId="54F85ED4" w:rsidR="00B75954" w:rsidRDefault="00B75954" w:rsidP="00245C46">
      <w:pPr>
        <w:rPr>
          <w:rFonts w:asciiTheme="majorBidi" w:hAnsiTheme="majorBidi" w:cstheme="majorBidi"/>
          <w:bCs/>
        </w:rPr>
      </w:pPr>
    </w:p>
    <w:p w14:paraId="575AC262" w14:textId="77777777" w:rsidR="00B75954" w:rsidRPr="00CC1375" w:rsidRDefault="00B75954" w:rsidP="00245C46">
      <w:pPr>
        <w:rPr>
          <w:rFonts w:asciiTheme="majorBidi" w:hAnsiTheme="majorBidi" w:cstheme="majorBidi"/>
          <w:bCs/>
          <w:rtl/>
        </w:rPr>
      </w:pPr>
    </w:p>
    <w:p w14:paraId="6FAEA6B9" w14:textId="77777777" w:rsidR="00715EF1" w:rsidRDefault="00715EF1" w:rsidP="008836D9">
      <w:pPr>
        <w:spacing w:after="120"/>
        <w:rPr>
          <w:rFonts w:asciiTheme="majorBidi" w:hAnsiTheme="majorBidi" w:cstheme="majorBidi"/>
          <w:b/>
          <w:u w:val="single"/>
        </w:rPr>
      </w:pPr>
    </w:p>
    <w:p w14:paraId="11117041" w14:textId="6FA6DE64" w:rsidR="008836D9" w:rsidRPr="008836D9" w:rsidRDefault="008836D9" w:rsidP="008836D9">
      <w:pPr>
        <w:spacing w:after="120"/>
        <w:rPr>
          <w:rFonts w:asciiTheme="majorBidi" w:hAnsiTheme="majorBidi" w:cstheme="majorBidi"/>
          <w:b/>
          <w:u w:val="single"/>
        </w:rPr>
      </w:pPr>
      <w:r w:rsidRPr="008836D9">
        <w:rPr>
          <w:rFonts w:asciiTheme="majorBidi" w:hAnsiTheme="majorBidi" w:cstheme="majorBidi"/>
          <w:b/>
          <w:u w:val="single"/>
        </w:rPr>
        <w:t>Barriers to collective action</w:t>
      </w:r>
    </w:p>
    <w:p w14:paraId="40689DD3" w14:textId="53AD7F57" w:rsidR="00BE272A" w:rsidRPr="008836D9" w:rsidRDefault="00911B95" w:rsidP="00245C46">
      <w:pPr>
        <w:rPr>
          <w:rFonts w:asciiTheme="majorBidi" w:hAnsiTheme="majorBidi" w:cstheme="majorBidi"/>
          <w:bCs/>
        </w:rPr>
      </w:pPr>
      <w:r w:rsidRPr="008836D9">
        <w:rPr>
          <w:rFonts w:asciiTheme="majorBidi" w:hAnsiTheme="majorBidi" w:cstheme="majorBidi"/>
          <w:bCs/>
        </w:rPr>
        <w:t>To what extent do</w:t>
      </w:r>
      <w:r w:rsidR="008836D9">
        <w:rPr>
          <w:rFonts w:asciiTheme="majorBidi" w:hAnsiTheme="majorBidi" w:cstheme="majorBidi"/>
          <w:bCs/>
        </w:rPr>
        <w:t>es each of</w:t>
      </w:r>
      <w:r w:rsidRPr="008836D9">
        <w:rPr>
          <w:rFonts w:asciiTheme="majorBidi" w:hAnsiTheme="majorBidi" w:cstheme="majorBidi"/>
          <w:bCs/>
        </w:rPr>
        <w:t xml:space="preserve"> the following</w:t>
      </w:r>
      <w:r w:rsidR="008836D9">
        <w:rPr>
          <w:rFonts w:asciiTheme="majorBidi" w:hAnsiTheme="majorBidi" w:cstheme="majorBidi"/>
          <w:bCs/>
        </w:rPr>
        <w:t xml:space="preserve"> things</w:t>
      </w:r>
      <w:r w:rsidRPr="008836D9">
        <w:rPr>
          <w:rFonts w:asciiTheme="majorBidi" w:hAnsiTheme="majorBidi" w:cstheme="majorBidi"/>
          <w:bCs/>
        </w:rPr>
        <w:t xml:space="preserve"> </w:t>
      </w:r>
      <w:r w:rsidR="0084614D">
        <w:rPr>
          <w:rFonts w:asciiTheme="majorBidi" w:hAnsiTheme="majorBidi" w:cstheme="majorBidi"/>
          <w:bCs/>
        </w:rPr>
        <w:t>hinder</w:t>
      </w:r>
      <w:r w:rsidRPr="008836D9">
        <w:rPr>
          <w:rFonts w:asciiTheme="majorBidi" w:hAnsiTheme="majorBidi" w:cstheme="majorBidi"/>
          <w:bCs/>
        </w:rPr>
        <w:t xml:space="preserve"> your </w:t>
      </w:r>
      <w:r w:rsidR="0084614D">
        <w:rPr>
          <w:rFonts w:asciiTheme="majorBidi" w:hAnsiTheme="majorBidi" w:cstheme="majorBidi"/>
          <w:bCs/>
        </w:rPr>
        <w:t xml:space="preserve">ability to take part in </w:t>
      </w:r>
      <w:r w:rsidRPr="008836D9">
        <w:rPr>
          <w:rFonts w:asciiTheme="majorBidi" w:hAnsiTheme="majorBidi" w:cstheme="majorBidi"/>
          <w:bCs/>
        </w:rPr>
        <w:t xml:space="preserve">political activism? </w:t>
      </w:r>
      <w:r w:rsidR="0084614D">
        <w:rPr>
          <w:rFonts w:asciiTheme="majorBidi" w:hAnsiTheme="majorBidi" w:cstheme="majorBidi"/>
          <w:bCs/>
        </w:rPr>
        <w:t>Order</w:t>
      </w:r>
      <w:r w:rsidRPr="008836D9">
        <w:rPr>
          <w:rFonts w:asciiTheme="majorBidi" w:hAnsiTheme="majorBidi" w:cstheme="majorBidi"/>
          <w:bCs/>
        </w:rPr>
        <w:t xml:space="preserve"> </w:t>
      </w:r>
      <w:r w:rsidR="0084614D">
        <w:rPr>
          <w:rFonts w:asciiTheme="majorBidi" w:hAnsiTheme="majorBidi" w:cstheme="majorBidi"/>
          <w:bCs/>
        </w:rPr>
        <w:t>them from</w:t>
      </w:r>
      <w:r w:rsidRPr="008836D9">
        <w:rPr>
          <w:rFonts w:asciiTheme="majorBidi" w:hAnsiTheme="majorBidi" w:cstheme="majorBidi"/>
          <w:bCs/>
        </w:rPr>
        <w:t xml:space="preserve"> the most </w:t>
      </w:r>
      <w:r w:rsidR="0084614D">
        <w:rPr>
          <w:rFonts w:asciiTheme="majorBidi" w:hAnsiTheme="majorBidi" w:cstheme="majorBidi"/>
          <w:bCs/>
        </w:rPr>
        <w:t>influential</w:t>
      </w:r>
      <w:r w:rsidRPr="008836D9">
        <w:rPr>
          <w:rFonts w:asciiTheme="majorBidi" w:hAnsiTheme="majorBidi" w:cstheme="majorBidi"/>
          <w:bCs/>
        </w:rPr>
        <w:t xml:space="preserve"> to the least (from 1</w:t>
      </w:r>
      <w:r w:rsidR="0084614D">
        <w:rPr>
          <w:rFonts w:asciiTheme="majorBidi" w:hAnsiTheme="majorBidi" w:cstheme="majorBidi"/>
          <w:bCs/>
        </w:rPr>
        <w:t xml:space="preserve">-Most influential </w:t>
      </w:r>
      <w:r w:rsidRPr="008836D9">
        <w:rPr>
          <w:rFonts w:asciiTheme="majorBidi" w:hAnsiTheme="majorBidi" w:cstheme="majorBidi"/>
          <w:bCs/>
        </w:rPr>
        <w:t>to 5</w:t>
      </w:r>
      <w:r w:rsidR="0084614D">
        <w:rPr>
          <w:rFonts w:asciiTheme="majorBidi" w:hAnsiTheme="majorBidi" w:cstheme="majorBidi"/>
          <w:bCs/>
        </w:rPr>
        <w:t>-Least influential</w:t>
      </w:r>
      <w:r w:rsidRPr="008836D9">
        <w:rPr>
          <w:rFonts w:asciiTheme="majorBidi" w:hAnsiTheme="majorBidi" w:cstheme="majorBidi"/>
          <w:bCs/>
        </w:rPr>
        <w:t xml:space="preserve">).  </w:t>
      </w:r>
      <w:r w:rsidR="00BE272A" w:rsidRPr="008836D9">
        <w:rPr>
          <w:rFonts w:asciiTheme="majorBidi" w:hAnsiTheme="majorBidi" w:cstheme="majorBidi"/>
          <w:bCs/>
          <w:rtl/>
        </w:rPr>
        <w:t xml:space="preserve"> </w:t>
      </w:r>
    </w:p>
    <w:p w14:paraId="087B8757" w14:textId="2DEC5F6C" w:rsidR="00BE272A" w:rsidRPr="00CC1375" w:rsidRDefault="00911B95" w:rsidP="00245C4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bCs/>
        </w:rPr>
      </w:pPr>
      <w:r w:rsidRPr="00CC1375">
        <w:rPr>
          <w:rFonts w:asciiTheme="majorBidi" w:hAnsiTheme="majorBidi" w:cstheme="majorBidi"/>
          <w:bCs/>
        </w:rPr>
        <w:t xml:space="preserve">Family commitments </w:t>
      </w:r>
    </w:p>
    <w:p w14:paraId="0603C65D" w14:textId="6C5CA84A" w:rsidR="00BE272A" w:rsidRPr="00CC1375" w:rsidRDefault="00911B95" w:rsidP="00245C4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bCs/>
        </w:rPr>
      </w:pPr>
      <w:r w:rsidRPr="00CC1375">
        <w:rPr>
          <w:rFonts w:asciiTheme="majorBidi" w:hAnsiTheme="majorBidi" w:cstheme="majorBidi"/>
          <w:bCs/>
        </w:rPr>
        <w:t>Work commitments</w:t>
      </w:r>
    </w:p>
    <w:p w14:paraId="21DBA2E1" w14:textId="7C9DA687" w:rsidR="00BE272A" w:rsidRPr="00CC1375" w:rsidRDefault="00911B95" w:rsidP="00245C4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bCs/>
        </w:rPr>
      </w:pPr>
      <w:r w:rsidRPr="00CC1375">
        <w:rPr>
          <w:rFonts w:asciiTheme="majorBidi" w:hAnsiTheme="majorBidi" w:cstheme="majorBidi"/>
          <w:bCs/>
        </w:rPr>
        <w:t xml:space="preserve">Academic commitments </w:t>
      </w:r>
    </w:p>
    <w:p w14:paraId="0204575A" w14:textId="7EA23940" w:rsidR="00BE272A" w:rsidRPr="00CC1375" w:rsidRDefault="00911B95" w:rsidP="00245C4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bCs/>
        </w:rPr>
      </w:pPr>
      <w:r w:rsidRPr="00CC1375">
        <w:rPr>
          <w:rFonts w:asciiTheme="majorBidi" w:hAnsiTheme="majorBidi" w:cstheme="majorBidi"/>
          <w:bCs/>
        </w:rPr>
        <w:t>Financial sacrifices</w:t>
      </w:r>
    </w:p>
    <w:p w14:paraId="74CE75BE" w14:textId="799F1BEA" w:rsidR="00BE272A" w:rsidRPr="00CC1375" w:rsidRDefault="00911B95" w:rsidP="00245C4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b/>
        </w:rPr>
      </w:pPr>
      <w:r w:rsidRPr="00CC1375">
        <w:rPr>
          <w:rFonts w:asciiTheme="majorBidi" w:hAnsiTheme="majorBidi" w:cstheme="majorBidi"/>
          <w:bCs/>
        </w:rPr>
        <w:t>Geographic distance</w:t>
      </w:r>
      <w:r w:rsidRPr="00CC1375">
        <w:rPr>
          <w:rFonts w:asciiTheme="majorBidi" w:hAnsiTheme="majorBidi" w:cstheme="majorBidi"/>
          <w:b/>
        </w:rPr>
        <w:t xml:space="preserve">  </w:t>
      </w:r>
    </w:p>
    <w:p w14:paraId="02BAF1D6" w14:textId="77777777" w:rsidR="00B92803" w:rsidRPr="00CC1375" w:rsidRDefault="00B92803" w:rsidP="00245C46">
      <w:pPr>
        <w:rPr>
          <w:rFonts w:asciiTheme="majorBidi" w:hAnsiTheme="majorBidi" w:cstheme="majorBidi"/>
          <w:bCs/>
          <w:rtl/>
        </w:rPr>
      </w:pPr>
    </w:p>
    <w:p w14:paraId="1FAD78ED" w14:textId="77777777" w:rsidR="004600BD" w:rsidRDefault="004600BD" w:rsidP="00245C46">
      <w:pPr>
        <w:rPr>
          <w:rFonts w:asciiTheme="majorBidi" w:hAnsiTheme="majorBidi" w:cstheme="majorBidi"/>
          <w:b/>
        </w:rPr>
      </w:pPr>
    </w:p>
    <w:p w14:paraId="210E58DD" w14:textId="41D2AE0D" w:rsidR="004600BD" w:rsidRPr="004600BD" w:rsidRDefault="004600BD" w:rsidP="00245C46">
      <w:pPr>
        <w:rPr>
          <w:rFonts w:asciiTheme="majorBidi" w:hAnsiTheme="majorBidi" w:cstheme="majorBidi"/>
          <w:b/>
          <w:u w:val="single"/>
        </w:rPr>
      </w:pPr>
      <w:r w:rsidRPr="004600BD">
        <w:rPr>
          <w:rFonts w:asciiTheme="majorBidi" w:hAnsiTheme="majorBidi" w:cstheme="majorBidi"/>
          <w:b/>
          <w:u w:val="single"/>
        </w:rPr>
        <w:t>Perceived risks of collective action</w:t>
      </w:r>
    </w:p>
    <w:p w14:paraId="2F880132" w14:textId="41372A4D" w:rsidR="00BE272A" w:rsidRPr="004600BD" w:rsidRDefault="00865183" w:rsidP="00245C46">
      <w:pPr>
        <w:rPr>
          <w:rFonts w:asciiTheme="majorBidi" w:hAnsiTheme="majorBidi" w:cstheme="majorBidi"/>
          <w:bCs/>
        </w:rPr>
      </w:pPr>
      <w:r w:rsidRPr="004600BD">
        <w:rPr>
          <w:rFonts w:asciiTheme="majorBidi" w:hAnsiTheme="majorBidi" w:cstheme="majorBidi"/>
          <w:bCs/>
        </w:rPr>
        <w:t xml:space="preserve">Which of the following threats do take in considerations </w:t>
      </w:r>
      <w:r w:rsidR="004600BD">
        <w:rPr>
          <w:rFonts w:asciiTheme="majorBidi" w:hAnsiTheme="majorBidi" w:cstheme="majorBidi"/>
          <w:bCs/>
        </w:rPr>
        <w:t>in the decision to engage in collective action?</w:t>
      </w:r>
      <w:r w:rsidRPr="004600BD">
        <w:rPr>
          <w:rFonts w:asciiTheme="majorBidi" w:hAnsiTheme="majorBidi" w:cstheme="majorBidi"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63"/>
        <w:tblW w:w="108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3"/>
        <w:gridCol w:w="1162"/>
        <w:gridCol w:w="1162"/>
        <w:gridCol w:w="1269"/>
        <w:gridCol w:w="1322"/>
        <w:gridCol w:w="1162"/>
        <w:gridCol w:w="1215"/>
      </w:tblGrid>
      <w:tr w:rsidR="00CC1375" w:rsidRPr="00CC1375" w14:paraId="355BE811" w14:textId="77777777" w:rsidTr="00604583">
        <w:trPr>
          <w:trHeight w:val="521"/>
        </w:trPr>
        <w:tc>
          <w:tcPr>
            <w:tcW w:w="3573" w:type="dxa"/>
          </w:tcPr>
          <w:p w14:paraId="69F0873F" w14:textId="77777777" w:rsidR="00CC1375" w:rsidRPr="00CC1375" w:rsidRDefault="00CC1375" w:rsidP="00604583">
            <w:pPr>
              <w:tabs>
                <w:tab w:val="left" w:pos="760"/>
              </w:tabs>
              <w:rPr>
                <w:rFonts w:asciiTheme="majorBidi" w:hAnsiTheme="majorBidi" w:cstheme="majorBidi"/>
                <w:rtl/>
              </w:rPr>
            </w:pPr>
            <w:r w:rsidRPr="00CC137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162" w:type="dxa"/>
          </w:tcPr>
          <w:p w14:paraId="4B81750C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1) </w:t>
            </w:r>
          </w:p>
          <w:p w14:paraId="40741C2F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1162" w:type="dxa"/>
          </w:tcPr>
          <w:p w14:paraId="416A1436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2) </w:t>
            </w:r>
          </w:p>
          <w:p w14:paraId="1D962CFE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lmost no extent</w:t>
            </w:r>
          </w:p>
        </w:tc>
        <w:tc>
          <w:tcPr>
            <w:tcW w:w="1269" w:type="dxa"/>
          </w:tcPr>
          <w:p w14:paraId="2548C9CB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3) </w:t>
            </w:r>
          </w:p>
          <w:p w14:paraId="74722917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small extent</w:t>
            </w:r>
          </w:p>
        </w:tc>
        <w:tc>
          <w:tcPr>
            <w:tcW w:w="1322" w:type="dxa"/>
          </w:tcPr>
          <w:p w14:paraId="5A9F47F9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4) </w:t>
            </w:r>
          </w:p>
          <w:p w14:paraId="2B98F599" w14:textId="353982AF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To a </w:t>
            </w:r>
            <w:r w:rsidR="004600BD">
              <w:rPr>
                <w:rFonts w:asciiTheme="majorBidi" w:hAnsiTheme="majorBidi" w:cstheme="majorBidi"/>
              </w:rPr>
              <w:t>moderate</w:t>
            </w:r>
            <w:r w:rsidRPr="00CC1375">
              <w:rPr>
                <w:rFonts w:asciiTheme="majorBidi" w:hAnsiTheme="majorBidi" w:cstheme="majorBidi"/>
              </w:rPr>
              <w:t xml:space="preserve"> extent</w:t>
            </w:r>
          </w:p>
        </w:tc>
        <w:tc>
          <w:tcPr>
            <w:tcW w:w="1162" w:type="dxa"/>
          </w:tcPr>
          <w:p w14:paraId="2612B5C4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5) </w:t>
            </w:r>
          </w:p>
          <w:p w14:paraId="36D3E91C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large extent</w:t>
            </w:r>
          </w:p>
        </w:tc>
        <w:tc>
          <w:tcPr>
            <w:tcW w:w="1215" w:type="dxa"/>
          </w:tcPr>
          <w:p w14:paraId="7AA2A6E4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(6) </w:t>
            </w:r>
          </w:p>
          <w:p w14:paraId="4CE98338" w14:textId="77777777" w:rsidR="00CC1375" w:rsidRPr="00CC1375" w:rsidRDefault="00CC1375" w:rsidP="00604583">
            <w:pPr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To a very large extent</w:t>
            </w:r>
          </w:p>
        </w:tc>
      </w:tr>
      <w:tr w:rsidR="00CC1375" w:rsidRPr="00CC1375" w14:paraId="4274B409" w14:textId="77777777" w:rsidTr="00604583">
        <w:trPr>
          <w:trHeight w:val="521"/>
        </w:trPr>
        <w:tc>
          <w:tcPr>
            <w:tcW w:w="3573" w:type="dxa"/>
            <w:vAlign w:val="center"/>
          </w:tcPr>
          <w:p w14:paraId="21E29D28" w14:textId="73A4AC89" w:rsidR="00CC1375" w:rsidRPr="00CC1375" w:rsidRDefault="00CC1375" w:rsidP="00CC1375">
            <w:pPr>
              <w:rPr>
                <w:rFonts w:asciiTheme="majorBidi" w:hAnsiTheme="majorBidi" w:cstheme="majorBidi"/>
                <w:bCs/>
              </w:rPr>
            </w:pPr>
            <w:r w:rsidRPr="00CC1375">
              <w:rPr>
                <w:rFonts w:asciiTheme="majorBidi" w:eastAsia="Times New Roman" w:hAnsiTheme="majorBidi" w:cstheme="majorBidi"/>
                <w:color w:val="222222"/>
              </w:rPr>
              <w:t>Political prosecutions</w:t>
            </w:r>
          </w:p>
        </w:tc>
        <w:tc>
          <w:tcPr>
            <w:tcW w:w="1162" w:type="dxa"/>
          </w:tcPr>
          <w:p w14:paraId="0DB3DE3A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4861109D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EC7440E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4D8AB1F0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5CD930C2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133063E3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CC1375" w:rsidRPr="00CC1375" w14:paraId="267E2C3F" w14:textId="77777777" w:rsidTr="00604583">
        <w:trPr>
          <w:trHeight w:val="521"/>
        </w:trPr>
        <w:tc>
          <w:tcPr>
            <w:tcW w:w="3573" w:type="dxa"/>
            <w:vAlign w:val="center"/>
          </w:tcPr>
          <w:p w14:paraId="122B9C6E" w14:textId="24E1EB7F" w:rsidR="00CC1375" w:rsidRPr="00CC1375" w:rsidRDefault="00CC1375" w:rsidP="00CC1375">
            <w:pPr>
              <w:rPr>
                <w:rFonts w:asciiTheme="majorBidi" w:hAnsiTheme="majorBidi" w:cstheme="majorBidi"/>
                <w:bCs/>
              </w:rPr>
            </w:pPr>
            <w:r w:rsidRPr="00CC1375">
              <w:rPr>
                <w:rFonts w:asciiTheme="majorBidi" w:eastAsia="Times New Roman" w:hAnsiTheme="majorBidi" w:cstheme="majorBidi"/>
                <w:color w:val="222222"/>
              </w:rPr>
              <w:t xml:space="preserve">Physical trauma </w:t>
            </w:r>
          </w:p>
        </w:tc>
        <w:tc>
          <w:tcPr>
            <w:tcW w:w="1162" w:type="dxa"/>
          </w:tcPr>
          <w:p w14:paraId="2E1CF5AA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28093C19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5534D8C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67D2ABC1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813F849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5128D4F2" w14:textId="77777777" w:rsidR="00CC1375" w:rsidRPr="00CC1375" w:rsidRDefault="00CC1375" w:rsidP="00CC1375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4600BD" w:rsidRPr="00CC1375" w14:paraId="010AE857" w14:textId="77777777" w:rsidTr="00604583">
        <w:trPr>
          <w:trHeight w:val="521"/>
        </w:trPr>
        <w:tc>
          <w:tcPr>
            <w:tcW w:w="3573" w:type="dxa"/>
            <w:vAlign w:val="center"/>
          </w:tcPr>
          <w:p w14:paraId="7DBF827F" w14:textId="43436E76" w:rsidR="004600BD" w:rsidRPr="00CC1375" w:rsidRDefault="004600BD" w:rsidP="004600BD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Losing job</w:t>
            </w:r>
          </w:p>
        </w:tc>
        <w:tc>
          <w:tcPr>
            <w:tcW w:w="1162" w:type="dxa"/>
          </w:tcPr>
          <w:p w14:paraId="36FE3A79" w14:textId="6E915333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52160301" w14:textId="5831B699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317E2F68" w14:textId="0636FB27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50ED6DCA" w14:textId="064DCC68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F99C363" w14:textId="71A75EF6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8E9811D" w14:textId="3CF2F183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4600BD" w:rsidRPr="00CC1375" w14:paraId="4182ED5C" w14:textId="77777777" w:rsidTr="00604583">
        <w:trPr>
          <w:trHeight w:val="521"/>
        </w:trPr>
        <w:tc>
          <w:tcPr>
            <w:tcW w:w="3573" w:type="dxa"/>
            <w:vAlign w:val="center"/>
          </w:tcPr>
          <w:p w14:paraId="1A800AEE" w14:textId="1059F50D" w:rsidR="004600BD" w:rsidRPr="00CC1375" w:rsidRDefault="004600BD" w:rsidP="004600BD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Potential hurt to family</w:t>
            </w:r>
          </w:p>
        </w:tc>
        <w:tc>
          <w:tcPr>
            <w:tcW w:w="1162" w:type="dxa"/>
          </w:tcPr>
          <w:p w14:paraId="3D2FFE37" w14:textId="0666C2A0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75385A55" w14:textId="09DC5E54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0DEE6904" w14:textId="47CC1C1D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0E3F74EE" w14:textId="73CB027D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337583F6" w14:textId="74575943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3E54425E" w14:textId="18C7DA85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  <w:tr w:rsidR="004600BD" w:rsidRPr="00CC1375" w14:paraId="1215DD36" w14:textId="77777777" w:rsidTr="00604583">
        <w:trPr>
          <w:trHeight w:val="521"/>
        </w:trPr>
        <w:tc>
          <w:tcPr>
            <w:tcW w:w="3573" w:type="dxa"/>
            <w:vAlign w:val="center"/>
          </w:tcPr>
          <w:p w14:paraId="4486D5FA" w14:textId="69F2D05C" w:rsidR="004600BD" w:rsidRPr="00CC1375" w:rsidRDefault="004600BD" w:rsidP="004600BD">
            <w:pPr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 xml:space="preserve">Jail </w:t>
            </w:r>
          </w:p>
        </w:tc>
        <w:tc>
          <w:tcPr>
            <w:tcW w:w="1162" w:type="dxa"/>
          </w:tcPr>
          <w:p w14:paraId="03CBA7B3" w14:textId="4616EC4B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2" w:type="dxa"/>
          </w:tcPr>
          <w:p w14:paraId="36ED2345" w14:textId="7873DA20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426ECC1B" w14:textId="0F83F883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2" w:type="dxa"/>
          </w:tcPr>
          <w:p w14:paraId="2F9910EF" w14:textId="54E168DE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2" w:type="dxa"/>
          </w:tcPr>
          <w:p w14:paraId="1E2B7499" w14:textId="6680FE16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5" w:type="dxa"/>
          </w:tcPr>
          <w:p w14:paraId="0424C7E9" w14:textId="7DA09257" w:rsidR="004600BD" w:rsidRPr="00CC1375" w:rsidRDefault="004600BD" w:rsidP="004600BD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CC1375">
              <w:rPr>
                <w:rFonts w:asciiTheme="majorBidi" w:hAnsiTheme="majorBidi" w:cstheme="majorBidi"/>
              </w:rPr>
              <w:t>6</w:t>
            </w:r>
          </w:p>
        </w:tc>
      </w:tr>
    </w:tbl>
    <w:p w14:paraId="62683DD0" w14:textId="54552E27" w:rsidR="00F92C64" w:rsidRDefault="00F92C64" w:rsidP="00635162">
      <w:pPr>
        <w:bidi/>
        <w:rPr>
          <w:rFonts w:asciiTheme="majorBidi" w:hAnsiTheme="majorBidi" w:cstheme="majorBidi"/>
          <w:b/>
          <w:bCs/>
        </w:rPr>
      </w:pPr>
    </w:p>
    <w:p w14:paraId="62D86E86" w14:textId="2414FB26" w:rsidR="004600BD" w:rsidRDefault="004600BD" w:rsidP="004600BD">
      <w:pPr>
        <w:bidi/>
        <w:rPr>
          <w:rFonts w:asciiTheme="majorBidi" w:hAnsiTheme="majorBidi" w:cstheme="majorBidi"/>
          <w:b/>
          <w:bCs/>
        </w:rPr>
      </w:pPr>
    </w:p>
    <w:p w14:paraId="53F3ACEE" w14:textId="463E1548" w:rsidR="004600BD" w:rsidRDefault="004600BD" w:rsidP="004600BD">
      <w:pPr>
        <w:bidi/>
        <w:rPr>
          <w:rFonts w:asciiTheme="majorBidi" w:hAnsiTheme="majorBidi" w:cstheme="majorBidi"/>
          <w:b/>
          <w:bCs/>
        </w:rPr>
      </w:pPr>
    </w:p>
    <w:p w14:paraId="56C3376F" w14:textId="1A3273B8" w:rsidR="004600BD" w:rsidRDefault="004600BD" w:rsidP="004600BD">
      <w:pPr>
        <w:bidi/>
        <w:rPr>
          <w:rFonts w:asciiTheme="majorBidi" w:hAnsiTheme="majorBidi" w:cstheme="majorBidi"/>
          <w:b/>
          <w:bCs/>
        </w:rPr>
      </w:pPr>
    </w:p>
    <w:p w14:paraId="1C8E1DE2" w14:textId="6D6794F5" w:rsidR="004600BD" w:rsidRDefault="004600BD" w:rsidP="004600BD">
      <w:pPr>
        <w:bidi/>
        <w:rPr>
          <w:rFonts w:asciiTheme="majorBidi" w:hAnsiTheme="majorBidi" w:cstheme="majorBidi"/>
          <w:b/>
          <w:bCs/>
        </w:rPr>
      </w:pPr>
    </w:p>
    <w:p w14:paraId="630986FE" w14:textId="77777777" w:rsidR="00715EF1" w:rsidRDefault="00715EF1">
      <w:pPr>
        <w:spacing w:after="160" w:line="259" w:lineRule="auto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br w:type="page"/>
      </w:r>
    </w:p>
    <w:p w14:paraId="0934CA68" w14:textId="11436F17" w:rsidR="00715EF1" w:rsidRPr="004600BD" w:rsidRDefault="004600BD" w:rsidP="00715EF1">
      <w:pPr>
        <w:rPr>
          <w:rFonts w:asciiTheme="majorBidi" w:hAnsiTheme="majorBidi" w:cstheme="majorBidi"/>
          <w:b/>
          <w:bCs/>
          <w:u w:val="single"/>
        </w:rPr>
      </w:pPr>
      <w:r w:rsidRPr="004600BD">
        <w:rPr>
          <w:rFonts w:asciiTheme="majorBidi" w:hAnsiTheme="majorBidi" w:cstheme="majorBidi"/>
          <w:b/>
          <w:bCs/>
          <w:u w:val="single"/>
        </w:rPr>
        <w:t>Demographics (Wave 1)</w:t>
      </w:r>
    </w:p>
    <w:p w14:paraId="5E29F617" w14:textId="0AD2CB04" w:rsidR="004600BD" w:rsidRDefault="004600BD" w:rsidP="00715EF1">
      <w:pPr>
        <w:rPr>
          <w:rFonts w:asciiTheme="majorBidi" w:hAnsiTheme="majorBidi" w:cstheme="majorBidi"/>
          <w:b/>
          <w:bCs/>
        </w:rPr>
      </w:pPr>
    </w:p>
    <w:p w14:paraId="7EAA443D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  <w:rtl/>
        </w:rPr>
      </w:pPr>
      <w:r w:rsidRPr="007A3952">
        <w:rPr>
          <w:rFonts w:asciiTheme="majorBidi" w:hAnsiTheme="majorBidi" w:cstheme="majorBidi"/>
          <w:b/>
          <w:bCs/>
        </w:rPr>
        <w:t xml:space="preserve">Age_t1 </w:t>
      </w:r>
    </w:p>
    <w:p w14:paraId="6508D763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Gender_t1</w:t>
      </w:r>
      <w:r w:rsidRPr="007A3952">
        <w:rPr>
          <w:rFonts w:asciiTheme="majorBidi" w:hAnsiTheme="majorBidi" w:cstheme="majorBidi"/>
          <w:b/>
          <w:bCs/>
        </w:rPr>
        <w:tab/>
      </w:r>
    </w:p>
    <w:p w14:paraId="1F3BDB4A" w14:textId="77777777" w:rsidR="004600BD" w:rsidRPr="007A3952" w:rsidRDefault="004600BD" w:rsidP="00715EF1">
      <w:pPr>
        <w:pStyle w:val="ListParagraph"/>
        <w:numPr>
          <w:ilvl w:val="0"/>
          <w:numId w:val="40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Male </w:t>
      </w:r>
    </w:p>
    <w:p w14:paraId="5658760E" w14:textId="77777777" w:rsidR="004600BD" w:rsidRPr="007A3952" w:rsidRDefault="004600BD" w:rsidP="00715EF1">
      <w:pPr>
        <w:pStyle w:val="ListParagraph"/>
        <w:numPr>
          <w:ilvl w:val="0"/>
          <w:numId w:val="40"/>
        </w:numPr>
        <w:spacing w:after="160" w:line="259" w:lineRule="auto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 xml:space="preserve">Female </w:t>
      </w:r>
    </w:p>
    <w:p w14:paraId="1AB5DE91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Education_t1</w:t>
      </w:r>
    </w:p>
    <w:p w14:paraId="4E280E3B" w14:textId="77777777" w:rsidR="004600BD" w:rsidRPr="007A3952" w:rsidRDefault="004600BD" w:rsidP="00715EF1">
      <w:pPr>
        <w:pStyle w:val="ListParagraph"/>
        <w:numPr>
          <w:ilvl w:val="0"/>
          <w:numId w:val="41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School diploma or lower</w:t>
      </w:r>
    </w:p>
    <w:p w14:paraId="71B6D80E" w14:textId="77777777" w:rsidR="004600BD" w:rsidRPr="007A3952" w:rsidRDefault="004600BD" w:rsidP="00715EF1">
      <w:pPr>
        <w:pStyle w:val="ListParagraph"/>
        <w:numPr>
          <w:ilvl w:val="0"/>
          <w:numId w:val="41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Certificate</w:t>
      </w:r>
    </w:p>
    <w:p w14:paraId="0E8B7D23" w14:textId="77777777" w:rsidR="004600BD" w:rsidRPr="007A3952" w:rsidRDefault="004600BD" w:rsidP="00715EF1">
      <w:pPr>
        <w:pStyle w:val="ListParagraph"/>
        <w:numPr>
          <w:ilvl w:val="0"/>
          <w:numId w:val="41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Firs degree</w:t>
      </w:r>
    </w:p>
    <w:p w14:paraId="184C587F" w14:textId="77777777" w:rsidR="004600BD" w:rsidRPr="007A3952" w:rsidRDefault="004600BD" w:rsidP="00715EF1">
      <w:pPr>
        <w:pStyle w:val="ListParagraph"/>
        <w:numPr>
          <w:ilvl w:val="0"/>
          <w:numId w:val="41"/>
        </w:numPr>
        <w:spacing w:after="160" w:line="259" w:lineRule="auto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>Second degree or higher</w:t>
      </w:r>
      <w:r w:rsidRPr="007A3952">
        <w:rPr>
          <w:rFonts w:asciiTheme="majorBidi" w:hAnsiTheme="majorBidi" w:cstheme="majorBidi"/>
        </w:rPr>
        <w:tab/>
      </w:r>
    </w:p>
    <w:p w14:paraId="43EBBD21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Residence_t1</w:t>
      </w:r>
    </w:p>
    <w:p w14:paraId="45C36F48" w14:textId="77777777" w:rsidR="004600BD" w:rsidRPr="007A3952" w:rsidRDefault="004600BD" w:rsidP="00715EF1">
      <w:pPr>
        <w:pStyle w:val="ListParagraph"/>
        <w:numPr>
          <w:ilvl w:val="0"/>
          <w:numId w:val="42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Village </w:t>
      </w:r>
    </w:p>
    <w:p w14:paraId="75910441" w14:textId="77777777" w:rsidR="004600BD" w:rsidRPr="007A3952" w:rsidRDefault="004600BD" w:rsidP="00715EF1">
      <w:pPr>
        <w:pStyle w:val="ListParagraph"/>
        <w:numPr>
          <w:ilvl w:val="0"/>
          <w:numId w:val="42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City</w:t>
      </w:r>
    </w:p>
    <w:p w14:paraId="575D2F6B" w14:textId="77777777" w:rsidR="004600BD" w:rsidRPr="007A3952" w:rsidRDefault="004600BD" w:rsidP="00715EF1">
      <w:pPr>
        <w:pStyle w:val="ListParagraph"/>
        <w:numPr>
          <w:ilvl w:val="0"/>
          <w:numId w:val="42"/>
        </w:numPr>
        <w:spacing w:after="160" w:line="259" w:lineRule="auto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>Refugee camp</w:t>
      </w:r>
    </w:p>
    <w:p w14:paraId="2CF0F4D0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Religion_t1</w:t>
      </w:r>
      <w:r w:rsidRPr="007A3952">
        <w:rPr>
          <w:rFonts w:asciiTheme="majorBidi" w:hAnsiTheme="majorBidi" w:cstheme="majorBidi"/>
          <w:b/>
          <w:bCs/>
        </w:rPr>
        <w:tab/>
      </w:r>
    </w:p>
    <w:p w14:paraId="32EC9A58" w14:textId="77777777" w:rsidR="004600BD" w:rsidRPr="007A3952" w:rsidRDefault="004600BD" w:rsidP="00715EF1">
      <w:pPr>
        <w:pStyle w:val="ListParagraph"/>
        <w:numPr>
          <w:ilvl w:val="0"/>
          <w:numId w:val="43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Muslim</w:t>
      </w:r>
    </w:p>
    <w:p w14:paraId="39E9E016" w14:textId="77777777" w:rsidR="004600BD" w:rsidRPr="007A3952" w:rsidRDefault="004600BD" w:rsidP="00715EF1">
      <w:pPr>
        <w:pStyle w:val="ListParagraph"/>
        <w:numPr>
          <w:ilvl w:val="0"/>
          <w:numId w:val="43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Christian</w:t>
      </w:r>
    </w:p>
    <w:p w14:paraId="5C4675B8" w14:textId="77777777" w:rsidR="004600BD" w:rsidRPr="007A3952" w:rsidRDefault="004600BD" w:rsidP="00715EF1">
      <w:pPr>
        <w:pStyle w:val="ListParagraph"/>
        <w:numPr>
          <w:ilvl w:val="0"/>
          <w:numId w:val="43"/>
        </w:numPr>
        <w:spacing w:after="160" w:line="259" w:lineRule="auto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>Other</w:t>
      </w:r>
    </w:p>
    <w:p w14:paraId="161F09DC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Religious_t1</w:t>
      </w:r>
    </w:p>
    <w:p w14:paraId="3FC9F39F" w14:textId="77777777" w:rsidR="004600BD" w:rsidRPr="007A3952" w:rsidRDefault="004600BD" w:rsidP="00715EF1">
      <w:pPr>
        <w:pStyle w:val="ListParagraph"/>
        <w:numPr>
          <w:ilvl w:val="0"/>
          <w:numId w:val="44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Secular</w:t>
      </w:r>
    </w:p>
    <w:p w14:paraId="4193E52A" w14:textId="77777777" w:rsidR="004600BD" w:rsidRPr="007A3952" w:rsidRDefault="004600BD" w:rsidP="00715EF1">
      <w:pPr>
        <w:pStyle w:val="ListParagraph"/>
        <w:numPr>
          <w:ilvl w:val="0"/>
          <w:numId w:val="44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Secular with conservative tendencies</w:t>
      </w:r>
    </w:p>
    <w:p w14:paraId="61CB6442" w14:textId="77777777" w:rsidR="004600BD" w:rsidRPr="007A3952" w:rsidRDefault="004600BD" w:rsidP="00715EF1">
      <w:pPr>
        <w:pStyle w:val="ListParagraph"/>
        <w:numPr>
          <w:ilvl w:val="0"/>
          <w:numId w:val="44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Conservative </w:t>
      </w:r>
    </w:p>
    <w:p w14:paraId="52D2164F" w14:textId="77777777" w:rsidR="004600BD" w:rsidRPr="007A3952" w:rsidRDefault="004600BD" w:rsidP="00715EF1">
      <w:pPr>
        <w:pStyle w:val="ListParagraph"/>
        <w:numPr>
          <w:ilvl w:val="0"/>
          <w:numId w:val="44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Religious </w:t>
      </w:r>
    </w:p>
    <w:p w14:paraId="60AEC8D6" w14:textId="77777777" w:rsidR="004600BD" w:rsidRPr="007A3952" w:rsidRDefault="004600BD" w:rsidP="00715EF1">
      <w:pPr>
        <w:pStyle w:val="ListParagraph"/>
        <w:numPr>
          <w:ilvl w:val="0"/>
          <w:numId w:val="44"/>
        </w:numPr>
        <w:spacing w:after="160" w:line="259" w:lineRule="auto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>Extremely Religious</w:t>
      </w:r>
      <w:r w:rsidRPr="007A3952">
        <w:rPr>
          <w:rFonts w:asciiTheme="majorBidi" w:hAnsiTheme="majorBidi" w:cstheme="majorBidi"/>
        </w:rPr>
        <w:tab/>
      </w:r>
    </w:p>
    <w:p w14:paraId="2C5BA86A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Profession_t1</w:t>
      </w:r>
    </w:p>
    <w:p w14:paraId="5358A8D9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>Governmental employee</w:t>
      </w:r>
    </w:p>
    <w:p w14:paraId="0B526B78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>Academic</w:t>
      </w:r>
    </w:p>
    <w:p w14:paraId="73F19DE0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>Journalism/media</w:t>
      </w:r>
    </w:p>
    <w:p w14:paraId="17429EED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>Private sector</w:t>
      </w:r>
    </w:p>
    <w:p w14:paraId="71D7AA02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>Civil organization</w:t>
      </w:r>
    </w:p>
    <w:p w14:paraId="79A20C9A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>Political leadership</w:t>
      </w:r>
    </w:p>
    <w:p w14:paraId="58CA7624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 xml:space="preserve">Unemployed </w:t>
      </w:r>
    </w:p>
    <w:p w14:paraId="6A232934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lang w:bidi="he-IL"/>
        </w:rPr>
      </w:pPr>
      <w:r w:rsidRPr="007A3952">
        <w:rPr>
          <w:rFonts w:asciiTheme="majorBidi" w:hAnsiTheme="majorBidi" w:cstheme="majorBidi"/>
          <w:lang w:bidi="he-IL"/>
        </w:rPr>
        <w:t>Driver</w:t>
      </w:r>
    </w:p>
    <w:p w14:paraId="61F09FD5" w14:textId="77777777" w:rsidR="004600BD" w:rsidRPr="007A3952" w:rsidRDefault="004600BD" w:rsidP="00715EF1">
      <w:pPr>
        <w:pStyle w:val="ListParagraph"/>
        <w:numPr>
          <w:ilvl w:val="0"/>
          <w:numId w:val="45"/>
        </w:numPr>
        <w:spacing w:after="160" w:line="259" w:lineRule="auto"/>
        <w:rPr>
          <w:rFonts w:asciiTheme="majorBidi" w:hAnsiTheme="majorBidi" w:cstheme="majorBidi"/>
          <w:rtl/>
          <w:lang w:bidi="he-IL"/>
        </w:rPr>
      </w:pPr>
      <w:r w:rsidRPr="007A3952">
        <w:rPr>
          <w:rFonts w:asciiTheme="majorBidi" w:hAnsiTheme="majorBidi" w:cstheme="majorBidi"/>
          <w:lang w:bidi="he-IL"/>
        </w:rPr>
        <w:t>Other</w:t>
      </w:r>
    </w:p>
    <w:p w14:paraId="67309674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Family_t1</w:t>
      </w:r>
      <w:r w:rsidRPr="007A3952">
        <w:rPr>
          <w:rFonts w:asciiTheme="majorBidi" w:hAnsiTheme="majorBidi" w:cstheme="majorBidi"/>
          <w:b/>
          <w:bCs/>
        </w:rPr>
        <w:tab/>
      </w:r>
    </w:p>
    <w:p w14:paraId="4E08C571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>Number of family members</w:t>
      </w:r>
    </w:p>
    <w:p w14:paraId="418B7012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Income_t1</w:t>
      </w:r>
      <w:r w:rsidRPr="007A3952">
        <w:rPr>
          <w:rFonts w:asciiTheme="majorBidi" w:hAnsiTheme="majorBidi" w:cstheme="majorBidi"/>
          <w:b/>
          <w:bCs/>
        </w:rPr>
        <w:tab/>
      </w:r>
    </w:p>
    <w:p w14:paraId="1D572B39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1.     5000 NIS or higher</w:t>
      </w:r>
    </w:p>
    <w:p w14:paraId="3421E487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2.      </w:t>
      </w:r>
      <w:r w:rsidRPr="007A3952">
        <w:rPr>
          <w:rFonts w:asciiTheme="majorBidi" w:hAnsiTheme="majorBidi" w:cstheme="majorBidi"/>
          <w:rtl/>
        </w:rPr>
        <w:t xml:space="preserve"> 45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4999 </w:t>
      </w:r>
    </w:p>
    <w:p w14:paraId="1348D913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3.      </w:t>
      </w:r>
      <w:r w:rsidRPr="007A3952">
        <w:rPr>
          <w:rFonts w:asciiTheme="majorBidi" w:hAnsiTheme="majorBidi" w:cstheme="majorBidi"/>
          <w:rtl/>
        </w:rPr>
        <w:t xml:space="preserve"> 4000 </w:t>
      </w:r>
      <w:r w:rsidRPr="007A3952">
        <w:rPr>
          <w:rFonts w:asciiTheme="majorBidi" w:hAnsiTheme="majorBidi" w:cstheme="majorBidi"/>
        </w:rPr>
        <w:t xml:space="preserve"> -</w:t>
      </w:r>
      <w:r w:rsidRPr="007A3952">
        <w:rPr>
          <w:rFonts w:asciiTheme="majorBidi" w:hAnsiTheme="majorBidi" w:cstheme="majorBidi"/>
          <w:rtl/>
        </w:rPr>
        <w:t xml:space="preserve">4499 </w:t>
      </w:r>
      <w:r w:rsidRPr="007A3952">
        <w:rPr>
          <w:rFonts w:asciiTheme="majorBidi" w:hAnsiTheme="majorBidi" w:cstheme="majorBidi"/>
        </w:rPr>
        <w:t xml:space="preserve"> </w:t>
      </w:r>
    </w:p>
    <w:p w14:paraId="6CBC730F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4.      </w:t>
      </w:r>
      <w:r w:rsidRPr="007A3952">
        <w:rPr>
          <w:rFonts w:asciiTheme="majorBidi" w:hAnsiTheme="majorBidi" w:cstheme="majorBidi"/>
          <w:rtl/>
        </w:rPr>
        <w:t xml:space="preserve"> 35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3999 </w:t>
      </w:r>
      <w:r w:rsidRPr="007A3952">
        <w:rPr>
          <w:rFonts w:asciiTheme="majorBidi" w:hAnsiTheme="majorBidi" w:cstheme="majorBidi"/>
        </w:rPr>
        <w:t xml:space="preserve"> </w:t>
      </w:r>
    </w:p>
    <w:p w14:paraId="1496F964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5.      </w:t>
      </w:r>
      <w:r w:rsidRPr="007A3952">
        <w:rPr>
          <w:rFonts w:asciiTheme="majorBidi" w:hAnsiTheme="majorBidi" w:cstheme="majorBidi"/>
          <w:rtl/>
        </w:rPr>
        <w:t xml:space="preserve"> 30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3499 </w:t>
      </w:r>
      <w:r w:rsidRPr="007A3952">
        <w:rPr>
          <w:rFonts w:asciiTheme="majorBidi" w:hAnsiTheme="majorBidi" w:cstheme="majorBidi"/>
        </w:rPr>
        <w:t xml:space="preserve"> </w:t>
      </w:r>
    </w:p>
    <w:p w14:paraId="7EEA3D60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6.      </w:t>
      </w:r>
      <w:r w:rsidRPr="007A3952">
        <w:rPr>
          <w:rFonts w:asciiTheme="majorBidi" w:hAnsiTheme="majorBidi" w:cstheme="majorBidi"/>
          <w:rtl/>
        </w:rPr>
        <w:t xml:space="preserve"> 25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2999 </w:t>
      </w:r>
      <w:r w:rsidRPr="007A3952">
        <w:rPr>
          <w:rFonts w:asciiTheme="majorBidi" w:hAnsiTheme="majorBidi" w:cstheme="majorBidi"/>
        </w:rPr>
        <w:t xml:space="preserve"> </w:t>
      </w:r>
    </w:p>
    <w:p w14:paraId="7B419A16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7.      </w:t>
      </w:r>
      <w:r w:rsidRPr="007A3952">
        <w:rPr>
          <w:rFonts w:asciiTheme="majorBidi" w:hAnsiTheme="majorBidi" w:cstheme="majorBidi"/>
          <w:rtl/>
        </w:rPr>
        <w:t xml:space="preserve"> 20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2499 </w:t>
      </w:r>
      <w:r w:rsidRPr="007A3952">
        <w:rPr>
          <w:rFonts w:asciiTheme="majorBidi" w:hAnsiTheme="majorBidi" w:cstheme="majorBidi"/>
        </w:rPr>
        <w:t xml:space="preserve"> </w:t>
      </w:r>
    </w:p>
    <w:p w14:paraId="1EC134E8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8.      </w:t>
      </w:r>
      <w:r w:rsidRPr="007A3952">
        <w:rPr>
          <w:rFonts w:asciiTheme="majorBidi" w:hAnsiTheme="majorBidi" w:cstheme="majorBidi"/>
          <w:rtl/>
        </w:rPr>
        <w:t xml:space="preserve"> 15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1999 </w:t>
      </w:r>
      <w:r w:rsidRPr="007A3952">
        <w:rPr>
          <w:rFonts w:asciiTheme="majorBidi" w:hAnsiTheme="majorBidi" w:cstheme="majorBidi"/>
        </w:rPr>
        <w:t xml:space="preserve"> </w:t>
      </w:r>
    </w:p>
    <w:p w14:paraId="751765F2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9.      </w:t>
      </w:r>
      <w:r w:rsidRPr="007A3952">
        <w:rPr>
          <w:rFonts w:asciiTheme="majorBidi" w:hAnsiTheme="majorBidi" w:cstheme="majorBidi"/>
          <w:rtl/>
        </w:rPr>
        <w:t xml:space="preserve"> 10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1499 </w:t>
      </w:r>
      <w:r w:rsidRPr="007A3952">
        <w:rPr>
          <w:rFonts w:asciiTheme="majorBidi" w:hAnsiTheme="majorBidi" w:cstheme="majorBidi"/>
        </w:rPr>
        <w:t xml:space="preserve"> </w:t>
      </w:r>
    </w:p>
    <w:p w14:paraId="1DAEE190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10.  </w:t>
      </w:r>
      <w:r w:rsidRPr="007A3952">
        <w:rPr>
          <w:rFonts w:asciiTheme="majorBidi" w:hAnsiTheme="majorBidi" w:cstheme="majorBidi"/>
          <w:rtl/>
        </w:rPr>
        <w:t xml:space="preserve"> 500 </w:t>
      </w:r>
      <w:r w:rsidRPr="007A3952">
        <w:rPr>
          <w:rFonts w:asciiTheme="majorBidi" w:hAnsiTheme="majorBidi" w:cstheme="majorBidi"/>
        </w:rPr>
        <w:t>-</w:t>
      </w:r>
      <w:r w:rsidRPr="007A3952">
        <w:rPr>
          <w:rFonts w:asciiTheme="majorBidi" w:hAnsiTheme="majorBidi" w:cstheme="majorBidi"/>
          <w:rtl/>
        </w:rPr>
        <w:t xml:space="preserve"> 999 </w:t>
      </w:r>
      <w:r w:rsidRPr="007A3952">
        <w:rPr>
          <w:rFonts w:asciiTheme="majorBidi" w:hAnsiTheme="majorBidi" w:cstheme="majorBidi"/>
        </w:rPr>
        <w:t xml:space="preserve"> </w:t>
      </w:r>
    </w:p>
    <w:p w14:paraId="59101379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11.  less than</w:t>
      </w:r>
      <w:r w:rsidRPr="007A3952">
        <w:rPr>
          <w:rFonts w:asciiTheme="majorBidi" w:hAnsiTheme="majorBidi" w:cstheme="majorBidi"/>
          <w:rtl/>
        </w:rPr>
        <w:t xml:space="preserve"> </w:t>
      </w:r>
      <w:r w:rsidRPr="007A3952">
        <w:rPr>
          <w:rFonts w:asciiTheme="majorBidi" w:hAnsiTheme="majorBidi" w:cstheme="majorBidi"/>
        </w:rPr>
        <w:t xml:space="preserve"> </w:t>
      </w:r>
      <w:r w:rsidRPr="007A3952">
        <w:rPr>
          <w:rFonts w:asciiTheme="majorBidi" w:hAnsiTheme="majorBidi" w:cstheme="majorBidi"/>
          <w:rtl/>
        </w:rPr>
        <w:t xml:space="preserve"> 500 </w:t>
      </w:r>
      <w:r w:rsidRPr="007A3952">
        <w:rPr>
          <w:rFonts w:asciiTheme="majorBidi" w:hAnsiTheme="majorBidi" w:cstheme="majorBidi"/>
        </w:rPr>
        <w:t xml:space="preserve"> </w:t>
      </w:r>
    </w:p>
    <w:p w14:paraId="58C7F1B5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>99. I don’t know/ no response</w:t>
      </w:r>
    </w:p>
    <w:p w14:paraId="0990840D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>PrisonWent_t1</w:t>
      </w:r>
    </w:p>
    <w:p w14:paraId="08268B4B" w14:textId="77777777" w:rsidR="004600BD" w:rsidRPr="007A3952" w:rsidRDefault="004600BD" w:rsidP="00715EF1">
      <w:pPr>
        <w:pStyle w:val="ListParagraph"/>
        <w:numPr>
          <w:ilvl w:val="0"/>
          <w:numId w:val="46"/>
        </w:numPr>
        <w:spacing w:after="160" w:line="259" w:lineRule="auto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>Yes</w:t>
      </w:r>
    </w:p>
    <w:p w14:paraId="49BA61EF" w14:textId="77777777" w:rsidR="004600BD" w:rsidRPr="007A3952" w:rsidRDefault="004600BD" w:rsidP="00715EF1">
      <w:pPr>
        <w:pStyle w:val="ListParagraph"/>
        <w:numPr>
          <w:ilvl w:val="0"/>
          <w:numId w:val="46"/>
        </w:numPr>
        <w:spacing w:after="160" w:line="259" w:lineRule="auto"/>
        <w:rPr>
          <w:rFonts w:asciiTheme="majorBidi" w:hAnsiTheme="majorBidi" w:cstheme="majorBidi"/>
          <w:rtl/>
        </w:rPr>
      </w:pPr>
      <w:r w:rsidRPr="007A3952">
        <w:rPr>
          <w:rFonts w:asciiTheme="majorBidi" w:hAnsiTheme="majorBidi" w:cstheme="majorBidi"/>
        </w:rPr>
        <w:t>No</w:t>
      </w:r>
    </w:p>
    <w:p w14:paraId="0E4BF5AE" w14:textId="77777777" w:rsidR="004600BD" w:rsidRPr="007A3952" w:rsidRDefault="004600BD" w:rsidP="00715EF1">
      <w:pPr>
        <w:pStyle w:val="ListParagraph"/>
        <w:numPr>
          <w:ilvl w:val="0"/>
          <w:numId w:val="39"/>
        </w:numPr>
        <w:spacing w:after="160" w:line="259" w:lineRule="auto"/>
        <w:rPr>
          <w:rFonts w:asciiTheme="majorBidi" w:hAnsiTheme="majorBidi" w:cstheme="majorBidi"/>
          <w:b/>
          <w:bCs/>
        </w:rPr>
      </w:pPr>
      <w:r w:rsidRPr="007A3952">
        <w:rPr>
          <w:rFonts w:asciiTheme="majorBidi" w:hAnsiTheme="majorBidi" w:cstheme="majorBidi"/>
          <w:b/>
          <w:bCs/>
        </w:rPr>
        <w:t xml:space="preserve">Prison_2_t1 </w:t>
      </w:r>
    </w:p>
    <w:p w14:paraId="131CBE40" w14:textId="77777777" w:rsidR="004600BD" w:rsidRPr="007A3952" w:rsidRDefault="004600BD" w:rsidP="00715EF1">
      <w:pPr>
        <w:pStyle w:val="ListParagraph"/>
        <w:ind w:left="360"/>
        <w:rPr>
          <w:rFonts w:asciiTheme="majorBidi" w:hAnsiTheme="majorBidi" w:cstheme="majorBidi"/>
        </w:rPr>
      </w:pPr>
      <w:r w:rsidRPr="007A3952">
        <w:rPr>
          <w:rFonts w:asciiTheme="majorBidi" w:hAnsiTheme="majorBidi" w:cstheme="majorBidi"/>
        </w:rPr>
        <w:t xml:space="preserve">Prison duration </w:t>
      </w:r>
    </w:p>
    <w:p w14:paraId="53C31931" w14:textId="77777777" w:rsidR="004600BD" w:rsidRPr="00CC1375" w:rsidRDefault="004600BD" w:rsidP="00715EF1">
      <w:pPr>
        <w:rPr>
          <w:rFonts w:asciiTheme="majorBidi" w:hAnsiTheme="majorBidi" w:cstheme="majorBidi"/>
          <w:b/>
          <w:bCs/>
        </w:rPr>
      </w:pPr>
    </w:p>
    <w:sectPr w:rsidR="004600BD" w:rsidRPr="00CC1375" w:rsidSect="004600BD">
      <w:pgSz w:w="11906" w:h="16838"/>
      <w:pgMar w:top="1440" w:right="1800" w:bottom="1440" w:left="1418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8B444" w14:textId="77777777" w:rsidR="002E19DD" w:rsidRDefault="002E19DD" w:rsidP="008569D9">
      <w:r>
        <w:separator/>
      </w:r>
    </w:p>
  </w:endnote>
  <w:endnote w:type="continuationSeparator" w:id="0">
    <w:p w14:paraId="4984BE5E" w14:textId="77777777" w:rsidR="002E19DD" w:rsidRDefault="002E19DD" w:rsidP="00856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26864" w14:textId="77777777" w:rsidR="002E19DD" w:rsidRDefault="002E19DD" w:rsidP="008569D9">
      <w:r>
        <w:separator/>
      </w:r>
    </w:p>
  </w:footnote>
  <w:footnote w:type="continuationSeparator" w:id="0">
    <w:p w14:paraId="54C91000" w14:textId="77777777" w:rsidR="002E19DD" w:rsidRDefault="002E19DD" w:rsidP="008569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E5F95"/>
    <w:multiLevelType w:val="hybridMultilevel"/>
    <w:tmpl w:val="9AD8FEBC"/>
    <w:lvl w:ilvl="0" w:tplc="A442E4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57887"/>
    <w:multiLevelType w:val="hybridMultilevel"/>
    <w:tmpl w:val="1DF6BA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811247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B42FBC"/>
    <w:multiLevelType w:val="hybridMultilevel"/>
    <w:tmpl w:val="B23EA30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C90FD1"/>
    <w:multiLevelType w:val="hybridMultilevel"/>
    <w:tmpl w:val="4C7ED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7934DD"/>
    <w:multiLevelType w:val="hybridMultilevel"/>
    <w:tmpl w:val="74960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5561D1"/>
    <w:multiLevelType w:val="hybridMultilevel"/>
    <w:tmpl w:val="70A60BE4"/>
    <w:lvl w:ilvl="0" w:tplc="2000000F">
      <w:start w:val="1"/>
      <w:numFmt w:val="decimal"/>
      <w:lvlText w:val="%1."/>
      <w:lvlJc w:val="left"/>
      <w:pPr>
        <w:ind w:left="502" w:hanging="360"/>
      </w:p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>
    <w:nsid w:val="1B4734B5"/>
    <w:multiLevelType w:val="hybridMultilevel"/>
    <w:tmpl w:val="A6905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B96703F"/>
    <w:multiLevelType w:val="hybridMultilevel"/>
    <w:tmpl w:val="9EDA80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EEC73E0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F3C01B7"/>
    <w:multiLevelType w:val="hybridMultilevel"/>
    <w:tmpl w:val="714E25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A225D9"/>
    <w:multiLevelType w:val="hybridMultilevel"/>
    <w:tmpl w:val="5816C25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5312D7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4CC5129"/>
    <w:multiLevelType w:val="hybridMultilevel"/>
    <w:tmpl w:val="AE2E8D68"/>
    <w:lvl w:ilvl="0" w:tplc="2000000F">
      <w:start w:val="1"/>
      <w:numFmt w:val="decimal"/>
      <w:lvlText w:val="%1."/>
      <w:lvlJc w:val="left"/>
      <w:pPr>
        <w:ind w:left="644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51C6F13"/>
    <w:multiLevelType w:val="hybridMultilevel"/>
    <w:tmpl w:val="CCF446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82E31CF"/>
    <w:multiLevelType w:val="hybridMultilevel"/>
    <w:tmpl w:val="E44E1376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2C01A9F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33A7436"/>
    <w:multiLevelType w:val="hybridMultilevel"/>
    <w:tmpl w:val="C7940434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35B6F7D"/>
    <w:multiLevelType w:val="hybridMultilevel"/>
    <w:tmpl w:val="BE823646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DAE0199"/>
    <w:multiLevelType w:val="hybridMultilevel"/>
    <w:tmpl w:val="E8361AC0"/>
    <w:lvl w:ilvl="0" w:tplc="71B6DB36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7D28EC"/>
    <w:multiLevelType w:val="hybridMultilevel"/>
    <w:tmpl w:val="5DDE9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B025EC"/>
    <w:multiLevelType w:val="hybridMultilevel"/>
    <w:tmpl w:val="9EDA80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3280BDD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4DB57FC"/>
    <w:multiLevelType w:val="hybridMultilevel"/>
    <w:tmpl w:val="E30007C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5B7536"/>
    <w:multiLevelType w:val="hybridMultilevel"/>
    <w:tmpl w:val="17F20DAA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6D466CF"/>
    <w:multiLevelType w:val="hybridMultilevel"/>
    <w:tmpl w:val="9EDA80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6E04C13"/>
    <w:multiLevelType w:val="hybridMultilevel"/>
    <w:tmpl w:val="C81EC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926CD1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7A432D8"/>
    <w:multiLevelType w:val="hybridMultilevel"/>
    <w:tmpl w:val="9EDA80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95F12B8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2C7F55"/>
    <w:multiLevelType w:val="hybridMultilevel"/>
    <w:tmpl w:val="72B05DE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D8D5745"/>
    <w:multiLevelType w:val="hybridMultilevel"/>
    <w:tmpl w:val="9EDA80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E16640C"/>
    <w:multiLevelType w:val="hybridMultilevel"/>
    <w:tmpl w:val="9EDA80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4F5F247C"/>
    <w:multiLevelType w:val="hybridMultilevel"/>
    <w:tmpl w:val="5DAC16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09659B4"/>
    <w:multiLevelType w:val="hybridMultilevel"/>
    <w:tmpl w:val="0C5A3396"/>
    <w:lvl w:ilvl="0" w:tplc="2000000F">
      <w:start w:val="1"/>
      <w:numFmt w:val="decimal"/>
      <w:lvlText w:val="%1."/>
      <w:lvlJc w:val="left"/>
      <w:pPr>
        <w:ind w:left="644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3DB3F92"/>
    <w:multiLevelType w:val="hybridMultilevel"/>
    <w:tmpl w:val="1AD011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B75632A"/>
    <w:multiLevelType w:val="hybridMultilevel"/>
    <w:tmpl w:val="55D65A22"/>
    <w:lvl w:ilvl="0" w:tplc="0FA209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EA07947"/>
    <w:multiLevelType w:val="hybridMultilevel"/>
    <w:tmpl w:val="A984BD08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6C9747A"/>
    <w:multiLevelType w:val="hybridMultilevel"/>
    <w:tmpl w:val="833E4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6F80080"/>
    <w:multiLevelType w:val="hybridMultilevel"/>
    <w:tmpl w:val="B62C3C0A"/>
    <w:lvl w:ilvl="0" w:tplc="2000000F">
      <w:start w:val="1"/>
      <w:numFmt w:val="decimal"/>
      <w:lvlText w:val="%1."/>
      <w:lvlJc w:val="left"/>
      <w:pPr>
        <w:ind w:left="644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A783BB0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C4C68D1"/>
    <w:multiLevelType w:val="hybridMultilevel"/>
    <w:tmpl w:val="BE823646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F1247AC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12D20C2"/>
    <w:multiLevelType w:val="hybridMultilevel"/>
    <w:tmpl w:val="59DCB6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422E42"/>
    <w:multiLevelType w:val="hybridMultilevel"/>
    <w:tmpl w:val="40BE1BF2"/>
    <w:lvl w:ilvl="0" w:tplc="10B07D7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7F41D6B"/>
    <w:multiLevelType w:val="hybridMultilevel"/>
    <w:tmpl w:val="31D03DA8"/>
    <w:lvl w:ilvl="0" w:tplc="2000000F">
      <w:start w:val="1"/>
      <w:numFmt w:val="decimal"/>
      <w:lvlText w:val="%1."/>
      <w:lvlJc w:val="left"/>
      <w:pPr>
        <w:ind w:left="502" w:hanging="360"/>
      </w:p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6">
    <w:nsid w:val="79AF718D"/>
    <w:multiLevelType w:val="hybridMultilevel"/>
    <w:tmpl w:val="31D03DA8"/>
    <w:lvl w:ilvl="0" w:tplc="2000000F">
      <w:start w:val="1"/>
      <w:numFmt w:val="decimal"/>
      <w:lvlText w:val="%1."/>
      <w:lvlJc w:val="left"/>
      <w:pPr>
        <w:ind w:left="502" w:hanging="360"/>
      </w:p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7">
    <w:nsid w:val="79F168DB"/>
    <w:multiLevelType w:val="hybridMultilevel"/>
    <w:tmpl w:val="9EDA80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C2E4FBF"/>
    <w:multiLevelType w:val="hybridMultilevel"/>
    <w:tmpl w:val="1D98C0F6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7D4D439D"/>
    <w:multiLevelType w:val="hybridMultilevel"/>
    <w:tmpl w:val="639E173E"/>
    <w:lvl w:ilvl="0" w:tplc="10B07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6"/>
  </w:num>
  <w:num w:numId="3">
    <w:abstractNumId w:val="4"/>
  </w:num>
  <w:num w:numId="4">
    <w:abstractNumId w:val="38"/>
  </w:num>
  <w:num w:numId="5">
    <w:abstractNumId w:val="5"/>
  </w:num>
  <w:num w:numId="6">
    <w:abstractNumId w:val="20"/>
  </w:num>
  <w:num w:numId="7">
    <w:abstractNumId w:val="25"/>
  </w:num>
  <w:num w:numId="8">
    <w:abstractNumId w:val="19"/>
  </w:num>
  <w:num w:numId="9">
    <w:abstractNumId w:val="2"/>
  </w:num>
  <w:num w:numId="10">
    <w:abstractNumId w:val="21"/>
  </w:num>
  <w:num w:numId="11">
    <w:abstractNumId w:val="22"/>
  </w:num>
  <w:num w:numId="12">
    <w:abstractNumId w:val="35"/>
  </w:num>
  <w:num w:numId="13">
    <w:abstractNumId w:val="37"/>
  </w:num>
  <w:num w:numId="14">
    <w:abstractNumId w:val="44"/>
  </w:num>
  <w:num w:numId="15">
    <w:abstractNumId w:val="29"/>
  </w:num>
  <w:num w:numId="16">
    <w:abstractNumId w:val="27"/>
  </w:num>
  <w:num w:numId="17">
    <w:abstractNumId w:val="16"/>
  </w:num>
  <w:num w:numId="18">
    <w:abstractNumId w:val="9"/>
  </w:num>
  <w:num w:numId="19">
    <w:abstractNumId w:val="12"/>
  </w:num>
  <w:num w:numId="20">
    <w:abstractNumId w:val="42"/>
  </w:num>
  <w:num w:numId="21">
    <w:abstractNumId w:val="32"/>
  </w:num>
  <w:num w:numId="22">
    <w:abstractNumId w:val="14"/>
  </w:num>
  <w:num w:numId="23">
    <w:abstractNumId w:val="18"/>
  </w:num>
  <w:num w:numId="24">
    <w:abstractNumId w:val="31"/>
  </w:num>
  <w:num w:numId="25">
    <w:abstractNumId w:val="28"/>
  </w:num>
  <w:num w:numId="26">
    <w:abstractNumId w:val="36"/>
  </w:num>
  <w:num w:numId="27">
    <w:abstractNumId w:val="43"/>
  </w:num>
  <w:num w:numId="28">
    <w:abstractNumId w:val="40"/>
  </w:num>
  <w:num w:numId="29">
    <w:abstractNumId w:val="15"/>
  </w:num>
  <w:num w:numId="30">
    <w:abstractNumId w:val="24"/>
  </w:num>
  <w:num w:numId="31">
    <w:abstractNumId w:val="41"/>
  </w:num>
  <w:num w:numId="32">
    <w:abstractNumId w:val="0"/>
  </w:num>
  <w:num w:numId="33">
    <w:abstractNumId w:val="48"/>
  </w:num>
  <w:num w:numId="34">
    <w:abstractNumId w:val="45"/>
  </w:num>
  <w:num w:numId="35">
    <w:abstractNumId w:val="6"/>
  </w:num>
  <w:num w:numId="36">
    <w:abstractNumId w:val="8"/>
  </w:num>
  <w:num w:numId="37">
    <w:abstractNumId w:val="46"/>
  </w:num>
  <w:num w:numId="38">
    <w:abstractNumId w:val="47"/>
  </w:num>
  <w:num w:numId="39">
    <w:abstractNumId w:val="10"/>
  </w:num>
  <w:num w:numId="40">
    <w:abstractNumId w:val="23"/>
  </w:num>
  <w:num w:numId="41">
    <w:abstractNumId w:val="11"/>
  </w:num>
  <w:num w:numId="42">
    <w:abstractNumId w:val="34"/>
  </w:num>
  <w:num w:numId="43">
    <w:abstractNumId w:val="30"/>
  </w:num>
  <w:num w:numId="44">
    <w:abstractNumId w:val="3"/>
  </w:num>
  <w:num w:numId="45">
    <w:abstractNumId w:val="39"/>
  </w:num>
  <w:num w:numId="46">
    <w:abstractNumId w:val="13"/>
  </w:num>
  <w:num w:numId="47">
    <w:abstractNumId w:val="33"/>
  </w:num>
  <w:num w:numId="48">
    <w:abstractNumId w:val="49"/>
  </w:num>
  <w:num w:numId="49">
    <w:abstractNumId w:val="17"/>
  </w:num>
  <w:num w:numId="50">
    <w:abstractNumId w:val="1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F12"/>
    <w:rsid w:val="00015FCD"/>
    <w:rsid w:val="000245DD"/>
    <w:rsid w:val="00045C8C"/>
    <w:rsid w:val="00071A1D"/>
    <w:rsid w:val="000842A0"/>
    <w:rsid w:val="0009059D"/>
    <w:rsid w:val="000A0909"/>
    <w:rsid w:val="000B1429"/>
    <w:rsid w:val="000B175E"/>
    <w:rsid w:val="000B2B50"/>
    <w:rsid w:val="000B4841"/>
    <w:rsid w:val="000D224A"/>
    <w:rsid w:val="000E3E4B"/>
    <w:rsid w:val="001042ED"/>
    <w:rsid w:val="00107C2E"/>
    <w:rsid w:val="001135F4"/>
    <w:rsid w:val="00113634"/>
    <w:rsid w:val="00121631"/>
    <w:rsid w:val="001370C2"/>
    <w:rsid w:val="00141DF7"/>
    <w:rsid w:val="001549AB"/>
    <w:rsid w:val="001568AE"/>
    <w:rsid w:val="001571EF"/>
    <w:rsid w:val="00166264"/>
    <w:rsid w:val="001749DA"/>
    <w:rsid w:val="001854C2"/>
    <w:rsid w:val="00191A3B"/>
    <w:rsid w:val="001947BB"/>
    <w:rsid w:val="001A0DE7"/>
    <w:rsid w:val="001A1FC7"/>
    <w:rsid w:val="001C13CC"/>
    <w:rsid w:val="001E2F18"/>
    <w:rsid w:val="001F4B74"/>
    <w:rsid w:val="00205A6A"/>
    <w:rsid w:val="00215DE8"/>
    <w:rsid w:val="0022015E"/>
    <w:rsid w:val="00221B90"/>
    <w:rsid w:val="00226E46"/>
    <w:rsid w:val="00230332"/>
    <w:rsid w:val="00233D7B"/>
    <w:rsid w:val="00245C46"/>
    <w:rsid w:val="002472C4"/>
    <w:rsid w:val="002611CD"/>
    <w:rsid w:val="00271776"/>
    <w:rsid w:val="00274988"/>
    <w:rsid w:val="002752B0"/>
    <w:rsid w:val="00282625"/>
    <w:rsid w:val="00286529"/>
    <w:rsid w:val="002921AB"/>
    <w:rsid w:val="002950F9"/>
    <w:rsid w:val="002958E0"/>
    <w:rsid w:val="002A072E"/>
    <w:rsid w:val="002A6D8D"/>
    <w:rsid w:val="002B1EC1"/>
    <w:rsid w:val="002C61E9"/>
    <w:rsid w:val="002D63DC"/>
    <w:rsid w:val="002E19DD"/>
    <w:rsid w:val="002E5DA2"/>
    <w:rsid w:val="002F1202"/>
    <w:rsid w:val="002F1406"/>
    <w:rsid w:val="002F2334"/>
    <w:rsid w:val="003039F6"/>
    <w:rsid w:val="0030405B"/>
    <w:rsid w:val="00311741"/>
    <w:rsid w:val="003232A7"/>
    <w:rsid w:val="00330158"/>
    <w:rsid w:val="003318DB"/>
    <w:rsid w:val="00336869"/>
    <w:rsid w:val="003464BF"/>
    <w:rsid w:val="00350D47"/>
    <w:rsid w:val="003525E6"/>
    <w:rsid w:val="003651E5"/>
    <w:rsid w:val="0036678C"/>
    <w:rsid w:val="003710E9"/>
    <w:rsid w:val="003829DD"/>
    <w:rsid w:val="00384D15"/>
    <w:rsid w:val="00386918"/>
    <w:rsid w:val="00396081"/>
    <w:rsid w:val="00397E5A"/>
    <w:rsid w:val="003A2299"/>
    <w:rsid w:val="003A3725"/>
    <w:rsid w:val="003A3ADE"/>
    <w:rsid w:val="003A3FA9"/>
    <w:rsid w:val="003B40ED"/>
    <w:rsid w:val="003B7607"/>
    <w:rsid w:val="003B7814"/>
    <w:rsid w:val="003C3FF8"/>
    <w:rsid w:val="003C6698"/>
    <w:rsid w:val="003D0779"/>
    <w:rsid w:val="003D20B9"/>
    <w:rsid w:val="003D33AE"/>
    <w:rsid w:val="003E5BCE"/>
    <w:rsid w:val="003F1F47"/>
    <w:rsid w:val="003F73B4"/>
    <w:rsid w:val="00411BBA"/>
    <w:rsid w:val="00423691"/>
    <w:rsid w:val="00431927"/>
    <w:rsid w:val="004408D0"/>
    <w:rsid w:val="004460C0"/>
    <w:rsid w:val="00452D28"/>
    <w:rsid w:val="00453B7D"/>
    <w:rsid w:val="004600BD"/>
    <w:rsid w:val="00466997"/>
    <w:rsid w:val="00466F49"/>
    <w:rsid w:val="004727E5"/>
    <w:rsid w:val="004740FC"/>
    <w:rsid w:val="00474C70"/>
    <w:rsid w:val="00496F02"/>
    <w:rsid w:val="004B16B2"/>
    <w:rsid w:val="004D4F90"/>
    <w:rsid w:val="004D6698"/>
    <w:rsid w:val="004F78F5"/>
    <w:rsid w:val="0050512A"/>
    <w:rsid w:val="00516A15"/>
    <w:rsid w:val="00520D3A"/>
    <w:rsid w:val="005221AC"/>
    <w:rsid w:val="00522464"/>
    <w:rsid w:val="00526C1A"/>
    <w:rsid w:val="00532D07"/>
    <w:rsid w:val="00536A5E"/>
    <w:rsid w:val="00543DF6"/>
    <w:rsid w:val="00546C6E"/>
    <w:rsid w:val="0055285F"/>
    <w:rsid w:val="0055361D"/>
    <w:rsid w:val="00564B98"/>
    <w:rsid w:val="00567E43"/>
    <w:rsid w:val="00572F6A"/>
    <w:rsid w:val="005827C8"/>
    <w:rsid w:val="00582844"/>
    <w:rsid w:val="00584F85"/>
    <w:rsid w:val="00585083"/>
    <w:rsid w:val="00590AD5"/>
    <w:rsid w:val="00595903"/>
    <w:rsid w:val="005963D4"/>
    <w:rsid w:val="005A1F3E"/>
    <w:rsid w:val="005A3E5D"/>
    <w:rsid w:val="005A460A"/>
    <w:rsid w:val="005D14FE"/>
    <w:rsid w:val="005F046F"/>
    <w:rsid w:val="005F3869"/>
    <w:rsid w:val="005F7A7F"/>
    <w:rsid w:val="00603161"/>
    <w:rsid w:val="00604583"/>
    <w:rsid w:val="00612829"/>
    <w:rsid w:val="006228A2"/>
    <w:rsid w:val="006247F4"/>
    <w:rsid w:val="006333F8"/>
    <w:rsid w:val="00635162"/>
    <w:rsid w:val="00637217"/>
    <w:rsid w:val="0066199C"/>
    <w:rsid w:val="00662B10"/>
    <w:rsid w:val="00667380"/>
    <w:rsid w:val="00667C13"/>
    <w:rsid w:val="00676871"/>
    <w:rsid w:val="006826A3"/>
    <w:rsid w:val="0068551E"/>
    <w:rsid w:val="00690A83"/>
    <w:rsid w:val="00693EDE"/>
    <w:rsid w:val="006955E5"/>
    <w:rsid w:val="00696CE6"/>
    <w:rsid w:val="00697F51"/>
    <w:rsid w:val="006A0F86"/>
    <w:rsid w:val="006A16E0"/>
    <w:rsid w:val="006A3F52"/>
    <w:rsid w:val="006B37E2"/>
    <w:rsid w:val="006B50B2"/>
    <w:rsid w:val="006B5F57"/>
    <w:rsid w:val="006D2890"/>
    <w:rsid w:val="006D520D"/>
    <w:rsid w:val="006D70AA"/>
    <w:rsid w:val="006D758E"/>
    <w:rsid w:val="006E06A3"/>
    <w:rsid w:val="006F2DD6"/>
    <w:rsid w:val="0070031E"/>
    <w:rsid w:val="00701C80"/>
    <w:rsid w:val="00704F87"/>
    <w:rsid w:val="00705C48"/>
    <w:rsid w:val="0070734D"/>
    <w:rsid w:val="007121ED"/>
    <w:rsid w:val="00713594"/>
    <w:rsid w:val="00715EF1"/>
    <w:rsid w:val="007210AC"/>
    <w:rsid w:val="00721B62"/>
    <w:rsid w:val="0072312E"/>
    <w:rsid w:val="00724CF6"/>
    <w:rsid w:val="00725022"/>
    <w:rsid w:val="00737192"/>
    <w:rsid w:val="00737CF7"/>
    <w:rsid w:val="00756049"/>
    <w:rsid w:val="00766606"/>
    <w:rsid w:val="00771E25"/>
    <w:rsid w:val="00771E8E"/>
    <w:rsid w:val="007811A1"/>
    <w:rsid w:val="00781641"/>
    <w:rsid w:val="00781F39"/>
    <w:rsid w:val="0079112A"/>
    <w:rsid w:val="007919DA"/>
    <w:rsid w:val="00792FA9"/>
    <w:rsid w:val="007A473D"/>
    <w:rsid w:val="007A4E34"/>
    <w:rsid w:val="007A4E97"/>
    <w:rsid w:val="007B439E"/>
    <w:rsid w:val="007D0274"/>
    <w:rsid w:val="007E5041"/>
    <w:rsid w:val="007E76A9"/>
    <w:rsid w:val="007F3443"/>
    <w:rsid w:val="007F3F81"/>
    <w:rsid w:val="00801F66"/>
    <w:rsid w:val="00802706"/>
    <w:rsid w:val="00807D6A"/>
    <w:rsid w:val="00811506"/>
    <w:rsid w:val="00814623"/>
    <w:rsid w:val="00815544"/>
    <w:rsid w:val="00816572"/>
    <w:rsid w:val="00825231"/>
    <w:rsid w:val="0083670D"/>
    <w:rsid w:val="0084614D"/>
    <w:rsid w:val="00851B84"/>
    <w:rsid w:val="008569D9"/>
    <w:rsid w:val="00856DEA"/>
    <w:rsid w:val="00865183"/>
    <w:rsid w:val="00867C70"/>
    <w:rsid w:val="008836D9"/>
    <w:rsid w:val="00885274"/>
    <w:rsid w:val="008902F5"/>
    <w:rsid w:val="00893D8C"/>
    <w:rsid w:val="00895EBD"/>
    <w:rsid w:val="00897415"/>
    <w:rsid w:val="00897731"/>
    <w:rsid w:val="008A3BDA"/>
    <w:rsid w:val="008B2811"/>
    <w:rsid w:val="008D427B"/>
    <w:rsid w:val="008D7422"/>
    <w:rsid w:val="008D760F"/>
    <w:rsid w:val="008F2D5A"/>
    <w:rsid w:val="008F7248"/>
    <w:rsid w:val="008F78D6"/>
    <w:rsid w:val="00904A53"/>
    <w:rsid w:val="00911B95"/>
    <w:rsid w:val="0091317F"/>
    <w:rsid w:val="0092544E"/>
    <w:rsid w:val="00927870"/>
    <w:rsid w:val="00933439"/>
    <w:rsid w:val="00934B2F"/>
    <w:rsid w:val="00934D7B"/>
    <w:rsid w:val="0093649F"/>
    <w:rsid w:val="00936CA1"/>
    <w:rsid w:val="0094452F"/>
    <w:rsid w:val="009452ED"/>
    <w:rsid w:val="00945D9A"/>
    <w:rsid w:val="00977DCE"/>
    <w:rsid w:val="0098255B"/>
    <w:rsid w:val="009A2B09"/>
    <w:rsid w:val="009A49B3"/>
    <w:rsid w:val="009A65E2"/>
    <w:rsid w:val="009B5175"/>
    <w:rsid w:val="009C28EA"/>
    <w:rsid w:val="009E344A"/>
    <w:rsid w:val="009F2731"/>
    <w:rsid w:val="009F69EA"/>
    <w:rsid w:val="009F7BBC"/>
    <w:rsid w:val="00A00911"/>
    <w:rsid w:val="00A020D3"/>
    <w:rsid w:val="00A1186A"/>
    <w:rsid w:val="00A214D8"/>
    <w:rsid w:val="00A23AE3"/>
    <w:rsid w:val="00A251B5"/>
    <w:rsid w:val="00A30BB8"/>
    <w:rsid w:val="00A45981"/>
    <w:rsid w:val="00A51DFC"/>
    <w:rsid w:val="00A5205E"/>
    <w:rsid w:val="00A61509"/>
    <w:rsid w:val="00A85026"/>
    <w:rsid w:val="00A94B88"/>
    <w:rsid w:val="00AA1FEB"/>
    <w:rsid w:val="00AA52CC"/>
    <w:rsid w:val="00AA7E11"/>
    <w:rsid w:val="00AB3C78"/>
    <w:rsid w:val="00AC4F12"/>
    <w:rsid w:val="00AE31E7"/>
    <w:rsid w:val="00AE392D"/>
    <w:rsid w:val="00AE715A"/>
    <w:rsid w:val="00B01D10"/>
    <w:rsid w:val="00B029CA"/>
    <w:rsid w:val="00B03910"/>
    <w:rsid w:val="00B15298"/>
    <w:rsid w:val="00B32597"/>
    <w:rsid w:val="00B40FE3"/>
    <w:rsid w:val="00B457ED"/>
    <w:rsid w:val="00B47C65"/>
    <w:rsid w:val="00B57EF8"/>
    <w:rsid w:val="00B75954"/>
    <w:rsid w:val="00B75F65"/>
    <w:rsid w:val="00B77DAD"/>
    <w:rsid w:val="00B8205F"/>
    <w:rsid w:val="00B84AF2"/>
    <w:rsid w:val="00B9205F"/>
    <w:rsid w:val="00B92803"/>
    <w:rsid w:val="00BB69DB"/>
    <w:rsid w:val="00BC2A5E"/>
    <w:rsid w:val="00BC32F0"/>
    <w:rsid w:val="00BD654A"/>
    <w:rsid w:val="00BE1088"/>
    <w:rsid w:val="00BE14AC"/>
    <w:rsid w:val="00BE272A"/>
    <w:rsid w:val="00BF5665"/>
    <w:rsid w:val="00C20B08"/>
    <w:rsid w:val="00C20C34"/>
    <w:rsid w:val="00C217EF"/>
    <w:rsid w:val="00C21D92"/>
    <w:rsid w:val="00C35F5F"/>
    <w:rsid w:val="00C36FB1"/>
    <w:rsid w:val="00C800DE"/>
    <w:rsid w:val="00C80B56"/>
    <w:rsid w:val="00C860F1"/>
    <w:rsid w:val="00C9685F"/>
    <w:rsid w:val="00C97A5A"/>
    <w:rsid w:val="00CA6AF7"/>
    <w:rsid w:val="00CB426E"/>
    <w:rsid w:val="00CC1375"/>
    <w:rsid w:val="00CC1DD4"/>
    <w:rsid w:val="00CC4037"/>
    <w:rsid w:val="00CD7E62"/>
    <w:rsid w:val="00CE4041"/>
    <w:rsid w:val="00CE4E22"/>
    <w:rsid w:val="00CF083F"/>
    <w:rsid w:val="00CF290C"/>
    <w:rsid w:val="00CF63C7"/>
    <w:rsid w:val="00D00FF4"/>
    <w:rsid w:val="00D05B3C"/>
    <w:rsid w:val="00D07A5F"/>
    <w:rsid w:val="00D15433"/>
    <w:rsid w:val="00D171AF"/>
    <w:rsid w:val="00D22AFE"/>
    <w:rsid w:val="00D305D4"/>
    <w:rsid w:val="00D344E3"/>
    <w:rsid w:val="00D457E4"/>
    <w:rsid w:val="00D45CD6"/>
    <w:rsid w:val="00D612AD"/>
    <w:rsid w:val="00D70A63"/>
    <w:rsid w:val="00D72A52"/>
    <w:rsid w:val="00D74059"/>
    <w:rsid w:val="00D7462B"/>
    <w:rsid w:val="00D7745E"/>
    <w:rsid w:val="00D87170"/>
    <w:rsid w:val="00D900B1"/>
    <w:rsid w:val="00D90F42"/>
    <w:rsid w:val="00DA3279"/>
    <w:rsid w:val="00DA3DD7"/>
    <w:rsid w:val="00DA42AE"/>
    <w:rsid w:val="00DC2382"/>
    <w:rsid w:val="00DC644D"/>
    <w:rsid w:val="00DD5010"/>
    <w:rsid w:val="00DE4F2D"/>
    <w:rsid w:val="00DE6258"/>
    <w:rsid w:val="00DF5D1E"/>
    <w:rsid w:val="00E30368"/>
    <w:rsid w:val="00E45485"/>
    <w:rsid w:val="00E47844"/>
    <w:rsid w:val="00E56176"/>
    <w:rsid w:val="00E57FC1"/>
    <w:rsid w:val="00E63124"/>
    <w:rsid w:val="00E74673"/>
    <w:rsid w:val="00E87D2D"/>
    <w:rsid w:val="00E93801"/>
    <w:rsid w:val="00E941EC"/>
    <w:rsid w:val="00E975C5"/>
    <w:rsid w:val="00EA0098"/>
    <w:rsid w:val="00EA0533"/>
    <w:rsid w:val="00EA1843"/>
    <w:rsid w:val="00EC7EB6"/>
    <w:rsid w:val="00EF78FE"/>
    <w:rsid w:val="00F11CB1"/>
    <w:rsid w:val="00F15296"/>
    <w:rsid w:val="00F30EEA"/>
    <w:rsid w:val="00F33EB6"/>
    <w:rsid w:val="00F36788"/>
    <w:rsid w:val="00F451C9"/>
    <w:rsid w:val="00F57B05"/>
    <w:rsid w:val="00F62448"/>
    <w:rsid w:val="00F66D17"/>
    <w:rsid w:val="00F67736"/>
    <w:rsid w:val="00F708D0"/>
    <w:rsid w:val="00F7471F"/>
    <w:rsid w:val="00F747EC"/>
    <w:rsid w:val="00F75C73"/>
    <w:rsid w:val="00F850BC"/>
    <w:rsid w:val="00F9085D"/>
    <w:rsid w:val="00F92C64"/>
    <w:rsid w:val="00FA3543"/>
    <w:rsid w:val="00FA3CAC"/>
    <w:rsid w:val="00FB1CE1"/>
    <w:rsid w:val="00FC1F5D"/>
    <w:rsid w:val="00FC32CA"/>
    <w:rsid w:val="00FD0A2F"/>
    <w:rsid w:val="00FE12DC"/>
    <w:rsid w:val="00FF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856503"/>
  <w15:chartTrackingRefBased/>
  <w15:docId w15:val="{686F450B-E4C0-4EE5-8BD7-E7F2EC5D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F12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F1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F1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bidi="ar-SA"/>
    </w:rPr>
  </w:style>
  <w:style w:type="paragraph" w:styleId="ListParagraph">
    <w:name w:val="List Paragraph"/>
    <w:basedOn w:val="Normal"/>
    <w:uiPriority w:val="34"/>
    <w:qFormat/>
    <w:rsid w:val="00AC4F12"/>
    <w:pPr>
      <w:ind w:left="720"/>
      <w:contextualSpacing/>
    </w:pPr>
  </w:style>
  <w:style w:type="table" w:styleId="TableGrid">
    <w:name w:val="Table Grid"/>
    <w:basedOn w:val="TableNormal"/>
    <w:uiPriority w:val="39"/>
    <w:rsid w:val="00AC4F12"/>
    <w:pPr>
      <w:spacing w:after="0" w:line="240" w:lineRule="auto"/>
    </w:pPr>
    <w:rPr>
      <w:rFonts w:ascii="Times New Roman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F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F12"/>
    <w:rPr>
      <w:rFonts w:eastAsiaTheme="minorEastAsia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AC4F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F12"/>
    <w:rPr>
      <w:rFonts w:eastAsiaTheme="minorEastAsia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F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F12"/>
    <w:rPr>
      <w:rFonts w:ascii="Tahoma" w:eastAsiaTheme="minorEastAsia" w:hAnsi="Tahoma" w:cs="Tahoma"/>
      <w:sz w:val="16"/>
      <w:szCs w:val="16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C4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F12"/>
    <w:rPr>
      <w:rFonts w:eastAsiaTheme="minorEastAsia"/>
      <w:sz w:val="20"/>
      <w:szCs w:val="20"/>
      <w:lang w:bidi="ar-SA"/>
    </w:rPr>
  </w:style>
  <w:style w:type="character" w:customStyle="1" w:styleId="ff9">
    <w:name w:val="ff9"/>
    <w:basedOn w:val="DefaultParagraphFont"/>
    <w:rsid w:val="00AC4F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F12"/>
    <w:rPr>
      <w:rFonts w:eastAsiaTheme="minorEastAsia"/>
      <w:b/>
      <w:bCs/>
      <w:sz w:val="20"/>
      <w:szCs w:val="20"/>
      <w:lang w:bidi="ar-SA"/>
    </w:rPr>
  </w:style>
  <w:style w:type="character" w:styleId="Emphasis">
    <w:name w:val="Emphasis"/>
    <w:basedOn w:val="DefaultParagraphFont"/>
    <w:uiPriority w:val="20"/>
    <w:qFormat/>
    <w:rsid w:val="001571EF"/>
    <w:rPr>
      <w:i/>
      <w:iCs/>
    </w:rPr>
  </w:style>
  <w:style w:type="character" w:styleId="Strong">
    <w:name w:val="Strong"/>
    <w:basedOn w:val="DefaultParagraphFont"/>
    <w:uiPriority w:val="22"/>
    <w:qFormat/>
    <w:rsid w:val="00215D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0C03F-C47B-47F8-91B0-27ADE12A1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6</Pages>
  <Words>6174</Words>
  <Characters>35198</Characters>
  <Application>Microsoft Office Word</Application>
  <DocSecurity>0</DocSecurity>
  <Lines>293</Lines>
  <Paragraphs>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olieman</dc:creator>
  <cp:keywords/>
  <dc:description/>
  <cp:lastModifiedBy>Nivetha R.</cp:lastModifiedBy>
  <cp:revision>15</cp:revision>
  <dcterms:created xsi:type="dcterms:W3CDTF">2019-12-17T11:51:00Z</dcterms:created>
  <dcterms:modified xsi:type="dcterms:W3CDTF">2020-05-06T02:47:00Z</dcterms:modified>
</cp:coreProperties>
</file>